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455B1" w14:textId="77777777" w:rsidR="00A206BF" w:rsidRPr="006C7C0C" w:rsidRDefault="00A206BF" w:rsidP="00A206BF">
      <w:pPr>
        <w:spacing w:after="120" w:line="480" w:lineRule="auto"/>
        <w:jc w:val="center"/>
        <w:rPr>
          <w:b/>
          <w:lang w:val="en-US"/>
        </w:rPr>
      </w:pPr>
    </w:p>
    <w:p w14:paraId="762C967B" w14:textId="77777777" w:rsidR="00A206BF" w:rsidRPr="006C7C0C" w:rsidRDefault="00A206BF" w:rsidP="00A206BF">
      <w:pPr>
        <w:spacing w:after="120" w:line="480" w:lineRule="auto"/>
        <w:jc w:val="center"/>
        <w:rPr>
          <w:b/>
          <w:lang w:val="en-US"/>
        </w:rPr>
      </w:pPr>
    </w:p>
    <w:p w14:paraId="3A5AB87E" w14:textId="77777777" w:rsidR="00A206BF" w:rsidRPr="006C7C0C" w:rsidRDefault="00A206BF" w:rsidP="00A206BF">
      <w:pPr>
        <w:spacing w:after="120" w:line="480" w:lineRule="auto"/>
        <w:jc w:val="center"/>
        <w:rPr>
          <w:b/>
          <w:lang w:val="en-US"/>
        </w:rPr>
      </w:pPr>
    </w:p>
    <w:p w14:paraId="3E4EE1E8" w14:textId="77777777" w:rsidR="00A206BF" w:rsidRPr="006C7C0C" w:rsidRDefault="00A206BF" w:rsidP="00A206BF">
      <w:pPr>
        <w:spacing w:after="120" w:line="480" w:lineRule="auto"/>
        <w:jc w:val="center"/>
        <w:rPr>
          <w:b/>
          <w:lang w:val="en-US"/>
        </w:rPr>
      </w:pPr>
    </w:p>
    <w:p w14:paraId="0F7F90CC" w14:textId="77777777" w:rsidR="00A206BF" w:rsidRPr="006C7C0C" w:rsidRDefault="00A206BF" w:rsidP="002D0AE7">
      <w:pPr>
        <w:spacing w:after="120" w:line="480" w:lineRule="auto"/>
        <w:rPr>
          <w:b/>
          <w:lang w:val="en-US"/>
        </w:rPr>
      </w:pPr>
    </w:p>
    <w:p w14:paraId="66D76EB6" w14:textId="5040832C" w:rsidR="00A206BF" w:rsidRPr="006C7C0C" w:rsidRDefault="005A138C" w:rsidP="00A206BF">
      <w:pPr>
        <w:spacing w:after="120" w:line="480" w:lineRule="auto"/>
        <w:jc w:val="center"/>
        <w:rPr>
          <w:b/>
          <w:lang w:val="en-US"/>
        </w:rPr>
      </w:pPr>
      <w:r w:rsidRPr="006C7C0C">
        <w:rPr>
          <w:b/>
          <w:lang w:val="en-US"/>
        </w:rPr>
        <w:t>Supplement</w:t>
      </w:r>
      <w:r w:rsidR="00A206BF" w:rsidRPr="006C7C0C">
        <w:rPr>
          <w:b/>
          <w:lang w:val="en-US"/>
        </w:rPr>
        <w:t xml:space="preserve">ary Information for: </w:t>
      </w:r>
    </w:p>
    <w:p w14:paraId="35E466DE" w14:textId="1BD003D9" w:rsidR="002865E9" w:rsidRPr="006C7C0C" w:rsidRDefault="00175F55" w:rsidP="00423FAE">
      <w:pPr>
        <w:pStyle w:val="Testocommento"/>
        <w:spacing w:line="480" w:lineRule="auto"/>
        <w:jc w:val="center"/>
        <w:rPr>
          <w:sz w:val="24"/>
          <w:szCs w:val="24"/>
          <w:lang w:val="en-US"/>
        </w:rPr>
      </w:pPr>
      <w:r w:rsidRPr="006C7C0C">
        <w:rPr>
          <w:sz w:val="24"/>
          <w:szCs w:val="24"/>
          <w:lang w:val="en-US"/>
        </w:rPr>
        <w:t>Navigating Across Heritage and Destination Cultures: How Personal Identity and Social Identification Processes Relate to Domain-Specific Acculturation Orientations in Adolescence</w:t>
      </w:r>
    </w:p>
    <w:p w14:paraId="640BEB57" w14:textId="0D477404" w:rsidR="00331118" w:rsidRPr="006C7C0C" w:rsidRDefault="00331118" w:rsidP="00423FAE">
      <w:pPr>
        <w:pStyle w:val="Testocommento"/>
        <w:spacing w:line="480" w:lineRule="auto"/>
        <w:jc w:val="center"/>
        <w:rPr>
          <w:b/>
          <w:sz w:val="24"/>
          <w:szCs w:val="24"/>
          <w:lang w:val="en-US"/>
        </w:rPr>
      </w:pPr>
    </w:p>
    <w:p w14:paraId="093A634C" w14:textId="5D668B9F" w:rsidR="00331118" w:rsidRPr="006C7C0C" w:rsidRDefault="00331118" w:rsidP="00423FAE">
      <w:pPr>
        <w:pStyle w:val="Testocommento"/>
        <w:spacing w:line="480" w:lineRule="auto"/>
        <w:jc w:val="center"/>
        <w:rPr>
          <w:b/>
          <w:sz w:val="24"/>
          <w:szCs w:val="24"/>
          <w:lang w:val="en-US"/>
        </w:rPr>
      </w:pPr>
    </w:p>
    <w:p w14:paraId="71BF27A3" w14:textId="24075CB7" w:rsidR="00A206BF" w:rsidRPr="006C7C0C" w:rsidRDefault="00A206BF" w:rsidP="002865E9">
      <w:pPr>
        <w:spacing w:line="480" w:lineRule="auto"/>
        <w:rPr>
          <w:lang w:val="en-US"/>
        </w:rPr>
      </w:pPr>
    </w:p>
    <w:p w14:paraId="4D608B28" w14:textId="77777777" w:rsidR="00A206BF" w:rsidRPr="006C7C0C" w:rsidRDefault="00A206BF" w:rsidP="00A206BF">
      <w:pPr>
        <w:spacing w:line="480" w:lineRule="auto"/>
        <w:jc w:val="center"/>
        <w:rPr>
          <w:b/>
          <w:bCs/>
          <w:lang w:val="en-US"/>
        </w:rPr>
      </w:pPr>
    </w:p>
    <w:p w14:paraId="0BC74996" w14:textId="77777777" w:rsidR="00A206BF" w:rsidRPr="006C7C0C" w:rsidRDefault="00A206BF" w:rsidP="00A206BF">
      <w:pPr>
        <w:spacing w:line="480" w:lineRule="auto"/>
        <w:ind w:firstLine="720"/>
        <w:rPr>
          <w:b/>
          <w:bCs/>
          <w:lang w:val="en-US"/>
        </w:rPr>
      </w:pPr>
    </w:p>
    <w:p w14:paraId="775EC0FA" w14:textId="77777777" w:rsidR="00A206BF" w:rsidRPr="006C7C0C" w:rsidRDefault="00A206BF" w:rsidP="00A206BF">
      <w:pPr>
        <w:spacing w:line="480" w:lineRule="auto"/>
        <w:ind w:firstLine="720"/>
        <w:rPr>
          <w:b/>
          <w:bCs/>
          <w:lang w:val="en-US"/>
        </w:rPr>
      </w:pPr>
    </w:p>
    <w:p w14:paraId="091E2D96" w14:textId="77777777" w:rsidR="00A206BF" w:rsidRPr="006C7C0C" w:rsidRDefault="00A206BF" w:rsidP="00A206BF">
      <w:pPr>
        <w:spacing w:line="480" w:lineRule="auto"/>
        <w:ind w:firstLine="720"/>
        <w:rPr>
          <w:b/>
          <w:bCs/>
          <w:lang w:val="en-US"/>
        </w:rPr>
      </w:pPr>
    </w:p>
    <w:p w14:paraId="65C78338" w14:textId="77777777" w:rsidR="00A206BF" w:rsidRPr="006C7C0C" w:rsidRDefault="00A206BF" w:rsidP="00A206BF">
      <w:pPr>
        <w:spacing w:line="480" w:lineRule="auto"/>
        <w:ind w:firstLine="720"/>
        <w:rPr>
          <w:b/>
          <w:bCs/>
          <w:lang w:val="en-US"/>
        </w:rPr>
      </w:pPr>
    </w:p>
    <w:p w14:paraId="3201F03C" w14:textId="77777777" w:rsidR="00A206BF" w:rsidRPr="006C7C0C" w:rsidRDefault="00A206BF" w:rsidP="00A206BF">
      <w:pPr>
        <w:spacing w:line="480" w:lineRule="auto"/>
        <w:ind w:firstLine="720"/>
        <w:rPr>
          <w:b/>
          <w:bCs/>
          <w:lang w:val="en-US"/>
        </w:rPr>
      </w:pPr>
    </w:p>
    <w:p w14:paraId="0F69EF10" w14:textId="77777777" w:rsidR="00A206BF" w:rsidRPr="006C7C0C" w:rsidRDefault="00A206BF" w:rsidP="00A206BF">
      <w:pPr>
        <w:spacing w:line="480" w:lineRule="auto"/>
        <w:ind w:firstLine="720"/>
        <w:rPr>
          <w:b/>
          <w:bCs/>
          <w:lang w:val="en-US"/>
        </w:rPr>
      </w:pPr>
    </w:p>
    <w:p w14:paraId="6E04F44E" w14:textId="77777777" w:rsidR="00A206BF" w:rsidRPr="006C7C0C" w:rsidRDefault="00A206BF" w:rsidP="00A206BF">
      <w:pPr>
        <w:spacing w:line="480" w:lineRule="auto"/>
        <w:ind w:firstLine="720"/>
        <w:rPr>
          <w:b/>
          <w:bCs/>
          <w:lang w:val="en-US"/>
        </w:rPr>
      </w:pPr>
    </w:p>
    <w:p w14:paraId="4F1D36B7" w14:textId="77777777" w:rsidR="00A206BF" w:rsidRPr="006C7C0C" w:rsidRDefault="00A206BF" w:rsidP="00A206BF">
      <w:pPr>
        <w:spacing w:line="480" w:lineRule="auto"/>
        <w:ind w:firstLine="720"/>
        <w:rPr>
          <w:b/>
          <w:bCs/>
          <w:lang w:val="en-US"/>
        </w:rPr>
      </w:pPr>
    </w:p>
    <w:p w14:paraId="2EC8F75A" w14:textId="77777777" w:rsidR="00A206BF" w:rsidRPr="006C7C0C" w:rsidRDefault="00A206BF" w:rsidP="00A206BF">
      <w:pPr>
        <w:spacing w:line="480" w:lineRule="auto"/>
        <w:ind w:firstLine="720"/>
        <w:rPr>
          <w:b/>
          <w:bCs/>
          <w:lang w:val="en-US"/>
        </w:rPr>
      </w:pPr>
    </w:p>
    <w:p w14:paraId="6EC60E9C" w14:textId="77777777" w:rsidR="00A206BF" w:rsidRPr="006C7C0C" w:rsidRDefault="00A206BF" w:rsidP="00A206BF">
      <w:pPr>
        <w:spacing w:line="480" w:lineRule="auto"/>
        <w:ind w:firstLine="720"/>
        <w:rPr>
          <w:b/>
          <w:bCs/>
          <w:lang w:val="en-US"/>
        </w:rPr>
      </w:pPr>
    </w:p>
    <w:p w14:paraId="3F2B6B7C" w14:textId="77777777" w:rsidR="00A206BF" w:rsidRPr="006C7C0C" w:rsidRDefault="00A206BF" w:rsidP="00A206BF">
      <w:pPr>
        <w:spacing w:line="480" w:lineRule="auto"/>
        <w:rPr>
          <w:b/>
          <w:bCs/>
          <w:lang w:val="en-US"/>
        </w:rPr>
      </w:pPr>
    </w:p>
    <w:p w14:paraId="7FC754C7" w14:textId="77777777" w:rsidR="00A206BF" w:rsidRPr="006C7C0C" w:rsidRDefault="00A206BF" w:rsidP="00A206BF">
      <w:pPr>
        <w:spacing w:line="480" w:lineRule="auto"/>
        <w:rPr>
          <w:b/>
          <w:bCs/>
          <w:lang w:val="en-US"/>
        </w:rPr>
      </w:pPr>
    </w:p>
    <w:p w14:paraId="38D4C5E9" w14:textId="77777777" w:rsidR="00910951" w:rsidRPr="006C7C0C" w:rsidRDefault="00910951" w:rsidP="00685381">
      <w:pPr>
        <w:spacing w:line="480" w:lineRule="auto"/>
        <w:jc w:val="center"/>
        <w:rPr>
          <w:b/>
          <w:lang w:val="en-US"/>
        </w:rPr>
      </w:pPr>
      <w:r w:rsidRPr="006C7C0C">
        <w:rPr>
          <w:b/>
          <w:lang w:val="en-US"/>
        </w:rPr>
        <w:br w:type="page"/>
      </w:r>
    </w:p>
    <w:p w14:paraId="1B7CAF44" w14:textId="6311B189" w:rsidR="00685381" w:rsidRPr="006C7C0C" w:rsidRDefault="00685381" w:rsidP="00685381">
      <w:pPr>
        <w:spacing w:line="480" w:lineRule="auto"/>
        <w:jc w:val="center"/>
        <w:rPr>
          <w:b/>
          <w:lang w:val="en-US"/>
        </w:rPr>
      </w:pPr>
      <w:bookmarkStart w:id="0" w:name="_Hlk140743177"/>
      <w:r w:rsidRPr="006C7C0C">
        <w:rPr>
          <w:b/>
          <w:lang w:val="en-US"/>
        </w:rPr>
        <w:lastRenderedPageBreak/>
        <w:t>Sample Attrition Analyses</w:t>
      </w:r>
    </w:p>
    <w:p w14:paraId="394B9FFE" w14:textId="68F8D437" w:rsidR="008837D6" w:rsidRPr="006C7C0C" w:rsidRDefault="00D5169F" w:rsidP="005F1237">
      <w:pPr>
        <w:spacing w:line="480" w:lineRule="auto"/>
        <w:ind w:firstLine="720"/>
        <w:rPr>
          <w:lang w:val="en-US"/>
        </w:rPr>
      </w:pPr>
      <w:r w:rsidRPr="006C7C0C">
        <w:rPr>
          <w:lang w:val="en-US"/>
        </w:rPr>
        <w:t xml:space="preserve">A total of 1,295 </w:t>
      </w:r>
      <w:r w:rsidR="003950E9" w:rsidRPr="006C7C0C">
        <w:rPr>
          <w:lang w:val="en-US"/>
        </w:rPr>
        <w:t xml:space="preserve">ethnic </w:t>
      </w:r>
      <w:r w:rsidR="003465B5" w:rsidRPr="006C7C0C">
        <w:rPr>
          <w:lang w:val="en-US"/>
        </w:rPr>
        <w:t>majority</w:t>
      </w:r>
      <w:r w:rsidR="003950E9" w:rsidRPr="006C7C0C">
        <w:rPr>
          <w:lang w:val="en-US"/>
        </w:rPr>
        <w:t xml:space="preserve"> </w:t>
      </w:r>
      <w:r w:rsidR="003465B5" w:rsidRPr="006C7C0C">
        <w:rPr>
          <w:lang w:val="en-US"/>
        </w:rPr>
        <w:t>(</w:t>
      </w:r>
      <w:r w:rsidR="003465B5" w:rsidRPr="006C7C0C">
        <w:rPr>
          <w:i/>
          <w:lang w:val="en-US"/>
        </w:rPr>
        <w:t>n</w:t>
      </w:r>
      <w:r w:rsidR="003465B5" w:rsidRPr="006C7C0C">
        <w:rPr>
          <w:lang w:val="en-US"/>
        </w:rPr>
        <w:t xml:space="preserve"> = 931) and ethnic </w:t>
      </w:r>
      <w:r w:rsidR="00CC6A0A" w:rsidRPr="006C7C0C">
        <w:rPr>
          <w:lang w:val="en-US"/>
        </w:rPr>
        <w:t>minority</w:t>
      </w:r>
      <w:r w:rsidR="003465B5" w:rsidRPr="006C7C0C">
        <w:rPr>
          <w:lang w:val="en-US"/>
        </w:rPr>
        <w:t xml:space="preserve"> (</w:t>
      </w:r>
      <w:r w:rsidR="003465B5" w:rsidRPr="006C7C0C">
        <w:rPr>
          <w:i/>
          <w:lang w:val="en-US"/>
        </w:rPr>
        <w:t>n</w:t>
      </w:r>
      <w:r w:rsidR="003465B5" w:rsidRPr="006C7C0C">
        <w:rPr>
          <w:lang w:val="en-US"/>
        </w:rPr>
        <w:t xml:space="preserve"> = 364) </w:t>
      </w:r>
      <w:r w:rsidR="003950E9" w:rsidRPr="006C7C0C">
        <w:rPr>
          <w:lang w:val="en-US"/>
        </w:rPr>
        <w:t xml:space="preserve">adolescents </w:t>
      </w:r>
      <w:r w:rsidRPr="006C7C0C">
        <w:rPr>
          <w:lang w:val="en-US"/>
        </w:rPr>
        <w:t>agreed to participate in</w:t>
      </w:r>
      <w:r w:rsidR="007915A0" w:rsidRPr="006C7C0C">
        <w:rPr>
          <w:lang w:val="en-US"/>
        </w:rPr>
        <w:t xml:space="preserve"> the</w:t>
      </w:r>
      <w:r w:rsidRPr="006C7C0C">
        <w:rPr>
          <w:lang w:val="en-US"/>
        </w:rPr>
        <w:t xml:space="preserve"> </w:t>
      </w:r>
      <w:r w:rsidR="006C7C0C" w:rsidRPr="006C7C0C">
        <w:rPr>
          <w:lang w:val="en-US"/>
        </w:rPr>
        <w:t>Developing Inclusive Identities in Adolescence</w:t>
      </w:r>
      <w:r w:rsidR="007915A0" w:rsidRPr="006C7C0C">
        <w:rPr>
          <w:lang w:val="en-US"/>
        </w:rPr>
        <w:t xml:space="preserve"> Project</w:t>
      </w:r>
      <w:r w:rsidRPr="006C7C0C">
        <w:rPr>
          <w:lang w:val="en-US"/>
        </w:rPr>
        <w:t xml:space="preserve">. Of this total sample of adolescents, 710 participated </w:t>
      </w:r>
      <w:r w:rsidR="00900574" w:rsidRPr="006C7C0C">
        <w:rPr>
          <w:lang w:val="en-US"/>
        </w:rPr>
        <w:t>in</w:t>
      </w:r>
      <w:r w:rsidRPr="006C7C0C">
        <w:rPr>
          <w:lang w:val="en-US"/>
        </w:rPr>
        <w:t xml:space="preserve"> all three waves, 275 participated </w:t>
      </w:r>
      <w:r w:rsidR="00422C4B" w:rsidRPr="006C7C0C">
        <w:rPr>
          <w:lang w:val="en-US"/>
        </w:rPr>
        <w:t>in</w:t>
      </w:r>
      <w:r w:rsidRPr="006C7C0C">
        <w:rPr>
          <w:lang w:val="en-US"/>
        </w:rPr>
        <w:t xml:space="preserve"> two waves, and 310 participated only in one wave. </w:t>
      </w:r>
      <w:r w:rsidR="005F1237" w:rsidRPr="006C7C0C">
        <w:rPr>
          <w:lang w:val="en-US"/>
        </w:rPr>
        <w:t>The final longitudinal sample of the project has been generated by considering the participants who participated in at least two waves of data collection</w:t>
      </w:r>
      <w:r w:rsidR="0000692C" w:rsidRPr="006C7C0C">
        <w:rPr>
          <w:lang w:val="en-US"/>
        </w:rPr>
        <w:t>. As a result</w:t>
      </w:r>
      <w:r w:rsidRPr="006C7C0C">
        <w:rPr>
          <w:lang w:val="en-US"/>
        </w:rPr>
        <w:t xml:space="preserve">, </w:t>
      </w:r>
      <w:r w:rsidR="00F95836" w:rsidRPr="006C7C0C">
        <w:rPr>
          <w:lang w:val="en-US"/>
        </w:rPr>
        <w:t>this sample</w:t>
      </w:r>
      <w:r w:rsidRPr="006C7C0C">
        <w:rPr>
          <w:lang w:val="en-US"/>
        </w:rPr>
        <w:t xml:space="preserve"> included 984 adolescents (76%)</w:t>
      </w:r>
      <w:r w:rsidR="0000692C" w:rsidRPr="006C7C0C">
        <w:rPr>
          <w:lang w:val="en-US"/>
        </w:rPr>
        <w:t xml:space="preserve"> and </w:t>
      </w:r>
      <w:r w:rsidR="00D43FF2" w:rsidRPr="006C7C0C">
        <w:rPr>
          <w:lang w:val="en-US"/>
        </w:rPr>
        <w:t xml:space="preserve">comprised 740 ethnic majority and 244 ethnic minority adolescents. </w:t>
      </w:r>
    </w:p>
    <w:p w14:paraId="4ECA1E61" w14:textId="4F7FDC03" w:rsidR="00E4421A" w:rsidRPr="006C7C0C" w:rsidRDefault="00BD12F8" w:rsidP="00D07A9B">
      <w:pPr>
        <w:spacing w:line="480" w:lineRule="auto"/>
        <w:ind w:firstLine="720"/>
        <w:rPr>
          <w:lang w:val="en-US"/>
        </w:rPr>
      </w:pPr>
      <w:r w:rsidRPr="006C7C0C">
        <w:rPr>
          <w:lang w:val="en-US"/>
        </w:rPr>
        <w:t xml:space="preserve">To gather a </w:t>
      </w:r>
      <w:r w:rsidR="00671916" w:rsidRPr="006C7C0C">
        <w:rPr>
          <w:lang w:val="en-US"/>
        </w:rPr>
        <w:t>better</w:t>
      </w:r>
      <w:r w:rsidRPr="006C7C0C">
        <w:rPr>
          <w:lang w:val="en-US"/>
        </w:rPr>
        <w:t xml:space="preserve"> understanding </w:t>
      </w:r>
      <w:r w:rsidR="008603DA" w:rsidRPr="006C7C0C">
        <w:rPr>
          <w:lang w:val="en-US"/>
        </w:rPr>
        <w:t>of</w:t>
      </w:r>
      <w:r w:rsidRPr="006C7C0C">
        <w:rPr>
          <w:lang w:val="en-US"/>
        </w:rPr>
        <w:t xml:space="preserve"> the sample attrition, </w:t>
      </w:r>
      <w:r w:rsidR="00C40370" w:rsidRPr="006C7C0C">
        <w:rPr>
          <w:lang w:val="en-US"/>
        </w:rPr>
        <w:t xml:space="preserve">we completed two sets of analyses. First, </w:t>
      </w:r>
      <w:r w:rsidRPr="006C7C0C">
        <w:rPr>
          <w:lang w:val="en-US"/>
        </w:rPr>
        <w:t>we initially compared the adolescents in the final longitudinal sample (</w:t>
      </w:r>
      <w:r w:rsidRPr="006C7C0C">
        <w:rPr>
          <w:i/>
          <w:lang w:val="en-US"/>
        </w:rPr>
        <w:t>n</w:t>
      </w:r>
      <w:r w:rsidRPr="006C7C0C">
        <w:rPr>
          <w:lang w:val="en-US"/>
        </w:rPr>
        <w:t xml:space="preserve"> = 984) to those excluded from </w:t>
      </w:r>
      <w:r w:rsidR="008C5292" w:rsidRPr="006C7C0C">
        <w:rPr>
          <w:lang w:val="en-US"/>
        </w:rPr>
        <w:t>it</w:t>
      </w:r>
      <w:r w:rsidRPr="006C7C0C">
        <w:rPr>
          <w:lang w:val="en-US"/>
        </w:rPr>
        <w:t xml:space="preserve"> (</w:t>
      </w:r>
      <w:r w:rsidRPr="006C7C0C">
        <w:rPr>
          <w:i/>
          <w:lang w:val="en-US"/>
        </w:rPr>
        <w:t>n</w:t>
      </w:r>
      <w:r w:rsidRPr="006C7C0C">
        <w:rPr>
          <w:lang w:val="en-US"/>
        </w:rPr>
        <w:t xml:space="preserve"> = 311)</w:t>
      </w:r>
      <w:r w:rsidR="00FE7C73" w:rsidRPr="006C7C0C">
        <w:rPr>
          <w:lang w:val="en-US"/>
        </w:rPr>
        <w:t xml:space="preserve"> in terms of the </w:t>
      </w:r>
      <w:r w:rsidR="008C5292" w:rsidRPr="006C7C0C">
        <w:rPr>
          <w:lang w:val="en-US"/>
        </w:rPr>
        <w:t xml:space="preserve">main </w:t>
      </w:r>
      <w:r w:rsidR="00FE7C73" w:rsidRPr="006C7C0C">
        <w:rPr>
          <w:lang w:val="en-US"/>
        </w:rPr>
        <w:t>study variables</w:t>
      </w:r>
      <w:r w:rsidRPr="006C7C0C">
        <w:rPr>
          <w:lang w:val="en-US"/>
        </w:rPr>
        <w:t xml:space="preserve">. </w:t>
      </w:r>
      <w:r w:rsidR="00FA7D0F" w:rsidRPr="006C7C0C">
        <w:rPr>
          <w:lang w:val="en-US"/>
        </w:rPr>
        <w:t>Second</w:t>
      </w:r>
      <w:r w:rsidRPr="006C7C0C">
        <w:rPr>
          <w:lang w:val="en-US"/>
        </w:rPr>
        <w:t>,</w:t>
      </w:r>
      <w:r w:rsidR="00E4421A" w:rsidRPr="006C7C0C">
        <w:rPr>
          <w:lang w:val="en-US"/>
        </w:rPr>
        <w:t xml:space="preserve"> we focused on </w:t>
      </w:r>
      <w:r w:rsidR="00863504" w:rsidRPr="006C7C0C">
        <w:rPr>
          <w:lang w:val="en-US"/>
        </w:rPr>
        <w:t xml:space="preserve">the </w:t>
      </w:r>
      <w:r w:rsidR="00E4421A" w:rsidRPr="006C7C0C">
        <w:rPr>
          <w:lang w:val="en-US"/>
        </w:rPr>
        <w:t xml:space="preserve">ethnic minority </w:t>
      </w:r>
      <w:r w:rsidR="002F2864" w:rsidRPr="006C7C0C">
        <w:rPr>
          <w:lang w:val="en-US"/>
        </w:rPr>
        <w:t>subsample</w:t>
      </w:r>
      <w:r w:rsidR="008B0B29" w:rsidRPr="006C7C0C">
        <w:rPr>
          <w:lang w:val="en-US"/>
        </w:rPr>
        <w:t xml:space="preserve"> </w:t>
      </w:r>
      <w:r w:rsidR="00B40CBB" w:rsidRPr="006C7C0C">
        <w:rPr>
          <w:lang w:val="en-US"/>
        </w:rPr>
        <w:t>and</w:t>
      </w:r>
      <w:r w:rsidR="00FE7C73" w:rsidRPr="006C7C0C">
        <w:rPr>
          <w:lang w:val="en-US"/>
        </w:rPr>
        <w:t xml:space="preserve"> compared</w:t>
      </w:r>
      <w:r w:rsidR="008B0B29" w:rsidRPr="006C7C0C">
        <w:rPr>
          <w:lang w:val="en-US"/>
        </w:rPr>
        <w:t xml:space="preserve"> </w:t>
      </w:r>
      <w:r w:rsidR="00D07A9B" w:rsidRPr="006C7C0C">
        <w:rPr>
          <w:lang w:val="en-US"/>
        </w:rPr>
        <w:t xml:space="preserve">ethnic minority adolescents </w:t>
      </w:r>
      <w:r w:rsidR="00E4421A" w:rsidRPr="006C7C0C">
        <w:rPr>
          <w:lang w:val="en-US"/>
        </w:rPr>
        <w:t>in the final longitudinal sample (</w:t>
      </w:r>
      <w:r w:rsidR="00E4421A" w:rsidRPr="006C7C0C">
        <w:rPr>
          <w:i/>
          <w:iCs/>
          <w:lang w:val="en-US"/>
        </w:rPr>
        <w:t>n</w:t>
      </w:r>
      <w:r w:rsidR="00E4421A" w:rsidRPr="006C7C0C">
        <w:rPr>
          <w:lang w:val="en-US"/>
        </w:rPr>
        <w:t xml:space="preserve"> = 244) with the </w:t>
      </w:r>
      <w:r w:rsidR="00D07A9B" w:rsidRPr="006C7C0C">
        <w:rPr>
          <w:lang w:val="en-US"/>
        </w:rPr>
        <w:t xml:space="preserve">ethnic minority </w:t>
      </w:r>
      <w:r w:rsidR="00E4421A" w:rsidRPr="006C7C0C">
        <w:rPr>
          <w:lang w:val="en-US"/>
        </w:rPr>
        <w:t xml:space="preserve">adolescents excluded from </w:t>
      </w:r>
      <w:r w:rsidR="008C5292" w:rsidRPr="006C7C0C">
        <w:rPr>
          <w:lang w:val="en-US"/>
        </w:rPr>
        <w:t>it</w:t>
      </w:r>
      <w:r w:rsidR="00E4421A" w:rsidRPr="006C7C0C">
        <w:rPr>
          <w:lang w:val="en-US"/>
        </w:rPr>
        <w:t xml:space="preserve"> (</w:t>
      </w:r>
      <w:r w:rsidR="00E4421A" w:rsidRPr="006C7C0C">
        <w:rPr>
          <w:i/>
          <w:iCs/>
          <w:lang w:val="en-US"/>
        </w:rPr>
        <w:t>n</w:t>
      </w:r>
      <w:r w:rsidR="00E4421A" w:rsidRPr="006C7C0C">
        <w:rPr>
          <w:lang w:val="en-US"/>
        </w:rPr>
        <w:t> = 120). </w:t>
      </w:r>
    </w:p>
    <w:p w14:paraId="298BD3C0" w14:textId="0956D259" w:rsidR="00D5169F" w:rsidRPr="006C7C0C" w:rsidRDefault="00D5169F" w:rsidP="00D5169F">
      <w:pPr>
        <w:spacing w:line="480" w:lineRule="auto"/>
        <w:rPr>
          <w:lang w:val="en-US"/>
        </w:rPr>
      </w:pPr>
      <w:r w:rsidRPr="006C7C0C">
        <w:rPr>
          <w:b/>
          <w:lang w:val="en-US"/>
        </w:rPr>
        <w:t>Final Longitudinal Sample</w:t>
      </w:r>
      <w:r w:rsidR="00A86343" w:rsidRPr="006C7C0C">
        <w:rPr>
          <w:b/>
          <w:lang w:val="en-US"/>
        </w:rPr>
        <w:t xml:space="preserve"> of Ethnic Minority and Majority Adolescents</w:t>
      </w:r>
      <w:r w:rsidRPr="006C7C0C">
        <w:rPr>
          <w:b/>
          <w:lang w:val="en-US"/>
        </w:rPr>
        <w:t xml:space="preserve"> versus Excluded Sample</w:t>
      </w:r>
      <w:r w:rsidR="00A86343" w:rsidRPr="006C7C0C">
        <w:rPr>
          <w:b/>
          <w:lang w:val="en-US"/>
        </w:rPr>
        <w:t xml:space="preserve"> of Ethnic Minority and Majority Adolescents</w:t>
      </w:r>
    </w:p>
    <w:p w14:paraId="259AE3B2" w14:textId="3C84E887" w:rsidR="002A388E" w:rsidRPr="006C7C0C" w:rsidRDefault="00E1578F" w:rsidP="00A04CEF">
      <w:pPr>
        <w:spacing w:line="480" w:lineRule="auto"/>
        <w:ind w:firstLine="720"/>
        <w:rPr>
          <w:lang w:val="en-US"/>
        </w:rPr>
      </w:pPr>
      <w:r w:rsidRPr="006C7C0C">
        <w:rPr>
          <w:lang w:val="en-US"/>
        </w:rPr>
        <w:t>Initial analyses showed that e</w:t>
      </w:r>
      <w:r w:rsidR="002D7CDA" w:rsidRPr="006C7C0C">
        <w:rPr>
          <w:lang w:val="en-US"/>
        </w:rPr>
        <w:t>thnic minority adolescents were over-</w:t>
      </w:r>
      <w:r w:rsidR="008C5292" w:rsidRPr="006C7C0C" w:rsidDel="008C5292">
        <w:rPr>
          <w:lang w:val="en-US"/>
        </w:rPr>
        <w:t xml:space="preserve"> </w:t>
      </w:r>
      <w:r w:rsidR="002D7CDA" w:rsidRPr="006C7C0C">
        <w:rPr>
          <w:lang w:val="en-US"/>
        </w:rPr>
        <w:t>represented</w:t>
      </w:r>
      <w:r w:rsidR="00543213" w:rsidRPr="006C7C0C">
        <w:rPr>
          <w:lang w:val="en-US"/>
        </w:rPr>
        <w:t>, whereas e</w:t>
      </w:r>
      <w:r w:rsidR="002D7CDA" w:rsidRPr="006C7C0C">
        <w:rPr>
          <w:lang w:val="en-US"/>
        </w:rPr>
        <w:t>thnic majority adolescents were under-represented in the excluded sample</w:t>
      </w:r>
      <w:r w:rsidR="0012271A" w:rsidRPr="006C7C0C">
        <w:rPr>
          <w:lang w:val="en-US"/>
        </w:rPr>
        <w:t xml:space="preserve"> (</w:t>
      </w:r>
      <w:r w:rsidR="0012271A" w:rsidRPr="006C7C0C">
        <w:rPr>
          <w:i/>
          <w:lang w:val="en-US"/>
        </w:rPr>
        <w:t>χ</w:t>
      </w:r>
      <w:r w:rsidR="0012271A" w:rsidRPr="006C7C0C">
        <w:rPr>
          <w:vertAlign w:val="superscript"/>
          <w:lang w:val="en-US"/>
        </w:rPr>
        <w:t>2</w:t>
      </w:r>
      <w:r w:rsidR="0012271A" w:rsidRPr="006C7C0C">
        <w:rPr>
          <w:lang w:val="en-US"/>
        </w:rPr>
        <w:t xml:space="preserve">(1) = 22.233, </w:t>
      </w:r>
      <w:r w:rsidR="0012271A" w:rsidRPr="006C7C0C">
        <w:rPr>
          <w:i/>
          <w:lang w:val="en-US"/>
        </w:rPr>
        <w:t xml:space="preserve">p </w:t>
      </w:r>
      <w:r w:rsidR="0012271A" w:rsidRPr="006C7C0C">
        <w:rPr>
          <w:lang w:val="en-US"/>
        </w:rPr>
        <w:t xml:space="preserve">= .000, Cramer’s </w:t>
      </w:r>
      <w:r w:rsidR="0012271A" w:rsidRPr="006C7C0C">
        <w:rPr>
          <w:i/>
          <w:lang w:val="en-US"/>
        </w:rPr>
        <w:t>V</w:t>
      </w:r>
      <w:r w:rsidR="0012271A" w:rsidRPr="006C7C0C">
        <w:rPr>
          <w:lang w:val="en-US"/>
        </w:rPr>
        <w:t xml:space="preserve"> = .131).</w:t>
      </w:r>
      <w:r w:rsidR="007F2E1B" w:rsidRPr="006C7C0C">
        <w:rPr>
          <w:lang w:val="en-US"/>
        </w:rPr>
        <w:t xml:space="preserve"> </w:t>
      </w:r>
      <w:r w:rsidR="00A04CEF" w:rsidRPr="006C7C0C">
        <w:rPr>
          <w:lang w:val="en-US"/>
        </w:rPr>
        <w:t>As for the demographic variables, analyses indicated the over-representation of males (</w:t>
      </w:r>
      <w:r w:rsidR="00A04CEF" w:rsidRPr="006C7C0C">
        <w:rPr>
          <w:i/>
          <w:lang w:val="en-US"/>
        </w:rPr>
        <w:t>χ</w:t>
      </w:r>
      <w:r w:rsidR="00A04CEF" w:rsidRPr="006C7C0C">
        <w:rPr>
          <w:vertAlign w:val="superscript"/>
          <w:lang w:val="en-US"/>
        </w:rPr>
        <w:t>2</w:t>
      </w:r>
      <w:r w:rsidR="00A04CEF" w:rsidRPr="006C7C0C">
        <w:rPr>
          <w:lang w:val="en-US"/>
        </w:rPr>
        <w:t xml:space="preserve">(1) = 61.461, </w:t>
      </w:r>
      <w:r w:rsidR="00A04CEF" w:rsidRPr="006C7C0C">
        <w:rPr>
          <w:i/>
          <w:lang w:val="en-US"/>
        </w:rPr>
        <w:t xml:space="preserve">p </w:t>
      </w:r>
      <w:r w:rsidR="00A04CEF" w:rsidRPr="006C7C0C">
        <w:rPr>
          <w:lang w:val="en-US"/>
        </w:rPr>
        <w:t xml:space="preserve">= .000, Cramer’s </w:t>
      </w:r>
      <w:r w:rsidR="00A04CEF" w:rsidRPr="006C7C0C">
        <w:rPr>
          <w:i/>
          <w:lang w:val="en-US"/>
        </w:rPr>
        <w:t>V</w:t>
      </w:r>
      <w:r w:rsidR="00A04CEF" w:rsidRPr="006C7C0C">
        <w:rPr>
          <w:lang w:val="en-US"/>
        </w:rPr>
        <w:t xml:space="preserve"> = .218), and adolescents from vocational high schools</w:t>
      </w:r>
      <w:r w:rsidR="0000692C" w:rsidRPr="006C7C0C">
        <w:rPr>
          <w:lang w:val="en-US"/>
        </w:rPr>
        <w:t>, compared to students from lyceum</w:t>
      </w:r>
      <w:r w:rsidR="003D425C" w:rsidRPr="006C7C0C">
        <w:rPr>
          <w:lang w:val="en-US"/>
        </w:rPr>
        <w:t xml:space="preserve"> </w:t>
      </w:r>
      <w:r w:rsidR="00A04CEF" w:rsidRPr="006C7C0C">
        <w:rPr>
          <w:lang w:val="en-US"/>
        </w:rPr>
        <w:t>(</w:t>
      </w:r>
      <w:r w:rsidR="00A04CEF" w:rsidRPr="006C7C0C">
        <w:rPr>
          <w:i/>
          <w:lang w:val="en-US"/>
        </w:rPr>
        <w:t>χ</w:t>
      </w:r>
      <w:r w:rsidR="00A04CEF" w:rsidRPr="006C7C0C">
        <w:rPr>
          <w:vertAlign w:val="superscript"/>
          <w:lang w:val="en-US"/>
        </w:rPr>
        <w:t>2</w:t>
      </w:r>
      <w:r w:rsidR="00A04CEF" w:rsidRPr="006C7C0C">
        <w:rPr>
          <w:lang w:val="en-US"/>
        </w:rPr>
        <w:t xml:space="preserve">(2) = 25.975, </w:t>
      </w:r>
      <w:r w:rsidR="00A04CEF" w:rsidRPr="006C7C0C">
        <w:rPr>
          <w:i/>
          <w:lang w:val="en-US"/>
        </w:rPr>
        <w:t xml:space="preserve">p </w:t>
      </w:r>
      <w:r w:rsidR="00A04CEF" w:rsidRPr="006C7C0C">
        <w:rPr>
          <w:lang w:val="en-US"/>
        </w:rPr>
        <w:t xml:space="preserve">= .000, Cramer’s </w:t>
      </w:r>
      <w:r w:rsidR="00A04CEF" w:rsidRPr="006C7C0C">
        <w:rPr>
          <w:i/>
          <w:lang w:val="en-US"/>
        </w:rPr>
        <w:t>V</w:t>
      </w:r>
      <w:r w:rsidR="00A04CEF" w:rsidRPr="006C7C0C">
        <w:rPr>
          <w:lang w:val="en-US"/>
        </w:rPr>
        <w:t xml:space="preserve"> = .142)</w:t>
      </w:r>
      <w:r w:rsidR="003D425C" w:rsidRPr="006C7C0C">
        <w:rPr>
          <w:lang w:val="en-US"/>
        </w:rPr>
        <w:t>,</w:t>
      </w:r>
      <w:r w:rsidR="00A04CEF" w:rsidRPr="006C7C0C">
        <w:rPr>
          <w:lang w:val="en-US"/>
        </w:rPr>
        <w:t xml:space="preserve"> in the excluded sample. </w:t>
      </w:r>
      <w:r w:rsidR="004B414C" w:rsidRPr="006C7C0C">
        <w:rPr>
          <w:lang w:val="en-US"/>
        </w:rPr>
        <w:t>Apart from these findings</w:t>
      </w:r>
      <w:r w:rsidR="00D5169F" w:rsidRPr="006C7C0C">
        <w:rPr>
          <w:lang w:val="en-US"/>
        </w:rPr>
        <w:t>, the over-representation of older participants (</w:t>
      </w:r>
      <w:r w:rsidR="00D5169F" w:rsidRPr="006C7C0C">
        <w:rPr>
          <w:i/>
          <w:lang w:val="en-US"/>
        </w:rPr>
        <w:t>F</w:t>
      </w:r>
      <w:r w:rsidR="00D5169F" w:rsidRPr="006C7C0C">
        <w:rPr>
          <w:lang w:val="en-US"/>
        </w:rPr>
        <w:t xml:space="preserve"> = 8.575, </w:t>
      </w:r>
      <w:r w:rsidR="00D5169F" w:rsidRPr="006C7C0C">
        <w:rPr>
          <w:i/>
          <w:lang w:val="en-US"/>
        </w:rPr>
        <w:t xml:space="preserve">p = </w:t>
      </w:r>
      <w:r w:rsidR="00D5169F" w:rsidRPr="006C7C0C">
        <w:rPr>
          <w:lang w:val="en-US"/>
        </w:rPr>
        <w:t xml:space="preserve">.003, </w:t>
      </w:r>
      <w:r w:rsidR="00D5169F" w:rsidRPr="006C7C0C">
        <w:rPr>
          <w:shd w:val="clear" w:color="auto" w:fill="FFFFFF"/>
          <w:lang w:val="en-US"/>
        </w:rPr>
        <w:t>η</w:t>
      </w:r>
      <w:r w:rsidR="00D5169F" w:rsidRPr="006C7C0C">
        <w:rPr>
          <w:vertAlign w:val="superscript"/>
          <w:lang w:val="en-US"/>
        </w:rPr>
        <w:t>2</w:t>
      </w:r>
      <w:r w:rsidR="00D5169F" w:rsidRPr="006C7C0C">
        <w:rPr>
          <w:lang w:val="en-US"/>
        </w:rPr>
        <w:t xml:space="preserve"> = .007, Cohen’s </w:t>
      </w:r>
      <w:r w:rsidR="00D5169F" w:rsidRPr="006C7C0C">
        <w:rPr>
          <w:i/>
          <w:lang w:val="en-US"/>
        </w:rPr>
        <w:t xml:space="preserve">d </w:t>
      </w:r>
      <w:r w:rsidR="00D5169F" w:rsidRPr="006C7C0C">
        <w:rPr>
          <w:lang w:val="en-US"/>
        </w:rPr>
        <w:t xml:space="preserve">= </w:t>
      </w:r>
      <w:r w:rsidR="009D081A" w:rsidRPr="006C7C0C">
        <w:rPr>
          <w:lang w:val="en-US"/>
        </w:rPr>
        <w:t>.189</w:t>
      </w:r>
      <w:r w:rsidR="00D5169F" w:rsidRPr="006C7C0C">
        <w:rPr>
          <w:lang w:val="en-US"/>
        </w:rPr>
        <w:t>), participants with divorced parents (</w:t>
      </w:r>
      <w:r w:rsidR="00D5169F" w:rsidRPr="006C7C0C">
        <w:rPr>
          <w:i/>
          <w:lang w:val="en-US"/>
        </w:rPr>
        <w:t>χ</w:t>
      </w:r>
      <w:r w:rsidR="00D5169F" w:rsidRPr="006C7C0C">
        <w:rPr>
          <w:vertAlign w:val="superscript"/>
          <w:lang w:val="en-US"/>
        </w:rPr>
        <w:t>2</w:t>
      </w:r>
      <w:r w:rsidR="00D5169F" w:rsidRPr="006C7C0C">
        <w:rPr>
          <w:lang w:val="en-US"/>
        </w:rPr>
        <w:t xml:space="preserve">(3) = 15.847, </w:t>
      </w:r>
      <w:r w:rsidR="00D5169F" w:rsidRPr="006C7C0C">
        <w:rPr>
          <w:i/>
          <w:lang w:val="en-US"/>
        </w:rPr>
        <w:t xml:space="preserve">p </w:t>
      </w:r>
      <w:r w:rsidR="00D5169F" w:rsidRPr="006C7C0C">
        <w:rPr>
          <w:lang w:val="en-US"/>
        </w:rPr>
        <w:t>= .001</w:t>
      </w:r>
      <w:r w:rsidR="00700E8D" w:rsidRPr="006C7C0C">
        <w:rPr>
          <w:lang w:val="en-US"/>
        </w:rPr>
        <w:t xml:space="preserve">, Cramer’s </w:t>
      </w:r>
      <w:r w:rsidR="00700E8D" w:rsidRPr="006C7C0C">
        <w:rPr>
          <w:i/>
          <w:lang w:val="en-US"/>
        </w:rPr>
        <w:t>V</w:t>
      </w:r>
      <w:r w:rsidR="00700E8D" w:rsidRPr="006C7C0C">
        <w:rPr>
          <w:lang w:val="en-US"/>
        </w:rPr>
        <w:t xml:space="preserve"> = .111</w:t>
      </w:r>
      <w:r w:rsidR="00D5169F" w:rsidRPr="006C7C0C">
        <w:rPr>
          <w:lang w:val="en-US"/>
        </w:rPr>
        <w:t>), and mothers with less than a high school diploma (</w:t>
      </w:r>
      <w:r w:rsidR="00D5169F" w:rsidRPr="006C7C0C">
        <w:rPr>
          <w:i/>
          <w:lang w:val="en-US"/>
        </w:rPr>
        <w:t>χ</w:t>
      </w:r>
      <w:r w:rsidR="00D5169F" w:rsidRPr="006C7C0C">
        <w:rPr>
          <w:vertAlign w:val="superscript"/>
          <w:lang w:val="en-US"/>
        </w:rPr>
        <w:t>2</w:t>
      </w:r>
      <w:r w:rsidR="00D5169F" w:rsidRPr="006C7C0C">
        <w:rPr>
          <w:lang w:val="en-US"/>
        </w:rPr>
        <w:t xml:space="preserve">(2) = 8.850, </w:t>
      </w:r>
      <w:r w:rsidR="00D5169F" w:rsidRPr="006C7C0C">
        <w:rPr>
          <w:i/>
          <w:lang w:val="en-US"/>
        </w:rPr>
        <w:t xml:space="preserve">p </w:t>
      </w:r>
      <w:r w:rsidR="00D5169F" w:rsidRPr="006C7C0C">
        <w:rPr>
          <w:lang w:val="en-US"/>
        </w:rPr>
        <w:t>= .014</w:t>
      </w:r>
      <w:r w:rsidR="00EB6FC7" w:rsidRPr="006C7C0C">
        <w:rPr>
          <w:lang w:val="en-US"/>
        </w:rPr>
        <w:t xml:space="preserve">, Cramer’s </w:t>
      </w:r>
      <w:r w:rsidR="00EB6FC7" w:rsidRPr="006C7C0C">
        <w:rPr>
          <w:i/>
          <w:lang w:val="en-US"/>
        </w:rPr>
        <w:t>V</w:t>
      </w:r>
      <w:r w:rsidR="00EB6FC7" w:rsidRPr="006C7C0C">
        <w:rPr>
          <w:lang w:val="en-US"/>
        </w:rPr>
        <w:t xml:space="preserve"> = .085</w:t>
      </w:r>
      <w:r w:rsidR="00D5169F" w:rsidRPr="006C7C0C">
        <w:rPr>
          <w:lang w:val="en-US"/>
        </w:rPr>
        <w:t xml:space="preserve">) </w:t>
      </w:r>
      <w:r w:rsidR="001A7770" w:rsidRPr="006C7C0C">
        <w:rPr>
          <w:lang w:val="en-US"/>
        </w:rPr>
        <w:t xml:space="preserve">were also observed </w:t>
      </w:r>
      <w:r w:rsidR="003D0411" w:rsidRPr="006C7C0C">
        <w:rPr>
          <w:lang w:val="en-US"/>
        </w:rPr>
        <w:t xml:space="preserve">among the participants </w:t>
      </w:r>
      <w:r w:rsidR="00D5169F" w:rsidRPr="006C7C0C">
        <w:rPr>
          <w:lang w:val="en-US"/>
        </w:rPr>
        <w:t xml:space="preserve">in the excluded sample. </w:t>
      </w:r>
    </w:p>
    <w:p w14:paraId="39388564" w14:textId="64125713" w:rsidR="002A2825" w:rsidRPr="006C7C0C" w:rsidRDefault="00D5169F" w:rsidP="009846FC">
      <w:pPr>
        <w:spacing w:line="480" w:lineRule="auto"/>
        <w:ind w:firstLine="720"/>
        <w:rPr>
          <w:lang w:val="en-US"/>
        </w:rPr>
      </w:pPr>
      <w:r w:rsidRPr="006C7C0C">
        <w:rPr>
          <w:lang w:val="en-US"/>
        </w:rPr>
        <w:lastRenderedPageBreak/>
        <w:t>Regarding study variables</w:t>
      </w:r>
      <w:r w:rsidR="006E6BCA" w:rsidRPr="006C7C0C">
        <w:rPr>
          <w:lang w:val="en-US"/>
        </w:rPr>
        <w:t xml:space="preserve"> at T1</w:t>
      </w:r>
      <w:r w:rsidRPr="006C7C0C">
        <w:rPr>
          <w:lang w:val="en-US"/>
        </w:rPr>
        <w:t xml:space="preserve">, </w:t>
      </w:r>
      <w:r w:rsidR="00302CCF" w:rsidRPr="006C7C0C">
        <w:rPr>
          <w:lang w:val="en-US"/>
        </w:rPr>
        <w:t>adolescents in the final longitudinal sample displayed higher levels of</w:t>
      </w:r>
      <w:r w:rsidR="00DA023B" w:rsidRPr="006C7C0C">
        <w:rPr>
          <w:lang w:val="en-US"/>
        </w:rPr>
        <w:t xml:space="preserve"> </w:t>
      </w:r>
      <w:r w:rsidR="006E6BCA" w:rsidRPr="006C7C0C">
        <w:rPr>
          <w:lang w:val="en-US"/>
        </w:rPr>
        <w:t>commitment</w:t>
      </w:r>
      <w:r w:rsidR="00DD5476" w:rsidRPr="006C7C0C">
        <w:rPr>
          <w:lang w:val="en-US"/>
        </w:rPr>
        <w:t xml:space="preserve"> (</w:t>
      </w:r>
      <w:r w:rsidR="00DD5476" w:rsidRPr="006C7C0C">
        <w:rPr>
          <w:i/>
          <w:lang w:val="en-US"/>
        </w:rPr>
        <w:t>F</w:t>
      </w:r>
      <w:r w:rsidR="00DD5476" w:rsidRPr="006C7C0C">
        <w:rPr>
          <w:lang w:val="en-US"/>
        </w:rPr>
        <w:t xml:space="preserve"> = </w:t>
      </w:r>
      <w:r w:rsidR="00845A76" w:rsidRPr="006C7C0C">
        <w:rPr>
          <w:lang w:val="en-US"/>
        </w:rPr>
        <w:t>31.754</w:t>
      </w:r>
      <w:r w:rsidR="00DD5476" w:rsidRPr="006C7C0C">
        <w:rPr>
          <w:lang w:val="en-US"/>
        </w:rPr>
        <w:t xml:space="preserve">, </w:t>
      </w:r>
      <w:r w:rsidR="00DD5476" w:rsidRPr="006C7C0C">
        <w:rPr>
          <w:i/>
          <w:lang w:val="en-US"/>
        </w:rPr>
        <w:t xml:space="preserve">p = </w:t>
      </w:r>
      <w:r w:rsidR="00DD5476" w:rsidRPr="006C7C0C">
        <w:rPr>
          <w:lang w:val="en-US"/>
        </w:rPr>
        <w:t>.00</w:t>
      </w:r>
      <w:r w:rsidR="00845A76" w:rsidRPr="006C7C0C">
        <w:rPr>
          <w:lang w:val="en-US"/>
        </w:rPr>
        <w:t>0</w:t>
      </w:r>
      <w:r w:rsidR="00DD5476" w:rsidRPr="006C7C0C">
        <w:rPr>
          <w:lang w:val="en-US"/>
        </w:rPr>
        <w:t xml:space="preserve">, </w:t>
      </w:r>
      <w:r w:rsidR="00DD5476" w:rsidRPr="006C7C0C">
        <w:rPr>
          <w:shd w:val="clear" w:color="auto" w:fill="FFFFFF"/>
          <w:lang w:val="en-US"/>
        </w:rPr>
        <w:t>η</w:t>
      </w:r>
      <w:r w:rsidR="00DD5476" w:rsidRPr="006C7C0C">
        <w:rPr>
          <w:vertAlign w:val="superscript"/>
          <w:lang w:val="en-US"/>
        </w:rPr>
        <w:t>2</w:t>
      </w:r>
      <w:r w:rsidR="00DD5476" w:rsidRPr="006C7C0C">
        <w:rPr>
          <w:lang w:val="en-US"/>
        </w:rPr>
        <w:t xml:space="preserve"> = .0</w:t>
      </w:r>
      <w:r w:rsidR="00845A76" w:rsidRPr="006C7C0C">
        <w:rPr>
          <w:lang w:val="en-US"/>
        </w:rPr>
        <w:t>30</w:t>
      </w:r>
      <w:r w:rsidR="00DD5476" w:rsidRPr="006C7C0C">
        <w:rPr>
          <w:lang w:val="en-US"/>
        </w:rPr>
        <w:t xml:space="preserve">, Cohen’s </w:t>
      </w:r>
      <w:r w:rsidR="00DD5476" w:rsidRPr="006C7C0C">
        <w:rPr>
          <w:i/>
          <w:lang w:val="en-US"/>
        </w:rPr>
        <w:t xml:space="preserve">d </w:t>
      </w:r>
      <w:r w:rsidR="00DD5476" w:rsidRPr="006C7C0C">
        <w:rPr>
          <w:lang w:val="en-US"/>
        </w:rPr>
        <w:t>= 0.</w:t>
      </w:r>
      <w:r w:rsidR="004138DC" w:rsidRPr="006C7C0C">
        <w:rPr>
          <w:lang w:val="en-US"/>
        </w:rPr>
        <w:t>4</w:t>
      </w:r>
      <w:r w:rsidR="009140F6" w:rsidRPr="006C7C0C">
        <w:rPr>
          <w:lang w:val="en-US"/>
        </w:rPr>
        <w:t>58</w:t>
      </w:r>
      <w:r w:rsidR="00DD5476" w:rsidRPr="006C7C0C">
        <w:rPr>
          <w:lang w:val="en-US"/>
        </w:rPr>
        <w:t xml:space="preserve">; </w:t>
      </w:r>
      <w:r w:rsidR="008C0745" w:rsidRPr="006C7C0C">
        <w:rPr>
          <w:i/>
          <w:lang w:val="en-US"/>
        </w:rPr>
        <w:t>F</w:t>
      </w:r>
      <w:r w:rsidR="008C0745" w:rsidRPr="006C7C0C">
        <w:rPr>
          <w:lang w:val="en-US"/>
        </w:rPr>
        <w:t xml:space="preserve"> = 7.472, </w:t>
      </w:r>
      <w:r w:rsidR="008C0745" w:rsidRPr="006C7C0C">
        <w:rPr>
          <w:i/>
          <w:lang w:val="en-US"/>
        </w:rPr>
        <w:t xml:space="preserve">p = </w:t>
      </w:r>
      <w:r w:rsidR="008C0745" w:rsidRPr="006C7C0C">
        <w:rPr>
          <w:lang w:val="en-US"/>
        </w:rPr>
        <w:t xml:space="preserve">.006, </w:t>
      </w:r>
      <w:r w:rsidR="008C0745" w:rsidRPr="006C7C0C">
        <w:rPr>
          <w:shd w:val="clear" w:color="auto" w:fill="FFFFFF"/>
          <w:lang w:val="en-US"/>
        </w:rPr>
        <w:t>η</w:t>
      </w:r>
      <w:r w:rsidR="008C0745" w:rsidRPr="006C7C0C">
        <w:rPr>
          <w:vertAlign w:val="superscript"/>
          <w:lang w:val="en-US"/>
        </w:rPr>
        <w:t>2</w:t>
      </w:r>
      <w:r w:rsidR="008C0745" w:rsidRPr="006C7C0C">
        <w:rPr>
          <w:lang w:val="en-US"/>
        </w:rPr>
        <w:t xml:space="preserve"> = .007, Cohen’s </w:t>
      </w:r>
      <w:r w:rsidR="008C0745" w:rsidRPr="006C7C0C">
        <w:rPr>
          <w:i/>
          <w:lang w:val="en-US"/>
        </w:rPr>
        <w:t xml:space="preserve">d </w:t>
      </w:r>
      <w:r w:rsidR="008C0745" w:rsidRPr="006C7C0C">
        <w:rPr>
          <w:lang w:val="en-US"/>
        </w:rPr>
        <w:t>= 0.2</w:t>
      </w:r>
      <w:r w:rsidR="00616A52" w:rsidRPr="006C7C0C">
        <w:rPr>
          <w:lang w:val="en-US"/>
        </w:rPr>
        <w:t>29</w:t>
      </w:r>
      <w:r w:rsidR="00DD5476" w:rsidRPr="006C7C0C">
        <w:rPr>
          <w:lang w:val="en-US"/>
        </w:rPr>
        <w:t xml:space="preserve"> for education and friendship domains, respectively) </w:t>
      </w:r>
      <w:r w:rsidR="008C373D" w:rsidRPr="006C7C0C">
        <w:rPr>
          <w:lang w:val="en-US"/>
        </w:rPr>
        <w:t xml:space="preserve">and </w:t>
      </w:r>
      <w:r w:rsidR="006E6BCA" w:rsidRPr="006C7C0C">
        <w:rPr>
          <w:lang w:val="en-US"/>
        </w:rPr>
        <w:t>in-depth exploration</w:t>
      </w:r>
      <w:r w:rsidR="00242780" w:rsidRPr="006C7C0C">
        <w:rPr>
          <w:lang w:val="en-US"/>
        </w:rPr>
        <w:t xml:space="preserve"> </w:t>
      </w:r>
      <w:r w:rsidR="006E6BCA" w:rsidRPr="006C7C0C">
        <w:rPr>
          <w:lang w:val="en-US"/>
        </w:rPr>
        <w:t>in both domains</w:t>
      </w:r>
      <w:r w:rsidR="00A2285B" w:rsidRPr="006C7C0C">
        <w:rPr>
          <w:lang w:val="en-US"/>
        </w:rPr>
        <w:t xml:space="preserve"> (</w:t>
      </w:r>
      <w:r w:rsidR="00A2285B" w:rsidRPr="006C7C0C">
        <w:rPr>
          <w:i/>
          <w:lang w:val="en-US"/>
        </w:rPr>
        <w:t>F</w:t>
      </w:r>
      <w:r w:rsidR="00A2285B" w:rsidRPr="006C7C0C">
        <w:rPr>
          <w:lang w:val="en-US"/>
        </w:rPr>
        <w:t xml:space="preserve"> = 13.062, </w:t>
      </w:r>
      <w:r w:rsidR="00A2285B" w:rsidRPr="006C7C0C">
        <w:rPr>
          <w:i/>
          <w:lang w:val="en-US"/>
        </w:rPr>
        <w:t xml:space="preserve">p = </w:t>
      </w:r>
      <w:r w:rsidR="00A2285B" w:rsidRPr="006C7C0C">
        <w:rPr>
          <w:lang w:val="en-US"/>
        </w:rPr>
        <w:t xml:space="preserve">.000, </w:t>
      </w:r>
      <w:r w:rsidR="00A2285B" w:rsidRPr="006C7C0C">
        <w:rPr>
          <w:shd w:val="clear" w:color="auto" w:fill="FFFFFF"/>
          <w:lang w:val="en-US"/>
        </w:rPr>
        <w:t>η</w:t>
      </w:r>
      <w:r w:rsidR="00A2285B" w:rsidRPr="006C7C0C">
        <w:rPr>
          <w:vertAlign w:val="superscript"/>
          <w:lang w:val="en-US"/>
        </w:rPr>
        <w:t>2</w:t>
      </w:r>
      <w:r w:rsidR="00A2285B" w:rsidRPr="006C7C0C">
        <w:rPr>
          <w:lang w:val="en-US"/>
        </w:rPr>
        <w:t xml:space="preserve"> = .013, Cohen’s </w:t>
      </w:r>
      <w:r w:rsidR="00A2285B" w:rsidRPr="006C7C0C">
        <w:rPr>
          <w:i/>
          <w:lang w:val="en-US"/>
        </w:rPr>
        <w:t xml:space="preserve">d </w:t>
      </w:r>
      <w:r w:rsidR="00A2285B" w:rsidRPr="006C7C0C">
        <w:rPr>
          <w:lang w:val="en-US"/>
        </w:rPr>
        <w:t>= 0.30</w:t>
      </w:r>
      <w:r w:rsidR="001832CE" w:rsidRPr="006C7C0C">
        <w:rPr>
          <w:lang w:val="en-US"/>
        </w:rPr>
        <w:t>4</w:t>
      </w:r>
      <w:r w:rsidR="00A2285B" w:rsidRPr="006C7C0C">
        <w:rPr>
          <w:lang w:val="en-US"/>
        </w:rPr>
        <w:t xml:space="preserve">; </w:t>
      </w:r>
      <w:r w:rsidR="00A2285B" w:rsidRPr="006C7C0C">
        <w:rPr>
          <w:i/>
          <w:lang w:val="en-US"/>
        </w:rPr>
        <w:t>F</w:t>
      </w:r>
      <w:r w:rsidR="00A2285B" w:rsidRPr="006C7C0C">
        <w:rPr>
          <w:lang w:val="en-US"/>
        </w:rPr>
        <w:t xml:space="preserve"> = 4.372, </w:t>
      </w:r>
      <w:r w:rsidR="00A2285B" w:rsidRPr="006C7C0C">
        <w:rPr>
          <w:i/>
          <w:lang w:val="en-US"/>
        </w:rPr>
        <w:t xml:space="preserve">p = </w:t>
      </w:r>
      <w:r w:rsidR="00A2285B" w:rsidRPr="006C7C0C">
        <w:rPr>
          <w:lang w:val="en-US"/>
        </w:rPr>
        <w:t xml:space="preserve">.037, </w:t>
      </w:r>
      <w:r w:rsidR="00A2285B" w:rsidRPr="006C7C0C">
        <w:rPr>
          <w:shd w:val="clear" w:color="auto" w:fill="FFFFFF"/>
          <w:lang w:val="en-US"/>
        </w:rPr>
        <w:t>η</w:t>
      </w:r>
      <w:r w:rsidR="00A2285B" w:rsidRPr="006C7C0C">
        <w:rPr>
          <w:vertAlign w:val="superscript"/>
          <w:lang w:val="en-US"/>
        </w:rPr>
        <w:t>2</w:t>
      </w:r>
      <w:r w:rsidR="00A2285B" w:rsidRPr="006C7C0C">
        <w:rPr>
          <w:lang w:val="en-US"/>
        </w:rPr>
        <w:t xml:space="preserve"> = .004, Cohen’s </w:t>
      </w:r>
      <w:r w:rsidR="00A2285B" w:rsidRPr="006C7C0C">
        <w:rPr>
          <w:i/>
          <w:lang w:val="en-US"/>
        </w:rPr>
        <w:t xml:space="preserve">d </w:t>
      </w:r>
      <w:r w:rsidR="00A2285B" w:rsidRPr="006C7C0C">
        <w:rPr>
          <w:lang w:val="en-US"/>
        </w:rPr>
        <w:t>= 0.16</w:t>
      </w:r>
      <w:r w:rsidR="00A775C5" w:rsidRPr="006C7C0C">
        <w:rPr>
          <w:lang w:val="en-US"/>
        </w:rPr>
        <w:t>1</w:t>
      </w:r>
      <w:r w:rsidR="00A2285B" w:rsidRPr="006C7C0C">
        <w:rPr>
          <w:lang w:val="en-US"/>
        </w:rPr>
        <w:t>, for education and friendship domains, respectively)</w:t>
      </w:r>
      <w:r w:rsidR="006E6BCA" w:rsidRPr="006C7C0C">
        <w:rPr>
          <w:lang w:val="en-US"/>
        </w:rPr>
        <w:t xml:space="preserve">, as well as lower levels of reconsideration of commitment in </w:t>
      </w:r>
      <w:r w:rsidR="0000692C" w:rsidRPr="006C7C0C">
        <w:rPr>
          <w:lang w:val="en-US"/>
        </w:rPr>
        <w:t xml:space="preserve">the </w:t>
      </w:r>
      <w:r w:rsidR="006E6BCA" w:rsidRPr="006C7C0C">
        <w:rPr>
          <w:lang w:val="en-US"/>
        </w:rPr>
        <w:t xml:space="preserve">education domain </w:t>
      </w:r>
      <w:r w:rsidR="00A407EF" w:rsidRPr="006C7C0C">
        <w:rPr>
          <w:lang w:val="en-US"/>
        </w:rPr>
        <w:t>(</w:t>
      </w:r>
      <w:r w:rsidR="00A407EF" w:rsidRPr="006C7C0C">
        <w:rPr>
          <w:i/>
          <w:lang w:val="en-US"/>
        </w:rPr>
        <w:t>F</w:t>
      </w:r>
      <w:r w:rsidR="00A407EF" w:rsidRPr="006C7C0C">
        <w:rPr>
          <w:lang w:val="en-US"/>
        </w:rPr>
        <w:t xml:space="preserve"> = </w:t>
      </w:r>
      <w:r w:rsidR="005A67B7" w:rsidRPr="006C7C0C">
        <w:rPr>
          <w:lang w:val="en-US"/>
        </w:rPr>
        <w:t>9.952</w:t>
      </w:r>
      <w:r w:rsidR="00A407EF" w:rsidRPr="006C7C0C">
        <w:rPr>
          <w:lang w:val="en-US"/>
        </w:rPr>
        <w:t xml:space="preserve">, </w:t>
      </w:r>
      <w:r w:rsidR="00A407EF" w:rsidRPr="006C7C0C">
        <w:rPr>
          <w:i/>
          <w:lang w:val="en-US"/>
        </w:rPr>
        <w:t xml:space="preserve">p = </w:t>
      </w:r>
      <w:r w:rsidR="00A407EF" w:rsidRPr="006C7C0C">
        <w:rPr>
          <w:lang w:val="en-US"/>
        </w:rPr>
        <w:t>.00</w:t>
      </w:r>
      <w:r w:rsidR="005A67B7" w:rsidRPr="006C7C0C">
        <w:rPr>
          <w:lang w:val="en-US"/>
        </w:rPr>
        <w:t>2</w:t>
      </w:r>
      <w:r w:rsidR="00A407EF" w:rsidRPr="006C7C0C">
        <w:rPr>
          <w:lang w:val="en-US"/>
        </w:rPr>
        <w:t xml:space="preserve">, </w:t>
      </w:r>
      <w:r w:rsidR="00A407EF" w:rsidRPr="006C7C0C">
        <w:rPr>
          <w:shd w:val="clear" w:color="auto" w:fill="FFFFFF"/>
          <w:lang w:val="en-US"/>
        </w:rPr>
        <w:t>η</w:t>
      </w:r>
      <w:r w:rsidR="00A407EF" w:rsidRPr="006C7C0C">
        <w:rPr>
          <w:vertAlign w:val="superscript"/>
          <w:lang w:val="en-US"/>
        </w:rPr>
        <w:t>2</w:t>
      </w:r>
      <w:r w:rsidR="00A407EF" w:rsidRPr="006C7C0C">
        <w:rPr>
          <w:lang w:val="en-US"/>
        </w:rPr>
        <w:t xml:space="preserve"> = .0</w:t>
      </w:r>
      <w:r w:rsidR="005A67B7" w:rsidRPr="006C7C0C">
        <w:rPr>
          <w:lang w:val="en-US"/>
        </w:rPr>
        <w:t>10</w:t>
      </w:r>
      <w:r w:rsidR="00A407EF" w:rsidRPr="006C7C0C">
        <w:rPr>
          <w:lang w:val="en-US"/>
        </w:rPr>
        <w:t xml:space="preserve">, Cohen’s </w:t>
      </w:r>
      <w:r w:rsidR="00A407EF" w:rsidRPr="006C7C0C">
        <w:rPr>
          <w:i/>
          <w:lang w:val="en-US"/>
        </w:rPr>
        <w:t xml:space="preserve">d </w:t>
      </w:r>
      <w:r w:rsidR="00A407EF" w:rsidRPr="006C7C0C">
        <w:rPr>
          <w:lang w:val="en-US"/>
        </w:rPr>
        <w:t>= 0.</w:t>
      </w:r>
      <w:r w:rsidR="005A67B7" w:rsidRPr="006C7C0C">
        <w:rPr>
          <w:lang w:val="en-US"/>
        </w:rPr>
        <w:t>26</w:t>
      </w:r>
      <w:r w:rsidR="00A749D3" w:rsidRPr="006C7C0C">
        <w:rPr>
          <w:lang w:val="en-US"/>
        </w:rPr>
        <w:t>2</w:t>
      </w:r>
      <w:r w:rsidR="00A407EF" w:rsidRPr="006C7C0C">
        <w:rPr>
          <w:lang w:val="en-US"/>
        </w:rPr>
        <w:t>)</w:t>
      </w:r>
      <w:r w:rsidR="008C373D" w:rsidRPr="006C7C0C">
        <w:rPr>
          <w:lang w:val="en-US"/>
        </w:rPr>
        <w:t xml:space="preserve">, whereas </w:t>
      </w:r>
      <w:r w:rsidR="00C43B0F" w:rsidRPr="006C7C0C">
        <w:rPr>
          <w:lang w:val="en-US"/>
        </w:rPr>
        <w:t>reconsideration of commitment did not significantly differ</w:t>
      </w:r>
      <w:r w:rsidR="00017EE0" w:rsidRPr="006C7C0C">
        <w:rPr>
          <w:lang w:val="en-US"/>
        </w:rPr>
        <w:t xml:space="preserve"> in </w:t>
      </w:r>
      <w:r w:rsidR="008C373D" w:rsidRPr="006C7C0C">
        <w:rPr>
          <w:lang w:val="en-US"/>
        </w:rPr>
        <w:t xml:space="preserve">the </w:t>
      </w:r>
      <w:r w:rsidR="00017EE0" w:rsidRPr="006C7C0C">
        <w:rPr>
          <w:lang w:val="en-US"/>
        </w:rPr>
        <w:t>friendship domain</w:t>
      </w:r>
      <w:r w:rsidR="00C43B0F" w:rsidRPr="006C7C0C">
        <w:rPr>
          <w:lang w:val="en-US"/>
        </w:rPr>
        <w:t xml:space="preserve"> (</w:t>
      </w:r>
      <w:r w:rsidR="00C43B0F" w:rsidRPr="006C7C0C">
        <w:rPr>
          <w:i/>
          <w:lang w:val="en-US"/>
        </w:rPr>
        <w:t>p</w:t>
      </w:r>
      <w:r w:rsidR="00C43B0F" w:rsidRPr="006C7C0C">
        <w:rPr>
          <w:lang w:val="en-US"/>
        </w:rPr>
        <w:t xml:space="preserve"> &gt; .05).</w:t>
      </w:r>
      <w:r w:rsidR="009846FC" w:rsidRPr="006C7C0C">
        <w:rPr>
          <w:lang w:val="en-US"/>
        </w:rPr>
        <w:t xml:space="preserve"> </w:t>
      </w:r>
      <w:r w:rsidR="00C43B0F" w:rsidRPr="006C7C0C">
        <w:rPr>
          <w:lang w:val="en-US"/>
        </w:rPr>
        <w:t xml:space="preserve">Moreover, </w:t>
      </w:r>
      <w:r w:rsidR="00D2083D" w:rsidRPr="006C7C0C">
        <w:rPr>
          <w:lang w:val="en-US"/>
        </w:rPr>
        <w:t>participants</w:t>
      </w:r>
      <w:r w:rsidR="009846FC" w:rsidRPr="006C7C0C">
        <w:rPr>
          <w:lang w:val="en-US"/>
        </w:rPr>
        <w:t xml:space="preserve"> in the final longitudinal sample</w:t>
      </w:r>
      <w:r w:rsidR="00C43B0F" w:rsidRPr="006C7C0C">
        <w:rPr>
          <w:lang w:val="en-US"/>
        </w:rPr>
        <w:t xml:space="preserve"> reported higher levels of social identification with classmates (</w:t>
      </w:r>
      <w:r w:rsidR="00C43B0F" w:rsidRPr="006C7C0C">
        <w:rPr>
          <w:i/>
          <w:lang w:val="en-US"/>
        </w:rPr>
        <w:t>F</w:t>
      </w:r>
      <w:r w:rsidR="00C43B0F" w:rsidRPr="006C7C0C">
        <w:rPr>
          <w:lang w:val="en-US"/>
        </w:rPr>
        <w:t xml:space="preserve"> = </w:t>
      </w:r>
      <w:r w:rsidR="00FF13E6" w:rsidRPr="006C7C0C">
        <w:rPr>
          <w:lang w:val="en-US"/>
        </w:rPr>
        <w:t>7.359</w:t>
      </w:r>
      <w:r w:rsidR="00C43B0F" w:rsidRPr="006C7C0C">
        <w:rPr>
          <w:lang w:val="en-US"/>
        </w:rPr>
        <w:t xml:space="preserve">, </w:t>
      </w:r>
      <w:r w:rsidR="00C43B0F" w:rsidRPr="006C7C0C">
        <w:rPr>
          <w:i/>
          <w:lang w:val="en-US"/>
        </w:rPr>
        <w:t xml:space="preserve">p = </w:t>
      </w:r>
      <w:r w:rsidR="00C43B0F" w:rsidRPr="006C7C0C">
        <w:rPr>
          <w:lang w:val="en-US"/>
        </w:rPr>
        <w:t>.00</w:t>
      </w:r>
      <w:r w:rsidR="00FF13E6" w:rsidRPr="006C7C0C">
        <w:rPr>
          <w:lang w:val="en-US"/>
        </w:rPr>
        <w:t>7</w:t>
      </w:r>
      <w:r w:rsidR="00C43B0F" w:rsidRPr="006C7C0C">
        <w:rPr>
          <w:lang w:val="en-US"/>
        </w:rPr>
        <w:t xml:space="preserve">, </w:t>
      </w:r>
      <w:r w:rsidR="00C43B0F" w:rsidRPr="006C7C0C">
        <w:rPr>
          <w:shd w:val="clear" w:color="auto" w:fill="FFFFFF"/>
          <w:lang w:val="en-US"/>
        </w:rPr>
        <w:t>η</w:t>
      </w:r>
      <w:r w:rsidR="00C43B0F" w:rsidRPr="006C7C0C">
        <w:rPr>
          <w:vertAlign w:val="superscript"/>
          <w:lang w:val="en-US"/>
        </w:rPr>
        <w:t>2</w:t>
      </w:r>
      <w:r w:rsidR="00C43B0F" w:rsidRPr="006C7C0C">
        <w:rPr>
          <w:lang w:val="en-US"/>
        </w:rPr>
        <w:t xml:space="preserve"> = .0</w:t>
      </w:r>
      <w:r w:rsidR="00FF13E6" w:rsidRPr="006C7C0C">
        <w:rPr>
          <w:lang w:val="en-US"/>
        </w:rPr>
        <w:t>07</w:t>
      </w:r>
      <w:r w:rsidR="00C43B0F" w:rsidRPr="006C7C0C">
        <w:rPr>
          <w:lang w:val="en-US"/>
        </w:rPr>
        <w:t xml:space="preserve">, Cohen’s </w:t>
      </w:r>
      <w:r w:rsidR="00C43B0F" w:rsidRPr="006C7C0C">
        <w:rPr>
          <w:i/>
          <w:lang w:val="en-US"/>
        </w:rPr>
        <w:t xml:space="preserve">d </w:t>
      </w:r>
      <w:r w:rsidR="00C43B0F" w:rsidRPr="006C7C0C">
        <w:rPr>
          <w:lang w:val="en-US"/>
        </w:rPr>
        <w:t>= 0.</w:t>
      </w:r>
      <w:r w:rsidR="00741A80" w:rsidRPr="006C7C0C">
        <w:rPr>
          <w:lang w:val="en-US"/>
        </w:rPr>
        <w:t>2</w:t>
      </w:r>
      <w:r w:rsidR="00DA4095" w:rsidRPr="006C7C0C">
        <w:rPr>
          <w:lang w:val="en-US"/>
        </w:rPr>
        <w:t>28</w:t>
      </w:r>
      <w:r w:rsidR="00C43B0F" w:rsidRPr="006C7C0C">
        <w:rPr>
          <w:lang w:val="en-US"/>
        </w:rPr>
        <w:t>)</w:t>
      </w:r>
      <w:r w:rsidR="009846FC" w:rsidRPr="006C7C0C">
        <w:rPr>
          <w:lang w:val="en-US"/>
        </w:rPr>
        <w:t xml:space="preserve"> but not social identification with the group of friends (</w:t>
      </w:r>
      <w:r w:rsidR="009846FC" w:rsidRPr="006C7C0C">
        <w:rPr>
          <w:i/>
          <w:lang w:val="en-US"/>
        </w:rPr>
        <w:t>p</w:t>
      </w:r>
      <w:r w:rsidR="009846FC" w:rsidRPr="006C7C0C">
        <w:rPr>
          <w:lang w:val="en-US"/>
        </w:rPr>
        <w:t xml:space="preserve"> &gt; .05). </w:t>
      </w:r>
    </w:p>
    <w:p w14:paraId="417E0D1D" w14:textId="27F9B498" w:rsidR="00D5169F" w:rsidRPr="006C7C0C" w:rsidRDefault="004559B6" w:rsidP="00CD1D86">
      <w:pPr>
        <w:spacing w:line="480" w:lineRule="auto"/>
        <w:ind w:firstLine="720"/>
        <w:rPr>
          <w:lang w:val="en-US"/>
        </w:rPr>
      </w:pPr>
      <w:r w:rsidRPr="006C7C0C">
        <w:rPr>
          <w:lang w:val="en-US"/>
        </w:rPr>
        <w:t>A</w:t>
      </w:r>
      <w:r w:rsidR="009B51F1" w:rsidRPr="006C7C0C">
        <w:rPr>
          <w:lang w:val="en-US"/>
        </w:rPr>
        <w:t>t T2</w:t>
      </w:r>
      <w:r w:rsidR="00244DD7" w:rsidRPr="006C7C0C">
        <w:rPr>
          <w:lang w:val="en-US"/>
        </w:rPr>
        <w:t xml:space="preserve">, participants in the final longitudinal sample </w:t>
      </w:r>
      <w:r w:rsidR="0000692C" w:rsidRPr="006C7C0C">
        <w:rPr>
          <w:lang w:val="en-US"/>
        </w:rPr>
        <w:t xml:space="preserve">reported </w:t>
      </w:r>
      <w:r w:rsidR="00244DD7" w:rsidRPr="006C7C0C">
        <w:rPr>
          <w:lang w:val="en-US"/>
        </w:rPr>
        <w:t xml:space="preserve">lower </w:t>
      </w:r>
      <w:r w:rsidR="00D931FA" w:rsidRPr="006C7C0C">
        <w:rPr>
          <w:lang w:val="en-US"/>
        </w:rPr>
        <w:t xml:space="preserve">levels of </w:t>
      </w:r>
      <w:r w:rsidR="00244DD7" w:rsidRPr="006C7C0C">
        <w:rPr>
          <w:lang w:val="en-US"/>
        </w:rPr>
        <w:t xml:space="preserve">reconsideration of commitment in </w:t>
      </w:r>
      <w:r w:rsidR="009F0D0F" w:rsidRPr="006C7C0C">
        <w:rPr>
          <w:lang w:val="en-US"/>
        </w:rPr>
        <w:t xml:space="preserve">the </w:t>
      </w:r>
      <w:r w:rsidR="00244DD7" w:rsidRPr="006C7C0C">
        <w:rPr>
          <w:lang w:val="en-US"/>
        </w:rPr>
        <w:t>education domain (</w:t>
      </w:r>
      <w:r w:rsidR="00244DD7" w:rsidRPr="006C7C0C">
        <w:rPr>
          <w:i/>
          <w:lang w:val="en-US"/>
        </w:rPr>
        <w:t>F</w:t>
      </w:r>
      <w:r w:rsidR="00244DD7" w:rsidRPr="006C7C0C">
        <w:rPr>
          <w:lang w:val="en-US"/>
        </w:rPr>
        <w:t xml:space="preserve"> = 6.071, </w:t>
      </w:r>
      <w:r w:rsidR="00244DD7" w:rsidRPr="006C7C0C">
        <w:rPr>
          <w:i/>
          <w:lang w:val="en-US"/>
        </w:rPr>
        <w:t xml:space="preserve">p = </w:t>
      </w:r>
      <w:r w:rsidR="00244DD7" w:rsidRPr="006C7C0C">
        <w:rPr>
          <w:lang w:val="en-US"/>
        </w:rPr>
        <w:t xml:space="preserve">.014, </w:t>
      </w:r>
      <w:r w:rsidR="00244DD7" w:rsidRPr="006C7C0C">
        <w:rPr>
          <w:shd w:val="clear" w:color="auto" w:fill="FFFFFF"/>
          <w:lang w:val="en-US"/>
        </w:rPr>
        <w:t>η</w:t>
      </w:r>
      <w:r w:rsidR="00244DD7" w:rsidRPr="006C7C0C">
        <w:rPr>
          <w:vertAlign w:val="superscript"/>
          <w:lang w:val="en-US"/>
        </w:rPr>
        <w:t>2</w:t>
      </w:r>
      <w:r w:rsidR="00244DD7" w:rsidRPr="006C7C0C">
        <w:rPr>
          <w:lang w:val="en-US"/>
        </w:rPr>
        <w:t xml:space="preserve"> = .006, Cohen’s </w:t>
      </w:r>
      <w:r w:rsidR="00244DD7" w:rsidRPr="006C7C0C">
        <w:rPr>
          <w:i/>
          <w:lang w:val="en-US"/>
        </w:rPr>
        <w:t xml:space="preserve">d </w:t>
      </w:r>
      <w:r w:rsidR="00244DD7" w:rsidRPr="006C7C0C">
        <w:rPr>
          <w:lang w:val="en-US"/>
        </w:rPr>
        <w:t>= 0.30</w:t>
      </w:r>
      <w:r w:rsidR="00F4113C" w:rsidRPr="006C7C0C">
        <w:rPr>
          <w:lang w:val="en-US"/>
        </w:rPr>
        <w:t>8</w:t>
      </w:r>
      <w:r w:rsidR="00244DD7" w:rsidRPr="006C7C0C">
        <w:rPr>
          <w:lang w:val="en-US"/>
        </w:rPr>
        <w:t xml:space="preserve">), whereas they reported higher levels commitment in </w:t>
      </w:r>
      <w:r w:rsidR="0000692C" w:rsidRPr="006C7C0C">
        <w:rPr>
          <w:lang w:val="en-US"/>
        </w:rPr>
        <w:t xml:space="preserve">the </w:t>
      </w:r>
      <w:r w:rsidR="00244DD7" w:rsidRPr="006C7C0C">
        <w:rPr>
          <w:lang w:val="en-US"/>
        </w:rPr>
        <w:t xml:space="preserve">friendship domain </w:t>
      </w:r>
      <w:r w:rsidR="007F6B5B" w:rsidRPr="006C7C0C">
        <w:rPr>
          <w:lang w:val="en-US"/>
        </w:rPr>
        <w:t>(</w:t>
      </w:r>
      <w:r w:rsidR="007F6B5B" w:rsidRPr="006C7C0C">
        <w:rPr>
          <w:i/>
          <w:lang w:val="en-US"/>
        </w:rPr>
        <w:t>F</w:t>
      </w:r>
      <w:r w:rsidR="007F6B5B" w:rsidRPr="006C7C0C">
        <w:rPr>
          <w:lang w:val="en-US"/>
        </w:rPr>
        <w:t xml:space="preserve"> = 4.280, </w:t>
      </w:r>
      <w:r w:rsidR="007F6B5B" w:rsidRPr="006C7C0C">
        <w:rPr>
          <w:i/>
          <w:lang w:val="en-US"/>
        </w:rPr>
        <w:t xml:space="preserve">p = </w:t>
      </w:r>
      <w:r w:rsidR="007F6B5B" w:rsidRPr="006C7C0C">
        <w:rPr>
          <w:lang w:val="en-US"/>
        </w:rPr>
        <w:t xml:space="preserve">.039, </w:t>
      </w:r>
      <w:r w:rsidR="007F6B5B" w:rsidRPr="006C7C0C">
        <w:rPr>
          <w:shd w:val="clear" w:color="auto" w:fill="FFFFFF"/>
          <w:lang w:val="en-US"/>
        </w:rPr>
        <w:t>η</w:t>
      </w:r>
      <w:r w:rsidR="007F6B5B" w:rsidRPr="006C7C0C">
        <w:rPr>
          <w:vertAlign w:val="superscript"/>
          <w:lang w:val="en-US"/>
        </w:rPr>
        <w:t>2</w:t>
      </w:r>
      <w:r w:rsidR="007F6B5B" w:rsidRPr="006C7C0C">
        <w:rPr>
          <w:lang w:val="en-US"/>
        </w:rPr>
        <w:t xml:space="preserve"> = .004, Cohen’s </w:t>
      </w:r>
      <w:r w:rsidR="007F6B5B" w:rsidRPr="006C7C0C">
        <w:rPr>
          <w:i/>
          <w:lang w:val="en-US"/>
        </w:rPr>
        <w:t xml:space="preserve">d </w:t>
      </w:r>
      <w:r w:rsidR="007F6B5B" w:rsidRPr="006C7C0C">
        <w:rPr>
          <w:lang w:val="en-US"/>
        </w:rPr>
        <w:t>= 0.</w:t>
      </w:r>
      <w:r w:rsidR="008C049B" w:rsidRPr="006C7C0C">
        <w:rPr>
          <w:lang w:val="en-US"/>
        </w:rPr>
        <w:t>24</w:t>
      </w:r>
      <w:r w:rsidR="00BD5AC3" w:rsidRPr="006C7C0C">
        <w:rPr>
          <w:lang w:val="en-US"/>
        </w:rPr>
        <w:t>4</w:t>
      </w:r>
      <w:r w:rsidR="007F6B5B" w:rsidRPr="006C7C0C">
        <w:rPr>
          <w:lang w:val="en-US"/>
        </w:rPr>
        <w:t>)</w:t>
      </w:r>
      <w:r w:rsidR="001729D4" w:rsidRPr="006C7C0C">
        <w:rPr>
          <w:lang w:val="en-US"/>
        </w:rPr>
        <w:t xml:space="preserve">. </w:t>
      </w:r>
      <w:r w:rsidR="003D2BBD" w:rsidRPr="006C7C0C">
        <w:rPr>
          <w:lang w:val="en-US"/>
        </w:rPr>
        <w:t xml:space="preserve">At T3, </w:t>
      </w:r>
      <w:r w:rsidR="00DB476A" w:rsidRPr="006C7C0C">
        <w:rPr>
          <w:lang w:val="en-US"/>
        </w:rPr>
        <w:t xml:space="preserve">the only significant difference </w:t>
      </w:r>
      <w:r w:rsidR="0000692C" w:rsidRPr="006C7C0C">
        <w:rPr>
          <w:lang w:val="en-US"/>
        </w:rPr>
        <w:t xml:space="preserve">indicated </w:t>
      </w:r>
      <w:r w:rsidR="00CB5334" w:rsidRPr="006C7C0C">
        <w:rPr>
          <w:lang w:val="en-US"/>
        </w:rPr>
        <w:t xml:space="preserve">that </w:t>
      </w:r>
      <w:r w:rsidR="001733DD" w:rsidRPr="006C7C0C">
        <w:rPr>
          <w:lang w:val="en-US"/>
        </w:rPr>
        <w:t xml:space="preserve">adolescents in the final longitudinal sample </w:t>
      </w:r>
      <w:r w:rsidR="0000692C" w:rsidRPr="006C7C0C">
        <w:rPr>
          <w:lang w:val="en-US"/>
        </w:rPr>
        <w:t xml:space="preserve">reported </w:t>
      </w:r>
      <w:r w:rsidR="001733DD" w:rsidRPr="006C7C0C">
        <w:rPr>
          <w:lang w:val="en-US"/>
        </w:rPr>
        <w:t xml:space="preserve">lower </w:t>
      </w:r>
      <w:r w:rsidR="00146A8D" w:rsidRPr="006C7C0C">
        <w:rPr>
          <w:lang w:val="en-US"/>
        </w:rPr>
        <w:t xml:space="preserve">levels </w:t>
      </w:r>
      <w:r w:rsidR="001733DD" w:rsidRPr="006C7C0C">
        <w:rPr>
          <w:lang w:val="en-US"/>
        </w:rPr>
        <w:t>of reconsideration of commitment in the friendship domain (</w:t>
      </w:r>
      <w:r w:rsidR="00CB5334" w:rsidRPr="006C7C0C">
        <w:rPr>
          <w:i/>
          <w:lang w:val="en-US"/>
        </w:rPr>
        <w:t>F</w:t>
      </w:r>
      <w:r w:rsidR="00CB5334" w:rsidRPr="006C7C0C">
        <w:rPr>
          <w:lang w:val="en-US"/>
        </w:rPr>
        <w:t xml:space="preserve"> = 5.950, </w:t>
      </w:r>
      <w:r w:rsidR="00CB5334" w:rsidRPr="006C7C0C">
        <w:rPr>
          <w:i/>
          <w:lang w:val="en-US"/>
        </w:rPr>
        <w:t xml:space="preserve">p = </w:t>
      </w:r>
      <w:r w:rsidR="00CB5334" w:rsidRPr="006C7C0C">
        <w:rPr>
          <w:lang w:val="en-US"/>
        </w:rPr>
        <w:t xml:space="preserve">.015, </w:t>
      </w:r>
      <w:r w:rsidR="00CB5334" w:rsidRPr="006C7C0C">
        <w:rPr>
          <w:shd w:val="clear" w:color="auto" w:fill="FFFFFF"/>
          <w:lang w:val="en-US"/>
        </w:rPr>
        <w:t>η</w:t>
      </w:r>
      <w:r w:rsidR="00CB5334" w:rsidRPr="006C7C0C">
        <w:rPr>
          <w:vertAlign w:val="superscript"/>
          <w:lang w:val="en-US"/>
        </w:rPr>
        <w:t>2</w:t>
      </w:r>
      <w:r w:rsidR="00CB5334" w:rsidRPr="006C7C0C">
        <w:rPr>
          <w:lang w:val="en-US"/>
        </w:rPr>
        <w:t xml:space="preserve"> = .007, Cohen’s </w:t>
      </w:r>
      <w:r w:rsidR="00CB5334" w:rsidRPr="006C7C0C">
        <w:rPr>
          <w:i/>
          <w:lang w:val="en-US"/>
        </w:rPr>
        <w:t xml:space="preserve">d </w:t>
      </w:r>
      <w:r w:rsidR="00CB5334" w:rsidRPr="006C7C0C">
        <w:rPr>
          <w:lang w:val="en-US"/>
        </w:rPr>
        <w:t>= 0.44</w:t>
      </w:r>
      <w:r w:rsidR="0033114C" w:rsidRPr="006C7C0C">
        <w:rPr>
          <w:lang w:val="en-US"/>
        </w:rPr>
        <w:t>2</w:t>
      </w:r>
      <w:r w:rsidR="001733DD" w:rsidRPr="006C7C0C">
        <w:rPr>
          <w:lang w:val="en-US"/>
        </w:rPr>
        <w:t>).</w:t>
      </w:r>
      <w:r w:rsidR="008634B0" w:rsidRPr="006C7C0C">
        <w:rPr>
          <w:lang w:val="en-US"/>
        </w:rPr>
        <w:t xml:space="preserve"> </w:t>
      </w:r>
      <w:r w:rsidR="005C2795" w:rsidRPr="006C7C0C">
        <w:rPr>
          <w:lang w:val="en-US"/>
        </w:rPr>
        <w:t>The r</w:t>
      </w:r>
      <w:r w:rsidR="00E26DE5" w:rsidRPr="006C7C0C">
        <w:rPr>
          <w:lang w:val="en-US"/>
        </w:rPr>
        <w:t xml:space="preserve">emaining study variables did not significantly differ at </w:t>
      </w:r>
      <w:r w:rsidR="00B26DA0" w:rsidRPr="006C7C0C">
        <w:rPr>
          <w:lang w:val="en-US"/>
        </w:rPr>
        <w:t>T2</w:t>
      </w:r>
      <w:r w:rsidR="00D361DA" w:rsidRPr="006C7C0C">
        <w:rPr>
          <w:lang w:val="en-US"/>
        </w:rPr>
        <w:t xml:space="preserve"> and T3</w:t>
      </w:r>
      <w:r w:rsidR="00B26DA0" w:rsidRPr="006C7C0C">
        <w:rPr>
          <w:lang w:val="en-US"/>
        </w:rPr>
        <w:t xml:space="preserve"> </w:t>
      </w:r>
      <w:r w:rsidR="00E26DE5" w:rsidRPr="006C7C0C">
        <w:rPr>
          <w:lang w:val="en-US"/>
        </w:rPr>
        <w:t>across groups (</w:t>
      </w:r>
      <w:proofErr w:type="spellStart"/>
      <w:r w:rsidR="00E26DE5" w:rsidRPr="006C7C0C">
        <w:rPr>
          <w:i/>
          <w:lang w:val="en-US"/>
        </w:rPr>
        <w:t>p</w:t>
      </w:r>
      <w:r w:rsidR="006853C1" w:rsidRPr="006C7C0C">
        <w:rPr>
          <w:i/>
          <w:vertAlign w:val="subscript"/>
          <w:lang w:val="en-US"/>
        </w:rPr>
        <w:t>s</w:t>
      </w:r>
      <w:proofErr w:type="spellEnd"/>
      <w:r w:rsidR="00E26DE5" w:rsidRPr="006C7C0C">
        <w:rPr>
          <w:lang w:val="en-US"/>
        </w:rPr>
        <w:t xml:space="preserve"> &gt; .05).</w:t>
      </w:r>
      <w:r w:rsidR="00760CF3" w:rsidRPr="006C7C0C">
        <w:rPr>
          <w:lang w:val="en-US"/>
        </w:rPr>
        <w:t xml:space="preserve"> </w:t>
      </w:r>
      <w:r w:rsidR="00D5169F" w:rsidRPr="006C7C0C">
        <w:rPr>
          <w:lang w:val="en-US"/>
        </w:rPr>
        <w:t>Even though the</w:t>
      </w:r>
      <w:r w:rsidR="0000692C" w:rsidRPr="006C7C0C">
        <w:rPr>
          <w:lang w:val="en-US"/>
        </w:rPr>
        <w:t>se</w:t>
      </w:r>
      <w:r w:rsidR="00D5169F" w:rsidRPr="006C7C0C">
        <w:rPr>
          <w:lang w:val="en-US"/>
        </w:rPr>
        <w:t xml:space="preserve"> significant differences, </w:t>
      </w:r>
      <w:r w:rsidR="00525DD8" w:rsidRPr="006C7C0C">
        <w:rPr>
          <w:lang w:val="en-US"/>
        </w:rPr>
        <w:t>predominantly</w:t>
      </w:r>
      <w:r w:rsidR="00D5169F" w:rsidRPr="006C7C0C">
        <w:rPr>
          <w:lang w:val="en-US"/>
        </w:rPr>
        <w:t xml:space="preserve"> at T1, the </w:t>
      </w:r>
      <w:r w:rsidR="008C373D" w:rsidRPr="006C7C0C">
        <w:rPr>
          <w:lang w:val="en-US"/>
        </w:rPr>
        <w:t>corresponding effect sizes were</w:t>
      </w:r>
      <w:r w:rsidR="00D5169F" w:rsidRPr="006C7C0C">
        <w:rPr>
          <w:lang w:val="en-US"/>
        </w:rPr>
        <w:t xml:space="preserve"> mainly small or moderate. Therefore, the final longitudinal sample</w:t>
      </w:r>
      <w:r w:rsidR="00B5297D" w:rsidRPr="006C7C0C">
        <w:rPr>
          <w:lang w:val="en-US"/>
        </w:rPr>
        <w:t xml:space="preserve"> of the </w:t>
      </w:r>
      <w:r w:rsidR="006C7C0C" w:rsidRPr="006C7C0C">
        <w:rPr>
          <w:lang w:val="en-US"/>
        </w:rPr>
        <w:t>Developing Inclusive Identities in Adolescence</w:t>
      </w:r>
      <w:r w:rsidR="006C7C0C" w:rsidRPr="006C7C0C">
        <w:rPr>
          <w:lang w:val="en-US"/>
        </w:rPr>
        <w:t xml:space="preserve"> </w:t>
      </w:r>
      <w:r w:rsidR="00B5297D" w:rsidRPr="006C7C0C">
        <w:rPr>
          <w:lang w:val="en-US"/>
        </w:rPr>
        <w:t>Project, composed of ethnic minority and majority adolescents</w:t>
      </w:r>
      <w:r w:rsidR="001871A0" w:rsidRPr="006C7C0C">
        <w:rPr>
          <w:lang w:val="en-US"/>
        </w:rPr>
        <w:t>,</w:t>
      </w:r>
      <w:r w:rsidR="00D5169F" w:rsidRPr="006C7C0C">
        <w:rPr>
          <w:lang w:val="en-US"/>
        </w:rPr>
        <w:t xml:space="preserve"> could represent the overall sample across time</w:t>
      </w:r>
      <w:r w:rsidR="00392462" w:rsidRPr="006C7C0C">
        <w:rPr>
          <w:lang w:val="en-US"/>
        </w:rPr>
        <w:t xml:space="preserve">. </w:t>
      </w:r>
    </w:p>
    <w:p w14:paraId="31624241" w14:textId="6685694A" w:rsidR="00582C6B" w:rsidRPr="006C7C0C" w:rsidRDefault="00C4792C" w:rsidP="00C4792C">
      <w:pPr>
        <w:spacing w:line="480" w:lineRule="auto"/>
        <w:rPr>
          <w:lang w:val="en-US"/>
        </w:rPr>
      </w:pPr>
      <w:r w:rsidRPr="006C7C0C">
        <w:rPr>
          <w:b/>
          <w:lang w:val="en-US"/>
        </w:rPr>
        <w:t>Final Longitudinal Subsample of Ethnic Minority Adolescents versus Excluded Subsample of Ethnic Minority Adolescents</w:t>
      </w:r>
    </w:p>
    <w:p w14:paraId="2E3AB82F" w14:textId="1ABB2648" w:rsidR="00B63E91" w:rsidRPr="006C7C0C" w:rsidRDefault="008C376B" w:rsidP="00B63E91">
      <w:pPr>
        <w:spacing w:line="480" w:lineRule="auto"/>
        <w:ind w:firstLine="720"/>
        <w:rPr>
          <w:lang w:val="en-US"/>
        </w:rPr>
      </w:pPr>
      <w:r w:rsidRPr="006C7C0C">
        <w:rPr>
          <w:lang w:val="en-US"/>
        </w:rPr>
        <w:t>A total of</w:t>
      </w:r>
      <w:r w:rsidR="00B63E91" w:rsidRPr="006C7C0C">
        <w:rPr>
          <w:lang w:val="en-US"/>
        </w:rPr>
        <w:t xml:space="preserve"> 364 ethnic minority adolescents </w:t>
      </w:r>
      <w:r w:rsidR="000977FD" w:rsidRPr="006C7C0C">
        <w:rPr>
          <w:lang w:val="en-US"/>
        </w:rPr>
        <w:t xml:space="preserve">had </w:t>
      </w:r>
      <w:r w:rsidR="00B63E91" w:rsidRPr="006C7C0C">
        <w:rPr>
          <w:lang w:val="en-US"/>
        </w:rPr>
        <w:t xml:space="preserve">enrolled in the </w:t>
      </w:r>
      <w:r w:rsidR="006C7C0C" w:rsidRPr="006C7C0C">
        <w:rPr>
          <w:lang w:val="en-US"/>
        </w:rPr>
        <w:t>Developing Inclusive Identities in Adolescence</w:t>
      </w:r>
      <w:bookmarkStart w:id="1" w:name="_GoBack"/>
      <w:bookmarkEnd w:id="1"/>
      <w:r w:rsidR="00B63E91" w:rsidRPr="006C7C0C">
        <w:rPr>
          <w:lang w:val="en-US"/>
        </w:rPr>
        <w:t xml:space="preserve"> Project. </w:t>
      </w:r>
      <w:r w:rsidR="003D425C" w:rsidRPr="006C7C0C">
        <w:rPr>
          <w:lang w:val="en-US"/>
        </w:rPr>
        <w:t>Among them</w:t>
      </w:r>
      <w:r w:rsidR="00B63E91" w:rsidRPr="006C7C0C">
        <w:rPr>
          <w:lang w:val="en-US"/>
        </w:rPr>
        <w:t xml:space="preserve">, 148 participated in all three waves, 97 </w:t>
      </w:r>
      <w:r w:rsidR="00B63E91" w:rsidRPr="006C7C0C">
        <w:rPr>
          <w:lang w:val="en-US"/>
        </w:rPr>
        <w:lastRenderedPageBreak/>
        <w:t xml:space="preserve">participated in two waves, and 119 participated only in one wave. As a result, 244 ethnic minority youth participated in at least two (out of three) waves of data collection and were included in the final longitudinal sample. </w:t>
      </w:r>
      <w:r w:rsidR="003D425C" w:rsidRPr="006C7C0C">
        <w:rPr>
          <w:lang w:val="en-US"/>
        </w:rPr>
        <w:t>They</w:t>
      </w:r>
      <w:r w:rsidR="00B63E91" w:rsidRPr="006C7C0C">
        <w:rPr>
          <w:lang w:val="en-US"/>
        </w:rPr>
        <w:t xml:space="preserve"> were compared with those excluded from </w:t>
      </w:r>
      <w:r w:rsidR="008C373D" w:rsidRPr="006C7C0C">
        <w:rPr>
          <w:lang w:val="en-US"/>
        </w:rPr>
        <w:t>it</w:t>
      </w:r>
      <w:r w:rsidR="00B63E91" w:rsidRPr="006C7C0C">
        <w:rPr>
          <w:lang w:val="en-US"/>
        </w:rPr>
        <w:t xml:space="preserve"> (</w:t>
      </w:r>
      <w:r w:rsidR="00B63E91" w:rsidRPr="006C7C0C">
        <w:rPr>
          <w:i/>
          <w:iCs/>
          <w:lang w:val="en-US"/>
        </w:rPr>
        <w:t>n</w:t>
      </w:r>
      <w:r w:rsidR="00B63E91" w:rsidRPr="006C7C0C">
        <w:rPr>
          <w:lang w:val="en-US"/>
        </w:rPr>
        <w:t xml:space="preserve"> = 120) regarding the </w:t>
      </w:r>
      <w:r w:rsidR="008C373D" w:rsidRPr="006C7C0C">
        <w:rPr>
          <w:lang w:val="en-US"/>
        </w:rPr>
        <w:t xml:space="preserve">main </w:t>
      </w:r>
      <w:r w:rsidR="00B63E91" w:rsidRPr="006C7C0C">
        <w:rPr>
          <w:lang w:val="en-US"/>
        </w:rPr>
        <w:t>study variables. </w:t>
      </w:r>
    </w:p>
    <w:p w14:paraId="3ACA2D70" w14:textId="10307D4F" w:rsidR="00B0441F" w:rsidRPr="006C7C0C" w:rsidRDefault="00B63E91" w:rsidP="00B63E91">
      <w:pPr>
        <w:spacing w:line="480" w:lineRule="auto"/>
        <w:ind w:firstLine="720"/>
        <w:rPr>
          <w:lang w:val="en-US"/>
        </w:rPr>
      </w:pPr>
      <w:r w:rsidRPr="006C7C0C">
        <w:rPr>
          <w:lang w:val="en-US"/>
        </w:rPr>
        <w:t xml:space="preserve">Initial </w:t>
      </w:r>
      <w:r w:rsidR="00A206BF" w:rsidRPr="006C7C0C">
        <w:rPr>
          <w:lang w:val="en-US"/>
        </w:rPr>
        <w:t xml:space="preserve">analyses indicated that </w:t>
      </w:r>
      <w:r w:rsidR="00E031BC" w:rsidRPr="006C7C0C">
        <w:rPr>
          <w:lang w:val="en-US"/>
        </w:rPr>
        <w:t xml:space="preserve">ethnic minority </w:t>
      </w:r>
      <w:r w:rsidR="00A206BF" w:rsidRPr="006C7C0C">
        <w:rPr>
          <w:lang w:val="en-US"/>
        </w:rPr>
        <w:t xml:space="preserve">participants </w:t>
      </w:r>
      <w:r w:rsidR="008C373D" w:rsidRPr="006C7C0C">
        <w:rPr>
          <w:lang w:val="en-US"/>
        </w:rPr>
        <w:t xml:space="preserve">included and excluded from </w:t>
      </w:r>
      <w:r w:rsidR="00A206BF" w:rsidRPr="006C7C0C">
        <w:rPr>
          <w:lang w:val="en-US"/>
        </w:rPr>
        <w:t xml:space="preserve">the final longitudinal sample did not significantly differ from each other in terms of school type, </w:t>
      </w:r>
      <w:r w:rsidR="00875AFC" w:rsidRPr="006C7C0C">
        <w:rPr>
          <w:lang w:val="en-US"/>
        </w:rPr>
        <w:t>age</w:t>
      </w:r>
      <w:r w:rsidR="008C373D" w:rsidRPr="006C7C0C">
        <w:rPr>
          <w:lang w:val="en-US"/>
        </w:rPr>
        <w:t xml:space="preserve">, </w:t>
      </w:r>
      <w:r w:rsidR="00A206BF" w:rsidRPr="006C7C0C">
        <w:rPr>
          <w:lang w:val="en-US"/>
        </w:rPr>
        <w:t>country of birth, family structures as well as parents’ nationalities</w:t>
      </w:r>
      <w:r w:rsidR="00751FCE" w:rsidRPr="006C7C0C">
        <w:rPr>
          <w:lang w:val="en-US"/>
        </w:rPr>
        <w:t xml:space="preserve"> </w:t>
      </w:r>
      <w:r w:rsidR="00A206BF" w:rsidRPr="006C7C0C">
        <w:rPr>
          <w:lang w:val="en-US"/>
        </w:rPr>
        <w:t>and educational levels (</w:t>
      </w:r>
      <w:proofErr w:type="spellStart"/>
      <w:r w:rsidR="00A206BF" w:rsidRPr="006C7C0C">
        <w:rPr>
          <w:i/>
          <w:iCs/>
          <w:lang w:val="en-US"/>
        </w:rPr>
        <w:t>p</w:t>
      </w:r>
      <w:r w:rsidR="00A206BF" w:rsidRPr="006C7C0C">
        <w:rPr>
          <w:i/>
          <w:iCs/>
          <w:vertAlign w:val="subscript"/>
          <w:lang w:val="en-US"/>
        </w:rPr>
        <w:t>s</w:t>
      </w:r>
      <w:proofErr w:type="spellEnd"/>
      <w:r w:rsidR="00A206BF" w:rsidRPr="006C7C0C">
        <w:rPr>
          <w:lang w:val="en-US"/>
        </w:rPr>
        <w:t xml:space="preserve"> &gt; .05), with </w:t>
      </w:r>
      <w:r w:rsidR="007C30BB" w:rsidRPr="006C7C0C">
        <w:rPr>
          <w:lang w:val="en-US"/>
        </w:rPr>
        <w:t>the</w:t>
      </w:r>
      <w:r w:rsidR="00A206BF" w:rsidRPr="006C7C0C">
        <w:rPr>
          <w:lang w:val="en-US"/>
        </w:rPr>
        <w:t xml:space="preserve"> exception</w:t>
      </w:r>
      <w:r w:rsidR="007C30BB" w:rsidRPr="006C7C0C">
        <w:rPr>
          <w:lang w:val="en-US"/>
        </w:rPr>
        <w:t>s</w:t>
      </w:r>
      <w:r w:rsidR="00A206BF" w:rsidRPr="006C7C0C">
        <w:rPr>
          <w:lang w:val="en-US"/>
        </w:rPr>
        <w:t xml:space="preserve"> for </w:t>
      </w:r>
      <w:r w:rsidR="00D2629E" w:rsidRPr="006C7C0C">
        <w:rPr>
          <w:lang w:val="en-US"/>
        </w:rPr>
        <w:t>their</w:t>
      </w:r>
      <w:r w:rsidR="00A206BF" w:rsidRPr="006C7C0C">
        <w:rPr>
          <w:lang w:val="en-US"/>
        </w:rPr>
        <w:t xml:space="preserve"> </w:t>
      </w:r>
      <w:r w:rsidR="00B50562" w:rsidRPr="006C7C0C">
        <w:rPr>
          <w:lang w:val="en-US"/>
        </w:rPr>
        <w:t xml:space="preserve">biological </w:t>
      </w:r>
      <w:r w:rsidR="00076F47" w:rsidRPr="006C7C0C">
        <w:rPr>
          <w:lang w:val="en-US"/>
        </w:rPr>
        <w:t>sex</w:t>
      </w:r>
      <w:r w:rsidR="00A206BF" w:rsidRPr="006C7C0C">
        <w:rPr>
          <w:lang w:val="en-US"/>
        </w:rPr>
        <w:t xml:space="preserve"> (</w:t>
      </w:r>
      <w:r w:rsidR="00A206BF" w:rsidRPr="006C7C0C">
        <w:rPr>
          <w:i/>
          <w:iCs/>
          <w:lang w:val="en-US"/>
        </w:rPr>
        <w:t>χ</w:t>
      </w:r>
      <w:r w:rsidR="00A206BF" w:rsidRPr="006C7C0C">
        <w:rPr>
          <w:vertAlign w:val="superscript"/>
          <w:lang w:val="en-US"/>
        </w:rPr>
        <w:t>2</w:t>
      </w:r>
      <w:r w:rsidR="00A206BF" w:rsidRPr="006C7C0C">
        <w:rPr>
          <w:lang w:val="en-US"/>
        </w:rPr>
        <w:t>(1) = 9.829, </w:t>
      </w:r>
      <w:r w:rsidR="00A206BF" w:rsidRPr="006C7C0C">
        <w:rPr>
          <w:i/>
          <w:iCs/>
          <w:lang w:val="en-US"/>
        </w:rPr>
        <w:t>p </w:t>
      </w:r>
      <w:r w:rsidR="00A206BF" w:rsidRPr="006C7C0C">
        <w:rPr>
          <w:lang w:val="en-US"/>
        </w:rPr>
        <w:t>&lt; .01</w:t>
      </w:r>
      <w:r w:rsidR="008C373D" w:rsidRPr="006C7C0C">
        <w:rPr>
          <w:lang w:val="en-US"/>
        </w:rPr>
        <w:t>0</w:t>
      </w:r>
      <w:r w:rsidR="00A206BF" w:rsidRPr="006C7C0C">
        <w:rPr>
          <w:lang w:val="en-US"/>
        </w:rPr>
        <w:t xml:space="preserve">, Cramer’s </w:t>
      </w:r>
      <w:r w:rsidR="00A206BF" w:rsidRPr="006C7C0C">
        <w:rPr>
          <w:i/>
          <w:lang w:val="en-US"/>
        </w:rPr>
        <w:t>V</w:t>
      </w:r>
      <w:r w:rsidR="00A206BF" w:rsidRPr="006C7C0C">
        <w:rPr>
          <w:lang w:val="en-US"/>
        </w:rPr>
        <w:t xml:space="preserve"> = .165)</w:t>
      </w:r>
      <w:r w:rsidR="007C30BB" w:rsidRPr="006C7C0C">
        <w:rPr>
          <w:lang w:val="en-US"/>
        </w:rPr>
        <w:t xml:space="preserve"> and generation</w:t>
      </w:r>
      <w:r w:rsidR="00C615A0" w:rsidRPr="006C7C0C">
        <w:rPr>
          <w:lang w:val="en-US"/>
        </w:rPr>
        <w:t>al status</w:t>
      </w:r>
      <w:r w:rsidR="007C30BB" w:rsidRPr="006C7C0C">
        <w:rPr>
          <w:lang w:val="en-US"/>
        </w:rPr>
        <w:t xml:space="preserve"> (</w:t>
      </w:r>
      <w:r w:rsidR="007C30BB" w:rsidRPr="006C7C0C">
        <w:rPr>
          <w:i/>
          <w:iCs/>
          <w:lang w:val="en-US"/>
        </w:rPr>
        <w:t>χ</w:t>
      </w:r>
      <w:r w:rsidR="007C30BB" w:rsidRPr="006C7C0C">
        <w:rPr>
          <w:vertAlign w:val="superscript"/>
          <w:lang w:val="en-US"/>
        </w:rPr>
        <w:t>2</w:t>
      </w:r>
      <w:r w:rsidR="007C30BB" w:rsidRPr="006C7C0C">
        <w:rPr>
          <w:lang w:val="en-US"/>
        </w:rPr>
        <w:t xml:space="preserve">(1) = </w:t>
      </w:r>
      <w:r w:rsidR="0004130A" w:rsidRPr="006C7C0C">
        <w:rPr>
          <w:lang w:val="en-US"/>
        </w:rPr>
        <w:t>5.672</w:t>
      </w:r>
      <w:r w:rsidR="007C30BB" w:rsidRPr="006C7C0C">
        <w:rPr>
          <w:lang w:val="en-US"/>
        </w:rPr>
        <w:t>, </w:t>
      </w:r>
      <w:r w:rsidR="007C30BB" w:rsidRPr="006C7C0C">
        <w:rPr>
          <w:i/>
          <w:iCs/>
          <w:lang w:val="en-US"/>
        </w:rPr>
        <w:t>p </w:t>
      </w:r>
      <w:r w:rsidR="007C30BB" w:rsidRPr="006C7C0C">
        <w:rPr>
          <w:lang w:val="en-US"/>
        </w:rPr>
        <w:t>&lt; .0</w:t>
      </w:r>
      <w:r w:rsidR="00110A75" w:rsidRPr="006C7C0C">
        <w:rPr>
          <w:lang w:val="en-US"/>
        </w:rPr>
        <w:t>5</w:t>
      </w:r>
      <w:r w:rsidR="007C30BB" w:rsidRPr="006C7C0C">
        <w:rPr>
          <w:lang w:val="en-US"/>
        </w:rPr>
        <w:t xml:space="preserve">, Cramer’s </w:t>
      </w:r>
      <w:r w:rsidR="007C30BB" w:rsidRPr="006C7C0C">
        <w:rPr>
          <w:i/>
          <w:lang w:val="en-US"/>
        </w:rPr>
        <w:t>V</w:t>
      </w:r>
      <w:r w:rsidR="007C30BB" w:rsidRPr="006C7C0C">
        <w:rPr>
          <w:lang w:val="en-US"/>
        </w:rPr>
        <w:t xml:space="preserve"> = .1</w:t>
      </w:r>
      <w:r w:rsidR="0068272E" w:rsidRPr="006C7C0C">
        <w:rPr>
          <w:lang w:val="en-US"/>
        </w:rPr>
        <w:t>2</w:t>
      </w:r>
      <w:r w:rsidR="007C30BB" w:rsidRPr="006C7C0C">
        <w:rPr>
          <w:lang w:val="en-US"/>
        </w:rPr>
        <w:t>5)</w:t>
      </w:r>
      <w:r w:rsidR="00A206BF" w:rsidRPr="006C7C0C">
        <w:rPr>
          <w:lang w:val="en-US"/>
        </w:rPr>
        <w:t xml:space="preserve">. </w:t>
      </w:r>
      <w:r w:rsidR="000977FD" w:rsidRPr="006C7C0C">
        <w:rPr>
          <w:lang w:val="en-US"/>
        </w:rPr>
        <w:t>I</w:t>
      </w:r>
      <w:r w:rsidR="008C373D" w:rsidRPr="006C7C0C">
        <w:rPr>
          <w:lang w:val="en-US"/>
        </w:rPr>
        <w:t xml:space="preserve">nspections of </w:t>
      </w:r>
      <w:r w:rsidR="00A206BF" w:rsidRPr="006C7C0C">
        <w:rPr>
          <w:lang w:val="en-US"/>
        </w:rPr>
        <w:t xml:space="preserve">standardized residuals </w:t>
      </w:r>
      <w:r w:rsidR="008C373D" w:rsidRPr="006C7C0C">
        <w:rPr>
          <w:lang w:val="en-US"/>
        </w:rPr>
        <w:t xml:space="preserve">indicated that all of them were </w:t>
      </w:r>
      <w:r w:rsidR="00A206BF" w:rsidRPr="006C7C0C">
        <w:rPr>
          <w:lang w:val="en-US"/>
        </w:rPr>
        <w:t xml:space="preserve">lower than |2|. Thus, </w:t>
      </w:r>
      <w:r w:rsidR="008C373D" w:rsidRPr="006C7C0C">
        <w:rPr>
          <w:lang w:val="en-US"/>
        </w:rPr>
        <w:t>the two subsamples were rather similar in terms of socio-demographic variables.</w:t>
      </w:r>
    </w:p>
    <w:p w14:paraId="3BBC52D1" w14:textId="736BCE78" w:rsidR="00DB779A" w:rsidRPr="006C7C0C" w:rsidRDefault="00A206BF" w:rsidP="00331118">
      <w:pPr>
        <w:spacing w:line="480" w:lineRule="auto"/>
        <w:ind w:firstLine="720"/>
        <w:rPr>
          <w:b/>
          <w:lang w:val="en-US"/>
        </w:rPr>
      </w:pPr>
      <w:r w:rsidRPr="006C7C0C">
        <w:rPr>
          <w:lang w:val="en-US"/>
        </w:rPr>
        <w:t>As far as the</w:t>
      </w:r>
      <w:r w:rsidR="00D359A4" w:rsidRPr="006C7C0C">
        <w:rPr>
          <w:lang w:val="en-US"/>
        </w:rPr>
        <w:t xml:space="preserve"> main study variables</w:t>
      </w:r>
      <w:r w:rsidRPr="006C7C0C">
        <w:rPr>
          <w:lang w:val="en-US"/>
        </w:rPr>
        <w:t xml:space="preserve"> </w:t>
      </w:r>
      <w:r w:rsidR="00D359A4" w:rsidRPr="006C7C0C">
        <w:rPr>
          <w:lang w:val="en-US"/>
        </w:rPr>
        <w:t>(i.e., acculturation orientation</w:t>
      </w:r>
      <w:r w:rsidR="006A1B86" w:rsidRPr="006C7C0C">
        <w:rPr>
          <w:lang w:val="en-US"/>
        </w:rPr>
        <w:t>s</w:t>
      </w:r>
      <w:r w:rsidR="00D359A4" w:rsidRPr="006C7C0C">
        <w:rPr>
          <w:lang w:val="en-US"/>
        </w:rPr>
        <w:t>, personal identity processes, and social identifications) are concerned</w:t>
      </w:r>
      <w:r w:rsidRPr="006C7C0C">
        <w:rPr>
          <w:lang w:val="en-US"/>
        </w:rPr>
        <w:t xml:space="preserve">, the participants in the final longitudinal sample </w:t>
      </w:r>
      <w:r w:rsidR="008A1A3B" w:rsidRPr="006C7C0C">
        <w:rPr>
          <w:lang w:val="en-US"/>
        </w:rPr>
        <w:t>did not significantly differ (</w:t>
      </w:r>
      <w:proofErr w:type="spellStart"/>
      <w:r w:rsidR="008A1A3B" w:rsidRPr="006C7C0C">
        <w:rPr>
          <w:i/>
          <w:iCs/>
          <w:lang w:val="en-US"/>
        </w:rPr>
        <w:t>p</w:t>
      </w:r>
      <w:r w:rsidR="008A1A3B" w:rsidRPr="006C7C0C">
        <w:rPr>
          <w:i/>
          <w:iCs/>
          <w:vertAlign w:val="subscript"/>
          <w:lang w:val="en-US"/>
        </w:rPr>
        <w:t>s</w:t>
      </w:r>
      <w:proofErr w:type="spellEnd"/>
      <w:r w:rsidR="008A1A3B" w:rsidRPr="006C7C0C">
        <w:rPr>
          <w:lang w:val="en-US"/>
        </w:rPr>
        <w:t xml:space="preserve"> &gt; .05) at each time point (i.e., T1, T2, and T3), except for </w:t>
      </w:r>
      <w:r w:rsidR="008E1FF4" w:rsidRPr="006C7C0C">
        <w:rPr>
          <w:lang w:val="en-US"/>
        </w:rPr>
        <w:t xml:space="preserve">destination culture adoption in schools </w:t>
      </w:r>
      <w:r w:rsidR="008A1A3B" w:rsidRPr="006C7C0C">
        <w:rPr>
          <w:lang w:val="en-US"/>
        </w:rPr>
        <w:t>at T1</w:t>
      </w:r>
      <w:r w:rsidR="008E1FF4" w:rsidRPr="006C7C0C">
        <w:rPr>
          <w:lang w:val="en-US"/>
        </w:rPr>
        <w:t xml:space="preserve"> and T2, as well as commitment and in-depth exploration in </w:t>
      </w:r>
      <w:r w:rsidR="00F86893" w:rsidRPr="006C7C0C">
        <w:rPr>
          <w:lang w:val="en-US"/>
        </w:rPr>
        <w:t xml:space="preserve">the </w:t>
      </w:r>
      <w:r w:rsidR="008E1FF4" w:rsidRPr="006C7C0C">
        <w:rPr>
          <w:lang w:val="en-US"/>
        </w:rPr>
        <w:t>educational domain at T1</w:t>
      </w:r>
      <w:r w:rsidR="008A1A3B" w:rsidRPr="006C7C0C">
        <w:rPr>
          <w:lang w:val="en-US"/>
        </w:rPr>
        <w:t>.</w:t>
      </w:r>
      <w:r w:rsidR="004E544E" w:rsidRPr="006C7C0C">
        <w:rPr>
          <w:lang w:val="en-US"/>
        </w:rPr>
        <w:t xml:space="preserve"> In detail, participants in the final longitudinal sample reported significantly higher levels of </w:t>
      </w:r>
      <w:r w:rsidR="007B47CB" w:rsidRPr="006C7C0C">
        <w:rPr>
          <w:lang w:val="en-US"/>
        </w:rPr>
        <w:t>destination culture adoption in schools at T1 and T2 (</w:t>
      </w:r>
      <w:r w:rsidR="00B41417" w:rsidRPr="006C7C0C">
        <w:rPr>
          <w:lang w:val="en-US"/>
        </w:rPr>
        <w:t xml:space="preserve">for T1, </w:t>
      </w:r>
      <w:r w:rsidR="007B47CB" w:rsidRPr="006C7C0C">
        <w:rPr>
          <w:i/>
          <w:iCs/>
          <w:lang w:val="en-US"/>
        </w:rPr>
        <w:t>F</w:t>
      </w:r>
      <w:r w:rsidR="007B47CB" w:rsidRPr="006C7C0C">
        <w:rPr>
          <w:lang w:val="en-US"/>
        </w:rPr>
        <w:t xml:space="preserve"> = </w:t>
      </w:r>
      <w:r w:rsidR="0059596E" w:rsidRPr="006C7C0C">
        <w:rPr>
          <w:lang w:val="en-US"/>
        </w:rPr>
        <w:t>6.780</w:t>
      </w:r>
      <w:r w:rsidR="007B47CB" w:rsidRPr="006C7C0C">
        <w:rPr>
          <w:lang w:val="en-US"/>
        </w:rPr>
        <w:t>, </w:t>
      </w:r>
      <w:r w:rsidR="007B47CB" w:rsidRPr="006C7C0C">
        <w:rPr>
          <w:i/>
          <w:iCs/>
          <w:lang w:val="en-US"/>
        </w:rPr>
        <w:t>p</w:t>
      </w:r>
      <w:r w:rsidR="007B47CB" w:rsidRPr="006C7C0C">
        <w:rPr>
          <w:lang w:val="en-US"/>
        </w:rPr>
        <w:t> &lt; .05, η</w:t>
      </w:r>
      <w:r w:rsidR="007B47CB" w:rsidRPr="006C7C0C">
        <w:rPr>
          <w:vertAlign w:val="superscript"/>
          <w:lang w:val="en-US"/>
        </w:rPr>
        <w:t>2</w:t>
      </w:r>
      <w:r w:rsidR="007B47CB" w:rsidRPr="006C7C0C">
        <w:rPr>
          <w:lang w:val="en-US"/>
        </w:rPr>
        <w:t xml:space="preserve"> = .0</w:t>
      </w:r>
      <w:r w:rsidR="0059596E" w:rsidRPr="006C7C0C">
        <w:rPr>
          <w:lang w:val="en-US"/>
        </w:rPr>
        <w:t>29</w:t>
      </w:r>
      <w:r w:rsidR="007B47CB" w:rsidRPr="006C7C0C">
        <w:rPr>
          <w:lang w:val="en-US"/>
        </w:rPr>
        <w:t>, Cohen’s </w:t>
      </w:r>
      <w:r w:rsidR="007B47CB" w:rsidRPr="006C7C0C">
        <w:rPr>
          <w:i/>
          <w:iCs/>
          <w:lang w:val="en-US"/>
        </w:rPr>
        <w:t>d</w:t>
      </w:r>
      <w:r w:rsidR="007B47CB" w:rsidRPr="006C7C0C">
        <w:rPr>
          <w:lang w:val="en-US"/>
        </w:rPr>
        <w:t> = 0.</w:t>
      </w:r>
      <w:r w:rsidR="00BA1C35" w:rsidRPr="006C7C0C">
        <w:rPr>
          <w:lang w:val="en-US"/>
        </w:rPr>
        <w:t>37</w:t>
      </w:r>
      <w:r w:rsidR="000C41EF" w:rsidRPr="006C7C0C">
        <w:rPr>
          <w:lang w:val="en-US"/>
        </w:rPr>
        <w:t>5</w:t>
      </w:r>
      <w:r w:rsidR="007B47CB" w:rsidRPr="006C7C0C">
        <w:rPr>
          <w:lang w:val="en-US"/>
        </w:rPr>
        <w:t xml:space="preserve">; and </w:t>
      </w:r>
      <w:r w:rsidR="00B41417" w:rsidRPr="006C7C0C">
        <w:rPr>
          <w:lang w:val="en-US"/>
        </w:rPr>
        <w:t xml:space="preserve">for T2, </w:t>
      </w:r>
      <w:r w:rsidR="007B47CB" w:rsidRPr="006C7C0C">
        <w:rPr>
          <w:i/>
          <w:iCs/>
          <w:lang w:val="en-US"/>
        </w:rPr>
        <w:t>F</w:t>
      </w:r>
      <w:r w:rsidR="007B47CB" w:rsidRPr="006C7C0C">
        <w:rPr>
          <w:lang w:val="en-US"/>
        </w:rPr>
        <w:t xml:space="preserve"> = </w:t>
      </w:r>
      <w:r w:rsidR="00206609" w:rsidRPr="006C7C0C">
        <w:rPr>
          <w:lang w:val="en-US"/>
        </w:rPr>
        <w:t>8.732</w:t>
      </w:r>
      <w:r w:rsidR="007B47CB" w:rsidRPr="006C7C0C">
        <w:rPr>
          <w:lang w:val="en-US"/>
        </w:rPr>
        <w:t>, </w:t>
      </w:r>
      <w:r w:rsidR="007B47CB" w:rsidRPr="006C7C0C">
        <w:rPr>
          <w:i/>
          <w:iCs/>
          <w:lang w:val="en-US"/>
        </w:rPr>
        <w:t>p</w:t>
      </w:r>
      <w:r w:rsidR="007B47CB" w:rsidRPr="006C7C0C">
        <w:rPr>
          <w:lang w:val="en-US"/>
        </w:rPr>
        <w:t> &lt; .0</w:t>
      </w:r>
      <w:r w:rsidR="00206609" w:rsidRPr="006C7C0C">
        <w:rPr>
          <w:lang w:val="en-US"/>
        </w:rPr>
        <w:t>1</w:t>
      </w:r>
      <w:r w:rsidR="007B47CB" w:rsidRPr="006C7C0C">
        <w:rPr>
          <w:lang w:val="en-US"/>
        </w:rPr>
        <w:t>, η</w:t>
      </w:r>
      <w:r w:rsidR="007B47CB" w:rsidRPr="006C7C0C">
        <w:rPr>
          <w:vertAlign w:val="superscript"/>
          <w:lang w:val="en-US"/>
        </w:rPr>
        <w:t>2</w:t>
      </w:r>
      <w:r w:rsidR="007B47CB" w:rsidRPr="006C7C0C">
        <w:rPr>
          <w:lang w:val="en-US"/>
        </w:rPr>
        <w:t xml:space="preserve"> = .0</w:t>
      </w:r>
      <w:r w:rsidR="00206609" w:rsidRPr="006C7C0C">
        <w:rPr>
          <w:lang w:val="en-US"/>
        </w:rPr>
        <w:t>39</w:t>
      </w:r>
      <w:r w:rsidR="007B47CB" w:rsidRPr="006C7C0C">
        <w:rPr>
          <w:lang w:val="en-US"/>
        </w:rPr>
        <w:t>, Cohen’s </w:t>
      </w:r>
      <w:r w:rsidR="007B47CB" w:rsidRPr="006C7C0C">
        <w:rPr>
          <w:i/>
          <w:iCs/>
          <w:lang w:val="en-US"/>
        </w:rPr>
        <w:t>d</w:t>
      </w:r>
      <w:r w:rsidR="007B47CB" w:rsidRPr="006C7C0C">
        <w:rPr>
          <w:lang w:val="en-US"/>
        </w:rPr>
        <w:t> = 0.</w:t>
      </w:r>
      <w:r w:rsidR="006A3176" w:rsidRPr="006C7C0C">
        <w:rPr>
          <w:lang w:val="en-US"/>
        </w:rPr>
        <w:t>6</w:t>
      </w:r>
      <w:r w:rsidR="000C41EF" w:rsidRPr="006C7C0C">
        <w:rPr>
          <w:lang w:val="en-US"/>
        </w:rPr>
        <w:t>19</w:t>
      </w:r>
      <w:r w:rsidR="007B47CB" w:rsidRPr="006C7C0C">
        <w:rPr>
          <w:lang w:val="en-US"/>
        </w:rPr>
        <w:t>)</w:t>
      </w:r>
      <w:r w:rsidR="00FA6EFD" w:rsidRPr="006C7C0C">
        <w:rPr>
          <w:lang w:val="en-US"/>
        </w:rPr>
        <w:t xml:space="preserve">. Likewise, </w:t>
      </w:r>
      <w:r w:rsidR="00B963A1" w:rsidRPr="006C7C0C">
        <w:rPr>
          <w:lang w:val="en-US"/>
        </w:rPr>
        <w:t xml:space="preserve">adolescents in the final longitudinal sample </w:t>
      </w:r>
      <w:r w:rsidR="00095005" w:rsidRPr="006C7C0C">
        <w:rPr>
          <w:lang w:val="en-US"/>
        </w:rPr>
        <w:t>indicated</w:t>
      </w:r>
      <w:r w:rsidR="00B963A1" w:rsidRPr="006C7C0C">
        <w:rPr>
          <w:lang w:val="en-US"/>
        </w:rPr>
        <w:t xml:space="preserve"> significantly higher levels of </w:t>
      </w:r>
      <w:r w:rsidR="00172926" w:rsidRPr="006C7C0C">
        <w:rPr>
          <w:lang w:val="en-US"/>
        </w:rPr>
        <w:t>commitment (</w:t>
      </w:r>
      <w:r w:rsidR="00172926" w:rsidRPr="006C7C0C">
        <w:rPr>
          <w:i/>
          <w:iCs/>
          <w:lang w:val="en-US"/>
        </w:rPr>
        <w:t>F</w:t>
      </w:r>
      <w:r w:rsidR="00172926" w:rsidRPr="006C7C0C">
        <w:rPr>
          <w:lang w:val="en-US"/>
        </w:rPr>
        <w:t> = 6.</w:t>
      </w:r>
      <w:r w:rsidR="005548F7" w:rsidRPr="006C7C0C">
        <w:rPr>
          <w:lang w:val="en-US"/>
        </w:rPr>
        <w:t>317</w:t>
      </w:r>
      <w:r w:rsidR="00172926" w:rsidRPr="006C7C0C">
        <w:rPr>
          <w:lang w:val="en-US"/>
        </w:rPr>
        <w:t>, </w:t>
      </w:r>
      <w:r w:rsidR="00172926" w:rsidRPr="006C7C0C">
        <w:rPr>
          <w:i/>
          <w:iCs/>
          <w:lang w:val="en-US"/>
        </w:rPr>
        <w:t>p</w:t>
      </w:r>
      <w:r w:rsidR="00172926" w:rsidRPr="006C7C0C">
        <w:rPr>
          <w:lang w:val="en-US"/>
        </w:rPr>
        <w:t> &lt; .05, η</w:t>
      </w:r>
      <w:r w:rsidR="00172926" w:rsidRPr="006C7C0C">
        <w:rPr>
          <w:vertAlign w:val="superscript"/>
          <w:lang w:val="en-US"/>
        </w:rPr>
        <w:t>2</w:t>
      </w:r>
      <w:r w:rsidR="00172926" w:rsidRPr="006C7C0C">
        <w:rPr>
          <w:lang w:val="en-US"/>
        </w:rPr>
        <w:t xml:space="preserve"> = .02</w:t>
      </w:r>
      <w:r w:rsidR="005548F7" w:rsidRPr="006C7C0C">
        <w:rPr>
          <w:lang w:val="en-US"/>
        </w:rPr>
        <w:t>3</w:t>
      </w:r>
      <w:r w:rsidR="00172926" w:rsidRPr="006C7C0C">
        <w:rPr>
          <w:lang w:val="en-US"/>
        </w:rPr>
        <w:t>, Cohen’s </w:t>
      </w:r>
      <w:r w:rsidR="00172926" w:rsidRPr="006C7C0C">
        <w:rPr>
          <w:i/>
          <w:iCs/>
          <w:lang w:val="en-US"/>
        </w:rPr>
        <w:t>d</w:t>
      </w:r>
      <w:r w:rsidR="00172926" w:rsidRPr="006C7C0C">
        <w:rPr>
          <w:lang w:val="en-US"/>
        </w:rPr>
        <w:t> = 0.3</w:t>
      </w:r>
      <w:r w:rsidR="00F317F9" w:rsidRPr="006C7C0C">
        <w:rPr>
          <w:lang w:val="en-US"/>
        </w:rPr>
        <w:t>4</w:t>
      </w:r>
      <w:r w:rsidR="00F62C9E" w:rsidRPr="006C7C0C">
        <w:rPr>
          <w:lang w:val="en-US"/>
        </w:rPr>
        <w:t>4</w:t>
      </w:r>
      <w:r w:rsidR="00172926" w:rsidRPr="006C7C0C">
        <w:rPr>
          <w:lang w:val="en-US"/>
        </w:rPr>
        <w:t>) and in-depth exploration (</w:t>
      </w:r>
      <w:r w:rsidR="00172926" w:rsidRPr="006C7C0C">
        <w:rPr>
          <w:i/>
          <w:iCs/>
          <w:lang w:val="en-US"/>
        </w:rPr>
        <w:t>F</w:t>
      </w:r>
      <w:r w:rsidR="00172926" w:rsidRPr="006C7C0C">
        <w:rPr>
          <w:lang w:val="en-US"/>
        </w:rPr>
        <w:t xml:space="preserve"> = </w:t>
      </w:r>
      <w:r w:rsidR="00390DAB" w:rsidRPr="006C7C0C">
        <w:rPr>
          <w:lang w:val="en-US"/>
        </w:rPr>
        <w:t>8.465</w:t>
      </w:r>
      <w:r w:rsidR="00172926" w:rsidRPr="006C7C0C">
        <w:rPr>
          <w:lang w:val="en-US"/>
        </w:rPr>
        <w:t>, </w:t>
      </w:r>
      <w:r w:rsidR="00172926" w:rsidRPr="006C7C0C">
        <w:rPr>
          <w:i/>
          <w:iCs/>
          <w:lang w:val="en-US"/>
        </w:rPr>
        <w:t>p</w:t>
      </w:r>
      <w:r w:rsidR="00172926" w:rsidRPr="006C7C0C">
        <w:rPr>
          <w:lang w:val="en-US"/>
        </w:rPr>
        <w:t> &lt; .0</w:t>
      </w:r>
      <w:r w:rsidR="00390DAB" w:rsidRPr="006C7C0C">
        <w:rPr>
          <w:lang w:val="en-US"/>
        </w:rPr>
        <w:t>1</w:t>
      </w:r>
      <w:r w:rsidR="00172926" w:rsidRPr="006C7C0C">
        <w:rPr>
          <w:lang w:val="en-US"/>
        </w:rPr>
        <w:t>, η</w:t>
      </w:r>
      <w:r w:rsidR="00172926" w:rsidRPr="006C7C0C">
        <w:rPr>
          <w:vertAlign w:val="superscript"/>
          <w:lang w:val="en-US"/>
        </w:rPr>
        <w:t>2</w:t>
      </w:r>
      <w:r w:rsidR="00172926" w:rsidRPr="006C7C0C">
        <w:rPr>
          <w:lang w:val="en-US"/>
        </w:rPr>
        <w:t xml:space="preserve"> = .0</w:t>
      </w:r>
      <w:r w:rsidR="00390DAB" w:rsidRPr="006C7C0C">
        <w:rPr>
          <w:lang w:val="en-US"/>
        </w:rPr>
        <w:t>31</w:t>
      </w:r>
      <w:r w:rsidR="00172926" w:rsidRPr="006C7C0C">
        <w:rPr>
          <w:lang w:val="en-US"/>
        </w:rPr>
        <w:t>, Cohen’s </w:t>
      </w:r>
      <w:r w:rsidR="00172926" w:rsidRPr="006C7C0C">
        <w:rPr>
          <w:i/>
          <w:iCs/>
          <w:lang w:val="en-US"/>
        </w:rPr>
        <w:t>d</w:t>
      </w:r>
      <w:r w:rsidR="00172926" w:rsidRPr="006C7C0C">
        <w:rPr>
          <w:lang w:val="en-US"/>
        </w:rPr>
        <w:t> = 0.</w:t>
      </w:r>
      <w:r w:rsidR="009E2755" w:rsidRPr="006C7C0C">
        <w:rPr>
          <w:lang w:val="en-US"/>
        </w:rPr>
        <w:t>40</w:t>
      </w:r>
      <w:r w:rsidR="00F62C9E" w:rsidRPr="006C7C0C">
        <w:rPr>
          <w:lang w:val="en-US"/>
        </w:rPr>
        <w:t>0</w:t>
      </w:r>
      <w:r w:rsidR="00172926" w:rsidRPr="006C7C0C">
        <w:rPr>
          <w:lang w:val="en-US"/>
        </w:rPr>
        <w:t>) in</w:t>
      </w:r>
      <w:r w:rsidR="00B6424F" w:rsidRPr="006C7C0C">
        <w:rPr>
          <w:lang w:val="en-US"/>
        </w:rPr>
        <w:t xml:space="preserve"> the</w:t>
      </w:r>
      <w:r w:rsidR="00172926" w:rsidRPr="006C7C0C">
        <w:rPr>
          <w:lang w:val="en-US"/>
        </w:rPr>
        <w:t xml:space="preserve"> education domain at T1.</w:t>
      </w:r>
      <w:r w:rsidR="004E544E" w:rsidRPr="006C7C0C">
        <w:rPr>
          <w:lang w:val="en-US"/>
        </w:rPr>
        <w:t xml:space="preserve"> </w:t>
      </w:r>
      <w:r w:rsidR="0039586A" w:rsidRPr="006C7C0C">
        <w:rPr>
          <w:lang w:val="en-US"/>
        </w:rPr>
        <w:t>C</w:t>
      </w:r>
      <w:r w:rsidR="004E544E" w:rsidRPr="006C7C0C">
        <w:rPr>
          <w:lang w:val="en-US"/>
        </w:rPr>
        <w:t>onsidering the</w:t>
      </w:r>
      <w:r w:rsidR="0086544C" w:rsidRPr="006C7C0C">
        <w:rPr>
          <w:lang w:val="en-US"/>
        </w:rPr>
        <w:t xml:space="preserve"> relatively</w:t>
      </w:r>
      <w:r w:rsidR="004E544E" w:rsidRPr="006C7C0C">
        <w:rPr>
          <w:lang w:val="en-US"/>
        </w:rPr>
        <w:t xml:space="preserve"> limited number of significant differences</w:t>
      </w:r>
      <w:r w:rsidR="003A0F10" w:rsidRPr="006C7C0C">
        <w:rPr>
          <w:lang w:val="en-US"/>
        </w:rPr>
        <w:t xml:space="preserve"> </w:t>
      </w:r>
      <w:r w:rsidR="004E544E" w:rsidRPr="006C7C0C">
        <w:rPr>
          <w:lang w:val="en-US"/>
        </w:rPr>
        <w:t xml:space="preserve">with </w:t>
      </w:r>
      <w:r w:rsidR="007213D7" w:rsidRPr="006C7C0C">
        <w:rPr>
          <w:lang w:val="en-US"/>
        </w:rPr>
        <w:t xml:space="preserve">small or medium </w:t>
      </w:r>
      <w:r w:rsidR="004E544E" w:rsidRPr="006C7C0C">
        <w:rPr>
          <w:lang w:val="en-US"/>
        </w:rPr>
        <w:t>effect size</w:t>
      </w:r>
      <w:r w:rsidR="007213D7" w:rsidRPr="006C7C0C">
        <w:rPr>
          <w:lang w:val="en-US"/>
        </w:rPr>
        <w:t>s</w:t>
      </w:r>
      <w:r w:rsidR="004E544E" w:rsidRPr="006C7C0C">
        <w:rPr>
          <w:lang w:val="en-US"/>
        </w:rPr>
        <w:t xml:space="preserve">, it might be concluded that the </w:t>
      </w:r>
      <w:r w:rsidR="00C87067" w:rsidRPr="006C7C0C">
        <w:rPr>
          <w:lang w:val="en-US"/>
        </w:rPr>
        <w:t xml:space="preserve">ethnic minority adolescents in the </w:t>
      </w:r>
      <w:r w:rsidR="004E544E" w:rsidRPr="006C7C0C">
        <w:rPr>
          <w:lang w:val="en-US"/>
        </w:rPr>
        <w:t>final longitudinal sample of this study could represent the overall sample across time. </w:t>
      </w:r>
    </w:p>
    <w:bookmarkEnd w:id="0"/>
    <w:p w14:paraId="6D246055" w14:textId="27909F2E" w:rsidR="00DB779A" w:rsidRPr="006C7C0C" w:rsidRDefault="00DB779A" w:rsidP="00DB779A">
      <w:pPr>
        <w:spacing w:line="360" w:lineRule="auto"/>
        <w:contextualSpacing/>
        <w:rPr>
          <w:b/>
          <w:lang w:val="en-US"/>
        </w:rPr>
      </w:pPr>
    </w:p>
    <w:p w14:paraId="25C05703" w14:textId="77777777" w:rsidR="00DB779A" w:rsidRPr="006C7C0C" w:rsidRDefault="00DB779A" w:rsidP="00DB779A">
      <w:pPr>
        <w:spacing w:line="360" w:lineRule="auto"/>
        <w:contextualSpacing/>
        <w:rPr>
          <w:b/>
          <w:lang w:val="en-US"/>
        </w:rPr>
        <w:sectPr w:rsidR="00DB779A" w:rsidRPr="006C7C0C" w:rsidSect="00D75CE6">
          <w:footerReference w:type="even" r:id="rId8"/>
          <w:footerReference w:type="default" r:id="rId9"/>
          <w:pgSz w:w="11900" w:h="16840"/>
          <w:pgMar w:top="1247" w:right="1304" w:bottom="1304" w:left="1304" w:header="708" w:footer="708" w:gutter="0"/>
          <w:cols w:space="708"/>
          <w:docGrid w:linePitch="360"/>
        </w:sectPr>
      </w:pPr>
    </w:p>
    <w:p w14:paraId="55A6E4BA" w14:textId="644BFEBA" w:rsidR="00DB779A" w:rsidRPr="006C7C0C" w:rsidRDefault="00C60BAD" w:rsidP="00910951">
      <w:pPr>
        <w:spacing w:line="360" w:lineRule="auto"/>
        <w:contextualSpacing/>
        <w:jc w:val="center"/>
        <w:rPr>
          <w:b/>
          <w:lang w:val="en-US"/>
        </w:rPr>
      </w:pPr>
      <w:r w:rsidRPr="006C7C0C">
        <w:rPr>
          <w:b/>
          <w:lang w:val="en-US"/>
        </w:rPr>
        <w:lastRenderedPageBreak/>
        <w:t>Descriptive Statistics and Bivariate Correlations</w:t>
      </w:r>
    </w:p>
    <w:p w14:paraId="7748800D" w14:textId="4C8DB4FE" w:rsidR="00AB2536" w:rsidRPr="006C7C0C" w:rsidRDefault="00AB2536" w:rsidP="00D73B43">
      <w:pPr>
        <w:spacing w:line="360" w:lineRule="auto"/>
        <w:contextualSpacing/>
        <w:rPr>
          <w:b/>
          <w:lang w:val="en-US"/>
        </w:rPr>
      </w:pPr>
      <w:r w:rsidRPr="006C7C0C">
        <w:rPr>
          <w:b/>
          <w:lang w:val="en-US"/>
        </w:rPr>
        <w:t xml:space="preserve">Table </w:t>
      </w:r>
      <w:r w:rsidR="00FC6AB9" w:rsidRPr="006C7C0C">
        <w:rPr>
          <w:b/>
          <w:lang w:val="en-US"/>
        </w:rPr>
        <w:t>S</w:t>
      </w:r>
      <w:r w:rsidR="006241A6" w:rsidRPr="006C7C0C">
        <w:rPr>
          <w:b/>
          <w:lang w:val="en-US"/>
        </w:rPr>
        <w:t>1</w:t>
      </w:r>
    </w:p>
    <w:p w14:paraId="2BB21FFF" w14:textId="6FA8DABB" w:rsidR="0037639C" w:rsidRPr="006C7C0C" w:rsidRDefault="0037639C" w:rsidP="0037639C">
      <w:pPr>
        <w:spacing w:after="120" w:line="360" w:lineRule="auto"/>
        <w:contextualSpacing/>
        <w:rPr>
          <w:i/>
          <w:lang w:val="en-US"/>
        </w:rPr>
      </w:pPr>
      <w:r w:rsidRPr="006C7C0C">
        <w:rPr>
          <w:i/>
          <w:lang w:val="en-US"/>
        </w:rPr>
        <w:t>Means (M)</w:t>
      </w:r>
      <w:r w:rsidR="004B1975" w:rsidRPr="006C7C0C">
        <w:rPr>
          <w:i/>
          <w:lang w:val="en-US"/>
        </w:rPr>
        <w:t xml:space="preserve"> and </w:t>
      </w:r>
      <w:r w:rsidRPr="006C7C0C">
        <w:rPr>
          <w:i/>
          <w:lang w:val="en-US"/>
        </w:rPr>
        <w:t>Standard Deviations (SD)</w:t>
      </w:r>
      <w:r w:rsidR="00910951" w:rsidRPr="006C7C0C">
        <w:rPr>
          <w:i/>
          <w:lang w:val="en-US"/>
        </w:rPr>
        <w:t xml:space="preserve"> of Study Variables</w:t>
      </w:r>
    </w:p>
    <w:tbl>
      <w:tblPr>
        <w:tblStyle w:val="Grigliatabella"/>
        <w:tblW w:w="1119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0"/>
        <w:gridCol w:w="1242"/>
        <w:gridCol w:w="1134"/>
        <w:gridCol w:w="1417"/>
        <w:gridCol w:w="1343"/>
        <w:gridCol w:w="1072"/>
        <w:gridCol w:w="1271"/>
      </w:tblGrid>
      <w:tr w:rsidR="006C7C0C" w:rsidRPr="006C7C0C" w14:paraId="2A1BD616" w14:textId="77777777" w:rsidTr="00910951">
        <w:tc>
          <w:tcPr>
            <w:tcW w:w="3720" w:type="dxa"/>
            <w:tcBorders>
              <w:top w:val="single" w:sz="4" w:space="0" w:color="auto"/>
            </w:tcBorders>
          </w:tcPr>
          <w:p w14:paraId="5B7A162F" w14:textId="77777777" w:rsidR="00910951" w:rsidRPr="006C7C0C" w:rsidRDefault="00910951" w:rsidP="008478B0">
            <w:pPr>
              <w:contextualSpacing/>
              <w:rPr>
                <w:lang w:val="en-US"/>
              </w:rPr>
            </w:pPr>
          </w:p>
        </w:tc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EDFB6" w14:textId="77777777" w:rsidR="00910951" w:rsidRPr="006C7C0C" w:rsidRDefault="00910951" w:rsidP="008478B0">
            <w:pPr>
              <w:contextualSpacing/>
              <w:jc w:val="center"/>
              <w:rPr>
                <w:b/>
                <w:i/>
                <w:lang w:val="en-US"/>
              </w:rPr>
            </w:pPr>
            <w:r w:rsidRPr="006C7C0C">
              <w:rPr>
                <w:b/>
                <w:iCs/>
                <w:lang w:val="en-US"/>
              </w:rPr>
              <w:t>T1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76754" w14:textId="77777777" w:rsidR="00910951" w:rsidRPr="006C7C0C" w:rsidRDefault="00910951" w:rsidP="008478B0">
            <w:pPr>
              <w:contextualSpacing/>
              <w:jc w:val="center"/>
              <w:rPr>
                <w:b/>
                <w:i/>
                <w:lang w:val="en-US"/>
              </w:rPr>
            </w:pPr>
            <w:r w:rsidRPr="006C7C0C">
              <w:rPr>
                <w:b/>
                <w:iCs/>
                <w:lang w:val="en-US"/>
              </w:rPr>
              <w:t>T2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3CAE6" w14:textId="77777777" w:rsidR="00910951" w:rsidRPr="006C7C0C" w:rsidRDefault="00910951" w:rsidP="008478B0">
            <w:pPr>
              <w:contextualSpacing/>
              <w:jc w:val="center"/>
              <w:rPr>
                <w:b/>
                <w:i/>
                <w:lang w:val="en-US"/>
              </w:rPr>
            </w:pPr>
            <w:r w:rsidRPr="006C7C0C">
              <w:rPr>
                <w:b/>
                <w:iCs/>
                <w:lang w:val="en-US"/>
              </w:rPr>
              <w:t>T3</w:t>
            </w:r>
          </w:p>
        </w:tc>
      </w:tr>
      <w:tr w:rsidR="006C7C0C" w:rsidRPr="006C7C0C" w14:paraId="0813C530" w14:textId="77777777" w:rsidTr="00910951">
        <w:tc>
          <w:tcPr>
            <w:tcW w:w="3720" w:type="dxa"/>
            <w:tcBorders>
              <w:bottom w:val="single" w:sz="4" w:space="0" w:color="auto"/>
            </w:tcBorders>
          </w:tcPr>
          <w:p w14:paraId="08F0DFA4" w14:textId="77777777" w:rsidR="006D5774" w:rsidRPr="006C7C0C" w:rsidRDefault="006D5774" w:rsidP="008478B0">
            <w:pPr>
              <w:contextualSpacing/>
              <w:rPr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03B4C" w14:textId="77777777" w:rsidR="006D5774" w:rsidRPr="006C7C0C" w:rsidRDefault="006D5774" w:rsidP="008478B0">
            <w:pPr>
              <w:contextualSpacing/>
              <w:jc w:val="center"/>
              <w:rPr>
                <w:b/>
                <w:i/>
                <w:lang w:val="en-US"/>
              </w:rPr>
            </w:pPr>
            <w:r w:rsidRPr="006C7C0C">
              <w:rPr>
                <w:b/>
                <w:i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F863C" w14:textId="77777777" w:rsidR="006D5774" w:rsidRPr="006C7C0C" w:rsidRDefault="006D5774" w:rsidP="008478B0">
            <w:pPr>
              <w:contextualSpacing/>
              <w:jc w:val="center"/>
              <w:rPr>
                <w:b/>
                <w:i/>
                <w:lang w:val="en-US"/>
              </w:rPr>
            </w:pPr>
            <w:r w:rsidRPr="006C7C0C">
              <w:rPr>
                <w:b/>
                <w:i/>
                <w:lang w:val="en-US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D8B68" w14:textId="77777777" w:rsidR="006D5774" w:rsidRPr="006C7C0C" w:rsidRDefault="006D5774" w:rsidP="008478B0">
            <w:pPr>
              <w:contextualSpacing/>
              <w:jc w:val="center"/>
              <w:rPr>
                <w:b/>
                <w:i/>
                <w:lang w:val="en-US"/>
              </w:rPr>
            </w:pPr>
            <w:r w:rsidRPr="006C7C0C">
              <w:rPr>
                <w:b/>
                <w:i/>
                <w:lang w:val="en-US"/>
              </w:rPr>
              <w:t>M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9E5EE" w14:textId="77777777" w:rsidR="006D5774" w:rsidRPr="006C7C0C" w:rsidRDefault="006D5774" w:rsidP="008478B0">
            <w:pPr>
              <w:contextualSpacing/>
              <w:jc w:val="center"/>
              <w:rPr>
                <w:b/>
                <w:i/>
                <w:lang w:val="en-US"/>
              </w:rPr>
            </w:pPr>
            <w:r w:rsidRPr="006C7C0C">
              <w:rPr>
                <w:b/>
                <w:i/>
                <w:lang w:val="en-US"/>
              </w:rPr>
              <w:t>SD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6AA70" w14:textId="77777777" w:rsidR="006D5774" w:rsidRPr="006C7C0C" w:rsidRDefault="006D5774" w:rsidP="008478B0">
            <w:pPr>
              <w:contextualSpacing/>
              <w:jc w:val="center"/>
              <w:rPr>
                <w:b/>
                <w:i/>
                <w:lang w:val="en-US"/>
              </w:rPr>
            </w:pPr>
            <w:r w:rsidRPr="006C7C0C">
              <w:rPr>
                <w:b/>
                <w:i/>
                <w:lang w:val="en-US"/>
              </w:rPr>
              <w:t>M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54F65" w14:textId="77777777" w:rsidR="006D5774" w:rsidRPr="006C7C0C" w:rsidRDefault="006D5774" w:rsidP="008478B0">
            <w:pPr>
              <w:contextualSpacing/>
              <w:jc w:val="center"/>
              <w:rPr>
                <w:b/>
                <w:i/>
                <w:lang w:val="en-US"/>
              </w:rPr>
            </w:pPr>
            <w:r w:rsidRPr="006C7C0C">
              <w:rPr>
                <w:b/>
                <w:i/>
                <w:lang w:val="en-US"/>
              </w:rPr>
              <w:t>SD</w:t>
            </w:r>
          </w:p>
        </w:tc>
      </w:tr>
      <w:tr w:rsidR="006C7C0C" w:rsidRPr="006C7C0C" w14:paraId="2E7ADA6B" w14:textId="77777777" w:rsidTr="00910951">
        <w:tc>
          <w:tcPr>
            <w:tcW w:w="3720" w:type="dxa"/>
            <w:tcBorders>
              <w:top w:val="single" w:sz="4" w:space="0" w:color="auto"/>
            </w:tcBorders>
          </w:tcPr>
          <w:p w14:paraId="798080B3" w14:textId="3139776A" w:rsidR="006D5774" w:rsidRPr="006C7C0C" w:rsidRDefault="006D5774" w:rsidP="008478B0">
            <w:pPr>
              <w:contextualSpacing/>
              <w:rPr>
                <w:b/>
                <w:lang w:val="en-US"/>
              </w:rPr>
            </w:pPr>
            <w:r w:rsidRPr="006C7C0C">
              <w:rPr>
                <w:b/>
                <w:lang w:val="en-US"/>
              </w:rPr>
              <w:t>Education Domain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51D6510E" w14:textId="77777777" w:rsidR="006D5774" w:rsidRPr="006C7C0C" w:rsidRDefault="006D5774" w:rsidP="008478B0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F07402" w14:textId="77777777" w:rsidR="006D5774" w:rsidRPr="006C7C0C" w:rsidRDefault="006D5774" w:rsidP="008478B0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49F361D" w14:textId="77777777" w:rsidR="006D5774" w:rsidRPr="006C7C0C" w:rsidRDefault="006D5774" w:rsidP="008478B0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3AEBB1A7" w14:textId="77777777" w:rsidR="006D5774" w:rsidRPr="006C7C0C" w:rsidRDefault="006D5774" w:rsidP="008478B0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7F0B3991" w14:textId="77777777" w:rsidR="006D5774" w:rsidRPr="006C7C0C" w:rsidRDefault="006D5774" w:rsidP="008478B0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CAC7113" w14:textId="77777777" w:rsidR="006D5774" w:rsidRPr="006C7C0C" w:rsidRDefault="006D5774" w:rsidP="008478B0">
            <w:pPr>
              <w:contextualSpacing/>
              <w:jc w:val="center"/>
              <w:rPr>
                <w:b/>
                <w:lang w:val="en-US"/>
              </w:rPr>
            </w:pPr>
          </w:p>
        </w:tc>
      </w:tr>
      <w:tr w:rsidR="006C7C0C" w:rsidRPr="006C7C0C" w14:paraId="1252E7DF" w14:textId="77777777" w:rsidTr="00910951">
        <w:tc>
          <w:tcPr>
            <w:tcW w:w="3720" w:type="dxa"/>
            <w:vAlign w:val="center"/>
          </w:tcPr>
          <w:p w14:paraId="3A19FFBB" w14:textId="77777777" w:rsidR="00E43AA5" w:rsidRPr="006C7C0C" w:rsidRDefault="00E43AA5" w:rsidP="00E43AA5">
            <w:pPr>
              <w:ind w:left="176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Commitment</w:t>
            </w:r>
          </w:p>
        </w:tc>
        <w:tc>
          <w:tcPr>
            <w:tcW w:w="1242" w:type="dxa"/>
            <w:vAlign w:val="center"/>
          </w:tcPr>
          <w:p w14:paraId="12748001" w14:textId="20EE692B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463</w:t>
            </w:r>
          </w:p>
        </w:tc>
        <w:tc>
          <w:tcPr>
            <w:tcW w:w="1134" w:type="dxa"/>
            <w:vAlign w:val="center"/>
          </w:tcPr>
          <w:p w14:paraId="1A5F5C64" w14:textId="4AA9B69E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797</w:t>
            </w:r>
          </w:p>
        </w:tc>
        <w:tc>
          <w:tcPr>
            <w:tcW w:w="1417" w:type="dxa"/>
            <w:vAlign w:val="center"/>
          </w:tcPr>
          <w:p w14:paraId="57681A61" w14:textId="69A5AA93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374</w:t>
            </w:r>
          </w:p>
        </w:tc>
        <w:tc>
          <w:tcPr>
            <w:tcW w:w="1343" w:type="dxa"/>
            <w:vAlign w:val="center"/>
          </w:tcPr>
          <w:p w14:paraId="4FC8E1F7" w14:textId="61825B6B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810</w:t>
            </w:r>
          </w:p>
        </w:tc>
        <w:tc>
          <w:tcPr>
            <w:tcW w:w="1072" w:type="dxa"/>
            <w:vAlign w:val="center"/>
          </w:tcPr>
          <w:p w14:paraId="68919BB1" w14:textId="58600016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321</w:t>
            </w:r>
          </w:p>
        </w:tc>
        <w:tc>
          <w:tcPr>
            <w:tcW w:w="1271" w:type="dxa"/>
            <w:vAlign w:val="center"/>
          </w:tcPr>
          <w:p w14:paraId="350EC2C6" w14:textId="11802C9B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823</w:t>
            </w:r>
          </w:p>
        </w:tc>
      </w:tr>
      <w:tr w:rsidR="006C7C0C" w:rsidRPr="006C7C0C" w14:paraId="66CC3D8D" w14:textId="77777777" w:rsidTr="00910951">
        <w:tc>
          <w:tcPr>
            <w:tcW w:w="3720" w:type="dxa"/>
            <w:vAlign w:val="center"/>
          </w:tcPr>
          <w:p w14:paraId="1196037F" w14:textId="77777777" w:rsidR="00E43AA5" w:rsidRPr="006C7C0C" w:rsidRDefault="00E43AA5" w:rsidP="00E43AA5">
            <w:pPr>
              <w:ind w:left="176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In-depth exploration</w:t>
            </w:r>
          </w:p>
        </w:tc>
        <w:tc>
          <w:tcPr>
            <w:tcW w:w="1242" w:type="dxa"/>
            <w:vAlign w:val="center"/>
          </w:tcPr>
          <w:p w14:paraId="4310DC6E" w14:textId="7FE79F5A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198</w:t>
            </w:r>
          </w:p>
        </w:tc>
        <w:tc>
          <w:tcPr>
            <w:tcW w:w="1134" w:type="dxa"/>
            <w:vAlign w:val="center"/>
          </w:tcPr>
          <w:p w14:paraId="78E531C3" w14:textId="4BF89BC4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714</w:t>
            </w:r>
          </w:p>
        </w:tc>
        <w:tc>
          <w:tcPr>
            <w:tcW w:w="1417" w:type="dxa"/>
            <w:vAlign w:val="center"/>
          </w:tcPr>
          <w:p w14:paraId="0BB302D3" w14:textId="138DA69E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144</w:t>
            </w:r>
          </w:p>
        </w:tc>
        <w:tc>
          <w:tcPr>
            <w:tcW w:w="1343" w:type="dxa"/>
            <w:vAlign w:val="center"/>
          </w:tcPr>
          <w:p w14:paraId="6D800B3A" w14:textId="58D4AAF3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777</w:t>
            </w:r>
          </w:p>
        </w:tc>
        <w:tc>
          <w:tcPr>
            <w:tcW w:w="1072" w:type="dxa"/>
            <w:vAlign w:val="center"/>
          </w:tcPr>
          <w:p w14:paraId="643BA136" w14:textId="3678E589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230</w:t>
            </w:r>
          </w:p>
        </w:tc>
        <w:tc>
          <w:tcPr>
            <w:tcW w:w="1271" w:type="dxa"/>
            <w:vAlign w:val="center"/>
          </w:tcPr>
          <w:p w14:paraId="5EA4793F" w14:textId="366F0987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689</w:t>
            </w:r>
          </w:p>
        </w:tc>
      </w:tr>
      <w:tr w:rsidR="006C7C0C" w:rsidRPr="006C7C0C" w14:paraId="5567C043" w14:textId="77777777" w:rsidTr="00910951">
        <w:tc>
          <w:tcPr>
            <w:tcW w:w="3720" w:type="dxa"/>
            <w:vAlign w:val="center"/>
          </w:tcPr>
          <w:p w14:paraId="446237FE" w14:textId="77777777" w:rsidR="00E43AA5" w:rsidRPr="006C7C0C" w:rsidRDefault="00E43AA5" w:rsidP="00E43AA5">
            <w:pPr>
              <w:ind w:left="176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Reconsideration of commitment</w:t>
            </w:r>
          </w:p>
        </w:tc>
        <w:tc>
          <w:tcPr>
            <w:tcW w:w="1242" w:type="dxa"/>
            <w:vAlign w:val="center"/>
          </w:tcPr>
          <w:p w14:paraId="070AE916" w14:textId="5B5FDC62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.807</w:t>
            </w:r>
          </w:p>
        </w:tc>
        <w:tc>
          <w:tcPr>
            <w:tcW w:w="1134" w:type="dxa"/>
            <w:vAlign w:val="center"/>
          </w:tcPr>
          <w:p w14:paraId="489CB45A" w14:textId="564D9757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979</w:t>
            </w:r>
          </w:p>
        </w:tc>
        <w:tc>
          <w:tcPr>
            <w:tcW w:w="1417" w:type="dxa"/>
            <w:vAlign w:val="center"/>
          </w:tcPr>
          <w:p w14:paraId="3EBFC5D9" w14:textId="3C3DAD60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.839</w:t>
            </w:r>
          </w:p>
        </w:tc>
        <w:tc>
          <w:tcPr>
            <w:tcW w:w="1343" w:type="dxa"/>
            <w:vAlign w:val="center"/>
          </w:tcPr>
          <w:p w14:paraId="5E15F7E9" w14:textId="4077D57F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048</w:t>
            </w:r>
          </w:p>
        </w:tc>
        <w:tc>
          <w:tcPr>
            <w:tcW w:w="1072" w:type="dxa"/>
            <w:vAlign w:val="center"/>
          </w:tcPr>
          <w:p w14:paraId="0BD49CEF" w14:textId="257DEBC7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.999</w:t>
            </w:r>
          </w:p>
        </w:tc>
        <w:tc>
          <w:tcPr>
            <w:tcW w:w="1271" w:type="dxa"/>
            <w:vAlign w:val="center"/>
          </w:tcPr>
          <w:p w14:paraId="769536E4" w14:textId="231DD34D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894</w:t>
            </w:r>
          </w:p>
        </w:tc>
      </w:tr>
      <w:tr w:rsidR="006C7C0C" w:rsidRPr="006C7C0C" w14:paraId="3B88E1FB" w14:textId="77777777" w:rsidTr="00910951">
        <w:tc>
          <w:tcPr>
            <w:tcW w:w="3720" w:type="dxa"/>
            <w:vAlign w:val="center"/>
          </w:tcPr>
          <w:p w14:paraId="0847B8DD" w14:textId="77777777" w:rsidR="00E43AA5" w:rsidRPr="006C7C0C" w:rsidRDefault="00E43AA5" w:rsidP="00E43AA5">
            <w:pPr>
              <w:ind w:left="176"/>
              <w:contextualSpacing/>
              <w:rPr>
                <w:rFonts w:eastAsia="Arial"/>
                <w:kern w:val="24"/>
                <w:lang w:val="en-US"/>
              </w:rPr>
            </w:pPr>
            <w:r w:rsidRPr="006C7C0C">
              <w:rPr>
                <w:rFonts w:eastAsia="Arial"/>
                <w:kern w:val="24"/>
                <w:lang w:val="en-US"/>
              </w:rPr>
              <w:t>Social identification with classmates</w:t>
            </w:r>
          </w:p>
        </w:tc>
        <w:tc>
          <w:tcPr>
            <w:tcW w:w="1242" w:type="dxa"/>
            <w:vAlign w:val="center"/>
          </w:tcPr>
          <w:p w14:paraId="428BA6B0" w14:textId="226D6367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195</w:t>
            </w:r>
          </w:p>
        </w:tc>
        <w:tc>
          <w:tcPr>
            <w:tcW w:w="1134" w:type="dxa"/>
            <w:vAlign w:val="center"/>
          </w:tcPr>
          <w:p w14:paraId="028694D1" w14:textId="75466B0E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865</w:t>
            </w:r>
          </w:p>
        </w:tc>
        <w:tc>
          <w:tcPr>
            <w:tcW w:w="1417" w:type="dxa"/>
            <w:vAlign w:val="center"/>
          </w:tcPr>
          <w:p w14:paraId="0007D877" w14:textId="25311BA3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182</w:t>
            </w:r>
          </w:p>
        </w:tc>
        <w:tc>
          <w:tcPr>
            <w:tcW w:w="1343" w:type="dxa"/>
            <w:vAlign w:val="center"/>
          </w:tcPr>
          <w:p w14:paraId="48080C19" w14:textId="2AB04958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862</w:t>
            </w:r>
          </w:p>
        </w:tc>
        <w:tc>
          <w:tcPr>
            <w:tcW w:w="1072" w:type="dxa"/>
            <w:vAlign w:val="center"/>
          </w:tcPr>
          <w:p w14:paraId="77C4F4C3" w14:textId="4ECA276B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094</w:t>
            </w:r>
          </w:p>
        </w:tc>
        <w:tc>
          <w:tcPr>
            <w:tcW w:w="1271" w:type="dxa"/>
            <w:vAlign w:val="center"/>
          </w:tcPr>
          <w:p w14:paraId="59EEDC5E" w14:textId="0A59B85C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786</w:t>
            </w:r>
          </w:p>
        </w:tc>
      </w:tr>
      <w:tr w:rsidR="006C7C0C" w:rsidRPr="006C7C0C" w14:paraId="13B7665E" w14:textId="77777777" w:rsidTr="00910951">
        <w:tc>
          <w:tcPr>
            <w:tcW w:w="3720" w:type="dxa"/>
          </w:tcPr>
          <w:p w14:paraId="0D52403D" w14:textId="7A954B6A" w:rsidR="00E43AA5" w:rsidRPr="006C7C0C" w:rsidRDefault="00E43AA5" w:rsidP="00E43AA5">
            <w:pPr>
              <w:ind w:left="176"/>
              <w:contextualSpacing/>
              <w:rPr>
                <w:rFonts w:eastAsia="Arial"/>
                <w:kern w:val="24"/>
                <w:lang w:val="en-US"/>
              </w:rPr>
            </w:pPr>
            <w:r w:rsidRPr="006C7C0C">
              <w:rPr>
                <w:lang w:val="en-US"/>
              </w:rPr>
              <w:t>Cultural heritage maintenance</w:t>
            </w:r>
          </w:p>
        </w:tc>
        <w:tc>
          <w:tcPr>
            <w:tcW w:w="1242" w:type="dxa"/>
            <w:vAlign w:val="center"/>
          </w:tcPr>
          <w:p w14:paraId="277726C6" w14:textId="084D9268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.593</w:t>
            </w:r>
          </w:p>
        </w:tc>
        <w:tc>
          <w:tcPr>
            <w:tcW w:w="1134" w:type="dxa"/>
            <w:vAlign w:val="center"/>
          </w:tcPr>
          <w:p w14:paraId="21173FC4" w14:textId="15B7E47C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393</w:t>
            </w:r>
          </w:p>
        </w:tc>
        <w:tc>
          <w:tcPr>
            <w:tcW w:w="1417" w:type="dxa"/>
            <w:vAlign w:val="center"/>
          </w:tcPr>
          <w:p w14:paraId="13F600C5" w14:textId="67FDF4EF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.539</w:t>
            </w:r>
          </w:p>
        </w:tc>
        <w:tc>
          <w:tcPr>
            <w:tcW w:w="1343" w:type="dxa"/>
            <w:vAlign w:val="center"/>
          </w:tcPr>
          <w:p w14:paraId="5F8852BE" w14:textId="4F795FD3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430</w:t>
            </w:r>
          </w:p>
        </w:tc>
        <w:tc>
          <w:tcPr>
            <w:tcW w:w="1072" w:type="dxa"/>
            <w:vAlign w:val="center"/>
          </w:tcPr>
          <w:p w14:paraId="0BDB2050" w14:textId="750CA869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.427</w:t>
            </w:r>
          </w:p>
        </w:tc>
        <w:tc>
          <w:tcPr>
            <w:tcW w:w="1271" w:type="dxa"/>
            <w:vAlign w:val="center"/>
          </w:tcPr>
          <w:p w14:paraId="70735601" w14:textId="64CE48E0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347</w:t>
            </w:r>
          </w:p>
        </w:tc>
      </w:tr>
      <w:tr w:rsidR="006C7C0C" w:rsidRPr="006C7C0C" w14:paraId="41CEB9E8" w14:textId="77777777" w:rsidTr="00910951">
        <w:tc>
          <w:tcPr>
            <w:tcW w:w="3720" w:type="dxa"/>
          </w:tcPr>
          <w:p w14:paraId="7DDEDD51" w14:textId="77777777" w:rsidR="00E43AA5" w:rsidRPr="006C7C0C" w:rsidRDefault="00E43AA5" w:rsidP="00E43AA5">
            <w:pPr>
              <w:ind w:left="176"/>
              <w:contextualSpacing/>
              <w:rPr>
                <w:rFonts w:eastAsia="Arial"/>
                <w:kern w:val="24"/>
                <w:lang w:val="en-US"/>
              </w:rPr>
            </w:pPr>
            <w:r w:rsidRPr="006C7C0C">
              <w:rPr>
                <w:lang w:val="en-US"/>
              </w:rPr>
              <w:t>Destination culture adoption</w:t>
            </w:r>
          </w:p>
        </w:tc>
        <w:tc>
          <w:tcPr>
            <w:tcW w:w="1242" w:type="dxa"/>
            <w:vAlign w:val="center"/>
          </w:tcPr>
          <w:p w14:paraId="69DD5CF7" w14:textId="0926F9AA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994</w:t>
            </w:r>
          </w:p>
        </w:tc>
        <w:tc>
          <w:tcPr>
            <w:tcW w:w="1134" w:type="dxa"/>
            <w:vAlign w:val="center"/>
          </w:tcPr>
          <w:p w14:paraId="6C446956" w14:textId="6ABC30D5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921</w:t>
            </w:r>
          </w:p>
        </w:tc>
        <w:tc>
          <w:tcPr>
            <w:tcW w:w="1417" w:type="dxa"/>
            <w:vAlign w:val="center"/>
          </w:tcPr>
          <w:p w14:paraId="178A00E1" w14:textId="14AA61EC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928</w:t>
            </w:r>
          </w:p>
        </w:tc>
        <w:tc>
          <w:tcPr>
            <w:tcW w:w="1343" w:type="dxa"/>
            <w:vAlign w:val="center"/>
          </w:tcPr>
          <w:p w14:paraId="24507C4D" w14:textId="20C5FED4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991</w:t>
            </w:r>
          </w:p>
        </w:tc>
        <w:tc>
          <w:tcPr>
            <w:tcW w:w="1072" w:type="dxa"/>
            <w:vAlign w:val="center"/>
          </w:tcPr>
          <w:p w14:paraId="3EBD512B" w14:textId="7BFD69F4" w:rsidR="00E43AA5" w:rsidRPr="006C7C0C" w:rsidRDefault="00E43AA5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691</w:t>
            </w:r>
          </w:p>
        </w:tc>
        <w:tc>
          <w:tcPr>
            <w:tcW w:w="1271" w:type="dxa"/>
            <w:vAlign w:val="center"/>
          </w:tcPr>
          <w:p w14:paraId="7FDFA520" w14:textId="6F5A6BFC" w:rsidR="00E43AA5" w:rsidRPr="006C7C0C" w:rsidRDefault="00921660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102</w:t>
            </w:r>
          </w:p>
        </w:tc>
      </w:tr>
      <w:tr w:rsidR="006C7C0C" w:rsidRPr="006C7C0C" w14:paraId="5BEF63A3" w14:textId="77777777" w:rsidTr="00910951">
        <w:tc>
          <w:tcPr>
            <w:tcW w:w="3720" w:type="dxa"/>
          </w:tcPr>
          <w:p w14:paraId="32BEC7BB" w14:textId="77777777" w:rsidR="00E43AA5" w:rsidRPr="006C7C0C" w:rsidRDefault="00E43AA5" w:rsidP="00E43AA5">
            <w:pPr>
              <w:contextualSpacing/>
              <w:rPr>
                <w:rFonts w:eastAsia="Arial"/>
                <w:b/>
                <w:kern w:val="24"/>
                <w:lang w:val="en-US"/>
              </w:rPr>
            </w:pPr>
            <w:r w:rsidRPr="006C7C0C">
              <w:rPr>
                <w:b/>
                <w:lang w:val="en-US"/>
              </w:rPr>
              <w:t>Friendship Domain</w:t>
            </w:r>
          </w:p>
        </w:tc>
        <w:tc>
          <w:tcPr>
            <w:tcW w:w="1242" w:type="dxa"/>
            <w:vAlign w:val="center"/>
          </w:tcPr>
          <w:p w14:paraId="5C013197" w14:textId="77777777" w:rsidR="00E43AA5" w:rsidRPr="006C7C0C" w:rsidRDefault="00E43AA5" w:rsidP="00E43AA5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4D853D5" w14:textId="77777777" w:rsidR="00E43AA5" w:rsidRPr="006C7C0C" w:rsidRDefault="00E43AA5" w:rsidP="00E43AA5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A14F462" w14:textId="77777777" w:rsidR="00E43AA5" w:rsidRPr="006C7C0C" w:rsidRDefault="00E43AA5" w:rsidP="00E43AA5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343" w:type="dxa"/>
            <w:vAlign w:val="center"/>
          </w:tcPr>
          <w:p w14:paraId="40F043EB" w14:textId="77777777" w:rsidR="00E43AA5" w:rsidRPr="006C7C0C" w:rsidRDefault="00E43AA5" w:rsidP="00E43AA5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072" w:type="dxa"/>
            <w:vAlign w:val="center"/>
          </w:tcPr>
          <w:p w14:paraId="5C6A72EC" w14:textId="77777777" w:rsidR="00E43AA5" w:rsidRPr="006C7C0C" w:rsidRDefault="00E43AA5" w:rsidP="00E43AA5">
            <w:pPr>
              <w:contextualSpacing/>
              <w:jc w:val="center"/>
              <w:rPr>
                <w:b/>
                <w:lang w:val="en-US"/>
              </w:rPr>
            </w:pPr>
          </w:p>
        </w:tc>
        <w:tc>
          <w:tcPr>
            <w:tcW w:w="1271" w:type="dxa"/>
            <w:vAlign w:val="center"/>
          </w:tcPr>
          <w:p w14:paraId="7AC7BECB" w14:textId="77777777" w:rsidR="00E43AA5" w:rsidRPr="006C7C0C" w:rsidRDefault="00E43AA5" w:rsidP="00E43AA5">
            <w:pPr>
              <w:contextualSpacing/>
              <w:jc w:val="center"/>
              <w:rPr>
                <w:b/>
                <w:lang w:val="en-US"/>
              </w:rPr>
            </w:pPr>
          </w:p>
        </w:tc>
      </w:tr>
      <w:tr w:rsidR="006C7C0C" w:rsidRPr="006C7C0C" w14:paraId="24F7C29B" w14:textId="77777777" w:rsidTr="00910951">
        <w:tc>
          <w:tcPr>
            <w:tcW w:w="3720" w:type="dxa"/>
            <w:vAlign w:val="center"/>
          </w:tcPr>
          <w:p w14:paraId="09CE41A7" w14:textId="77777777" w:rsidR="00E43AA5" w:rsidRPr="006C7C0C" w:rsidRDefault="00E43AA5" w:rsidP="00E43AA5">
            <w:pPr>
              <w:ind w:left="176"/>
              <w:contextualSpacing/>
              <w:rPr>
                <w:rFonts w:eastAsia="Arial"/>
                <w:kern w:val="24"/>
                <w:lang w:val="en-US"/>
              </w:rPr>
            </w:pPr>
            <w:r w:rsidRPr="006C7C0C">
              <w:rPr>
                <w:lang w:val="en-US"/>
              </w:rPr>
              <w:t>Commitment</w:t>
            </w:r>
          </w:p>
        </w:tc>
        <w:tc>
          <w:tcPr>
            <w:tcW w:w="1242" w:type="dxa"/>
            <w:vAlign w:val="center"/>
          </w:tcPr>
          <w:p w14:paraId="48B96A8D" w14:textId="3DDE177C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737</w:t>
            </w:r>
          </w:p>
        </w:tc>
        <w:tc>
          <w:tcPr>
            <w:tcW w:w="1134" w:type="dxa"/>
            <w:vAlign w:val="center"/>
          </w:tcPr>
          <w:p w14:paraId="0C39769F" w14:textId="38E7776B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782</w:t>
            </w:r>
          </w:p>
        </w:tc>
        <w:tc>
          <w:tcPr>
            <w:tcW w:w="1417" w:type="dxa"/>
            <w:vAlign w:val="center"/>
          </w:tcPr>
          <w:p w14:paraId="13886B9C" w14:textId="62A50513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700</w:t>
            </w:r>
          </w:p>
        </w:tc>
        <w:tc>
          <w:tcPr>
            <w:tcW w:w="1343" w:type="dxa"/>
            <w:vAlign w:val="center"/>
          </w:tcPr>
          <w:p w14:paraId="7394FBD6" w14:textId="6699C79A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784</w:t>
            </w:r>
          </w:p>
        </w:tc>
        <w:tc>
          <w:tcPr>
            <w:tcW w:w="1072" w:type="dxa"/>
            <w:vAlign w:val="center"/>
          </w:tcPr>
          <w:p w14:paraId="358E3B7A" w14:textId="12719B7F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674</w:t>
            </w:r>
          </w:p>
        </w:tc>
        <w:tc>
          <w:tcPr>
            <w:tcW w:w="1271" w:type="dxa"/>
            <w:vAlign w:val="center"/>
          </w:tcPr>
          <w:p w14:paraId="2C8C7F2E" w14:textId="4DB9CA1B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812</w:t>
            </w:r>
          </w:p>
        </w:tc>
      </w:tr>
      <w:tr w:rsidR="006C7C0C" w:rsidRPr="006C7C0C" w14:paraId="0A0892D7" w14:textId="77777777" w:rsidTr="00910951">
        <w:tc>
          <w:tcPr>
            <w:tcW w:w="3720" w:type="dxa"/>
            <w:vAlign w:val="center"/>
          </w:tcPr>
          <w:p w14:paraId="4FF1854E" w14:textId="77777777" w:rsidR="00E43AA5" w:rsidRPr="006C7C0C" w:rsidRDefault="00E43AA5" w:rsidP="00E43AA5">
            <w:pPr>
              <w:ind w:left="176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In-depth exploration</w:t>
            </w:r>
          </w:p>
        </w:tc>
        <w:tc>
          <w:tcPr>
            <w:tcW w:w="1242" w:type="dxa"/>
            <w:vAlign w:val="center"/>
          </w:tcPr>
          <w:p w14:paraId="7F93E8BC" w14:textId="02B817CF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408</w:t>
            </w:r>
          </w:p>
        </w:tc>
        <w:tc>
          <w:tcPr>
            <w:tcW w:w="1134" w:type="dxa"/>
            <w:vAlign w:val="center"/>
          </w:tcPr>
          <w:p w14:paraId="6854679C" w14:textId="7A631A4F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754</w:t>
            </w:r>
          </w:p>
        </w:tc>
        <w:tc>
          <w:tcPr>
            <w:tcW w:w="1417" w:type="dxa"/>
            <w:vAlign w:val="center"/>
          </w:tcPr>
          <w:p w14:paraId="0917BA7F" w14:textId="090EEEE4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457</w:t>
            </w:r>
          </w:p>
        </w:tc>
        <w:tc>
          <w:tcPr>
            <w:tcW w:w="1343" w:type="dxa"/>
            <w:vAlign w:val="center"/>
          </w:tcPr>
          <w:p w14:paraId="6E5A400C" w14:textId="54B5AA73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776</w:t>
            </w:r>
          </w:p>
        </w:tc>
        <w:tc>
          <w:tcPr>
            <w:tcW w:w="1072" w:type="dxa"/>
            <w:vAlign w:val="center"/>
          </w:tcPr>
          <w:p w14:paraId="1758091E" w14:textId="55B77D1D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424</w:t>
            </w:r>
          </w:p>
        </w:tc>
        <w:tc>
          <w:tcPr>
            <w:tcW w:w="1271" w:type="dxa"/>
            <w:vAlign w:val="center"/>
          </w:tcPr>
          <w:p w14:paraId="27628803" w14:textId="22EA5B0C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746</w:t>
            </w:r>
          </w:p>
        </w:tc>
      </w:tr>
      <w:tr w:rsidR="006C7C0C" w:rsidRPr="006C7C0C" w14:paraId="701559FB" w14:textId="77777777" w:rsidTr="00910951">
        <w:tc>
          <w:tcPr>
            <w:tcW w:w="3720" w:type="dxa"/>
            <w:vAlign w:val="center"/>
          </w:tcPr>
          <w:p w14:paraId="05F5FAFB" w14:textId="77777777" w:rsidR="00E43AA5" w:rsidRPr="006C7C0C" w:rsidRDefault="00E43AA5" w:rsidP="00E43AA5">
            <w:pPr>
              <w:ind w:left="176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Reconsideration of commitment</w:t>
            </w:r>
          </w:p>
        </w:tc>
        <w:tc>
          <w:tcPr>
            <w:tcW w:w="1242" w:type="dxa"/>
            <w:vAlign w:val="center"/>
          </w:tcPr>
          <w:p w14:paraId="48AA1D7D" w14:textId="0B3DEF17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896</w:t>
            </w:r>
          </w:p>
        </w:tc>
        <w:tc>
          <w:tcPr>
            <w:tcW w:w="1134" w:type="dxa"/>
            <w:vAlign w:val="center"/>
          </w:tcPr>
          <w:p w14:paraId="413A27FD" w14:textId="5918D6C9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993</w:t>
            </w:r>
          </w:p>
        </w:tc>
        <w:tc>
          <w:tcPr>
            <w:tcW w:w="1417" w:type="dxa"/>
            <w:vAlign w:val="center"/>
          </w:tcPr>
          <w:p w14:paraId="6F1CFE1B" w14:textId="6700DE5B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952</w:t>
            </w:r>
          </w:p>
        </w:tc>
        <w:tc>
          <w:tcPr>
            <w:tcW w:w="1343" w:type="dxa"/>
            <w:vAlign w:val="center"/>
          </w:tcPr>
          <w:p w14:paraId="464D52E9" w14:textId="76F7F468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979</w:t>
            </w:r>
          </w:p>
        </w:tc>
        <w:tc>
          <w:tcPr>
            <w:tcW w:w="1072" w:type="dxa"/>
            <w:vAlign w:val="center"/>
          </w:tcPr>
          <w:p w14:paraId="1F728D49" w14:textId="41293236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995</w:t>
            </w:r>
          </w:p>
        </w:tc>
        <w:tc>
          <w:tcPr>
            <w:tcW w:w="1271" w:type="dxa"/>
            <w:vAlign w:val="center"/>
          </w:tcPr>
          <w:p w14:paraId="08A2FECB" w14:textId="65B2AE73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954</w:t>
            </w:r>
          </w:p>
        </w:tc>
      </w:tr>
      <w:tr w:rsidR="006C7C0C" w:rsidRPr="006C7C0C" w14:paraId="00F68C66" w14:textId="77777777" w:rsidTr="00910951">
        <w:tc>
          <w:tcPr>
            <w:tcW w:w="3720" w:type="dxa"/>
            <w:vAlign w:val="center"/>
          </w:tcPr>
          <w:p w14:paraId="7E29E0C6" w14:textId="77777777" w:rsidR="00E43AA5" w:rsidRPr="006C7C0C" w:rsidRDefault="00E43AA5" w:rsidP="00E43AA5">
            <w:pPr>
              <w:ind w:left="176"/>
              <w:contextualSpacing/>
              <w:rPr>
                <w:lang w:val="en-US"/>
              </w:rPr>
            </w:pPr>
            <w:r w:rsidRPr="006C7C0C">
              <w:rPr>
                <w:rFonts w:eastAsia="Arial"/>
                <w:kern w:val="24"/>
                <w:lang w:val="en-US"/>
              </w:rPr>
              <w:t>Social identification with the groups of friends</w:t>
            </w:r>
          </w:p>
        </w:tc>
        <w:tc>
          <w:tcPr>
            <w:tcW w:w="1242" w:type="dxa"/>
            <w:vAlign w:val="center"/>
          </w:tcPr>
          <w:p w14:paraId="27A11008" w14:textId="3D78F231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835</w:t>
            </w:r>
          </w:p>
        </w:tc>
        <w:tc>
          <w:tcPr>
            <w:tcW w:w="1134" w:type="dxa"/>
            <w:vAlign w:val="center"/>
          </w:tcPr>
          <w:p w14:paraId="68F0BF5F" w14:textId="0A3B59B7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669</w:t>
            </w:r>
          </w:p>
        </w:tc>
        <w:tc>
          <w:tcPr>
            <w:tcW w:w="1417" w:type="dxa"/>
            <w:vAlign w:val="center"/>
          </w:tcPr>
          <w:p w14:paraId="76EA8FC0" w14:textId="7FD0D198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810</w:t>
            </w:r>
          </w:p>
        </w:tc>
        <w:tc>
          <w:tcPr>
            <w:tcW w:w="1343" w:type="dxa"/>
            <w:vAlign w:val="center"/>
          </w:tcPr>
          <w:p w14:paraId="1F99BCB3" w14:textId="71603441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785</w:t>
            </w:r>
          </w:p>
        </w:tc>
        <w:tc>
          <w:tcPr>
            <w:tcW w:w="1072" w:type="dxa"/>
            <w:vAlign w:val="center"/>
          </w:tcPr>
          <w:p w14:paraId="67E8F3EB" w14:textId="179D316D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783</w:t>
            </w:r>
          </w:p>
        </w:tc>
        <w:tc>
          <w:tcPr>
            <w:tcW w:w="1271" w:type="dxa"/>
            <w:vAlign w:val="center"/>
          </w:tcPr>
          <w:p w14:paraId="6EE276DA" w14:textId="60CB626E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0.772</w:t>
            </w:r>
          </w:p>
        </w:tc>
      </w:tr>
      <w:tr w:rsidR="006C7C0C" w:rsidRPr="006C7C0C" w14:paraId="31B05C3C" w14:textId="77777777" w:rsidTr="00910951">
        <w:tc>
          <w:tcPr>
            <w:tcW w:w="3720" w:type="dxa"/>
          </w:tcPr>
          <w:p w14:paraId="0D74DAA2" w14:textId="748F8444" w:rsidR="00E43AA5" w:rsidRPr="006C7C0C" w:rsidRDefault="00E43AA5" w:rsidP="00E43AA5">
            <w:pPr>
              <w:ind w:left="176"/>
              <w:contextualSpacing/>
              <w:rPr>
                <w:rFonts w:eastAsia="Arial"/>
                <w:kern w:val="24"/>
                <w:lang w:val="en-US"/>
              </w:rPr>
            </w:pPr>
            <w:r w:rsidRPr="006C7C0C">
              <w:rPr>
                <w:lang w:val="en-US"/>
              </w:rPr>
              <w:t>Cultural heritage maintenance</w:t>
            </w:r>
          </w:p>
        </w:tc>
        <w:tc>
          <w:tcPr>
            <w:tcW w:w="1242" w:type="dxa"/>
            <w:vAlign w:val="center"/>
          </w:tcPr>
          <w:p w14:paraId="56F42775" w14:textId="77CB6E66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.862</w:t>
            </w:r>
          </w:p>
        </w:tc>
        <w:tc>
          <w:tcPr>
            <w:tcW w:w="1134" w:type="dxa"/>
            <w:vAlign w:val="center"/>
          </w:tcPr>
          <w:p w14:paraId="6F9A9818" w14:textId="443D7722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404</w:t>
            </w:r>
          </w:p>
        </w:tc>
        <w:tc>
          <w:tcPr>
            <w:tcW w:w="1417" w:type="dxa"/>
            <w:vAlign w:val="center"/>
          </w:tcPr>
          <w:p w14:paraId="18C9B81F" w14:textId="047B4AE2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.760</w:t>
            </w:r>
          </w:p>
        </w:tc>
        <w:tc>
          <w:tcPr>
            <w:tcW w:w="1343" w:type="dxa"/>
            <w:vAlign w:val="center"/>
          </w:tcPr>
          <w:p w14:paraId="0DA94A37" w14:textId="0FAC0525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441</w:t>
            </w:r>
          </w:p>
        </w:tc>
        <w:tc>
          <w:tcPr>
            <w:tcW w:w="1072" w:type="dxa"/>
            <w:vAlign w:val="center"/>
          </w:tcPr>
          <w:p w14:paraId="3290E85D" w14:textId="56D4494C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.538</w:t>
            </w:r>
          </w:p>
        </w:tc>
        <w:tc>
          <w:tcPr>
            <w:tcW w:w="1271" w:type="dxa"/>
            <w:vAlign w:val="center"/>
          </w:tcPr>
          <w:p w14:paraId="7C2EFD17" w14:textId="3348B9D6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319</w:t>
            </w:r>
          </w:p>
        </w:tc>
      </w:tr>
      <w:tr w:rsidR="006C7C0C" w:rsidRPr="006C7C0C" w14:paraId="7FA56DB4" w14:textId="77777777" w:rsidTr="00910951">
        <w:tc>
          <w:tcPr>
            <w:tcW w:w="3720" w:type="dxa"/>
            <w:tcBorders>
              <w:bottom w:val="single" w:sz="4" w:space="0" w:color="auto"/>
            </w:tcBorders>
          </w:tcPr>
          <w:p w14:paraId="55CF2D75" w14:textId="77777777" w:rsidR="00E43AA5" w:rsidRPr="006C7C0C" w:rsidRDefault="00E43AA5" w:rsidP="00E43AA5">
            <w:pPr>
              <w:ind w:left="176"/>
              <w:contextualSpacing/>
              <w:rPr>
                <w:rFonts w:eastAsia="Arial"/>
                <w:kern w:val="24"/>
                <w:lang w:val="en-US"/>
              </w:rPr>
            </w:pPr>
            <w:r w:rsidRPr="006C7C0C">
              <w:rPr>
                <w:lang w:val="en-US"/>
              </w:rPr>
              <w:t>Destination culture adoption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080FBC2C" w14:textId="66065823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7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B28F37" w14:textId="0273C5D1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0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32D29C5" w14:textId="2A82026C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871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76A8168C" w14:textId="54ACBA25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06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2975EA9B" w14:textId="481748A2" w:rsidR="00E43AA5" w:rsidRPr="006C7C0C" w:rsidRDefault="006156E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.699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BB5FC86" w14:textId="14C0AD7E" w:rsidR="00E43AA5" w:rsidRPr="006C7C0C" w:rsidRDefault="00A927DC" w:rsidP="00E43AA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.105</w:t>
            </w:r>
          </w:p>
        </w:tc>
      </w:tr>
    </w:tbl>
    <w:p w14:paraId="03CD5159" w14:textId="77777777" w:rsidR="001E1C1B" w:rsidRPr="006C7C0C" w:rsidRDefault="001E1C1B" w:rsidP="00D73B43">
      <w:pPr>
        <w:spacing w:line="360" w:lineRule="auto"/>
        <w:contextualSpacing/>
        <w:rPr>
          <w:b/>
          <w:lang w:val="en-US"/>
        </w:rPr>
      </w:pPr>
    </w:p>
    <w:p w14:paraId="50A278C0" w14:textId="1AF89DBA" w:rsidR="001E1C1B" w:rsidRPr="006C7C0C" w:rsidRDefault="001E1C1B" w:rsidP="00D73B43">
      <w:pPr>
        <w:spacing w:line="360" w:lineRule="auto"/>
        <w:contextualSpacing/>
        <w:rPr>
          <w:b/>
          <w:lang w:val="en-US"/>
        </w:rPr>
      </w:pPr>
    </w:p>
    <w:p w14:paraId="4EC7A556" w14:textId="5C1EB9FE" w:rsidR="004B1950" w:rsidRPr="006C7C0C" w:rsidRDefault="004B1950" w:rsidP="00D73B43">
      <w:pPr>
        <w:spacing w:line="360" w:lineRule="auto"/>
        <w:contextualSpacing/>
        <w:rPr>
          <w:b/>
          <w:lang w:val="en-US"/>
        </w:rPr>
      </w:pPr>
    </w:p>
    <w:p w14:paraId="21D238BD" w14:textId="7237B17C" w:rsidR="004B1950" w:rsidRPr="006C7C0C" w:rsidRDefault="004B1950" w:rsidP="00D73B43">
      <w:pPr>
        <w:spacing w:line="360" w:lineRule="auto"/>
        <w:contextualSpacing/>
        <w:rPr>
          <w:b/>
          <w:lang w:val="en-US"/>
        </w:rPr>
      </w:pPr>
    </w:p>
    <w:p w14:paraId="5DA0CC85" w14:textId="29326A4E" w:rsidR="004B1950" w:rsidRPr="006C7C0C" w:rsidRDefault="004B1950" w:rsidP="00D73B43">
      <w:pPr>
        <w:spacing w:line="360" w:lineRule="auto"/>
        <w:contextualSpacing/>
        <w:rPr>
          <w:b/>
          <w:lang w:val="en-US"/>
        </w:rPr>
      </w:pPr>
    </w:p>
    <w:p w14:paraId="0E24F1BB" w14:textId="3A5A452C" w:rsidR="004B1950" w:rsidRPr="006C7C0C" w:rsidRDefault="004B1950" w:rsidP="00D73B43">
      <w:pPr>
        <w:spacing w:line="360" w:lineRule="auto"/>
        <w:contextualSpacing/>
        <w:rPr>
          <w:b/>
          <w:lang w:val="en-US"/>
        </w:rPr>
      </w:pPr>
    </w:p>
    <w:p w14:paraId="341C8DF4" w14:textId="304FF7DD" w:rsidR="004B1950" w:rsidRPr="006C7C0C" w:rsidRDefault="004B1950" w:rsidP="00D73B43">
      <w:pPr>
        <w:spacing w:line="360" w:lineRule="auto"/>
        <w:contextualSpacing/>
        <w:rPr>
          <w:b/>
          <w:lang w:val="en-US"/>
        </w:rPr>
      </w:pPr>
    </w:p>
    <w:p w14:paraId="06E4ADCF" w14:textId="77777777" w:rsidR="004B1950" w:rsidRPr="006C7C0C" w:rsidRDefault="004B1950" w:rsidP="00D73B43">
      <w:pPr>
        <w:spacing w:line="360" w:lineRule="auto"/>
        <w:contextualSpacing/>
        <w:rPr>
          <w:b/>
          <w:lang w:val="en-US"/>
        </w:rPr>
      </w:pPr>
    </w:p>
    <w:p w14:paraId="6142F974" w14:textId="4C63A4DC" w:rsidR="006B44D0" w:rsidRPr="006C7C0C" w:rsidRDefault="006B44D0" w:rsidP="000E192E">
      <w:pPr>
        <w:ind w:left="-567"/>
        <w:rPr>
          <w:b/>
          <w:lang w:val="en-US"/>
        </w:rPr>
      </w:pPr>
      <w:r w:rsidRPr="006C7C0C">
        <w:rPr>
          <w:b/>
          <w:lang w:val="en-US"/>
        </w:rPr>
        <w:t>Table S</w:t>
      </w:r>
      <w:r w:rsidR="003A002B" w:rsidRPr="006C7C0C">
        <w:rPr>
          <w:b/>
          <w:lang w:val="en-US"/>
        </w:rPr>
        <w:t>2</w:t>
      </w:r>
    </w:p>
    <w:p w14:paraId="0CF7FDAF" w14:textId="03810096" w:rsidR="00C16246" w:rsidRPr="006C7C0C" w:rsidRDefault="00230E73" w:rsidP="00230E73">
      <w:pPr>
        <w:ind w:left="-567"/>
        <w:contextualSpacing/>
        <w:rPr>
          <w:i/>
          <w:iCs/>
          <w:lang w:val="en-US"/>
        </w:rPr>
      </w:pPr>
      <w:r w:rsidRPr="006C7C0C">
        <w:rPr>
          <w:i/>
          <w:iCs/>
          <w:lang w:val="en-US"/>
        </w:rPr>
        <w:t>Descriptive Statistics and Bivariate Correlations among T1 study variables</w:t>
      </w:r>
    </w:p>
    <w:tbl>
      <w:tblPr>
        <w:tblStyle w:val="Tabellasemplice4"/>
        <w:tblW w:w="14791" w:type="dxa"/>
        <w:tblInd w:w="-633" w:type="dxa"/>
        <w:tblLayout w:type="fixed"/>
        <w:tblLook w:val="04A0" w:firstRow="1" w:lastRow="0" w:firstColumn="1" w:lastColumn="0" w:noHBand="0" w:noVBand="1"/>
      </w:tblPr>
      <w:tblGrid>
        <w:gridCol w:w="2551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6C7C0C" w:rsidRPr="006C7C0C" w14:paraId="2F8F2014" w14:textId="56898C08" w:rsidTr="00317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39F8D" w14:textId="77777777" w:rsidR="00317F08" w:rsidRPr="006C7C0C" w:rsidRDefault="00317F08" w:rsidP="00751592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A6493" w14:textId="77777777" w:rsidR="00317F08" w:rsidRPr="006C7C0C" w:rsidRDefault="00317F08" w:rsidP="0075159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1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13A0A" w14:textId="77777777" w:rsidR="00317F08" w:rsidRPr="006C7C0C" w:rsidRDefault="00317F08" w:rsidP="0075159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2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C54EB" w14:textId="77777777" w:rsidR="00317F08" w:rsidRPr="006C7C0C" w:rsidRDefault="00317F08" w:rsidP="0075159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3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2998E" w14:textId="77777777" w:rsidR="00317F08" w:rsidRPr="006C7C0C" w:rsidRDefault="00317F08" w:rsidP="0075159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4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9C2CA" w14:textId="77777777" w:rsidR="00317F08" w:rsidRPr="006C7C0C" w:rsidRDefault="00317F08" w:rsidP="0075159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5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28FEE" w14:textId="77777777" w:rsidR="00317F08" w:rsidRPr="006C7C0C" w:rsidRDefault="00317F08" w:rsidP="0075159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6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8816A" w14:textId="77777777" w:rsidR="00317F08" w:rsidRPr="006C7C0C" w:rsidRDefault="00317F08" w:rsidP="0075159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7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9A530" w14:textId="77777777" w:rsidR="00317F08" w:rsidRPr="006C7C0C" w:rsidRDefault="00317F08" w:rsidP="0075159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8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2E892" w14:textId="77777777" w:rsidR="00317F08" w:rsidRPr="006C7C0C" w:rsidRDefault="00317F08" w:rsidP="0075159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9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4151E" w14:textId="126924FA" w:rsidR="00317F08" w:rsidRPr="006C7C0C" w:rsidRDefault="00317F08" w:rsidP="004D73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C7C0C">
              <w:rPr>
                <w:b w:val="0"/>
                <w:bCs w:val="0"/>
                <w:sz w:val="20"/>
                <w:szCs w:val="20"/>
              </w:rPr>
              <w:t>10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03A9C" w14:textId="29AB7453" w:rsidR="00317F08" w:rsidRPr="006C7C0C" w:rsidRDefault="00317F08" w:rsidP="004D73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C7C0C">
              <w:rPr>
                <w:b w:val="0"/>
                <w:bCs w:val="0"/>
                <w:sz w:val="20"/>
                <w:szCs w:val="20"/>
              </w:rPr>
              <w:t>11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DF0C2" w14:textId="38B48327" w:rsidR="00317F08" w:rsidRPr="006C7C0C" w:rsidRDefault="00317F08" w:rsidP="004D73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C7C0C">
              <w:rPr>
                <w:b w:val="0"/>
                <w:bCs w:val="0"/>
                <w:sz w:val="20"/>
                <w:szCs w:val="20"/>
              </w:rPr>
              <w:t>12.</w:t>
            </w:r>
          </w:p>
        </w:tc>
      </w:tr>
      <w:tr w:rsidR="006C7C0C" w:rsidRPr="006C7C0C" w14:paraId="14842E76" w14:textId="789A4B38" w:rsidTr="00317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E5E35" w14:textId="4FC37F14" w:rsidR="00317F08" w:rsidRPr="006C7C0C" w:rsidRDefault="00317F08" w:rsidP="00751592">
            <w:pPr>
              <w:spacing w:line="276" w:lineRule="auto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1. Ag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F3856" w14:textId="77777777" w:rsidR="00317F08" w:rsidRPr="006C7C0C" w:rsidRDefault="00317F08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10545" w14:textId="5944F506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4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41398" w14:textId="425C3EA8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2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0546E" w14:textId="5208567F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220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3F23A" w14:textId="75FF3DAE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0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08098" w14:textId="27751187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13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24C25" w14:textId="3E8FC2A4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1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FE3E8" w14:textId="4718FBD2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7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72B86" w14:textId="50515807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160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36BB2" w14:textId="23C2A151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1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4CEF3" w14:textId="24865C3C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1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49037" w14:textId="5E38D617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59</w:t>
            </w:r>
          </w:p>
        </w:tc>
      </w:tr>
      <w:tr w:rsidR="006C7C0C" w:rsidRPr="006C7C0C" w14:paraId="05923ECD" w14:textId="2B5D64F9" w:rsidTr="00317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2DF72648" w14:textId="54AB6EB9" w:rsidR="00317F08" w:rsidRPr="006C7C0C" w:rsidRDefault="00317F08" w:rsidP="00751592">
            <w:pPr>
              <w:spacing w:line="276" w:lineRule="auto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2. Sex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CFFBB1B" w14:textId="026D5124" w:rsidR="00317F08" w:rsidRPr="006C7C0C" w:rsidRDefault="00A32D44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4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9B9F10B" w14:textId="77777777" w:rsidR="00317F08" w:rsidRPr="006C7C0C" w:rsidRDefault="00317F08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D6124F6" w14:textId="2DBAA803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7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2D3D5C6" w14:textId="3D1E7D48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2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3BCCFB1" w14:textId="7250CB58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0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D788D11" w14:textId="70D48FE8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271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4C8C83A" w14:textId="4A5EF69C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9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5B62712" w14:textId="31419DDD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328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805BAC1" w14:textId="2DA4F8F4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7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7D2477F" w14:textId="397EBC2A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3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31E507C" w14:textId="269A7747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4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8F779E0" w14:textId="1CD6FCDE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32</w:t>
            </w:r>
          </w:p>
        </w:tc>
      </w:tr>
      <w:tr w:rsidR="006C7C0C" w:rsidRPr="006C7C0C" w14:paraId="3079C7B0" w14:textId="090B62EA" w:rsidTr="00317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567FE715" w14:textId="2320684A" w:rsidR="00317F08" w:rsidRPr="006C7C0C" w:rsidRDefault="00317F08" w:rsidP="00751592">
            <w:pPr>
              <w:spacing w:line="276" w:lineRule="auto"/>
              <w:rPr>
                <w:b w:val="0"/>
                <w:bCs w:val="0"/>
                <w:sz w:val="20"/>
                <w:szCs w:val="20"/>
                <w:lang w:val="it-IT"/>
              </w:rPr>
            </w:pPr>
            <w:bookmarkStart w:id="2" w:name="_Hlk92195530"/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 xml:space="preserve">3. </w:t>
            </w:r>
            <w:proofErr w:type="spellStart"/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Parents</w:t>
            </w:r>
            <w:proofErr w:type="spellEnd"/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’ educational leve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CC25FF1" w14:textId="7C9B85D0" w:rsidR="00317F08" w:rsidRPr="006C7C0C" w:rsidRDefault="00A32D44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0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7E79E94" w14:textId="54600359" w:rsidR="00317F08" w:rsidRPr="006C7C0C" w:rsidRDefault="00A32D44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8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BBB989E" w14:textId="77777777" w:rsidR="00317F08" w:rsidRPr="006C7C0C" w:rsidRDefault="00317F08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36DA9AD3" w14:textId="00105E9A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7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B7257AE" w14:textId="7CE8FC8A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3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C9AB5E7" w14:textId="47015929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161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6415D53" w14:textId="1DFF92B2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3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4A5FD1E" w14:textId="719C0125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3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EEC11B5" w14:textId="2FD60F94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12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088D843" w14:textId="208C2474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6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EBFF635" w14:textId="4436C5A3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6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4DE6B00" w14:textId="5BA6F7B5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27</w:t>
            </w:r>
          </w:p>
        </w:tc>
      </w:tr>
      <w:tr w:rsidR="006C7C0C" w:rsidRPr="006C7C0C" w14:paraId="7E83C36C" w14:textId="33BB971F" w:rsidTr="00317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4AEE830E" w14:textId="5BFAF251" w:rsidR="00317F08" w:rsidRPr="006C7C0C" w:rsidRDefault="00317F08" w:rsidP="00751592">
            <w:pPr>
              <w:spacing w:line="276" w:lineRule="auto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 xml:space="preserve">4. </w:t>
            </w:r>
            <w:proofErr w:type="spellStart"/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Immigrant</w:t>
            </w:r>
            <w:proofErr w:type="spellEnd"/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 xml:space="preserve"> generation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CBB16D3" w14:textId="0B4D7E84" w:rsidR="00317F08" w:rsidRPr="006C7C0C" w:rsidRDefault="00A32D44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219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0676CAD" w14:textId="0653B554" w:rsidR="00317F08" w:rsidRPr="006C7C0C" w:rsidRDefault="00A32D44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2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AC10263" w14:textId="62191A37" w:rsidR="00317F08" w:rsidRPr="006C7C0C" w:rsidRDefault="00A32D44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4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9856C20" w14:textId="77777777" w:rsidR="00317F08" w:rsidRPr="006C7C0C" w:rsidRDefault="00317F08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E91F180" w14:textId="190A11C2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732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FEA883A" w14:textId="29A67479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3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378F2E9" w14:textId="461E5699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2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20BA652" w14:textId="3EBF909A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5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3F84AD0" w14:textId="32183DAC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3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49611E7" w14:textId="20DA237C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5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E0DDB49" w14:textId="17C20E6B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9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EA15BF9" w14:textId="1E542D1B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157</w:t>
            </w:r>
            <w:r w:rsidRPr="006C7C0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6C7C0C" w:rsidRPr="006C7C0C" w14:paraId="4BD628B8" w14:textId="4F5245E2" w:rsidTr="00317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1FED03E4" w14:textId="06EFB505" w:rsidR="00317F08" w:rsidRPr="006C7C0C" w:rsidRDefault="00317F08" w:rsidP="00751592">
            <w:pPr>
              <w:spacing w:line="276" w:lineRule="auto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 xml:space="preserve">5. Time in </w:t>
            </w:r>
            <w:proofErr w:type="spellStart"/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Italy</w:t>
            </w:r>
            <w:proofErr w:type="spellEnd"/>
            <w:r w:rsidR="000E192E" w:rsidRPr="006C7C0C">
              <w:rPr>
                <w:b w:val="0"/>
                <w:bCs w:val="0"/>
                <w:sz w:val="20"/>
                <w:szCs w:val="20"/>
                <w:lang w:val="it-IT"/>
              </w:rPr>
              <w:t xml:space="preserve"> (</w:t>
            </w:r>
            <w:proofErr w:type="spellStart"/>
            <w:r w:rsidR="000E192E" w:rsidRPr="006C7C0C">
              <w:rPr>
                <w:b w:val="0"/>
                <w:bCs w:val="0"/>
                <w:sz w:val="20"/>
                <w:szCs w:val="20"/>
                <w:lang w:val="it-IT"/>
              </w:rPr>
              <w:t>years</w:t>
            </w:r>
            <w:proofErr w:type="spellEnd"/>
            <w:r w:rsidR="000E192E" w:rsidRPr="006C7C0C">
              <w:rPr>
                <w:b w:val="0"/>
                <w:bCs w:val="0"/>
                <w:sz w:val="20"/>
                <w:szCs w:val="20"/>
                <w:lang w:val="it-IT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F499EC9" w14:textId="0A9346FE" w:rsidR="00317F08" w:rsidRPr="006C7C0C" w:rsidRDefault="00A32D44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0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65D55CB" w14:textId="686BB034" w:rsidR="00317F08" w:rsidRPr="006C7C0C" w:rsidRDefault="00A32D44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0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5B11F3E" w14:textId="1709589D" w:rsidR="00317F08" w:rsidRPr="006C7C0C" w:rsidRDefault="00A32D44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1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70866D6" w14:textId="26B11CD0" w:rsidR="00317F08" w:rsidRPr="006C7C0C" w:rsidRDefault="00A32D44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736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85E0D5D" w14:textId="77777777" w:rsidR="00317F08" w:rsidRPr="006C7C0C" w:rsidRDefault="00317F08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B3378A8" w14:textId="30BDB43E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9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0A8B6FF" w14:textId="3BC8D3D6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3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381390A" w14:textId="38A3E952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11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F761DC2" w14:textId="6E9ABABE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9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CDC7C57" w14:textId="4D56594B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165</w:t>
            </w:r>
            <w:r w:rsidRPr="006C7C0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84CF67E" w14:textId="51B0049F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135</w:t>
            </w:r>
            <w:r w:rsidRPr="006C7C0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24FD48E" w14:textId="1B36AA7D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234</w:t>
            </w:r>
            <w:r w:rsidRPr="006C7C0C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6C7C0C" w:rsidRPr="006C7C0C" w14:paraId="3DE91782" w14:textId="6B9A232D" w:rsidTr="00317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71E4FD39" w14:textId="575E2C17" w:rsidR="00317F08" w:rsidRPr="006C7C0C" w:rsidRDefault="00317F08" w:rsidP="00751592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6C7C0C">
              <w:rPr>
                <w:b w:val="0"/>
                <w:bCs w:val="0"/>
                <w:sz w:val="20"/>
                <w:szCs w:val="20"/>
              </w:rPr>
              <w:t xml:space="preserve">6. Ethnic diversity in the </w:t>
            </w:r>
            <w:r w:rsidR="000E192E" w:rsidRPr="006C7C0C">
              <w:rPr>
                <w:b w:val="0"/>
                <w:bCs w:val="0"/>
                <w:sz w:val="20"/>
                <w:szCs w:val="20"/>
              </w:rPr>
              <w:t>classroom//</w:t>
            </w:r>
            <w:proofErr w:type="gramStart"/>
            <w:r w:rsidR="000E192E" w:rsidRPr="006C7C0C">
              <w:rPr>
                <w:b w:val="0"/>
                <w:bCs w:val="0"/>
                <w:sz w:val="20"/>
                <w:szCs w:val="20"/>
              </w:rPr>
              <w:t>friends</w:t>
            </w:r>
            <w:proofErr w:type="gramEnd"/>
            <w:r w:rsidRPr="006C7C0C">
              <w:rPr>
                <w:b w:val="0"/>
                <w:bCs w:val="0"/>
                <w:sz w:val="20"/>
                <w:szCs w:val="20"/>
              </w:rPr>
              <w:t xml:space="preserve"> group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7077235" w14:textId="3FC8F04C" w:rsidR="00317F08" w:rsidRPr="006C7C0C" w:rsidRDefault="00A32D44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8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3B54282" w14:textId="1F107F03" w:rsidR="00317F08" w:rsidRPr="006C7C0C" w:rsidRDefault="00A32D44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14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BC5343D" w14:textId="461ADAC7" w:rsidR="00317F08" w:rsidRPr="006C7C0C" w:rsidRDefault="00A32D44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9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771FF26" w14:textId="2A494014" w:rsidR="00317F08" w:rsidRPr="006C7C0C" w:rsidRDefault="00A32D44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10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B56195E" w14:textId="3ACC3C92" w:rsidR="00317F08" w:rsidRPr="006C7C0C" w:rsidRDefault="00A32D44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11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117E658" w14:textId="77777777" w:rsidR="00317F08" w:rsidRPr="006C7C0C" w:rsidRDefault="00317F08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2CEC847A" w14:textId="2BCFE81F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8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8A3133E" w14:textId="63C602BF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8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325D99B" w14:textId="3CF0B7FB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17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5053EEE" w14:textId="7834AF46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0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736FEBA" w14:textId="7B5AD97E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282</w:t>
            </w:r>
            <w:r w:rsidRPr="006C7C0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3445C27" w14:textId="677F6066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28</w:t>
            </w:r>
          </w:p>
        </w:tc>
      </w:tr>
      <w:tr w:rsidR="006C7C0C" w:rsidRPr="006C7C0C" w14:paraId="5A63DE0A" w14:textId="408FFFBC" w:rsidTr="00317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3237A427" w14:textId="24698DC8" w:rsidR="00317F08" w:rsidRPr="006C7C0C" w:rsidRDefault="00317F08" w:rsidP="00751592">
            <w:pPr>
              <w:spacing w:line="276" w:lineRule="auto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 xml:space="preserve">7. Commitment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06E23B2" w14:textId="36CE8375" w:rsidR="00317F08" w:rsidRPr="006C7C0C" w:rsidRDefault="00317F08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</w:t>
            </w:r>
            <w:r w:rsidR="001171A0" w:rsidRPr="006C7C0C">
              <w:rPr>
                <w:sz w:val="20"/>
                <w:szCs w:val="20"/>
                <w:lang w:val="it-IT"/>
              </w:rPr>
              <w:t>7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C5C1FE9" w14:textId="59E4B512" w:rsidR="00317F08" w:rsidRPr="006C7C0C" w:rsidRDefault="00317F08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17</w:t>
            </w:r>
            <w:r w:rsidR="001171A0" w:rsidRPr="006C7C0C">
              <w:rPr>
                <w:sz w:val="20"/>
                <w:szCs w:val="20"/>
                <w:lang w:val="it-IT"/>
              </w:rPr>
              <w:t>6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540E29E" w14:textId="7F6BC869" w:rsidR="00317F08" w:rsidRPr="006C7C0C" w:rsidRDefault="00317F08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</w:t>
            </w:r>
            <w:r w:rsidR="001171A0" w:rsidRPr="006C7C0C">
              <w:rPr>
                <w:sz w:val="20"/>
                <w:szCs w:val="20"/>
                <w:lang w:val="it-IT"/>
              </w:rPr>
              <w:t>2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542B158" w14:textId="724FC38C" w:rsidR="00317F08" w:rsidRPr="006C7C0C" w:rsidRDefault="00317F08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</w:t>
            </w:r>
            <w:r w:rsidR="001171A0" w:rsidRPr="006C7C0C">
              <w:rPr>
                <w:sz w:val="20"/>
                <w:szCs w:val="20"/>
                <w:lang w:val="it-IT"/>
              </w:rPr>
              <w:t>09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A9A7707" w14:textId="176D6136" w:rsidR="00317F08" w:rsidRPr="006C7C0C" w:rsidRDefault="00317F08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1</w:t>
            </w:r>
            <w:r w:rsidR="001171A0" w:rsidRPr="006C7C0C">
              <w:rPr>
                <w:sz w:val="20"/>
                <w:szCs w:val="20"/>
                <w:lang w:val="it-IT"/>
              </w:rPr>
              <w:t>1</w:t>
            </w:r>
            <w:r w:rsidRPr="006C7C0C">
              <w:rPr>
                <w:sz w:val="20"/>
                <w:szCs w:val="20"/>
                <w:lang w:val="it-IT"/>
              </w:rPr>
              <w:t>7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2D51D43" w14:textId="30FA7EF0" w:rsidR="00317F08" w:rsidRPr="006C7C0C" w:rsidRDefault="00317F08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6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4D06562" w14:textId="77777777" w:rsidR="00317F08" w:rsidRPr="006C7C0C" w:rsidRDefault="00317F08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29CE5CD6" w14:textId="04274D34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553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CCC375C" w14:textId="788BD7E0" w:rsidR="00317F08" w:rsidRPr="006C7C0C" w:rsidRDefault="00F96230" w:rsidP="0075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239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108DF95" w14:textId="2B721EF8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483</w:t>
            </w:r>
            <w:r w:rsidRPr="006C7C0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299A6D1" w14:textId="7E55342E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6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F52B8A5" w14:textId="0C391838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346</w:t>
            </w:r>
            <w:r w:rsidRPr="006C7C0C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6C7C0C" w:rsidRPr="006C7C0C" w14:paraId="5876E1DC" w14:textId="53827A9E" w:rsidTr="00317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444A1BA5" w14:textId="0070F4CC" w:rsidR="00317F08" w:rsidRPr="006C7C0C" w:rsidRDefault="00317F08" w:rsidP="00751592">
            <w:pPr>
              <w:spacing w:line="276" w:lineRule="auto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 xml:space="preserve">8. Exploration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0068D35" w14:textId="2B95EDE2" w:rsidR="00317F08" w:rsidRPr="006C7C0C" w:rsidRDefault="00317F08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9</w:t>
            </w:r>
            <w:r w:rsidR="001171A0" w:rsidRPr="006C7C0C">
              <w:rPr>
                <w:sz w:val="20"/>
                <w:szCs w:val="20"/>
                <w:lang w:val="it-IT"/>
              </w:rPr>
              <w:t>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663E239" w14:textId="3603467C" w:rsidR="00317F08" w:rsidRPr="006C7C0C" w:rsidRDefault="00317F08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2</w:t>
            </w:r>
            <w:r w:rsidR="001171A0" w:rsidRPr="006C7C0C">
              <w:rPr>
                <w:sz w:val="20"/>
                <w:szCs w:val="20"/>
                <w:lang w:val="it-IT"/>
              </w:rPr>
              <w:t>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0EA98D9" w14:textId="64F45882" w:rsidR="00317F08" w:rsidRPr="006C7C0C" w:rsidRDefault="00317F08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9</w:t>
            </w:r>
            <w:r w:rsidR="001171A0" w:rsidRPr="006C7C0C"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2F68523" w14:textId="790DCF70" w:rsidR="00317F08" w:rsidRPr="006C7C0C" w:rsidRDefault="00317F08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</w:t>
            </w:r>
            <w:r w:rsidR="001171A0" w:rsidRPr="006C7C0C">
              <w:rPr>
                <w:sz w:val="20"/>
                <w:szCs w:val="20"/>
                <w:lang w:val="it-IT"/>
              </w:rPr>
              <w:t>6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65E746C" w14:textId="5A3705EB" w:rsidR="00317F08" w:rsidRPr="006C7C0C" w:rsidRDefault="00317F08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0</w:t>
            </w:r>
            <w:r w:rsidR="001171A0" w:rsidRPr="006C7C0C">
              <w:rPr>
                <w:sz w:val="20"/>
                <w:szCs w:val="20"/>
                <w:lang w:val="it-IT"/>
              </w:rPr>
              <w:t>4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0A50B82" w14:textId="14E48E30" w:rsidR="00317F08" w:rsidRPr="006C7C0C" w:rsidRDefault="00317F08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</w:t>
            </w:r>
            <w:r w:rsidR="001171A0" w:rsidRPr="006C7C0C">
              <w:rPr>
                <w:sz w:val="20"/>
                <w:szCs w:val="20"/>
                <w:lang w:val="it-IT"/>
              </w:rPr>
              <w:t>10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6B73D84" w14:textId="2289D345" w:rsidR="00317F08" w:rsidRPr="006C7C0C" w:rsidRDefault="00317F08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54</w:t>
            </w:r>
            <w:r w:rsidR="001171A0" w:rsidRPr="006C7C0C">
              <w:rPr>
                <w:sz w:val="20"/>
                <w:szCs w:val="20"/>
                <w:lang w:val="it-IT"/>
              </w:rPr>
              <w:t>7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EBFA8C6" w14:textId="77777777" w:rsidR="00317F08" w:rsidRPr="006C7C0C" w:rsidRDefault="00317F08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79BA9A21" w14:textId="4589219A" w:rsidR="00317F08" w:rsidRPr="006C7C0C" w:rsidRDefault="00F96230" w:rsidP="0075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8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0B3E410" w14:textId="4C2E6145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316</w:t>
            </w:r>
            <w:r w:rsidRPr="006C7C0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F38E9D0" w14:textId="1BF773A6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1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FA6CFCC" w14:textId="00684CE2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286</w:t>
            </w:r>
            <w:r w:rsidRPr="006C7C0C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6C7C0C" w:rsidRPr="006C7C0C" w14:paraId="1A815E6E" w14:textId="4D7E9B20" w:rsidTr="00317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6B1B6BD2" w14:textId="086BDFFF" w:rsidR="00317F08" w:rsidRPr="006C7C0C" w:rsidRDefault="00317F08" w:rsidP="00067D88">
            <w:pPr>
              <w:spacing w:line="276" w:lineRule="auto"/>
              <w:rPr>
                <w:sz w:val="20"/>
                <w:szCs w:val="20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 xml:space="preserve">9. </w:t>
            </w:r>
            <w:proofErr w:type="spellStart"/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Reconsideration</w:t>
            </w:r>
            <w:proofErr w:type="spellEnd"/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DD53C08" w14:textId="31D3C16E" w:rsidR="00317F08" w:rsidRPr="006C7C0C" w:rsidRDefault="00317F08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7</w:t>
            </w:r>
            <w:r w:rsidR="001171A0" w:rsidRPr="006C7C0C">
              <w:rPr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86D01F4" w14:textId="36B3DFCF" w:rsidR="00317F08" w:rsidRPr="006C7C0C" w:rsidRDefault="00317F08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1</w:t>
            </w:r>
            <w:r w:rsidR="001171A0" w:rsidRPr="006C7C0C">
              <w:rPr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8F0E202" w14:textId="0CF45084" w:rsidR="00317F08" w:rsidRPr="006C7C0C" w:rsidRDefault="00317F08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5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C1B1DA7" w14:textId="21DBE603" w:rsidR="00317F08" w:rsidRPr="006C7C0C" w:rsidRDefault="00317F08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12</w:t>
            </w:r>
            <w:r w:rsidR="001171A0" w:rsidRPr="006C7C0C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74D489D" w14:textId="0BEAF625" w:rsidR="00317F08" w:rsidRPr="006C7C0C" w:rsidRDefault="00317F08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1</w:t>
            </w:r>
            <w:r w:rsidR="001171A0" w:rsidRPr="006C7C0C">
              <w:rPr>
                <w:sz w:val="20"/>
                <w:szCs w:val="20"/>
              </w:rPr>
              <w:t>3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AE78AAC" w14:textId="1F2F887A" w:rsidR="00317F08" w:rsidRPr="006C7C0C" w:rsidRDefault="00317F08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9</w:t>
            </w:r>
            <w:r w:rsidR="001171A0" w:rsidRPr="006C7C0C">
              <w:rPr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FBFC7F2" w14:textId="1C7AB97D" w:rsidR="00317F08" w:rsidRPr="006C7C0C" w:rsidRDefault="00317F08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11</w:t>
            </w:r>
            <w:r w:rsidR="001171A0" w:rsidRPr="006C7C0C">
              <w:rPr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B66521F" w14:textId="7B675B4A" w:rsidR="00317F08" w:rsidRPr="006C7C0C" w:rsidRDefault="00317F08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5</w:t>
            </w:r>
            <w:r w:rsidR="001171A0" w:rsidRPr="006C7C0C">
              <w:rPr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F696CD7" w14:textId="77777777" w:rsidR="00317F08" w:rsidRPr="006C7C0C" w:rsidRDefault="00317F08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7BAA1EB1" w14:textId="48D762FC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197</w:t>
            </w:r>
            <w:r w:rsidRPr="006C7C0C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FB1B86D" w14:textId="7EC7676E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11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D12088C" w14:textId="68A47F7E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82</w:t>
            </w:r>
          </w:p>
        </w:tc>
      </w:tr>
      <w:tr w:rsidR="006C7C0C" w:rsidRPr="006C7C0C" w14:paraId="70D3BC1D" w14:textId="07DEA83F" w:rsidTr="00317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08774FB2" w14:textId="2D7D01B8" w:rsidR="00317F08" w:rsidRPr="006C7C0C" w:rsidRDefault="00317F08" w:rsidP="00067D88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6C7C0C">
              <w:rPr>
                <w:b w:val="0"/>
                <w:bCs w:val="0"/>
                <w:sz w:val="20"/>
                <w:szCs w:val="20"/>
              </w:rPr>
              <w:t xml:space="preserve">10. Social identification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1A456A6" w14:textId="23B079FF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2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89CDBD2" w14:textId="2D9DDD18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163</w:t>
            </w:r>
            <w:r w:rsidRPr="006C7C0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4A9E5FF" w14:textId="13C190E7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13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4E95841" w14:textId="0C13D157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4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6EB8FAD" w14:textId="4FF1A0E3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0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5F3C66C" w14:textId="7D937D45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2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41010A0" w14:textId="2B2AA576" w:rsidR="00317F08" w:rsidRPr="006C7C0C" w:rsidRDefault="00317F08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36</w:t>
            </w:r>
            <w:r w:rsidR="001171A0" w:rsidRPr="006C7C0C">
              <w:rPr>
                <w:sz w:val="20"/>
                <w:szCs w:val="20"/>
              </w:rPr>
              <w:t>6</w:t>
            </w:r>
            <w:r w:rsidRPr="006C7C0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75A997A" w14:textId="47261AD9" w:rsidR="00317F08" w:rsidRPr="006C7C0C" w:rsidRDefault="00317F08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20</w:t>
            </w:r>
            <w:r w:rsidR="001171A0" w:rsidRPr="006C7C0C">
              <w:rPr>
                <w:sz w:val="20"/>
                <w:szCs w:val="20"/>
              </w:rPr>
              <w:t>6</w:t>
            </w:r>
            <w:r w:rsidRPr="006C7C0C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9BE9E83" w14:textId="735E9581" w:rsidR="00317F08" w:rsidRPr="006C7C0C" w:rsidRDefault="00317F08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1</w:t>
            </w:r>
            <w:r w:rsidR="001171A0" w:rsidRPr="006C7C0C">
              <w:rPr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5EFA706" w14:textId="77777777" w:rsidR="00317F08" w:rsidRPr="006C7C0C" w:rsidRDefault="00317F08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D2C5627" w14:textId="20FF2550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4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3E93402" w14:textId="4BB85BDC" w:rsidR="00317F08" w:rsidRPr="006C7C0C" w:rsidRDefault="00F9623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371</w:t>
            </w:r>
            <w:r w:rsidRPr="006C7C0C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6C7C0C" w:rsidRPr="006C7C0C" w14:paraId="55142031" w14:textId="247CF045" w:rsidTr="00317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6A4E41A8" w14:textId="2FB7CB25" w:rsidR="00317F08" w:rsidRPr="006C7C0C" w:rsidRDefault="00317F08" w:rsidP="00067D88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6C7C0C">
              <w:rPr>
                <w:b w:val="0"/>
                <w:bCs w:val="0"/>
                <w:sz w:val="20"/>
                <w:szCs w:val="20"/>
              </w:rPr>
              <w:t xml:space="preserve">11. Cultural heritage maintenance 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424CABE" w14:textId="4444E7BB" w:rsidR="00317F08" w:rsidRPr="006C7C0C" w:rsidRDefault="001171A0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3</w:t>
            </w:r>
            <w:r w:rsidR="00EE0498" w:rsidRPr="006C7C0C">
              <w:rPr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282C365" w14:textId="1C37B3D8" w:rsidR="00317F08" w:rsidRPr="006C7C0C" w:rsidRDefault="001171A0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0</w:t>
            </w:r>
            <w:r w:rsidR="00EE0498" w:rsidRPr="006C7C0C">
              <w:rPr>
                <w:sz w:val="20"/>
                <w:szCs w:val="20"/>
              </w:rPr>
              <w:t>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D8EFADF" w14:textId="03E0A332" w:rsidR="00317F08" w:rsidRPr="006C7C0C" w:rsidRDefault="001171A0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0</w:t>
            </w:r>
            <w:r w:rsidR="00EE0498" w:rsidRPr="006C7C0C">
              <w:rPr>
                <w:sz w:val="20"/>
                <w:szCs w:val="20"/>
              </w:rPr>
              <w:t>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13AF62F" w14:textId="099C5860" w:rsidR="00317F08" w:rsidRPr="006C7C0C" w:rsidRDefault="00A32D44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</w:t>
            </w:r>
            <w:r w:rsidR="001171A0" w:rsidRPr="006C7C0C">
              <w:rPr>
                <w:sz w:val="20"/>
                <w:szCs w:val="20"/>
              </w:rPr>
              <w:t>.10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E033341" w14:textId="03B60E31" w:rsidR="00317F08" w:rsidRPr="006C7C0C" w:rsidRDefault="001171A0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19</w:t>
            </w:r>
            <w:r w:rsidR="00EE0498" w:rsidRPr="006C7C0C">
              <w:rPr>
                <w:sz w:val="20"/>
                <w:szCs w:val="20"/>
              </w:rPr>
              <w:t>5</w:t>
            </w:r>
            <w:r w:rsidRPr="006C7C0C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BD217B5" w14:textId="1E39AED0" w:rsidR="00317F08" w:rsidRPr="006C7C0C" w:rsidRDefault="001171A0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1</w:t>
            </w:r>
            <w:r w:rsidR="00EE0498" w:rsidRPr="006C7C0C">
              <w:rPr>
                <w:sz w:val="20"/>
                <w:szCs w:val="20"/>
              </w:rPr>
              <w:t>90</w:t>
            </w:r>
            <w:r w:rsidRPr="006C7C0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5E46574" w14:textId="1E1A6A6C" w:rsidR="00317F08" w:rsidRPr="006C7C0C" w:rsidRDefault="00317F08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</w:t>
            </w:r>
            <w:r w:rsidR="001171A0" w:rsidRPr="006C7C0C">
              <w:rPr>
                <w:sz w:val="20"/>
                <w:szCs w:val="20"/>
              </w:rPr>
              <w:t>27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614DFCA" w14:textId="1BE0BF24" w:rsidR="00317F08" w:rsidRPr="006C7C0C" w:rsidRDefault="00317F08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17</w:t>
            </w:r>
            <w:r w:rsidR="001171A0" w:rsidRPr="006C7C0C">
              <w:rPr>
                <w:sz w:val="20"/>
                <w:szCs w:val="20"/>
              </w:rPr>
              <w:t>2</w:t>
            </w:r>
            <w:r w:rsidRPr="006C7C0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9DA419E" w14:textId="0E9A5F84" w:rsidR="00317F08" w:rsidRPr="006C7C0C" w:rsidRDefault="001171A0" w:rsidP="00067D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195</w:t>
            </w:r>
            <w:r w:rsidRPr="006C7C0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D17ECED" w14:textId="19300BE0" w:rsidR="00317F08" w:rsidRPr="006C7C0C" w:rsidRDefault="001171A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04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90C3AF2" w14:textId="35E77FA0" w:rsidR="00317F08" w:rsidRPr="006C7C0C" w:rsidRDefault="00317F08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81A3BBD" w14:textId="6AFBA257" w:rsidR="00317F08" w:rsidRPr="006C7C0C" w:rsidRDefault="00F96230" w:rsidP="004D7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062</w:t>
            </w:r>
          </w:p>
        </w:tc>
      </w:tr>
      <w:tr w:rsidR="006C7C0C" w:rsidRPr="006C7C0C" w14:paraId="07D92CA3" w14:textId="5172B619" w:rsidTr="00317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C3A05E" w14:textId="38F91DBA" w:rsidR="00317F08" w:rsidRPr="006C7C0C" w:rsidRDefault="00317F08" w:rsidP="00067D88">
            <w:pPr>
              <w:spacing w:line="276" w:lineRule="auto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 xml:space="preserve">12. </w:t>
            </w:r>
            <w:proofErr w:type="spellStart"/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>Destination</w:t>
            </w:r>
            <w:proofErr w:type="spellEnd"/>
            <w:r w:rsidRPr="006C7C0C">
              <w:rPr>
                <w:b w:val="0"/>
                <w:bCs w:val="0"/>
                <w:sz w:val="20"/>
                <w:szCs w:val="20"/>
                <w:lang w:val="it-IT"/>
              </w:rPr>
              <w:t xml:space="preserve"> culture adoption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DFD0F" w14:textId="227ABE56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3</w:t>
            </w:r>
            <w:r w:rsidR="00EE0498" w:rsidRPr="006C7C0C">
              <w:rPr>
                <w:sz w:val="20"/>
                <w:szCs w:val="20"/>
                <w:lang w:val="it-IT"/>
              </w:rPr>
              <w:t>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2049C" w14:textId="1FFB1BF2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12</w:t>
            </w:r>
            <w:r w:rsidR="00EE0498" w:rsidRPr="006C7C0C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7BE8B" w14:textId="5BE16E42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2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5CD96" w14:textId="4DF6FDA4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</w:t>
            </w:r>
            <w:r w:rsidR="00EE0498" w:rsidRPr="006C7C0C">
              <w:rPr>
                <w:sz w:val="20"/>
                <w:szCs w:val="20"/>
                <w:lang w:val="it-IT"/>
              </w:rPr>
              <w:t>12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CCD54" w14:textId="7A4B2C96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11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E078D" w14:textId="25F42706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-.</w:t>
            </w:r>
            <w:r w:rsidR="00EE0498" w:rsidRPr="006C7C0C">
              <w:rPr>
                <w:sz w:val="20"/>
                <w:szCs w:val="20"/>
                <w:lang w:val="it-IT"/>
              </w:rPr>
              <w:t>244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4859E" w14:textId="767180CE" w:rsidR="00317F08" w:rsidRPr="006C7C0C" w:rsidRDefault="00317F08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</w:t>
            </w:r>
            <w:r w:rsidR="001171A0" w:rsidRPr="006C7C0C">
              <w:rPr>
                <w:sz w:val="20"/>
                <w:szCs w:val="20"/>
                <w:lang w:val="it-IT"/>
              </w:rPr>
              <w:t>188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6A644" w14:textId="1811866C" w:rsidR="00317F08" w:rsidRPr="006C7C0C" w:rsidRDefault="00317F08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22</w:t>
            </w:r>
            <w:r w:rsidR="001171A0" w:rsidRPr="006C7C0C">
              <w:rPr>
                <w:sz w:val="20"/>
                <w:szCs w:val="20"/>
                <w:lang w:val="it-IT"/>
              </w:rPr>
              <w:t>5</w:t>
            </w:r>
            <w:r w:rsidRPr="006C7C0C">
              <w:rPr>
                <w:sz w:val="20"/>
                <w:szCs w:val="20"/>
                <w:vertAlign w:val="superscript"/>
                <w:lang w:val="it-IT"/>
              </w:rPr>
              <w:t>*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652417" w14:textId="534F02EC" w:rsidR="00317F08" w:rsidRPr="006C7C0C" w:rsidRDefault="001171A0" w:rsidP="00067D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6C7C0C">
              <w:rPr>
                <w:sz w:val="20"/>
                <w:szCs w:val="20"/>
                <w:lang w:val="it-IT"/>
              </w:rPr>
              <w:t>.05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76276" w14:textId="634458AE" w:rsidR="00317F08" w:rsidRPr="006C7C0C" w:rsidRDefault="001171A0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.222</w:t>
            </w:r>
            <w:r w:rsidRPr="006C7C0C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C5054" w14:textId="500AEFEA" w:rsidR="00317F08" w:rsidRPr="006C7C0C" w:rsidRDefault="008C15B5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C0C">
              <w:rPr>
                <w:sz w:val="20"/>
                <w:szCs w:val="20"/>
              </w:rPr>
              <w:t>-.01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0C143" w14:textId="453E428F" w:rsidR="00317F08" w:rsidRPr="006C7C0C" w:rsidRDefault="00317F08" w:rsidP="004D7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bookmarkEnd w:id="2"/>
    <w:p w14:paraId="20E3678A" w14:textId="77777777" w:rsidR="000E192E" w:rsidRPr="006C7C0C" w:rsidRDefault="006B44D0" w:rsidP="000E192E">
      <w:pPr>
        <w:spacing w:before="120"/>
        <w:ind w:left="-567"/>
        <w:rPr>
          <w:sz w:val="22"/>
          <w:szCs w:val="22"/>
          <w:lang w:val="en-US"/>
        </w:rPr>
      </w:pPr>
      <w:r w:rsidRPr="006C7C0C">
        <w:rPr>
          <w:i/>
          <w:sz w:val="22"/>
          <w:szCs w:val="22"/>
          <w:lang w:val="en-US"/>
        </w:rPr>
        <w:t>Note.</w:t>
      </w:r>
      <w:r w:rsidRPr="006C7C0C">
        <w:rPr>
          <w:sz w:val="22"/>
          <w:szCs w:val="22"/>
          <w:lang w:val="en-US"/>
        </w:rPr>
        <w:t xml:space="preserve"> </w:t>
      </w:r>
      <w:r w:rsidR="000E192E" w:rsidRPr="006C7C0C">
        <w:rPr>
          <w:sz w:val="22"/>
          <w:szCs w:val="22"/>
          <w:lang w:val="en-US"/>
        </w:rPr>
        <w:t xml:space="preserve">Sex: 0 = Male, 1 = Female; Immigrant generation: 0 = First generation, 1 = Second generation; </w:t>
      </w:r>
      <w:r w:rsidRPr="006C7C0C">
        <w:rPr>
          <w:sz w:val="22"/>
          <w:szCs w:val="22"/>
          <w:lang w:val="en-US"/>
        </w:rPr>
        <w:t>T = Time</w:t>
      </w:r>
      <w:r w:rsidR="000E192E" w:rsidRPr="006C7C0C">
        <w:rPr>
          <w:sz w:val="22"/>
          <w:szCs w:val="22"/>
          <w:lang w:val="en-US"/>
        </w:rPr>
        <w:t>.</w:t>
      </w:r>
    </w:p>
    <w:p w14:paraId="222DDD82" w14:textId="7E47BB25" w:rsidR="006B44D0" w:rsidRPr="006C7C0C" w:rsidRDefault="00181A29" w:rsidP="000E192E">
      <w:pPr>
        <w:spacing w:line="276" w:lineRule="auto"/>
        <w:ind w:left="-567"/>
        <w:rPr>
          <w:rFonts w:eastAsia="Arial"/>
          <w:kern w:val="24"/>
          <w:sz w:val="22"/>
          <w:szCs w:val="22"/>
          <w:lang w:val="en-US"/>
        </w:rPr>
      </w:pPr>
      <w:r w:rsidRPr="006C7C0C">
        <w:rPr>
          <w:sz w:val="22"/>
          <w:szCs w:val="22"/>
          <w:lang w:val="en-US"/>
        </w:rPr>
        <w:t>C</w:t>
      </w:r>
      <w:r w:rsidR="006B44D0" w:rsidRPr="006C7C0C">
        <w:rPr>
          <w:sz w:val="22"/>
          <w:szCs w:val="22"/>
          <w:lang w:val="en-US"/>
        </w:rPr>
        <w:t xml:space="preserve">orrelations for </w:t>
      </w:r>
      <w:r w:rsidR="00317F08" w:rsidRPr="006C7C0C">
        <w:rPr>
          <w:sz w:val="22"/>
          <w:szCs w:val="22"/>
          <w:lang w:val="en-US"/>
        </w:rPr>
        <w:t xml:space="preserve">the </w:t>
      </w:r>
      <w:r w:rsidR="006B44D0" w:rsidRPr="006C7C0C">
        <w:rPr>
          <w:sz w:val="22"/>
          <w:szCs w:val="22"/>
          <w:lang w:val="en-US"/>
        </w:rPr>
        <w:t xml:space="preserve">education domain are presented below the diagonal whereas bivariate correlations for </w:t>
      </w:r>
      <w:r w:rsidR="00067D88" w:rsidRPr="006C7C0C">
        <w:rPr>
          <w:sz w:val="22"/>
          <w:szCs w:val="22"/>
          <w:lang w:val="en-US"/>
        </w:rPr>
        <w:t xml:space="preserve">the </w:t>
      </w:r>
      <w:r w:rsidR="006B44D0" w:rsidRPr="006C7C0C">
        <w:rPr>
          <w:sz w:val="22"/>
          <w:szCs w:val="22"/>
          <w:lang w:val="en-US"/>
        </w:rPr>
        <w:t xml:space="preserve">friendship domain are reported above the diagonal. </w:t>
      </w:r>
      <w:r w:rsidR="004D41C4" w:rsidRPr="006C7C0C">
        <w:rPr>
          <w:sz w:val="22"/>
          <w:szCs w:val="22"/>
          <w:lang w:val="en-US"/>
        </w:rPr>
        <w:br/>
      </w:r>
      <w:r w:rsidR="006B44D0" w:rsidRPr="006C7C0C">
        <w:rPr>
          <w:sz w:val="22"/>
          <w:szCs w:val="22"/>
          <w:vertAlign w:val="superscript"/>
          <w:lang w:val="en-US"/>
        </w:rPr>
        <w:t xml:space="preserve">* </w:t>
      </w:r>
      <w:r w:rsidR="006B44D0" w:rsidRPr="006C7C0C">
        <w:rPr>
          <w:i/>
          <w:sz w:val="22"/>
          <w:szCs w:val="22"/>
          <w:lang w:val="en-US"/>
        </w:rPr>
        <w:t xml:space="preserve">p </w:t>
      </w:r>
      <w:r w:rsidR="006B44D0" w:rsidRPr="006C7C0C">
        <w:rPr>
          <w:sz w:val="22"/>
          <w:szCs w:val="22"/>
          <w:lang w:val="en-US"/>
        </w:rPr>
        <w:t xml:space="preserve">&lt; .05, </w:t>
      </w:r>
      <w:r w:rsidR="006B44D0" w:rsidRPr="006C7C0C">
        <w:rPr>
          <w:sz w:val="22"/>
          <w:szCs w:val="22"/>
          <w:vertAlign w:val="superscript"/>
          <w:lang w:val="en-US"/>
        </w:rPr>
        <w:t xml:space="preserve">** </w:t>
      </w:r>
      <w:r w:rsidR="006B44D0" w:rsidRPr="006C7C0C">
        <w:rPr>
          <w:i/>
          <w:sz w:val="22"/>
          <w:szCs w:val="22"/>
          <w:lang w:val="en-US"/>
        </w:rPr>
        <w:t xml:space="preserve">p </w:t>
      </w:r>
      <w:r w:rsidR="006B44D0" w:rsidRPr="006C7C0C">
        <w:rPr>
          <w:sz w:val="22"/>
          <w:szCs w:val="22"/>
          <w:lang w:val="en-US"/>
        </w:rPr>
        <w:t xml:space="preserve">&lt; .01, </w:t>
      </w:r>
      <w:r w:rsidR="006B44D0" w:rsidRPr="006C7C0C">
        <w:rPr>
          <w:sz w:val="22"/>
          <w:szCs w:val="22"/>
          <w:vertAlign w:val="superscript"/>
          <w:lang w:val="en-US"/>
        </w:rPr>
        <w:t xml:space="preserve">** </w:t>
      </w:r>
      <w:r w:rsidR="006B44D0" w:rsidRPr="006C7C0C">
        <w:rPr>
          <w:i/>
          <w:sz w:val="22"/>
          <w:szCs w:val="22"/>
          <w:lang w:val="en-US"/>
        </w:rPr>
        <w:t xml:space="preserve">p </w:t>
      </w:r>
      <w:r w:rsidR="006B44D0" w:rsidRPr="006C7C0C">
        <w:rPr>
          <w:sz w:val="22"/>
          <w:szCs w:val="22"/>
          <w:lang w:val="en-US"/>
        </w:rPr>
        <w:t>&lt; .001</w:t>
      </w:r>
    </w:p>
    <w:p w14:paraId="7DCF736B" w14:textId="77777777" w:rsidR="007371CE" w:rsidRPr="006C7C0C" w:rsidRDefault="007371CE" w:rsidP="004B4B21">
      <w:pPr>
        <w:spacing w:line="360" w:lineRule="auto"/>
        <w:rPr>
          <w:b/>
          <w:lang w:val="en-US"/>
        </w:rPr>
      </w:pPr>
    </w:p>
    <w:p w14:paraId="0E94BDB2" w14:textId="77777777" w:rsidR="00067D88" w:rsidRPr="006C7C0C" w:rsidRDefault="00067D88">
      <w:pPr>
        <w:rPr>
          <w:b/>
          <w:lang w:val="en-US"/>
        </w:rPr>
      </w:pPr>
      <w:r w:rsidRPr="006C7C0C">
        <w:rPr>
          <w:b/>
          <w:lang w:val="en-US"/>
        </w:rPr>
        <w:br w:type="page"/>
      </w:r>
    </w:p>
    <w:p w14:paraId="64DB1F48" w14:textId="1A356C9F" w:rsidR="00C60BAD" w:rsidRPr="006C7C0C" w:rsidRDefault="00C60BAD" w:rsidP="00C60BAD">
      <w:pPr>
        <w:spacing w:line="360" w:lineRule="auto"/>
        <w:contextualSpacing/>
        <w:jc w:val="center"/>
        <w:rPr>
          <w:b/>
          <w:lang w:val="en-US"/>
        </w:rPr>
      </w:pPr>
      <w:r w:rsidRPr="006C7C0C">
        <w:rPr>
          <w:b/>
          <w:lang w:val="en-US"/>
        </w:rPr>
        <w:lastRenderedPageBreak/>
        <w:t>Longitudinal Measurement Invariance Tests</w:t>
      </w:r>
    </w:p>
    <w:p w14:paraId="56D0212B" w14:textId="315A1E94" w:rsidR="00937AAC" w:rsidRPr="006C7C0C" w:rsidRDefault="00937AAC" w:rsidP="00937AAC">
      <w:pPr>
        <w:spacing w:line="360" w:lineRule="auto"/>
        <w:contextualSpacing/>
        <w:rPr>
          <w:b/>
          <w:lang w:val="en-US"/>
        </w:rPr>
      </w:pPr>
      <w:r w:rsidRPr="006C7C0C">
        <w:rPr>
          <w:b/>
          <w:lang w:val="en-US"/>
        </w:rPr>
        <w:t>Table S</w:t>
      </w:r>
      <w:r w:rsidR="003A002B" w:rsidRPr="006C7C0C">
        <w:rPr>
          <w:b/>
          <w:lang w:val="en-US"/>
        </w:rPr>
        <w:t>3</w:t>
      </w:r>
    </w:p>
    <w:p w14:paraId="0995471D" w14:textId="534C29A0" w:rsidR="00937AAC" w:rsidRPr="006C7C0C" w:rsidRDefault="00937AAC" w:rsidP="00937AAC">
      <w:pPr>
        <w:spacing w:line="360" w:lineRule="auto"/>
        <w:contextualSpacing/>
        <w:rPr>
          <w:i/>
          <w:lang w:val="en-US"/>
        </w:rPr>
      </w:pPr>
      <w:r w:rsidRPr="006C7C0C">
        <w:rPr>
          <w:i/>
          <w:lang w:val="en-US"/>
        </w:rPr>
        <w:t>Longitudinal Measurement Invariance Tests for Each Study Measure</w:t>
      </w:r>
      <w:r w:rsidR="00053E2A" w:rsidRPr="006C7C0C">
        <w:rPr>
          <w:vertAlign w:val="superscript"/>
          <w:lang w:val="en-US"/>
        </w:rPr>
        <w:t>1</w:t>
      </w:r>
      <w:r w:rsidRPr="006C7C0C">
        <w:rPr>
          <w:i/>
          <w:lang w:val="en-US"/>
        </w:rPr>
        <w:t xml:space="preserve"> </w:t>
      </w:r>
    </w:p>
    <w:tbl>
      <w:tblPr>
        <w:tblStyle w:val="Grigliatabella"/>
        <w:tblW w:w="14992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0"/>
        <w:gridCol w:w="1134"/>
        <w:gridCol w:w="992"/>
        <w:gridCol w:w="998"/>
        <w:gridCol w:w="992"/>
        <w:gridCol w:w="2126"/>
        <w:gridCol w:w="1134"/>
        <w:gridCol w:w="1134"/>
        <w:gridCol w:w="567"/>
        <w:gridCol w:w="709"/>
        <w:gridCol w:w="850"/>
        <w:gridCol w:w="1276"/>
      </w:tblGrid>
      <w:tr w:rsidR="006C7C0C" w:rsidRPr="006C7C0C" w14:paraId="65CCCC64" w14:textId="77777777" w:rsidTr="00A90AE4">
        <w:tc>
          <w:tcPr>
            <w:tcW w:w="3080" w:type="dxa"/>
          </w:tcPr>
          <w:p w14:paraId="3ED5EADE" w14:textId="77777777" w:rsidR="00937AAC" w:rsidRPr="006C7C0C" w:rsidRDefault="00937AAC" w:rsidP="00937AAC">
            <w:pPr>
              <w:contextualSpacing/>
              <w:rPr>
                <w:b/>
                <w:lang w:val="en-US"/>
              </w:rPr>
            </w:pPr>
          </w:p>
        </w:tc>
        <w:tc>
          <w:tcPr>
            <w:tcW w:w="6242" w:type="dxa"/>
            <w:gridSpan w:val="5"/>
            <w:tcBorders>
              <w:bottom w:val="single" w:sz="4" w:space="0" w:color="auto"/>
            </w:tcBorders>
          </w:tcPr>
          <w:p w14:paraId="2FA01D7E" w14:textId="77777777" w:rsidR="00937AAC" w:rsidRPr="006C7C0C" w:rsidRDefault="00937AAC" w:rsidP="00937AAC">
            <w:pPr>
              <w:contextualSpacing/>
              <w:jc w:val="center"/>
              <w:rPr>
                <w:b/>
                <w:lang w:val="en-US"/>
              </w:rPr>
            </w:pPr>
            <w:r w:rsidRPr="006C7C0C">
              <w:rPr>
                <w:b/>
                <w:lang w:val="en-US"/>
              </w:rPr>
              <w:t>Model fit indices</w:t>
            </w:r>
          </w:p>
        </w:tc>
        <w:tc>
          <w:tcPr>
            <w:tcW w:w="5670" w:type="dxa"/>
            <w:gridSpan w:val="6"/>
            <w:tcBorders>
              <w:bottom w:val="single" w:sz="4" w:space="0" w:color="auto"/>
            </w:tcBorders>
          </w:tcPr>
          <w:p w14:paraId="2C983242" w14:textId="77777777" w:rsidR="00937AAC" w:rsidRPr="006C7C0C" w:rsidRDefault="00937AAC" w:rsidP="00937AAC">
            <w:pPr>
              <w:contextualSpacing/>
              <w:jc w:val="center"/>
              <w:rPr>
                <w:b/>
                <w:lang w:val="en-US"/>
              </w:rPr>
            </w:pPr>
            <w:r w:rsidRPr="006C7C0C">
              <w:rPr>
                <w:b/>
                <w:lang w:val="en-US"/>
              </w:rPr>
              <w:t>Model comparison</w:t>
            </w:r>
          </w:p>
        </w:tc>
      </w:tr>
      <w:tr w:rsidR="006C7C0C" w:rsidRPr="006C7C0C" w14:paraId="1408036A" w14:textId="77777777" w:rsidTr="00D62B98">
        <w:tc>
          <w:tcPr>
            <w:tcW w:w="3080" w:type="dxa"/>
            <w:tcBorders>
              <w:bottom w:val="single" w:sz="4" w:space="0" w:color="auto"/>
            </w:tcBorders>
          </w:tcPr>
          <w:p w14:paraId="7CC9FDED" w14:textId="77777777" w:rsidR="0011592D" w:rsidRPr="006C7C0C" w:rsidRDefault="0011592D" w:rsidP="00937AAC">
            <w:pPr>
              <w:contextualSpacing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1F78FD" w14:textId="77777777" w:rsidR="0011592D" w:rsidRPr="006C7C0C" w:rsidRDefault="0011592D" w:rsidP="00937AAC">
            <w:pPr>
              <w:contextualSpacing/>
              <w:jc w:val="center"/>
              <w:outlineLvl w:val="1"/>
              <w:rPr>
                <w:i/>
                <w:lang w:val="en-US"/>
              </w:rPr>
            </w:pPr>
            <w:r w:rsidRPr="006C7C0C">
              <w:rPr>
                <w:i/>
                <w:lang w:val="en-US"/>
              </w:rPr>
              <w:t>χ</w:t>
            </w:r>
            <w:r w:rsidRPr="006C7C0C">
              <w:rPr>
                <w:vertAlign w:val="subscript"/>
                <w:lang w:val="en-US"/>
              </w:rPr>
              <w:t>SB</w:t>
            </w:r>
            <w:r w:rsidRPr="006C7C0C">
              <w:rPr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71608C" w14:textId="77777777" w:rsidR="0011592D" w:rsidRPr="006C7C0C" w:rsidRDefault="0011592D" w:rsidP="00937AAC">
            <w:pPr>
              <w:contextualSpacing/>
              <w:jc w:val="center"/>
              <w:outlineLvl w:val="1"/>
              <w:rPr>
                <w:i/>
                <w:lang w:val="en-US"/>
              </w:rPr>
            </w:pPr>
            <w:r w:rsidRPr="006C7C0C">
              <w:rPr>
                <w:i/>
                <w:lang w:val="en-US"/>
              </w:rPr>
              <w:t>df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236FAF80" w14:textId="235EDDB4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AC7D39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SRM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A4C9E45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RMSEA [90% 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607723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Mode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C74AC9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Δχ</w:t>
            </w:r>
            <w:r w:rsidRPr="006C7C0C">
              <w:rPr>
                <w:vertAlign w:val="subscript"/>
                <w:lang w:val="en-US"/>
              </w:rPr>
              <w:t>SB</w:t>
            </w:r>
            <w:r w:rsidRPr="006C7C0C">
              <w:rPr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38CEF63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proofErr w:type="spellStart"/>
            <w:r w:rsidRPr="006C7C0C">
              <w:rPr>
                <w:lang w:val="en-US"/>
              </w:rPr>
              <w:t>Δ</w:t>
            </w:r>
            <w:r w:rsidRPr="006C7C0C">
              <w:rPr>
                <w:i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C89829" w14:textId="77777777" w:rsidR="0011592D" w:rsidRPr="006C7C0C" w:rsidRDefault="0011592D" w:rsidP="00937AAC">
            <w:pPr>
              <w:contextualSpacing/>
              <w:jc w:val="center"/>
              <w:rPr>
                <w:i/>
                <w:lang w:val="en-US"/>
              </w:rPr>
            </w:pPr>
            <w:r w:rsidRPr="006C7C0C">
              <w:rPr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8225A7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ΔCF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EB3975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ΔRMSEA</w:t>
            </w:r>
          </w:p>
        </w:tc>
      </w:tr>
      <w:tr w:rsidR="006C7C0C" w:rsidRPr="006C7C0C" w14:paraId="53313CBF" w14:textId="77777777" w:rsidTr="00D62B98">
        <w:tc>
          <w:tcPr>
            <w:tcW w:w="93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277BF0B" w14:textId="6A7440D1" w:rsidR="00937AAC" w:rsidRPr="006C7C0C" w:rsidRDefault="005E2EC2" w:rsidP="008806DE">
            <w:pPr>
              <w:spacing w:line="276" w:lineRule="auto"/>
              <w:contextualSpacing/>
              <w:rPr>
                <w:b/>
                <w:lang w:val="en-US"/>
              </w:rPr>
            </w:pPr>
            <w:r w:rsidRPr="006C7C0C">
              <w:rPr>
                <w:b/>
                <w:lang w:val="en-US"/>
              </w:rPr>
              <w:t>Education</w:t>
            </w:r>
            <w:r w:rsidR="002B623E" w:rsidRPr="006C7C0C">
              <w:rPr>
                <w:b/>
                <w:lang w:val="en-US"/>
              </w:rPr>
              <w:t xml:space="preserve"> Dom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E8D20E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CF1A61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033FD64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8CAC6F" w14:textId="77777777" w:rsidR="00937AAC" w:rsidRPr="006C7C0C" w:rsidRDefault="00937AAC" w:rsidP="00937AAC">
            <w:pPr>
              <w:contextualSpacing/>
              <w:jc w:val="center"/>
              <w:rPr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C006A1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CAFBF9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</w:tr>
      <w:tr w:rsidR="006C7C0C" w:rsidRPr="006C7C0C" w14:paraId="4EDC7623" w14:textId="77777777" w:rsidTr="00D62B98">
        <w:tc>
          <w:tcPr>
            <w:tcW w:w="9322" w:type="dxa"/>
            <w:gridSpan w:val="6"/>
            <w:tcBorders>
              <w:top w:val="single" w:sz="4" w:space="0" w:color="auto"/>
            </w:tcBorders>
          </w:tcPr>
          <w:p w14:paraId="22F45B8E" w14:textId="7DFFA439" w:rsidR="00937AAC" w:rsidRPr="006C7C0C" w:rsidRDefault="00937AAC" w:rsidP="00937AAC">
            <w:pPr>
              <w:contextualSpacing/>
              <w:rPr>
                <w:vertAlign w:val="superscript"/>
                <w:lang w:val="en-US"/>
              </w:rPr>
            </w:pPr>
            <w:r w:rsidRPr="006C7C0C">
              <w:rPr>
                <w:lang w:val="en-US"/>
              </w:rPr>
              <w:t>Personal identity process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692D35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F7FCD5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8AB4227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15DD02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CC85E5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3978D0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</w:tr>
      <w:tr w:rsidR="006C7C0C" w:rsidRPr="006C7C0C" w14:paraId="3C5D207A" w14:textId="77777777" w:rsidTr="00A90AE4">
        <w:tc>
          <w:tcPr>
            <w:tcW w:w="3080" w:type="dxa"/>
          </w:tcPr>
          <w:p w14:paraId="7AAD0DDB" w14:textId="77777777" w:rsidR="0011592D" w:rsidRPr="006C7C0C" w:rsidRDefault="0011592D" w:rsidP="00937AAC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 xml:space="preserve">M1. Configural model </w:t>
            </w:r>
          </w:p>
        </w:tc>
        <w:tc>
          <w:tcPr>
            <w:tcW w:w="1134" w:type="dxa"/>
          </w:tcPr>
          <w:p w14:paraId="5BF9860A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447.219</w:t>
            </w:r>
          </w:p>
        </w:tc>
        <w:tc>
          <w:tcPr>
            <w:tcW w:w="992" w:type="dxa"/>
          </w:tcPr>
          <w:p w14:paraId="0E9814AA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88</w:t>
            </w:r>
          </w:p>
        </w:tc>
        <w:tc>
          <w:tcPr>
            <w:tcW w:w="998" w:type="dxa"/>
          </w:tcPr>
          <w:p w14:paraId="49668CA2" w14:textId="1C767D53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40</w:t>
            </w:r>
          </w:p>
        </w:tc>
        <w:tc>
          <w:tcPr>
            <w:tcW w:w="992" w:type="dxa"/>
          </w:tcPr>
          <w:p w14:paraId="7E2E0CB9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59</w:t>
            </w:r>
          </w:p>
        </w:tc>
        <w:tc>
          <w:tcPr>
            <w:tcW w:w="2126" w:type="dxa"/>
          </w:tcPr>
          <w:p w14:paraId="47AB084C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48 [.039, .056]</w:t>
            </w:r>
          </w:p>
        </w:tc>
        <w:tc>
          <w:tcPr>
            <w:tcW w:w="1134" w:type="dxa"/>
          </w:tcPr>
          <w:p w14:paraId="076A2574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0E2B7E74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359EDB2B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2A4ACED9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12EE2696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554B1478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</w:tr>
      <w:tr w:rsidR="006C7C0C" w:rsidRPr="006C7C0C" w14:paraId="15006EF4" w14:textId="77777777" w:rsidTr="00A90AE4">
        <w:tc>
          <w:tcPr>
            <w:tcW w:w="3080" w:type="dxa"/>
          </w:tcPr>
          <w:p w14:paraId="5BB3BCD7" w14:textId="77777777" w:rsidR="0011592D" w:rsidRPr="006C7C0C" w:rsidRDefault="0011592D" w:rsidP="00937AAC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M2. Metric model</w:t>
            </w:r>
          </w:p>
        </w:tc>
        <w:tc>
          <w:tcPr>
            <w:tcW w:w="1134" w:type="dxa"/>
          </w:tcPr>
          <w:p w14:paraId="196059C0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462.075</w:t>
            </w:r>
          </w:p>
        </w:tc>
        <w:tc>
          <w:tcPr>
            <w:tcW w:w="992" w:type="dxa"/>
          </w:tcPr>
          <w:p w14:paraId="205FE5D5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00</w:t>
            </w:r>
          </w:p>
        </w:tc>
        <w:tc>
          <w:tcPr>
            <w:tcW w:w="998" w:type="dxa"/>
          </w:tcPr>
          <w:p w14:paraId="2C3895F9" w14:textId="3B42FD52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39</w:t>
            </w:r>
          </w:p>
        </w:tc>
        <w:tc>
          <w:tcPr>
            <w:tcW w:w="992" w:type="dxa"/>
          </w:tcPr>
          <w:p w14:paraId="11DE429C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64</w:t>
            </w:r>
          </w:p>
        </w:tc>
        <w:tc>
          <w:tcPr>
            <w:tcW w:w="2126" w:type="dxa"/>
          </w:tcPr>
          <w:p w14:paraId="16AE0349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47 [.038, .055]</w:t>
            </w:r>
          </w:p>
        </w:tc>
        <w:tc>
          <w:tcPr>
            <w:tcW w:w="1134" w:type="dxa"/>
          </w:tcPr>
          <w:p w14:paraId="2CC0CC3B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M2-M1</w:t>
            </w:r>
          </w:p>
        </w:tc>
        <w:tc>
          <w:tcPr>
            <w:tcW w:w="1134" w:type="dxa"/>
          </w:tcPr>
          <w:p w14:paraId="7B67BC8F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4.413</w:t>
            </w:r>
          </w:p>
        </w:tc>
        <w:tc>
          <w:tcPr>
            <w:tcW w:w="567" w:type="dxa"/>
          </w:tcPr>
          <w:p w14:paraId="55B9C4F1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2</w:t>
            </w:r>
          </w:p>
        </w:tc>
        <w:tc>
          <w:tcPr>
            <w:tcW w:w="709" w:type="dxa"/>
          </w:tcPr>
          <w:p w14:paraId="52C5294A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275</w:t>
            </w:r>
          </w:p>
        </w:tc>
        <w:tc>
          <w:tcPr>
            <w:tcW w:w="850" w:type="dxa"/>
          </w:tcPr>
          <w:p w14:paraId="70CDF09E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1</w:t>
            </w:r>
          </w:p>
        </w:tc>
        <w:tc>
          <w:tcPr>
            <w:tcW w:w="1276" w:type="dxa"/>
          </w:tcPr>
          <w:p w14:paraId="2794DD74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1</w:t>
            </w:r>
          </w:p>
        </w:tc>
      </w:tr>
      <w:tr w:rsidR="006C7C0C" w:rsidRPr="006C7C0C" w14:paraId="3B819F4E" w14:textId="77777777" w:rsidTr="00A90AE4">
        <w:tc>
          <w:tcPr>
            <w:tcW w:w="3080" w:type="dxa"/>
          </w:tcPr>
          <w:p w14:paraId="132F750C" w14:textId="7A0E02FC" w:rsidR="00CC73B5" w:rsidRPr="006C7C0C" w:rsidRDefault="00CC73B5" w:rsidP="00937AAC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M3. Scalar model</w:t>
            </w:r>
          </w:p>
        </w:tc>
        <w:tc>
          <w:tcPr>
            <w:tcW w:w="1134" w:type="dxa"/>
          </w:tcPr>
          <w:p w14:paraId="1EAA1452" w14:textId="222D90E6" w:rsidR="00CC73B5" w:rsidRPr="006C7C0C" w:rsidRDefault="00CC73B5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495.106</w:t>
            </w:r>
          </w:p>
        </w:tc>
        <w:tc>
          <w:tcPr>
            <w:tcW w:w="992" w:type="dxa"/>
          </w:tcPr>
          <w:p w14:paraId="7DDA41C9" w14:textId="7B4CD13D" w:rsidR="00CC73B5" w:rsidRPr="006C7C0C" w:rsidRDefault="00CC73B5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18</w:t>
            </w:r>
          </w:p>
        </w:tc>
        <w:tc>
          <w:tcPr>
            <w:tcW w:w="998" w:type="dxa"/>
          </w:tcPr>
          <w:p w14:paraId="391ABE78" w14:textId="5B88F06F" w:rsidR="00CC73B5" w:rsidRPr="006C7C0C" w:rsidRDefault="00CC73B5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34</w:t>
            </w:r>
          </w:p>
        </w:tc>
        <w:tc>
          <w:tcPr>
            <w:tcW w:w="992" w:type="dxa"/>
          </w:tcPr>
          <w:p w14:paraId="5209E493" w14:textId="7DFFCCF2" w:rsidR="00CC73B5" w:rsidRPr="006C7C0C" w:rsidRDefault="00CC73B5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66</w:t>
            </w:r>
          </w:p>
        </w:tc>
        <w:tc>
          <w:tcPr>
            <w:tcW w:w="2126" w:type="dxa"/>
          </w:tcPr>
          <w:p w14:paraId="6092B337" w14:textId="4F580BEA" w:rsidR="00CC73B5" w:rsidRPr="006C7C0C" w:rsidRDefault="00CC73B5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48 [.039, .056]</w:t>
            </w:r>
          </w:p>
        </w:tc>
        <w:tc>
          <w:tcPr>
            <w:tcW w:w="1134" w:type="dxa"/>
          </w:tcPr>
          <w:p w14:paraId="76F240AF" w14:textId="629BAD65" w:rsidR="00CC73B5" w:rsidRPr="006C7C0C" w:rsidRDefault="00CC73B5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M3-M2</w:t>
            </w:r>
          </w:p>
        </w:tc>
        <w:tc>
          <w:tcPr>
            <w:tcW w:w="1134" w:type="dxa"/>
          </w:tcPr>
          <w:p w14:paraId="46A87581" w14:textId="727F2E6B" w:rsidR="00CC73B5" w:rsidRPr="006C7C0C" w:rsidRDefault="00CC73B5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3.612</w:t>
            </w:r>
          </w:p>
        </w:tc>
        <w:tc>
          <w:tcPr>
            <w:tcW w:w="567" w:type="dxa"/>
          </w:tcPr>
          <w:p w14:paraId="47B0C07C" w14:textId="5DB8109F" w:rsidR="00CC73B5" w:rsidRPr="006C7C0C" w:rsidRDefault="00CC73B5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8</w:t>
            </w:r>
          </w:p>
        </w:tc>
        <w:tc>
          <w:tcPr>
            <w:tcW w:w="709" w:type="dxa"/>
          </w:tcPr>
          <w:p w14:paraId="62D54117" w14:textId="0D5ED9D3" w:rsidR="00CC73B5" w:rsidRPr="006C7C0C" w:rsidRDefault="00CC73B5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14</w:t>
            </w:r>
          </w:p>
        </w:tc>
        <w:tc>
          <w:tcPr>
            <w:tcW w:w="850" w:type="dxa"/>
          </w:tcPr>
          <w:p w14:paraId="2A2F0CB6" w14:textId="16060426" w:rsidR="00CC73B5" w:rsidRPr="006C7C0C" w:rsidRDefault="00644242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</w:t>
            </w:r>
            <w:r w:rsidR="00CC73B5" w:rsidRPr="006C7C0C">
              <w:rPr>
                <w:lang w:val="en-US"/>
              </w:rPr>
              <w:t>.005</w:t>
            </w:r>
          </w:p>
        </w:tc>
        <w:tc>
          <w:tcPr>
            <w:tcW w:w="1276" w:type="dxa"/>
          </w:tcPr>
          <w:p w14:paraId="6A077788" w14:textId="286BD56C" w:rsidR="00CC73B5" w:rsidRPr="006C7C0C" w:rsidRDefault="00CC73B5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1</w:t>
            </w:r>
          </w:p>
        </w:tc>
      </w:tr>
      <w:tr w:rsidR="006C7C0C" w:rsidRPr="006C7C0C" w14:paraId="65F07776" w14:textId="77777777" w:rsidTr="00A90AE4">
        <w:tc>
          <w:tcPr>
            <w:tcW w:w="7196" w:type="dxa"/>
            <w:gridSpan w:val="5"/>
          </w:tcPr>
          <w:p w14:paraId="4CAD48E0" w14:textId="77777777" w:rsidR="00937AAC" w:rsidRPr="006C7C0C" w:rsidRDefault="00937AAC" w:rsidP="00937AAC">
            <w:pPr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Social identification with classmates</w:t>
            </w:r>
          </w:p>
        </w:tc>
        <w:tc>
          <w:tcPr>
            <w:tcW w:w="2126" w:type="dxa"/>
          </w:tcPr>
          <w:p w14:paraId="2ED1A918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C50D0E4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036A8623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28A88EE2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657E4758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883F39B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392545B8" w14:textId="77777777" w:rsidR="00937AAC" w:rsidRPr="006C7C0C" w:rsidRDefault="00937AAC" w:rsidP="00937AAC">
            <w:pPr>
              <w:contextualSpacing/>
              <w:jc w:val="center"/>
              <w:rPr>
                <w:lang w:val="en-US"/>
              </w:rPr>
            </w:pPr>
          </w:p>
        </w:tc>
      </w:tr>
      <w:tr w:rsidR="006C7C0C" w:rsidRPr="006C7C0C" w14:paraId="6D909F7E" w14:textId="77777777" w:rsidTr="00A90AE4">
        <w:tc>
          <w:tcPr>
            <w:tcW w:w="3080" w:type="dxa"/>
          </w:tcPr>
          <w:p w14:paraId="5523DEFB" w14:textId="77777777" w:rsidR="0011592D" w:rsidRPr="006C7C0C" w:rsidRDefault="0011592D" w:rsidP="00937AAC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 xml:space="preserve">M1. Configural model </w:t>
            </w:r>
          </w:p>
        </w:tc>
        <w:tc>
          <w:tcPr>
            <w:tcW w:w="1134" w:type="dxa"/>
          </w:tcPr>
          <w:p w14:paraId="5C2E195A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54.647</w:t>
            </w:r>
          </w:p>
        </w:tc>
        <w:tc>
          <w:tcPr>
            <w:tcW w:w="992" w:type="dxa"/>
          </w:tcPr>
          <w:p w14:paraId="6F8F6730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14</w:t>
            </w:r>
          </w:p>
        </w:tc>
        <w:tc>
          <w:tcPr>
            <w:tcW w:w="998" w:type="dxa"/>
          </w:tcPr>
          <w:p w14:paraId="3C1722C8" w14:textId="28B0BAEA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77</w:t>
            </w:r>
          </w:p>
        </w:tc>
        <w:tc>
          <w:tcPr>
            <w:tcW w:w="992" w:type="dxa"/>
          </w:tcPr>
          <w:p w14:paraId="5E9E3197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44</w:t>
            </w:r>
          </w:p>
        </w:tc>
        <w:tc>
          <w:tcPr>
            <w:tcW w:w="2126" w:type="dxa"/>
          </w:tcPr>
          <w:p w14:paraId="75E14D03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38 [.021, .053]</w:t>
            </w:r>
          </w:p>
        </w:tc>
        <w:tc>
          <w:tcPr>
            <w:tcW w:w="1134" w:type="dxa"/>
          </w:tcPr>
          <w:p w14:paraId="5F546027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42F99FF2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7D79D057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453A9A1C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7436EB6D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79F2AAD5" w14:textId="77777777" w:rsidR="0011592D" w:rsidRPr="006C7C0C" w:rsidRDefault="0011592D" w:rsidP="00937AAC">
            <w:pPr>
              <w:contextualSpacing/>
              <w:jc w:val="center"/>
              <w:rPr>
                <w:lang w:val="en-US"/>
              </w:rPr>
            </w:pPr>
          </w:p>
        </w:tc>
      </w:tr>
      <w:tr w:rsidR="006C7C0C" w:rsidRPr="006C7C0C" w14:paraId="6FC4184F" w14:textId="77777777" w:rsidTr="00A90AE4">
        <w:tc>
          <w:tcPr>
            <w:tcW w:w="3080" w:type="dxa"/>
          </w:tcPr>
          <w:p w14:paraId="02102179" w14:textId="0DDD3C27" w:rsidR="00CC73B5" w:rsidRPr="006C7C0C" w:rsidRDefault="00CC73B5" w:rsidP="00CC73B5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M2. Metric model</w:t>
            </w:r>
          </w:p>
        </w:tc>
        <w:tc>
          <w:tcPr>
            <w:tcW w:w="1134" w:type="dxa"/>
          </w:tcPr>
          <w:p w14:paraId="3FE0E16B" w14:textId="7B595278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65.929</w:t>
            </w:r>
          </w:p>
        </w:tc>
        <w:tc>
          <w:tcPr>
            <w:tcW w:w="992" w:type="dxa"/>
          </w:tcPr>
          <w:p w14:paraId="3134A422" w14:textId="2CBDCF8A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24</w:t>
            </w:r>
          </w:p>
        </w:tc>
        <w:tc>
          <w:tcPr>
            <w:tcW w:w="998" w:type="dxa"/>
          </w:tcPr>
          <w:p w14:paraId="4B898A29" w14:textId="08CFA40C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76</w:t>
            </w:r>
          </w:p>
        </w:tc>
        <w:tc>
          <w:tcPr>
            <w:tcW w:w="992" w:type="dxa"/>
          </w:tcPr>
          <w:p w14:paraId="7686309E" w14:textId="20D51BB4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51</w:t>
            </w:r>
          </w:p>
        </w:tc>
        <w:tc>
          <w:tcPr>
            <w:tcW w:w="2126" w:type="dxa"/>
          </w:tcPr>
          <w:p w14:paraId="1504028E" w14:textId="2A949CD6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37 [.020, .051]</w:t>
            </w:r>
          </w:p>
        </w:tc>
        <w:tc>
          <w:tcPr>
            <w:tcW w:w="1134" w:type="dxa"/>
          </w:tcPr>
          <w:p w14:paraId="55E2BD74" w14:textId="22518C6B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M2-M1</w:t>
            </w:r>
          </w:p>
        </w:tc>
        <w:tc>
          <w:tcPr>
            <w:tcW w:w="1134" w:type="dxa"/>
          </w:tcPr>
          <w:p w14:paraId="768AE9FF" w14:textId="2D84B412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0.918</w:t>
            </w:r>
          </w:p>
        </w:tc>
        <w:tc>
          <w:tcPr>
            <w:tcW w:w="567" w:type="dxa"/>
          </w:tcPr>
          <w:p w14:paraId="4A3FDA31" w14:textId="56FCF02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0</w:t>
            </w:r>
          </w:p>
        </w:tc>
        <w:tc>
          <w:tcPr>
            <w:tcW w:w="709" w:type="dxa"/>
          </w:tcPr>
          <w:p w14:paraId="0EA25BB3" w14:textId="4095EB4C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364</w:t>
            </w:r>
          </w:p>
        </w:tc>
        <w:tc>
          <w:tcPr>
            <w:tcW w:w="850" w:type="dxa"/>
          </w:tcPr>
          <w:p w14:paraId="05A4A9F6" w14:textId="5270A85C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1</w:t>
            </w:r>
          </w:p>
        </w:tc>
        <w:tc>
          <w:tcPr>
            <w:tcW w:w="1276" w:type="dxa"/>
          </w:tcPr>
          <w:p w14:paraId="1919043B" w14:textId="46F7C4E3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1</w:t>
            </w:r>
          </w:p>
        </w:tc>
      </w:tr>
      <w:tr w:rsidR="006C7C0C" w:rsidRPr="006C7C0C" w14:paraId="10622049" w14:textId="77777777" w:rsidTr="00D62B98">
        <w:tc>
          <w:tcPr>
            <w:tcW w:w="3080" w:type="dxa"/>
            <w:tcBorders>
              <w:bottom w:val="single" w:sz="4" w:space="0" w:color="auto"/>
            </w:tcBorders>
          </w:tcPr>
          <w:p w14:paraId="60439730" w14:textId="046CA2AE" w:rsidR="00CC73B5" w:rsidRPr="006C7C0C" w:rsidRDefault="00CC73B5" w:rsidP="00CC73B5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M3. Scalar mo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0BF45E" w14:textId="51988858" w:rsidR="00CC73B5" w:rsidRPr="006C7C0C" w:rsidRDefault="00644242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84.7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AA6B28" w14:textId="578684A5" w:rsidR="00CC73B5" w:rsidRPr="006C7C0C" w:rsidRDefault="00644242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36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AE0191C" w14:textId="3BADBE15" w:rsidR="00CC73B5" w:rsidRPr="006C7C0C" w:rsidRDefault="00644242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300909" w14:textId="67ECE65A" w:rsidR="00CC73B5" w:rsidRPr="006C7C0C" w:rsidRDefault="00644242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5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7D76B25" w14:textId="64441A28" w:rsidR="00CC73B5" w:rsidRPr="006C7C0C" w:rsidRDefault="00644242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38 [.023, .052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365238" w14:textId="5E28480C" w:rsidR="00CC73B5" w:rsidRPr="006C7C0C" w:rsidRDefault="00644242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M3-M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FCF7C5" w14:textId="381EB142" w:rsidR="00CC73B5" w:rsidRPr="006C7C0C" w:rsidRDefault="00644242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9.11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7BA4112" w14:textId="16493362" w:rsidR="00CC73B5" w:rsidRPr="006C7C0C" w:rsidRDefault="00644242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5F16CC" w14:textId="7C43EF9C" w:rsidR="00CC73B5" w:rsidRPr="006C7C0C" w:rsidRDefault="00644242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8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FA5FFB" w14:textId="030A5998" w:rsidR="00CC73B5" w:rsidRPr="006C7C0C" w:rsidRDefault="00644242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411226" w14:textId="23E90290" w:rsidR="00CC73B5" w:rsidRPr="006C7C0C" w:rsidRDefault="00644242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1</w:t>
            </w:r>
          </w:p>
        </w:tc>
      </w:tr>
      <w:tr w:rsidR="006C7C0C" w:rsidRPr="006C7C0C" w14:paraId="02E210A4" w14:textId="77777777" w:rsidTr="00D62B98">
        <w:tc>
          <w:tcPr>
            <w:tcW w:w="93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F7D5A40" w14:textId="5EB97349" w:rsidR="00CC73B5" w:rsidRPr="006C7C0C" w:rsidRDefault="00CC73B5" w:rsidP="00CC73B5">
            <w:pPr>
              <w:spacing w:line="276" w:lineRule="auto"/>
              <w:contextualSpacing/>
              <w:rPr>
                <w:b/>
                <w:lang w:val="en-US"/>
              </w:rPr>
            </w:pPr>
            <w:r w:rsidRPr="006C7C0C">
              <w:rPr>
                <w:b/>
                <w:lang w:val="en-US"/>
              </w:rPr>
              <w:t>Friendship Dom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FC18E7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540C9E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374D3CE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EE4779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38CB4A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DBCA05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</w:tr>
      <w:tr w:rsidR="006C7C0C" w:rsidRPr="006C7C0C" w14:paraId="38255CC0" w14:textId="77777777" w:rsidTr="00D62B98">
        <w:tc>
          <w:tcPr>
            <w:tcW w:w="9322" w:type="dxa"/>
            <w:gridSpan w:val="6"/>
            <w:tcBorders>
              <w:top w:val="single" w:sz="4" w:space="0" w:color="auto"/>
            </w:tcBorders>
          </w:tcPr>
          <w:p w14:paraId="35A5097E" w14:textId="77777777" w:rsidR="00CC73B5" w:rsidRPr="006C7C0C" w:rsidRDefault="00CC73B5" w:rsidP="00CC73B5">
            <w:pPr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Personal identity process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69FD2C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2235A8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716279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DB79C6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DB7526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2A12F1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</w:tr>
      <w:tr w:rsidR="006C7C0C" w:rsidRPr="006C7C0C" w14:paraId="050246FB" w14:textId="77777777" w:rsidTr="00A90AE4">
        <w:tc>
          <w:tcPr>
            <w:tcW w:w="3080" w:type="dxa"/>
          </w:tcPr>
          <w:p w14:paraId="0C640A3E" w14:textId="77777777" w:rsidR="00CC73B5" w:rsidRPr="006C7C0C" w:rsidRDefault="00CC73B5" w:rsidP="00CC73B5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 xml:space="preserve">M1. Configural model </w:t>
            </w:r>
          </w:p>
        </w:tc>
        <w:tc>
          <w:tcPr>
            <w:tcW w:w="1134" w:type="dxa"/>
          </w:tcPr>
          <w:p w14:paraId="74E9B3DA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533.852</w:t>
            </w:r>
          </w:p>
        </w:tc>
        <w:tc>
          <w:tcPr>
            <w:tcW w:w="992" w:type="dxa"/>
          </w:tcPr>
          <w:p w14:paraId="44A5AF67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88</w:t>
            </w:r>
          </w:p>
        </w:tc>
        <w:tc>
          <w:tcPr>
            <w:tcW w:w="998" w:type="dxa"/>
          </w:tcPr>
          <w:p w14:paraId="6DBF4134" w14:textId="5898936B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15</w:t>
            </w:r>
          </w:p>
        </w:tc>
        <w:tc>
          <w:tcPr>
            <w:tcW w:w="992" w:type="dxa"/>
          </w:tcPr>
          <w:p w14:paraId="5D35495F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69</w:t>
            </w:r>
          </w:p>
        </w:tc>
        <w:tc>
          <w:tcPr>
            <w:tcW w:w="2126" w:type="dxa"/>
          </w:tcPr>
          <w:p w14:paraId="604CA77D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59 [.051, .067]</w:t>
            </w:r>
          </w:p>
        </w:tc>
        <w:tc>
          <w:tcPr>
            <w:tcW w:w="1134" w:type="dxa"/>
          </w:tcPr>
          <w:p w14:paraId="77C2486A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360FAD3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6A835547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4B6B82E6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76897FED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13FDA727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</w:tr>
      <w:tr w:rsidR="006C7C0C" w:rsidRPr="006C7C0C" w14:paraId="40D600D7" w14:textId="77777777" w:rsidTr="00A90AE4">
        <w:tc>
          <w:tcPr>
            <w:tcW w:w="3080" w:type="dxa"/>
          </w:tcPr>
          <w:p w14:paraId="4369CD6C" w14:textId="77777777" w:rsidR="00CC73B5" w:rsidRPr="006C7C0C" w:rsidRDefault="00CC73B5" w:rsidP="00CC73B5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M2. Metric model</w:t>
            </w:r>
          </w:p>
        </w:tc>
        <w:tc>
          <w:tcPr>
            <w:tcW w:w="1134" w:type="dxa"/>
          </w:tcPr>
          <w:p w14:paraId="4CFA7197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550.155</w:t>
            </w:r>
          </w:p>
        </w:tc>
        <w:tc>
          <w:tcPr>
            <w:tcW w:w="992" w:type="dxa"/>
          </w:tcPr>
          <w:p w14:paraId="3EE48107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00</w:t>
            </w:r>
          </w:p>
        </w:tc>
        <w:tc>
          <w:tcPr>
            <w:tcW w:w="998" w:type="dxa"/>
          </w:tcPr>
          <w:p w14:paraId="50C4B15D" w14:textId="7912D7AC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14</w:t>
            </w:r>
          </w:p>
        </w:tc>
        <w:tc>
          <w:tcPr>
            <w:tcW w:w="992" w:type="dxa"/>
          </w:tcPr>
          <w:p w14:paraId="24D51008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73</w:t>
            </w:r>
          </w:p>
        </w:tc>
        <w:tc>
          <w:tcPr>
            <w:tcW w:w="2126" w:type="dxa"/>
          </w:tcPr>
          <w:p w14:paraId="1CD4D52E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58 [.051, .066]</w:t>
            </w:r>
          </w:p>
        </w:tc>
        <w:tc>
          <w:tcPr>
            <w:tcW w:w="1134" w:type="dxa"/>
          </w:tcPr>
          <w:p w14:paraId="2C030A1F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M2-M1</w:t>
            </w:r>
          </w:p>
        </w:tc>
        <w:tc>
          <w:tcPr>
            <w:tcW w:w="1134" w:type="dxa"/>
          </w:tcPr>
          <w:p w14:paraId="0BA81AE3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5.887</w:t>
            </w:r>
          </w:p>
        </w:tc>
        <w:tc>
          <w:tcPr>
            <w:tcW w:w="567" w:type="dxa"/>
          </w:tcPr>
          <w:p w14:paraId="4B1C1EDA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2</w:t>
            </w:r>
          </w:p>
        </w:tc>
        <w:tc>
          <w:tcPr>
            <w:tcW w:w="709" w:type="dxa"/>
          </w:tcPr>
          <w:p w14:paraId="10D8675E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196</w:t>
            </w:r>
          </w:p>
        </w:tc>
        <w:tc>
          <w:tcPr>
            <w:tcW w:w="850" w:type="dxa"/>
          </w:tcPr>
          <w:p w14:paraId="59023047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1</w:t>
            </w:r>
          </w:p>
        </w:tc>
        <w:tc>
          <w:tcPr>
            <w:tcW w:w="1276" w:type="dxa"/>
          </w:tcPr>
          <w:p w14:paraId="4402F74C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1</w:t>
            </w:r>
          </w:p>
        </w:tc>
      </w:tr>
      <w:tr w:rsidR="006C7C0C" w:rsidRPr="006C7C0C" w14:paraId="1F5C0BD8" w14:textId="77777777" w:rsidTr="00A90AE4">
        <w:tc>
          <w:tcPr>
            <w:tcW w:w="3080" w:type="dxa"/>
          </w:tcPr>
          <w:p w14:paraId="7DD2B277" w14:textId="7E42F6DE" w:rsidR="00CC73B5" w:rsidRPr="006C7C0C" w:rsidRDefault="00CC73B5" w:rsidP="00CC73B5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M3. Scalar model</w:t>
            </w:r>
          </w:p>
        </w:tc>
        <w:tc>
          <w:tcPr>
            <w:tcW w:w="1134" w:type="dxa"/>
          </w:tcPr>
          <w:p w14:paraId="1715837B" w14:textId="658D396F" w:rsidR="00CC73B5" w:rsidRPr="006C7C0C" w:rsidRDefault="00E9596C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567.904</w:t>
            </w:r>
          </w:p>
        </w:tc>
        <w:tc>
          <w:tcPr>
            <w:tcW w:w="992" w:type="dxa"/>
          </w:tcPr>
          <w:p w14:paraId="2F61D017" w14:textId="799BDAEA" w:rsidR="00CC73B5" w:rsidRPr="006C7C0C" w:rsidRDefault="00E9596C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18</w:t>
            </w:r>
          </w:p>
        </w:tc>
        <w:tc>
          <w:tcPr>
            <w:tcW w:w="998" w:type="dxa"/>
          </w:tcPr>
          <w:p w14:paraId="5678C3FE" w14:textId="2C0E08DB" w:rsidR="00CC73B5" w:rsidRPr="006C7C0C" w:rsidRDefault="00E9596C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14</w:t>
            </w:r>
          </w:p>
        </w:tc>
        <w:tc>
          <w:tcPr>
            <w:tcW w:w="992" w:type="dxa"/>
          </w:tcPr>
          <w:p w14:paraId="7203C59B" w14:textId="0F8740C6" w:rsidR="00CC73B5" w:rsidRPr="006C7C0C" w:rsidRDefault="00E9596C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73</w:t>
            </w:r>
          </w:p>
        </w:tc>
        <w:tc>
          <w:tcPr>
            <w:tcW w:w="2126" w:type="dxa"/>
          </w:tcPr>
          <w:p w14:paraId="15C0BF73" w14:textId="76DE5470" w:rsidR="00CC73B5" w:rsidRPr="006C7C0C" w:rsidRDefault="00E9596C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57 [.049, .062]</w:t>
            </w:r>
          </w:p>
        </w:tc>
        <w:tc>
          <w:tcPr>
            <w:tcW w:w="1134" w:type="dxa"/>
          </w:tcPr>
          <w:p w14:paraId="1E7D673C" w14:textId="138DEF31" w:rsidR="00CC73B5" w:rsidRPr="006C7C0C" w:rsidRDefault="00E9596C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M3-M2</w:t>
            </w:r>
          </w:p>
        </w:tc>
        <w:tc>
          <w:tcPr>
            <w:tcW w:w="1134" w:type="dxa"/>
          </w:tcPr>
          <w:p w14:paraId="4BEE3513" w14:textId="68223DF9" w:rsidR="00CC73B5" w:rsidRPr="006C7C0C" w:rsidRDefault="00E9596C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5.935</w:t>
            </w:r>
          </w:p>
        </w:tc>
        <w:tc>
          <w:tcPr>
            <w:tcW w:w="567" w:type="dxa"/>
          </w:tcPr>
          <w:p w14:paraId="0C76F04C" w14:textId="7E0D7E88" w:rsidR="00CC73B5" w:rsidRPr="006C7C0C" w:rsidRDefault="00E9596C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8</w:t>
            </w:r>
          </w:p>
        </w:tc>
        <w:tc>
          <w:tcPr>
            <w:tcW w:w="709" w:type="dxa"/>
          </w:tcPr>
          <w:p w14:paraId="49ED57A5" w14:textId="159368BD" w:rsidR="00CC73B5" w:rsidRPr="006C7C0C" w:rsidRDefault="00E9596C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597</w:t>
            </w:r>
          </w:p>
        </w:tc>
        <w:tc>
          <w:tcPr>
            <w:tcW w:w="850" w:type="dxa"/>
          </w:tcPr>
          <w:p w14:paraId="31482C16" w14:textId="557E966F" w:rsidR="00CC73B5" w:rsidRPr="006C7C0C" w:rsidRDefault="00E9596C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00</w:t>
            </w:r>
          </w:p>
        </w:tc>
        <w:tc>
          <w:tcPr>
            <w:tcW w:w="1276" w:type="dxa"/>
          </w:tcPr>
          <w:p w14:paraId="38D004FC" w14:textId="1C944B44" w:rsidR="00CC73B5" w:rsidRPr="006C7C0C" w:rsidRDefault="00E9596C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1</w:t>
            </w:r>
          </w:p>
        </w:tc>
      </w:tr>
      <w:tr w:rsidR="006C7C0C" w:rsidRPr="006C7C0C" w14:paraId="7C42D915" w14:textId="77777777" w:rsidTr="00A90AE4">
        <w:tc>
          <w:tcPr>
            <w:tcW w:w="9322" w:type="dxa"/>
            <w:gridSpan w:val="6"/>
          </w:tcPr>
          <w:p w14:paraId="6CEB16F6" w14:textId="77777777" w:rsidR="00CC73B5" w:rsidRPr="006C7C0C" w:rsidRDefault="00CC73B5" w:rsidP="00CC73B5">
            <w:pPr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Social identification with the group of friends</w:t>
            </w:r>
          </w:p>
        </w:tc>
        <w:tc>
          <w:tcPr>
            <w:tcW w:w="1134" w:type="dxa"/>
          </w:tcPr>
          <w:p w14:paraId="11DCD9ED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60A104A1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1C3B82C9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32151AE2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6EB51CFA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35258A99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</w:tr>
      <w:tr w:rsidR="006C7C0C" w:rsidRPr="006C7C0C" w14:paraId="0540CD9E" w14:textId="77777777" w:rsidTr="00A90AE4">
        <w:tc>
          <w:tcPr>
            <w:tcW w:w="3080" w:type="dxa"/>
          </w:tcPr>
          <w:p w14:paraId="2B8F021A" w14:textId="77777777" w:rsidR="00CC73B5" w:rsidRPr="006C7C0C" w:rsidRDefault="00CC73B5" w:rsidP="00CC73B5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 xml:space="preserve">M1. Configural model </w:t>
            </w:r>
          </w:p>
        </w:tc>
        <w:tc>
          <w:tcPr>
            <w:tcW w:w="1134" w:type="dxa"/>
          </w:tcPr>
          <w:p w14:paraId="28506282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98.060</w:t>
            </w:r>
          </w:p>
        </w:tc>
        <w:tc>
          <w:tcPr>
            <w:tcW w:w="992" w:type="dxa"/>
          </w:tcPr>
          <w:p w14:paraId="2EDFDE82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14</w:t>
            </w:r>
          </w:p>
        </w:tc>
        <w:tc>
          <w:tcPr>
            <w:tcW w:w="998" w:type="dxa"/>
          </w:tcPr>
          <w:p w14:paraId="770C6462" w14:textId="784EE5FC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44</w:t>
            </w:r>
          </w:p>
        </w:tc>
        <w:tc>
          <w:tcPr>
            <w:tcW w:w="992" w:type="dxa"/>
          </w:tcPr>
          <w:p w14:paraId="3173F21F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61</w:t>
            </w:r>
          </w:p>
        </w:tc>
        <w:tc>
          <w:tcPr>
            <w:tcW w:w="2126" w:type="dxa"/>
          </w:tcPr>
          <w:p w14:paraId="481C661A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55 [.042, .068]</w:t>
            </w:r>
          </w:p>
        </w:tc>
        <w:tc>
          <w:tcPr>
            <w:tcW w:w="1134" w:type="dxa"/>
          </w:tcPr>
          <w:p w14:paraId="0485E14B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1F20B8AA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455910FF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04EDEC2B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689E5D1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6342659B" w14:textId="7777777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</w:p>
        </w:tc>
      </w:tr>
      <w:tr w:rsidR="006C7C0C" w:rsidRPr="006C7C0C" w14:paraId="28764BA7" w14:textId="77777777" w:rsidTr="00A90AE4">
        <w:tc>
          <w:tcPr>
            <w:tcW w:w="3080" w:type="dxa"/>
          </w:tcPr>
          <w:p w14:paraId="652938DF" w14:textId="1F7823A1" w:rsidR="00CC73B5" w:rsidRPr="006C7C0C" w:rsidRDefault="00CC73B5" w:rsidP="00CC73B5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M2. Metric model</w:t>
            </w:r>
          </w:p>
        </w:tc>
        <w:tc>
          <w:tcPr>
            <w:tcW w:w="1134" w:type="dxa"/>
          </w:tcPr>
          <w:p w14:paraId="7977B580" w14:textId="5EFB8B69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14.889</w:t>
            </w:r>
          </w:p>
        </w:tc>
        <w:tc>
          <w:tcPr>
            <w:tcW w:w="992" w:type="dxa"/>
          </w:tcPr>
          <w:p w14:paraId="007ADE53" w14:textId="732036A0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24</w:t>
            </w:r>
          </w:p>
        </w:tc>
        <w:tc>
          <w:tcPr>
            <w:tcW w:w="998" w:type="dxa"/>
          </w:tcPr>
          <w:p w14:paraId="04AFBC25" w14:textId="35DC7F2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39</w:t>
            </w:r>
          </w:p>
        </w:tc>
        <w:tc>
          <w:tcPr>
            <w:tcW w:w="992" w:type="dxa"/>
          </w:tcPr>
          <w:p w14:paraId="64D18E70" w14:textId="6706CBB7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78</w:t>
            </w:r>
          </w:p>
        </w:tc>
        <w:tc>
          <w:tcPr>
            <w:tcW w:w="2126" w:type="dxa"/>
          </w:tcPr>
          <w:p w14:paraId="56525076" w14:textId="0AC20F70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55 [.042, .067]</w:t>
            </w:r>
          </w:p>
        </w:tc>
        <w:tc>
          <w:tcPr>
            <w:tcW w:w="1134" w:type="dxa"/>
          </w:tcPr>
          <w:p w14:paraId="2EE59D6E" w14:textId="51D6FB00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M2-M1</w:t>
            </w:r>
          </w:p>
        </w:tc>
        <w:tc>
          <w:tcPr>
            <w:tcW w:w="1134" w:type="dxa"/>
          </w:tcPr>
          <w:p w14:paraId="39D54147" w14:textId="3F681B7F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6.747</w:t>
            </w:r>
          </w:p>
        </w:tc>
        <w:tc>
          <w:tcPr>
            <w:tcW w:w="567" w:type="dxa"/>
          </w:tcPr>
          <w:p w14:paraId="45362319" w14:textId="17F3B194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0</w:t>
            </w:r>
          </w:p>
        </w:tc>
        <w:tc>
          <w:tcPr>
            <w:tcW w:w="709" w:type="dxa"/>
          </w:tcPr>
          <w:p w14:paraId="48ED5BE9" w14:textId="7AF03774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80</w:t>
            </w:r>
          </w:p>
        </w:tc>
        <w:tc>
          <w:tcPr>
            <w:tcW w:w="850" w:type="dxa"/>
          </w:tcPr>
          <w:p w14:paraId="54EBCDB7" w14:textId="6C8C6249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5</w:t>
            </w:r>
          </w:p>
        </w:tc>
        <w:tc>
          <w:tcPr>
            <w:tcW w:w="1276" w:type="dxa"/>
          </w:tcPr>
          <w:p w14:paraId="753FB7AD" w14:textId="60A3822E" w:rsidR="00CC73B5" w:rsidRPr="006C7C0C" w:rsidRDefault="00CC73B5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00</w:t>
            </w:r>
          </w:p>
        </w:tc>
      </w:tr>
      <w:tr w:rsidR="006C7C0C" w:rsidRPr="006C7C0C" w14:paraId="2C1A1F3C" w14:textId="77777777" w:rsidTr="00A90AE4">
        <w:tc>
          <w:tcPr>
            <w:tcW w:w="3080" w:type="dxa"/>
          </w:tcPr>
          <w:p w14:paraId="221CE5DD" w14:textId="604AD1F1" w:rsidR="00CC73B5" w:rsidRPr="006C7C0C" w:rsidRDefault="00CC73B5" w:rsidP="00CC73B5">
            <w:pPr>
              <w:ind w:left="314"/>
              <w:contextualSpacing/>
              <w:rPr>
                <w:lang w:val="en-US"/>
              </w:rPr>
            </w:pPr>
            <w:r w:rsidRPr="006C7C0C">
              <w:rPr>
                <w:lang w:val="en-US"/>
              </w:rPr>
              <w:t>M3. Scalar model</w:t>
            </w:r>
          </w:p>
        </w:tc>
        <w:tc>
          <w:tcPr>
            <w:tcW w:w="1134" w:type="dxa"/>
          </w:tcPr>
          <w:p w14:paraId="49AB235B" w14:textId="0A9E677E" w:rsidR="00CC73B5" w:rsidRPr="006C7C0C" w:rsidRDefault="00680A80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33.235</w:t>
            </w:r>
          </w:p>
        </w:tc>
        <w:tc>
          <w:tcPr>
            <w:tcW w:w="992" w:type="dxa"/>
          </w:tcPr>
          <w:p w14:paraId="45782C41" w14:textId="65FBE0D8" w:rsidR="00CC73B5" w:rsidRPr="006C7C0C" w:rsidRDefault="00680A80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36</w:t>
            </w:r>
          </w:p>
        </w:tc>
        <w:tc>
          <w:tcPr>
            <w:tcW w:w="998" w:type="dxa"/>
          </w:tcPr>
          <w:p w14:paraId="6611E99C" w14:textId="595A92C8" w:rsidR="00CC73B5" w:rsidRPr="006C7C0C" w:rsidRDefault="00680A80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935</w:t>
            </w:r>
          </w:p>
        </w:tc>
        <w:tc>
          <w:tcPr>
            <w:tcW w:w="992" w:type="dxa"/>
          </w:tcPr>
          <w:p w14:paraId="583BFA69" w14:textId="73CD00D7" w:rsidR="00CC73B5" w:rsidRPr="006C7C0C" w:rsidRDefault="00680A80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84</w:t>
            </w:r>
          </w:p>
        </w:tc>
        <w:tc>
          <w:tcPr>
            <w:tcW w:w="2126" w:type="dxa"/>
          </w:tcPr>
          <w:p w14:paraId="100267D6" w14:textId="69CD4CFE" w:rsidR="00CC73B5" w:rsidRPr="006C7C0C" w:rsidRDefault="00680A80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54 [.042, .066]</w:t>
            </w:r>
          </w:p>
        </w:tc>
        <w:tc>
          <w:tcPr>
            <w:tcW w:w="1134" w:type="dxa"/>
          </w:tcPr>
          <w:p w14:paraId="4756407A" w14:textId="65DE716D" w:rsidR="00CC73B5" w:rsidRPr="006C7C0C" w:rsidRDefault="00680A80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M3-M2</w:t>
            </w:r>
          </w:p>
        </w:tc>
        <w:tc>
          <w:tcPr>
            <w:tcW w:w="1134" w:type="dxa"/>
          </w:tcPr>
          <w:p w14:paraId="52F469F3" w14:textId="148CCAFD" w:rsidR="00CC73B5" w:rsidRPr="006C7C0C" w:rsidRDefault="00680A80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7.957</w:t>
            </w:r>
          </w:p>
        </w:tc>
        <w:tc>
          <w:tcPr>
            <w:tcW w:w="567" w:type="dxa"/>
          </w:tcPr>
          <w:p w14:paraId="0591831F" w14:textId="5209A5A8" w:rsidR="00CC73B5" w:rsidRPr="006C7C0C" w:rsidRDefault="00680A80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2</w:t>
            </w:r>
          </w:p>
        </w:tc>
        <w:tc>
          <w:tcPr>
            <w:tcW w:w="709" w:type="dxa"/>
          </w:tcPr>
          <w:p w14:paraId="3A5FE8B2" w14:textId="032EA762" w:rsidR="00CC73B5" w:rsidRPr="006C7C0C" w:rsidRDefault="00680A80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117</w:t>
            </w:r>
          </w:p>
        </w:tc>
        <w:tc>
          <w:tcPr>
            <w:tcW w:w="850" w:type="dxa"/>
          </w:tcPr>
          <w:p w14:paraId="0C6EC37E" w14:textId="358A4BEF" w:rsidR="00CC73B5" w:rsidRPr="006C7C0C" w:rsidRDefault="00680A80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4</w:t>
            </w:r>
          </w:p>
        </w:tc>
        <w:tc>
          <w:tcPr>
            <w:tcW w:w="1276" w:type="dxa"/>
          </w:tcPr>
          <w:p w14:paraId="104E6F8D" w14:textId="2793F99F" w:rsidR="00CC73B5" w:rsidRPr="006C7C0C" w:rsidRDefault="00680A80" w:rsidP="00CC73B5">
            <w:pPr>
              <w:contextualSpacing/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1</w:t>
            </w:r>
          </w:p>
        </w:tc>
      </w:tr>
    </w:tbl>
    <w:p w14:paraId="30C12A66" w14:textId="32BBFD41" w:rsidR="00EE782A" w:rsidRPr="006C7C0C" w:rsidRDefault="00937AAC" w:rsidP="00EE782A">
      <w:pPr>
        <w:spacing w:line="276" w:lineRule="auto"/>
        <w:contextualSpacing/>
        <w:rPr>
          <w:sz w:val="22"/>
          <w:szCs w:val="22"/>
          <w:lang w:val="en-US"/>
        </w:rPr>
      </w:pPr>
      <w:r w:rsidRPr="006C7C0C">
        <w:rPr>
          <w:i/>
          <w:sz w:val="22"/>
          <w:szCs w:val="22"/>
          <w:lang w:val="en-US"/>
        </w:rPr>
        <w:t xml:space="preserve">Note. </w:t>
      </w:r>
      <w:r w:rsidRPr="006C7C0C">
        <w:rPr>
          <w:sz w:val="22"/>
          <w:szCs w:val="22"/>
          <w:lang w:val="en-US"/>
        </w:rPr>
        <w:t>χ</w:t>
      </w:r>
      <w:r w:rsidRPr="006C7C0C">
        <w:rPr>
          <w:sz w:val="22"/>
          <w:szCs w:val="22"/>
          <w:vertAlign w:val="subscript"/>
          <w:lang w:val="en-US"/>
        </w:rPr>
        <w:t>SB</w:t>
      </w:r>
      <w:r w:rsidRPr="006C7C0C">
        <w:rPr>
          <w:sz w:val="22"/>
          <w:szCs w:val="22"/>
          <w:vertAlign w:val="superscript"/>
          <w:lang w:val="en-US"/>
        </w:rPr>
        <w:t>2</w:t>
      </w:r>
      <w:r w:rsidRPr="006C7C0C">
        <w:rPr>
          <w:sz w:val="22"/>
          <w:szCs w:val="22"/>
          <w:lang w:val="en-US"/>
        </w:rPr>
        <w:t xml:space="preserve"> = </w:t>
      </w:r>
      <w:proofErr w:type="spellStart"/>
      <w:r w:rsidRPr="006C7C0C">
        <w:rPr>
          <w:sz w:val="22"/>
          <w:szCs w:val="22"/>
          <w:lang w:val="en-US"/>
        </w:rPr>
        <w:t>Satorra-Bentler</w:t>
      </w:r>
      <w:proofErr w:type="spellEnd"/>
      <w:r w:rsidRPr="006C7C0C">
        <w:rPr>
          <w:sz w:val="22"/>
          <w:szCs w:val="22"/>
          <w:lang w:val="en-US"/>
        </w:rPr>
        <w:t xml:space="preserve"> scaled chi-square; </w:t>
      </w:r>
      <w:r w:rsidRPr="006C7C0C">
        <w:rPr>
          <w:i/>
          <w:sz w:val="22"/>
          <w:szCs w:val="22"/>
          <w:lang w:val="en-US"/>
        </w:rPr>
        <w:t>df</w:t>
      </w:r>
      <w:r w:rsidRPr="006C7C0C">
        <w:rPr>
          <w:sz w:val="22"/>
          <w:szCs w:val="22"/>
          <w:lang w:val="en-US"/>
        </w:rPr>
        <w:t xml:space="preserve"> = degrees of freedom; CFI = Comparative Fit Index; TLI = Tucker-Lewis Index; SRMR = Standardized Root Mean Square Residual; RMSEA [90% CI] = Root Mean Square Error of Approximation and 90% Confidence Interval; Δ = Change in the parameter.</w:t>
      </w:r>
      <w:r w:rsidR="00B4699B" w:rsidRPr="006C7C0C">
        <w:rPr>
          <w:sz w:val="22"/>
          <w:szCs w:val="22"/>
          <w:lang w:val="en-US"/>
        </w:rPr>
        <w:t xml:space="preserve"> </w:t>
      </w:r>
      <w:r w:rsidR="00053E2A" w:rsidRPr="006C7C0C">
        <w:rPr>
          <w:sz w:val="22"/>
          <w:szCs w:val="22"/>
          <w:vertAlign w:val="superscript"/>
          <w:lang w:val="en-US"/>
        </w:rPr>
        <w:t xml:space="preserve">1 </w:t>
      </w:r>
      <w:r w:rsidR="00B4699B" w:rsidRPr="006C7C0C">
        <w:rPr>
          <w:sz w:val="22"/>
          <w:szCs w:val="22"/>
          <w:lang w:val="en-US"/>
        </w:rPr>
        <w:t>To test the longitudinal measurement invariance for the measures</w:t>
      </w:r>
      <w:r w:rsidR="00EE782A" w:rsidRPr="006C7C0C">
        <w:rPr>
          <w:sz w:val="22"/>
          <w:szCs w:val="22"/>
          <w:lang w:val="en-US"/>
        </w:rPr>
        <w:t xml:space="preserve"> of personal identity processes in education and friendship domains, as</w:t>
      </w:r>
      <w:r w:rsidR="00426AA8" w:rsidRPr="006C7C0C">
        <w:rPr>
          <w:sz w:val="22"/>
          <w:szCs w:val="22"/>
          <w:lang w:val="en-US"/>
        </w:rPr>
        <w:t xml:space="preserve"> a</w:t>
      </w:r>
      <w:r w:rsidR="00EE782A" w:rsidRPr="006C7C0C">
        <w:rPr>
          <w:sz w:val="22"/>
          <w:szCs w:val="22"/>
          <w:lang w:val="en-US"/>
        </w:rPr>
        <w:t xml:space="preserve"> baseline, nine latent variables (for each subscale per time point) composed of either single items (for reconsideration of commitment) or parcels (for commitment and in-depth exploration) were generated. </w:t>
      </w:r>
      <w:r w:rsidR="00583D11" w:rsidRPr="006C7C0C">
        <w:rPr>
          <w:sz w:val="22"/>
          <w:szCs w:val="22"/>
          <w:lang w:val="en-US"/>
        </w:rPr>
        <w:t>T</w:t>
      </w:r>
      <w:r w:rsidR="00EE782A" w:rsidRPr="006C7C0C">
        <w:rPr>
          <w:sz w:val="22"/>
          <w:szCs w:val="22"/>
          <w:lang w:val="en-US"/>
        </w:rPr>
        <w:t xml:space="preserve">hree latent variables using single items were used to test the longitudinal measurement invariance for the measures of social identification with classmates and the group of friends. </w:t>
      </w:r>
    </w:p>
    <w:p w14:paraId="5B1F76DD" w14:textId="77777777" w:rsidR="00EE782A" w:rsidRPr="006C7C0C" w:rsidRDefault="00EE782A" w:rsidP="00937AAC">
      <w:pPr>
        <w:spacing w:line="276" w:lineRule="auto"/>
        <w:contextualSpacing/>
        <w:rPr>
          <w:lang w:val="en-US"/>
        </w:rPr>
      </w:pPr>
    </w:p>
    <w:p w14:paraId="5287D5F3" w14:textId="77777777" w:rsidR="00937AAC" w:rsidRPr="006C7C0C" w:rsidRDefault="00937AAC" w:rsidP="004B4B21">
      <w:pPr>
        <w:spacing w:line="360" w:lineRule="auto"/>
        <w:rPr>
          <w:b/>
          <w:lang w:val="en-US"/>
        </w:rPr>
      </w:pPr>
    </w:p>
    <w:p w14:paraId="128DD08C" w14:textId="77777777" w:rsidR="00937AAC" w:rsidRPr="006C7C0C" w:rsidRDefault="00937AAC" w:rsidP="004B4B21">
      <w:pPr>
        <w:spacing w:line="360" w:lineRule="auto"/>
        <w:rPr>
          <w:b/>
          <w:lang w:val="en-US"/>
        </w:rPr>
      </w:pPr>
    </w:p>
    <w:p w14:paraId="6CDDD995" w14:textId="00C02E64" w:rsidR="003415C3" w:rsidRPr="006C7C0C" w:rsidRDefault="007074BA" w:rsidP="007074BA">
      <w:pPr>
        <w:spacing w:line="360" w:lineRule="auto"/>
        <w:jc w:val="center"/>
        <w:rPr>
          <w:b/>
          <w:lang w:val="en-US"/>
        </w:rPr>
      </w:pPr>
      <w:r w:rsidRPr="006C7C0C">
        <w:rPr>
          <w:b/>
          <w:lang w:val="en-US"/>
        </w:rPr>
        <w:t>Model Fit Indices and Model Comparisons</w:t>
      </w:r>
    </w:p>
    <w:p w14:paraId="1D837FF2" w14:textId="5000B0D2" w:rsidR="003B6F8A" w:rsidRPr="006C7C0C" w:rsidRDefault="003B6F8A" w:rsidP="003415C3">
      <w:pPr>
        <w:spacing w:line="360" w:lineRule="auto"/>
        <w:ind w:left="-284"/>
        <w:rPr>
          <w:b/>
          <w:lang w:val="en-US"/>
        </w:rPr>
      </w:pPr>
      <w:r w:rsidRPr="006C7C0C">
        <w:rPr>
          <w:b/>
          <w:lang w:val="en-US"/>
        </w:rPr>
        <w:t xml:space="preserve">Table </w:t>
      </w:r>
      <w:r w:rsidR="00E6590F" w:rsidRPr="006C7C0C">
        <w:rPr>
          <w:b/>
          <w:lang w:val="en-US"/>
        </w:rPr>
        <w:t>S</w:t>
      </w:r>
      <w:r w:rsidR="003A002B" w:rsidRPr="006C7C0C">
        <w:rPr>
          <w:b/>
          <w:lang w:val="en-US"/>
        </w:rPr>
        <w:t>4</w:t>
      </w:r>
    </w:p>
    <w:p w14:paraId="58D02A20" w14:textId="6B3CB537" w:rsidR="003B6F8A" w:rsidRPr="006C7C0C" w:rsidRDefault="00030026" w:rsidP="00A3037B">
      <w:pPr>
        <w:spacing w:line="360" w:lineRule="auto"/>
        <w:ind w:left="-284"/>
        <w:rPr>
          <w:i/>
          <w:lang w:val="en-US"/>
        </w:rPr>
      </w:pPr>
      <w:r w:rsidRPr="006C7C0C">
        <w:rPr>
          <w:i/>
          <w:lang w:val="en-US"/>
        </w:rPr>
        <w:t xml:space="preserve">Traditional </w:t>
      </w:r>
      <w:r w:rsidR="003B6F8A" w:rsidRPr="006C7C0C">
        <w:rPr>
          <w:i/>
          <w:lang w:val="en-US"/>
        </w:rPr>
        <w:t xml:space="preserve">Cross-Lagged Models: Model Fit Indices and Model Comparisons </w:t>
      </w:r>
    </w:p>
    <w:tbl>
      <w:tblPr>
        <w:tblStyle w:val="Grigliatabella"/>
        <w:tblW w:w="1435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4"/>
        <w:gridCol w:w="1026"/>
        <w:gridCol w:w="743"/>
        <w:gridCol w:w="709"/>
        <w:gridCol w:w="992"/>
        <w:gridCol w:w="2126"/>
        <w:gridCol w:w="1100"/>
        <w:gridCol w:w="885"/>
        <w:gridCol w:w="567"/>
        <w:gridCol w:w="709"/>
        <w:gridCol w:w="850"/>
        <w:gridCol w:w="1276"/>
      </w:tblGrid>
      <w:tr w:rsidR="006C7C0C" w:rsidRPr="006C7C0C" w14:paraId="7578DBE3" w14:textId="77777777" w:rsidTr="00973D8D">
        <w:tc>
          <w:tcPr>
            <w:tcW w:w="33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07C72" w14:textId="0DA86178" w:rsidR="0020636F" w:rsidRPr="006C7C0C" w:rsidRDefault="0020636F" w:rsidP="003E4CCA">
            <w:pPr>
              <w:rPr>
                <w:rFonts w:eastAsiaTheme="minorHAnsi"/>
                <w:b/>
                <w:lang w:val="en-US"/>
              </w:rPr>
            </w:pPr>
            <w:r w:rsidRPr="006C7C0C">
              <w:rPr>
                <w:rFonts w:eastAsiaTheme="minorHAnsi"/>
                <w:b/>
                <w:lang w:val="en-US"/>
              </w:rPr>
              <w:t>Models</w:t>
            </w:r>
          </w:p>
        </w:tc>
        <w:tc>
          <w:tcPr>
            <w:tcW w:w="559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1CE72" w14:textId="738F1A24" w:rsidR="0020636F" w:rsidRPr="006C7C0C" w:rsidRDefault="0020636F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b/>
                <w:lang w:val="en-US"/>
              </w:rPr>
              <w:t>Model fit indices</w:t>
            </w: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04F23" w14:textId="7B0FE800" w:rsidR="0020636F" w:rsidRPr="006C7C0C" w:rsidRDefault="0020636F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b/>
                <w:lang w:val="en-US"/>
              </w:rPr>
              <w:t>Model comparison</w:t>
            </w:r>
          </w:p>
        </w:tc>
      </w:tr>
      <w:tr w:rsidR="006C7C0C" w:rsidRPr="006C7C0C" w14:paraId="0D38426F" w14:textId="77777777" w:rsidTr="00973D8D">
        <w:tc>
          <w:tcPr>
            <w:tcW w:w="33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47E5C" w14:textId="18E7BF73" w:rsidR="0020636F" w:rsidRPr="006C7C0C" w:rsidRDefault="0020636F" w:rsidP="003E4CCA">
            <w:pPr>
              <w:rPr>
                <w:rFonts w:eastAsiaTheme="minorHAnsi"/>
                <w:b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03D34" w14:textId="244B9A41" w:rsidR="0020636F" w:rsidRPr="006C7C0C" w:rsidRDefault="0020636F" w:rsidP="003E4CCA">
            <w:pPr>
              <w:rPr>
                <w:rFonts w:eastAsiaTheme="minorHAnsi"/>
                <w:i/>
                <w:lang w:val="en-US"/>
              </w:rPr>
            </w:pPr>
            <w:r w:rsidRPr="006C7C0C">
              <w:rPr>
                <w:rFonts w:eastAsiaTheme="minorHAnsi"/>
                <w:i/>
                <w:lang w:val="en-US"/>
              </w:rPr>
              <w:t>χ</w:t>
            </w:r>
            <w:r w:rsidRPr="006C7C0C">
              <w:rPr>
                <w:rFonts w:eastAsiaTheme="minorHAnsi"/>
                <w:vertAlign w:val="superscript"/>
                <w:lang w:val="en-US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8CD10" w14:textId="03697680" w:rsidR="0020636F" w:rsidRPr="006C7C0C" w:rsidRDefault="0020636F" w:rsidP="003E4CCA">
            <w:pPr>
              <w:rPr>
                <w:rFonts w:eastAsiaTheme="minorHAnsi"/>
                <w:i/>
                <w:lang w:val="en-US"/>
              </w:rPr>
            </w:pPr>
            <w:r w:rsidRPr="006C7C0C">
              <w:rPr>
                <w:rFonts w:eastAsiaTheme="minorHAnsi"/>
                <w:i/>
                <w:lang w:val="en-US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F88C7" w14:textId="7FF3B987" w:rsidR="0020636F" w:rsidRPr="006C7C0C" w:rsidRDefault="0020636F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EE2FA" w14:textId="4421769D" w:rsidR="0020636F" w:rsidRPr="006C7C0C" w:rsidRDefault="0020636F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SRM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682DD" w14:textId="52D04791" w:rsidR="0020636F" w:rsidRPr="006C7C0C" w:rsidRDefault="0020636F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RMSEA [90% CI]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71D4C" w14:textId="1B565A0C" w:rsidR="0020636F" w:rsidRPr="006C7C0C" w:rsidRDefault="0020636F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odel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BAB41" w14:textId="5AC94610" w:rsidR="0020636F" w:rsidRPr="006C7C0C" w:rsidRDefault="0020636F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Δχ</w:t>
            </w:r>
            <w:r w:rsidRPr="006C7C0C">
              <w:rPr>
                <w:rFonts w:eastAsiaTheme="minorHAnsi"/>
                <w:vertAlign w:val="subscript"/>
                <w:lang w:val="en-US"/>
              </w:rPr>
              <w:t>SB</w:t>
            </w:r>
            <w:r w:rsidRPr="006C7C0C">
              <w:rPr>
                <w:rFonts w:eastAsiaTheme="minorHAnsi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58A66" w14:textId="7691CD7E" w:rsidR="0020636F" w:rsidRPr="006C7C0C" w:rsidRDefault="0020636F" w:rsidP="003E4CCA">
            <w:pPr>
              <w:rPr>
                <w:rFonts w:eastAsiaTheme="minorHAnsi"/>
                <w:lang w:val="en-US"/>
              </w:rPr>
            </w:pPr>
            <w:proofErr w:type="spellStart"/>
            <w:r w:rsidRPr="006C7C0C">
              <w:rPr>
                <w:rFonts w:eastAsiaTheme="minorHAnsi"/>
                <w:lang w:val="en-US"/>
              </w:rPr>
              <w:t>Δ</w:t>
            </w:r>
            <w:r w:rsidRPr="006C7C0C">
              <w:rPr>
                <w:rFonts w:eastAsiaTheme="minorHAnsi"/>
                <w:i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B1DDC" w14:textId="52855A60" w:rsidR="0020636F" w:rsidRPr="006C7C0C" w:rsidRDefault="0020636F" w:rsidP="003E4CCA">
            <w:pPr>
              <w:rPr>
                <w:rFonts w:eastAsiaTheme="minorHAnsi"/>
                <w:i/>
                <w:lang w:val="en-US"/>
              </w:rPr>
            </w:pPr>
            <w:r w:rsidRPr="006C7C0C">
              <w:rPr>
                <w:rFonts w:eastAsiaTheme="minorHAnsi"/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53A3F" w14:textId="60E8FB9A" w:rsidR="0020636F" w:rsidRPr="006C7C0C" w:rsidRDefault="0020636F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ΔCF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834A3" w14:textId="65091DE8" w:rsidR="0020636F" w:rsidRPr="006C7C0C" w:rsidRDefault="0020636F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ΔRMSEA</w:t>
            </w:r>
          </w:p>
        </w:tc>
      </w:tr>
      <w:tr w:rsidR="006C7C0C" w:rsidRPr="006C7C0C" w14:paraId="16CE9DCC" w14:textId="77777777" w:rsidTr="00973D8D"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CCF60" w14:textId="79E035D7" w:rsidR="00BC2E94" w:rsidRPr="006C7C0C" w:rsidRDefault="005435F1" w:rsidP="003E4CCA">
            <w:pPr>
              <w:rPr>
                <w:rFonts w:eastAsiaTheme="minorHAnsi"/>
                <w:b/>
                <w:lang w:val="en-US"/>
              </w:rPr>
            </w:pPr>
            <w:r w:rsidRPr="006C7C0C">
              <w:rPr>
                <w:rFonts w:eastAsiaTheme="minorHAnsi"/>
                <w:b/>
                <w:lang w:val="en-US"/>
              </w:rPr>
              <w:t>Education</w:t>
            </w:r>
            <w:r w:rsidR="001A5804" w:rsidRPr="006C7C0C">
              <w:rPr>
                <w:rFonts w:eastAsiaTheme="minorHAnsi"/>
                <w:b/>
                <w:lang w:val="en-US"/>
              </w:rPr>
              <w:t xml:space="preserve"> Domai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C76AF" w14:textId="77777777" w:rsidR="00BC2E94" w:rsidRPr="006C7C0C" w:rsidRDefault="00BC2E94" w:rsidP="003E4CCA">
            <w:pPr>
              <w:rPr>
                <w:rFonts w:eastAsiaTheme="minorHAnsi"/>
                <w:i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1E521" w14:textId="77777777" w:rsidR="00BC2E94" w:rsidRPr="006C7C0C" w:rsidRDefault="00BC2E94" w:rsidP="003E4CCA">
            <w:pPr>
              <w:rPr>
                <w:rFonts w:eastAsiaTheme="minorHAnsi"/>
                <w:i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FD663" w14:textId="77777777" w:rsidR="00BC2E94" w:rsidRPr="006C7C0C" w:rsidRDefault="00BC2E94" w:rsidP="003E4CCA">
            <w:pPr>
              <w:rPr>
                <w:rFonts w:eastAsia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C616A" w14:textId="77777777" w:rsidR="00BC2E94" w:rsidRPr="006C7C0C" w:rsidRDefault="00BC2E94" w:rsidP="003E4CCA">
            <w:pPr>
              <w:rPr>
                <w:rFonts w:eastAsiaTheme="minorHAnsi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213B9" w14:textId="77777777" w:rsidR="00BC2E94" w:rsidRPr="006C7C0C" w:rsidRDefault="00BC2E94" w:rsidP="003E4CCA">
            <w:pPr>
              <w:rPr>
                <w:rFonts w:eastAsiaTheme="minorHAnsi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B6F8E" w14:textId="77777777" w:rsidR="00BC2E94" w:rsidRPr="006C7C0C" w:rsidRDefault="00BC2E94" w:rsidP="003E4CCA">
            <w:pPr>
              <w:rPr>
                <w:rFonts w:eastAsiaTheme="minorHAnsi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38224" w14:textId="77777777" w:rsidR="00BC2E94" w:rsidRPr="006C7C0C" w:rsidRDefault="00BC2E94" w:rsidP="003E4CCA">
            <w:pPr>
              <w:rPr>
                <w:rFonts w:eastAsiaTheme="min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4539B" w14:textId="77777777" w:rsidR="00BC2E94" w:rsidRPr="006C7C0C" w:rsidRDefault="00BC2E94" w:rsidP="003E4CCA">
            <w:pPr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82172" w14:textId="77777777" w:rsidR="00BC2E94" w:rsidRPr="006C7C0C" w:rsidRDefault="00BC2E94" w:rsidP="003E4CCA">
            <w:pPr>
              <w:rPr>
                <w:rFonts w:eastAsiaTheme="minorHAnsi"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7FED6" w14:textId="77777777" w:rsidR="00BC2E94" w:rsidRPr="006C7C0C" w:rsidRDefault="00BC2E94" w:rsidP="003E4CCA">
            <w:pPr>
              <w:rPr>
                <w:rFonts w:eastAsia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82B36" w14:textId="77777777" w:rsidR="00BC2E94" w:rsidRPr="006C7C0C" w:rsidRDefault="00BC2E94" w:rsidP="003E4CCA">
            <w:pPr>
              <w:rPr>
                <w:rFonts w:eastAsiaTheme="minorHAnsi"/>
                <w:lang w:val="en-US"/>
              </w:rPr>
            </w:pPr>
          </w:p>
        </w:tc>
      </w:tr>
      <w:tr w:rsidR="006C7C0C" w:rsidRPr="006C7C0C" w14:paraId="017CA906" w14:textId="77777777" w:rsidTr="00973D8D">
        <w:tc>
          <w:tcPr>
            <w:tcW w:w="3374" w:type="dxa"/>
            <w:tcBorders>
              <w:top w:val="single" w:sz="4" w:space="0" w:color="auto"/>
            </w:tcBorders>
            <w:vAlign w:val="center"/>
          </w:tcPr>
          <w:p w14:paraId="38987C24" w14:textId="32A3F2D1" w:rsidR="00264AC4" w:rsidRPr="006C7C0C" w:rsidRDefault="00264AC4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1: Baseline model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4CDF417A" w14:textId="60ECC98A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65.14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2BDFBB57" w14:textId="55707352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122C02A" w14:textId="18281774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7B050F" w14:textId="267425C3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4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77DF66C" w14:textId="3F536D49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58 [.034, .080]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3663959B" w14:textId="77777777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256F2544" w14:textId="77777777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3F55FE5" w14:textId="77777777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76CA4E3" w14:textId="77777777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DFE8A5B" w14:textId="77777777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0EA27F" w14:textId="77777777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</w:p>
        </w:tc>
      </w:tr>
      <w:tr w:rsidR="006C7C0C" w:rsidRPr="006C7C0C" w14:paraId="73DDE81B" w14:textId="77777777" w:rsidTr="00973D8D">
        <w:tc>
          <w:tcPr>
            <w:tcW w:w="3374" w:type="dxa"/>
            <w:vAlign w:val="center"/>
          </w:tcPr>
          <w:p w14:paraId="266CF837" w14:textId="1DD7108B" w:rsidR="00264AC4" w:rsidRPr="006C7C0C" w:rsidRDefault="00264AC4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2: Model with time-invariance of cross-lagged paths </w:t>
            </w:r>
          </w:p>
        </w:tc>
        <w:tc>
          <w:tcPr>
            <w:tcW w:w="1026" w:type="dxa"/>
            <w:vAlign w:val="center"/>
          </w:tcPr>
          <w:p w14:paraId="3D7B0FD4" w14:textId="19208E93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104.903</w:t>
            </w:r>
          </w:p>
        </w:tc>
        <w:tc>
          <w:tcPr>
            <w:tcW w:w="743" w:type="dxa"/>
            <w:vAlign w:val="center"/>
          </w:tcPr>
          <w:p w14:paraId="351AFFAF" w14:textId="559F4475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66</w:t>
            </w:r>
          </w:p>
        </w:tc>
        <w:tc>
          <w:tcPr>
            <w:tcW w:w="709" w:type="dxa"/>
            <w:vAlign w:val="center"/>
          </w:tcPr>
          <w:p w14:paraId="67CFBFA1" w14:textId="064E58D9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47</w:t>
            </w:r>
          </w:p>
        </w:tc>
        <w:tc>
          <w:tcPr>
            <w:tcW w:w="992" w:type="dxa"/>
            <w:vAlign w:val="center"/>
          </w:tcPr>
          <w:p w14:paraId="5881E8A7" w14:textId="21F26827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61</w:t>
            </w:r>
          </w:p>
        </w:tc>
        <w:tc>
          <w:tcPr>
            <w:tcW w:w="2126" w:type="dxa"/>
            <w:vAlign w:val="center"/>
          </w:tcPr>
          <w:p w14:paraId="0AC7249D" w14:textId="6829AC67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49 [.030, .066]</w:t>
            </w:r>
          </w:p>
        </w:tc>
        <w:tc>
          <w:tcPr>
            <w:tcW w:w="1100" w:type="dxa"/>
            <w:vAlign w:val="center"/>
          </w:tcPr>
          <w:p w14:paraId="14D45BA0" w14:textId="0CB58F4D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2-M1</w:t>
            </w:r>
          </w:p>
        </w:tc>
        <w:tc>
          <w:tcPr>
            <w:tcW w:w="885" w:type="dxa"/>
            <w:vAlign w:val="center"/>
          </w:tcPr>
          <w:p w14:paraId="31CBD2A1" w14:textId="422BBCAC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40.250</w:t>
            </w:r>
          </w:p>
        </w:tc>
        <w:tc>
          <w:tcPr>
            <w:tcW w:w="567" w:type="dxa"/>
            <w:vAlign w:val="center"/>
          </w:tcPr>
          <w:p w14:paraId="735C4B98" w14:textId="37FDE710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30</w:t>
            </w:r>
          </w:p>
        </w:tc>
        <w:tc>
          <w:tcPr>
            <w:tcW w:w="709" w:type="dxa"/>
            <w:vAlign w:val="center"/>
          </w:tcPr>
          <w:p w14:paraId="36CCEFA5" w14:textId="7667D4E8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.100</w:t>
            </w:r>
          </w:p>
        </w:tc>
        <w:tc>
          <w:tcPr>
            <w:tcW w:w="850" w:type="dxa"/>
            <w:vAlign w:val="center"/>
          </w:tcPr>
          <w:p w14:paraId="6F12564B" w14:textId="5A98B174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-.013</w:t>
            </w:r>
          </w:p>
        </w:tc>
        <w:tc>
          <w:tcPr>
            <w:tcW w:w="1276" w:type="dxa"/>
            <w:vAlign w:val="center"/>
          </w:tcPr>
          <w:p w14:paraId="2D8574C8" w14:textId="5D437992" w:rsidR="00264AC4" w:rsidRPr="006C7C0C" w:rsidRDefault="00264AC4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-.009</w:t>
            </w:r>
          </w:p>
        </w:tc>
      </w:tr>
      <w:tr w:rsidR="006C7C0C" w:rsidRPr="006C7C0C" w14:paraId="61FDA07A" w14:textId="77777777" w:rsidTr="00D57415">
        <w:tc>
          <w:tcPr>
            <w:tcW w:w="3374" w:type="dxa"/>
            <w:tcBorders>
              <w:bottom w:val="nil"/>
            </w:tcBorders>
            <w:vAlign w:val="center"/>
          </w:tcPr>
          <w:p w14:paraId="231E50A4" w14:textId="37B1E502" w:rsidR="00264AC4" w:rsidRPr="006C7C0C" w:rsidRDefault="00264AC4" w:rsidP="003E4CCA">
            <w:pPr>
              <w:rPr>
                <w:vertAlign w:val="superscript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3: Model with time-invariance of T2– T3 correlations 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5D086EBB" w14:textId="3DB36FB4" w:rsidR="00264AC4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113.934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 w14:paraId="278CDCE5" w14:textId="1CF6BFA5" w:rsidR="00264AC4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8</w:t>
            </w:r>
            <w:r w:rsidR="00264AC4" w:rsidRPr="006C7C0C"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202F250" w14:textId="1ECC6DE1" w:rsidR="00264AC4" w:rsidRPr="006C7C0C" w:rsidRDefault="00264AC4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</w:t>
            </w:r>
            <w:r w:rsidR="0070657C" w:rsidRPr="006C7C0C">
              <w:rPr>
                <w:rFonts w:eastAsiaTheme="minorHAnsi"/>
                <w:lang w:val="en-US"/>
              </w:rPr>
              <w:t>5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673DBBB" w14:textId="0CFC77AF" w:rsidR="00264AC4" w:rsidRPr="006C7C0C" w:rsidRDefault="00264AC4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</w:t>
            </w:r>
            <w:r w:rsidR="0070657C" w:rsidRPr="006C7C0C">
              <w:rPr>
                <w:rFonts w:eastAsiaTheme="minorHAnsi"/>
                <w:lang w:val="en-US"/>
              </w:rPr>
              <w:t>62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5C16B67" w14:textId="3E97963B" w:rsidR="00264AC4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41 [.021, .057]</w:t>
            </w:r>
          </w:p>
        </w:tc>
        <w:tc>
          <w:tcPr>
            <w:tcW w:w="1100" w:type="dxa"/>
            <w:tcBorders>
              <w:bottom w:val="nil"/>
            </w:tcBorders>
            <w:vAlign w:val="center"/>
          </w:tcPr>
          <w:p w14:paraId="5842196C" w14:textId="7DA4C346" w:rsidR="00264AC4" w:rsidRPr="006C7C0C" w:rsidRDefault="00264AC4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3-M</w:t>
            </w:r>
            <w:r w:rsidR="0070657C" w:rsidRPr="006C7C0C">
              <w:rPr>
                <w:rFonts w:eastAsiaTheme="minorHAnsi"/>
                <w:lang w:val="en-US"/>
              </w:rPr>
              <w:t>2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7AD61740" w14:textId="570B3EA5" w:rsidR="00264AC4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1.26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246FC59" w14:textId="087CC774" w:rsidR="00264AC4" w:rsidRPr="006C7C0C" w:rsidRDefault="007D57D4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</w:t>
            </w:r>
            <w:r w:rsidR="00264AC4" w:rsidRPr="006C7C0C">
              <w:rPr>
                <w:lang w:val="en-US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84B8CD0" w14:textId="3D169DB0" w:rsidR="00264AC4" w:rsidRPr="006C7C0C" w:rsidRDefault="00264AC4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</w:t>
            </w:r>
            <w:r w:rsidR="0070657C" w:rsidRPr="006C7C0C">
              <w:rPr>
                <w:lang w:val="en-US"/>
              </w:rPr>
              <w:t>73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5660765" w14:textId="0D3D9E45" w:rsidR="00264AC4" w:rsidRPr="006C7C0C" w:rsidRDefault="00264AC4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0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636739A" w14:textId="39178538" w:rsidR="00264AC4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8</w:t>
            </w:r>
          </w:p>
        </w:tc>
      </w:tr>
      <w:tr w:rsidR="006C7C0C" w:rsidRPr="006C7C0C" w14:paraId="6D25767A" w14:textId="77777777" w:rsidTr="00973D8D">
        <w:tc>
          <w:tcPr>
            <w:tcW w:w="14357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160A5" w14:textId="21E0C9B3" w:rsidR="00D00505" w:rsidRPr="006C7C0C" w:rsidRDefault="00D00505" w:rsidP="003E4CCA">
            <w:pPr>
              <w:rPr>
                <w:b/>
                <w:lang w:val="en-US"/>
              </w:rPr>
            </w:pPr>
            <w:r w:rsidRPr="006C7C0C">
              <w:rPr>
                <w:b/>
                <w:lang w:val="en-US"/>
              </w:rPr>
              <w:t>Friendship Domain</w:t>
            </w:r>
          </w:p>
        </w:tc>
      </w:tr>
      <w:tr w:rsidR="006C7C0C" w:rsidRPr="006C7C0C" w14:paraId="1BBDBC57" w14:textId="77777777" w:rsidTr="00973D8D">
        <w:tc>
          <w:tcPr>
            <w:tcW w:w="3374" w:type="dxa"/>
            <w:tcBorders>
              <w:top w:val="single" w:sz="4" w:space="0" w:color="auto"/>
            </w:tcBorders>
            <w:vAlign w:val="center"/>
          </w:tcPr>
          <w:p w14:paraId="63CA494D" w14:textId="16D12D9D" w:rsidR="00D00505" w:rsidRPr="006C7C0C" w:rsidRDefault="00D00505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1: Baseline model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626B0967" w14:textId="46A24B80" w:rsidR="00D00505" w:rsidRPr="006C7C0C" w:rsidRDefault="00D00505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85.777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3F54ACFA" w14:textId="74F1CCAB" w:rsidR="00D00505" w:rsidRPr="006C7C0C" w:rsidRDefault="00D00505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E7CD6A0" w14:textId="3BB8A086" w:rsidR="00D00505" w:rsidRPr="006C7C0C" w:rsidRDefault="00D00505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960606" w14:textId="696FEDC8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3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071EDDF" w14:textId="1709C6E4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75 [.055, .096]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7DBF47BE" w14:textId="77777777" w:rsidR="00D00505" w:rsidRPr="006C7C0C" w:rsidRDefault="00D00505" w:rsidP="003E4CCA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2E304C05" w14:textId="77777777" w:rsidR="00D00505" w:rsidRPr="006C7C0C" w:rsidRDefault="00D00505" w:rsidP="003E4CCA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E1295F" w14:textId="77777777" w:rsidR="00D00505" w:rsidRPr="006C7C0C" w:rsidRDefault="00D00505" w:rsidP="003E4CCA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1FCD4EA" w14:textId="77777777" w:rsidR="00D00505" w:rsidRPr="006C7C0C" w:rsidRDefault="00D00505" w:rsidP="003E4CCA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B80DFB7" w14:textId="77777777" w:rsidR="00D00505" w:rsidRPr="006C7C0C" w:rsidRDefault="00D00505" w:rsidP="003E4CCA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1326A2" w14:textId="77777777" w:rsidR="00D00505" w:rsidRPr="006C7C0C" w:rsidRDefault="00D00505" w:rsidP="003E4CCA">
            <w:pPr>
              <w:jc w:val="center"/>
              <w:rPr>
                <w:lang w:val="en-US"/>
              </w:rPr>
            </w:pPr>
          </w:p>
        </w:tc>
      </w:tr>
      <w:tr w:rsidR="006C7C0C" w:rsidRPr="006C7C0C" w14:paraId="749F88EE" w14:textId="77777777" w:rsidTr="00973D8D">
        <w:tc>
          <w:tcPr>
            <w:tcW w:w="3374" w:type="dxa"/>
            <w:vAlign w:val="center"/>
          </w:tcPr>
          <w:p w14:paraId="2F508D4E" w14:textId="7AEFFB58" w:rsidR="00D00505" w:rsidRPr="006C7C0C" w:rsidRDefault="00D00505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2: Model with time-invariance of cross-lagged paths </w:t>
            </w:r>
          </w:p>
        </w:tc>
        <w:tc>
          <w:tcPr>
            <w:tcW w:w="1026" w:type="dxa"/>
            <w:vAlign w:val="center"/>
          </w:tcPr>
          <w:p w14:paraId="4049C7F8" w14:textId="4F9CDF48" w:rsidR="00D00505" w:rsidRPr="006C7C0C" w:rsidRDefault="00D00505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112.845</w:t>
            </w:r>
          </w:p>
        </w:tc>
        <w:tc>
          <w:tcPr>
            <w:tcW w:w="743" w:type="dxa"/>
            <w:vAlign w:val="center"/>
          </w:tcPr>
          <w:p w14:paraId="69895EBE" w14:textId="28C67671" w:rsidR="00D00505" w:rsidRPr="006C7C0C" w:rsidRDefault="00D00505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66</w:t>
            </w:r>
          </w:p>
        </w:tc>
        <w:tc>
          <w:tcPr>
            <w:tcW w:w="709" w:type="dxa"/>
            <w:vAlign w:val="center"/>
          </w:tcPr>
          <w:p w14:paraId="56047D35" w14:textId="6E6E6660" w:rsidR="00D00505" w:rsidRPr="006C7C0C" w:rsidRDefault="00D00505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42</w:t>
            </w:r>
          </w:p>
        </w:tc>
        <w:tc>
          <w:tcPr>
            <w:tcW w:w="992" w:type="dxa"/>
            <w:vAlign w:val="center"/>
          </w:tcPr>
          <w:p w14:paraId="2669990E" w14:textId="531B9052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51</w:t>
            </w:r>
          </w:p>
        </w:tc>
        <w:tc>
          <w:tcPr>
            <w:tcW w:w="2126" w:type="dxa"/>
            <w:vAlign w:val="center"/>
          </w:tcPr>
          <w:p w14:paraId="3C216BAD" w14:textId="3B49B82F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54 [.036, .071]</w:t>
            </w:r>
          </w:p>
        </w:tc>
        <w:tc>
          <w:tcPr>
            <w:tcW w:w="1100" w:type="dxa"/>
            <w:vAlign w:val="center"/>
          </w:tcPr>
          <w:p w14:paraId="692CB186" w14:textId="24A82974" w:rsidR="00D00505" w:rsidRPr="006C7C0C" w:rsidRDefault="00D00505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2-M1</w:t>
            </w:r>
          </w:p>
        </w:tc>
        <w:tc>
          <w:tcPr>
            <w:tcW w:w="885" w:type="dxa"/>
            <w:vAlign w:val="center"/>
          </w:tcPr>
          <w:p w14:paraId="72A34E2C" w14:textId="25320518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0.</w:t>
            </w:r>
            <w:r w:rsidR="00ED2B97" w:rsidRPr="006C7C0C">
              <w:rPr>
                <w:lang w:val="en-US"/>
              </w:rPr>
              <w:t>13</w:t>
            </w:r>
            <w:r w:rsidRPr="006C7C0C">
              <w:rPr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7DFAEEC8" w14:textId="48F19801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0</w:t>
            </w:r>
          </w:p>
        </w:tc>
        <w:tc>
          <w:tcPr>
            <w:tcW w:w="709" w:type="dxa"/>
            <w:vAlign w:val="center"/>
          </w:tcPr>
          <w:p w14:paraId="1EA77827" w14:textId="6828EF63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459</w:t>
            </w:r>
          </w:p>
        </w:tc>
        <w:tc>
          <w:tcPr>
            <w:tcW w:w="850" w:type="dxa"/>
            <w:vAlign w:val="center"/>
          </w:tcPr>
          <w:p w14:paraId="19B92FA3" w14:textId="65CA3C77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03</w:t>
            </w:r>
          </w:p>
        </w:tc>
        <w:tc>
          <w:tcPr>
            <w:tcW w:w="1276" w:type="dxa"/>
            <w:vAlign w:val="center"/>
          </w:tcPr>
          <w:p w14:paraId="70652DEB" w14:textId="058E41D0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21</w:t>
            </w:r>
          </w:p>
        </w:tc>
      </w:tr>
      <w:tr w:rsidR="006C7C0C" w:rsidRPr="006C7C0C" w14:paraId="6671B55B" w14:textId="77777777" w:rsidTr="00973D8D">
        <w:tc>
          <w:tcPr>
            <w:tcW w:w="3374" w:type="dxa"/>
            <w:vAlign w:val="center"/>
          </w:tcPr>
          <w:p w14:paraId="1791FAA6" w14:textId="36387BF5" w:rsidR="00D00505" w:rsidRPr="006C7C0C" w:rsidRDefault="00D00505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3: Model with time-invariance of T2– T3 correlations </w:t>
            </w:r>
          </w:p>
        </w:tc>
        <w:tc>
          <w:tcPr>
            <w:tcW w:w="1026" w:type="dxa"/>
            <w:vAlign w:val="center"/>
          </w:tcPr>
          <w:p w14:paraId="5649791C" w14:textId="128B1057" w:rsidR="00D00505" w:rsidRPr="006C7C0C" w:rsidRDefault="0070657C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142.480</w:t>
            </w:r>
          </w:p>
        </w:tc>
        <w:tc>
          <w:tcPr>
            <w:tcW w:w="743" w:type="dxa"/>
            <w:vAlign w:val="center"/>
          </w:tcPr>
          <w:p w14:paraId="5BB819F6" w14:textId="0F652AB5" w:rsidR="00D00505" w:rsidRPr="006C7C0C" w:rsidRDefault="0070657C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81</w:t>
            </w:r>
          </w:p>
        </w:tc>
        <w:tc>
          <w:tcPr>
            <w:tcW w:w="709" w:type="dxa"/>
            <w:vAlign w:val="center"/>
          </w:tcPr>
          <w:p w14:paraId="40C8D6B2" w14:textId="1E6D185B" w:rsidR="00D00505" w:rsidRPr="006C7C0C" w:rsidRDefault="0070657C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24</w:t>
            </w:r>
          </w:p>
        </w:tc>
        <w:tc>
          <w:tcPr>
            <w:tcW w:w="992" w:type="dxa"/>
            <w:vAlign w:val="center"/>
          </w:tcPr>
          <w:p w14:paraId="254CEC2F" w14:textId="175F0AA8" w:rsidR="00D00505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59</w:t>
            </w:r>
          </w:p>
        </w:tc>
        <w:tc>
          <w:tcPr>
            <w:tcW w:w="2126" w:type="dxa"/>
            <w:vAlign w:val="center"/>
          </w:tcPr>
          <w:p w14:paraId="130D7D1A" w14:textId="3D3F4B54" w:rsidR="00D00505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56 [.040, .071]</w:t>
            </w:r>
          </w:p>
        </w:tc>
        <w:tc>
          <w:tcPr>
            <w:tcW w:w="1100" w:type="dxa"/>
            <w:vAlign w:val="center"/>
          </w:tcPr>
          <w:p w14:paraId="07850080" w14:textId="35CF0530" w:rsidR="00D00505" w:rsidRPr="006C7C0C" w:rsidRDefault="00D00505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3-M</w:t>
            </w:r>
            <w:r w:rsidR="0070657C" w:rsidRPr="006C7C0C">
              <w:rPr>
                <w:rFonts w:eastAsiaTheme="minorHAnsi"/>
                <w:lang w:val="en-US"/>
              </w:rPr>
              <w:t>2</w:t>
            </w:r>
          </w:p>
        </w:tc>
        <w:tc>
          <w:tcPr>
            <w:tcW w:w="885" w:type="dxa"/>
            <w:vAlign w:val="center"/>
          </w:tcPr>
          <w:p w14:paraId="1470EEDE" w14:textId="68200382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9.</w:t>
            </w:r>
            <w:r w:rsidR="0070657C" w:rsidRPr="006C7C0C">
              <w:rPr>
                <w:lang w:val="en-US"/>
              </w:rPr>
              <w:t>102</w:t>
            </w:r>
          </w:p>
        </w:tc>
        <w:tc>
          <w:tcPr>
            <w:tcW w:w="567" w:type="dxa"/>
            <w:vAlign w:val="center"/>
          </w:tcPr>
          <w:p w14:paraId="4B886F3F" w14:textId="5D0D504B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4C20B15B" w14:textId="6DAD6D45" w:rsidR="00D00505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16</w:t>
            </w:r>
          </w:p>
        </w:tc>
        <w:tc>
          <w:tcPr>
            <w:tcW w:w="850" w:type="dxa"/>
            <w:vAlign w:val="center"/>
          </w:tcPr>
          <w:p w14:paraId="1D40D85C" w14:textId="33B0D1C7" w:rsidR="00D00505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18</w:t>
            </w:r>
          </w:p>
        </w:tc>
        <w:tc>
          <w:tcPr>
            <w:tcW w:w="1276" w:type="dxa"/>
            <w:vAlign w:val="center"/>
          </w:tcPr>
          <w:p w14:paraId="5BB91544" w14:textId="4660DC52" w:rsidR="00D00505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02</w:t>
            </w:r>
          </w:p>
        </w:tc>
      </w:tr>
      <w:tr w:rsidR="006C7C0C" w:rsidRPr="006C7C0C" w14:paraId="2A9DE24B" w14:textId="77777777" w:rsidTr="00973D8D">
        <w:tc>
          <w:tcPr>
            <w:tcW w:w="3374" w:type="dxa"/>
            <w:vAlign w:val="center"/>
          </w:tcPr>
          <w:p w14:paraId="460776C1" w14:textId="29470E75" w:rsidR="00D00505" w:rsidRPr="006C7C0C" w:rsidRDefault="00D00505" w:rsidP="003E4CCA">
            <w:pPr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 xml:space="preserve">M3a: </w:t>
            </w:r>
            <w:r w:rsidRPr="006C7C0C">
              <w:rPr>
                <w:rFonts w:eastAsiaTheme="minorHAnsi"/>
                <w:lang w:val="en-US"/>
              </w:rPr>
              <w:t>Model with partial time invariance of T2– T3 correlations</w:t>
            </w:r>
            <w:r w:rsidRPr="006C7C0C">
              <w:rPr>
                <w:rFonts w:eastAsiaTheme="minorHAnsi"/>
                <w:vertAlign w:val="superscript"/>
                <w:lang w:val="en-US"/>
              </w:rPr>
              <w:t>1</w:t>
            </w:r>
          </w:p>
        </w:tc>
        <w:tc>
          <w:tcPr>
            <w:tcW w:w="1026" w:type="dxa"/>
            <w:vAlign w:val="center"/>
          </w:tcPr>
          <w:p w14:paraId="2763B377" w14:textId="1C0B5E03" w:rsidR="00D00505" w:rsidRPr="006C7C0C" w:rsidRDefault="0070657C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133.735</w:t>
            </w:r>
          </w:p>
        </w:tc>
        <w:tc>
          <w:tcPr>
            <w:tcW w:w="743" w:type="dxa"/>
            <w:vAlign w:val="center"/>
          </w:tcPr>
          <w:p w14:paraId="36E89E8B" w14:textId="762A1CF2" w:rsidR="00D00505" w:rsidRPr="006C7C0C" w:rsidRDefault="0070657C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79</w:t>
            </w:r>
          </w:p>
        </w:tc>
        <w:tc>
          <w:tcPr>
            <w:tcW w:w="709" w:type="dxa"/>
            <w:vAlign w:val="center"/>
          </w:tcPr>
          <w:p w14:paraId="15170AD2" w14:textId="6E31ABAC" w:rsidR="00D00505" w:rsidRPr="006C7C0C" w:rsidRDefault="0070657C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.933</w:t>
            </w:r>
          </w:p>
        </w:tc>
        <w:tc>
          <w:tcPr>
            <w:tcW w:w="992" w:type="dxa"/>
            <w:vAlign w:val="center"/>
          </w:tcPr>
          <w:p w14:paraId="3006E957" w14:textId="72AF56FB" w:rsidR="00D00505" w:rsidRPr="006C7C0C" w:rsidRDefault="0070657C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.058</w:t>
            </w:r>
          </w:p>
        </w:tc>
        <w:tc>
          <w:tcPr>
            <w:tcW w:w="2126" w:type="dxa"/>
            <w:vAlign w:val="center"/>
          </w:tcPr>
          <w:p w14:paraId="14327A49" w14:textId="25DAAD54" w:rsidR="00D00505" w:rsidRPr="006C7C0C" w:rsidRDefault="0070657C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.053 [.037, .069]</w:t>
            </w:r>
          </w:p>
        </w:tc>
        <w:tc>
          <w:tcPr>
            <w:tcW w:w="1100" w:type="dxa"/>
            <w:vAlign w:val="center"/>
          </w:tcPr>
          <w:p w14:paraId="6F8A0787" w14:textId="44AEDAD9" w:rsidR="00D00505" w:rsidRPr="006C7C0C" w:rsidRDefault="00D00505" w:rsidP="003E4CCA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M3a-M</w:t>
            </w:r>
            <w:r w:rsidR="0070657C" w:rsidRPr="006C7C0C">
              <w:rPr>
                <w:lang w:val="en-US"/>
              </w:rPr>
              <w:t>2</w:t>
            </w:r>
          </w:p>
        </w:tc>
        <w:tc>
          <w:tcPr>
            <w:tcW w:w="885" w:type="dxa"/>
            <w:vAlign w:val="center"/>
          </w:tcPr>
          <w:p w14:paraId="1D4FAB0C" w14:textId="54A4A454" w:rsidR="00D00505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1.103</w:t>
            </w:r>
          </w:p>
        </w:tc>
        <w:tc>
          <w:tcPr>
            <w:tcW w:w="567" w:type="dxa"/>
            <w:vAlign w:val="center"/>
          </w:tcPr>
          <w:p w14:paraId="1461BF82" w14:textId="4DF6E364" w:rsidR="00D00505" w:rsidRPr="006C7C0C" w:rsidRDefault="00D00505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3</w:t>
            </w:r>
          </w:p>
        </w:tc>
        <w:tc>
          <w:tcPr>
            <w:tcW w:w="709" w:type="dxa"/>
            <w:vAlign w:val="center"/>
          </w:tcPr>
          <w:p w14:paraId="04FC9108" w14:textId="396048F7" w:rsidR="00D00505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71</w:t>
            </w:r>
          </w:p>
        </w:tc>
        <w:tc>
          <w:tcPr>
            <w:tcW w:w="850" w:type="dxa"/>
            <w:vAlign w:val="center"/>
          </w:tcPr>
          <w:p w14:paraId="68549939" w14:textId="3D19F5C8" w:rsidR="00D00505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9</w:t>
            </w:r>
          </w:p>
        </w:tc>
        <w:tc>
          <w:tcPr>
            <w:tcW w:w="1276" w:type="dxa"/>
            <w:vAlign w:val="center"/>
          </w:tcPr>
          <w:p w14:paraId="10871E30" w14:textId="43EE372A" w:rsidR="00D00505" w:rsidRPr="006C7C0C" w:rsidRDefault="0070657C" w:rsidP="003E4CCA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1</w:t>
            </w:r>
          </w:p>
        </w:tc>
      </w:tr>
    </w:tbl>
    <w:p w14:paraId="5ED9DE64" w14:textId="2B4974A5" w:rsidR="0070657C" w:rsidRPr="006C7C0C" w:rsidRDefault="003B6F8A" w:rsidP="0070657C">
      <w:pPr>
        <w:ind w:left="-284"/>
        <w:rPr>
          <w:rFonts w:eastAsiaTheme="minorHAnsi"/>
          <w:sz w:val="22"/>
          <w:szCs w:val="22"/>
          <w:lang w:val="en-US"/>
        </w:rPr>
      </w:pPr>
      <w:r w:rsidRPr="006C7C0C">
        <w:rPr>
          <w:i/>
          <w:sz w:val="22"/>
          <w:szCs w:val="22"/>
          <w:lang w:val="en-US"/>
        </w:rPr>
        <w:t>Note</w:t>
      </w:r>
      <w:r w:rsidRPr="006C7C0C">
        <w:rPr>
          <w:sz w:val="22"/>
          <w:szCs w:val="22"/>
          <w:lang w:val="en-US"/>
        </w:rPr>
        <w:t>. χ</w:t>
      </w:r>
      <w:r w:rsidRPr="006C7C0C">
        <w:rPr>
          <w:sz w:val="22"/>
          <w:szCs w:val="22"/>
          <w:vertAlign w:val="subscript"/>
          <w:lang w:val="en-US"/>
        </w:rPr>
        <w:t>SB</w:t>
      </w:r>
      <w:r w:rsidRPr="006C7C0C">
        <w:rPr>
          <w:sz w:val="22"/>
          <w:szCs w:val="22"/>
          <w:vertAlign w:val="superscript"/>
          <w:lang w:val="en-US"/>
        </w:rPr>
        <w:t>2</w:t>
      </w:r>
      <w:r w:rsidRPr="006C7C0C">
        <w:rPr>
          <w:sz w:val="22"/>
          <w:szCs w:val="22"/>
          <w:lang w:val="en-US"/>
        </w:rPr>
        <w:t xml:space="preserve"> = </w:t>
      </w:r>
      <w:proofErr w:type="spellStart"/>
      <w:r w:rsidRPr="006C7C0C">
        <w:rPr>
          <w:sz w:val="22"/>
          <w:szCs w:val="22"/>
          <w:lang w:val="en-US"/>
        </w:rPr>
        <w:t>Satorra-Bentler</w:t>
      </w:r>
      <w:proofErr w:type="spellEnd"/>
      <w:r w:rsidRPr="006C7C0C">
        <w:rPr>
          <w:sz w:val="22"/>
          <w:szCs w:val="22"/>
          <w:lang w:val="en-US"/>
        </w:rPr>
        <w:t xml:space="preserve"> scaled chi-square; </w:t>
      </w:r>
      <w:r w:rsidRPr="006C7C0C">
        <w:rPr>
          <w:i/>
          <w:sz w:val="22"/>
          <w:szCs w:val="22"/>
          <w:lang w:val="en-US"/>
        </w:rPr>
        <w:t>df</w:t>
      </w:r>
      <w:r w:rsidRPr="006C7C0C">
        <w:rPr>
          <w:sz w:val="22"/>
          <w:szCs w:val="22"/>
          <w:lang w:val="en-US"/>
        </w:rPr>
        <w:t xml:space="preserve"> = degrees of freedom; CFI = Comparative Fit Index; TLI = Tucker-Lewis Index; SRMR = Standardized Root Mean Square Residual; RMSEA [90% CI] = Root Mean Square Error of Approximation and 90% Confidence Interval; Δ = Change in the parameter. </w:t>
      </w:r>
      <w:r w:rsidR="0070657C" w:rsidRPr="006C7C0C">
        <w:rPr>
          <w:rFonts w:eastAsiaTheme="minorHAnsi"/>
          <w:sz w:val="22"/>
          <w:szCs w:val="22"/>
          <w:vertAlign w:val="superscript"/>
          <w:lang w:val="en-US"/>
        </w:rPr>
        <w:t xml:space="preserve">1 </w:t>
      </w:r>
      <w:r w:rsidR="0070657C" w:rsidRPr="006C7C0C">
        <w:rPr>
          <w:rFonts w:eastAsiaTheme="minorHAnsi"/>
          <w:sz w:val="22"/>
          <w:szCs w:val="22"/>
          <w:lang w:val="en-US"/>
        </w:rPr>
        <w:t>In this model, the correlated changes between heritage culture maintenance and identity commitment, and those between destination culture adoption and reconsideration of commitment were released.</w:t>
      </w:r>
    </w:p>
    <w:p w14:paraId="4B2458B1" w14:textId="77777777" w:rsidR="00E51815" w:rsidRPr="006C7C0C" w:rsidRDefault="00E51815" w:rsidP="0070657C">
      <w:pPr>
        <w:ind w:left="-284"/>
        <w:rPr>
          <w:rFonts w:eastAsiaTheme="minorHAnsi"/>
          <w:sz w:val="22"/>
          <w:szCs w:val="22"/>
          <w:lang w:val="en-US"/>
        </w:rPr>
      </w:pPr>
    </w:p>
    <w:p w14:paraId="4AE8085B" w14:textId="42956ECA" w:rsidR="00E51815" w:rsidRPr="006C7C0C" w:rsidRDefault="00E51815">
      <w:pPr>
        <w:rPr>
          <w:rFonts w:eastAsiaTheme="minorHAnsi"/>
          <w:sz w:val="22"/>
          <w:szCs w:val="22"/>
          <w:lang w:val="en-US"/>
        </w:rPr>
      </w:pPr>
      <w:r w:rsidRPr="006C7C0C">
        <w:rPr>
          <w:rFonts w:eastAsiaTheme="minorHAnsi"/>
          <w:sz w:val="22"/>
          <w:szCs w:val="22"/>
          <w:lang w:val="en-US"/>
        </w:rPr>
        <w:br w:type="page"/>
      </w:r>
    </w:p>
    <w:p w14:paraId="52D0CB75" w14:textId="528DC9EF" w:rsidR="00E51815" w:rsidRPr="006C7C0C" w:rsidRDefault="00E51815" w:rsidP="00E51815">
      <w:pPr>
        <w:spacing w:line="360" w:lineRule="auto"/>
        <w:ind w:left="-284"/>
        <w:rPr>
          <w:b/>
          <w:lang w:val="en-US"/>
        </w:rPr>
      </w:pPr>
      <w:r w:rsidRPr="006C7C0C">
        <w:rPr>
          <w:b/>
          <w:lang w:val="en-US"/>
        </w:rPr>
        <w:lastRenderedPageBreak/>
        <w:t>Table S5</w:t>
      </w:r>
    </w:p>
    <w:p w14:paraId="2F1A253E" w14:textId="063BC04A" w:rsidR="00E51815" w:rsidRPr="006C7C0C" w:rsidRDefault="00E51815" w:rsidP="00E51815">
      <w:pPr>
        <w:spacing w:line="360" w:lineRule="auto"/>
        <w:ind w:left="-284"/>
        <w:rPr>
          <w:i/>
          <w:lang w:val="en-US"/>
        </w:rPr>
      </w:pPr>
      <w:r w:rsidRPr="006C7C0C">
        <w:rPr>
          <w:i/>
          <w:lang w:val="en-US"/>
        </w:rPr>
        <w:t xml:space="preserve">Random Intercept Cross-Lagged Models: Model Fit Indices and Model Comparisons </w:t>
      </w:r>
    </w:p>
    <w:tbl>
      <w:tblPr>
        <w:tblStyle w:val="Grigliatabella"/>
        <w:tblW w:w="1435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4"/>
        <w:gridCol w:w="1026"/>
        <w:gridCol w:w="743"/>
        <w:gridCol w:w="709"/>
        <w:gridCol w:w="992"/>
        <w:gridCol w:w="2126"/>
        <w:gridCol w:w="1100"/>
        <w:gridCol w:w="885"/>
        <w:gridCol w:w="567"/>
        <w:gridCol w:w="709"/>
        <w:gridCol w:w="850"/>
        <w:gridCol w:w="1276"/>
      </w:tblGrid>
      <w:tr w:rsidR="006C7C0C" w:rsidRPr="006C7C0C" w14:paraId="07BFAEBC" w14:textId="77777777" w:rsidTr="00751592">
        <w:tc>
          <w:tcPr>
            <w:tcW w:w="33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377EB" w14:textId="77777777" w:rsidR="00E51815" w:rsidRPr="006C7C0C" w:rsidRDefault="00E51815" w:rsidP="00751592">
            <w:pPr>
              <w:rPr>
                <w:rFonts w:eastAsiaTheme="minorHAnsi"/>
                <w:b/>
                <w:lang w:val="en-US"/>
              </w:rPr>
            </w:pPr>
            <w:r w:rsidRPr="006C7C0C">
              <w:rPr>
                <w:rFonts w:eastAsiaTheme="minorHAnsi"/>
                <w:b/>
                <w:lang w:val="en-US"/>
              </w:rPr>
              <w:t>Models</w:t>
            </w:r>
          </w:p>
        </w:tc>
        <w:tc>
          <w:tcPr>
            <w:tcW w:w="559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C3549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b/>
                <w:lang w:val="en-US"/>
              </w:rPr>
              <w:t>Model fit indices</w:t>
            </w: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4ECDC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b/>
                <w:lang w:val="en-US"/>
              </w:rPr>
              <w:t>Model comparison</w:t>
            </w:r>
          </w:p>
        </w:tc>
      </w:tr>
      <w:tr w:rsidR="006C7C0C" w:rsidRPr="006C7C0C" w14:paraId="280F0558" w14:textId="77777777" w:rsidTr="00751592">
        <w:tc>
          <w:tcPr>
            <w:tcW w:w="33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F0AAE" w14:textId="77777777" w:rsidR="00E51815" w:rsidRPr="006C7C0C" w:rsidRDefault="00E51815" w:rsidP="00751592">
            <w:pPr>
              <w:rPr>
                <w:rFonts w:eastAsiaTheme="minorHAnsi"/>
                <w:b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9B1BD" w14:textId="77777777" w:rsidR="00E51815" w:rsidRPr="006C7C0C" w:rsidRDefault="00E51815" w:rsidP="00751592">
            <w:pPr>
              <w:rPr>
                <w:rFonts w:eastAsiaTheme="minorHAnsi"/>
                <w:i/>
                <w:lang w:val="en-US"/>
              </w:rPr>
            </w:pPr>
            <w:r w:rsidRPr="006C7C0C">
              <w:rPr>
                <w:rFonts w:eastAsiaTheme="minorHAnsi"/>
                <w:i/>
                <w:lang w:val="en-US"/>
              </w:rPr>
              <w:t>χ</w:t>
            </w:r>
            <w:r w:rsidRPr="006C7C0C">
              <w:rPr>
                <w:rFonts w:eastAsiaTheme="minorHAnsi"/>
                <w:vertAlign w:val="superscript"/>
                <w:lang w:val="en-US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49B84" w14:textId="77777777" w:rsidR="00E51815" w:rsidRPr="006C7C0C" w:rsidRDefault="00E51815" w:rsidP="00751592">
            <w:pPr>
              <w:rPr>
                <w:rFonts w:eastAsiaTheme="minorHAnsi"/>
                <w:i/>
                <w:lang w:val="en-US"/>
              </w:rPr>
            </w:pPr>
            <w:r w:rsidRPr="006C7C0C">
              <w:rPr>
                <w:rFonts w:eastAsiaTheme="minorHAnsi"/>
                <w:i/>
                <w:lang w:val="en-US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EFA88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E1C9C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SRM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C410C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RMSEA [90% CI]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841ED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odel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5EF67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Δχ</w:t>
            </w:r>
            <w:r w:rsidRPr="006C7C0C">
              <w:rPr>
                <w:rFonts w:eastAsiaTheme="minorHAnsi"/>
                <w:vertAlign w:val="subscript"/>
                <w:lang w:val="en-US"/>
              </w:rPr>
              <w:t>SB</w:t>
            </w:r>
            <w:r w:rsidRPr="006C7C0C">
              <w:rPr>
                <w:rFonts w:eastAsiaTheme="minorHAnsi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DEEC7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proofErr w:type="spellStart"/>
            <w:r w:rsidRPr="006C7C0C">
              <w:rPr>
                <w:rFonts w:eastAsiaTheme="minorHAnsi"/>
                <w:lang w:val="en-US"/>
              </w:rPr>
              <w:t>Δ</w:t>
            </w:r>
            <w:r w:rsidRPr="006C7C0C">
              <w:rPr>
                <w:rFonts w:eastAsiaTheme="minorHAnsi"/>
                <w:i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E1026" w14:textId="77777777" w:rsidR="00E51815" w:rsidRPr="006C7C0C" w:rsidRDefault="00E51815" w:rsidP="00751592">
            <w:pPr>
              <w:rPr>
                <w:rFonts w:eastAsiaTheme="minorHAnsi"/>
                <w:i/>
                <w:lang w:val="en-US"/>
              </w:rPr>
            </w:pPr>
            <w:r w:rsidRPr="006C7C0C">
              <w:rPr>
                <w:rFonts w:eastAsiaTheme="minorHAnsi"/>
                <w:i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E6310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ΔCF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B2DF6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ΔRMSEA</w:t>
            </w:r>
          </w:p>
        </w:tc>
      </w:tr>
      <w:tr w:rsidR="006C7C0C" w:rsidRPr="006C7C0C" w14:paraId="10779C7B" w14:textId="77777777" w:rsidTr="00751592"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CC5AD" w14:textId="77777777" w:rsidR="00E51815" w:rsidRPr="006C7C0C" w:rsidRDefault="00E51815" w:rsidP="00751592">
            <w:pPr>
              <w:rPr>
                <w:rFonts w:eastAsiaTheme="minorHAnsi"/>
                <w:b/>
                <w:lang w:val="en-US"/>
              </w:rPr>
            </w:pPr>
            <w:r w:rsidRPr="006C7C0C">
              <w:rPr>
                <w:rFonts w:eastAsiaTheme="minorHAnsi"/>
                <w:b/>
                <w:lang w:val="en-US"/>
              </w:rPr>
              <w:t>Education Domai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86D58" w14:textId="77777777" w:rsidR="00E51815" w:rsidRPr="006C7C0C" w:rsidRDefault="00E51815" w:rsidP="00751592">
            <w:pPr>
              <w:rPr>
                <w:rFonts w:eastAsiaTheme="minorHAnsi"/>
                <w:i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7873C" w14:textId="77777777" w:rsidR="00E51815" w:rsidRPr="006C7C0C" w:rsidRDefault="00E51815" w:rsidP="00751592">
            <w:pPr>
              <w:rPr>
                <w:rFonts w:eastAsiaTheme="minorHAnsi"/>
                <w:i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BE077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EFCA2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ED706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BEAE7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F8513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0E5A0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5D5AF" w14:textId="77777777" w:rsidR="00E51815" w:rsidRPr="006C7C0C" w:rsidRDefault="00E51815" w:rsidP="00751592">
            <w:pPr>
              <w:rPr>
                <w:rFonts w:eastAsiaTheme="minorHAnsi"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37B02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2CCCD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</w:p>
        </w:tc>
      </w:tr>
      <w:tr w:rsidR="006C7C0C" w:rsidRPr="006C7C0C" w14:paraId="219F952B" w14:textId="77777777" w:rsidTr="00751592">
        <w:tc>
          <w:tcPr>
            <w:tcW w:w="3374" w:type="dxa"/>
            <w:tcBorders>
              <w:top w:val="single" w:sz="4" w:space="0" w:color="auto"/>
            </w:tcBorders>
            <w:vAlign w:val="center"/>
          </w:tcPr>
          <w:p w14:paraId="57BAE383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1: Baseline model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37B707B6" w14:textId="5543B885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13.465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03AF92E9" w14:textId="673C5EBC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1A39432" w14:textId="2E5C6503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B78E155" w14:textId="4B6477B1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1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769694C" w14:textId="644F6A16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00 [.000, .055]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51F971E2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992CCCE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FC7F5A5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527899D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8D7419A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4FC6445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</w:p>
        </w:tc>
      </w:tr>
      <w:tr w:rsidR="006C7C0C" w:rsidRPr="006C7C0C" w14:paraId="74680AAA" w14:textId="77777777" w:rsidTr="00751592">
        <w:tc>
          <w:tcPr>
            <w:tcW w:w="3374" w:type="dxa"/>
            <w:vAlign w:val="center"/>
          </w:tcPr>
          <w:p w14:paraId="022A4DE5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2: Model with time-invariance of cross-lagged paths </w:t>
            </w:r>
          </w:p>
        </w:tc>
        <w:tc>
          <w:tcPr>
            <w:tcW w:w="1026" w:type="dxa"/>
            <w:vAlign w:val="center"/>
          </w:tcPr>
          <w:p w14:paraId="2BFAF14E" w14:textId="1FDA08BF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72.749</w:t>
            </w:r>
          </w:p>
        </w:tc>
        <w:tc>
          <w:tcPr>
            <w:tcW w:w="743" w:type="dxa"/>
            <w:vAlign w:val="center"/>
          </w:tcPr>
          <w:p w14:paraId="55081022" w14:textId="56E606FD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45</w:t>
            </w:r>
          </w:p>
        </w:tc>
        <w:tc>
          <w:tcPr>
            <w:tcW w:w="709" w:type="dxa"/>
            <w:vAlign w:val="center"/>
          </w:tcPr>
          <w:p w14:paraId="315FCE2E" w14:textId="629E10EB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67</w:t>
            </w:r>
          </w:p>
        </w:tc>
        <w:tc>
          <w:tcPr>
            <w:tcW w:w="992" w:type="dxa"/>
            <w:vAlign w:val="center"/>
          </w:tcPr>
          <w:p w14:paraId="43758EC8" w14:textId="1A2FB0F2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46</w:t>
            </w:r>
          </w:p>
        </w:tc>
        <w:tc>
          <w:tcPr>
            <w:tcW w:w="2126" w:type="dxa"/>
            <w:vAlign w:val="center"/>
          </w:tcPr>
          <w:p w14:paraId="0FF360DB" w14:textId="60B2380D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50 [.027, .071]</w:t>
            </w:r>
          </w:p>
        </w:tc>
        <w:tc>
          <w:tcPr>
            <w:tcW w:w="1100" w:type="dxa"/>
            <w:vAlign w:val="center"/>
          </w:tcPr>
          <w:p w14:paraId="06D76F01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2-M1</w:t>
            </w:r>
          </w:p>
        </w:tc>
        <w:tc>
          <w:tcPr>
            <w:tcW w:w="885" w:type="dxa"/>
            <w:vAlign w:val="center"/>
          </w:tcPr>
          <w:p w14:paraId="11CA2ABF" w14:textId="34D992DD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58.040</w:t>
            </w:r>
          </w:p>
        </w:tc>
        <w:tc>
          <w:tcPr>
            <w:tcW w:w="567" w:type="dxa"/>
            <w:vAlign w:val="center"/>
          </w:tcPr>
          <w:p w14:paraId="13D68967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30</w:t>
            </w:r>
          </w:p>
        </w:tc>
        <w:tc>
          <w:tcPr>
            <w:tcW w:w="709" w:type="dxa"/>
            <w:vAlign w:val="center"/>
          </w:tcPr>
          <w:p w14:paraId="2861E7BF" w14:textId="14695B82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.002</w:t>
            </w:r>
          </w:p>
        </w:tc>
        <w:tc>
          <w:tcPr>
            <w:tcW w:w="850" w:type="dxa"/>
            <w:vAlign w:val="center"/>
          </w:tcPr>
          <w:p w14:paraId="4F044E1F" w14:textId="2C06101D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-.033</w:t>
            </w:r>
          </w:p>
        </w:tc>
        <w:tc>
          <w:tcPr>
            <w:tcW w:w="1276" w:type="dxa"/>
            <w:vAlign w:val="center"/>
          </w:tcPr>
          <w:p w14:paraId="7335DCE4" w14:textId="2C704CC9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.050</w:t>
            </w:r>
          </w:p>
        </w:tc>
      </w:tr>
      <w:tr w:rsidR="006C7C0C" w:rsidRPr="006C7C0C" w14:paraId="39635D53" w14:textId="77777777" w:rsidTr="00751592">
        <w:tc>
          <w:tcPr>
            <w:tcW w:w="3374" w:type="dxa"/>
            <w:vAlign w:val="center"/>
          </w:tcPr>
          <w:p w14:paraId="74FA04EF" w14:textId="6456739E" w:rsidR="00E51815" w:rsidRPr="006C7C0C" w:rsidRDefault="00E51815" w:rsidP="00751592">
            <w:pPr>
              <w:rPr>
                <w:rFonts w:eastAsiaTheme="minorHAnsi"/>
                <w:vertAlign w:val="superscript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2a: Model with partial time-invariance of cross-lagged paths</w:t>
            </w:r>
            <w:r w:rsidR="000517D4" w:rsidRPr="006C7C0C">
              <w:rPr>
                <w:rFonts w:eastAsiaTheme="minorHAnsi"/>
                <w:vertAlign w:val="superscript"/>
                <w:lang w:val="en-US"/>
              </w:rPr>
              <w:t>1</w:t>
            </w:r>
          </w:p>
        </w:tc>
        <w:tc>
          <w:tcPr>
            <w:tcW w:w="1026" w:type="dxa"/>
            <w:vAlign w:val="center"/>
          </w:tcPr>
          <w:p w14:paraId="369C30F2" w14:textId="691616EA" w:rsidR="00E51815" w:rsidRPr="006C7C0C" w:rsidRDefault="000517D4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42.680</w:t>
            </w:r>
          </w:p>
        </w:tc>
        <w:tc>
          <w:tcPr>
            <w:tcW w:w="743" w:type="dxa"/>
            <w:vAlign w:val="center"/>
          </w:tcPr>
          <w:p w14:paraId="210E91F4" w14:textId="57C62660" w:rsidR="00E51815" w:rsidRPr="006C7C0C" w:rsidRDefault="000517D4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41</w:t>
            </w:r>
          </w:p>
        </w:tc>
        <w:tc>
          <w:tcPr>
            <w:tcW w:w="709" w:type="dxa"/>
            <w:vAlign w:val="center"/>
          </w:tcPr>
          <w:p w14:paraId="4701EF8B" w14:textId="52134F4B" w:rsidR="00E51815" w:rsidRPr="006C7C0C" w:rsidRDefault="000517D4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98</w:t>
            </w:r>
          </w:p>
        </w:tc>
        <w:tc>
          <w:tcPr>
            <w:tcW w:w="992" w:type="dxa"/>
            <w:vAlign w:val="center"/>
          </w:tcPr>
          <w:p w14:paraId="304F804A" w14:textId="5E9984F6" w:rsidR="00E51815" w:rsidRPr="006C7C0C" w:rsidRDefault="000517D4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37</w:t>
            </w:r>
          </w:p>
        </w:tc>
        <w:tc>
          <w:tcPr>
            <w:tcW w:w="2126" w:type="dxa"/>
            <w:vAlign w:val="center"/>
          </w:tcPr>
          <w:p w14:paraId="74F953B9" w14:textId="0D5B1FF5" w:rsidR="00E51815" w:rsidRPr="006C7C0C" w:rsidRDefault="000517D4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13 [.000, .046]</w:t>
            </w:r>
          </w:p>
        </w:tc>
        <w:tc>
          <w:tcPr>
            <w:tcW w:w="1100" w:type="dxa"/>
            <w:vAlign w:val="center"/>
          </w:tcPr>
          <w:p w14:paraId="1C0DCCEE" w14:textId="711D3602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2a-M1</w:t>
            </w:r>
          </w:p>
        </w:tc>
        <w:tc>
          <w:tcPr>
            <w:tcW w:w="885" w:type="dxa"/>
            <w:vAlign w:val="center"/>
          </w:tcPr>
          <w:p w14:paraId="587B8F84" w14:textId="1AFBB0BA" w:rsidR="00E51815" w:rsidRPr="006C7C0C" w:rsidRDefault="000517D4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8.771</w:t>
            </w:r>
          </w:p>
        </w:tc>
        <w:tc>
          <w:tcPr>
            <w:tcW w:w="567" w:type="dxa"/>
            <w:vAlign w:val="center"/>
          </w:tcPr>
          <w:p w14:paraId="173D989E" w14:textId="4FACB742" w:rsidR="00E51815" w:rsidRPr="006C7C0C" w:rsidRDefault="000517D4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6</w:t>
            </w:r>
          </w:p>
        </w:tc>
        <w:tc>
          <w:tcPr>
            <w:tcW w:w="709" w:type="dxa"/>
            <w:vAlign w:val="center"/>
          </w:tcPr>
          <w:p w14:paraId="31149AD3" w14:textId="13D38364" w:rsidR="00E51815" w:rsidRPr="006C7C0C" w:rsidRDefault="000517D4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322</w:t>
            </w:r>
          </w:p>
        </w:tc>
        <w:tc>
          <w:tcPr>
            <w:tcW w:w="850" w:type="dxa"/>
            <w:vAlign w:val="center"/>
          </w:tcPr>
          <w:p w14:paraId="7E8457AE" w14:textId="49AFBE50" w:rsidR="00E51815" w:rsidRPr="006C7C0C" w:rsidRDefault="000517D4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2</w:t>
            </w:r>
          </w:p>
        </w:tc>
        <w:tc>
          <w:tcPr>
            <w:tcW w:w="1276" w:type="dxa"/>
            <w:vAlign w:val="center"/>
          </w:tcPr>
          <w:p w14:paraId="3624B5E8" w14:textId="7E3256CD" w:rsidR="00E51815" w:rsidRPr="006C7C0C" w:rsidRDefault="000517D4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13</w:t>
            </w:r>
          </w:p>
        </w:tc>
      </w:tr>
      <w:tr w:rsidR="006C7C0C" w:rsidRPr="006C7C0C" w14:paraId="3A2E979F" w14:textId="77777777" w:rsidTr="00751592">
        <w:tc>
          <w:tcPr>
            <w:tcW w:w="3374" w:type="dxa"/>
            <w:tcBorders>
              <w:bottom w:val="nil"/>
            </w:tcBorders>
            <w:vAlign w:val="center"/>
          </w:tcPr>
          <w:p w14:paraId="566E1511" w14:textId="77777777" w:rsidR="00E51815" w:rsidRPr="006C7C0C" w:rsidRDefault="00E51815" w:rsidP="00751592">
            <w:pPr>
              <w:rPr>
                <w:vertAlign w:val="superscript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3: Model with time-invariance of T2– T3 correlations 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582B0A03" w14:textId="40E73ADF" w:rsidR="00E51815" w:rsidRPr="006C7C0C" w:rsidRDefault="000F2343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55.437</w:t>
            </w:r>
          </w:p>
        </w:tc>
        <w:tc>
          <w:tcPr>
            <w:tcW w:w="743" w:type="dxa"/>
            <w:tcBorders>
              <w:bottom w:val="nil"/>
            </w:tcBorders>
            <w:vAlign w:val="center"/>
          </w:tcPr>
          <w:p w14:paraId="062BF0F5" w14:textId="7CDA7B9F" w:rsidR="00E51815" w:rsidRPr="006C7C0C" w:rsidRDefault="000F2343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5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EC78EA4" w14:textId="55C652CE" w:rsidR="00E51815" w:rsidRPr="006C7C0C" w:rsidRDefault="000F2343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8B806CA" w14:textId="6E4497E1" w:rsidR="00E51815" w:rsidRPr="006C7C0C" w:rsidRDefault="000F2343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39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6E94BB9" w14:textId="582B69BE" w:rsidR="00E51815" w:rsidRPr="006C7C0C" w:rsidRDefault="000F2343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00 [.000, .039]</w:t>
            </w:r>
          </w:p>
        </w:tc>
        <w:tc>
          <w:tcPr>
            <w:tcW w:w="1100" w:type="dxa"/>
            <w:tcBorders>
              <w:bottom w:val="nil"/>
            </w:tcBorders>
            <w:vAlign w:val="center"/>
          </w:tcPr>
          <w:p w14:paraId="2F0AD7F7" w14:textId="77777777" w:rsidR="00E51815" w:rsidRPr="006C7C0C" w:rsidRDefault="00E51815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3-M2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4E0BFDD0" w14:textId="6C2CF725" w:rsidR="00E51815" w:rsidRPr="006C7C0C" w:rsidRDefault="000F2343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3.218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D1501A9" w14:textId="77777777" w:rsidR="00E51815" w:rsidRPr="006C7C0C" w:rsidRDefault="00E51815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9ED75DA" w14:textId="556FE6B4" w:rsidR="00E51815" w:rsidRPr="006C7C0C" w:rsidRDefault="000F2343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58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5CF14A5" w14:textId="3B5E6D5C" w:rsidR="00E51815" w:rsidRPr="006C7C0C" w:rsidRDefault="000F2343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0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457DFBA" w14:textId="0E0C3EB8" w:rsidR="00E51815" w:rsidRPr="006C7C0C" w:rsidRDefault="000F2343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13</w:t>
            </w:r>
          </w:p>
        </w:tc>
      </w:tr>
      <w:tr w:rsidR="006C7C0C" w:rsidRPr="006C7C0C" w14:paraId="23E9E800" w14:textId="77777777" w:rsidTr="00751592">
        <w:tc>
          <w:tcPr>
            <w:tcW w:w="14357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B7951" w14:textId="77777777" w:rsidR="00E51815" w:rsidRPr="006C7C0C" w:rsidRDefault="00E51815" w:rsidP="00751592">
            <w:pPr>
              <w:rPr>
                <w:b/>
                <w:lang w:val="en-US"/>
              </w:rPr>
            </w:pPr>
            <w:r w:rsidRPr="006C7C0C">
              <w:rPr>
                <w:b/>
                <w:lang w:val="en-US"/>
              </w:rPr>
              <w:t>Friendship Domain</w:t>
            </w:r>
          </w:p>
        </w:tc>
      </w:tr>
      <w:tr w:rsidR="006C7C0C" w:rsidRPr="006C7C0C" w14:paraId="1B75D905" w14:textId="77777777" w:rsidTr="00751592">
        <w:tc>
          <w:tcPr>
            <w:tcW w:w="3374" w:type="dxa"/>
            <w:tcBorders>
              <w:top w:val="single" w:sz="4" w:space="0" w:color="auto"/>
            </w:tcBorders>
            <w:vAlign w:val="center"/>
          </w:tcPr>
          <w:p w14:paraId="5F761E17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1: Baseline model 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516D4D3E" w14:textId="1C6E3FD1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23.019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14:paraId="69392B26" w14:textId="3E9C3F40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3932A9" w14:textId="14011A8E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595FC7" w14:textId="04B0BE56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2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1BC1BB9" w14:textId="4755F5B7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47 [.000, .083]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58807E85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548286F6" w14:textId="77777777" w:rsidR="00E51815" w:rsidRPr="006C7C0C" w:rsidRDefault="00E51815" w:rsidP="0075159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E80729F" w14:textId="77777777" w:rsidR="00E51815" w:rsidRPr="006C7C0C" w:rsidRDefault="00E51815" w:rsidP="00751592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0B9FCC8" w14:textId="77777777" w:rsidR="00E51815" w:rsidRPr="006C7C0C" w:rsidRDefault="00E51815" w:rsidP="00751592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A232EEA" w14:textId="77777777" w:rsidR="00E51815" w:rsidRPr="006C7C0C" w:rsidRDefault="00E51815" w:rsidP="0075159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CBB1EE" w14:textId="77777777" w:rsidR="00E51815" w:rsidRPr="006C7C0C" w:rsidRDefault="00E51815" w:rsidP="00751592">
            <w:pPr>
              <w:jc w:val="center"/>
              <w:rPr>
                <w:lang w:val="en-US"/>
              </w:rPr>
            </w:pPr>
          </w:p>
        </w:tc>
      </w:tr>
      <w:tr w:rsidR="006C7C0C" w:rsidRPr="006C7C0C" w14:paraId="7B48D6F6" w14:textId="77777777" w:rsidTr="00751592">
        <w:tc>
          <w:tcPr>
            <w:tcW w:w="3374" w:type="dxa"/>
            <w:vAlign w:val="center"/>
          </w:tcPr>
          <w:p w14:paraId="13135B54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2: Model with time-invariance of cross-lagged paths </w:t>
            </w:r>
          </w:p>
        </w:tc>
        <w:tc>
          <w:tcPr>
            <w:tcW w:w="1026" w:type="dxa"/>
            <w:vAlign w:val="center"/>
          </w:tcPr>
          <w:p w14:paraId="68A35611" w14:textId="08D5955F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61.802</w:t>
            </w:r>
          </w:p>
        </w:tc>
        <w:tc>
          <w:tcPr>
            <w:tcW w:w="743" w:type="dxa"/>
            <w:vAlign w:val="center"/>
          </w:tcPr>
          <w:p w14:paraId="5D29BEFD" w14:textId="63A3B38B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45</w:t>
            </w:r>
          </w:p>
        </w:tc>
        <w:tc>
          <w:tcPr>
            <w:tcW w:w="709" w:type="dxa"/>
            <w:vAlign w:val="center"/>
          </w:tcPr>
          <w:p w14:paraId="2590D092" w14:textId="73181C89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83</w:t>
            </w:r>
          </w:p>
        </w:tc>
        <w:tc>
          <w:tcPr>
            <w:tcW w:w="992" w:type="dxa"/>
            <w:vAlign w:val="center"/>
          </w:tcPr>
          <w:p w14:paraId="3F9E30A7" w14:textId="354B99D0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37</w:t>
            </w:r>
          </w:p>
        </w:tc>
        <w:tc>
          <w:tcPr>
            <w:tcW w:w="2126" w:type="dxa"/>
            <w:vAlign w:val="center"/>
          </w:tcPr>
          <w:p w14:paraId="32BD58AD" w14:textId="48983981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39 [.003, .062]</w:t>
            </w:r>
          </w:p>
        </w:tc>
        <w:tc>
          <w:tcPr>
            <w:tcW w:w="1100" w:type="dxa"/>
            <w:vAlign w:val="center"/>
          </w:tcPr>
          <w:p w14:paraId="24FFAECE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2-M1</w:t>
            </w:r>
          </w:p>
        </w:tc>
        <w:tc>
          <w:tcPr>
            <w:tcW w:w="885" w:type="dxa"/>
            <w:vAlign w:val="center"/>
          </w:tcPr>
          <w:p w14:paraId="7FE1D306" w14:textId="47BA2CB5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9.090</w:t>
            </w:r>
          </w:p>
        </w:tc>
        <w:tc>
          <w:tcPr>
            <w:tcW w:w="567" w:type="dxa"/>
            <w:vAlign w:val="center"/>
          </w:tcPr>
          <w:p w14:paraId="1569843E" w14:textId="77777777" w:rsidR="00E51815" w:rsidRPr="006C7C0C" w:rsidRDefault="00E51815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30</w:t>
            </w:r>
          </w:p>
        </w:tc>
        <w:tc>
          <w:tcPr>
            <w:tcW w:w="709" w:type="dxa"/>
            <w:vAlign w:val="center"/>
          </w:tcPr>
          <w:p w14:paraId="0C030A21" w14:textId="01EDE3E9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124</w:t>
            </w:r>
          </w:p>
        </w:tc>
        <w:tc>
          <w:tcPr>
            <w:tcW w:w="850" w:type="dxa"/>
            <w:vAlign w:val="center"/>
          </w:tcPr>
          <w:p w14:paraId="6BA85207" w14:textId="459DFAC4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9</w:t>
            </w:r>
          </w:p>
        </w:tc>
        <w:tc>
          <w:tcPr>
            <w:tcW w:w="1276" w:type="dxa"/>
            <w:vAlign w:val="center"/>
          </w:tcPr>
          <w:p w14:paraId="335FBFAB" w14:textId="0BBD966C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8</w:t>
            </w:r>
          </w:p>
        </w:tc>
      </w:tr>
      <w:tr w:rsidR="006C7C0C" w:rsidRPr="006C7C0C" w14:paraId="5D4B7387" w14:textId="77777777" w:rsidTr="00751592">
        <w:tc>
          <w:tcPr>
            <w:tcW w:w="3374" w:type="dxa"/>
            <w:vAlign w:val="center"/>
          </w:tcPr>
          <w:p w14:paraId="346BA563" w14:textId="77777777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M3: Model with time-invariance of T2– T3 correlations </w:t>
            </w:r>
          </w:p>
        </w:tc>
        <w:tc>
          <w:tcPr>
            <w:tcW w:w="1026" w:type="dxa"/>
            <w:vAlign w:val="center"/>
          </w:tcPr>
          <w:p w14:paraId="20B490EC" w14:textId="3C392E79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91.198</w:t>
            </w:r>
          </w:p>
        </w:tc>
        <w:tc>
          <w:tcPr>
            <w:tcW w:w="743" w:type="dxa"/>
            <w:vAlign w:val="center"/>
          </w:tcPr>
          <w:p w14:paraId="4A286BED" w14:textId="69CBA9A4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60</w:t>
            </w:r>
          </w:p>
        </w:tc>
        <w:tc>
          <w:tcPr>
            <w:tcW w:w="709" w:type="dxa"/>
            <w:vAlign w:val="center"/>
          </w:tcPr>
          <w:p w14:paraId="0BC133CD" w14:textId="763AA4ED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68</w:t>
            </w:r>
          </w:p>
        </w:tc>
        <w:tc>
          <w:tcPr>
            <w:tcW w:w="992" w:type="dxa"/>
            <w:vAlign w:val="center"/>
          </w:tcPr>
          <w:p w14:paraId="0DECE4A4" w14:textId="4CB188B3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48</w:t>
            </w:r>
          </w:p>
        </w:tc>
        <w:tc>
          <w:tcPr>
            <w:tcW w:w="2126" w:type="dxa"/>
            <w:vAlign w:val="center"/>
          </w:tcPr>
          <w:p w14:paraId="540C1EA6" w14:textId="1CB43D41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46 [.025, .065]</w:t>
            </w:r>
          </w:p>
        </w:tc>
        <w:tc>
          <w:tcPr>
            <w:tcW w:w="1100" w:type="dxa"/>
            <w:vAlign w:val="center"/>
          </w:tcPr>
          <w:p w14:paraId="7000B38C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M3-M2</w:t>
            </w:r>
          </w:p>
        </w:tc>
        <w:tc>
          <w:tcPr>
            <w:tcW w:w="885" w:type="dxa"/>
            <w:vAlign w:val="center"/>
          </w:tcPr>
          <w:p w14:paraId="65F4FB9E" w14:textId="027E3037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27.665</w:t>
            </w:r>
          </w:p>
        </w:tc>
        <w:tc>
          <w:tcPr>
            <w:tcW w:w="567" w:type="dxa"/>
            <w:vAlign w:val="center"/>
          </w:tcPr>
          <w:p w14:paraId="0265BCAF" w14:textId="77777777" w:rsidR="00E51815" w:rsidRPr="006C7C0C" w:rsidRDefault="00E51815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140448B7" w14:textId="0FDC8480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24</w:t>
            </w:r>
          </w:p>
        </w:tc>
        <w:tc>
          <w:tcPr>
            <w:tcW w:w="850" w:type="dxa"/>
            <w:vAlign w:val="center"/>
          </w:tcPr>
          <w:p w14:paraId="03663E5F" w14:textId="0D4DC358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15</w:t>
            </w:r>
          </w:p>
        </w:tc>
        <w:tc>
          <w:tcPr>
            <w:tcW w:w="1276" w:type="dxa"/>
            <w:vAlign w:val="center"/>
          </w:tcPr>
          <w:p w14:paraId="04737B3D" w14:textId="4A1E6C32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07</w:t>
            </w:r>
          </w:p>
        </w:tc>
      </w:tr>
      <w:tr w:rsidR="006C7C0C" w:rsidRPr="006C7C0C" w14:paraId="0BD28D6B" w14:textId="77777777" w:rsidTr="00751592">
        <w:tc>
          <w:tcPr>
            <w:tcW w:w="3374" w:type="dxa"/>
            <w:vAlign w:val="center"/>
          </w:tcPr>
          <w:p w14:paraId="329BEDDE" w14:textId="2FC6F711" w:rsidR="00E51815" w:rsidRPr="006C7C0C" w:rsidRDefault="00E51815" w:rsidP="00751592">
            <w:pPr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 xml:space="preserve">M3a: </w:t>
            </w:r>
            <w:r w:rsidRPr="006C7C0C">
              <w:rPr>
                <w:rFonts w:eastAsiaTheme="minorHAnsi"/>
                <w:lang w:val="en-US"/>
              </w:rPr>
              <w:t>Model with partial time invariance of T2– T3 correlations</w:t>
            </w:r>
            <w:r w:rsidR="00A348AB" w:rsidRPr="006C7C0C">
              <w:rPr>
                <w:rFonts w:eastAsiaTheme="minorHAnsi"/>
                <w:vertAlign w:val="superscript"/>
                <w:lang w:val="en-US"/>
              </w:rPr>
              <w:t>2</w:t>
            </w:r>
          </w:p>
        </w:tc>
        <w:tc>
          <w:tcPr>
            <w:tcW w:w="1026" w:type="dxa"/>
            <w:vAlign w:val="center"/>
          </w:tcPr>
          <w:p w14:paraId="23011FBD" w14:textId="5E629A89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80.069</w:t>
            </w:r>
          </w:p>
        </w:tc>
        <w:tc>
          <w:tcPr>
            <w:tcW w:w="743" w:type="dxa"/>
            <w:vAlign w:val="center"/>
          </w:tcPr>
          <w:p w14:paraId="7D2B5113" w14:textId="69D5918C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58</w:t>
            </w:r>
          </w:p>
        </w:tc>
        <w:tc>
          <w:tcPr>
            <w:tcW w:w="709" w:type="dxa"/>
            <w:vAlign w:val="center"/>
          </w:tcPr>
          <w:p w14:paraId="01D247AF" w14:textId="2976A590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.978</w:t>
            </w:r>
          </w:p>
        </w:tc>
        <w:tc>
          <w:tcPr>
            <w:tcW w:w="992" w:type="dxa"/>
            <w:vAlign w:val="center"/>
          </w:tcPr>
          <w:p w14:paraId="7B14A8C3" w14:textId="09BFD17D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.046</w:t>
            </w:r>
          </w:p>
        </w:tc>
        <w:tc>
          <w:tcPr>
            <w:tcW w:w="2126" w:type="dxa"/>
            <w:vAlign w:val="center"/>
          </w:tcPr>
          <w:p w14:paraId="629B36C7" w14:textId="56BAB02D" w:rsidR="00E51815" w:rsidRPr="006C7C0C" w:rsidRDefault="00A348AB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.039 [.013, .059]</w:t>
            </w:r>
          </w:p>
        </w:tc>
        <w:tc>
          <w:tcPr>
            <w:tcW w:w="1100" w:type="dxa"/>
            <w:vAlign w:val="center"/>
          </w:tcPr>
          <w:p w14:paraId="77915D76" w14:textId="77777777" w:rsidR="00E51815" w:rsidRPr="006C7C0C" w:rsidRDefault="00E51815" w:rsidP="00751592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lang w:val="en-US"/>
              </w:rPr>
              <w:t>M3a-M2</w:t>
            </w:r>
          </w:p>
        </w:tc>
        <w:tc>
          <w:tcPr>
            <w:tcW w:w="885" w:type="dxa"/>
            <w:vAlign w:val="center"/>
          </w:tcPr>
          <w:p w14:paraId="1EBB6AA9" w14:textId="64E5E411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8.171</w:t>
            </w:r>
          </w:p>
        </w:tc>
        <w:tc>
          <w:tcPr>
            <w:tcW w:w="567" w:type="dxa"/>
            <w:vAlign w:val="center"/>
          </w:tcPr>
          <w:p w14:paraId="16F7935D" w14:textId="68E29AB4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13</w:t>
            </w:r>
          </w:p>
        </w:tc>
        <w:tc>
          <w:tcPr>
            <w:tcW w:w="709" w:type="dxa"/>
            <w:vAlign w:val="center"/>
          </w:tcPr>
          <w:p w14:paraId="32DD1294" w14:textId="6643AFEC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151</w:t>
            </w:r>
          </w:p>
        </w:tc>
        <w:tc>
          <w:tcPr>
            <w:tcW w:w="850" w:type="dxa"/>
            <w:vAlign w:val="center"/>
          </w:tcPr>
          <w:p w14:paraId="661E8FA8" w14:textId="79D45C2A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-.005</w:t>
            </w:r>
          </w:p>
        </w:tc>
        <w:tc>
          <w:tcPr>
            <w:tcW w:w="1276" w:type="dxa"/>
            <w:vAlign w:val="center"/>
          </w:tcPr>
          <w:p w14:paraId="3D79FC58" w14:textId="18B74D5A" w:rsidR="00E51815" w:rsidRPr="006C7C0C" w:rsidRDefault="00A348AB" w:rsidP="00751592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00</w:t>
            </w:r>
          </w:p>
        </w:tc>
      </w:tr>
    </w:tbl>
    <w:p w14:paraId="33D7C7BE" w14:textId="7F047773" w:rsidR="001B64B1" w:rsidRPr="006C7C0C" w:rsidRDefault="00E51815" w:rsidP="002654A2">
      <w:pPr>
        <w:ind w:left="-284"/>
        <w:rPr>
          <w:rFonts w:eastAsiaTheme="minorHAnsi"/>
          <w:sz w:val="22"/>
          <w:szCs w:val="22"/>
          <w:lang w:val="en-US"/>
        </w:rPr>
      </w:pPr>
      <w:r w:rsidRPr="006C7C0C">
        <w:rPr>
          <w:i/>
          <w:sz w:val="22"/>
          <w:szCs w:val="22"/>
          <w:lang w:val="en-US"/>
        </w:rPr>
        <w:t>Note</w:t>
      </w:r>
      <w:r w:rsidRPr="006C7C0C">
        <w:rPr>
          <w:sz w:val="22"/>
          <w:szCs w:val="22"/>
          <w:lang w:val="en-US"/>
        </w:rPr>
        <w:t>. χ</w:t>
      </w:r>
      <w:r w:rsidRPr="006C7C0C">
        <w:rPr>
          <w:sz w:val="22"/>
          <w:szCs w:val="22"/>
          <w:vertAlign w:val="subscript"/>
          <w:lang w:val="en-US"/>
        </w:rPr>
        <w:t>SB</w:t>
      </w:r>
      <w:r w:rsidRPr="006C7C0C">
        <w:rPr>
          <w:sz w:val="22"/>
          <w:szCs w:val="22"/>
          <w:vertAlign w:val="superscript"/>
          <w:lang w:val="en-US"/>
        </w:rPr>
        <w:t>2</w:t>
      </w:r>
      <w:r w:rsidRPr="006C7C0C">
        <w:rPr>
          <w:sz w:val="22"/>
          <w:szCs w:val="22"/>
          <w:lang w:val="en-US"/>
        </w:rPr>
        <w:t xml:space="preserve"> = </w:t>
      </w:r>
      <w:proofErr w:type="spellStart"/>
      <w:r w:rsidRPr="006C7C0C">
        <w:rPr>
          <w:sz w:val="22"/>
          <w:szCs w:val="22"/>
          <w:lang w:val="en-US"/>
        </w:rPr>
        <w:t>Satorra-Bentler</w:t>
      </w:r>
      <w:proofErr w:type="spellEnd"/>
      <w:r w:rsidRPr="006C7C0C">
        <w:rPr>
          <w:sz w:val="22"/>
          <w:szCs w:val="22"/>
          <w:lang w:val="en-US"/>
        </w:rPr>
        <w:t xml:space="preserve"> scaled chi-square; </w:t>
      </w:r>
      <w:r w:rsidRPr="006C7C0C">
        <w:rPr>
          <w:i/>
          <w:sz w:val="22"/>
          <w:szCs w:val="22"/>
          <w:lang w:val="en-US"/>
        </w:rPr>
        <w:t>df</w:t>
      </w:r>
      <w:r w:rsidRPr="006C7C0C">
        <w:rPr>
          <w:sz w:val="22"/>
          <w:szCs w:val="22"/>
          <w:lang w:val="en-US"/>
        </w:rPr>
        <w:t xml:space="preserve"> = degrees of freedom; CFI = Comparative Fit Index; TLI = Tucker-Lewis Index; SRMR = Standardized Root Mean Square Residual; RMSEA [90% CI] = Root Mean Square Error of Approximation and 90% Confidence Interval; Δ = Change in the parameter. </w:t>
      </w:r>
      <w:r w:rsidRPr="006C7C0C">
        <w:rPr>
          <w:rFonts w:eastAsiaTheme="minorHAnsi"/>
          <w:sz w:val="22"/>
          <w:szCs w:val="22"/>
          <w:vertAlign w:val="superscript"/>
          <w:lang w:val="en-US"/>
        </w:rPr>
        <w:t xml:space="preserve">1 </w:t>
      </w:r>
      <w:r w:rsidRPr="006C7C0C">
        <w:rPr>
          <w:rFonts w:eastAsiaTheme="minorHAnsi"/>
          <w:sz w:val="22"/>
          <w:szCs w:val="22"/>
          <w:lang w:val="en-US"/>
        </w:rPr>
        <w:t>In this model, the correlated changes between heritage culture maintenance and identity commitment, and those between destination culture adoption and reconsideration of commitment were released.</w:t>
      </w:r>
      <w:r w:rsidR="000517D4" w:rsidRPr="006C7C0C">
        <w:rPr>
          <w:rFonts w:eastAsiaTheme="minorHAnsi"/>
          <w:sz w:val="22"/>
          <w:szCs w:val="22"/>
          <w:lang w:val="en-US"/>
        </w:rPr>
        <w:t xml:space="preserve"> </w:t>
      </w:r>
      <w:r w:rsidR="000517D4" w:rsidRPr="006C7C0C">
        <w:rPr>
          <w:rFonts w:eastAsiaTheme="minorHAnsi"/>
          <w:sz w:val="22"/>
          <w:szCs w:val="22"/>
          <w:vertAlign w:val="superscript"/>
          <w:lang w:val="en-US"/>
        </w:rPr>
        <w:t>1</w:t>
      </w:r>
      <w:r w:rsidR="00A348AB" w:rsidRPr="006C7C0C">
        <w:rPr>
          <w:rFonts w:eastAsiaTheme="minorHAnsi"/>
          <w:sz w:val="22"/>
          <w:szCs w:val="22"/>
          <w:vertAlign w:val="superscript"/>
          <w:lang w:val="en-US"/>
        </w:rPr>
        <w:t xml:space="preserve"> </w:t>
      </w:r>
      <w:r w:rsidR="000517D4" w:rsidRPr="006C7C0C">
        <w:rPr>
          <w:rFonts w:eastAsiaTheme="minorHAnsi"/>
          <w:sz w:val="22"/>
          <w:szCs w:val="22"/>
          <w:lang w:val="en-US"/>
        </w:rPr>
        <w:t xml:space="preserve">In this model, the regression paths from reconsideration of commitment to heritage culture maintenance, from heritage culture maintenance to destination culture adoption, </w:t>
      </w:r>
      <w:r w:rsidR="000F2343" w:rsidRPr="006C7C0C">
        <w:rPr>
          <w:rFonts w:eastAsiaTheme="minorHAnsi"/>
          <w:sz w:val="22"/>
          <w:szCs w:val="22"/>
          <w:lang w:val="en-US"/>
        </w:rPr>
        <w:t xml:space="preserve">from social identification to identity commitment, </w:t>
      </w:r>
      <w:r w:rsidR="000517D4" w:rsidRPr="006C7C0C">
        <w:rPr>
          <w:rFonts w:eastAsiaTheme="minorHAnsi"/>
          <w:sz w:val="22"/>
          <w:szCs w:val="22"/>
          <w:lang w:val="en-US"/>
        </w:rPr>
        <w:t>and from social identification to destination culture adoption were released.</w:t>
      </w:r>
      <w:r w:rsidR="00A348AB" w:rsidRPr="006C7C0C">
        <w:rPr>
          <w:rFonts w:eastAsiaTheme="minorHAnsi"/>
          <w:sz w:val="22"/>
          <w:szCs w:val="22"/>
          <w:lang w:val="en-US"/>
        </w:rPr>
        <w:t xml:space="preserve"> </w:t>
      </w:r>
      <w:r w:rsidR="00A348AB" w:rsidRPr="006C7C0C">
        <w:rPr>
          <w:rFonts w:eastAsiaTheme="minorHAnsi"/>
          <w:sz w:val="22"/>
          <w:szCs w:val="22"/>
          <w:vertAlign w:val="superscript"/>
          <w:lang w:val="en-US"/>
        </w:rPr>
        <w:t xml:space="preserve">2 </w:t>
      </w:r>
      <w:r w:rsidR="00A348AB" w:rsidRPr="006C7C0C">
        <w:rPr>
          <w:rFonts w:eastAsiaTheme="minorHAnsi"/>
          <w:sz w:val="22"/>
          <w:szCs w:val="22"/>
          <w:lang w:val="en-US"/>
        </w:rPr>
        <w:t>In this model, the correlated changes between commitment and heritage culture maintenance, and reconsideration of commitment and destination culture adoption were released.</w:t>
      </w:r>
    </w:p>
    <w:p w14:paraId="2F048A11" w14:textId="77777777" w:rsidR="00A54A8C" w:rsidRPr="006C7C0C" w:rsidRDefault="00A54A8C" w:rsidP="008443D0">
      <w:pPr>
        <w:spacing w:line="360" w:lineRule="auto"/>
        <w:contextualSpacing/>
        <w:rPr>
          <w:b/>
          <w:lang w:val="en-US"/>
        </w:rPr>
      </w:pPr>
    </w:p>
    <w:p w14:paraId="73E56B7E" w14:textId="77777777" w:rsidR="00A54A8C" w:rsidRPr="006C7C0C" w:rsidRDefault="00A54A8C" w:rsidP="0091199A">
      <w:pPr>
        <w:spacing w:line="360" w:lineRule="auto"/>
        <w:contextualSpacing/>
        <w:jc w:val="center"/>
        <w:rPr>
          <w:b/>
          <w:lang w:val="en-US"/>
        </w:rPr>
      </w:pPr>
    </w:p>
    <w:p w14:paraId="7E319304" w14:textId="274B83D8" w:rsidR="00421B46" w:rsidRPr="006C7C0C" w:rsidRDefault="00421B46" w:rsidP="00B13CCF">
      <w:pPr>
        <w:rPr>
          <w:sz w:val="23"/>
          <w:szCs w:val="23"/>
          <w:lang w:val="en-US"/>
        </w:rPr>
        <w:sectPr w:rsidR="00421B46" w:rsidRPr="006C7C0C" w:rsidSect="00176DBD">
          <w:pgSz w:w="16840" w:h="11900" w:orient="landscape"/>
          <w:pgMar w:top="1304" w:right="1304" w:bottom="1304" w:left="1247" w:header="708" w:footer="708" w:gutter="0"/>
          <w:cols w:space="708"/>
          <w:docGrid w:linePitch="360"/>
        </w:sectPr>
      </w:pPr>
    </w:p>
    <w:p w14:paraId="4C1C30E3" w14:textId="50F798D0" w:rsidR="00E9428F" w:rsidRPr="006C7C0C" w:rsidRDefault="00D62E38" w:rsidP="00421B46">
      <w:pPr>
        <w:spacing w:line="360" w:lineRule="auto"/>
        <w:contextualSpacing/>
        <w:rPr>
          <w:b/>
          <w:lang w:val="en-US"/>
        </w:rPr>
      </w:pPr>
      <w:r w:rsidRPr="006C7C0C">
        <w:rPr>
          <w:b/>
          <w:lang w:val="en-US"/>
        </w:rPr>
        <w:lastRenderedPageBreak/>
        <w:t>Sensitivity Analyses</w:t>
      </w:r>
    </w:p>
    <w:p w14:paraId="33145BF4" w14:textId="422D7753" w:rsidR="00C36A73" w:rsidRPr="006C7C0C" w:rsidRDefault="00230E73" w:rsidP="00E73F1C">
      <w:pPr>
        <w:spacing w:line="360" w:lineRule="auto"/>
        <w:contextualSpacing/>
        <w:rPr>
          <w:lang w:val="en-US"/>
        </w:rPr>
      </w:pPr>
      <w:r w:rsidRPr="006C7C0C">
        <w:rPr>
          <w:lang w:val="en-US"/>
        </w:rPr>
        <w:t>As ancillary sensitivity analyses, the traditional and the random</w:t>
      </w:r>
      <w:r w:rsidR="00331118" w:rsidRPr="006C7C0C">
        <w:rPr>
          <w:lang w:val="en-US"/>
        </w:rPr>
        <w:t>-</w:t>
      </w:r>
      <w:r w:rsidRPr="006C7C0C">
        <w:rPr>
          <w:lang w:val="en-US"/>
        </w:rPr>
        <w:t>intercept cross-lagged panel models</w:t>
      </w:r>
      <w:r w:rsidR="008A1F15" w:rsidRPr="006C7C0C">
        <w:rPr>
          <w:lang w:val="en-US"/>
        </w:rPr>
        <w:t>,</w:t>
      </w:r>
      <w:r w:rsidRPr="006C7C0C">
        <w:rPr>
          <w:lang w:val="en-US"/>
        </w:rPr>
        <w:t xml:space="preserve"> </w:t>
      </w:r>
      <w:r w:rsidR="00331118" w:rsidRPr="006C7C0C">
        <w:rPr>
          <w:lang w:val="en-US"/>
        </w:rPr>
        <w:t>which were retained as the final ones</w:t>
      </w:r>
      <w:r w:rsidR="008A1F15" w:rsidRPr="006C7C0C">
        <w:rPr>
          <w:lang w:val="en-US"/>
        </w:rPr>
        <w:t>,</w:t>
      </w:r>
      <w:r w:rsidR="00331118" w:rsidRPr="006C7C0C">
        <w:rPr>
          <w:lang w:val="en-US"/>
        </w:rPr>
        <w:t xml:space="preserve"> </w:t>
      </w:r>
      <w:r w:rsidRPr="006C7C0C">
        <w:rPr>
          <w:lang w:val="en-US"/>
        </w:rPr>
        <w:t xml:space="preserve">were again estimated controlling for adolescents’ sex (0 = male, 1 = female), age, generational status (0 = first generation, 1 = second generation), time in Italy, and ethnic diversity in the classroom and friends’ group. The effects of the covariates </w:t>
      </w:r>
      <w:r w:rsidR="00331118" w:rsidRPr="006C7C0C">
        <w:rPr>
          <w:lang w:val="en-US"/>
        </w:rPr>
        <w:t xml:space="preserve">measured at T1 </w:t>
      </w:r>
      <w:r w:rsidRPr="006C7C0C">
        <w:rPr>
          <w:lang w:val="en-US"/>
        </w:rPr>
        <w:t>were included in each model</w:t>
      </w:r>
      <w:r w:rsidR="00331118" w:rsidRPr="006C7C0C">
        <w:rPr>
          <w:lang w:val="en-US"/>
        </w:rPr>
        <w:t xml:space="preserve"> to predict </w:t>
      </w:r>
      <w:r w:rsidR="000658BC" w:rsidRPr="006C7C0C">
        <w:rPr>
          <w:lang w:val="en-US"/>
        </w:rPr>
        <w:t xml:space="preserve">T1, </w:t>
      </w:r>
      <w:r w:rsidR="00331118" w:rsidRPr="006C7C0C">
        <w:rPr>
          <w:lang w:val="en-US"/>
        </w:rPr>
        <w:t>T2</w:t>
      </w:r>
      <w:r w:rsidR="000658BC" w:rsidRPr="006C7C0C">
        <w:rPr>
          <w:lang w:val="en-US"/>
        </w:rPr>
        <w:t>,</w:t>
      </w:r>
      <w:r w:rsidR="00331118" w:rsidRPr="006C7C0C">
        <w:rPr>
          <w:lang w:val="en-US"/>
        </w:rPr>
        <w:t xml:space="preserve"> and T3 variables. T</w:t>
      </w:r>
      <w:r w:rsidRPr="006C7C0C">
        <w:rPr>
          <w:lang w:val="en-US"/>
        </w:rPr>
        <w:t xml:space="preserve">hese effects were not constrained to allow them </w:t>
      </w:r>
      <w:r w:rsidR="00C36A73" w:rsidRPr="006C7C0C">
        <w:rPr>
          <w:lang w:val="en-US"/>
        </w:rPr>
        <w:t>to vary across</w:t>
      </w:r>
      <w:r w:rsidRPr="006C7C0C">
        <w:rPr>
          <w:lang w:val="en-US"/>
        </w:rPr>
        <w:t xml:space="preserve"> time. </w:t>
      </w:r>
      <w:r w:rsidR="00C36A73" w:rsidRPr="006C7C0C">
        <w:rPr>
          <w:lang w:val="en-US"/>
        </w:rPr>
        <w:t>Model fit indices (see Table S6) indicated tha</w:t>
      </w:r>
      <w:r w:rsidR="007C5753" w:rsidRPr="006C7C0C">
        <w:rPr>
          <w:lang w:val="en-US"/>
        </w:rPr>
        <w:t>t the models including covariates fitted the data well in all cases, with the exception of the random-intercept cross-lagged panel model in the friendship domain (for which convergence was not reached when adding the covariates).</w:t>
      </w:r>
      <w:r w:rsidR="00C36A73" w:rsidRPr="006C7C0C">
        <w:rPr>
          <w:lang w:val="en-US"/>
        </w:rPr>
        <w:t xml:space="preserve"> </w:t>
      </w:r>
    </w:p>
    <w:p w14:paraId="10EEC368" w14:textId="5A7F3385" w:rsidR="00421B46" w:rsidRPr="006C7C0C" w:rsidRDefault="00230E73" w:rsidP="00E73F1C">
      <w:pPr>
        <w:spacing w:line="360" w:lineRule="auto"/>
        <w:contextualSpacing/>
        <w:rPr>
          <w:lang w:val="en-US"/>
        </w:rPr>
      </w:pPr>
      <w:r w:rsidRPr="006C7C0C">
        <w:rPr>
          <w:lang w:val="en-US"/>
        </w:rPr>
        <w:t xml:space="preserve">The findings of sensitivity analyses of the traditional </w:t>
      </w:r>
      <w:r w:rsidR="00C36A73" w:rsidRPr="006C7C0C">
        <w:rPr>
          <w:lang w:val="en-US"/>
        </w:rPr>
        <w:t xml:space="preserve">and the random intercept cross-lagged panel models </w:t>
      </w:r>
      <w:r w:rsidRPr="006C7C0C">
        <w:rPr>
          <w:lang w:val="en-US"/>
        </w:rPr>
        <w:t xml:space="preserve">are reported in Tables </w:t>
      </w:r>
      <w:r w:rsidR="00C36A73" w:rsidRPr="006C7C0C">
        <w:rPr>
          <w:lang w:val="en-US"/>
        </w:rPr>
        <w:t>S7 and S8, respectively.</w:t>
      </w:r>
      <w:r w:rsidR="00C33B03" w:rsidRPr="006C7C0C">
        <w:rPr>
          <w:lang w:val="en-US"/>
        </w:rPr>
        <w:t xml:space="preserve"> </w:t>
      </w:r>
    </w:p>
    <w:p w14:paraId="13A3D255" w14:textId="6076E7D0" w:rsidR="000658BC" w:rsidRPr="006C7C0C" w:rsidRDefault="000658BC">
      <w:pPr>
        <w:rPr>
          <w:lang w:val="en-US"/>
        </w:rPr>
      </w:pPr>
      <w:r w:rsidRPr="006C7C0C">
        <w:rPr>
          <w:lang w:val="en-US"/>
        </w:rPr>
        <w:br w:type="page"/>
      </w:r>
    </w:p>
    <w:p w14:paraId="4CA80468" w14:textId="77777777" w:rsidR="009C0A83" w:rsidRPr="006C7C0C" w:rsidRDefault="009C0A83" w:rsidP="00E73F1C">
      <w:pPr>
        <w:spacing w:line="360" w:lineRule="auto"/>
        <w:contextualSpacing/>
        <w:rPr>
          <w:lang w:val="en-US"/>
        </w:rPr>
        <w:sectPr w:rsidR="009C0A83" w:rsidRPr="006C7C0C" w:rsidSect="00CA79C3">
          <w:pgSz w:w="11900" w:h="16840"/>
          <w:pgMar w:top="1247" w:right="1304" w:bottom="1304" w:left="1304" w:header="708" w:footer="708" w:gutter="0"/>
          <w:cols w:space="708"/>
          <w:docGrid w:linePitch="360"/>
        </w:sectPr>
      </w:pPr>
    </w:p>
    <w:p w14:paraId="3DB88AA3" w14:textId="79E0E068" w:rsidR="00D62E38" w:rsidRPr="006C7C0C" w:rsidRDefault="00D62E38" w:rsidP="00421B46">
      <w:pPr>
        <w:ind w:left="-284"/>
        <w:rPr>
          <w:b/>
          <w:lang w:val="en-US"/>
        </w:rPr>
      </w:pPr>
      <w:r w:rsidRPr="006C7C0C">
        <w:rPr>
          <w:b/>
          <w:lang w:val="en-US"/>
        </w:rPr>
        <w:lastRenderedPageBreak/>
        <w:t>Table S</w:t>
      </w:r>
      <w:r w:rsidR="00E51815" w:rsidRPr="006C7C0C">
        <w:rPr>
          <w:b/>
          <w:lang w:val="en-US"/>
        </w:rPr>
        <w:t>6</w:t>
      </w:r>
    </w:p>
    <w:p w14:paraId="6BAB545F" w14:textId="46BA5612" w:rsidR="00D62E38" w:rsidRPr="006C7C0C" w:rsidRDefault="00D62E38" w:rsidP="00934C80">
      <w:pPr>
        <w:ind w:left="-284"/>
        <w:rPr>
          <w:i/>
          <w:lang w:val="en-US"/>
        </w:rPr>
      </w:pPr>
      <w:r w:rsidRPr="006C7C0C">
        <w:rPr>
          <w:i/>
          <w:lang w:val="en-US"/>
        </w:rPr>
        <w:t xml:space="preserve">Model Fit Indices </w:t>
      </w:r>
      <w:r w:rsidR="000658BC" w:rsidRPr="006C7C0C">
        <w:rPr>
          <w:i/>
          <w:lang w:val="en-US"/>
        </w:rPr>
        <w:t>of the Traditional and Random-Intercept Cross-Lagged Panel Models</w:t>
      </w:r>
      <w:r w:rsidRPr="006C7C0C">
        <w:rPr>
          <w:i/>
          <w:lang w:val="en-US"/>
        </w:rPr>
        <w:t xml:space="preserve"> </w:t>
      </w:r>
    </w:p>
    <w:tbl>
      <w:tblPr>
        <w:tblStyle w:val="Grigliatabella"/>
        <w:tblW w:w="10774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417"/>
        <w:gridCol w:w="850"/>
        <w:gridCol w:w="1417"/>
        <w:gridCol w:w="1418"/>
        <w:gridCol w:w="2269"/>
      </w:tblGrid>
      <w:tr w:rsidR="006C7C0C" w:rsidRPr="006C7C0C" w14:paraId="2E6E5711" w14:textId="606A8B98" w:rsidTr="000658BC">
        <w:tc>
          <w:tcPr>
            <w:tcW w:w="34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0B374" w14:textId="7E7DE5AF" w:rsidR="000658BC" w:rsidRPr="006C7C0C" w:rsidRDefault="000658BC" w:rsidP="00934C80">
            <w:pPr>
              <w:rPr>
                <w:rFonts w:eastAsiaTheme="minorHAnsi"/>
                <w:b/>
                <w:lang w:val="en-US"/>
              </w:rPr>
            </w:pPr>
            <w:r w:rsidRPr="006C7C0C">
              <w:rPr>
                <w:rFonts w:eastAsiaTheme="minorHAnsi"/>
                <w:b/>
                <w:lang w:val="en-US"/>
              </w:rPr>
              <w:t>Models</w:t>
            </w:r>
          </w:p>
        </w:tc>
        <w:tc>
          <w:tcPr>
            <w:tcW w:w="737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13532" w14:textId="6A3A157C" w:rsidR="000658BC" w:rsidRPr="006C7C0C" w:rsidRDefault="000658BC" w:rsidP="00934C80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b/>
                <w:lang w:val="en-US"/>
              </w:rPr>
              <w:t>Model fit indices</w:t>
            </w:r>
          </w:p>
        </w:tc>
      </w:tr>
      <w:tr w:rsidR="006C7C0C" w:rsidRPr="006C7C0C" w14:paraId="290B9FE2" w14:textId="5EFC7122" w:rsidTr="000658BC">
        <w:tc>
          <w:tcPr>
            <w:tcW w:w="34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EFD31" w14:textId="727A3EA0" w:rsidR="000658BC" w:rsidRPr="006C7C0C" w:rsidRDefault="000658BC" w:rsidP="00934C80">
            <w:pPr>
              <w:rPr>
                <w:rFonts w:eastAsiaTheme="minorHAnsi"/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42EB9" w14:textId="5D9E265D" w:rsidR="000658BC" w:rsidRPr="006C7C0C" w:rsidRDefault="000658BC" w:rsidP="000658BC">
            <w:pPr>
              <w:jc w:val="center"/>
              <w:rPr>
                <w:rFonts w:eastAsiaTheme="minorHAnsi"/>
                <w:i/>
                <w:lang w:val="en-US"/>
              </w:rPr>
            </w:pPr>
            <w:r w:rsidRPr="006C7C0C">
              <w:rPr>
                <w:rFonts w:eastAsiaTheme="minorHAnsi"/>
                <w:i/>
                <w:lang w:val="en-US"/>
              </w:rPr>
              <w:t>χ</w:t>
            </w:r>
            <w:r w:rsidRPr="006C7C0C">
              <w:rPr>
                <w:rFonts w:eastAsiaTheme="minorHAnsi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13496" w14:textId="17329647" w:rsidR="000658BC" w:rsidRPr="006C7C0C" w:rsidRDefault="000658BC" w:rsidP="000658BC">
            <w:pPr>
              <w:jc w:val="center"/>
              <w:rPr>
                <w:rFonts w:eastAsiaTheme="minorHAnsi"/>
                <w:i/>
                <w:lang w:val="en-US"/>
              </w:rPr>
            </w:pPr>
            <w:r w:rsidRPr="006C7C0C">
              <w:rPr>
                <w:rFonts w:eastAsiaTheme="minorHAnsi"/>
                <w:i/>
                <w:lang w:val="en-US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B6657" w14:textId="0ABBE921" w:rsidR="000658BC" w:rsidRPr="006C7C0C" w:rsidRDefault="000658BC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CF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1D738" w14:textId="65EB4777" w:rsidR="000658BC" w:rsidRPr="006C7C0C" w:rsidRDefault="000658BC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SRMR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A615B" w14:textId="0E218E14" w:rsidR="000658BC" w:rsidRPr="006C7C0C" w:rsidRDefault="000658BC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RMSEA [90% CI]</w:t>
            </w:r>
          </w:p>
        </w:tc>
      </w:tr>
      <w:tr w:rsidR="006C7C0C" w:rsidRPr="006C7C0C" w14:paraId="47585FF0" w14:textId="4EAF60D2" w:rsidTr="000658BC">
        <w:tc>
          <w:tcPr>
            <w:tcW w:w="1077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02911" w14:textId="4C180054" w:rsidR="000658BC" w:rsidRPr="006C7C0C" w:rsidRDefault="000658BC" w:rsidP="00934C80">
            <w:pPr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b/>
                <w:lang w:val="en-US"/>
              </w:rPr>
              <w:t>Cross-Lagged Panel Models</w:t>
            </w:r>
          </w:p>
        </w:tc>
      </w:tr>
      <w:tr w:rsidR="006C7C0C" w:rsidRPr="006C7C0C" w14:paraId="43E3EC6B" w14:textId="62CD6A4A" w:rsidTr="000658BC"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246562CA" w14:textId="3FE8DF28" w:rsidR="000658BC" w:rsidRPr="006C7C0C" w:rsidRDefault="000658BC" w:rsidP="000658BC">
            <w:pPr>
              <w:ind w:left="322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bCs/>
                <w:lang w:val="en-US"/>
              </w:rPr>
              <w:t>Education Domai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08BA8BC" w14:textId="206D9A66" w:rsidR="000658BC" w:rsidRPr="006C7C0C" w:rsidRDefault="000658BC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124.9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D52DD4" w14:textId="531B0C11" w:rsidR="000658BC" w:rsidRPr="006C7C0C" w:rsidRDefault="000658BC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8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54C0FAE" w14:textId="04F19813" w:rsidR="000658BC" w:rsidRPr="006C7C0C" w:rsidRDefault="000658BC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202751A" w14:textId="3A3F08B1" w:rsidR="000658BC" w:rsidRPr="006C7C0C" w:rsidRDefault="000658BC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48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1353600F" w14:textId="5C7DF968" w:rsidR="000658BC" w:rsidRPr="006C7C0C" w:rsidRDefault="000658BC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50 [.032, .066]</w:t>
            </w:r>
          </w:p>
        </w:tc>
      </w:tr>
      <w:tr w:rsidR="006C7C0C" w:rsidRPr="006C7C0C" w14:paraId="5F76F5F2" w14:textId="19A12A30" w:rsidTr="000658BC">
        <w:tc>
          <w:tcPr>
            <w:tcW w:w="3403" w:type="dxa"/>
            <w:vAlign w:val="center"/>
          </w:tcPr>
          <w:p w14:paraId="19F18E74" w14:textId="05995133" w:rsidR="000658BC" w:rsidRPr="006C7C0C" w:rsidRDefault="000658BC" w:rsidP="000658BC">
            <w:pPr>
              <w:ind w:left="322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Friendship Domain </w:t>
            </w:r>
          </w:p>
        </w:tc>
        <w:tc>
          <w:tcPr>
            <w:tcW w:w="1417" w:type="dxa"/>
            <w:vAlign w:val="center"/>
          </w:tcPr>
          <w:p w14:paraId="62F2B9DA" w14:textId="4D212231" w:rsidR="000658BC" w:rsidRPr="006C7C0C" w:rsidRDefault="00DF4615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133.873</w:t>
            </w:r>
          </w:p>
        </w:tc>
        <w:tc>
          <w:tcPr>
            <w:tcW w:w="850" w:type="dxa"/>
            <w:vAlign w:val="center"/>
          </w:tcPr>
          <w:p w14:paraId="14D0C580" w14:textId="0B4F39FC" w:rsidR="000658BC" w:rsidRPr="006C7C0C" w:rsidRDefault="00DF4615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79</w:t>
            </w:r>
          </w:p>
        </w:tc>
        <w:tc>
          <w:tcPr>
            <w:tcW w:w="1417" w:type="dxa"/>
            <w:vAlign w:val="center"/>
          </w:tcPr>
          <w:p w14:paraId="28358928" w14:textId="74F1D4BD" w:rsidR="000658BC" w:rsidRPr="006C7C0C" w:rsidRDefault="00DF4615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38</w:t>
            </w:r>
          </w:p>
        </w:tc>
        <w:tc>
          <w:tcPr>
            <w:tcW w:w="1418" w:type="dxa"/>
            <w:vAlign w:val="center"/>
          </w:tcPr>
          <w:p w14:paraId="28DB8C37" w14:textId="67F938E6" w:rsidR="000658BC" w:rsidRPr="006C7C0C" w:rsidRDefault="00DF4615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53</w:t>
            </w:r>
          </w:p>
        </w:tc>
        <w:tc>
          <w:tcPr>
            <w:tcW w:w="2269" w:type="dxa"/>
            <w:vAlign w:val="center"/>
          </w:tcPr>
          <w:p w14:paraId="099ED4CE" w14:textId="00231AC6" w:rsidR="000658BC" w:rsidRPr="006C7C0C" w:rsidRDefault="00DF4615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067 [.047, .086]</w:t>
            </w:r>
          </w:p>
        </w:tc>
      </w:tr>
      <w:tr w:rsidR="006C7C0C" w:rsidRPr="006C7C0C" w14:paraId="186B1477" w14:textId="2532E0D6" w:rsidTr="000658BC">
        <w:tc>
          <w:tcPr>
            <w:tcW w:w="10774" w:type="dxa"/>
            <w:gridSpan w:val="6"/>
            <w:tcBorders>
              <w:top w:val="single" w:sz="4" w:space="0" w:color="auto"/>
            </w:tcBorders>
            <w:vAlign w:val="center"/>
          </w:tcPr>
          <w:p w14:paraId="0B55781C" w14:textId="77777777" w:rsidR="000658BC" w:rsidRPr="006C7C0C" w:rsidRDefault="000658BC" w:rsidP="000658BC">
            <w:pPr>
              <w:rPr>
                <w:rFonts w:eastAsiaTheme="minorHAnsi"/>
                <w:b/>
                <w:bCs/>
                <w:lang w:val="en-US"/>
              </w:rPr>
            </w:pPr>
            <w:r w:rsidRPr="006C7C0C">
              <w:rPr>
                <w:rFonts w:eastAsiaTheme="minorHAnsi"/>
                <w:b/>
                <w:bCs/>
                <w:lang w:val="en-US"/>
              </w:rPr>
              <w:t xml:space="preserve">Random-Intercept </w:t>
            </w:r>
          </w:p>
          <w:p w14:paraId="06AC1874" w14:textId="5DE09232" w:rsidR="000658BC" w:rsidRPr="006C7C0C" w:rsidRDefault="000658BC" w:rsidP="000658BC">
            <w:pPr>
              <w:rPr>
                <w:b/>
                <w:bCs/>
                <w:lang w:val="en-US"/>
              </w:rPr>
            </w:pPr>
            <w:r w:rsidRPr="006C7C0C">
              <w:rPr>
                <w:rFonts w:eastAsiaTheme="minorHAnsi"/>
                <w:b/>
                <w:bCs/>
                <w:lang w:val="en-US"/>
              </w:rPr>
              <w:t>Cross-Lagged Panel Model</w:t>
            </w:r>
          </w:p>
        </w:tc>
      </w:tr>
      <w:tr w:rsidR="006C7C0C" w:rsidRPr="006C7C0C" w14:paraId="59D7F3F8" w14:textId="54221D3A" w:rsidTr="004D596A">
        <w:tc>
          <w:tcPr>
            <w:tcW w:w="3403" w:type="dxa"/>
            <w:vAlign w:val="center"/>
          </w:tcPr>
          <w:p w14:paraId="5EFCD386" w14:textId="7D23AC62" w:rsidR="000658BC" w:rsidRPr="006C7C0C" w:rsidRDefault="000658BC" w:rsidP="000658BC">
            <w:pPr>
              <w:ind w:left="322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Education Domain</w:t>
            </w:r>
          </w:p>
        </w:tc>
        <w:tc>
          <w:tcPr>
            <w:tcW w:w="1417" w:type="dxa"/>
            <w:vAlign w:val="center"/>
          </w:tcPr>
          <w:p w14:paraId="244BA1A9" w14:textId="54FB9B0F" w:rsidR="000658BC" w:rsidRPr="006C7C0C" w:rsidRDefault="00332BA2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61.773</w:t>
            </w:r>
          </w:p>
        </w:tc>
        <w:tc>
          <w:tcPr>
            <w:tcW w:w="850" w:type="dxa"/>
            <w:vAlign w:val="center"/>
          </w:tcPr>
          <w:p w14:paraId="04858C0B" w14:textId="2747D177" w:rsidR="000658BC" w:rsidRPr="006C7C0C" w:rsidRDefault="00332BA2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56</w:t>
            </w:r>
          </w:p>
        </w:tc>
        <w:tc>
          <w:tcPr>
            <w:tcW w:w="1417" w:type="dxa"/>
            <w:vAlign w:val="center"/>
          </w:tcPr>
          <w:p w14:paraId="125A2597" w14:textId="21355703" w:rsidR="000658BC" w:rsidRPr="006C7C0C" w:rsidRDefault="00332BA2" w:rsidP="000658BC">
            <w:pPr>
              <w:jc w:val="center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>.993</w:t>
            </w:r>
          </w:p>
        </w:tc>
        <w:tc>
          <w:tcPr>
            <w:tcW w:w="1418" w:type="dxa"/>
            <w:vAlign w:val="center"/>
          </w:tcPr>
          <w:p w14:paraId="2760D00C" w14:textId="57AA91BF" w:rsidR="000658BC" w:rsidRPr="006C7C0C" w:rsidRDefault="00332BA2" w:rsidP="000658BC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34</w:t>
            </w:r>
          </w:p>
        </w:tc>
        <w:tc>
          <w:tcPr>
            <w:tcW w:w="2269" w:type="dxa"/>
            <w:vAlign w:val="center"/>
          </w:tcPr>
          <w:p w14:paraId="481A2D0F" w14:textId="70F45DD3" w:rsidR="000658BC" w:rsidRPr="006C7C0C" w:rsidRDefault="00332BA2" w:rsidP="000658BC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.022 [.000, .049]</w:t>
            </w:r>
          </w:p>
        </w:tc>
      </w:tr>
      <w:tr w:rsidR="006C7C0C" w:rsidRPr="006C7C0C" w14:paraId="24E2B449" w14:textId="55439F62" w:rsidTr="0000692C">
        <w:tc>
          <w:tcPr>
            <w:tcW w:w="3403" w:type="dxa"/>
            <w:vAlign w:val="center"/>
          </w:tcPr>
          <w:p w14:paraId="4CB75F2A" w14:textId="4CDB362B" w:rsidR="004D596A" w:rsidRPr="006C7C0C" w:rsidRDefault="004D596A" w:rsidP="000658BC">
            <w:pPr>
              <w:ind w:left="322"/>
              <w:rPr>
                <w:rFonts w:eastAsiaTheme="minorHAnsi"/>
                <w:lang w:val="en-US"/>
              </w:rPr>
            </w:pPr>
            <w:r w:rsidRPr="006C7C0C">
              <w:rPr>
                <w:rFonts w:eastAsiaTheme="minorHAnsi"/>
                <w:lang w:val="en-US"/>
              </w:rPr>
              <w:t xml:space="preserve">Friendship Domain </w:t>
            </w:r>
          </w:p>
        </w:tc>
        <w:tc>
          <w:tcPr>
            <w:tcW w:w="7371" w:type="dxa"/>
            <w:gridSpan w:val="5"/>
            <w:vAlign w:val="center"/>
          </w:tcPr>
          <w:p w14:paraId="77606914" w14:textId="6998C9AE" w:rsidR="004D596A" w:rsidRPr="006C7C0C" w:rsidRDefault="004D596A" w:rsidP="000658BC">
            <w:pPr>
              <w:jc w:val="center"/>
              <w:rPr>
                <w:lang w:val="en-US"/>
              </w:rPr>
            </w:pPr>
            <w:r w:rsidRPr="006C7C0C">
              <w:rPr>
                <w:lang w:val="en-US"/>
              </w:rPr>
              <w:t>No convergence</w:t>
            </w:r>
          </w:p>
        </w:tc>
      </w:tr>
    </w:tbl>
    <w:p w14:paraId="2B75380F" w14:textId="3D992A6F" w:rsidR="00934C80" w:rsidRPr="006C7C0C" w:rsidRDefault="00D62E38" w:rsidP="00F13407">
      <w:pPr>
        <w:ind w:left="-284"/>
        <w:rPr>
          <w:rFonts w:eastAsiaTheme="minorHAnsi"/>
          <w:sz w:val="22"/>
          <w:szCs w:val="22"/>
          <w:lang w:val="en-US"/>
        </w:rPr>
      </w:pPr>
      <w:r w:rsidRPr="006C7C0C">
        <w:rPr>
          <w:i/>
          <w:sz w:val="22"/>
          <w:szCs w:val="22"/>
          <w:lang w:val="en-US"/>
        </w:rPr>
        <w:t>Note</w:t>
      </w:r>
      <w:r w:rsidRPr="006C7C0C">
        <w:rPr>
          <w:sz w:val="22"/>
          <w:szCs w:val="22"/>
          <w:lang w:val="en-US"/>
        </w:rPr>
        <w:t>. χ</w:t>
      </w:r>
      <w:r w:rsidRPr="006C7C0C">
        <w:rPr>
          <w:sz w:val="22"/>
          <w:szCs w:val="22"/>
          <w:vertAlign w:val="subscript"/>
          <w:lang w:val="en-US"/>
        </w:rPr>
        <w:t>SB</w:t>
      </w:r>
      <w:r w:rsidRPr="006C7C0C">
        <w:rPr>
          <w:sz w:val="22"/>
          <w:szCs w:val="22"/>
          <w:vertAlign w:val="superscript"/>
          <w:lang w:val="en-US"/>
        </w:rPr>
        <w:t>2</w:t>
      </w:r>
      <w:r w:rsidRPr="006C7C0C">
        <w:rPr>
          <w:sz w:val="22"/>
          <w:szCs w:val="22"/>
          <w:lang w:val="en-US"/>
        </w:rPr>
        <w:t xml:space="preserve"> = </w:t>
      </w:r>
      <w:proofErr w:type="spellStart"/>
      <w:r w:rsidRPr="006C7C0C">
        <w:rPr>
          <w:sz w:val="22"/>
          <w:szCs w:val="22"/>
          <w:lang w:val="en-US"/>
        </w:rPr>
        <w:t>Satorra-Bentler</w:t>
      </w:r>
      <w:proofErr w:type="spellEnd"/>
      <w:r w:rsidRPr="006C7C0C">
        <w:rPr>
          <w:sz w:val="22"/>
          <w:szCs w:val="22"/>
          <w:lang w:val="en-US"/>
        </w:rPr>
        <w:t xml:space="preserve"> scaled chi-square; </w:t>
      </w:r>
      <w:r w:rsidRPr="006C7C0C">
        <w:rPr>
          <w:i/>
          <w:sz w:val="22"/>
          <w:szCs w:val="22"/>
          <w:lang w:val="en-US"/>
        </w:rPr>
        <w:t>df</w:t>
      </w:r>
      <w:r w:rsidRPr="006C7C0C">
        <w:rPr>
          <w:sz w:val="22"/>
          <w:szCs w:val="22"/>
          <w:lang w:val="en-US"/>
        </w:rPr>
        <w:t xml:space="preserve"> = degrees of freedom; CFI = Comparative Fit Index; TLI = Tucker-Lewis Index; SRMR = Standardized Root Mean Square Residual; RMSEA [90% CI] = Root Mean Square Error of Approximation and 90% Confidence Interval</w:t>
      </w:r>
      <w:r w:rsidR="00F13407" w:rsidRPr="006C7C0C">
        <w:rPr>
          <w:rFonts w:eastAsiaTheme="minorHAnsi"/>
          <w:sz w:val="22"/>
          <w:szCs w:val="22"/>
          <w:lang w:val="en-US"/>
        </w:rPr>
        <w:t>.</w:t>
      </w:r>
    </w:p>
    <w:p w14:paraId="1DD91EFF" w14:textId="14C34B46" w:rsidR="00934C80" w:rsidRPr="006C7C0C" w:rsidRDefault="00934C80" w:rsidP="00C16A0B">
      <w:pPr>
        <w:ind w:left="-284"/>
        <w:rPr>
          <w:b/>
          <w:lang w:val="en-US"/>
        </w:rPr>
      </w:pPr>
    </w:p>
    <w:p w14:paraId="232B7886" w14:textId="77777777" w:rsidR="001B64B1" w:rsidRPr="006C7C0C" w:rsidRDefault="001B64B1" w:rsidP="00C16A0B">
      <w:pPr>
        <w:ind w:left="-284"/>
        <w:rPr>
          <w:b/>
          <w:lang w:val="en-US"/>
        </w:rPr>
      </w:pPr>
    </w:p>
    <w:p w14:paraId="2CB0633F" w14:textId="77777777" w:rsidR="00934C80" w:rsidRPr="006C7C0C" w:rsidRDefault="00934C80" w:rsidP="00C16A0B">
      <w:pPr>
        <w:ind w:left="-284"/>
        <w:rPr>
          <w:b/>
          <w:lang w:val="en-US"/>
        </w:rPr>
      </w:pPr>
    </w:p>
    <w:p w14:paraId="7A1C7810" w14:textId="77777777" w:rsidR="001F2448" w:rsidRPr="006C7C0C" w:rsidRDefault="001F2448" w:rsidP="00934C80">
      <w:pPr>
        <w:spacing w:line="360" w:lineRule="auto"/>
        <w:rPr>
          <w:b/>
          <w:lang w:val="en-US"/>
        </w:rPr>
      </w:pPr>
    </w:p>
    <w:p w14:paraId="24E6FAC6" w14:textId="77777777" w:rsidR="001F2448" w:rsidRPr="006C7C0C" w:rsidRDefault="001F2448" w:rsidP="00934C80">
      <w:pPr>
        <w:spacing w:line="360" w:lineRule="auto"/>
        <w:rPr>
          <w:b/>
          <w:lang w:val="en-US"/>
        </w:rPr>
      </w:pPr>
    </w:p>
    <w:p w14:paraId="4A368C90" w14:textId="77777777" w:rsidR="001F2448" w:rsidRPr="006C7C0C" w:rsidRDefault="001F2448" w:rsidP="00934C80">
      <w:pPr>
        <w:spacing w:line="360" w:lineRule="auto"/>
        <w:rPr>
          <w:b/>
          <w:lang w:val="en-US"/>
        </w:rPr>
      </w:pPr>
    </w:p>
    <w:p w14:paraId="13998F01" w14:textId="77777777" w:rsidR="001F2448" w:rsidRPr="006C7C0C" w:rsidRDefault="001F2448" w:rsidP="00934C80">
      <w:pPr>
        <w:spacing w:line="360" w:lineRule="auto"/>
        <w:rPr>
          <w:b/>
          <w:lang w:val="en-US"/>
        </w:rPr>
      </w:pPr>
    </w:p>
    <w:p w14:paraId="4A630394" w14:textId="77777777" w:rsidR="001F2448" w:rsidRPr="006C7C0C" w:rsidRDefault="001F2448" w:rsidP="00934C80">
      <w:pPr>
        <w:spacing w:line="360" w:lineRule="auto"/>
        <w:rPr>
          <w:b/>
          <w:lang w:val="en-US"/>
        </w:rPr>
      </w:pPr>
    </w:p>
    <w:p w14:paraId="4CCEA170" w14:textId="77777777" w:rsidR="006B120E" w:rsidRPr="006C7C0C" w:rsidRDefault="006B120E" w:rsidP="00934C80">
      <w:pPr>
        <w:spacing w:line="360" w:lineRule="auto"/>
        <w:rPr>
          <w:b/>
          <w:lang w:val="en-US"/>
        </w:rPr>
      </w:pPr>
    </w:p>
    <w:p w14:paraId="56A1ABD7" w14:textId="77777777" w:rsidR="000658BC" w:rsidRPr="006C7C0C" w:rsidRDefault="000658BC">
      <w:pPr>
        <w:rPr>
          <w:b/>
          <w:lang w:val="en-US"/>
        </w:rPr>
      </w:pPr>
      <w:r w:rsidRPr="006C7C0C">
        <w:rPr>
          <w:b/>
          <w:lang w:val="en-US"/>
        </w:rPr>
        <w:br w:type="page"/>
      </w:r>
    </w:p>
    <w:p w14:paraId="0AA4EB99" w14:textId="3BD4327D" w:rsidR="00CA7EDF" w:rsidRPr="006C7C0C" w:rsidRDefault="00CA7EDF" w:rsidP="00934C80">
      <w:pPr>
        <w:spacing w:line="360" w:lineRule="auto"/>
        <w:rPr>
          <w:lang w:val="en-US"/>
        </w:rPr>
      </w:pPr>
      <w:r w:rsidRPr="006C7C0C">
        <w:rPr>
          <w:b/>
          <w:lang w:val="en-US"/>
        </w:rPr>
        <w:lastRenderedPageBreak/>
        <w:t>Table S</w:t>
      </w:r>
      <w:r w:rsidR="00E51815" w:rsidRPr="006C7C0C">
        <w:rPr>
          <w:b/>
          <w:lang w:val="en-US"/>
        </w:rPr>
        <w:t>7</w:t>
      </w:r>
    </w:p>
    <w:p w14:paraId="33E41700" w14:textId="28215635" w:rsidR="00CC22E4" w:rsidRPr="006C7C0C" w:rsidRDefault="00CC22E4" w:rsidP="00934C80">
      <w:pPr>
        <w:spacing w:line="360" w:lineRule="auto"/>
        <w:contextualSpacing/>
        <w:rPr>
          <w:i/>
          <w:lang w:val="en-US"/>
        </w:rPr>
      </w:pPr>
      <w:r w:rsidRPr="006C7C0C">
        <w:rPr>
          <w:i/>
          <w:lang w:val="en-US"/>
        </w:rPr>
        <w:t xml:space="preserve">Standardized Results of the </w:t>
      </w:r>
      <w:r w:rsidR="00F203AF" w:rsidRPr="006C7C0C">
        <w:rPr>
          <w:i/>
          <w:lang w:val="en-US"/>
        </w:rPr>
        <w:t xml:space="preserve">Traditional </w:t>
      </w:r>
      <w:r w:rsidRPr="006C7C0C">
        <w:rPr>
          <w:i/>
          <w:lang w:val="en-US"/>
        </w:rPr>
        <w:t>Cross-Lagged Models</w:t>
      </w:r>
      <w:r w:rsidR="00EA2C13" w:rsidRPr="006C7C0C">
        <w:rPr>
          <w:i/>
          <w:lang w:val="en-US"/>
        </w:rPr>
        <w:t xml:space="preserve"> with Covariate</w:t>
      </w:r>
      <w:r w:rsidR="00DA419F" w:rsidRPr="006C7C0C">
        <w:rPr>
          <w:i/>
          <w:lang w:val="en-US"/>
        </w:rPr>
        <w:t>s</w:t>
      </w:r>
    </w:p>
    <w:tbl>
      <w:tblPr>
        <w:tblStyle w:val="Grigliatabella"/>
        <w:tblW w:w="13558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86"/>
        <w:gridCol w:w="1162"/>
        <w:gridCol w:w="556"/>
        <w:gridCol w:w="578"/>
        <w:gridCol w:w="1134"/>
        <w:gridCol w:w="6"/>
        <w:gridCol w:w="1156"/>
        <w:gridCol w:w="562"/>
        <w:gridCol w:w="572"/>
        <w:gridCol w:w="1134"/>
        <w:gridCol w:w="12"/>
      </w:tblGrid>
      <w:tr w:rsidR="006C7C0C" w:rsidRPr="006C7C0C" w14:paraId="5238E85A" w14:textId="77777777" w:rsidTr="00495FFF">
        <w:trPr>
          <w:gridAfter w:val="1"/>
          <w:wAfter w:w="12" w:type="dxa"/>
        </w:trPr>
        <w:tc>
          <w:tcPr>
            <w:tcW w:w="66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533391" w14:textId="77777777" w:rsidR="00CC22E4" w:rsidRPr="006C7C0C" w:rsidRDefault="00CC22E4" w:rsidP="00B745A1">
            <w:pPr>
              <w:contextualSpacing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Stability paths</w:t>
            </w:r>
          </w:p>
        </w:tc>
        <w:tc>
          <w:tcPr>
            <w:tcW w:w="34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E0FFA" w14:textId="13BFB436" w:rsidR="00CC22E4" w:rsidRPr="006C7C0C" w:rsidRDefault="00CC22E4" w:rsidP="00B745A1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Education Domain</w:t>
            </w:r>
          </w:p>
        </w:tc>
        <w:tc>
          <w:tcPr>
            <w:tcW w:w="34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E7BC8B" w14:textId="77777777" w:rsidR="00CC22E4" w:rsidRPr="006C7C0C" w:rsidRDefault="00CC22E4" w:rsidP="00B745A1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Friendship Domain</w:t>
            </w:r>
          </w:p>
        </w:tc>
      </w:tr>
      <w:tr w:rsidR="006C7C0C" w:rsidRPr="006C7C0C" w14:paraId="089401D5" w14:textId="77777777" w:rsidTr="00495FFF">
        <w:tc>
          <w:tcPr>
            <w:tcW w:w="66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36A5F3" w14:textId="77777777" w:rsidR="00495FFF" w:rsidRPr="006C7C0C" w:rsidRDefault="00495FFF" w:rsidP="00B745A1">
            <w:pPr>
              <w:contextualSpacing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952A4" w14:textId="77777777" w:rsidR="00495FFF" w:rsidRPr="006C7C0C" w:rsidRDefault="00495FFF" w:rsidP="00B745A1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2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4038" w14:textId="25A148E6" w:rsidR="00495FFF" w:rsidRPr="006C7C0C" w:rsidRDefault="00495FFF" w:rsidP="00B745A1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2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3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8EF7" w14:textId="77777777" w:rsidR="00495FFF" w:rsidRPr="006C7C0C" w:rsidRDefault="00495FFF" w:rsidP="00B745A1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2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EDA28" w14:textId="544CDE0E" w:rsidR="00495FFF" w:rsidRPr="006C7C0C" w:rsidRDefault="00495FFF" w:rsidP="00B745A1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2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3</w:t>
            </w:r>
          </w:p>
        </w:tc>
      </w:tr>
      <w:tr w:rsidR="006C7C0C" w:rsidRPr="006C7C0C" w14:paraId="7E90FD16" w14:textId="77777777" w:rsidTr="00495FFF">
        <w:tc>
          <w:tcPr>
            <w:tcW w:w="6686" w:type="dxa"/>
            <w:tcBorders>
              <w:top w:val="single" w:sz="4" w:space="0" w:color="auto"/>
            </w:tcBorders>
            <w:vAlign w:val="center"/>
          </w:tcPr>
          <w:p w14:paraId="3116FEEE" w14:textId="77777777" w:rsidR="00495FFF" w:rsidRPr="006C7C0C" w:rsidRDefault="00495FFF" w:rsidP="00B745A1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5A3EACED" w14:textId="4E2DE008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.5</w:t>
            </w:r>
            <w:r w:rsidR="0077529B" w:rsidRPr="006C7C0C">
              <w:rPr>
                <w:bCs/>
                <w:sz w:val="22"/>
                <w:szCs w:val="22"/>
                <w:lang w:val="en-US"/>
              </w:rPr>
              <w:t>40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</w:tcBorders>
            <w:vAlign w:val="center"/>
          </w:tcPr>
          <w:p w14:paraId="211D1731" w14:textId="70D731A1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.54</w:t>
            </w:r>
            <w:r w:rsidR="0077529B" w:rsidRPr="006C7C0C">
              <w:rPr>
                <w:bCs/>
                <w:sz w:val="22"/>
                <w:szCs w:val="22"/>
                <w:lang w:val="en-US"/>
              </w:rPr>
              <w:t>2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740F879E" w14:textId="0E2A273C" w:rsidR="00495FFF" w:rsidRPr="006C7C0C" w:rsidRDefault="00495FFF" w:rsidP="00B745A1">
            <w:pPr>
              <w:contextualSpacing/>
              <w:jc w:val="center"/>
              <w:rPr>
                <w:bCs/>
                <w:sz w:val="22"/>
                <w:szCs w:val="22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.</w:t>
            </w:r>
            <w:r w:rsidR="00D25AA0" w:rsidRPr="006C7C0C">
              <w:rPr>
                <w:bCs/>
                <w:sz w:val="22"/>
                <w:szCs w:val="22"/>
                <w:lang w:val="en-US"/>
              </w:rPr>
              <w:t>473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</w:tcBorders>
            <w:vAlign w:val="center"/>
          </w:tcPr>
          <w:p w14:paraId="36CD570A" w14:textId="45B4B8E9" w:rsidR="00495FFF" w:rsidRPr="006C7C0C" w:rsidRDefault="00495FFF" w:rsidP="00B745A1">
            <w:pPr>
              <w:contextualSpacing/>
              <w:jc w:val="center"/>
              <w:rPr>
                <w:bCs/>
                <w:sz w:val="22"/>
                <w:szCs w:val="22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.</w:t>
            </w:r>
            <w:r w:rsidR="00D25AA0" w:rsidRPr="006C7C0C">
              <w:rPr>
                <w:bCs/>
                <w:sz w:val="22"/>
                <w:szCs w:val="22"/>
                <w:lang w:val="en-US"/>
              </w:rPr>
              <w:t>451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6C7C0C" w:rsidRPr="006C7C0C" w14:paraId="675B976D" w14:textId="77777777" w:rsidTr="00495FFF">
        <w:tc>
          <w:tcPr>
            <w:tcW w:w="6686" w:type="dxa"/>
            <w:vAlign w:val="center"/>
          </w:tcPr>
          <w:p w14:paraId="1B4A28C2" w14:textId="77777777" w:rsidR="00495FFF" w:rsidRPr="006C7C0C" w:rsidRDefault="00495FFF" w:rsidP="00B745A1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718" w:type="dxa"/>
            <w:gridSpan w:val="2"/>
            <w:vAlign w:val="center"/>
          </w:tcPr>
          <w:p w14:paraId="070A6662" w14:textId="0004E587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kern w:val="24"/>
                <w:sz w:val="22"/>
                <w:szCs w:val="22"/>
                <w:lang w:val="en-US"/>
              </w:rPr>
              <w:t>.359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vAlign w:val="center"/>
          </w:tcPr>
          <w:p w14:paraId="532FBDCF" w14:textId="24CD1D7F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kern w:val="24"/>
                <w:sz w:val="22"/>
                <w:szCs w:val="22"/>
                <w:lang w:val="en-US"/>
              </w:rPr>
              <w:t>.33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2"/>
            <w:vAlign w:val="center"/>
          </w:tcPr>
          <w:p w14:paraId="69918377" w14:textId="009DBB9C" w:rsidR="00495FFF" w:rsidRPr="006C7C0C" w:rsidRDefault="00495FFF" w:rsidP="00B745A1">
            <w:pPr>
              <w:contextualSpacing/>
              <w:jc w:val="center"/>
              <w:rPr>
                <w:kern w:val="24"/>
                <w:sz w:val="22"/>
                <w:szCs w:val="22"/>
                <w:lang w:val="en-US"/>
              </w:rPr>
            </w:pPr>
            <w:r w:rsidRPr="006C7C0C">
              <w:rPr>
                <w:kern w:val="24"/>
                <w:sz w:val="22"/>
                <w:szCs w:val="22"/>
                <w:lang w:val="en-US"/>
              </w:rPr>
              <w:t>.36</w:t>
            </w:r>
            <w:r w:rsidR="00D25AA0" w:rsidRPr="006C7C0C">
              <w:rPr>
                <w:kern w:val="24"/>
                <w:sz w:val="22"/>
                <w:szCs w:val="22"/>
                <w:lang w:val="en-US"/>
              </w:rPr>
              <w:t>2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vAlign w:val="center"/>
          </w:tcPr>
          <w:p w14:paraId="15368366" w14:textId="39A66FA7" w:rsidR="00495FFF" w:rsidRPr="006C7C0C" w:rsidRDefault="00495FFF" w:rsidP="00B745A1">
            <w:pPr>
              <w:contextualSpacing/>
              <w:jc w:val="center"/>
              <w:rPr>
                <w:kern w:val="24"/>
                <w:sz w:val="22"/>
                <w:szCs w:val="22"/>
                <w:lang w:val="en-US"/>
              </w:rPr>
            </w:pPr>
            <w:r w:rsidRPr="006C7C0C">
              <w:rPr>
                <w:kern w:val="24"/>
                <w:sz w:val="22"/>
                <w:szCs w:val="22"/>
                <w:lang w:val="en-US"/>
              </w:rPr>
              <w:t>.</w:t>
            </w:r>
            <w:r w:rsidR="00D25AA0" w:rsidRPr="006C7C0C">
              <w:rPr>
                <w:kern w:val="24"/>
                <w:sz w:val="22"/>
                <w:szCs w:val="22"/>
                <w:lang w:val="en-US"/>
              </w:rPr>
              <w:t>30</w:t>
            </w:r>
            <w:r w:rsidRPr="006C7C0C">
              <w:rPr>
                <w:kern w:val="24"/>
                <w:sz w:val="22"/>
                <w:szCs w:val="22"/>
                <w:lang w:val="en-US"/>
              </w:rPr>
              <w:t>9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6C7C0C" w:rsidRPr="006C7C0C" w14:paraId="6843FA71" w14:textId="77777777" w:rsidTr="00495FFF">
        <w:tc>
          <w:tcPr>
            <w:tcW w:w="6686" w:type="dxa"/>
            <w:vAlign w:val="center"/>
          </w:tcPr>
          <w:p w14:paraId="3FCD135A" w14:textId="77777777" w:rsidR="00495FFF" w:rsidRPr="006C7C0C" w:rsidRDefault="00495FFF" w:rsidP="00B745A1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718" w:type="dxa"/>
            <w:gridSpan w:val="2"/>
            <w:vAlign w:val="center"/>
          </w:tcPr>
          <w:p w14:paraId="396C4CF8" w14:textId="497872C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551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vAlign w:val="center"/>
          </w:tcPr>
          <w:p w14:paraId="281F37EB" w14:textId="06B33B34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547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2"/>
            <w:vAlign w:val="center"/>
          </w:tcPr>
          <w:p w14:paraId="50B1010C" w14:textId="1CDEFF52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3</w:t>
            </w:r>
            <w:r w:rsidR="00D25AA0" w:rsidRPr="006C7C0C">
              <w:rPr>
                <w:sz w:val="22"/>
                <w:szCs w:val="22"/>
                <w:lang w:val="en-US"/>
              </w:rPr>
              <w:t>7</w:t>
            </w:r>
            <w:r w:rsidRPr="006C7C0C">
              <w:rPr>
                <w:sz w:val="22"/>
                <w:szCs w:val="22"/>
                <w:lang w:val="en-US"/>
              </w:rPr>
              <w:t>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vAlign w:val="center"/>
          </w:tcPr>
          <w:p w14:paraId="62295F90" w14:textId="39F3781C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32</w:t>
            </w:r>
            <w:r w:rsidR="00D25AA0" w:rsidRPr="006C7C0C">
              <w:rPr>
                <w:sz w:val="22"/>
                <w:szCs w:val="22"/>
                <w:lang w:val="en-US"/>
              </w:rPr>
              <w:t>3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6C7C0C" w:rsidRPr="006C7C0C" w14:paraId="30CCA4E2" w14:textId="77777777" w:rsidTr="00495FFF">
        <w:tc>
          <w:tcPr>
            <w:tcW w:w="6686" w:type="dxa"/>
            <w:vAlign w:val="center"/>
          </w:tcPr>
          <w:p w14:paraId="12EBA6CE" w14:textId="7777777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18" w:type="dxa"/>
            <w:gridSpan w:val="2"/>
            <w:vAlign w:val="center"/>
          </w:tcPr>
          <w:p w14:paraId="756AF9EF" w14:textId="5FFE555E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545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vAlign w:val="center"/>
          </w:tcPr>
          <w:p w14:paraId="2C1B324B" w14:textId="01B5612A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56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2"/>
            <w:vAlign w:val="center"/>
          </w:tcPr>
          <w:p w14:paraId="2A654283" w14:textId="550BA948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5</w:t>
            </w:r>
            <w:r w:rsidR="00D25AA0" w:rsidRPr="006C7C0C">
              <w:rPr>
                <w:sz w:val="22"/>
                <w:szCs w:val="22"/>
                <w:lang w:val="en-US"/>
              </w:rPr>
              <w:t>3</w:t>
            </w:r>
            <w:r w:rsidRPr="006C7C0C">
              <w:rPr>
                <w:sz w:val="22"/>
                <w:szCs w:val="22"/>
                <w:lang w:val="en-US"/>
              </w:rPr>
              <w:t>2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vAlign w:val="center"/>
          </w:tcPr>
          <w:p w14:paraId="0D05C113" w14:textId="0A39B088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5</w:t>
            </w:r>
            <w:r w:rsidR="00D25AA0" w:rsidRPr="006C7C0C">
              <w:rPr>
                <w:sz w:val="22"/>
                <w:szCs w:val="22"/>
                <w:lang w:val="en-US"/>
              </w:rPr>
              <w:t>4</w:t>
            </w:r>
            <w:r w:rsidRPr="006C7C0C">
              <w:rPr>
                <w:sz w:val="22"/>
                <w:szCs w:val="22"/>
                <w:lang w:val="en-US"/>
              </w:rPr>
              <w:t>0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6C7C0C" w:rsidRPr="006C7C0C" w14:paraId="399E468F" w14:textId="77777777" w:rsidTr="00495FFF">
        <w:tc>
          <w:tcPr>
            <w:tcW w:w="6686" w:type="dxa"/>
          </w:tcPr>
          <w:p w14:paraId="35DE47AC" w14:textId="28B2BD0A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vAlign w:val="center"/>
          </w:tcPr>
          <w:p w14:paraId="2B705599" w14:textId="72A57926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.453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vAlign w:val="center"/>
          </w:tcPr>
          <w:p w14:paraId="367E23C0" w14:textId="5B10085F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.357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2"/>
            <w:vAlign w:val="center"/>
          </w:tcPr>
          <w:p w14:paraId="202E516C" w14:textId="12CFA75F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.</w:t>
            </w:r>
            <w:r w:rsidR="00D25AA0" w:rsidRPr="006C7C0C">
              <w:rPr>
                <w:bCs/>
                <w:sz w:val="22"/>
                <w:szCs w:val="22"/>
                <w:lang w:val="en-US"/>
              </w:rPr>
              <w:t>295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vAlign w:val="center"/>
          </w:tcPr>
          <w:p w14:paraId="24D279FB" w14:textId="47DF7ADE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.48</w:t>
            </w:r>
            <w:r w:rsidR="00D25AA0" w:rsidRPr="006C7C0C">
              <w:rPr>
                <w:bCs/>
                <w:sz w:val="22"/>
                <w:szCs w:val="22"/>
                <w:lang w:val="en-US"/>
              </w:rPr>
              <w:t>8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6C7C0C" w:rsidRPr="006C7C0C" w14:paraId="0876F149" w14:textId="77777777" w:rsidTr="00495FFF">
        <w:tc>
          <w:tcPr>
            <w:tcW w:w="6686" w:type="dxa"/>
            <w:tcBorders>
              <w:bottom w:val="single" w:sz="4" w:space="0" w:color="auto"/>
            </w:tcBorders>
          </w:tcPr>
          <w:p w14:paraId="0805B485" w14:textId="7777777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vAlign w:val="center"/>
          </w:tcPr>
          <w:p w14:paraId="5DEAFA40" w14:textId="24A10BE3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49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718" w:type="dxa"/>
            <w:gridSpan w:val="3"/>
            <w:tcBorders>
              <w:bottom w:val="single" w:sz="4" w:space="0" w:color="auto"/>
            </w:tcBorders>
            <w:vAlign w:val="center"/>
          </w:tcPr>
          <w:p w14:paraId="09BC451A" w14:textId="6BC6150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42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vAlign w:val="center"/>
          </w:tcPr>
          <w:p w14:paraId="16B3B158" w14:textId="09486CEC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D25AA0" w:rsidRPr="006C7C0C">
              <w:rPr>
                <w:sz w:val="22"/>
                <w:szCs w:val="22"/>
                <w:lang w:val="en-US"/>
              </w:rPr>
              <w:t>263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718" w:type="dxa"/>
            <w:gridSpan w:val="3"/>
            <w:tcBorders>
              <w:bottom w:val="single" w:sz="4" w:space="0" w:color="auto"/>
            </w:tcBorders>
            <w:vAlign w:val="center"/>
          </w:tcPr>
          <w:p w14:paraId="55A72658" w14:textId="43FFD6CA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D25AA0" w:rsidRPr="006C7C0C">
              <w:rPr>
                <w:sz w:val="22"/>
                <w:szCs w:val="22"/>
                <w:lang w:val="en-US"/>
              </w:rPr>
              <w:t>23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  <w:r w:rsidR="00D25AA0"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56C42CA6" w14:textId="77777777" w:rsidTr="00495FFF">
        <w:tc>
          <w:tcPr>
            <w:tcW w:w="6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345E6" w14:textId="77777777" w:rsidR="00495FFF" w:rsidRPr="006C7C0C" w:rsidRDefault="00495FFF" w:rsidP="00B745A1">
            <w:pPr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kern w:val="24"/>
                <w:sz w:val="22"/>
                <w:szCs w:val="22"/>
                <w:lang w:val="en-US"/>
              </w:rPr>
              <w:t>Cross-lagged paths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D743A" w14:textId="77777777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2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CD126" w14:textId="742FB51A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2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3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09FD4" w14:textId="77777777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2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02BFB" w14:textId="18C09F0C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2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3</w:t>
            </w:r>
          </w:p>
        </w:tc>
      </w:tr>
      <w:tr w:rsidR="006C7C0C" w:rsidRPr="006C7C0C" w14:paraId="63471278" w14:textId="77777777" w:rsidTr="00495FFF">
        <w:tc>
          <w:tcPr>
            <w:tcW w:w="6686" w:type="dxa"/>
            <w:tcBorders>
              <w:top w:val="single" w:sz="4" w:space="0" w:color="auto"/>
            </w:tcBorders>
            <w:vAlign w:val="center"/>
          </w:tcPr>
          <w:p w14:paraId="3EF1CEDF" w14:textId="77777777" w:rsidR="00495FFF" w:rsidRPr="006C7C0C" w:rsidRDefault="00495FFF" w:rsidP="00B745A1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In-depth exploration 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5D9A106F" w14:textId="043AA8C2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34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</w:tcBorders>
            <w:vAlign w:val="center"/>
          </w:tcPr>
          <w:p w14:paraId="0411153D" w14:textId="58F5476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75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1E6885D3" w14:textId="35B72F8E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DE1235" w:rsidRPr="006C7C0C">
              <w:rPr>
                <w:sz w:val="22"/>
                <w:szCs w:val="22"/>
                <w:lang w:val="en-US"/>
              </w:rPr>
              <w:t>86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</w:tcBorders>
            <w:vAlign w:val="center"/>
          </w:tcPr>
          <w:p w14:paraId="57F1689C" w14:textId="7321AEE7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0</w:t>
            </w:r>
            <w:r w:rsidR="00DE1235" w:rsidRPr="006C7C0C">
              <w:rPr>
                <w:sz w:val="22"/>
                <w:szCs w:val="22"/>
                <w:lang w:val="en-US"/>
              </w:rPr>
              <w:t>88</w:t>
            </w:r>
          </w:p>
        </w:tc>
      </w:tr>
      <w:tr w:rsidR="006C7C0C" w:rsidRPr="006C7C0C" w14:paraId="49A813C0" w14:textId="77777777" w:rsidTr="00495FFF">
        <w:tc>
          <w:tcPr>
            <w:tcW w:w="6686" w:type="dxa"/>
            <w:vAlign w:val="center"/>
          </w:tcPr>
          <w:p w14:paraId="389C71B7" w14:textId="77777777" w:rsidR="00495FFF" w:rsidRPr="006C7C0C" w:rsidRDefault="00495FFF" w:rsidP="00B745A1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Reconsideration of commitment</w:t>
            </w:r>
          </w:p>
        </w:tc>
        <w:tc>
          <w:tcPr>
            <w:tcW w:w="1718" w:type="dxa"/>
            <w:gridSpan w:val="2"/>
            <w:vAlign w:val="center"/>
          </w:tcPr>
          <w:p w14:paraId="64C35770" w14:textId="52FBCA6B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1718" w:type="dxa"/>
            <w:gridSpan w:val="3"/>
            <w:vAlign w:val="center"/>
          </w:tcPr>
          <w:p w14:paraId="1D03423F" w14:textId="4303C8E9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02</w:t>
            </w:r>
          </w:p>
        </w:tc>
        <w:tc>
          <w:tcPr>
            <w:tcW w:w="1718" w:type="dxa"/>
            <w:gridSpan w:val="2"/>
            <w:vAlign w:val="center"/>
          </w:tcPr>
          <w:p w14:paraId="2111275B" w14:textId="6AE35B69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1</w:t>
            </w:r>
            <w:r w:rsidR="00DE1235" w:rsidRPr="006C7C0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18" w:type="dxa"/>
            <w:gridSpan w:val="3"/>
            <w:vAlign w:val="center"/>
          </w:tcPr>
          <w:p w14:paraId="1914AFC7" w14:textId="139BC2C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1</w:t>
            </w:r>
            <w:r w:rsidR="00DE1235" w:rsidRPr="006C7C0C">
              <w:rPr>
                <w:sz w:val="22"/>
                <w:szCs w:val="22"/>
                <w:lang w:val="en-US"/>
              </w:rPr>
              <w:t>5</w:t>
            </w:r>
          </w:p>
        </w:tc>
      </w:tr>
      <w:tr w:rsidR="006C7C0C" w:rsidRPr="006C7C0C" w14:paraId="2CD56BDE" w14:textId="77777777" w:rsidTr="00495FFF">
        <w:tc>
          <w:tcPr>
            <w:tcW w:w="6686" w:type="dxa"/>
            <w:vAlign w:val="center"/>
          </w:tcPr>
          <w:p w14:paraId="500A77E7" w14:textId="22B8FAAB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18" w:type="dxa"/>
            <w:gridSpan w:val="2"/>
            <w:vAlign w:val="center"/>
          </w:tcPr>
          <w:p w14:paraId="3CA6B9E0" w14:textId="62EE8B5E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79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718" w:type="dxa"/>
            <w:gridSpan w:val="3"/>
            <w:vAlign w:val="center"/>
          </w:tcPr>
          <w:p w14:paraId="1B8F6CCF" w14:textId="3D01129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77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718" w:type="dxa"/>
            <w:gridSpan w:val="2"/>
            <w:vAlign w:val="center"/>
          </w:tcPr>
          <w:p w14:paraId="684E0CA6" w14:textId="09BFD344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0</w:t>
            </w:r>
            <w:r w:rsidR="00DE1235" w:rsidRPr="006C7C0C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718" w:type="dxa"/>
            <w:gridSpan w:val="3"/>
            <w:vAlign w:val="center"/>
          </w:tcPr>
          <w:p w14:paraId="0EC4BEB9" w14:textId="4649D07F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</w:t>
            </w:r>
            <w:r w:rsidR="00DE1235" w:rsidRPr="006C7C0C">
              <w:rPr>
                <w:sz w:val="22"/>
                <w:szCs w:val="22"/>
                <w:lang w:val="en-US"/>
              </w:rPr>
              <w:t>1</w:t>
            </w:r>
            <w:r w:rsidRPr="006C7C0C">
              <w:rPr>
                <w:sz w:val="22"/>
                <w:szCs w:val="22"/>
                <w:lang w:val="en-US"/>
              </w:rPr>
              <w:t>0</w:t>
            </w:r>
          </w:p>
        </w:tc>
      </w:tr>
      <w:tr w:rsidR="006C7C0C" w:rsidRPr="006C7C0C" w14:paraId="1FDCDCE2" w14:textId="77777777" w:rsidTr="00495FFF">
        <w:tc>
          <w:tcPr>
            <w:tcW w:w="6686" w:type="dxa"/>
            <w:vAlign w:val="center"/>
          </w:tcPr>
          <w:p w14:paraId="1297E105" w14:textId="743C0101" w:rsidR="00495FFF" w:rsidRPr="006C7C0C" w:rsidRDefault="00495FFF" w:rsidP="00B745A1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vAlign w:val="center"/>
          </w:tcPr>
          <w:p w14:paraId="67A02739" w14:textId="4C42845E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7</w:t>
            </w:r>
          </w:p>
        </w:tc>
        <w:tc>
          <w:tcPr>
            <w:tcW w:w="1718" w:type="dxa"/>
            <w:gridSpan w:val="3"/>
            <w:vAlign w:val="center"/>
          </w:tcPr>
          <w:p w14:paraId="55EEC9FD" w14:textId="63656C5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9</w:t>
            </w:r>
          </w:p>
        </w:tc>
        <w:tc>
          <w:tcPr>
            <w:tcW w:w="1718" w:type="dxa"/>
            <w:gridSpan w:val="2"/>
            <w:vAlign w:val="center"/>
          </w:tcPr>
          <w:p w14:paraId="44C7DC88" w14:textId="110E16B8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D25AA0" w:rsidRPr="006C7C0C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718" w:type="dxa"/>
            <w:gridSpan w:val="3"/>
            <w:vAlign w:val="center"/>
          </w:tcPr>
          <w:p w14:paraId="15C41EC3" w14:textId="3E9252FF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2</w:t>
            </w:r>
            <w:r w:rsidR="007005EB" w:rsidRPr="006C7C0C">
              <w:rPr>
                <w:sz w:val="22"/>
                <w:szCs w:val="22"/>
                <w:lang w:val="en-US"/>
              </w:rPr>
              <w:t>4</w:t>
            </w:r>
          </w:p>
        </w:tc>
      </w:tr>
      <w:tr w:rsidR="006C7C0C" w:rsidRPr="006C7C0C" w14:paraId="39181914" w14:textId="77777777" w:rsidTr="00495FFF">
        <w:tc>
          <w:tcPr>
            <w:tcW w:w="6686" w:type="dxa"/>
            <w:vAlign w:val="center"/>
          </w:tcPr>
          <w:p w14:paraId="77128CDC" w14:textId="77777777" w:rsidR="00495FFF" w:rsidRPr="006C7C0C" w:rsidRDefault="00495FFF" w:rsidP="00B745A1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718" w:type="dxa"/>
            <w:gridSpan w:val="2"/>
            <w:vAlign w:val="center"/>
          </w:tcPr>
          <w:p w14:paraId="1DB2CE0F" w14:textId="0A5A9D3E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24</w:t>
            </w:r>
          </w:p>
        </w:tc>
        <w:tc>
          <w:tcPr>
            <w:tcW w:w="1718" w:type="dxa"/>
            <w:gridSpan w:val="3"/>
            <w:vAlign w:val="center"/>
          </w:tcPr>
          <w:p w14:paraId="2D76F899" w14:textId="7AA70EA3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21</w:t>
            </w:r>
          </w:p>
        </w:tc>
        <w:tc>
          <w:tcPr>
            <w:tcW w:w="1718" w:type="dxa"/>
            <w:gridSpan w:val="2"/>
            <w:vAlign w:val="center"/>
          </w:tcPr>
          <w:p w14:paraId="482BD3BB" w14:textId="3AD10E11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7005EB" w:rsidRPr="006C7C0C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718" w:type="dxa"/>
            <w:gridSpan w:val="3"/>
            <w:vAlign w:val="center"/>
          </w:tcPr>
          <w:p w14:paraId="7EE52DB9" w14:textId="05E0813F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7005EB" w:rsidRPr="006C7C0C">
              <w:rPr>
                <w:sz w:val="22"/>
                <w:szCs w:val="22"/>
                <w:lang w:val="en-US"/>
              </w:rPr>
              <w:t>32</w:t>
            </w:r>
          </w:p>
        </w:tc>
      </w:tr>
      <w:tr w:rsidR="006C7C0C" w:rsidRPr="006C7C0C" w14:paraId="658E2AD5" w14:textId="77777777" w:rsidTr="00495FFF">
        <w:tc>
          <w:tcPr>
            <w:tcW w:w="6686" w:type="dxa"/>
            <w:vAlign w:val="center"/>
          </w:tcPr>
          <w:p w14:paraId="6C86EC4E" w14:textId="7777777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Commitment</w:t>
            </w:r>
          </w:p>
        </w:tc>
        <w:tc>
          <w:tcPr>
            <w:tcW w:w="1718" w:type="dxa"/>
            <w:gridSpan w:val="2"/>
            <w:vAlign w:val="center"/>
          </w:tcPr>
          <w:p w14:paraId="0F245696" w14:textId="65EF31D3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5</w:t>
            </w:r>
          </w:p>
        </w:tc>
        <w:tc>
          <w:tcPr>
            <w:tcW w:w="1718" w:type="dxa"/>
            <w:gridSpan w:val="3"/>
            <w:vAlign w:val="center"/>
          </w:tcPr>
          <w:p w14:paraId="13F43501" w14:textId="38649F82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</w:t>
            </w:r>
            <w:r w:rsidR="0077529B" w:rsidRPr="006C7C0C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718" w:type="dxa"/>
            <w:gridSpan w:val="2"/>
            <w:vAlign w:val="center"/>
          </w:tcPr>
          <w:p w14:paraId="1AA232AC" w14:textId="18A4CC4C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7005EB" w:rsidRPr="006C7C0C">
              <w:rPr>
                <w:sz w:val="22"/>
                <w:szCs w:val="22"/>
                <w:lang w:val="en-US"/>
              </w:rPr>
              <w:t>1</w:t>
            </w:r>
            <w:r w:rsidRPr="006C7C0C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718" w:type="dxa"/>
            <w:gridSpan w:val="3"/>
            <w:vAlign w:val="center"/>
          </w:tcPr>
          <w:p w14:paraId="23F4131E" w14:textId="78642F4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7005EB" w:rsidRPr="006C7C0C">
              <w:rPr>
                <w:sz w:val="22"/>
                <w:szCs w:val="22"/>
                <w:lang w:val="en-US"/>
              </w:rPr>
              <w:t>15</w:t>
            </w:r>
          </w:p>
        </w:tc>
      </w:tr>
      <w:tr w:rsidR="006C7C0C" w:rsidRPr="006C7C0C" w14:paraId="50BEE0B1" w14:textId="77777777" w:rsidTr="00495FFF">
        <w:tc>
          <w:tcPr>
            <w:tcW w:w="6686" w:type="dxa"/>
            <w:vAlign w:val="center"/>
          </w:tcPr>
          <w:p w14:paraId="1A0E0B6B" w14:textId="7777777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Reconsideration of commitment</w:t>
            </w:r>
          </w:p>
        </w:tc>
        <w:tc>
          <w:tcPr>
            <w:tcW w:w="1718" w:type="dxa"/>
            <w:gridSpan w:val="2"/>
            <w:vAlign w:val="center"/>
          </w:tcPr>
          <w:p w14:paraId="27D8B9C6" w14:textId="67822244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04</w:t>
            </w:r>
          </w:p>
        </w:tc>
        <w:tc>
          <w:tcPr>
            <w:tcW w:w="1718" w:type="dxa"/>
            <w:gridSpan w:val="3"/>
            <w:vAlign w:val="center"/>
          </w:tcPr>
          <w:p w14:paraId="19F0AB0D" w14:textId="3BE27703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1718" w:type="dxa"/>
            <w:gridSpan w:val="2"/>
            <w:vAlign w:val="center"/>
          </w:tcPr>
          <w:p w14:paraId="40DED815" w14:textId="19A5481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DE1235" w:rsidRPr="006C7C0C">
              <w:rPr>
                <w:sz w:val="22"/>
                <w:szCs w:val="22"/>
                <w:lang w:val="en-US"/>
              </w:rPr>
              <w:t>56</w:t>
            </w:r>
          </w:p>
        </w:tc>
        <w:tc>
          <w:tcPr>
            <w:tcW w:w="1718" w:type="dxa"/>
            <w:gridSpan w:val="3"/>
            <w:vAlign w:val="center"/>
          </w:tcPr>
          <w:p w14:paraId="69B1455D" w14:textId="402467EF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DE1235" w:rsidRPr="006C7C0C">
              <w:rPr>
                <w:sz w:val="22"/>
                <w:szCs w:val="22"/>
                <w:lang w:val="en-US"/>
              </w:rPr>
              <w:t>61</w:t>
            </w:r>
          </w:p>
        </w:tc>
      </w:tr>
      <w:tr w:rsidR="006C7C0C" w:rsidRPr="006C7C0C" w14:paraId="558DF8AC" w14:textId="77777777" w:rsidTr="00495FFF">
        <w:tc>
          <w:tcPr>
            <w:tcW w:w="6686" w:type="dxa"/>
            <w:vAlign w:val="center"/>
          </w:tcPr>
          <w:p w14:paraId="45BED352" w14:textId="58648115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18" w:type="dxa"/>
            <w:gridSpan w:val="2"/>
            <w:vAlign w:val="center"/>
          </w:tcPr>
          <w:p w14:paraId="44BDD5A5" w14:textId="76CE3CFC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14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3"/>
            <w:vAlign w:val="center"/>
          </w:tcPr>
          <w:p w14:paraId="12FF5037" w14:textId="60D9DEF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22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2"/>
            <w:vAlign w:val="center"/>
          </w:tcPr>
          <w:p w14:paraId="67B5068D" w14:textId="1913CA46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6</w:t>
            </w:r>
            <w:r w:rsidR="00DE1235" w:rsidRPr="006C7C0C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718" w:type="dxa"/>
            <w:gridSpan w:val="3"/>
            <w:vAlign w:val="center"/>
          </w:tcPr>
          <w:p w14:paraId="0F05334E" w14:textId="14305A9B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65</w:t>
            </w:r>
          </w:p>
        </w:tc>
      </w:tr>
      <w:tr w:rsidR="006C7C0C" w:rsidRPr="006C7C0C" w14:paraId="67DD01D5" w14:textId="77777777" w:rsidTr="00495FFF">
        <w:tc>
          <w:tcPr>
            <w:tcW w:w="6686" w:type="dxa"/>
            <w:vAlign w:val="center"/>
          </w:tcPr>
          <w:p w14:paraId="4289C74F" w14:textId="15F738E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vAlign w:val="center"/>
          </w:tcPr>
          <w:p w14:paraId="3AAFFFF6" w14:textId="5783CEBC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41</w:t>
            </w:r>
          </w:p>
        </w:tc>
        <w:tc>
          <w:tcPr>
            <w:tcW w:w="1718" w:type="dxa"/>
            <w:gridSpan w:val="3"/>
            <w:vAlign w:val="center"/>
          </w:tcPr>
          <w:p w14:paraId="1EE655C7" w14:textId="4A0BDDB4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47</w:t>
            </w:r>
          </w:p>
        </w:tc>
        <w:tc>
          <w:tcPr>
            <w:tcW w:w="1718" w:type="dxa"/>
            <w:gridSpan w:val="2"/>
            <w:vAlign w:val="center"/>
          </w:tcPr>
          <w:p w14:paraId="05757143" w14:textId="41377FCC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</w:t>
            </w:r>
            <w:r w:rsidR="00D25AA0" w:rsidRPr="006C7C0C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718" w:type="dxa"/>
            <w:gridSpan w:val="3"/>
            <w:vAlign w:val="center"/>
          </w:tcPr>
          <w:p w14:paraId="205E973F" w14:textId="33DF21AB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</w:t>
            </w:r>
            <w:r w:rsidR="007005EB" w:rsidRPr="006C7C0C">
              <w:rPr>
                <w:sz w:val="22"/>
                <w:szCs w:val="22"/>
                <w:lang w:val="en-US"/>
              </w:rPr>
              <w:t>4</w:t>
            </w:r>
            <w:r w:rsidRPr="006C7C0C">
              <w:rPr>
                <w:sz w:val="22"/>
                <w:szCs w:val="22"/>
                <w:lang w:val="en-US"/>
              </w:rPr>
              <w:t>1</w:t>
            </w:r>
          </w:p>
        </w:tc>
      </w:tr>
      <w:tr w:rsidR="006C7C0C" w:rsidRPr="006C7C0C" w14:paraId="65CC753D" w14:textId="77777777" w:rsidTr="007005EB">
        <w:tc>
          <w:tcPr>
            <w:tcW w:w="6686" w:type="dxa"/>
            <w:vAlign w:val="center"/>
          </w:tcPr>
          <w:p w14:paraId="249C4031" w14:textId="7777777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718" w:type="dxa"/>
            <w:gridSpan w:val="2"/>
            <w:vAlign w:val="center"/>
          </w:tcPr>
          <w:p w14:paraId="19575C4A" w14:textId="4B0B03D3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57</w:t>
            </w:r>
          </w:p>
        </w:tc>
        <w:tc>
          <w:tcPr>
            <w:tcW w:w="1718" w:type="dxa"/>
            <w:gridSpan w:val="3"/>
            <w:vAlign w:val="center"/>
          </w:tcPr>
          <w:p w14:paraId="035AF7CE" w14:textId="5C8CEB3F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56</w:t>
            </w:r>
          </w:p>
        </w:tc>
        <w:tc>
          <w:tcPr>
            <w:tcW w:w="1718" w:type="dxa"/>
            <w:gridSpan w:val="2"/>
            <w:vAlign w:val="center"/>
          </w:tcPr>
          <w:p w14:paraId="53E14A04" w14:textId="675C1827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</w:t>
            </w:r>
            <w:r w:rsidR="007005EB" w:rsidRPr="006C7C0C">
              <w:rPr>
                <w:sz w:val="22"/>
                <w:szCs w:val="22"/>
                <w:lang w:val="en-US"/>
              </w:rPr>
              <w:t>92</w:t>
            </w:r>
          </w:p>
        </w:tc>
        <w:tc>
          <w:tcPr>
            <w:tcW w:w="1718" w:type="dxa"/>
            <w:gridSpan w:val="3"/>
            <w:shd w:val="clear" w:color="auto" w:fill="auto"/>
            <w:vAlign w:val="center"/>
          </w:tcPr>
          <w:p w14:paraId="52641D7F" w14:textId="1A17EAB0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7005EB" w:rsidRPr="006C7C0C">
              <w:rPr>
                <w:sz w:val="22"/>
                <w:szCs w:val="22"/>
                <w:lang w:val="en-US"/>
              </w:rPr>
              <w:t>093</w:t>
            </w:r>
          </w:p>
        </w:tc>
      </w:tr>
      <w:tr w:rsidR="006C7C0C" w:rsidRPr="006C7C0C" w14:paraId="7F4A7BC3" w14:textId="77777777" w:rsidTr="007005EB">
        <w:tc>
          <w:tcPr>
            <w:tcW w:w="6686" w:type="dxa"/>
            <w:vAlign w:val="center"/>
          </w:tcPr>
          <w:p w14:paraId="6FBA98C6" w14:textId="7777777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C7C0C">
              <w:rPr>
                <w:bCs/>
                <w:sz w:val="22"/>
                <w:szCs w:val="22"/>
                <w:lang w:val="en-US"/>
              </w:rPr>
              <w:t>Commitment</w:t>
            </w:r>
            <w:proofErr w:type="spellEnd"/>
          </w:p>
        </w:tc>
        <w:tc>
          <w:tcPr>
            <w:tcW w:w="1718" w:type="dxa"/>
            <w:gridSpan w:val="2"/>
            <w:shd w:val="clear" w:color="auto" w:fill="B4C6E7" w:themeFill="accent1" w:themeFillTint="66"/>
            <w:vAlign w:val="center"/>
          </w:tcPr>
          <w:p w14:paraId="6483C82F" w14:textId="58424491" w:rsidR="00495FFF" w:rsidRPr="006C7C0C" w:rsidRDefault="00495FFF" w:rsidP="00B745A1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-.113</w:t>
            </w:r>
            <w:r w:rsidRPr="006C7C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3"/>
            <w:shd w:val="clear" w:color="auto" w:fill="B4C6E7" w:themeFill="accent1" w:themeFillTint="66"/>
            <w:vAlign w:val="center"/>
          </w:tcPr>
          <w:p w14:paraId="539B3C18" w14:textId="5F66018C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-.11</w:t>
            </w:r>
            <w:r w:rsidR="0077529B" w:rsidRPr="006C7C0C">
              <w:rPr>
                <w:b/>
                <w:bCs/>
                <w:sz w:val="22"/>
                <w:szCs w:val="22"/>
                <w:lang w:val="en-US"/>
              </w:rPr>
              <w:t>8</w:t>
            </w:r>
            <w:r w:rsidRPr="006C7C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2"/>
            <w:vAlign w:val="center"/>
          </w:tcPr>
          <w:p w14:paraId="055D386B" w14:textId="280BEDD8" w:rsidR="00495FFF" w:rsidRPr="006C7C0C" w:rsidRDefault="007005EB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39</w:t>
            </w:r>
          </w:p>
        </w:tc>
        <w:tc>
          <w:tcPr>
            <w:tcW w:w="1718" w:type="dxa"/>
            <w:gridSpan w:val="3"/>
            <w:shd w:val="clear" w:color="auto" w:fill="auto"/>
            <w:vAlign w:val="center"/>
          </w:tcPr>
          <w:p w14:paraId="085D531F" w14:textId="5C1BC081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7005EB" w:rsidRPr="006C7C0C">
              <w:rPr>
                <w:sz w:val="22"/>
                <w:szCs w:val="22"/>
                <w:lang w:val="en-US"/>
              </w:rPr>
              <w:t>039</w:t>
            </w:r>
          </w:p>
        </w:tc>
      </w:tr>
      <w:tr w:rsidR="006C7C0C" w:rsidRPr="006C7C0C" w14:paraId="16870F5D" w14:textId="77777777" w:rsidTr="00495FFF">
        <w:tc>
          <w:tcPr>
            <w:tcW w:w="6686" w:type="dxa"/>
            <w:vAlign w:val="center"/>
          </w:tcPr>
          <w:p w14:paraId="677AEE2F" w14:textId="7777777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In-depth exploration</w:t>
            </w:r>
          </w:p>
        </w:tc>
        <w:tc>
          <w:tcPr>
            <w:tcW w:w="1718" w:type="dxa"/>
            <w:gridSpan w:val="2"/>
            <w:vAlign w:val="center"/>
          </w:tcPr>
          <w:p w14:paraId="72107523" w14:textId="365E1F8E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1718" w:type="dxa"/>
            <w:gridSpan w:val="3"/>
            <w:vAlign w:val="center"/>
          </w:tcPr>
          <w:p w14:paraId="22A57656" w14:textId="48151BC6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06</w:t>
            </w:r>
          </w:p>
        </w:tc>
        <w:tc>
          <w:tcPr>
            <w:tcW w:w="1718" w:type="dxa"/>
            <w:gridSpan w:val="2"/>
            <w:vAlign w:val="center"/>
          </w:tcPr>
          <w:p w14:paraId="40B97937" w14:textId="3CBBDD6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DE1235" w:rsidRPr="006C7C0C">
              <w:rPr>
                <w:sz w:val="22"/>
                <w:szCs w:val="22"/>
                <w:lang w:val="en-US"/>
              </w:rPr>
              <w:t>01</w:t>
            </w:r>
          </w:p>
        </w:tc>
        <w:tc>
          <w:tcPr>
            <w:tcW w:w="1718" w:type="dxa"/>
            <w:gridSpan w:val="3"/>
            <w:vAlign w:val="center"/>
          </w:tcPr>
          <w:p w14:paraId="1865DAC9" w14:textId="2FED3F2F" w:rsidR="00495FFF" w:rsidRPr="006C7C0C" w:rsidRDefault="00DE1235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01</w:t>
            </w:r>
          </w:p>
        </w:tc>
      </w:tr>
      <w:tr w:rsidR="006C7C0C" w:rsidRPr="006C7C0C" w14:paraId="4925C059" w14:textId="77777777" w:rsidTr="00495FFF">
        <w:tc>
          <w:tcPr>
            <w:tcW w:w="6686" w:type="dxa"/>
            <w:vAlign w:val="center"/>
          </w:tcPr>
          <w:p w14:paraId="56651B0E" w14:textId="4792737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18" w:type="dxa"/>
            <w:gridSpan w:val="2"/>
            <w:vAlign w:val="center"/>
          </w:tcPr>
          <w:p w14:paraId="7FCBD1BB" w14:textId="60BCB203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30</w:t>
            </w:r>
          </w:p>
        </w:tc>
        <w:tc>
          <w:tcPr>
            <w:tcW w:w="1718" w:type="dxa"/>
            <w:gridSpan w:val="3"/>
            <w:vAlign w:val="center"/>
          </w:tcPr>
          <w:p w14:paraId="4FD80FF6" w14:textId="13AE28B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32</w:t>
            </w:r>
          </w:p>
        </w:tc>
        <w:tc>
          <w:tcPr>
            <w:tcW w:w="1718" w:type="dxa"/>
            <w:gridSpan w:val="2"/>
            <w:vAlign w:val="center"/>
          </w:tcPr>
          <w:p w14:paraId="2EE927E3" w14:textId="278CFFD4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7</w:t>
            </w:r>
            <w:r w:rsidR="00DE1235" w:rsidRPr="006C7C0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18" w:type="dxa"/>
            <w:gridSpan w:val="3"/>
            <w:vAlign w:val="center"/>
          </w:tcPr>
          <w:p w14:paraId="7B13FEE0" w14:textId="2D29389A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7</w:t>
            </w:r>
            <w:r w:rsidR="00DE1235" w:rsidRPr="006C7C0C">
              <w:rPr>
                <w:sz w:val="22"/>
                <w:szCs w:val="22"/>
                <w:lang w:val="en-US"/>
              </w:rPr>
              <w:t>5</w:t>
            </w:r>
          </w:p>
        </w:tc>
      </w:tr>
      <w:tr w:rsidR="006C7C0C" w:rsidRPr="006C7C0C" w14:paraId="05C1A01A" w14:textId="77777777" w:rsidTr="00495FFF">
        <w:tc>
          <w:tcPr>
            <w:tcW w:w="6686" w:type="dxa"/>
            <w:vAlign w:val="center"/>
          </w:tcPr>
          <w:p w14:paraId="4851029A" w14:textId="34F1BD8B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vAlign w:val="center"/>
          </w:tcPr>
          <w:p w14:paraId="66DDB9D7" w14:textId="7412AE0B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06</w:t>
            </w:r>
          </w:p>
        </w:tc>
        <w:tc>
          <w:tcPr>
            <w:tcW w:w="1718" w:type="dxa"/>
            <w:gridSpan w:val="3"/>
            <w:vAlign w:val="center"/>
          </w:tcPr>
          <w:p w14:paraId="2AFD5E57" w14:textId="22396B5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07</w:t>
            </w:r>
          </w:p>
        </w:tc>
        <w:tc>
          <w:tcPr>
            <w:tcW w:w="1718" w:type="dxa"/>
            <w:gridSpan w:val="2"/>
            <w:shd w:val="clear" w:color="auto" w:fill="B4C6E7" w:themeFill="accent1" w:themeFillTint="66"/>
            <w:vAlign w:val="center"/>
          </w:tcPr>
          <w:p w14:paraId="55190B64" w14:textId="3B7DD0E1" w:rsidR="00495FFF" w:rsidRPr="006C7C0C" w:rsidRDefault="00495FFF" w:rsidP="00B745A1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14</w:t>
            </w:r>
            <w:r w:rsidR="00D25AA0" w:rsidRPr="006C7C0C">
              <w:rPr>
                <w:b/>
                <w:bCs/>
                <w:sz w:val="22"/>
                <w:szCs w:val="22"/>
                <w:lang w:val="en-US"/>
              </w:rPr>
              <w:t>7</w:t>
            </w:r>
            <w:r w:rsidRPr="006C7C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718" w:type="dxa"/>
            <w:gridSpan w:val="3"/>
            <w:shd w:val="clear" w:color="auto" w:fill="B4C6E7" w:themeFill="accent1" w:themeFillTint="66"/>
            <w:vAlign w:val="center"/>
          </w:tcPr>
          <w:p w14:paraId="1BAAE28B" w14:textId="505D16F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16</w:t>
            </w:r>
            <w:r w:rsidR="007005EB" w:rsidRPr="006C7C0C">
              <w:rPr>
                <w:b/>
                <w:bCs/>
                <w:sz w:val="22"/>
                <w:szCs w:val="22"/>
                <w:lang w:val="en-US"/>
              </w:rPr>
              <w:t>8</w:t>
            </w:r>
            <w:r w:rsidRPr="006C7C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6C7C0C" w:rsidRPr="006C7C0C" w14:paraId="02FA4915" w14:textId="77777777" w:rsidTr="007005EB">
        <w:tc>
          <w:tcPr>
            <w:tcW w:w="6686" w:type="dxa"/>
            <w:vAlign w:val="center"/>
          </w:tcPr>
          <w:p w14:paraId="7027C25C" w14:textId="7777777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Destination culture adoption</w:t>
            </w:r>
          </w:p>
        </w:tc>
        <w:tc>
          <w:tcPr>
            <w:tcW w:w="1718" w:type="dxa"/>
            <w:gridSpan w:val="2"/>
            <w:vAlign w:val="center"/>
          </w:tcPr>
          <w:p w14:paraId="4058371D" w14:textId="421E07CA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06</w:t>
            </w:r>
          </w:p>
        </w:tc>
        <w:tc>
          <w:tcPr>
            <w:tcW w:w="1718" w:type="dxa"/>
            <w:gridSpan w:val="3"/>
            <w:vAlign w:val="center"/>
          </w:tcPr>
          <w:p w14:paraId="297FB1C3" w14:textId="2236FB07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05</w:t>
            </w:r>
          </w:p>
        </w:tc>
        <w:tc>
          <w:tcPr>
            <w:tcW w:w="1718" w:type="dxa"/>
            <w:gridSpan w:val="2"/>
            <w:shd w:val="clear" w:color="auto" w:fill="auto"/>
            <w:vAlign w:val="center"/>
          </w:tcPr>
          <w:p w14:paraId="22D33BDE" w14:textId="2E58BBEA" w:rsidR="00495FFF" w:rsidRPr="006C7C0C" w:rsidRDefault="007005EB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14</w:t>
            </w:r>
          </w:p>
        </w:tc>
        <w:tc>
          <w:tcPr>
            <w:tcW w:w="1718" w:type="dxa"/>
            <w:gridSpan w:val="3"/>
            <w:shd w:val="clear" w:color="auto" w:fill="auto"/>
            <w:vAlign w:val="center"/>
          </w:tcPr>
          <w:p w14:paraId="1CC66AC2" w14:textId="68AE141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7005EB" w:rsidRPr="006C7C0C">
              <w:rPr>
                <w:sz w:val="22"/>
                <w:szCs w:val="22"/>
                <w:lang w:val="en-US"/>
              </w:rPr>
              <w:t>014</w:t>
            </w:r>
          </w:p>
        </w:tc>
      </w:tr>
      <w:tr w:rsidR="006C7C0C" w:rsidRPr="006C7C0C" w14:paraId="4BC76456" w14:textId="77777777" w:rsidTr="00495FFF">
        <w:tc>
          <w:tcPr>
            <w:tcW w:w="6686" w:type="dxa"/>
            <w:vAlign w:val="center"/>
          </w:tcPr>
          <w:p w14:paraId="56D24B5F" w14:textId="010C151C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Commitment</w:t>
            </w:r>
          </w:p>
        </w:tc>
        <w:tc>
          <w:tcPr>
            <w:tcW w:w="1718" w:type="dxa"/>
            <w:gridSpan w:val="2"/>
            <w:vAlign w:val="center"/>
          </w:tcPr>
          <w:p w14:paraId="5CA263D0" w14:textId="73E897F3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3</w:t>
            </w:r>
          </w:p>
        </w:tc>
        <w:tc>
          <w:tcPr>
            <w:tcW w:w="1718" w:type="dxa"/>
            <w:gridSpan w:val="3"/>
            <w:vAlign w:val="center"/>
          </w:tcPr>
          <w:p w14:paraId="00FB4FBD" w14:textId="1F06001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0</w:t>
            </w:r>
          </w:p>
        </w:tc>
        <w:tc>
          <w:tcPr>
            <w:tcW w:w="1718" w:type="dxa"/>
            <w:gridSpan w:val="2"/>
            <w:vAlign w:val="center"/>
          </w:tcPr>
          <w:p w14:paraId="442EA9ED" w14:textId="6A948A7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4</w:t>
            </w:r>
            <w:r w:rsidR="007005EB" w:rsidRPr="006C7C0C">
              <w:rPr>
                <w:sz w:val="22"/>
                <w:szCs w:val="22"/>
                <w:lang w:val="en-US"/>
              </w:rPr>
              <w:t>3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vAlign w:val="center"/>
          </w:tcPr>
          <w:p w14:paraId="3B79D404" w14:textId="13630259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</w:t>
            </w:r>
            <w:r w:rsidR="007005EB" w:rsidRPr="006C7C0C">
              <w:rPr>
                <w:sz w:val="22"/>
                <w:szCs w:val="22"/>
                <w:lang w:val="en-US"/>
              </w:rPr>
              <w:t>90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6C7C0C" w:rsidRPr="006C7C0C" w14:paraId="5D67F7BD" w14:textId="77777777" w:rsidTr="00495FFF">
        <w:tc>
          <w:tcPr>
            <w:tcW w:w="6686" w:type="dxa"/>
            <w:vAlign w:val="center"/>
          </w:tcPr>
          <w:p w14:paraId="3B610AA3" w14:textId="651C12DA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In-depth exploration</w:t>
            </w:r>
          </w:p>
        </w:tc>
        <w:tc>
          <w:tcPr>
            <w:tcW w:w="1718" w:type="dxa"/>
            <w:gridSpan w:val="2"/>
            <w:vAlign w:val="center"/>
          </w:tcPr>
          <w:p w14:paraId="14E1EF6D" w14:textId="2863EAC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21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3"/>
            <w:vAlign w:val="center"/>
          </w:tcPr>
          <w:p w14:paraId="49170792" w14:textId="1154D46B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35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718" w:type="dxa"/>
            <w:gridSpan w:val="2"/>
            <w:shd w:val="clear" w:color="auto" w:fill="B4C6E7" w:themeFill="accent1" w:themeFillTint="66"/>
            <w:vAlign w:val="center"/>
          </w:tcPr>
          <w:p w14:paraId="138A5A1D" w14:textId="472141B0" w:rsidR="00495FFF" w:rsidRPr="006C7C0C" w:rsidRDefault="00495FFF" w:rsidP="00B745A1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13</w:t>
            </w:r>
            <w:r w:rsidR="00DE1235" w:rsidRPr="006C7C0C">
              <w:rPr>
                <w:b/>
                <w:bCs/>
                <w:sz w:val="22"/>
                <w:szCs w:val="22"/>
                <w:lang w:val="en-US"/>
              </w:rPr>
              <w:t>1</w:t>
            </w:r>
            <w:r w:rsidRPr="006C7C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3"/>
            <w:shd w:val="clear" w:color="auto" w:fill="B4C6E7" w:themeFill="accent1" w:themeFillTint="66"/>
            <w:vAlign w:val="center"/>
          </w:tcPr>
          <w:p w14:paraId="191F3604" w14:textId="1B4AC146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15</w:t>
            </w:r>
            <w:r w:rsidR="00DE1235" w:rsidRPr="006C7C0C">
              <w:rPr>
                <w:b/>
                <w:bCs/>
                <w:sz w:val="22"/>
                <w:szCs w:val="22"/>
                <w:lang w:val="en-US"/>
              </w:rPr>
              <w:t>5</w:t>
            </w:r>
            <w:r w:rsidRPr="006C7C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260AAAE7" w14:textId="77777777" w:rsidTr="00495FFF">
        <w:tc>
          <w:tcPr>
            <w:tcW w:w="6686" w:type="dxa"/>
            <w:vAlign w:val="center"/>
          </w:tcPr>
          <w:p w14:paraId="78980804" w14:textId="328CF83D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Reconsideration of commitment</w:t>
            </w:r>
          </w:p>
        </w:tc>
        <w:tc>
          <w:tcPr>
            <w:tcW w:w="1718" w:type="dxa"/>
            <w:gridSpan w:val="2"/>
            <w:vAlign w:val="center"/>
          </w:tcPr>
          <w:p w14:paraId="7B78730B" w14:textId="49CF204E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74</w:t>
            </w:r>
          </w:p>
        </w:tc>
        <w:tc>
          <w:tcPr>
            <w:tcW w:w="1718" w:type="dxa"/>
            <w:gridSpan w:val="3"/>
            <w:vAlign w:val="center"/>
          </w:tcPr>
          <w:p w14:paraId="43E0B92D" w14:textId="35607C4E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84</w:t>
            </w:r>
          </w:p>
        </w:tc>
        <w:tc>
          <w:tcPr>
            <w:tcW w:w="1718" w:type="dxa"/>
            <w:gridSpan w:val="2"/>
            <w:shd w:val="clear" w:color="auto" w:fill="B4C6E7" w:themeFill="accent1" w:themeFillTint="66"/>
            <w:vAlign w:val="center"/>
          </w:tcPr>
          <w:p w14:paraId="1F2CCC37" w14:textId="780B5442" w:rsidR="00495FFF" w:rsidRPr="006C7C0C" w:rsidRDefault="00495FFF" w:rsidP="00B745A1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-.21</w:t>
            </w:r>
            <w:r w:rsidR="00DE1235" w:rsidRPr="006C7C0C">
              <w:rPr>
                <w:b/>
                <w:bCs/>
                <w:sz w:val="22"/>
                <w:szCs w:val="22"/>
                <w:lang w:val="en-US"/>
              </w:rPr>
              <w:t>5</w:t>
            </w:r>
            <w:r w:rsidRPr="006C7C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shd w:val="clear" w:color="auto" w:fill="B4C6E7" w:themeFill="accent1" w:themeFillTint="66"/>
            <w:vAlign w:val="center"/>
          </w:tcPr>
          <w:p w14:paraId="50BAB6FB" w14:textId="23E9FF69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-.2</w:t>
            </w:r>
            <w:r w:rsidR="00DE1235" w:rsidRPr="006C7C0C">
              <w:rPr>
                <w:b/>
                <w:bCs/>
                <w:sz w:val="22"/>
                <w:szCs w:val="22"/>
                <w:lang w:val="en-US"/>
              </w:rPr>
              <w:t>84</w:t>
            </w:r>
            <w:r w:rsidRPr="006C7C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6C7C0C" w:rsidRPr="006C7C0C" w14:paraId="0E5DF073" w14:textId="77777777" w:rsidTr="00495FFF">
        <w:tc>
          <w:tcPr>
            <w:tcW w:w="6686" w:type="dxa"/>
            <w:vAlign w:val="center"/>
          </w:tcPr>
          <w:p w14:paraId="024B3318" w14:textId="7251433A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19F3C4A9" w14:textId="5682A882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87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34232159" w14:textId="790A4478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8</w:t>
            </w:r>
            <w:r w:rsidR="0077529B" w:rsidRPr="006C7C0C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42C31C8A" w14:textId="10D34936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3</w:t>
            </w:r>
            <w:r w:rsidR="00D25AA0" w:rsidRPr="006C7C0C">
              <w:rPr>
                <w:sz w:val="22"/>
                <w:szCs w:val="22"/>
                <w:lang w:val="en-US"/>
              </w:rPr>
              <w:t>2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4830ACB1" w14:textId="790ACC97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3</w:t>
            </w:r>
            <w:r w:rsidR="007005EB" w:rsidRPr="006C7C0C">
              <w:rPr>
                <w:sz w:val="22"/>
                <w:szCs w:val="22"/>
                <w:lang w:val="en-US"/>
              </w:rPr>
              <w:t>17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6C7C0C" w:rsidRPr="006C7C0C" w14:paraId="57ABE5C7" w14:textId="77777777" w:rsidTr="00495FFF">
        <w:tc>
          <w:tcPr>
            <w:tcW w:w="6686" w:type="dxa"/>
            <w:vAlign w:val="center"/>
          </w:tcPr>
          <w:p w14:paraId="44DE1FB4" w14:textId="34245EB0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 Destination culture adoption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18731183" w14:textId="17F7AAD6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7</w:t>
            </w:r>
            <w:r w:rsidR="0077529B" w:rsidRPr="006C7C0C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194B8117" w14:textId="30A6E7A2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67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00A405FB" w14:textId="3F2325F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</w:t>
            </w:r>
            <w:r w:rsidR="007005EB" w:rsidRPr="006C7C0C">
              <w:rPr>
                <w:sz w:val="22"/>
                <w:szCs w:val="22"/>
                <w:lang w:val="en-US"/>
              </w:rPr>
              <w:t>6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4A2A6685" w14:textId="21D55D1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0</w:t>
            </w:r>
            <w:r w:rsidR="007005EB" w:rsidRPr="006C7C0C">
              <w:rPr>
                <w:sz w:val="22"/>
                <w:szCs w:val="22"/>
                <w:lang w:val="en-US"/>
              </w:rPr>
              <w:t>2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143DC8E0" w14:textId="77777777" w:rsidTr="0077529B">
        <w:tc>
          <w:tcPr>
            <w:tcW w:w="6686" w:type="dxa"/>
            <w:vAlign w:val="center"/>
          </w:tcPr>
          <w:p w14:paraId="789AE333" w14:textId="1DB2CAC9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Commitment</w:t>
            </w:r>
          </w:p>
        </w:tc>
        <w:tc>
          <w:tcPr>
            <w:tcW w:w="1718" w:type="dxa"/>
            <w:gridSpan w:val="2"/>
            <w:shd w:val="clear" w:color="auto" w:fill="auto"/>
            <w:vAlign w:val="center"/>
          </w:tcPr>
          <w:p w14:paraId="690B088C" w14:textId="3C2C6A04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1</w:t>
            </w:r>
            <w:r w:rsidR="0077529B" w:rsidRPr="006C7C0C">
              <w:rPr>
                <w:sz w:val="22"/>
                <w:szCs w:val="22"/>
                <w:lang w:val="en-US"/>
              </w:rPr>
              <w:t>3</w:t>
            </w:r>
            <w:r w:rsidR="0077529B"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3"/>
            <w:shd w:val="clear" w:color="auto" w:fill="auto"/>
            <w:vAlign w:val="center"/>
          </w:tcPr>
          <w:p w14:paraId="14245D90" w14:textId="5AEC07A6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</w:t>
            </w:r>
            <w:r w:rsidR="0077529B" w:rsidRPr="006C7C0C">
              <w:rPr>
                <w:sz w:val="22"/>
                <w:szCs w:val="22"/>
                <w:lang w:val="en-US"/>
              </w:rPr>
              <w:t>13</w:t>
            </w:r>
            <w:r w:rsidR="0077529B"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2"/>
            <w:shd w:val="clear" w:color="auto" w:fill="D9D9D9" w:themeFill="background1" w:themeFillShade="D9"/>
            <w:vAlign w:val="center"/>
          </w:tcPr>
          <w:p w14:paraId="5226143C" w14:textId="1719849D" w:rsidR="00495FFF" w:rsidRPr="006C7C0C" w:rsidRDefault="00495FFF" w:rsidP="00B745A1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05</w:t>
            </w:r>
            <w:r w:rsidR="00DE1235" w:rsidRPr="006C7C0C">
              <w:rPr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718" w:type="dxa"/>
            <w:gridSpan w:val="3"/>
            <w:shd w:val="clear" w:color="auto" w:fill="D9D9D9" w:themeFill="background1" w:themeFillShade="D9"/>
            <w:vAlign w:val="center"/>
          </w:tcPr>
          <w:p w14:paraId="3979E472" w14:textId="23CACBB1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05</w:t>
            </w:r>
            <w:r w:rsidR="00DE1235" w:rsidRPr="006C7C0C">
              <w:rPr>
                <w:b/>
                <w:bCs/>
                <w:sz w:val="22"/>
                <w:szCs w:val="22"/>
                <w:lang w:val="en-US"/>
              </w:rPr>
              <w:t>9</w:t>
            </w:r>
          </w:p>
        </w:tc>
      </w:tr>
      <w:tr w:rsidR="006C7C0C" w:rsidRPr="006C7C0C" w14:paraId="300A5B8C" w14:textId="77777777" w:rsidTr="00495FFF">
        <w:tc>
          <w:tcPr>
            <w:tcW w:w="6686" w:type="dxa"/>
            <w:vAlign w:val="center"/>
          </w:tcPr>
          <w:p w14:paraId="214FFC96" w14:textId="05ABF65C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In-depth exploration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1499DDB6" w14:textId="37B20E6B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67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120EF671" w14:textId="5BCC0F33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82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63110E50" w14:textId="545061C8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9</w:t>
            </w:r>
            <w:r w:rsidR="00DE1235" w:rsidRPr="006C7C0C">
              <w:rPr>
                <w:sz w:val="22"/>
                <w:szCs w:val="22"/>
                <w:lang w:val="en-US"/>
              </w:rPr>
              <w:t>4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75E6BDC0" w14:textId="3862365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DE1235" w:rsidRPr="006C7C0C">
              <w:rPr>
                <w:sz w:val="22"/>
                <w:szCs w:val="22"/>
                <w:lang w:val="en-US"/>
              </w:rPr>
              <w:t>94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6B0FEE3D" w14:textId="77777777" w:rsidTr="00495FFF">
        <w:tc>
          <w:tcPr>
            <w:tcW w:w="6686" w:type="dxa"/>
            <w:vAlign w:val="center"/>
          </w:tcPr>
          <w:p w14:paraId="1866D9D0" w14:textId="2298DDE4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lastRenderedPageBreak/>
              <w:t>Cultural heritage maintenance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Reconsideration of commitment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3CBEACC5" w14:textId="3076459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80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0F432B56" w14:textId="5E7E817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99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1EE22C21" w14:textId="4D573306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4</w:t>
            </w:r>
            <w:r w:rsidR="00DE1235" w:rsidRPr="006C7C0C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202CA057" w14:textId="0E941BD7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5</w:t>
            </w:r>
            <w:r w:rsidR="00DE1235" w:rsidRPr="006C7C0C">
              <w:rPr>
                <w:sz w:val="22"/>
                <w:szCs w:val="22"/>
                <w:lang w:val="en-US"/>
              </w:rPr>
              <w:t>2</w:t>
            </w:r>
          </w:p>
        </w:tc>
      </w:tr>
      <w:tr w:rsidR="006C7C0C" w:rsidRPr="006C7C0C" w14:paraId="449C9C0C" w14:textId="77777777" w:rsidTr="00495FFF">
        <w:tc>
          <w:tcPr>
            <w:tcW w:w="6686" w:type="dxa"/>
            <w:vAlign w:val="center"/>
          </w:tcPr>
          <w:p w14:paraId="5D3382AF" w14:textId="55D325EE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fr-FR"/>
              </w:rPr>
              <w:t xml:space="preserve"> 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1C295C67" w14:textId="63A12722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5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6B82513B" w14:textId="77374E1F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6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0173374E" w14:textId="1E0866D4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</w:t>
            </w:r>
            <w:r w:rsidR="00DE1235" w:rsidRPr="006C7C0C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4AAC0730" w14:textId="5BCDB2A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</w:t>
            </w:r>
            <w:r w:rsidR="00DE1235" w:rsidRPr="006C7C0C">
              <w:rPr>
                <w:sz w:val="22"/>
                <w:szCs w:val="22"/>
                <w:lang w:val="en-US"/>
              </w:rPr>
              <w:t>5</w:t>
            </w:r>
          </w:p>
        </w:tc>
      </w:tr>
      <w:tr w:rsidR="006C7C0C" w:rsidRPr="006C7C0C" w14:paraId="659224E0" w14:textId="77777777" w:rsidTr="00495FFF">
        <w:tc>
          <w:tcPr>
            <w:tcW w:w="6686" w:type="dxa"/>
            <w:vAlign w:val="center"/>
          </w:tcPr>
          <w:p w14:paraId="471B4982" w14:textId="0F37C520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 Destination culture adoption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7CDFCF33" w14:textId="32A31A76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5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37625727" w14:textId="69268ECE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3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52B63867" w14:textId="03194980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0</w:t>
            </w:r>
            <w:r w:rsidR="007005EB" w:rsidRPr="006C7C0C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66ABBD82" w14:textId="611445AC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0</w:t>
            </w:r>
            <w:r w:rsidR="007005EB" w:rsidRPr="006C7C0C">
              <w:rPr>
                <w:sz w:val="22"/>
                <w:szCs w:val="22"/>
                <w:lang w:val="en-US"/>
              </w:rPr>
              <w:t>8</w:t>
            </w:r>
          </w:p>
        </w:tc>
      </w:tr>
      <w:tr w:rsidR="006C7C0C" w:rsidRPr="006C7C0C" w14:paraId="2C1BE064" w14:textId="77777777" w:rsidTr="00495FFF">
        <w:tc>
          <w:tcPr>
            <w:tcW w:w="6686" w:type="dxa"/>
            <w:vAlign w:val="center"/>
          </w:tcPr>
          <w:p w14:paraId="329DA0DC" w14:textId="77777777" w:rsidR="00495FFF" w:rsidRPr="006C7C0C" w:rsidRDefault="00495FFF" w:rsidP="00B745A1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Destination culture adop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Commitment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6430D895" w14:textId="3350EE40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61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15D15AB8" w14:textId="2E257CB0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64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1B920848" w14:textId="0B3E3938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</w:t>
            </w:r>
            <w:r w:rsidR="00DE1235" w:rsidRPr="006C7C0C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5F8929F7" w14:textId="26E8D607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</w:t>
            </w:r>
            <w:r w:rsidR="00DE1235" w:rsidRPr="006C7C0C">
              <w:rPr>
                <w:sz w:val="22"/>
                <w:szCs w:val="22"/>
                <w:lang w:val="en-US"/>
              </w:rPr>
              <w:t>29</w:t>
            </w:r>
          </w:p>
        </w:tc>
      </w:tr>
      <w:tr w:rsidR="006C7C0C" w:rsidRPr="006C7C0C" w14:paraId="581F2463" w14:textId="77777777" w:rsidTr="00495FFF">
        <w:tc>
          <w:tcPr>
            <w:tcW w:w="6686" w:type="dxa"/>
            <w:vAlign w:val="center"/>
          </w:tcPr>
          <w:p w14:paraId="447C393D" w14:textId="7777777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Destination culture adop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In-depth exploration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6CACBBFD" w14:textId="348873D3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75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6795BAE7" w14:textId="1600624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96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763012AC" w14:textId="0A707DD9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DE1235" w:rsidRPr="006C7C0C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6D39A941" w14:textId="5A499C8E" w:rsidR="00495FFF" w:rsidRPr="006C7C0C" w:rsidRDefault="00DE1235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27</w:t>
            </w:r>
          </w:p>
        </w:tc>
      </w:tr>
      <w:tr w:rsidR="006C7C0C" w:rsidRPr="006C7C0C" w14:paraId="76912561" w14:textId="77777777" w:rsidTr="00495FFF">
        <w:tc>
          <w:tcPr>
            <w:tcW w:w="6686" w:type="dxa"/>
            <w:vAlign w:val="center"/>
          </w:tcPr>
          <w:p w14:paraId="3DC3DAE2" w14:textId="77777777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Destination culture adop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Reconsideration of commitment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1DB0DFAE" w14:textId="77D76633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7E937D12" w14:textId="2A02CE5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03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7B322986" w14:textId="22220E1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DE1235" w:rsidRPr="006C7C0C"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3A0896E2" w14:textId="631BFBCB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DE1235" w:rsidRPr="006C7C0C">
              <w:rPr>
                <w:sz w:val="22"/>
                <w:szCs w:val="22"/>
                <w:lang w:val="en-US"/>
              </w:rPr>
              <w:t>09</w:t>
            </w:r>
          </w:p>
        </w:tc>
      </w:tr>
      <w:tr w:rsidR="006C7C0C" w:rsidRPr="006C7C0C" w14:paraId="25FD6443" w14:textId="77777777" w:rsidTr="00495FFF">
        <w:tc>
          <w:tcPr>
            <w:tcW w:w="6686" w:type="dxa"/>
            <w:vAlign w:val="center"/>
          </w:tcPr>
          <w:p w14:paraId="3953ECCE" w14:textId="3A75D758" w:rsidR="00495FFF" w:rsidRPr="006C7C0C" w:rsidRDefault="00495FFF" w:rsidP="00B745A1">
            <w:pPr>
              <w:ind w:left="132"/>
              <w:contextualSpacing/>
              <w:rPr>
                <w:bCs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Destination culture adop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fr-FR"/>
              </w:rPr>
              <w:t xml:space="preserve"> 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63B06A55" w14:textId="099110F9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13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5DA1CCCB" w14:textId="6AF98D9D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14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233A6F00" w14:textId="69CF91F9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2</w:t>
            </w:r>
            <w:r w:rsidR="00DE1235" w:rsidRPr="006C7C0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744F6C5F" w14:textId="5D974214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2</w:t>
            </w:r>
            <w:r w:rsidR="00DE1235" w:rsidRPr="006C7C0C">
              <w:rPr>
                <w:sz w:val="22"/>
                <w:szCs w:val="22"/>
                <w:lang w:val="en-US"/>
              </w:rPr>
              <w:t>5</w:t>
            </w:r>
          </w:p>
        </w:tc>
      </w:tr>
      <w:tr w:rsidR="006C7C0C" w:rsidRPr="006C7C0C" w14:paraId="6BFB628D" w14:textId="77777777" w:rsidTr="00495FFF">
        <w:tc>
          <w:tcPr>
            <w:tcW w:w="6686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04FC199D" w14:textId="260FE9A2" w:rsidR="00495FFF" w:rsidRPr="006C7C0C" w:rsidRDefault="00495FFF" w:rsidP="00B745A1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Destination culture adop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tcBorders>
              <w:bottom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566F4326" w14:textId="78E8A4AE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11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3"/>
            <w:tcBorders>
              <w:bottom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2F4871C5" w14:textId="74644AB6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28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2"/>
            <w:tcBorders>
              <w:bottom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09416FB5" w14:textId="743D30BF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8</w:t>
            </w:r>
            <w:r w:rsidR="007005EB" w:rsidRPr="006C7C0C">
              <w:rPr>
                <w:sz w:val="22"/>
                <w:szCs w:val="22"/>
                <w:lang w:val="en-US"/>
              </w:rPr>
              <w:t>7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18" w:type="dxa"/>
            <w:gridSpan w:val="3"/>
            <w:tcBorders>
              <w:bottom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44EDA5B8" w14:textId="57D48725" w:rsidR="00495FFF" w:rsidRPr="006C7C0C" w:rsidRDefault="00495FFF" w:rsidP="00B745A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21</w:t>
            </w:r>
            <w:r w:rsidR="007005EB" w:rsidRPr="006C7C0C">
              <w:rPr>
                <w:sz w:val="22"/>
                <w:szCs w:val="22"/>
                <w:lang w:val="en-US"/>
              </w:rPr>
              <w:t>9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3E7BE882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0ABD7" w14:textId="2DBE8E99" w:rsidR="00EA46FE" w:rsidRPr="006C7C0C" w:rsidRDefault="00EA46FE" w:rsidP="00EA46FE">
            <w:pPr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b/>
                <w:sz w:val="22"/>
                <w:szCs w:val="22"/>
                <w:lang w:val="en-US"/>
              </w:rPr>
              <w:t>Covariate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CD3140" w14:textId="6F55A6DC" w:rsidR="00EA46FE" w:rsidRPr="006C7C0C" w:rsidRDefault="00EA46FE" w:rsidP="00EA46FE">
            <w:pPr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b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T1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E70512" w14:textId="412B02AC" w:rsidR="00EA46FE" w:rsidRPr="006C7C0C" w:rsidRDefault="00EA46FE" w:rsidP="00EA46FE">
            <w:pPr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BA4C71" w14:textId="2A125023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3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139823" w14:textId="7F2261A5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b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T1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C0781D" w14:textId="5C5647BF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CCE50D" w14:textId="750B4965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3</w:t>
            </w:r>
          </w:p>
        </w:tc>
      </w:tr>
      <w:tr w:rsidR="006C7C0C" w:rsidRPr="006C7C0C" w14:paraId="3F31B491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562A8" w14:textId="4AD8B187" w:rsidR="00EA46FE" w:rsidRPr="006C7C0C" w:rsidRDefault="00EA46FE" w:rsidP="00EA46FE">
            <w:pPr>
              <w:ind w:left="142"/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684FF" w14:textId="59C3E020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65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B90CCA" w14:textId="1B99056A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C9FA3" w14:textId="58717DE9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05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F50C87" w14:textId="005B6F90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2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E687E" w14:textId="2AB2B821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0</w:t>
            </w:r>
            <w:r w:rsidR="007005EB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2B6E43" w14:textId="664341CC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04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5</w:t>
            </w:r>
          </w:p>
        </w:tc>
      </w:tr>
      <w:tr w:rsidR="006C7C0C" w:rsidRPr="006C7C0C" w14:paraId="1B262344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2392" w14:textId="6DC02450" w:rsidR="00EA46FE" w:rsidRPr="006C7C0C" w:rsidRDefault="00EA46FE" w:rsidP="00EA46FE">
            <w:pPr>
              <w:ind w:left="142"/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E587A" w14:textId="5B69A9E6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452240" w14:textId="14F83BA6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3FDA9A" w14:textId="6FA9D7DB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7</w:t>
            </w:r>
            <w:r w:rsidR="0035115F" w:rsidRPr="006C7C0C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B20868" w14:textId="79E75353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36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95C0A" w14:textId="6694E9C7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DE1235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CD8CE" w14:textId="1F1A8F4A" w:rsidR="00EA46FE" w:rsidRPr="006C7C0C" w:rsidRDefault="00DE1235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141</w:t>
            </w:r>
          </w:p>
        </w:tc>
      </w:tr>
      <w:tr w:rsidR="006C7C0C" w:rsidRPr="006C7C0C" w14:paraId="4B9C81DC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2DF0" w14:textId="05E532B3" w:rsidR="00EA46FE" w:rsidRPr="006C7C0C" w:rsidRDefault="00EA46FE" w:rsidP="00EA46FE">
            <w:pPr>
              <w:ind w:left="142"/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5C21B6" w14:textId="2C1E22BD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860E93" w14:textId="4BC4FC91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E9CD82" w14:textId="5F1A3558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04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7DBF3B" w14:textId="33628D1F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1E0D74" w14:textId="131F9BB8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</w:t>
            </w:r>
            <w:r w:rsidR="00DE1235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F6FEE0" w14:textId="26B6206C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1</w:t>
            </w:r>
            <w:r w:rsidR="00DE1235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30</w:t>
            </w:r>
          </w:p>
        </w:tc>
      </w:tr>
      <w:tr w:rsidR="006C7C0C" w:rsidRPr="006C7C0C" w14:paraId="1C2A0728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339A" w14:textId="2CCB6ACE" w:rsidR="00EA46FE" w:rsidRPr="006C7C0C" w:rsidRDefault="00EA46FE" w:rsidP="00EA46FE">
            <w:pPr>
              <w:ind w:left="142"/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8C7C0E" w14:textId="148D6EDC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7FE825" w14:textId="0B7D55AD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F9C317" w14:textId="624C861E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77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BDEF32" w14:textId="11EFEB78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8E2098" w14:textId="18AB4599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4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852003" w14:textId="1701957A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6</w:t>
            </w:r>
            <w:r w:rsidR="00BF2B89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3</w:t>
            </w:r>
          </w:p>
        </w:tc>
      </w:tr>
      <w:tr w:rsidR="006C7C0C" w:rsidRPr="006C7C0C" w14:paraId="44CB5AFC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</w:tcPr>
          <w:p w14:paraId="4962DCCE" w14:textId="1D618F54" w:rsidR="00EA46FE" w:rsidRPr="006C7C0C" w:rsidRDefault="00EA46FE" w:rsidP="00EA46FE">
            <w:pPr>
              <w:ind w:left="142"/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D9EAE" w14:textId="0C4C9615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D5CDE" w14:textId="2CC2168C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07A9B" w14:textId="2CE7D70C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1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4C4A81" w14:textId="0ABB1A11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D2E132" w14:textId="484ABAE1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2</w:t>
            </w:r>
            <w:r w:rsidR="007005EB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62D0E" w14:textId="61163BED" w:rsidR="00EA46FE" w:rsidRPr="006C7C0C" w:rsidRDefault="00EA46FE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1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15</w:t>
            </w:r>
          </w:p>
        </w:tc>
      </w:tr>
      <w:tr w:rsidR="006C7C0C" w:rsidRPr="006C7C0C" w14:paraId="4F72839E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</w:tcPr>
          <w:p w14:paraId="3BAA4AF4" w14:textId="5A636B30" w:rsidR="00EA46FE" w:rsidRPr="006C7C0C" w:rsidRDefault="00EA46FE" w:rsidP="00EA46FE">
            <w:pPr>
              <w:ind w:left="142"/>
              <w:contextualSpacing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A36D4" w14:textId="77732327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E621BC" w14:textId="5531A733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A8DE0C" w14:textId="6CE82013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32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5B4767" w14:textId="124428F5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0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F1A79" w14:textId="1C91FEE4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378EEA" w14:textId="7954E22C" w:rsidR="00EA46FE" w:rsidRPr="006C7C0C" w:rsidRDefault="007005EB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006</w:t>
            </w:r>
          </w:p>
        </w:tc>
      </w:tr>
      <w:tr w:rsidR="006C7C0C" w:rsidRPr="006C7C0C" w14:paraId="05E19849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1E90" w14:textId="43D1C042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2A76FE" w14:textId="78ED2104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23D1B3" w14:textId="20235CDC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30C1A7" w14:textId="07AE2364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17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8206CC" w14:textId="4B24BE93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4BA5DD" w14:textId="6CC663A8" w:rsidR="00EA46FE" w:rsidRPr="006C7C0C" w:rsidRDefault="007005EB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6DC62" w14:textId="233D6B85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3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3</w:t>
            </w:r>
          </w:p>
        </w:tc>
      </w:tr>
      <w:tr w:rsidR="006C7C0C" w:rsidRPr="006C7C0C" w14:paraId="6454D352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EFFE" w14:textId="6ACE34A9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7BBEAF" w14:textId="1FB64701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4F307E" w14:textId="3E906109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41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04215A" w14:textId="43E76877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3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80296C" w14:textId="2D995037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C20920" w14:textId="7AF2167C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</w:t>
            </w:r>
            <w:r w:rsidR="00DE1235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8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E4D1E4" w14:textId="3BFDE8FA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3</w:t>
            </w:r>
            <w:r w:rsidR="00DE1235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3</w:t>
            </w:r>
          </w:p>
        </w:tc>
      </w:tr>
      <w:tr w:rsidR="006C7C0C" w:rsidRPr="006C7C0C" w14:paraId="345FAFC9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38FE" w14:textId="750E6A9F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AB14DC" w14:textId="5A644913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4BF252" w14:textId="1F9F810A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9C08AF" w14:textId="45260E03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2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05F3B3" w14:textId="4556EF7E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62D080" w14:textId="36438484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9</w:t>
            </w:r>
            <w:r w:rsidR="00DE1235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E59A5C" w14:textId="217F2551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05</w:t>
            </w:r>
            <w:r w:rsidR="00DE1235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6</w:t>
            </w:r>
          </w:p>
        </w:tc>
      </w:tr>
      <w:tr w:rsidR="006C7C0C" w:rsidRPr="006C7C0C" w14:paraId="64AD0E41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0617" w14:textId="0E361BFC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A28D14" w14:textId="6B7584B1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B013E" w14:textId="5FF45777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3BA494" w14:textId="3BCC49EC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1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25A1C1" w14:textId="26F7D5F1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BB1061" w14:textId="0524C08D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0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70139C" w14:textId="4E0DBCC2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67</w:t>
            </w:r>
          </w:p>
        </w:tc>
      </w:tr>
      <w:tr w:rsidR="006C7C0C" w:rsidRPr="006C7C0C" w14:paraId="3FE33A1E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</w:tcPr>
          <w:p w14:paraId="696C8E40" w14:textId="3B517083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9A2E35" w14:textId="272E3790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4</w:t>
            </w:r>
            <w:r w:rsidR="0035115F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EB4B85" w14:textId="273CA679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BD03DC" w14:textId="5CCB2B39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7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49E0E4" w14:textId="50EC79C7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458017" w14:textId="4530AFEF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7005EB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4FD677" w14:textId="5FDFB89C" w:rsidR="00EA46FE" w:rsidRPr="006C7C0C" w:rsidRDefault="00EA46FE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3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8</w:t>
            </w:r>
          </w:p>
        </w:tc>
      </w:tr>
      <w:tr w:rsidR="006C7C0C" w:rsidRPr="006C7C0C" w14:paraId="50AD96ED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</w:tcPr>
          <w:p w14:paraId="0D5C795D" w14:textId="0C50FB2D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A89078" w14:textId="4ACACF8B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B2175" w14:textId="79461D8B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FF8BD9" w14:textId="11E856A9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5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A4F7E5" w14:textId="19295474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C6F3E5" w14:textId="07C00378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875AA7" w14:textId="15FA75BC" w:rsidR="00EA46FE" w:rsidRPr="006C7C0C" w:rsidRDefault="00EA46FE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1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99</w:t>
            </w:r>
            <w:r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0BD1CA5B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0DB2" w14:textId="6AF956FA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Generational Status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EA2F51" w14:textId="5E95B698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262579" w14:textId="195139EF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784DC6" w14:textId="31548B0B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8</w:t>
            </w:r>
            <w:r w:rsidR="0035115F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7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4C9552" w14:textId="2D3924B6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5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095650" w14:textId="71E7BD97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</w:t>
            </w:r>
            <w:r w:rsidR="007005EB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107B6" w14:textId="2C790686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0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26</w:t>
            </w:r>
          </w:p>
        </w:tc>
      </w:tr>
      <w:tr w:rsidR="006C7C0C" w:rsidRPr="006C7C0C" w14:paraId="35B6E621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BB3E" w14:textId="3B9725E2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Generational Status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170CD7" w14:textId="76070A7A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5493B5" w14:textId="0FB4DEEE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B36D7C" w14:textId="28D90E5A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92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7BE2A5" w14:textId="49B6D93F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1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2C16A" w14:textId="2C6475E4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</w:t>
            </w:r>
            <w:r w:rsidR="00DE1235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B2C186" w14:textId="563CEF18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0</w:t>
            </w:r>
            <w:r w:rsidR="00DE1235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6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5</w:t>
            </w:r>
          </w:p>
        </w:tc>
      </w:tr>
      <w:tr w:rsidR="006C7C0C" w:rsidRPr="006C7C0C" w14:paraId="421FC222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5AD2" w14:textId="0AD00C8F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Generational Status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D8DE84" w14:textId="4F0218C3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DD3894" w14:textId="2A086DE2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D082AD" w14:textId="206C531E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0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31D287" w14:textId="48FC4DD8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9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668146" w14:textId="6739CC1F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1</w:t>
            </w:r>
            <w:r w:rsidR="00DE1235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7A3A6A" w14:textId="2C396E5D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1</w:t>
            </w:r>
            <w:r w:rsidR="00DE1235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3</w:t>
            </w:r>
          </w:p>
        </w:tc>
      </w:tr>
      <w:tr w:rsidR="006C7C0C" w:rsidRPr="006C7C0C" w14:paraId="45C8497D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054A" w14:textId="5C15DEBF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Generational Status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49C4B8" w14:textId="59BA1793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CA2B5" w14:textId="76BD5B78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CAC7C0" w14:textId="596B05ED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29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5E1454" w14:textId="257397CC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3E8C7F" w14:textId="5235B578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A09D88" w14:textId="1440A2C5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2</w:t>
            </w:r>
            <w:r w:rsidR="00BF2B89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5</w:t>
            </w:r>
          </w:p>
        </w:tc>
      </w:tr>
      <w:tr w:rsidR="006C7C0C" w:rsidRPr="006C7C0C" w14:paraId="473C8E09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</w:tcPr>
          <w:p w14:paraId="1D9E2F09" w14:textId="22232DDB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Generational Status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7F1DDF" w14:textId="3E1DDE6F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A9D74B" w14:textId="79CF2E56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B52592" w14:textId="1C317FE5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07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F3D43" w14:textId="7E54B6FF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1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8E0A69" w14:textId="53767F93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32142B" w14:textId="3042C291" w:rsidR="00EA46FE" w:rsidRPr="006C7C0C" w:rsidRDefault="00EA46FE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1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81</w:t>
            </w:r>
          </w:p>
        </w:tc>
      </w:tr>
      <w:tr w:rsidR="006C7C0C" w:rsidRPr="006C7C0C" w14:paraId="44EB558D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</w:tcPr>
          <w:p w14:paraId="6BAC6E03" w14:textId="413EDE19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Generational Status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055C54" w14:textId="151A66ED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B3EA71" w14:textId="1948B741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</w:t>
            </w:r>
            <w:r w:rsidR="0035115F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35C86A" w14:textId="77F3C6F1" w:rsidR="00EA46FE" w:rsidRPr="006C7C0C" w:rsidRDefault="0035115F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</w:t>
            </w:r>
            <w:r w:rsidR="00EA46FE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4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5682C5" w14:textId="702F412F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0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E38792" w14:textId="551B238F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D4DB3C" w14:textId="71E30E55" w:rsidR="00EA46FE" w:rsidRPr="006C7C0C" w:rsidRDefault="00EA46FE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9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0</w:t>
            </w:r>
          </w:p>
        </w:tc>
      </w:tr>
      <w:tr w:rsidR="006C7C0C" w:rsidRPr="006C7C0C" w14:paraId="198A7B02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5374" w14:textId="459EFE43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Time in Italy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496EBE" w14:textId="36635F5F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2A548E" w14:textId="64AFC946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6</w:t>
            </w:r>
            <w:r w:rsidR="0035115F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FA83C8" w14:textId="7A3902F6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0</w:t>
            </w:r>
            <w:r w:rsidR="0035115F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9E7257" w14:textId="333B05A2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952F8C" w14:textId="33E1577F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7005EB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4DF3B1" w14:textId="689B75BD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098</w:t>
            </w:r>
          </w:p>
        </w:tc>
      </w:tr>
      <w:tr w:rsidR="006C7C0C" w:rsidRPr="006C7C0C" w14:paraId="6238CC2D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CC28" w14:textId="13831F6C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Time in Ital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C4C131" w14:textId="10EDD065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46A83" w14:textId="3E7D4B30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E70B25" w14:textId="518F498C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6</w:t>
            </w:r>
            <w:r w:rsidR="0035115F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A33F1D" w14:textId="05406C4D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B92FF9" w14:textId="06BBAB8C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</w:t>
            </w:r>
            <w:r w:rsidR="00DE1235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2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7247C9" w14:textId="2DF31795" w:rsidR="00EA46FE" w:rsidRPr="006C7C0C" w:rsidRDefault="00A766B4" w:rsidP="00A766B4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</w:t>
            </w:r>
            <w:r w:rsidR="00DE1235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017</w:t>
            </w:r>
          </w:p>
        </w:tc>
      </w:tr>
      <w:tr w:rsidR="006C7C0C" w:rsidRPr="006C7C0C" w14:paraId="1E39B320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B6DC" w14:textId="5DB71DFF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Time in Ital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BCF7EE" w14:textId="00BD6C05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802F6A" w14:textId="6DA41B49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A7DA10" w14:textId="4BB7B5E8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17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656882" w14:textId="0B90C1BC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24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67351E" w14:textId="0DB66B3A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6D9D56" w14:textId="798DE8D0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01</w:t>
            </w:r>
            <w:r w:rsidR="00DE1235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0</w:t>
            </w:r>
          </w:p>
        </w:tc>
      </w:tr>
      <w:tr w:rsidR="006C7C0C" w:rsidRPr="006C7C0C" w14:paraId="78042CEC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43CA" w14:textId="44E6FAEF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Time in Ital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827AA5" w14:textId="0134FAA6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7D2C0" w14:textId="61CA5ED2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4CDC2E" w14:textId="2BA47A74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5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A78EAE" w14:textId="6A5FD499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302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196502" w14:textId="3E57DF0A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44AF41" w14:textId="6DFED52E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14</w:t>
            </w:r>
            <w:r w:rsidR="00BF2B89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4</w:t>
            </w:r>
          </w:p>
        </w:tc>
      </w:tr>
      <w:tr w:rsidR="006C7C0C" w:rsidRPr="006C7C0C" w14:paraId="4C9046ED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</w:tcPr>
          <w:p w14:paraId="7D6A2E60" w14:textId="258CBAD2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Time in Ital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82109C" w14:textId="75CE3071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227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C414B4" w14:textId="5FFA77A6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5B03BF" w14:textId="26CD0E65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59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ABA5BB" w14:textId="6BF6DC7A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01CD9F" w14:textId="0250A81C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20</w:t>
            </w:r>
            <w:r w:rsidR="007005EB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A530A" w14:textId="38B7AC13" w:rsidR="00EA46FE" w:rsidRPr="006C7C0C" w:rsidRDefault="00EA46FE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1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50</w:t>
            </w:r>
          </w:p>
        </w:tc>
      </w:tr>
      <w:tr w:rsidR="006C7C0C" w:rsidRPr="006C7C0C" w14:paraId="539C34D1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</w:tcPr>
          <w:p w14:paraId="016833CB" w14:textId="2D90DF14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Time in Ital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97A8EC" w14:textId="39829374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3825B9" w14:textId="23AE1288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C1431" w14:textId="6809BD13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44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6F8646" w14:textId="56D56EBC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233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7F098B" w14:textId="6E18CD51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9DD25E" w14:textId="6C88A171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4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6</w:t>
            </w:r>
          </w:p>
        </w:tc>
      </w:tr>
      <w:tr w:rsidR="006C7C0C" w:rsidRPr="006C7C0C" w14:paraId="42728C85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FB9D" w14:textId="0645DF19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Ethnic diversity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6C7C0C">
              <w:rPr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4B8A7A" w14:textId="02B745CA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0C5F5C" w14:textId="45C89AAA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2</w:t>
            </w:r>
            <w:r w:rsidR="0035115F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B31BC4" w14:textId="26987C8B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6</w:t>
            </w:r>
            <w:r w:rsidR="0035115F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3D3C1E" w14:textId="396844FE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825EF" w14:textId="787678A8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7005EB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143644" w14:textId="79709A0D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6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1</w:t>
            </w:r>
          </w:p>
        </w:tc>
      </w:tr>
      <w:tr w:rsidR="006C7C0C" w:rsidRPr="006C7C0C" w14:paraId="1C3674F0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F172" w14:textId="383C05F6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lastRenderedPageBreak/>
              <w:t>Ethnic diversity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C5A76" w14:textId="3768E863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7359D" w14:textId="1FE627BB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D08C39" w14:textId="5B8EFCE9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4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A0256C" w14:textId="3BBDF667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C87B59" w14:textId="3A285438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</w:t>
            </w:r>
            <w:r w:rsidR="00DE1235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  <w:r w:rsidR="00DE1235"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30DA5F" w14:textId="6DD80B46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1</w:t>
            </w:r>
            <w:r w:rsidR="00DE1235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5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4</w:t>
            </w:r>
          </w:p>
        </w:tc>
      </w:tr>
      <w:tr w:rsidR="006C7C0C" w:rsidRPr="006C7C0C" w14:paraId="258C40D0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D726" w14:textId="71BD74A6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Ethnic diversity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06A46F" w14:textId="0AE3C89D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DF0D64" w14:textId="17895788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1191B8" w14:textId="0AEFAA91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7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0FF1E5" w14:textId="1B9908C8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FC4EC" w14:textId="34BF360B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3</w:t>
            </w:r>
            <w:r w:rsidR="00DE1235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F253FA" w14:textId="669D53C6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8</w:t>
            </w:r>
            <w:r w:rsidR="00DE1235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3</w:t>
            </w:r>
          </w:p>
        </w:tc>
      </w:tr>
      <w:tr w:rsidR="006C7C0C" w:rsidRPr="006C7C0C" w14:paraId="75C1C567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2E78" w14:textId="0C30ECAF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Ethnic diversity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Pr="006C7C0C"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B58358" w14:textId="3E52292E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7C80F7" w14:textId="276F2BF5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C4DD6" w14:textId="6EF62114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4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F2D6DE" w14:textId="26C4C577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29F178" w14:textId="0E36276E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6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2154E0" w14:textId="0D6578DB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00</w:t>
            </w:r>
            <w:r w:rsidR="00BF2B89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5</w:t>
            </w:r>
          </w:p>
        </w:tc>
      </w:tr>
      <w:tr w:rsidR="006C7C0C" w:rsidRPr="006C7C0C" w14:paraId="75089A90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</w:tcPr>
          <w:p w14:paraId="401D0BBE" w14:textId="4BF4AA19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Ethnic diversity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583F5B" w14:textId="7348FF95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835CE7" w14:textId="735FFC9D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8FD166" w14:textId="446B1915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4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611AD6" w14:textId="1E68BB5A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29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4F430F" w14:textId="4385F14F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5</w:t>
            </w:r>
            <w:r w:rsidR="007005EB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CC5C96" w14:textId="086BD342" w:rsidR="00EA46FE" w:rsidRPr="006C7C0C" w:rsidRDefault="00EA46FE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.075</w:t>
            </w:r>
          </w:p>
        </w:tc>
      </w:tr>
      <w:tr w:rsidR="006C7C0C" w:rsidRPr="006C7C0C" w14:paraId="324122F7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DADB8" w14:textId="042E6797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Ethnic diversity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9E3486" w14:textId="2AF5C9A2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96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51D9DC" w14:textId="5BAE12D1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1FBD51" w14:textId="4014D41C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09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AE9196" w14:textId="302EF1C4" w:rsidR="00EA46FE" w:rsidRPr="006C7C0C" w:rsidRDefault="00EF3E07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2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13F412" w14:textId="7747984F" w:rsidR="00EA46FE" w:rsidRPr="006C7C0C" w:rsidRDefault="00A766B4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872271" w14:textId="038CEDC4" w:rsidR="00EA46FE" w:rsidRPr="006C7C0C" w:rsidRDefault="00A766B4" w:rsidP="00EA46FE">
            <w:pPr>
              <w:contextualSpacing/>
              <w:jc w:val="center"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-.0</w:t>
            </w:r>
            <w:r w:rsidR="007005E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23</w:t>
            </w:r>
          </w:p>
        </w:tc>
      </w:tr>
      <w:tr w:rsidR="006C7C0C" w:rsidRPr="006C7C0C" w14:paraId="3AD0B825" w14:textId="77777777" w:rsidTr="00A50FA6">
        <w:trPr>
          <w:gridAfter w:val="1"/>
          <w:wAfter w:w="12" w:type="dxa"/>
        </w:trPr>
        <w:tc>
          <w:tcPr>
            <w:tcW w:w="6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CA585" w14:textId="74C0B589" w:rsidR="00EA46FE" w:rsidRPr="006C7C0C" w:rsidRDefault="00EA46FE" w:rsidP="00EA46FE">
            <w:pPr>
              <w:contextualSpacing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Within-time correlation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76D422" w14:textId="20013F62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T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B4D6B8" w14:textId="6AE95AC1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9E3DCA" w14:textId="154B9B3F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T3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B54C6C" w14:textId="108F808E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T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417D22" w14:textId="6C4371B1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6A8082" w14:textId="726D96A6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T3</w:t>
            </w:r>
          </w:p>
        </w:tc>
      </w:tr>
      <w:tr w:rsidR="006C7C0C" w:rsidRPr="006C7C0C" w14:paraId="310E7ECC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39353" w14:textId="77777777" w:rsidR="00EA46FE" w:rsidRPr="006C7C0C" w:rsidRDefault="00EA46FE" w:rsidP="00EA46FE">
            <w:pPr>
              <w:ind w:left="142"/>
              <w:contextualSpacing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87B7A8" w14:textId="56ECBE70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53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9DA670" w14:textId="0256F764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384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6DA93" w14:textId="0CA79B0C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46</w:t>
            </w:r>
            <w:r w:rsidR="00EA4EC8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7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C029C" w14:textId="160BEDAF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5</w:t>
            </w:r>
            <w:r w:rsidR="00EF3E07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FCDFE7" w14:textId="284A1EB7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</w:t>
            </w:r>
            <w:r w:rsidR="00EF3E07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8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69AD4" w14:textId="641053F0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5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4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6C7C0C" w:rsidRPr="006C7C0C" w14:paraId="041B50E2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3267" w14:textId="77777777" w:rsidR="00EA46FE" w:rsidRPr="006C7C0C" w:rsidRDefault="00EA46FE" w:rsidP="00EA46FE">
            <w:pPr>
              <w:ind w:left="142"/>
              <w:contextualSpacing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vAlign w:val="center"/>
          </w:tcPr>
          <w:p w14:paraId="2551482D" w14:textId="46CB9BDC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kern w:val="24"/>
                <w:sz w:val="22"/>
                <w:szCs w:val="22"/>
                <w:lang w:val="en-US"/>
              </w:rPr>
              <w:t>-.146</w:t>
            </w:r>
            <w:r w:rsidRPr="006C7C0C">
              <w:rPr>
                <w:rFonts w:eastAsia="Arial"/>
                <w:b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4AA703" w14:textId="0B5D8604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5EE90" w14:textId="4C7B4729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2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CDE74C" w14:textId="1A65BAEA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2</w:t>
            </w:r>
            <w:r w:rsidR="00EF3E07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3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2F3869" w14:textId="53CE39DB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</w:t>
            </w:r>
            <w:r w:rsidR="00EF3E07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3D9E7" w14:textId="5A09BA40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</w:t>
            </w:r>
            <w:r w:rsidR="00930AFC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9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7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7C01F0AE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990A" w14:textId="77777777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CDCB2D" w14:textId="556E1B82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367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8868A" w14:textId="33B68077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5</w:t>
            </w:r>
            <w:r w:rsidR="00EA4EC8" w:rsidRPr="006C7C0C">
              <w:rPr>
                <w:sz w:val="22"/>
                <w:szCs w:val="22"/>
                <w:lang w:val="en-US"/>
              </w:rPr>
              <w:t>0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E4C74" w14:textId="4C8E7C3E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58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D7BC55" w14:textId="668380B4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49</w:t>
            </w:r>
            <w:r w:rsidR="00BF2B89" w:rsidRPr="006C7C0C">
              <w:rPr>
                <w:sz w:val="22"/>
                <w:szCs w:val="22"/>
                <w:lang w:val="en-US"/>
              </w:rPr>
              <w:t>2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60D994" w14:textId="2FCFCB0B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3</w:t>
            </w:r>
            <w:r w:rsidR="00BF2B89" w:rsidRPr="006C7C0C">
              <w:rPr>
                <w:sz w:val="22"/>
                <w:szCs w:val="22"/>
                <w:lang w:val="en-US"/>
              </w:rPr>
              <w:t>5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87CE4B" w14:textId="5B92EA4B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930AFC" w:rsidRPr="006C7C0C">
              <w:rPr>
                <w:sz w:val="22"/>
                <w:szCs w:val="22"/>
                <w:lang w:val="en-US"/>
              </w:rPr>
              <w:t>3</w:t>
            </w:r>
            <w:r w:rsidR="00BF2B89" w:rsidRPr="006C7C0C">
              <w:rPr>
                <w:sz w:val="22"/>
                <w:szCs w:val="22"/>
                <w:lang w:val="en-US"/>
              </w:rPr>
              <w:t>82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6C7C0C" w:rsidRPr="006C7C0C" w14:paraId="6032B2A9" w14:textId="77777777" w:rsidTr="00BF2B89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3074" w14:textId="1BDC65F1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FECC0D" w14:textId="47D68EEE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6D694" w14:textId="77127816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1</w:t>
            </w:r>
            <w:r w:rsidR="00EA4EC8" w:rsidRPr="006C7C0C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2CD05" w14:textId="7A4B5F2F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1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40302D" w14:textId="7B3FF7A2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EF3E07" w:rsidRPr="006C7C0C">
              <w:rPr>
                <w:sz w:val="22"/>
                <w:szCs w:val="22"/>
                <w:lang w:val="en-US"/>
              </w:rPr>
              <w:t>12</w:t>
            </w:r>
            <w:r w:rsidR="00BF2B89" w:rsidRPr="006C7C0C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15D3" w14:textId="682651EE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BF2B89" w:rsidRPr="006C7C0C">
              <w:rPr>
                <w:sz w:val="22"/>
                <w:szCs w:val="22"/>
                <w:lang w:val="en-US"/>
              </w:rPr>
              <w:t>161</w:t>
            </w:r>
            <w:r w:rsidR="00BF2B89"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31392" w14:textId="495A0A2C" w:rsidR="00EA46FE" w:rsidRPr="006C7C0C" w:rsidRDefault="00BF2B89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</w:t>
            </w:r>
            <w:r w:rsidR="00EA46FE" w:rsidRPr="006C7C0C">
              <w:rPr>
                <w:sz w:val="22"/>
                <w:szCs w:val="22"/>
                <w:lang w:val="en-US"/>
              </w:rPr>
              <w:t>.</w:t>
            </w:r>
            <w:r w:rsidRPr="006C7C0C">
              <w:rPr>
                <w:sz w:val="22"/>
                <w:szCs w:val="22"/>
                <w:lang w:val="en-US"/>
              </w:rPr>
              <w:t>002</w:t>
            </w:r>
          </w:p>
        </w:tc>
      </w:tr>
      <w:tr w:rsidR="006C7C0C" w:rsidRPr="006C7C0C" w14:paraId="7DFA7DA3" w14:textId="77777777" w:rsidTr="00EA4EC8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E972" w14:textId="77777777" w:rsidR="00EA46FE" w:rsidRPr="006C7C0C" w:rsidRDefault="00EA46FE" w:rsidP="00EA46FE">
            <w:pPr>
              <w:ind w:left="142"/>
              <w:contextualSpacing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46B0A" w14:textId="0BDC658F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218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DB5A6B" w14:textId="4D92C28F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50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8710C" w14:textId="699131B9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32</w:t>
            </w:r>
            <w:r w:rsidR="00EA4EC8" w:rsidRPr="006C7C0C">
              <w:rPr>
                <w:rFonts w:ascii="Arial" w:hAnsi="Arial" w:cs="Arial"/>
                <w:bCs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85995A" w14:textId="15F136C5" w:rsidR="00EA46FE" w:rsidRPr="006C7C0C" w:rsidRDefault="00EA46FE" w:rsidP="00EA46FE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</w:t>
            </w:r>
            <w:r w:rsidR="00EF3E07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36</w:t>
            </w:r>
            <w:r w:rsidR="00BF2B89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58C9D1" w14:textId="72300D7D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kern w:val="24"/>
                <w:sz w:val="22"/>
                <w:szCs w:val="22"/>
                <w:lang w:val="en-US"/>
              </w:rPr>
              <w:t>.</w:t>
            </w:r>
            <w:r w:rsidR="00930AFC" w:rsidRPr="006C7C0C">
              <w:rPr>
                <w:rFonts w:eastAsia="Arial"/>
                <w:b/>
                <w:kern w:val="24"/>
                <w:sz w:val="22"/>
                <w:szCs w:val="22"/>
                <w:lang w:val="en-US"/>
              </w:rPr>
              <w:t>08</w:t>
            </w:r>
            <w:r w:rsidR="00BF2B89" w:rsidRPr="006C7C0C">
              <w:rPr>
                <w:rFonts w:eastAsia="Arial"/>
                <w:b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4332A4" w14:textId="46DFA6A1" w:rsidR="00EA46FE" w:rsidRPr="006C7C0C" w:rsidRDefault="00EA46FE" w:rsidP="00EA46FE">
            <w:pPr>
              <w:contextualSpacing/>
              <w:jc w:val="center"/>
              <w:rPr>
                <w:rFonts w:eastAsia="Arial"/>
                <w:b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kern w:val="24"/>
                <w:sz w:val="22"/>
                <w:szCs w:val="22"/>
                <w:lang w:val="en-US"/>
              </w:rPr>
              <w:t>.</w:t>
            </w:r>
            <w:r w:rsidR="00930AFC" w:rsidRPr="006C7C0C">
              <w:rPr>
                <w:rFonts w:eastAsia="Arial"/>
                <w:b/>
                <w:kern w:val="24"/>
                <w:sz w:val="22"/>
                <w:szCs w:val="22"/>
                <w:lang w:val="en-US"/>
              </w:rPr>
              <w:t>0</w:t>
            </w:r>
            <w:r w:rsidR="00BF2B89" w:rsidRPr="006C7C0C">
              <w:rPr>
                <w:rFonts w:eastAsia="Arial"/>
                <w:b/>
                <w:kern w:val="24"/>
                <w:sz w:val="22"/>
                <w:szCs w:val="22"/>
                <w:lang w:val="en-US"/>
              </w:rPr>
              <w:t>89</w:t>
            </w:r>
          </w:p>
        </w:tc>
      </w:tr>
      <w:tr w:rsidR="006C7C0C" w:rsidRPr="006C7C0C" w14:paraId="5C80B6AA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E209" w14:textId="77777777" w:rsidR="00EA46FE" w:rsidRPr="006C7C0C" w:rsidRDefault="00EA46FE" w:rsidP="00EA46FE">
            <w:pPr>
              <w:ind w:left="14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9624A6" w14:textId="6C2D2CED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8C2AD" w14:textId="113E5F13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166E6" w14:textId="2584772D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42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756FBA" w14:textId="4B8C8FF7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</w:t>
            </w:r>
            <w:r w:rsidR="00EF3E07" w:rsidRPr="006C7C0C">
              <w:rPr>
                <w:sz w:val="22"/>
                <w:szCs w:val="22"/>
                <w:lang w:val="en-US"/>
              </w:rPr>
              <w:t>0</w:t>
            </w:r>
            <w:r w:rsidR="00BF2B89" w:rsidRPr="006C7C0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C1B3F" w14:textId="4599280A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930AFC" w:rsidRPr="006C7C0C">
              <w:rPr>
                <w:sz w:val="22"/>
                <w:szCs w:val="22"/>
                <w:lang w:val="en-US"/>
              </w:rPr>
              <w:t>0</w:t>
            </w:r>
            <w:r w:rsidR="00BF2B89" w:rsidRPr="006C7C0C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E1035" w14:textId="11BB5A90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BF2B89" w:rsidRPr="006C7C0C">
              <w:rPr>
                <w:sz w:val="22"/>
                <w:szCs w:val="22"/>
                <w:lang w:val="en-US"/>
              </w:rPr>
              <w:t>50</w:t>
            </w:r>
          </w:p>
        </w:tc>
      </w:tr>
      <w:tr w:rsidR="006C7C0C" w:rsidRPr="006C7C0C" w14:paraId="41BA910B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89DF" w14:textId="77777777" w:rsidR="00EA46FE" w:rsidRPr="006C7C0C" w:rsidRDefault="00EA46FE" w:rsidP="00EA46FE">
            <w:pPr>
              <w:ind w:left="14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72225B" w14:textId="6390B0B2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20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9CB794" w14:textId="0B3C2C0E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1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B7D4A" w14:textId="24BB89BF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6</w:t>
            </w:r>
            <w:r w:rsidR="00EA4EC8" w:rsidRPr="006C7C0C">
              <w:rPr>
                <w:sz w:val="22"/>
                <w:szCs w:val="22"/>
                <w:lang w:val="en-US"/>
              </w:rPr>
              <w:t>5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422F2A" w14:textId="2C3FE53D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3</w:t>
            </w:r>
            <w:r w:rsidR="00EF3E07" w:rsidRPr="006C7C0C">
              <w:rPr>
                <w:sz w:val="22"/>
                <w:szCs w:val="22"/>
                <w:lang w:val="en-US"/>
              </w:rPr>
              <w:t>2</w:t>
            </w:r>
            <w:r w:rsidR="00BF2B89" w:rsidRPr="006C7C0C">
              <w:rPr>
                <w:sz w:val="22"/>
                <w:szCs w:val="22"/>
                <w:lang w:val="en-US"/>
              </w:rPr>
              <w:t>5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182957" w14:textId="1610D941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930AFC" w:rsidRPr="006C7C0C">
              <w:rPr>
                <w:sz w:val="22"/>
                <w:szCs w:val="22"/>
                <w:lang w:val="en-US"/>
              </w:rPr>
              <w:t>2</w:t>
            </w:r>
            <w:r w:rsidR="00BF2B89" w:rsidRPr="006C7C0C">
              <w:rPr>
                <w:sz w:val="22"/>
                <w:szCs w:val="22"/>
                <w:lang w:val="en-US"/>
              </w:rPr>
              <w:t>5</w:t>
            </w:r>
            <w:r w:rsidR="00930AFC" w:rsidRPr="006C7C0C">
              <w:rPr>
                <w:sz w:val="22"/>
                <w:szCs w:val="22"/>
                <w:lang w:val="en-US"/>
              </w:rPr>
              <w:t>1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6A23B" w14:textId="35C46912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930AFC" w:rsidRPr="006C7C0C">
              <w:rPr>
                <w:sz w:val="22"/>
                <w:szCs w:val="22"/>
                <w:lang w:val="en-US"/>
              </w:rPr>
              <w:t>2</w:t>
            </w:r>
            <w:r w:rsidR="00BF2B89" w:rsidRPr="006C7C0C">
              <w:rPr>
                <w:sz w:val="22"/>
                <w:szCs w:val="22"/>
                <w:lang w:val="en-US"/>
              </w:rPr>
              <w:t>5</w:t>
            </w:r>
            <w:r w:rsidRPr="006C7C0C">
              <w:rPr>
                <w:sz w:val="22"/>
                <w:szCs w:val="22"/>
                <w:lang w:val="en-US"/>
              </w:rPr>
              <w:t>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6C7C0C" w:rsidRPr="006C7C0C" w14:paraId="516FD3A4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2425" w14:textId="746D8CB8" w:rsidR="00EA46FE" w:rsidRPr="006C7C0C" w:rsidRDefault="00EA46FE" w:rsidP="00EA46FE">
            <w:pPr>
              <w:ind w:left="14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866E6B" w14:textId="4A9B1D1E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90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46C394" w14:textId="4DE7DFFB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9F442" w14:textId="3ADBE6B4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</w:t>
            </w:r>
            <w:r w:rsidR="00EA4EC8" w:rsidRPr="006C7C0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AC6C9A" w14:textId="76354B81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EF3E07" w:rsidRPr="006C7C0C">
              <w:rPr>
                <w:sz w:val="22"/>
                <w:szCs w:val="22"/>
                <w:lang w:val="en-US"/>
              </w:rPr>
              <w:t>2</w:t>
            </w:r>
            <w:r w:rsidR="00BF2B89" w:rsidRPr="006C7C0C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CF4E0D" w14:textId="2D908B1E" w:rsidR="00EA46FE" w:rsidRPr="006C7C0C" w:rsidRDefault="00BF2B89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</w:t>
            </w:r>
            <w:r w:rsidR="00EA46FE" w:rsidRPr="006C7C0C">
              <w:rPr>
                <w:sz w:val="22"/>
                <w:szCs w:val="22"/>
                <w:lang w:val="en-US"/>
              </w:rPr>
              <w:t>.0</w:t>
            </w:r>
            <w:r w:rsidRPr="006C7C0C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2172C" w14:textId="6C72A451" w:rsidR="00EA46FE" w:rsidRPr="006C7C0C" w:rsidRDefault="00BF2B89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</w:t>
            </w:r>
            <w:r w:rsidR="00EA46FE" w:rsidRPr="006C7C0C">
              <w:rPr>
                <w:sz w:val="22"/>
                <w:szCs w:val="22"/>
                <w:lang w:val="en-US"/>
              </w:rPr>
              <w:t>.0</w:t>
            </w:r>
            <w:r w:rsidRPr="006C7C0C">
              <w:rPr>
                <w:sz w:val="22"/>
                <w:szCs w:val="22"/>
                <w:lang w:val="en-US"/>
              </w:rPr>
              <w:t>23</w:t>
            </w:r>
          </w:p>
        </w:tc>
      </w:tr>
      <w:tr w:rsidR="006C7C0C" w:rsidRPr="006C7C0C" w14:paraId="6C2E2418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208E" w14:textId="77777777" w:rsidR="00EA46FE" w:rsidRPr="006C7C0C" w:rsidRDefault="00EA46FE" w:rsidP="00EA46FE">
            <w:pPr>
              <w:ind w:left="14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48C997" w14:textId="20B9E14F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11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6A962D" w14:textId="38CC8A75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FFA9D" w14:textId="2DC89A9D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7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E30B3" w14:textId="15601288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9</w:t>
            </w:r>
            <w:r w:rsidR="00BF2B89" w:rsidRPr="006C7C0C">
              <w:rPr>
                <w:sz w:val="22"/>
                <w:szCs w:val="22"/>
                <w:lang w:val="en-US"/>
              </w:rPr>
              <w:t>1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6F30CC" w14:textId="57B29541" w:rsidR="00EA46FE" w:rsidRPr="006C7C0C" w:rsidRDefault="00930AFC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6</w:t>
            </w:r>
            <w:r w:rsidR="00BF2B89" w:rsidRPr="006C7C0C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AFDFEB" w14:textId="7B6B2A51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930AFC" w:rsidRPr="006C7C0C">
              <w:rPr>
                <w:sz w:val="22"/>
                <w:szCs w:val="22"/>
                <w:lang w:val="en-US"/>
              </w:rPr>
              <w:t>6</w:t>
            </w:r>
            <w:r w:rsidR="00BF2B89" w:rsidRPr="006C7C0C">
              <w:rPr>
                <w:sz w:val="22"/>
                <w:szCs w:val="22"/>
                <w:lang w:val="en-US"/>
              </w:rPr>
              <w:t>4</w:t>
            </w:r>
          </w:p>
        </w:tc>
      </w:tr>
      <w:tr w:rsidR="006C7C0C" w:rsidRPr="006C7C0C" w14:paraId="5BEBC4C0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91F2" w14:textId="77777777" w:rsidR="00EA46FE" w:rsidRPr="006C7C0C" w:rsidRDefault="00EA46FE" w:rsidP="00EA46FE">
            <w:pPr>
              <w:ind w:left="14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8ADA0A" w14:textId="4848D136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DB8567" w14:textId="6FF8DE33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99D1B" w14:textId="4257D43E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6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2CE2BC" w14:textId="75C37775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9</w:t>
            </w:r>
            <w:r w:rsidR="00BF2B89" w:rsidRPr="006C7C0C">
              <w:rPr>
                <w:sz w:val="22"/>
                <w:szCs w:val="22"/>
                <w:lang w:val="en-US"/>
              </w:rPr>
              <w:t>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031C89" w14:textId="620E22FC" w:rsidR="00EA46FE" w:rsidRPr="006C7C0C" w:rsidRDefault="00930AFC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</w:t>
            </w:r>
            <w:r w:rsidR="00BF2B89" w:rsidRPr="006C7C0C"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AB699" w14:textId="5D0537D3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930AFC" w:rsidRPr="006C7C0C">
              <w:rPr>
                <w:sz w:val="22"/>
                <w:szCs w:val="22"/>
                <w:lang w:val="en-US"/>
              </w:rPr>
              <w:t>0</w:t>
            </w:r>
            <w:r w:rsidR="00BF2B89" w:rsidRPr="006C7C0C">
              <w:rPr>
                <w:sz w:val="22"/>
                <w:szCs w:val="22"/>
                <w:lang w:val="en-US"/>
              </w:rPr>
              <w:t>45</w:t>
            </w:r>
          </w:p>
        </w:tc>
      </w:tr>
      <w:tr w:rsidR="006C7C0C" w:rsidRPr="006C7C0C" w14:paraId="67B41079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EA4A" w14:textId="5F0C7F82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141258" w14:textId="27C65369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69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107E60" w14:textId="71959B13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D22DC" w14:textId="19AE66F3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8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F20AC" w14:textId="396EAE6C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EF3E07" w:rsidRPr="006C7C0C">
              <w:rPr>
                <w:sz w:val="22"/>
                <w:szCs w:val="22"/>
                <w:lang w:val="en-US"/>
              </w:rPr>
              <w:t>6</w:t>
            </w:r>
            <w:r w:rsidR="00BF2B89" w:rsidRPr="006C7C0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553CA6" w14:textId="59B4DB2C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930AFC" w:rsidRPr="006C7C0C">
              <w:rPr>
                <w:sz w:val="22"/>
                <w:szCs w:val="22"/>
                <w:lang w:val="en-US"/>
              </w:rPr>
              <w:t>0</w:t>
            </w:r>
            <w:r w:rsidR="00BF2B89" w:rsidRPr="006C7C0C">
              <w:rPr>
                <w:sz w:val="22"/>
                <w:szCs w:val="22"/>
                <w:lang w:val="en-US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4A829" w14:textId="3C814D36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930AFC" w:rsidRPr="006C7C0C">
              <w:rPr>
                <w:sz w:val="22"/>
                <w:szCs w:val="22"/>
                <w:lang w:val="en-US"/>
              </w:rPr>
              <w:t>0</w:t>
            </w:r>
            <w:r w:rsidR="00BF2B89" w:rsidRPr="006C7C0C">
              <w:rPr>
                <w:sz w:val="22"/>
                <w:szCs w:val="22"/>
                <w:lang w:val="en-US"/>
              </w:rPr>
              <w:t>01</w:t>
            </w:r>
          </w:p>
        </w:tc>
      </w:tr>
      <w:tr w:rsidR="006C7C0C" w:rsidRPr="006C7C0C" w14:paraId="67A3028C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DB29" w14:textId="77777777" w:rsidR="00EA46FE" w:rsidRPr="006C7C0C" w:rsidRDefault="00EA46FE" w:rsidP="00EA46FE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2C6845" w14:textId="4193329C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A8F7A3" w14:textId="209FA04A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50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30E727" w14:textId="2CCBCF7D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57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20B330" w14:textId="64C8BEF8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</w:t>
            </w:r>
            <w:r w:rsidR="00EF3E07" w:rsidRPr="006C7C0C">
              <w:rPr>
                <w:sz w:val="22"/>
                <w:szCs w:val="22"/>
                <w:lang w:val="en-US"/>
              </w:rPr>
              <w:t>4</w:t>
            </w:r>
            <w:r w:rsidR="00BF2B89" w:rsidRPr="006C7C0C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70132" w14:textId="1C69C4C7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BF2B89" w:rsidRPr="006C7C0C">
              <w:rPr>
                <w:sz w:val="22"/>
                <w:szCs w:val="22"/>
                <w:lang w:val="en-US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459CF3" w14:textId="3B46E981" w:rsidR="00EA46FE" w:rsidRPr="006C7C0C" w:rsidRDefault="00EA46FE" w:rsidP="00EA46FE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0</w:t>
            </w:r>
            <w:r w:rsidR="00BF2B89" w:rsidRPr="006C7C0C">
              <w:rPr>
                <w:b/>
                <w:bCs/>
                <w:sz w:val="22"/>
                <w:szCs w:val="22"/>
                <w:lang w:val="en-US"/>
              </w:rPr>
              <w:t>43</w:t>
            </w:r>
          </w:p>
        </w:tc>
      </w:tr>
      <w:tr w:rsidR="006C7C0C" w:rsidRPr="006C7C0C" w14:paraId="66DF967A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A0D4" w14:textId="7721A2A3" w:rsidR="00EA46FE" w:rsidRPr="006C7C0C" w:rsidRDefault="00EA46FE" w:rsidP="00EA46FE">
            <w:pPr>
              <w:ind w:left="132"/>
              <w:contextualSpacing/>
              <w:rPr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Social identific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17DB67" w14:textId="2038F976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48D7F6" w14:textId="5129DD5A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01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91AE2B" w14:textId="7082BE4F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11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D36B21" w14:textId="335966C9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</w:t>
            </w:r>
            <w:r w:rsidR="00EF3E07" w:rsidRPr="006C7C0C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C1C414" w14:textId="1A9E3FDA" w:rsidR="00EA46FE" w:rsidRPr="006C7C0C" w:rsidRDefault="00BF2B89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C0D1B" w14:textId="462EEC31" w:rsidR="00EA46FE" w:rsidRPr="006C7C0C" w:rsidRDefault="00930AFC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</w:t>
            </w:r>
            <w:r w:rsidR="00EA46FE" w:rsidRPr="006C7C0C">
              <w:rPr>
                <w:sz w:val="22"/>
                <w:szCs w:val="22"/>
                <w:lang w:val="en-US"/>
              </w:rPr>
              <w:t>.0</w:t>
            </w:r>
            <w:r w:rsidR="00F24C95" w:rsidRPr="006C7C0C">
              <w:rPr>
                <w:sz w:val="22"/>
                <w:szCs w:val="22"/>
                <w:lang w:val="en-US"/>
              </w:rPr>
              <w:t>52</w:t>
            </w:r>
          </w:p>
        </w:tc>
      </w:tr>
      <w:tr w:rsidR="006C7C0C" w:rsidRPr="006C7C0C" w14:paraId="1EFB0CA0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C613" w14:textId="77777777" w:rsidR="00EA46FE" w:rsidRPr="006C7C0C" w:rsidRDefault="00EA46FE" w:rsidP="00EA46FE">
            <w:pPr>
              <w:ind w:left="132"/>
              <w:contextualSpacing/>
              <w:rPr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Social identific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sz w:val="22"/>
                <w:szCs w:val="22"/>
                <w:lang w:val="fr-FR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79520" w14:textId="5C2F4A59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80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D0DEBE" w14:textId="4E1DA754" w:rsidR="00EA46FE" w:rsidRPr="006C7C0C" w:rsidRDefault="00EA46FE" w:rsidP="00EA46FE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FDEAFF" w14:textId="6E974635" w:rsidR="00EA46FE" w:rsidRPr="006C7C0C" w:rsidRDefault="00EA46FE" w:rsidP="00EA46FE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14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2D3FE1" w14:textId="1301BAD7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EF3E07" w:rsidRPr="006C7C0C">
              <w:rPr>
                <w:sz w:val="22"/>
                <w:szCs w:val="22"/>
                <w:lang w:val="en-US"/>
              </w:rPr>
              <w:t>38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F895B2" w14:textId="4D87E823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</w:t>
            </w:r>
            <w:r w:rsidR="00930AFC" w:rsidRPr="006C7C0C">
              <w:rPr>
                <w:sz w:val="22"/>
                <w:szCs w:val="22"/>
                <w:lang w:val="en-US"/>
              </w:rPr>
              <w:t>3</w:t>
            </w:r>
            <w:r w:rsidR="00BF2B89" w:rsidRPr="006C7C0C">
              <w:rPr>
                <w:sz w:val="22"/>
                <w:szCs w:val="22"/>
                <w:lang w:val="en-US"/>
              </w:rPr>
              <w:t>8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3AA5A" w14:textId="7BB88F19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930AFC" w:rsidRPr="006C7C0C">
              <w:rPr>
                <w:sz w:val="22"/>
                <w:szCs w:val="22"/>
                <w:lang w:val="en-US"/>
              </w:rPr>
              <w:t>2</w:t>
            </w:r>
            <w:r w:rsidR="00F24C95" w:rsidRPr="006C7C0C">
              <w:rPr>
                <w:sz w:val="22"/>
                <w:szCs w:val="22"/>
                <w:lang w:val="en-US"/>
              </w:rPr>
              <w:t>4</w:t>
            </w:r>
            <w:r w:rsidR="00930AFC" w:rsidRPr="006C7C0C">
              <w:rPr>
                <w:sz w:val="22"/>
                <w:szCs w:val="22"/>
                <w:lang w:val="en-US"/>
              </w:rPr>
              <w:t>7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6C7C0C" w:rsidRPr="006C7C0C" w14:paraId="470C68E6" w14:textId="77777777" w:rsidTr="00495FFF">
        <w:trPr>
          <w:gridAfter w:val="1"/>
          <w:wAfter w:w="12" w:type="dxa"/>
        </w:trPr>
        <w:tc>
          <w:tcPr>
            <w:tcW w:w="6686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</w:tcPr>
          <w:p w14:paraId="20200602" w14:textId="2F33314B" w:rsidR="00EA46FE" w:rsidRPr="006C7C0C" w:rsidRDefault="00EA46FE" w:rsidP="00EA46FE">
            <w:pPr>
              <w:ind w:left="132"/>
              <w:contextualSpacing/>
              <w:rPr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sz w:val="22"/>
                <w:szCs w:val="22"/>
                <w:lang w:val="fr-FR"/>
              </w:rPr>
              <w:t xml:space="preserve"> 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FFFFFF" w:themeFill="background1"/>
            <w:vAlign w:val="center"/>
          </w:tcPr>
          <w:p w14:paraId="079330D4" w14:textId="3B810101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FFFFFF" w:themeFill="background1"/>
            <w:vAlign w:val="center"/>
          </w:tcPr>
          <w:p w14:paraId="34C4EE09" w14:textId="10AB2AED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FFFFFF" w:themeFill="background1"/>
          </w:tcPr>
          <w:p w14:paraId="01ECB1E1" w14:textId="3517760F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FFFFFF" w:themeFill="background1"/>
            <w:vAlign w:val="center"/>
          </w:tcPr>
          <w:p w14:paraId="7070B9B6" w14:textId="387F9D02" w:rsidR="00EA46FE" w:rsidRPr="006C7C0C" w:rsidRDefault="00EA46FE" w:rsidP="00EA46F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EF3E07" w:rsidRPr="006C7C0C">
              <w:rPr>
                <w:sz w:val="22"/>
                <w:szCs w:val="22"/>
                <w:lang w:val="en-US"/>
              </w:rPr>
              <w:t>1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  <w:vAlign w:val="center"/>
          </w:tcPr>
          <w:p w14:paraId="2F916512" w14:textId="02D991F5" w:rsidR="00EA46FE" w:rsidRPr="006C7C0C" w:rsidRDefault="00EA46FE" w:rsidP="00EA46FE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</w:t>
            </w:r>
            <w:r w:rsidR="00930AFC" w:rsidRPr="006C7C0C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00BF2B89" w:rsidRPr="006C7C0C">
              <w:rPr>
                <w:b/>
                <w:bCs/>
                <w:sz w:val="22"/>
                <w:szCs w:val="22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D9D9D9" w:themeFill="background1" w:themeFillShade="D9"/>
          </w:tcPr>
          <w:p w14:paraId="77DF27F2" w14:textId="1EF3F047" w:rsidR="00EA46FE" w:rsidRPr="006C7C0C" w:rsidRDefault="00EA46FE" w:rsidP="00EA46FE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</w:t>
            </w:r>
            <w:r w:rsidR="00930AFC" w:rsidRPr="006C7C0C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00F24C95" w:rsidRPr="006C7C0C">
              <w:rPr>
                <w:b/>
                <w:bCs/>
                <w:sz w:val="22"/>
                <w:szCs w:val="22"/>
                <w:lang w:val="en-US"/>
              </w:rPr>
              <w:t>6</w:t>
            </w:r>
            <w:r w:rsidR="00930AFC" w:rsidRPr="006C7C0C"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</w:tr>
    </w:tbl>
    <w:p w14:paraId="15EA13B2" w14:textId="77777777" w:rsidR="00BB244E" w:rsidRPr="006C7C0C" w:rsidRDefault="00CC22E4" w:rsidP="003E4CCA">
      <w:pPr>
        <w:ind w:left="-284"/>
        <w:rPr>
          <w:sz w:val="22"/>
          <w:szCs w:val="22"/>
          <w:lang w:val="en-US"/>
        </w:rPr>
      </w:pPr>
      <w:r w:rsidRPr="006C7C0C">
        <w:rPr>
          <w:i/>
          <w:sz w:val="22"/>
          <w:szCs w:val="22"/>
          <w:lang w:val="en-US"/>
        </w:rPr>
        <w:t>Note.</w:t>
      </w:r>
      <w:r w:rsidRPr="006C7C0C">
        <w:rPr>
          <w:sz w:val="22"/>
          <w:szCs w:val="22"/>
          <w:lang w:val="en-US"/>
        </w:rPr>
        <w:t xml:space="preserve"> T = Time; </w:t>
      </w:r>
      <w:r w:rsidRPr="006C7C0C">
        <w:rPr>
          <w:sz w:val="22"/>
          <w:szCs w:val="22"/>
          <w:vertAlign w:val="superscript"/>
          <w:lang w:val="en-US"/>
        </w:rPr>
        <w:t>1</w:t>
      </w:r>
      <w:r w:rsidRPr="006C7C0C">
        <w:rPr>
          <w:sz w:val="22"/>
          <w:szCs w:val="22"/>
          <w:lang w:val="en-US"/>
        </w:rPr>
        <w:t>Social identification refers to social identifications with classmates and the group of friends in education</w:t>
      </w:r>
      <w:r w:rsidR="00F85632" w:rsidRPr="006C7C0C">
        <w:rPr>
          <w:sz w:val="22"/>
          <w:szCs w:val="22"/>
          <w:lang w:val="en-US"/>
        </w:rPr>
        <w:t xml:space="preserve"> and</w:t>
      </w:r>
      <w:r w:rsidRPr="006C7C0C">
        <w:rPr>
          <w:sz w:val="22"/>
          <w:szCs w:val="22"/>
          <w:lang w:val="en-US"/>
        </w:rPr>
        <w:t xml:space="preserve"> friendship domains, respectively.</w:t>
      </w:r>
      <w:r w:rsidR="00F35E4C" w:rsidRPr="006C7C0C">
        <w:rPr>
          <w:sz w:val="22"/>
          <w:szCs w:val="22"/>
          <w:lang w:val="en-US"/>
        </w:rPr>
        <w:t xml:space="preserve"> </w:t>
      </w:r>
    </w:p>
    <w:p w14:paraId="23007B7C" w14:textId="3931A01F" w:rsidR="002654A2" w:rsidRPr="006C7C0C" w:rsidRDefault="00BB244E" w:rsidP="003E4CCA">
      <w:pPr>
        <w:ind w:left="-284"/>
        <w:rPr>
          <w:sz w:val="22"/>
          <w:szCs w:val="22"/>
          <w:lang w:val="en-US"/>
        </w:rPr>
      </w:pPr>
      <w:r w:rsidRPr="006C7C0C">
        <w:rPr>
          <w:sz w:val="22"/>
          <w:szCs w:val="22"/>
          <w:vertAlign w:val="superscript"/>
          <w:lang w:val="en-US"/>
        </w:rPr>
        <w:t>2</w:t>
      </w:r>
      <w:r w:rsidRPr="006C7C0C">
        <w:rPr>
          <w:sz w:val="22"/>
          <w:szCs w:val="22"/>
          <w:lang w:val="en-US"/>
        </w:rPr>
        <w:t xml:space="preserve">Ethnic diversity refers to the percentage of ethnic minority classmates and the amount of ethnic minority peers in the friends’ group for the education and friendship models, respectively. </w:t>
      </w:r>
      <w:r w:rsidR="00F35E4C" w:rsidRPr="006C7C0C">
        <w:rPr>
          <w:sz w:val="22"/>
          <w:szCs w:val="22"/>
          <w:lang w:val="en-US"/>
        </w:rPr>
        <w:t xml:space="preserve">Results highlighted in </w:t>
      </w:r>
      <w:r w:rsidR="00F35E4C" w:rsidRPr="006C7C0C">
        <w:rPr>
          <w:b/>
          <w:sz w:val="22"/>
          <w:szCs w:val="22"/>
          <w:shd w:val="clear" w:color="auto" w:fill="9CC2E5" w:themeFill="accent5" w:themeFillTint="99"/>
          <w:lang w:val="en-US"/>
        </w:rPr>
        <w:t>blue</w:t>
      </w:r>
      <w:r w:rsidR="00F35E4C" w:rsidRPr="006C7C0C">
        <w:rPr>
          <w:sz w:val="22"/>
          <w:szCs w:val="22"/>
          <w:lang w:val="en-US"/>
        </w:rPr>
        <w:t xml:space="preserve"> are those that in the main model</w:t>
      </w:r>
      <w:r w:rsidR="00495FFF" w:rsidRPr="006C7C0C">
        <w:rPr>
          <w:sz w:val="22"/>
          <w:szCs w:val="22"/>
          <w:lang w:val="en-US"/>
        </w:rPr>
        <w:t>s</w:t>
      </w:r>
      <w:r w:rsidR="00F35E4C" w:rsidRPr="006C7C0C">
        <w:rPr>
          <w:sz w:val="22"/>
          <w:szCs w:val="22"/>
          <w:lang w:val="en-US"/>
        </w:rPr>
        <w:t xml:space="preserve"> were not statistically significant, while they turned out to be significant</w:t>
      </w:r>
      <w:r w:rsidR="00495FFF" w:rsidRPr="006C7C0C">
        <w:rPr>
          <w:sz w:val="22"/>
          <w:szCs w:val="22"/>
          <w:lang w:val="en-US"/>
        </w:rPr>
        <w:t xml:space="preserve"> when accounting for covariates</w:t>
      </w:r>
      <w:r w:rsidR="00F35E4C" w:rsidRPr="006C7C0C">
        <w:rPr>
          <w:sz w:val="22"/>
          <w:szCs w:val="22"/>
          <w:lang w:val="en-US"/>
        </w:rPr>
        <w:t xml:space="preserve">. </w:t>
      </w:r>
      <w:r w:rsidR="00495FFF" w:rsidRPr="006C7C0C">
        <w:rPr>
          <w:sz w:val="22"/>
          <w:szCs w:val="22"/>
          <w:lang w:val="en-US"/>
        </w:rPr>
        <w:t xml:space="preserve">Results highlighted in </w:t>
      </w:r>
      <w:r w:rsidR="00495FFF" w:rsidRPr="006C7C0C">
        <w:rPr>
          <w:b/>
          <w:bCs/>
          <w:sz w:val="22"/>
          <w:szCs w:val="22"/>
          <w:highlight w:val="lightGray"/>
          <w:lang w:val="en-US"/>
        </w:rPr>
        <w:t>grey</w:t>
      </w:r>
      <w:r w:rsidR="00495FFF" w:rsidRPr="006C7C0C">
        <w:rPr>
          <w:sz w:val="22"/>
          <w:szCs w:val="22"/>
          <w:lang w:val="en-US"/>
        </w:rPr>
        <w:t xml:space="preserve"> are those that in the main models were statistically significant, while they lost significance when accounting for covariates.</w:t>
      </w:r>
    </w:p>
    <w:p w14:paraId="7DDFB80E" w14:textId="4E89D833" w:rsidR="00CA7EDF" w:rsidRPr="006C7C0C" w:rsidRDefault="00F35E4C" w:rsidP="003E4CCA">
      <w:pPr>
        <w:ind w:left="-284"/>
        <w:rPr>
          <w:sz w:val="22"/>
          <w:szCs w:val="22"/>
          <w:lang w:val="en-US"/>
        </w:rPr>
      </w:pPr>
      <w:r w:rsidRPr="006C7C0C">
        <w:rPr>
          <w:sz w:val="22"/>
          <w:szCs w:val="22"/>
          <w:vertAlign w:val="superscript"/>
          <w:lang w:val="en-US"/>
        </w:rPr>
        <w:t xml:space="preserve">* </w:t>
      </w:r>
      <w:r w:rsidRPr="006C7C0C">
        <w:rPr>
          <w:i/>
          <w:sz w:val="22"/>
          <w:szCs w:val="22"/>
          <w:lang w:val="en-US"/>
        </w:rPr>
        <w:t xml:space="preserve">p </w:t>
      </w:r>
      <w:r w:rsidRPr="006C7C0C">
        <w:rPr>
          <w:sz w:val="22"/>
          <w:szCs w:val="22"/>
          <w:lang w:val="en-US"/>
        </w:rPr>
        <w:t xml:space="preserve">&lt; .05, </w:t>
      </w:r>
      <w:r w:rsidRPr="006C7C0C">
        <w:rPr>
          <w:sz w:val="22"/>
          <w:szCs w:val="22"/>
          <w:vertAlign w:val="superscript"/>
          <w:lang w:val="en-US"/>
        </w:rPr>
        <w:t xml:space="preserve">** </w:t>
      </w:r>
      <w:r w:rsidRPr="006C7C0C">
        <w:rPr>
          <w:i/>
          <w:sz w:val="22"/>
          <w:szCs w:val="22"/>
          <w:lang w:val="en-US"/>
        </w:rPr>
        <w:t xml:space="preserve">p </w:t>
      </w:r>
      <w:r w:rsidRPr="006C7C0C">
        <w:rPr>
          <w:sz w:val="22"/>
          <w:szCs w:val="22"/>
          <w:lang w:val="en-US"/>
        </w:rPr>
        <w:t xml:space="preserve">&lt; .01, </w:t>
      </w:r>
      <w:r w:rsidRPr="006C7C0C">
        <w:rPr>
          <w:sz w:val="22"/>
          <w:szCs w:val="22"/>
          <w:vertAlign w:val="superscript"/>
          <w:lang w:val="en-US"/>
        </w:rPr>
        <w:t xml:space="preserve">*** </w:t>
      </w:r>
      <w:r w:rsidRPr="006C7C0C">
        <w:rPr>
          <w:i/>
          <w:sz w:val="22"/>
          <w:szCs w:val="22"/>
          <w:lang w:val="en-US"/>
        </w:rPr>
        <w:t xml:space="preserve">p </w:t>
      </w:r>
      <w:r w:rsidRPr="006C7C0C">
        <w:rPr>
          <w:sz w:val="22"/>
          <w:szCs w:val="22"/>
          <w:lang w:val="en-US"/>
        </w:rPr>
        <w:t>&lt; .001</w:t>
      </w:r>
      <w:r w:rsidR="00EA4EC8" w:rsidRPr="006C7C0C">
        <w:rPr>
          <w:sz w:val="22"/>
          <w:szCs w:val="22"/>
          <w:lang w:val="en-US"/>
        </w:rPr>
        <w:t xml:space="preserve">, </w:t>
      </w:r>
      <w:r w:rsidR="00EA4EC8" w:rsidRPr="006C7C0C">
        <w:rPr>
          <w:rFonts w:ascii="Arial" w:hAnsi="Arial" w:cs="Arial"/>
          <w:sz w:val="22"/>
          <w:szCs w:val="22"/>
          <w:shd w:val="clear" w:color="auto" w:fill="FFFFFF"/>
          <w:vertAlign w:val="superscript"/>
          <w:lang w:val="en-US"/>
        </w:rPr>
        <w:t xml:space="preserve">† </w:t>
      </w:r>
      <w:r w:rsidR="00EA4EC8" w:rsidRPr="006C7C0C">
        <w:rPr>
          <w:i/>
          <w:iCs/>
          <w:sz w:val="22"/>
          <w:szCs w:val="22"/>
          <w:shd w:val="clear" w:color="auto" w:fill="FFFFFF"/>
          <w:lang w:val="en-US"/>
        </w:rPr>
        <w:t>p</w:t>
      </w:r>
      <w:r w:rsidR="00EA4EC8" w:rsidRPr="006C7C0C">
        <w:rPr>
          <w:sz w:val="22"/>
          <w:szCs w:val="22"/>
          <w:shd w:val="clear" w:color="auto" w:fill="FFFFFF"/>
          <w:lang w:val="en-US"/>
        </w:rPr>
        <w:t xml:space="preserve"> = 0.05</w:t>
      </w:r>
      <w:r w:rsidRPr="006C7C0C">
        <w:rPr>
          <w:sz w:val="22"/>
          <w:szCs w:val="22"/>
          <w:lang w:val="en-US"/>
        </w:rPr>
        <w:t>.</w:t>
      </w:r>
    </w:p>
    <w:p w14:paraId="6D09D2F9" w14:textId="0FD2F1DE" w:rsidR="002654A2" w:rsidRPr="006C7C0C" w:rsidRDefault="002654A2" w:rsidP="0073391A">
      <w:pPr>
        <w:rPr>
          <w:sz w:val="22"/>
          <w:szCs w:val="22"/>
          <w:lang w:val="en-US"/>
        </w:rPr>
      </w:pPr>
    </w:p>
    <w:p w14:paraId="2B794E36" w14:textId="77EE907C" w:rsidR="00DE48BC" w:rsidRPr="006C7C0C" w:rsidRDefault="00DE48BC" w:rsidP="00DE48BC">
      <w:pPr>
        <w:ind w:left="-284"/>
        <w:rPr>
          <w:rFonts w:eastAsiaTheme="minorHAnsi"/>
          <w:sz w:val="22"/>
          <w:szCs w:val="22"/>
          <w:lang w:val="en-US"/>
        </w:rPr>
      </w:pPr>
    </w:p>
    <w:p w14:paraId="2C6CFC68" w14:textId="129B87CF" w:rsidR="00901A18" w:rsidRPr="006C7C0C" w:rsidRDefault="00901A18">
      <w:pPr>
        <w:rPr>
          <w:sz w:val="22"/>
          <w:szCs w:val="22"/>
          <w:lang w:val="en-US"/>
        </w:rPr>
      </w:pPr>
      <w:r w:rsidRPr="006C7C0C">
        <w:rPr>
          <w:sz w:val="22"/>
          <w:szCs w:val="22"/>
          <w:lang w:val="en-US"/>
        </w:rPr>
        <w:br w:type="page"/>
      </w:r>
    </w:p>
    <w:p w14:paraId="1E4BDF18" w14:textId="58EDC746" w:rsidR="00901A18" w:rsidRPr="006C7C0C" w:rsidRDefault="00901A18" w:rsidP="00901A18">
      <w:pPr>
        <w:spacing w:line="360" w:lineRule="auto"/>
        <w:rPr>
          <w:lang w:val="en-US"/>
        </w:rPr>
      </w:pPr>
      <w:r w:rsidRPr="006C7C0C">
        <w:rPr>
          <w:b/>
          <w:lang w:val="en-US"/>
        </w:rPr>
        <w:lastRenderedPageBreak/>
        <w:t>Table S</w:t>
      </w:r>
      <w:r w:rsidR="00C36A73" w:rsidRPr="006C7C0C">
        <w:rPr>
          <w:b/>
          <w:lang w:val="en-US"/>
        </w:rPr>
        <w:t>8</w:t>
      </w:r>
    </w:p>
    <w:p w14:paraId="5FBA4CCC" w14:textId="4DA78F34" w:rsidR="00901A18" w:rsidRPr="006C7C0C" w:rsidRDefault="00901A18" w:rsidP="00901A18">
      <w:pPr>
        <w:spacing w:line="360" w:lineRule="auto"/>
        <w:contextualSpacing/>
        <w:rPr>
          <w:i/>
          <w:lang w:val="en-US"/>
        </w:rPr>
      </w:pPr>
      <w:r w:rsidRPr="006C7C0C">
        <w:rPr>
          <w:i/>
          <w:lang w:val="en-US"/>
        </w:rPr>
        <w:t>Standardized Results of the Random</w:t>
      </w:r>
      <w:r w:rsidR="00F203AF" w:rsidRPr="006C7C0C">
        <w:rPr>
          <w:i/>
          <w:lang w:val="en-US"/>
        </w:rPr>
        <w:t>-</w:t>
      </w:r>
      <w:r w:rsidRPr="006C7C0C">
        <w:rPr>
          <w:i/>
          <w:lang w:val="en-US"/>
        </w:rPr>
        <w:t>Intercept Cross-Lagged Models with Covariates</w:t>
      </w:r>
    </w:p>
    <w:tbl>
      <w:tblPr>
        <w:tblStyle w:val="Grigliatabella"/>
        <w:tblW w:w="11373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7"/>
        <w:gridCol w:w="1162"/>
        <w:gridCol w:w="556"/>
        <w:gridCol w:w="578"/>
        <w:gridCol w:w="1134"/>
        <w:gridCol w:w="6"/>
      </w:tblGrid>
      <w:tr w:rsidR="006C7C0C" w:rsidRPr="006C7C0C" w14:paraId="59B07B32" w14:textId="77777777" w:rsidTr="008140FB">
        <w:trPr>
          <w:gridAfter w:val="1"/>
          <w:wAfter w:w="6" w:type="dxa"/>
        </w:trPr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4BA87" w14:textId="77777777" w:rsidR="002654A2" w:rsidRPr="006C7C0C" w:rsidRDefault="002654A2" w:rsidP="00901A18">
            <w:pPr>
              <w:contextualSpacing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34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48EFB" w14:textId="63D1064E" w:rsidR="002654A2" w:rsidRPr="006C7C0C" w:rsidRDefault="002654A2" w:rsidP="00901A18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Education Domain</w:t>
            </w:r>
          </w:p>
        </w:tc>
      </w:tr>
      <w:tr w:rsidR="006C7C0C" w:rsidRPr="006C7C0C" w14:paraId="3522140F" w14:textId="77777777" w:rsidTr="008140FB">
        <w:trPr>
          <w:gridAfter w:val="1"/>
          <w:wAfter w:w="6" w:type="dxa"/>
        </w:trPr>
        <w:tc>
          <w:tcPr>
            <w:tcW w:w="113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BE30B" w14:textId="2C332FA2" w:rsidR="002654A2" w:rsidRPr="006C7C0C" w:rsidRDefault="002654A2" w:rsidP="002654A2">
            <w:pPr>
              <w:contextualSpacing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WITHIN-PERSON EFFECTS</w:t>
            </w:r>
          </w:p>
        </w:tc>
      </w:tr>
      <w:tr w:rsidR="006C7C0C" w:rsidRPr="006C7C0C" w14:paraId="27BEF5A4" w14:textId="77777777" w:rsidTr="008140FB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3A15D" w14:textId="04E8B172" w:rsidR="002A6F45" w:rsidRPr="006C7C0C" w:rsidRDefault="002A6F45" w:rsidP="00901A18">
            <w:pPr>
              <w:contextualSpacing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Stability paths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23F0E" w14:textId="77777777" w:rsidR="002A6F45" w:rsidRPr="006C7C0C" w:rsidRDefault="002A6F45" w:rsidP="00901A18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2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A599D" w14:textId="2A166C27" w:rsidR="002A6F45" w:rsidRPr="006C7C0C" w:rsidRDefault="002A6F45" w:rsidP="00901A18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2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3</w:t>
            </w:r>
          </w:p>
        </w:tc>
      </w:tr>
      <w:tr w:rsidR="006C7C0C" w:rsidRPr="006C7C0C" w14:paraId="065CD576" w14:textId="77777777" w:rsidTr="008140FB">
        <w:tc>
          <w:tcPr>
            <w:tcW w:w="7937" w:type="dxa"/>
            <w:tcBorders>
              <w:top w:val="single" w:sz="4" w:space="0" w:color="auto"/>
            </w:tcBorders>
            <w:vAlign w:val="center"/>
          </w:tcPr>
          <w:p w14:paraId="63E26234" w14:textId="77777777" w:rsidR="002A6F45" w:rsidRPr="006C7C0C" w:rsidRDefault="002A6F45" w:rsidP="00901A18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7EDE459F" w14:textId="0599E20B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-.0</w:t>
            </w:r>
            <w:r w:rsidR="0073391A" w:rsidRPr="006C7C0C">
              <w:rPr>
                <w:bCs/>
                <w:sz w:val="22"/>
                <w:szCs w:val="22"/>
                <w:lang w:val="en-US"/>
              </w:rPr>
              <w:t>6</w:t>
            </w:r>
            <w:r w:rsidRPr="006C7C0C">
              <w:rPr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</w:tcBorders>
            <w:vAlign w:val="center"/>
          </w:tcPr>
          <w:p w14:paraId="1C76EACB" w14:textId="391CE5B2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.2</w:t>
            </w:r>
            <w:r w:rsidR="0073391A" w:rsidRPr="006C7C0C">
              <w:rPr>
                <w:bCs/>
                <w:sz w:val="22"/>
                <w:szCs w:val="22"/>
                <w:lang w:val="en-US"/>
              </w:rPr>
              <w:t>7</w:t>
            </w:r>
            <w:r w:rsidRPr="006C7C0C">
              <w:rPr>
                <w:bCs/>
                <w:sz w:val="22"/>
                <w:szCs w:val="22"/>
                <w:lang w:val="en-US"/>
              </w:rPr>
              <w:t>1</w:t>
            </w:r>
          </w:p>
        </w:tc>
      </w:tr>
      <w:tr w:rsidR="006C7C0C" w:rsidRPr="006C7C0C" w14:paraId="2366B022" w14:textId="77777777" w:rsidTr="008140FB">
        <w:tc>
          <w:tcPr>
            <w:tcW w:w="7937" w:type="dxa"/>
            <w:vAlign w:val="center"/>
          </w:tcPr>
          <w:p w14:paraId="3275B27C" w14:textId="77777777" w:rsidR="002A6F45" w:rsidRPr="006C7C0C" w:rsidRDefault="002A6F45" w:rsidP="00901A18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718" w:type="dxa"/>
            <w:gridSpan w:val="2"/>
            <w:vAlign w:val="center"/>
          </w:tcPr>
          <w:p w14:paraId="684D15BD" w14:textId="2D7231DC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kern w:val="24"/>
                <w:sz w:val="22"/>
                <w:szCs w:val="22"/>
                <w:lang w:val="en-US"/>
              </w:rPr>
              <w:t>.0</w:t>
            </w:r>
            <w:r w:rsidR="0073391A" w:rsidRPr="006C7C0C">
              <w:rPr>
                <w:kern w:val="24"/>
                <w:sz w:val="22"/>
                <w:szCs w:val="22"/>
                <w:lang w:val="en-US"/>
              </w:rPr>
              <w:t>44</w:t>
            </w:r>
          </w:p>
        </w:tc>
        <w:tc>
          <w:tcPr>
            <w:tcW w:w="1718" w:type="dxa"/>
            <w:gridSpan w:val="3"/>
            <w:vAlign w:val="center"/>
          </w:tcPr>
          <w:p w14:paraId="0E8C4EB3" w14:textId="6F4F9DEA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kern w:val="24"/>
                <w:sz w:val="22"/>
                <w:szCs w:val="22"/>
                <w:lang w:val="en-US"/>
              </w:rPr>
              <w:t>-.0</w:t>
            </w:r>
            <w:r w:rsidR="0073391A" w:rsidRPr="006C7C0C">
              <w:rPr>
                <w:kern w:val="24"/>
                <w:sz w:val="22"/>
                <w:szCs w:val="22"/>
                <w:lang w:val="en-US"/>
              </w:rPr>
              <w:t>62</w:t>
            </w:r>
          </w:p>
        </w:tc>
      </w:tr>
      <w:tr w:rsidR="006C7C0C" w:rsidRPr="006C7C0C" w14:paraId="08752721" w14:textId="77777777" w:rsidTr="0073391A">
        <w:tc>
          <w:tcPr>
            <w:tcW w:w="7937" w:type="dxa"/>
            <w:vAlign w:val="center"/>
          </w:tcPr>
          <w:p w14:paraId="357FBDA0" w14:textId="77777777" w:rsidR="002A6F45" w:rsidRPr="006C7C0C" w:rsidRDefault="002A6F45" w:rsidP="00901A18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718" w:type="dxa"/>
            <w:gridSpan w:val="2"/>
            <w:shd w:val="clear" w:color="auto" w:fill="auto"/>
            <w:vAlign w:val="center"/>
          </w:tcPr>
          <w:p w14:paraId="009A8296" w14:textId="7A725C29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73391A" w:rsidRPr="006C7C0C">
              <w:rPr>
                <w:sz w:val="22"/>
                <w:szCs w:val="22"/>
                <w:lang w:val="en-US"/>
              </w:rPr>
              <w:t>364</w:t>
            </w:r>
            <w:r w:rsidR="0073391A"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  <w:tc>
          <w:tcPr>
            <w:tcW w:w="1718" w:type="dxa"/>
            <w:gridSpan w:val="3"/>
            <w:shd w:val="clear" w:color="auto" w:fill="auto"/>
            <w:vAlign w:val="center"/>
          </w:tcPr>
          <w:p w14:paraId="3B4D0B9C" w14:textId="5FB6EC1F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73391A" w:rsidRPr="006C7C0C">
              <w:rPr>
                <w:sz w:val="22"/>
                <w:szCs w:val="22"/>
                <w:lang w:val="en-US"/>
              </w:rPr>
              <w:t>285</w:t>
            </w:r>
            <w:r w:rsidR="0073391A"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61E090C7" w14:textId="77777777" w:rsidTr="008140FB">
        <w:tc>
          <w:tcPr>
            <w:tcW w:w="7937" w:type="dxa"/>
            <w:vAlign w:val="center"/>
          </w:tcPr>
          <w:p w14:paraId="116AC71A" w14:textId="2B138A7D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vertAlign w:val="superscript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with classmates</w:t>
            </w:r>
          </w:p>
        </w:tc>
        <w:tc>
          <w:tcPr>
            <w:tcW w:w="1718" w:type="dxa"/>
            <w:gridSpan w:val="2"/>
            <w:vAlign w:val="center"/>
          </w:tcPr>
          <w:p w14:paraId="4864E711" w14:textId="3CF5A770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73391A" w:rsidRPr="006C7C0C">
              <w:rPr>
                <w:sz w:val="22"/>
                <w:szCs w:val="22"/>
                <w:lang w:val="en-US"/>
              </w:rPr>
              <w:t>276</w:t>
            </w:r>
          </w:p>
        </w:tc>
        <w:tc>
          <w:tcPr>
            <w:tcW w:w="1718" w:type="dxa"/>
            <w:gridSpan w:val="3"/>
            <w:vAlign w:val="center"/>
          </w:tcPr>
          <w:p w14:paraId="69F21C94" w14:textId="1ECDD2FC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73391A" w:rsidRPr="006C7C0C">
              <w:rPr>
                <w:sz w:val="22"/>
                <w:szCs w:val="22"/>
                <w:lang w:val="en-US"/>
              </w:rPr>
              <w:t>368</w:t>
            </w:r>
          </w:p>
        </w:tc>
      </w:tr>
      <w:tr w:rsidR="006C7C0C" w:rsidRPr="006C7C0C" w14:paraId="4DFE951C" w14:textId="77777777" w:rsidTr="008140FB">
        <w:tc>
          <w:tcPr>
            <w:tcW w:w="7937" w:type="dxa"/>
          </w:tcPr>
          <w:p w14:paraId="7F1F1288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vAlign w:val="center"/>
          </w:tcPr>
          <w:p w14:paraId="6616EF5A" w14:textId="4D723BEC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.</w:t>
            </w:r>
            <w:r w:rsidR="0073391A" w:rsidRPr="006C7C0C">
              <w:rPr>
                <w:bCs/>
                <w:sz w:val="22"/>
                <w:szCs w:val="22"/>
                <w:lang w:val="en-US"/>
              </w:rPr>
              <w:t>144</w:t>
            </w:r>
          </w:p>
        </w:tc>
        <w:tc>
          <w:tcPr>
            <w:tcW w:w="1718" w:type="dxa"/>
            <w:gridSpan w:val="3"/>
            <w:vAlign w:val="center"/>
          </w:tcPr>
          <w:p w14:paraId="48ED44C3" w14:textId="3081B8C6" w:rsidR="002A6F45" w:rsidRPr="006C7C0C" w:rsidRDefault="0073391A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bCs/>
                <w:sz w:val="22"/>
                <w:szCs w:val="22"/>
                <w:lang w:val="en-US"/>
              </w:rPr>
              <w:t>.009</w:t>
            </w:r>
          </w:p>
        </w:tc>
      </w:tr>
      <w:tr w:rsidR="006C7C0C" w:rsidRPr="006C7C0C" w14:paraId="1C254931" w14:textId="77777777" w:rsidTr="008140FB">
        <w:tc>
          <w:tcPr>
            <w:tcW w:w="7937" w:type="dxa"/>
            <w:tcBorders>
              <w:bottom w:val="single" w:sz="4" w:space="0" w:color="auto"/>
            </w:tcBorders>
          </w:tcPr>
          <w:p w14:paraId="3AAB2B83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vAlign w:val="center"/>
          </w:tcPr>
          <w:p w14:paraId="53B12059" w14:textId="45A2C2EA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73391A" w:rsidRPr="006C7C0C">
              <w:rPr>
                <w:sz w:val="22"/>
                <w:szCs w:val="22"/>
                <w:lang w:val="en-US"/>
              </w:rPr>
              <w:t>0</w:t>
            </w:r>
            <w:r w:rsidRPr="006C7C0C">
              <w:rPr>
                <w:sz w:val="22"/>
                <w:szCs w:val="22"/>
                <w:lang w:val="en-US"/>
              </w:rPr>
              <w:t>7</w:t>
            </w:r>
            <w:r w:rsidR="0073391A" w:rsidRPr="006C7C0C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18" w:type="dxa"/>
            <w:gridSpan w:val="3"/>
            <w:tcBorders>
              <w:bottom w:val="single" w:sz="4" w:space="0" w:color="auto"/>
            </w:tcBorders>
            <w:vAlign w:val="center"/>
          </w:tcPr>
          <w:p w14:paraId="3232309B" w14:textId="6FCC6BDF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73391A" w:rsidRPr="006C7C0C">
              <w:rPr>
                <w:sz w:val="22"/>
                <w:szCs w:val="22"/>
                <w:lang w:val="en-US"/>
              </w:rPr>
              <w:t>077</w:t>
            </w:r>
          </w:p>
        </w:tc>
      </w:tr>
      <w:tr w:rsidR="006C7C0C" w:rsidRPr="006C7C0C" w14:paraId="1D76F8A0" w14:textId="77777777" w:rsidTr="008140FB"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5A75A" w14:textId="77777777" w:rsidR="002A6F45" w:rsidRPr="006C7C0C" w:rsidRDefault="002A6F45" w:rsidP="00901A18">
            <w:pPr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kern w:val="24"/>
                <w:sz w:val="22"/>
                <w:szCs w:val="22"/>
                <w:lang w:val="en-US"/>
              </w:rPr>
              <w:t>Cross-lagged paths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21DA3" w14:textId="77777777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2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60371" w14:textId="04D7C7DF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2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3</w:t>
            </w:r>
          </w:p>
        </w:tc>
      </w:tr>
      <w:tr w:rsidR="006C7C0C" w:rsidRPr="006C7C0C" w14:paraId="59433DF6" w14:textId="77777777" w:rsidTr="008140FB">
        <w:tc>
          <w:tcPr>
            <w:tcW w:w="7937" w:type="dxa"/>
            <w:tcBorders>
              <w:top w:val="single" w:sz="4" w:space="0" w:color="auto"/>
            </w:tcBorders>
            <w:vAlign w:val="center"/>
          </w:tcPr>
          <w:p w14:paraId="782CC2C0" w14:textId="77777777" w:rsidR="002A6F45" w:rsidRPr="006C7C0C" w:rsidRDefault="002A6F45" w:rsidP="00901A18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In-depth exploration 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68383B88" w14:textId="4136247D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402EAD" w:rsidRPr="006C7C0C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1718" w:type="dxa"/>
            <w:gridSpan w:val="3"/>
            <w:tcBorders>
              <w:top w:val="single" w:sz="4" w:space="0" w:color="auto"/>
            </w:tcBorders>
            <w:vAlign w:val="center"/>
          </w:tcPr>
          <w:p w14:paraId="42077FE7" w14:textId="32CA893F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402EAD" w:rsidRPr="006C7C0C">
              <w:rPr>
                <w:sz w:val="22"/>
                <w:szCs w:val="22"/>
                <w:lang w:val="en-US"/>
              </w:rPr>
              <w:t>58</w:t>
            </w:r>
          </w:p>
        </w:tc>
      </w:tr>
      <w:tr w:rsidR="006C7C0C" w:rsidRPr="006C7C0C" w14:paraId="4BF8B490" w14:textId="77777777" w:rsidTr="008140FB">
        <w:tc>
          <w:tcPr>
            <w:tcW w:w="7937" w:type="dxa"/>
            <w:vAlign w:val="center"/>
          </w:tcPr>
          <w:p w14:paraId="03ACDDF6" w14:textId="77777777" w:rsidR="002A6F45" w:rsidRPr="006C7C0C" w:rsidRDefault="002A6F45" w:rsidP="00901A18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Reconsideration of commitment</w:t>
            </w:r>
          </w:p>
        </w:tc>
        <w:tc>
          <w:tcPr>
            <w:tcW w:w="1718" w:type="dxa"/>
            <w:gridSpan w:val="2"/>
            <w:vAlign w:val="center"/>
          </w:tcPr>
          <w:p w14:paraId="19CBE6CF" w14:textId="37759A57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02EAD" w:rsidRPr="006C7C0C">
              <w:rPr>
                <w:sz w:val="22"/>
                <w:szCs w:val="22"/>
                <w:lang w:val="en-US"/>
              </w:rPr>
              <w:t>006</w:t>
            </w:r>
          </w:p>
        </w:tc>
        <w:tc>
          <w:tcPr>
            <w:tcW w:w="1718" w:type="dxa"/>
            <w:gridSpan w:val="3"/>
            <w:vAlign w:val="center"/>
          </w:tcPr>
          <w:p w14:paraId="5C749E8D" w14:textId="6D3CC149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07</w:t>
            </w:r>
          </w:p>
        </w:tc>
      </w:tr>
      <w:tr w:rsidR="006C7C0C" w:rsidRPr="006C7C0C" w14:paraId="637562FC" w14:textId="77777777" w:rsidTr="008140FB">
        <w:tc>
          <w:tcPr>
            <w:tcW w:w="7937" w:type="dxa"/>
            <w:vAlign w:val="center"/>
          </w:tcPr>
          <w:p w14:paraId="1F33CBEF" w14:textId="657E9FFD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Social identification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</w:p>
        </w:tc>
        <w:tc>
          <w:tcPr>
            <w:tcW w:w="1718" w:type="dxa"/>
            <w:gridSpan w:val="2"/>
            <w:vAlign w:val="center"/>
          </w:tcPr>
          <w:p w14:paraId="21235E93" w14:textId="340CF312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</w:t>
            </w:r>
            <w:r w:rsidR="00402EAD" w:rsidRPr="006C7C0C"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1718" w:type="dxa"/>
            <w:gridSpan w:val="3"/>
            <w:vAlign w:val="center"/>
          </w:tcPr>
          <w:p w14:paraId="66C5CD88" w14:textId="5B05AF11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70</w:t>
            </w:r>
          </w:p>
        </w:tc>
      </w:tr>
      <w:tr w:rsidR="006C7C0C" w:rsidRPr="006C7C0C" w14:paraId="2977D763" w14:textId="77777777" w:rsidTr="008140FB">
        <w:tc>
          <w:tcPr>
            <w:tcW w:w="7937" w:type="dxa"/>
            <w:vAlign w:val="center"/>
          </w:tcPr>
          <w:p w14:paraId="296355BC" w14:textId="77777777" w:rsidR="002A6F45" w:rsidRPr="006C7C0C" w:rsidRDefault="002A6F45" w:rsidP="00901A18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vAlign w:val="center"/>
          </w:tcPr>
          <w:p w14:paraId="62DCCE42" w14:textId="3A22EA05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9209D8" w:rsidRPr="006C7C0C">
              <w:rPr>
                <w:sz w:val="22"/>
                <w:szCs w:val="22"/>
                <w:lang w:val="en-US"/>
              </w:rPr>
              <w:t>007</w:t>
            </w:r>
          </w:p>
        </w:tc>
        <w:tc>
          <w:tcPr>
            <w:tcW w:w="1718" w:type="dxa"/>
            <w:gridSpan w:val="3"/>
            <w:vAlign w:val="center"/>
          </w:tcPr>
          <w:p w14:paraId="2AB68AA8" w14:textId="3A39AEBF" w:rsidR="002A6F45" w:rsidRPr="006C7C0C" w:rsidRDefault="009209D8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08</w:t>
            </w:r>
          </w:p>
        </w:tc>
      </w:tr>
      <w:tr w:rsidR="006C7C0C" w:rsidRPr="006C7C0C" w14:paraId="4A911357" w14:textId="77777777" w:rsidTr="008140FB">
        <w:tc>
          <w:tcPr>
            <w:tcW w:w="7937" w:type="dxa"/>
            <w:vAlign w:val="center"/>
          </w:tcPr>
          <w:p w14:paraId="758EADCE" w14:textId="77777777" w:rsidR="002A6F45" w:rsidRPr="006C7C0C" w:rsidRDefault="002A6F45" w:rsidP="00901A18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718" w:type="dxa"/>
            <w:gridSpan w:val="2"/>
            <w:vAlign w:val="center"/>
          </w:tcPr>
          <w:p w14:paraId="7DAEA48E" w14:textId="176CA2E9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9209D8" w:rsidRPr="006C7C0C">
              <w:rPr>
                <w:sz w:val="22"/>
                <w:szCs w:val="22"/>
                <w:lang w:val="en-US"/>
              </w:rPr>
              <w:t>215</w:t>
            </w:r>
          </w:p>
        </w:tc>
        <w:tc>
          <w:tcPr>
            <w:tcW w:w="1718" w:type="dxa"/>
            <w:gridSpan w:val="3"/>
            <w:vAlign w:val="center"/>
          </w:tcPr>
          <w:p w14:paraId="03D7C31A" w14:textId="6F326DA3" w:rsidR="002A6F45" w:rsidRPr="006C7C0C" w:rsidRDefault="009209D8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91</w:t>
            </w:r>
          </w:p>
        </w:tc>
      </w:tr>
      <w:tr w:rsidR="006C7C0C" w:rsidRPr="006C7C0C" w14:paraId="46B1A16B" w14:textId="77777777" w:rsidTr="008140FB">
        <w:tc>
          <w:tcPr>
            <w:tcW w:w="7937" w:type="dxa"/>
            <w:vAlign w:val="center"/>
          </w:tcPr>
          <w:p w14:paraId="3A9FBF48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Commitment</w:t>
            </w:r>
          </w:p>
        </w:tc>
        <w:tc>
          <w:tcPr>
            <w:tcW w:w="1718" w:type="dxa"/>
            <w:gridSpan w:val="2"/>
            <w:vAlign w:val="center"/>
          </w:tcPr>
          <w:p w14:paraId="1D79FC5C" w14:textId="314C2635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402EAD" w:rsidRPr="006C7C0C">
              <w:rPr>
                <w:sz w:val="22"/>
                <w:szCs w:val="22"/>
                <w:lang w:val="en-US"/>
              </w:rPr>
              <w:t>170</w:t>
            </w:r>
          </w:p>
        </w:tc>
        <w:tc>
          <w:tcPr>
            <w:tcW w:w="1718" w:type="dxa"/>
            <w:gridSpan w:val="3"/>
            <w:vAlign w:val="center"/>
          </w:tcPr>
          <w:p w14:paraId="1A00919E" w14:textId="5C034CBE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</w:t>
            </w:r>
            <w:r w:rsidR="00402EAD" w:rsidRPr="006C7C0C">
              <w:rPr>
                <w:sz w:val="22"/>
                <w:szCs w:val="22"/>
                <w:lang w:val="en-US"/>
              </w:rPr>
              <w:t>74</w:t>
            </w:r>
          </w:p>
        </w:tc>
      </w:tr>
      <w:tr w:rsidR="006C7C0C" w:rsidRPr="006C7C0C" w14:paraId="0EECC605" w14:textId="77777777" w:rsidTr="008140FB">
        <w:tc>
          <w:tcPr>
            <w:tcW w:w="7937" w:type="dxa"/>
            <w:vAlign w:val="center"/>
          </w:tcPr>
          <w:p w14:paraId="278A5D9D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Reconsideration of commitment</w:t>
            </w:r>
          </w:p>
        </w:tc>
        <w:tc>
          <w:tcPr>
            <w:tcW w:w="1718" w:type="dxa"/>
            <w:gridSpan w:val="2"/>
            <w:vAlign w:val="center"/>
          </w:tcPr>
          <w:p w14:paraId="02361E6A" w14:textId="08A9297A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28</w:t>
            </w:r>
          </w:p>
        </w:tc>
        <w:tc>
          <w:tcPr>
            <w:tcW w:w="1718" w:type="dxa"/>
            <w:gridSpan w:val="3"/>
            <w:vAlign w:val="center"/>
          </w:tcPr>
          <w:p w14:paraId="4550847B" w14:textId="7622643A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41</w:t>
            </w:r>
          </w:p>
        </w:tc>
      </w:tr>
      <w:tr w:rsidR="006C7C0C" w:rsidRPr="006C7C0C" w14:paraId="4AF7F3B6" w14:textId="77777777" w:rsidTr="008140FB">
        <w:tc>
          <w:tcPr>
            <w:tcW w:w="7937" w:type="dxa"/>
            <w:vAlign w:val="center"/>
          </w:tcPr>
          <w:p w14:paraId="2C756125" w14:textId="6B816400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Social identification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</w:p>
        </w:tc>
        <w:tc>
          <w:tcPr>
            <w:tcW w:w="1718" w:type="dxa"/>
            <w:gridSpan w:val="2"/>
            <w:vAlign w:val="center"/>
          </w:tcPr>
          <w:p w14:paraId="2E1C8C2E" w14:textId="35A1305D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402EAD" w:rsidRPr="006C7C0C">
              <w:rPr>
                <w:sz w:val="22"/>
                <w:szCs w:val="22"/>
                <w:lang w:val="en-US"/>
              </w:rPr>
              <w:t>091</w:t>
            </w:r>
          </w:p>
        </w:tc>
        <w:tc>
          <w:tcPr>
            <w:tcW w:w="1718" w:type="dxa"/>
            <w:gridSpan w:val="3"/>
            <w:vAlign w:val="center"/>
          </w:tcPr>
          <w:p w14:paraId="16B319AA" w14:textId="6C20724D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</w:t>
            </w:r>
            <w:r w:rsidR="002A6F45" w:rsidRPr="006C7C0C">
              <w:rPr>
                <w:sz w:val="22"/>
                <w:szCs w:val="22"/>
                <w:lang w:val="en-US"/>
              </w:rPr>
              <w:t>.</w:t>
            </w:r>
            <w:r w:rsidRPr="006C7C0C">
              <w:rPr>
                <w:sz w:val="22"/>
                <w:szCs w:val="22"/>
                <w:lang w:val="en-US"/>
              </w:rPr>
              <w:t>1</w:t>
            </w:r>
            <w:r w:rsidR="002A6F45" w:rsidRPr="006C7C0C">
              <w:rPr>
                <w:sz w:val="22"/>
                <w:szCs w:val="22"/>
                <w:lang w:val="en-US"/>
              </w:rPr>
              <w:t>0</w:t>
            </w:r>
            <w:r w:rsidRPr="006C7C0C">
              <w:rPr>
                <w:sz w:val="22"/>
                <w:szCs w:val="22"/>
                <w:lang w:val="en-US"/>
              </w:rPr>
              <w:t>3</w:t>
            </w:r>
          </w:p>
        </w:tc>
      </w:tr>
      <w:tr w:rsidR="006C7C0C" w:rsidRPr="006C7C0C" w14:paraId="4DC3D534" w14:textId="77777777" w:rsidTr="008140FB">
        <w:tc>
          <w:tcPr>
            <w:tcW w:w="7937" w:type="dxa"/>
            <w:vAlign w:val="center"/>
          </w:tcPr>
          <w:p w14:paraId="254D7100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vAlign w:val="center"/>
          </w:tcPr>
          <w:p w14:paraId="26F4C559" w14:textId="4A6DED50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9209D8" w:rsidRPr="006C7C0C">
              <w:rPr>
                <w:sz w:val="22"/>
                <w:szCs w:val="22"/>
                <w:lang w:val="en-US"/>
              </w:rPr>
              <w:t>126</w:t>
            </w:r>
          </w:p>
        </w:tc>
        <w:tc>
          <w:tcPr>
            <w:tcW w:w="1718" w:type="dxa"/>
            <w:gridSpan w:val="3"/>
            <w:vAlign w:val="center"/>
          </w:tcPr>
          <w:p w14:paraId="1B00A18F" w14:textId="599E73EF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</w:t>
            </w:r>
            <w:r w:rsidR="009209D8" w:rsidRPr="006C7C0C">
              <w:rPr>
                <w:sz w:val="22"/>
                <w:szCs w:val="22"/>
                <w:lang w:val="en-US"/>
              </w:rPr>
              <w:t>5</w:t>
            </w:r>
            <w:r w:rsidRPr="006C7C0C">
              <w:rPr>
                <w:sz w:val="22"/>
                <w:szCs w:val="22"/>
                <w:lang w:val="en-US"/>
              </w:rPr>
              <w:t>0</w:t>
            </w:r>
          </w:p>
        </w:tc>
      </w:tr>
      <w:tr w:rsidR="006C7C0C" w:rsidRPr="006C7C0C" w14:paraId="5BB156E1" w14:textId="77777777" w:rsidTr="008140FB">
        <w:tc>
          <w:tcPr>
            <w:tcW w:w="7937" w:type="dxa"/>
            <w:vAlign w:val="center"/>
          </w:tcPr>
          <w:p w14:paraId="6CD6FDB6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718" w:type="dxa"/>
            <w:gridSpan w:val="2"/>
            <w:vAlign w:val="center"/>
          </w:tcPr>
          <w:p w14:paraId="0ED01672" w14:textId="2C5688F1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</w:t>
            </w:r>
            <w:r w:rsidR="009209D8" w:rsidRPr="006C7C0C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1718" w:type="dxa"/>
            <w:gridSpan w:val="3"/>
            <w:vAlign w:val="center"/>
          </w:tcPr>
          <w:p w14:paraId="0F18CA6E" w14:textId="12DD908A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</w:t>
            </w:r>
            <w:r w:rsidR="009209D8" w:rsidRPr="006C7C0C">
              <w:rPr>
                <w:sz w:val="22"/>
                <w:szCs w:val="22"/>
                <w:lang w:val="en-US"/>
              </w:rPr>
              <w:t>4</w:t>
            </w:r>
            <w:r w:rsidRPr="006C7C0C">
              <w:rPr>
                <w:sz w:val="22"/>
                <w:szCs w:val="22"/>
                <w:lang w:val="en-US"/>
              </w:rPr>
              <w:t>2</w:t>
            </w:r>
          </w:p>
        </w:tc>
      </w:tr>
      <w:tr w:rsidR="006C7C0C" w:rsidRPr="006C7C0C" w14:paraId="24960A62" w14:textId="77777777" w:rsidTr="008140FB">
        <w:tc>
          <w:tcPr>
            <w:tcW w:w="7937" w:type="dxa"/>
            <w:vAlign w:val="center"/>
          </w:tcPr>
          <w:p w14:paraId="3D5EDAD1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C7C0C">
              <w:rPr>
                <w:bCs/>
                <w:sz w:val="22"/>
                <w:szCs w:val="22"/>
                <w:lang w:val="en-US"/>
              </w:rPr>
              <w:t>Commitment</w:t>
            </w:r>
            <w:proofErr w:type="spellEnd"/>
          </w:p>
        </w:tc>
        <w:tc>
          <w:tcPr>
            <w:tcW w:w="1718" w:type="dxa"/>
            <w:gridSpan w:val="2"/>
            <w:vAlign w:val="center"/>
          </w:tcPr>
          <w:p w14:paraId="7AFD5F09" w14:textId="6E3AFDD3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</w:t>
            </w:r>
            <w:r w:rsidR="00402EAD" w:rsidRPr="006C7C0C"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1718" w:type="dxa"/>
            <w:gridSpan w:val="3"/>
            <w:vAlign w:val="center"/>
          </w:tcPr>
          <w:p w14:paraId="10E5E7FC" w14:textId="658DF28F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402EAD" w:rsidRPr="006C7C0C">
              <w:rPr>
                <w:sz w:val="22"/>
                <w:szCs w:val="22"/>
                <w:lang w:val="en-US"/>
              </w:rPr>
              <w:t>17</w:t>
            </w:r>
            <w:r w:rsidRPr="006C7C0C">
              <w:rPr>
                <w:sz w:val="22"/>
                <w:szCs w:val="22"/>
                <w:lang w:val="en-US"/>
              </w:rPr>
              <w:t>4</w:t>
            </w:r>
          </w:p>
        </w:tc>
      </w:tr>
      <w:tr w:rsidR="006C7C0C" w:rsidRPr="006C7C0C" w14:paraId="22E81E84" w14:textId="77777777" w:rsidTr="008140FB">
        <w:tc>
          <w:tcPr>
            <w:tcW w:w="7937" w:type="dxa"/>
            <w:vAlign w:val="center"/>
          </w:tcPr>
          <w:p w14:paraId="2B191916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In-depth exploration</w:t>
            </w:r>
          </w:p>
        </w:tc>
        <w:tc>
          <w:tcPr>
            <w:tcW w:w="1718" w:type="dxa"/>
            <w:gridSpan w:val="2"/>
            <w:vAlign w:val="center"/>
          </w:tcPr>
          <w:p w14:paraId="7CE41F67" w14:textId="59CF3756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56</w:t>
            </w:r>
          </w:p>
        </w:tc>
        <w:tc>
          <w:tcPr>
            <w:tcW w:w="1718" w:type="dxa"/>
            <w:gridSpan w:val="3"/>
            <w:vAlign w:val="center"/>
          </w:tcPr>
          <w:p w14:paraId="49B59B21" w14:textId="1417055D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81</w:t>
            </w:r>
          </w:p>
        </w:tc>
      </w:tr>
      <w:tr w:rsidR="006C7C0C" w:rsidRPr="006C7C0C" w14:paraId="38EB432F" w14:textId="77777777" w:rsidTr="008140FB">
        <w:tc>
          <w:tcPr>
            <w:tcW w:w="7937" w:type="dxa"/>
            <w:vAlign w:val="center"/>
          </w:tcPr>
          <w:p w14:paraId="3DE78206" w14:textId="332579F4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Social identification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</w:p>
        </w:tc>
        <w:tc>
          <w:tcPr>
            <w:tcW w:w="1718" w:type="dxa"/>
            <w:gridSpan w:val="2"/>
            <w:vAlign w:val="center"/>
          </w:tcPr>
          <w:p w14:paraId="7573F260" w14:textId="2A55ECB4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02EAD" w:rsidRPr="006C7C0C">
              <w:rPr>
                <w:sz w:val="22"/>
                <w:szCs w:val="22"/>
                <w:lang w:val="en-US"/>
              </w:rPr>
              <w:t>033</w:t>
            </w:r>
          </w:p>
        </w:tc>
        <w:tc>
          <w:tcPr>
            <w:tcW w:w="1718" w:type="dxa"/>
            <w:gridSpan w:val="3"/>
            <w:vAlign w:val="center"/>
          </w:tcPr>
          <w:p w14:paraId="60265AF3" w14:textId="1850642F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038</w:t>
            </w:r>
          </w:p>
        </w:tc>
      </w:tr>
      <w:tr w:rsidR="006C7C0C" w:rsidRPr="006C7C0C" w14:paraId="13B819E8" w14:textId="77777777" w:rsidTr="009209D8">
        <w:tc>
          <w:tcPr>
            <w:tcW w:w="7937" w:type="dxa"/>
            <w:vAlign w:val="center"/>
          </w:tcPr>
          <w:p w14:paraId="347D2C08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shd w:val="clear" w:color="auto" w:fill="auto"/>
            <w:vAlign w:val="center"/>
          </w:tcPr>
          <w:p w14:paraId="410EED19" w14:textId="03F81F80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9209D8" w:rsidRPr="006C7C0C">
              <w:rPr>
                <w:sz w:val="22"/>
                <w:szCs w:val="22"/>
                <w:lang w:val="en-US"/>
              </w:rPr>
              <w:t>288</w:t>
            </w:r>
            <w:r w:rsidR="009209D8" w:rsidRPr="006C7C0C">
              <w:rPr>
                <w:rFonts w:ascii="Arial" w:hAnsi="Arial" w:cs="Arial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18" w:type="dxa"/>
            <w:gridSpan w:val="3"/>
            <w:vAlign w:val="center"/>
          </w:tcPr>
          <w:p w14:paraId="5219CC2F" w14:textId="40FBABCC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9209D8" w:rsidRPr="006C7C0C">
              <w:rPr>
                <w:sz w:val="22"/>
                <w:szCs w:val="22"/>
                <w:lang w:val="en-US"/>
              </w:rPr>
              <w:t>270</w:t>
            </w:r>
          </w:p>
        </w:tc>
      </w:tr>
      <w:tr w:rsidR="006C7C0C" w:rsidRPr="006C7C0C" w14:paraId="1DC3F267" w14:textId="77777777" w:rsidTr="008140FB">
        <w:tc>
          <w:tcPr>
            <w:tcW w:w="7937" w:type="dxa"/>
            <w:vAlign w:val="center"/>
          </w:tcPr>
          <w:p w14:paraId="18C69574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Destination culture adoption</w:t>
            </w:r>
          </w:p>
        </w:tc>
        <w:tc>
          <w:tcPr>
            <w:tcW w:w="1718" w:type="dxa"/>
            <w:gridSpan w:val="2"/>
            <w:vAlign w:val="center"/>
          </w:tcPr>
          <w:p w14:paraId="15603126" w14:textId="00035D33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80</w:t>
            </w:r>
          </w:p>
        </w:tc>
        <w:tc>
          <w:tcPr>
            <w:tcW w:w="1718" w:type="dxa"/>
            <w:gridSpan w:val="3"/>
            <w:vAlign w:val="center"/>
          </w:tcPr>
          <w:p w14:paraId="0A7FE2EA" w14:textId="7BB468EF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402EAD" w:rsidRPr="006C7C0C">
              <w:rPr>
                <w:sz w:val="22"/>
                <w:szCs w:val="22"/>
                <w:lang w:val="en-US"/>
              </w:rPr>
              <w:t>07</w:t>
            </w:r>
            <w:r w:rsidRPr="006C7C0C">
              <w:rPr>
                <w:sz w:val="22"/>
                <w:szCs w:val="22"/>
                <w:lang w:val="en-US"/>
              </w:rPr>
              <w:t>8</w:t>
            </w:r>
          </w:p>
        </w:tc>
      </w:tr>
      <w:tr w:rsidR="006C7C0C" w:rsidRPr="006C7C0C" w14:paraId="6403989F" w14:textId="77777777" w:rsidTr="008140FB">
        <w:tc>
          <w:tcPr>
            <w:tcW w:w="7937" w:type="dxa"/>
            <w:vAlign w:val="center"/>
          </w:tcPr>
          <w:p w14:paraId="01371AFC" w14:textId="7D0170CB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Social identification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Commitment</w:t>
            </w:r>
          </w:p>
        </w:tc>
        <w:tc>
          <w:tcPr>
            <w:tcW w:w="1718" w:type="dxa"/>
            <w:gridSpan w:val="2"/>
            <w:vAlign w:val="center"/>
          </w:tcPr>
          <w:p w14:paraId="3A12E68D" w14:textId="0EF5C8E8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02EAD" w:rsidRPr="006C7C0C">
              <w:rPr>
                <w:sz w:val="22"/>
                <w:szCs w:val="22"/>
                <w:lang w:val="en-US"/>
              </w:rPr>
              <w:t>328</w:t>
            </w:r>
          </w:p>
        </w:tc>
        <w:tc>
          <w:tcPr>
            <w:tcW w:w="1718" w:type="dxa"/>
            <w:gridSpan w:val="3"/>
            <w:vAlign w:val="center"/>
          </w:tcPr>
          <w:p w14:paraId="271D55A9" w14:textId="4B56CCB3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72</w:t>
            </w:r>
          </w:p>
        </w:tc>
      </w:tr>
      <w:tr w:rsidR="006C7C0C" w:rsidRPr="006C7C0C" w14:paraId="0C6316A8" w14:textId="77777777" w:rsidTr="00402EAD">
        <w:tc>
          <w:tcPr>
            <w:tcW w:w="7937" w:type="dxa"/>
            <w:vAlign w:val="center"/>
          </w:tcPr>
          <w:p w14:paraId="7903055E" w14:textId="4653E9A2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Social identification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In-depth exploration</w:t>
            </w:r>
          </w:p>
        </w:tc>
        <w:tc>
          <w:tcPr>
            <w:tcW w:w="1718" w:type="dxa"/>
            <w:gridSpan w:val="2"/>
            <w:vAlign w:val="center"/>
          </w:tcPr>
          <w:p w14:paraId="03F1DFC9" w14:textId="71A2D13A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61</w:t>
            </w:r>
          </w:p>
        </w:tc>
        <w:tc>
          <w:tcPr>
            <w:tcW w:w="1718" w:type="dxa"/>
            <w:gridSpan w:val="3"/>
            <w:shd w:val="clear" w:color="auto" w:fill="D9D9D9" w:themeFill="background1" w:themeFillShade="D9"/>
            <w:vAlign w:val="center"/>
          </w:tcPr>
          <w:p w14:paraId="62F49D52" w14:textId="1CA678F6" w:rsidR="002A6F45" w:rsidRPr="006C7C0C" w:rsidRDefault="002A6F45" w:rsidP="00901A18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-.</w:t>
            </w:r>
            <w:r w:rsidR="00402EAD" w:rsidRPr="006C7C0C">
              <w:rPr>
                <w:b/>
                <w:bCs/>
                <w:sz w:val="22"/>
                <w:szCs w:val="22"/>
                <w:lang w:val="en-US"/>
              </w:rPr>
              <w:t>0</w:t>
            </w:r>
            <w:r w:rsidRPr="006C7C0C">
              <w:rPr>
                <w:b/>
                <w:bCs/>
                <w:sz w:val="22"/>
                <w:szCs w:val="22"/>
                <w:lang w:val="en-US"/>
              </w:rPr>
              <w:t>7</w:t>
            </w:r>
            <w:r w:rsidR="00402EAD" w:rsidRPr="006C7C0C">
              <w:rPr>
                <w:b/>
                <w:bCs/>
                <w:sz w:val="22"/>
                <w:szCs w:val="22"/>
                <w:lang w:val="en-US"/>
              </w:rPr>
              <w:t>8</w:t>
            </w:r>
          </w:p>
        </w:tc>
      </w:tr>
      <w:tr w:rsidR="006C7C0C" w:rsidRPr="006C7C0C" w14:paraId="52643A95" w14:textId="77777777" w:rsidTr="008140FB">
        <w:tc>
          <w:tcPr>
            <w:tcW w:w="7937" w:type="dxa"/>
            <w:vAlign w:val="center"/>
          </w:tcPr>
          <w:p w14:paraId="5068E39A" w14:textId="00B09AB8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with classmates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Reconsideration of commitment</w:t>
            </w:r>
          </w:p>
        </w:tc>
        <w:tc>
          <w:tcPr>
            <w:tcW w:w="1718" w:type="dxa"/>
            <w:gridSpan w:val="2"/>
            <w:vAlign w:val="center"/>
          </w:tcPr>
          <w:p w14:paraId="62F06A1A" w14:textId="3284766B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17</w:t>
            </w:r>
          </w:p>
        </w:tc>
        <w:tc>
          <w:tcPr>
            <w:tcW w:w="1718" w:type="dxa"/>
            <w:gridSpan w:val="3"/>
            <w:vAlign w:val="center"/>
          </w:tcPr>
          <w:p w14:paraId="337A71EE" w14:textId="2845E4E0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22</w:t>
            </w:r>
          </w:p>
        </w:tc>
      </w:tr>
      <w:tr w:rsidR="006C7C0C" w:rsidRPr="006C7C0C" w14:paraId="7AD13870" w14:textId="77777777" w:rsidTr="008140FB">
        <w:tc>
          <w:tcPr>
            <w:tcW w:w="7937" w:type="dxa"/>
            <w:vAlign w:val="center"/>
          </w:tcPr>
          <w:p w14:paraId="6A284237" w14:textId="296F6450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Social identification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25811AE3" w14:textId="2C66F446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9209D8" w:rsidRPr="006C7C0C">
              <w:rPr>
                <w:sz w:val="22"/>
                <w:szCs w:val="22"/>
                <w:lang w:val="en-US"/>
              </w:rPr>
              <w:t>062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1749A188" w14:textId="30EB7A31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6</w:t>
            </w:r>
            <w:r w:rsidR="009209D8" w:rsidRPr="006C7C0C">
              <w:rPr>
                <w:sz w:val="22"/>
                <w:szCs w:val="22"/>
                <w:lang w:val="en-US"/>
              </w:rPr>
              <w:t>5</w:t>
            </w:r>
          </w:p>
        </w:tc>
      </w:tr>
      <w:tr w:rsidR="006C7C0C" w:rsidRPr="006C7C0C" w14:paraId="21BF6DB4" w14:textId="77777777" w:rsidTr="008140FB">
        <w:tc>
          <w:tcPr>
            <w:tcW w:w="7937" w:type="dxa"/>
            <w:vAlign w:val="center"/>
          </w:tcPr>
          <w:p w14:paraId="476F2D54" w14:textId="2CC801A8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Social identification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 Destination culture adoption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0F2AC71C" w14:textId="5E4292DD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02EAD" w:rsidRPr="006C7C0C">
              <w:rPr>
                <w:sz w:val="22"/>
                <w:szCs w:val="22"/>
                <w:lang w:val="en-US"/>
              </w:rPr>
              <w:t>331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6AB96B9A" w14:textId="64C9B433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402EAD" w:rsidRPr="006C7C0C">
              <w:rPr>
                <w:sz w:val="22"/>
                <w:szCs w:val="22"/>
                <w:lang w:val="en-US"/>
              </w:rPr>
              <w:t>08</w:t>
            </w:r>
          </w:p>
        </w:tc>
      </w:tr>
      <w:tr w:rsidR="006C7C0C" w:rsidRPr="006C7C0C" w14:paraId="60F3C090" w14:textId="77777777" w:rsidTr="008140FB">
        <w:tc>
          <w:tcPr>
            <w:tcW w:w="7937" w:type="dxa"/>
            <w:vAlign w:val="center"/>
          </w:tcPr>
          <w:p w14:paraId="47E05A8C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Commitment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04FE83A1" w14:textId="43996A79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402EAD" w:rsidRPr="006C7C0C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006480E7" w14:textId="4EB47955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402EAD" w:rsidRPr="006C7C0C">
              <w:rPr>
                <w:sz w:val="22"/>
                <w:szCs w:val="22"/>
                <w:lang w:val="en-US"/>
              </w:rPr>
              <w:t>57</w:t>
            </w:r>
          </w:p>
        </w:tc>
      </w:tr>
      <w:tr w:rsidR="006C7C0C" w:rsidRPr="006C7C0C" w14:paraId="6EB303AA" w14:textId="77777777" w:rsidTr="008140FB">
        <w:tc>
          <w:tcPr>
            <w:tcW w:w="7937" w:type="dxa"/>
            <w:vAlign w:val="center"/>
          </w:tcPr>
          <w:p w14:paraId="022F3041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lastRenderedPageBreak/>
              <w:t>Cultural heritage maintenance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In-depth exploration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675ADC37" w14:textId="495D00EE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25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77A5770A" w14:textId="4F520BE4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34</w:t>
            </w:r>
          </w:p>
        </w:tc>
      </w:tr>
      <w:tr w:rsidR="006C7C0C" w:rsidRPr="006C7C0C" w14:paraId="47BA7DB3" w14:textId="77777777" w:rsidTr="008140FB">
        <w:tc>
          <w:tcPr>
            <w:tcW w:w="7937" w:type="dxa"/>
            <w:vAlign w:val="center"/>
          </w:tcPr>
          <w:p w14:paraId="64A071B7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Reconsideration of commitment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7A37551D" w14:textId="3AE83DC8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42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3E906FC8" w14:textId="21CFF518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94</w:t>
            </w:r>
          </w:p>
        </w:tc>
      </w:tr>
      <w:tr w:rsidR="006C7C0C" w:rsidRPr="006C7C0C" w14:paraId="5DB32CB5" w14:textId="77777777" w:rsidTr="008140FB">
        <w:tc>
          <w:tcPr>
            <w:tcW w:w="7937" w:type="dxa"/>
            <w:vAlign w:val="center"/>
          </w:tcPr>
          <w:p w14:paraId="58750D19" w14:textId="36B5E600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fr-FR"/>
              </w:rPr>
              <w:t xml:space="preserve"> Social identification</w:t>
            </w:r>
            <w:r w:rsidR="008140FB" w:rsidRPr="006C7C0C">
              <w:rPr>
                <w:bCs/>
                <w:sz w:val="22"/>
                <w:szCs w:val="22"/>
                <w:lang w:val="fr-FR"/>
              </w:rPr>
              <w:t xml:space="preserve">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1D846674" w14:textId="59D12255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69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75A57136" w14:textId="2944FAAB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74</w:t>
            </w:r>
          </w:p>
        </w:tc>
      </w:tr>
      <w:tr w:rsidR="006C7C0C" w:rsidRPr="006C7C0C" w14:paraId="18994F2F" w14:textId="77777777" w:rsidTr="008140FB">
        <w:tc>
          <w:tcPr>
            <w:tcW w:w="7937" w:type="dxa"/>
            <w:vAlign w:val="center"/>
          </w:tcPr>
          <w:p w14:paraId="3DC6F645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 Destination culture adoption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14E278BB" w14:textId="29F51A28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13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24E59965" w14:textId="4F32895A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402EAD" w:rsidRPr="006C7C0C">
              <w:rPr>
                <w:sz w:val="22"/>
                <w:szCs w:val="22"/>
                <w:lang w:val="en-US"/>
              </w:rPr>
              <w:t>25</w:t>
            </w:r>
          </w:p>
        </w:tc>
      </w:tr>
      <w:tr w:rsidR="006C7C0C" w:rsidRPr="006C7C0C" w14:paraId="0187419A" w14:textId="77777777" w:rsidTr="008140FB">
        <w:tc>
          <w:tcPr>
            <w:tcW w:w="7937" w:type="dxa"/>
            <w:vAlign w:val="center"/>
          </w:tcPr>
          <w:p w14:paraId="4C7F8D33" w14:textId="77777777" w:rsidR="002A6F45" w:rsidRPr="006C7C0C" w:rsidRDefault="002A6F45" w:rsidP="00901A18">
            <w:pPr>
              <w:ind w:left="13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Destination culture adop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Commitment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5458B02C" w14:textId="63B1C0DB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02EAD" w:rsidRPr="006C7C0C">
              <w:rPr>
                <w:sz w:val="22"/>
                <w:szCs w:val="22"/>
                <w:lang w:val="en-US"/>
              </w:rPr>
              <w:t>019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5997362C" w14:textId="5CF62969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19</w:t>
            </w:r>
          </w:p>
        </w:tc>
      </w:tr>
      <w:tr w:rsidR="006C7C0C" w:rsidRPr="006C7C0C" w14:paraId="6F1C0FDF" w14:textId="77777777" w:rsidTr="00402EAD">
        <w:tc>
          <w:tcPr>
            <w:tcW w:w="7937" w:type="dxa"/>
            <w:vAlign w:val="center"/>
          </w:tcPr>
          <w:p w14:paraId="3CEC6193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Destination culture adop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In-depth exploration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536819D2" w14:textId="0159242B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</w:t>
            </w:r>
            <w:r w:rsidR="00402EAD" w:rsidRPr="006C7C0C">
              <w:rPr>
                <w:sz w:val="22"/>
                <w:szCs w:val="22"/>
                <w:lang w:val="en-US"/>
              </w:rPr>
              <w:t>83</w:t>
            </w:r>
          </w:p>
        </w:tc>
        <w:tc>
          <w:tcPr>
            <w:tcW w:w="1718" w:type="dxa"/>
            <w:gridSpan w:val="3"/>
            <w:shd w:val="clear" w:color="auto" w:fill="B4C6E7" w:themeFill="accent1" w:themeFillTint="66"/>
            <w:vAlign w:val="center"/>
          </w:tcPr>
          <w:p w14:paraId="0EA77639" w14:textId="2A84F6C0" w:rsidR="002A6F45" w:rsidRPr="006C7C0C" w:rsidRDefault="002A6F45" w:rsidP="00901A18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-.2</w:t>
            </w:r>
            <w:r w:rsidR="00402EAD" w:rsidRPr="006C7C0C">
              <w:rPr>
                <w:b/>
                <w:bCs/>
                <w:sz w:val="22"/>
                <w:szCs w:val="22"/>
                <w:lang w:val="en-US"/>
              </w:rPr>
              <w:t>62</w:t>
            </w:r>
            <w:r w:rsidR="00402EAD" w:rsidRPr="006C7C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323FE84A" w14:textId="77777777" w:rsidTr="008140FB">
        <w:tc>
          <w:tcPr>
            <w:tcW w:w="7937" w:type="dxa"/>
            <w:vAlign w:val="center"/>
          </w:tcPr>
          <w:p w14:paraId="2299C7AA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Destination culture adop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Reconsideration of commitment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008D7CBC" w14:textId="19324DED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402EAD" w:rsidRPr="006C7C0C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6FF1116C" w14:textId="47ECE275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</w:t>
            </w:r>
            <w:r w:rsidR="00402EAD" w:rsidRPr="006C7C0C">
              <w:rPr>
                <w:sz w:val="22"/>
                <w:szCs w:val="22"/>
                <w:lang w:val="en-US"/>
              </w:rPr>
              <w:t>0</w:t>
            </w:r>
          </w:p>
        </w:tc>
      </w:tr>
      <w:tr w:rsidR="006C7C0C" w:rsidRPr="006C7C0C" w14:paraId="1C475EA7" w14:textId="77777777" w:rsidTr="008140FB">
        <w:tc>
          <w:tcPr>
            <w:tcW w:w="7937" w:type="dxa"/>
            <w:vAlign w:val="center"/>
          </w:tcPr>
          <w:p w14:paraId="58BF1D5F" w14:textId="2B428773" w:rsidR="002A6F45" w:rsidRPr="006C7C0C" w:rsidRDefault="002A6F45" w:rsidP="00901A18">
            <w:pPr>
              <w:ind w:left="132"/>
              <w:contextualSpacing/>
              <w:rPr>
                <w:bCs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Destination culture adop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fr-FR"/>
              </w:rPr>
              <w:t xml:space="preserve"> Social identification</w:t>
            </w:r>
            <w:r w:rsidR="008140FB" w:rsidRPr="006C7C0C">
              <w:rPr>
                <w:bCs/>
                <w:sz w:val="22"/>
                <w:szCs w:val="22"/>
                <w:lang w:val="fr-FR"/>
              </w:rPr>
              <w:t xml:space="preserve">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</w:p>
        </w:tc>
        <w:tc>
          <w:tcPr>
            <w:tcW w:w="1718" w:type="dxa"/>
            <w:gridSpan w:val="2"/>
            <w:shd w:val="clear" w:color="auto" w:fill="FFFFFF" w:themeFill="background1"/>
            <w:vAlign w:val="center"/>
          </w:tcPr>
          <w:p w14:paraId="36D6B215" w14:textId="744A193C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402EAD" w:rsidRPr="006C7C0C">
              <w:rPr>
                <w:sz w:val="22"/>
                <w:szCs w:val="22"/>
                <w:lang w:val="en-US"/>
              </w:rPr>
              <w:t>013</w:t>
            </w:r>
          </w:p>
        </w:tc>
        <w:tc>
          <w:tcPr>
            <w:tcW w:w="1718" w:type="dxa"/>
            <w:gridSpan w:val="3"/>
            <w:shd w:val="clear" w:color="auto" w:fill="FFFFFF" w:themeFill="background1"/>
            <w:vAlign w:val="center"/>
          </w:tcPr>
          <w:p w14:paraId="2EE68534" w14:textId="58555586" w:rsidR="002A6F45" w:rsidRPr="006C7C0C" w:rsidRDefault="00402EAD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</w:t>
            </w:r>
            <w:r w:rsidR="002A6F45" w:rsidRPr="006C7C0C">
              <w:rPr>
                <w:sz w:val="22"/>
                <w:szCs w:val="22"/>
                <w:lang w:val="en-US"/>
              </w:rPr>
              <w:t>.0</w:t>
            </w:r>
            <w:r w:rsidRPr="006C7C0C">
              <w:rPr>
                <w:sz w:val="22"/>
                <w:szCs w:val="22"/>
                <w:lang w:val="en-US"/>
              </w:rPr>
              <w:t>15</w:t>
            </w:r>
          </w:p>
        </w:tc>
      </w:tr>
      <w:tr w:rsidR="006C7C0C" w:rsidRPr="006C7C0C" w14:paraId="7B2F18CF" w14:textId="77777777" w:rsidTr="008140FB">
        <w:tc>
          <w:tcPr>
            <w:tcW w:w="7937" w:type="dxa"/>
            <w:tcBorders>
              <w:bottom w:val="single" w:sz="4" w:space="0" w:color="auto"/>
            </w:tcBorders>
            <w:vAlign w:val="center"/>
          </w:tcPr>
          <w:p w14:paraId="7906E490" w14:textId="77777777" w:rsidR="002A6F45" w:rsidRPr="006C7C0C" w:rsidRDefault="002A6F45" w:rsidP="00901A18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Destination culture adoption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7B557C" w14:textId="00228ECC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9209D8" w:rsidRPr="006C7C0C">
              <w:rPr>
                <w:sz w:val="22"/>
                <w:szCs w:val="22"/>
                <w:lang w:val="en-US"/>
              </w:rPr>
              <w:t>225</w:t>
            </w:r>
          </w:p>
        </w:tc>
        <w:tc>
          <w:tcPr>
            <w:tcW w:w="171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84E028" w14:textId="152A8788" w:rsidR="002A6F45" w:rsidRPr="006C7C0C" w:rsidRDefault="002A6F45" w:rsidP="00901A18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2</w:t>
            </w:r>
            <w:r w:rsidR="009209D8" w:rsidRPr="006C7C0C">
              <w:rPr>
                <w:sz w:val="22"/>
                <w:szCs w:val="22"/>
                <w:lang w:val="en-US"/>
              </w:rPr>
              <w:t>65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343E38BD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34EAC" w14:textId="1AE1A990" w:rsidR="002654A2" w:rsidRPr="006C7C0C" w:rsidRDefault="002654A2" w:rsidP="000E017C">
            <w:pPr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Within-time correlation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9DFA72" w14:textId="5E32BFBF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T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9DB8B5" w14:textId="5BF2E028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C3FB07" w14:textId="0F8E57EB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>T3</w:t>
            </w:r>
          </w:p>
        </w:tc>
      </w:tr>
      <w:tr w:rsidR="006C7C0C" w:rsidRPr="006C7C0C" w14:paraId="20C9CDE1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single" w:sz="4" w:space="0" w:color="auto"/>
              <w:bottom w:val="nil"/>
            </w:tcBorders>
            <w:vAlign w:val="center"/>
          </w:tcPr>
          <w:p w14:paraId="626CDA08" w14:textId="1600BB9B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4F55873" w14:textId="46B7F725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286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34EEAB3" w14:textId="671BF0FC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214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58EB457" w14:textId="6CDAC9C2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269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6E415454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4BEEA206" w14:textId="2E2010A7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CA9F91" w14:textId="7102AAB9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3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5850EC" w14:textId="6C4A0185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254001" w14:textId="55A24329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74</w:t>
            </w:r>
          </w:p>
        </w:tc>
      </w:tr>
      <w:tr w:rsidR="006C7C0C" w:rsidRPr="006C7C0C" w14:paraId="423B9AB9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69FB0393" w14:textId="1322460D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with classmates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C509C6" w14:textId="60A56FB8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7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14D5EE" w14:textId="27F95105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6005F9" w14:textId="1894DACA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27</w:t>
            </w:r>
          </w:p>
        </w:tc>
      </w:tr>
      <w:tr w:rsidR="006C7C0C" w:rsidRPr="006C7C0C" w14:paraId="5BA8B067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09800593" w14:textId="1C3E15C9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628776" w14:textId="70F5CBBF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6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F3700A" w14:textId="7BF815C3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1E15FD" w14:textId="6E1D4E30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42</w:t>
            </w:r>
          </w:p>
        </w:tc>
      </w:tr>
      <w:tr w:rsidR="006C7C0C" w:rsidRPr="006C7C0C" w14:paraId="71CC6537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1D10653E" w14:textId="4AE15EB2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08CC73" w14:textId="266A48CF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283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9811DA" w14:textId="77A236F8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F182E8" w14:textId="16AC791B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34</w:t>
            </w:r>
          </w:p>
        </w:tc>
      </w:tr>
      <w:tr w:rsidR="006C7C0C" w:rsidRPr="006C7C0C" w14:paraId="6E8E140E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6B28B300" w14:textId="2F1C11A5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67F23A" w14:textId="622CCD77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7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C44BDA" w14:textId="6A600AFD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9EA730" w14:textId="7678B737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79</w:t>
            </w:r>
          </w:p>
        </w:tc>
      </w:tr>
      <w:tr w:rsidR="006C7C0C" w:rsidRPr="006C7C0C" w14:paraId="3F86F593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76814577" w14:textId="3792DC5B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with classmates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5852CF6E" w14:textId="4454B082" w:rsidR="002654A2" w:rsidRPr="006C7C0C" w:rsidRDefault="002654A2" w:rsidP="000E017C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250</w:t>
            </w:r>
            <w:r w:rsidRPr="006C7C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EC89B2" w14:textId="1B773FAA" w:rsidR="002654A2" w:rsidRPr="006C7C0C" w:rsidRDefault="002654A2" w:rsidP="000E017C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6B7098" w14:textId="0D35211E" w:rsidR="002654A2" w:rsidRPr="006C7C0C" w:rsidRDefault="002654A2" w:rsidP="000E017C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228</w:t>
            </w:r>
          </w:p>
        </w:tc>
      </w:tr>
      <w:tr w:rsidR="006C7C0C" w:rsidRPr="006C7C0C" w14:paraId="66BB0ACE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3CE270DE" w14:textId="54770E29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10C8F1" w14:textId="6798591F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2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F9ACA7" w14:textId="1AC45CA1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615A1B" w14:textId="4DFE833D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50</w:t>
            </w:r>
          </w:p>
        </w:tc>
      </w:tr>
      <w:tr w:rsidR="006C7C0C" w:rsidRPr="006C7C0C" w14:paraId="4DE9758C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3F8BA71C" w14:textId="06C72841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96BA3B" w14:textId="60060653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8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735A34" w14:textId="586CA3A2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583E9B" w14:textId="030CBE07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239</w:t>
            </w:r>
          </w:p>
        </w:tc>
      </w:tr>
      <w:tr w:rsidR="006C7C0C" w:rsidRPr="006C7C0C" w14:paraId="7DCAB09C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6DB4A43E" w14:textId="7B0DC27F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with classmates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0DDFDA" w14:textId="1E519BC4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9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517574" w14:textId="409337A5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13B303" w14:textId="707AA9C1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20</w:t>
            </w:r>
          </w:p>
        </w:tc>
      </w:tr>
      <w:tr w:rsidR="006C7C0C" w:rsidRPr="006C7C0C" w14:paraId="659B1547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78282596" w14:textId="2464A132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36E088" w14:textId="6CA5734B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7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509C25" w14:textId="5B44A117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831001" w14:textId="727ED0BF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78</w:t>
            </w:r>
          </w:p>
        </w:tc>
      </w:tr>
      <w:tr w:rsidR="006C7C0C" w:rsidRPr="006C7C0C" w14:paraId="3E66A882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2A0D4FE5" w14:textId="070BE08B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5BBED6FC" w14:textId="0CEC04BE" w:rsidR="002654A2" w:rsidRPr="006C7C0C" w:rsidRDefault="002654A2" w:rsidP="000E017C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280</w:t>
            </w:r>
            <w:r w:rsidRPr="006C7C0C">
              <w:rPr>
                <w:b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4A76BC" w14:textId="3B6B2DA6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2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B9E76F" w14:textId="62810D70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239</w:t>
            </w:r>
          </w:p>
        </w:tc>
      </w:tr>
      <w:tr w:rsidR="006C7C0C" w:rsidRPr="006C7C0C" w14:paraId="053A957D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24679E9E" w14:textId="789F4953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Social identification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  <w:r w:rsidR="008140FB"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3CD70F" w14:textId="2772EDCC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4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13351D" w14:textId="5BFE3D9B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E96B23" w14:textId="2045CB47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63</w:t>
            </w:r>
          </w:p>
        </w:tc>
      </w:tr>
      <w:tr w:rsidR="006C7C0C" w:rsidRPr="006C7C0C" w14:paraId="5EF54C5D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720136B8" w14:textId="7BDE0C9B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Social identification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  <w:r w:rsidR="008140FB"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sz w:val="22"/>
                <w:szCs w:val="22"/>
                <w:lang w:val="fr-FR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9D2CB4" w14:textId="58BCFC68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17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C8B29C" w14:textId="042D9B22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2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78CD82" w14:textId="09F281FA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68</w:t>
            </w:r>
          </w:p>
        </w:tc>
      </w:tr>
      <w:tr w:rsidR="006C7C0C" w:rsidRPr="006C7C0C" w14:paraId="54EC06E2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single" w:sz="4" w:space="0" w:color="auto"/>
            </w:tcBorders>
          </w:tcPr>
          <w:p w14:paraId="14119E6A" w14:textId="631D1412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sz w:val="22"/>
                <w:szCs w:val="22"/>
                <w:lang w:val="fr-FR"/>
              </w:rPr>
              <w:t xml:space="preserve"> Destination culture adoption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F6F28A" w14:textId="3EC2B5BE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09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C3388A" w14:textId="7D7D72EF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A5CE243" w14:textId="167954E4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40</w:t>
            </w:r>
          </w:p>
        </w:tc>
      </w:tr>
      <w:tr w:rsidR="006C7C0C" w:rsidRPr="006C7C0C" w14:paraId="6D3488B6" w14:textId="77777777" w:rsidTr="00A50FA6">
        <w:trPr>
          <w:gridAfter w:val="1"/>
          <w:wAfter w:w="6" w:type="dxa"/>
        </w:trPr>
        <w:tc>
          <w:tcPr>
            <w:tcW w:w="113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4AD2E" w14:textId="0E1DF31D" w:rsidR="002654A2" w:rsidRPr="006C7C0C" w:rsidRDefault="002654A2" w:rsidP="002654A2">
            <w:pPr>
              <w:contextualSpacing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BETWEEN-PERSON EFFECTS</w:t>
            </w:r>
          </w:p>
        </w:tc>
      </w:tr>
      <w:tr w:rsidR="006C7C0C" w:rsidRPr="006C7C0C" w14:paraId="02C36452" w14:textId="77777777" w:rsidTr="008140FB">
        <w:trPr>
          <w:gridAfter w:val="1"/>
          <w:wAfter w:w="6" w:type="dxa"/>
        </w:trPr>
        <w:tc>
          <w:tcPr>
            <w:tcW w:w="11367" w:type="dxa"/>
            <w:gridSpan w:val="5"/>
            <w:tcBorders>
              <w:bottom w:val="single" w:sz="4" w:space="0" w:color="auto"/>
            </w:tcBorders>
            <w:vAlign w:val="center"/>
          </w:tcPr>
          <w:p w14:paraId="12272501" w14:textId="2A7456E3" w:rsidR="002654A2" w:rsidRPr="006C7C0C" w:rsidRDefault="002654A2" w:rsidP="002654A2">
            <w:pPr>
              <w:contextualSpacing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Correlations between Random Intercepts</w:t>
            </w:r>
          </w:p>
        </w:tc>
      </w:tr>
      <w:tr w:rsidR="006C7C0C" w:rsidRPr="006C7C0C" w14:paraId="3A1876CB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single" w:sz="4" w:space="0" w:color="auto"/>
              <w:bottom w:val="nil"/>
            </w:tcBorders>
            <w:vAlign w:val="center"/>
          </w:tcPr>
          <w:p w14:paraId="5FC7DA99" w14:textId="55E85649" w:rsidR="002654A2" w:rsidRPr="006C7C0C" w:rsidRDefault="002654A2" w:rsidP="002654A2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343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C6FF39" w14:textId="29844CD0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D596A" w:rsidRPr="006C7C0C">
              <w:rPr>
                <w:sz w:val="22"/>
                <w:szCs w:val="22"/>
                <w:lang w:val="en-US"/>
              </w:rPr>
              <w:t>7</w:t>
            </w:r>
            <w:r w:rsidRPr="006C7C0C">
              <w:rPr>
                <w:sz w:val="22"/>
                <w:szCs w:val="22"/>
                <w:lang w:val="en-US"/>
              </w:rPr>
              <w:t>9</w:t>
            </w:r>
            <w:r w:rsidR="004D596A" w:rsidRPr="006C7C0C">
              <w:rPr>
                <w:sz w:val="22"/>
                <w:szCs w:val="22"/>
                <w:lang w:val="en-US"/>
              </w:rPr>
              <w:t>7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**</w:t>
            </w:r>
          </w:p>
        </w:tc>
      </w:tr>
      <w:tr w:rsidR="006C7C0C" w:rsidRPr="006C7C0C" w14:paraId="19F111C9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5774B6B7" w14:textId="4D4324D5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76BC5A1C" w14:textId="796B6CA4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3</w:t>
            </w:r>
            <w:r w:rsidR="004D596A" w:rsidRPr="006C7C0C">
              <w:rPr>
                <w:sz w:val="22"/>
                <w:szCs w:val="22"/>
                <w:lang w:val="en-US"/>
              </w:rPr>
              <w:t>23</w:t>
            </w:r>
          </w:p>
        </w:tc>
      </w:tr>
      <w:tr w:rsidR="006C7C0C" w:rsidRPr="006C7C0C" w14:paraId="44E7F01D" w14:textId="77777777" w:rsidTr="004D596A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5756E122" w14:textId="18719396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with classmates</w:t>
            </w:r>
          </w:p>
        </w:tc>
        <w:tc>
          <w:tcPr>
            <w:tcW w:w="3430" w:type="dxa"/>
            <w:gridSpan w:val="4"/>
            <w:shd w:val="clear" w:color="auto" w:fill="D9D9D9" w:themeFill="background1" w:themeFillShade="D9"/>
            <w:vAlign w:val="center"/>
          </w:tcPr>
          <w:p w14:paraId="16C22ED1" w14:textId="7F3DA098" w:rsidR="002654A2" w:rsidRPr="006C7C0C" w:rsidRDefault="002654A2" w:rsidP="000E017C">
            <w:pPr>
              <w:contextualSpacing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C7C0C">
              <w:rPr>
                <w:b/>
                <w:bCs/>
                <w:sz w:val="22"/>
                <w:szCs w:val="22"/>
                <w:lang w:val="en-US"/>
              </w:rPr>
              <w:t>.42</w:t>
            </w:r>
            <w:r w:rsidR="004D596A" w:rsidRPr="006C7C0C">
              <w:rPr>
                <w:b/>
                <w:bCs/>
                <w:sz w:val="22"/>
                <w:szCs w:val="22"/>
                <w:lang w:val="en-US"/>
              </w:rPr>
              <w:t>8</w:t>
            </w:r>
          </w:p>
        </w:tc>
      </w:tr>
      <w:tr w:rsidR="006C7C0C" w:rsidRPr="006C7C0C" w14:paraId="4BE1F29B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4266FEB6" w14:textId="35CB3790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6DDC560A" w14:textId="5DE0BF40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D596A" w:rsidRPr="006C7C0C">
              <w:rPr>
                <w:sz w:val="22"/>
                <w:szCs w:val="22"/>
                <w:lang w:val="en-US"/>
              </w:rPr>
              <w:t>275</w:t>
            </w:r>
          </w:p>
        </w:tc>
      </w:tr>
      <w:tr w:rsidR="006C7C0C" w:rsidRPr="006C7C0C" w14:paraId="3C5C70E6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65831465" w14:textId="501F5273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545FE45F" w14:textId="4BF0AF96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D596A" w:rsidRPr="006C7C0C">
              <w:rPr>
                <w:sz w:val="22"/>
                <w:szCs w:val="22"/>
                <w:lang w:val="en-US"/>
              </w:rPr>
              <w:t>024</w:t>
            </w:r>
          </w:p>
        </w:tc>
      </w:tr>
      <w:tr w:rsidR="006C7C0C" w:rsidRPr="006C7C0C" w14:paraId="2D5A7C70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6349720D" w14:textId="5CAAD606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519EBD32" w14:textId="00733BCD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4D596A" w:rsidRPr="006C7C0C">
              <w:rPr>
                <w:sz w:val="22"/>
                <w:szCs w:val="22"/>
                <w:lang w:val="en-US"/>
              </w:rPr>
              <w:t>143</w:t>
            </w:r>
          </w:p>
        </w:tc>
      </w:tr>
      <w:tr w:rsidR="006C7C0C" w:rsidRPr="006C7C0C" w14:paraId="097B7B0A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337B490A" w14:textId="709BFA33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with classmates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18A4B2F5" w14:textId="356EDCF6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D596A" w:rsidRPr="006C7C0C">
              <w:rPr>
                <w:sz w:val="22"/>
                <w:szCs w:val="22"/>
                <w:lang w:val="en-US"/>
              </w:rPr>
              <w:t>170</w:t>
            </w:r>
          </w:p>
        </w:tc>
      </w:tr>
      <w:tr w:rsidR="006C7C0C" w:rsidRPr="006C7C0C" w14:paraId="427909DB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6594C9C9" w14:textId="08C2D3ED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lastRenderedPageBreak/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4DB0870E" w14:textId="59B43E97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D596A" w:rsidRPr="006C7C0C">
              <w:rPr>
                <w:sz w:val="22"/>
                <w:szCs w:val="22"/>
                <w:lang w:val="en-US"/>
              </w:rPr>
              <w:t>228</w:t>
            </w:r>
          </w:p>
        </w:tc>
      </w:tr>
      <w:tr w:rsidR="006C7C0C" w:rsidRPr="006C7C0C" w14:paraId="0A9DC4CC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70750E41" w14:textId="3548EFBC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In-depth exploration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7B630436" w14:textId="0545556D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40</w:t>
            </w:r>
            <w:r w:rsidR="004D596A" w:rsidRPr="006C7C0C">
              <w:rPr>
                <w:sz w:val="22"/>
                <w:szCs w:val="22"/>
                <w:lang w:val="en-US"/>
              </w:rPr>
              <w:t>8</w:t>
            </w:r>
          </w:p>
        </w:tc>
      </w:tr>
      <w:tr w:rsidR="006C7C0C" w:rsidRPr="006C7C0C" w14:paraId="7F05CC8E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0C7F496C" w14:textId="4A21C175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2EA36DBD" w14:textId="7C59D522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3</w:t>
            </w:r>
            <w:r w:rsidR="004D596A" w:rsidRPr="006C7C0C">
              <w:rPr>
                <w:sz w:val="22"/>
                <w:szCs w:val="22"/>
                <w:lang w:val="en-US"/>
              </w:rPr>
              <w:t>83</w:t>
            </w:r>
          </w:p>
        </w:tc>
      </w:tr>
      <w:tr w:rsidR="006C7C0C" w:rsidRPr="006C7C0C" w14:paraId="54477823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5F88C3A6" w14:textId="0C078E42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0DD127A1" w14:textId="6E6122A7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D596A" w:rsidRPr="006C7C0C">
              <w:rPr>
                <w:sz w:val="22"/>
                <w:szCs w:val="22"/>
                <w:lang w:val="en-US"/>
              </w:rPr>
              <w:t>092</w:t>
            </w:r>
          </w:p>
        </w:tc>
      </w:tr>
      <w:tr w:rsidR="006C7C0C" w:rsidRPr="006C7C0C" w14:paraId="1BB66EA7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1B5419C7" w14:textId="18E92AE8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Reconsideration of commitment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777B0734" w14:textId="6BF4F248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2</w:t>
            </w:r>
            <w:r w:rsidR="004D596A" w:rsidRPr="006C7C0C">
              <w:rPr>
                <w:sz w:val="22"/>
                <w:szCs w:val="22"/>
                <w:lang w:val="en-US"/>
              </w:rPr>
              <w:t>41</w:t>
            </w:r>
          </w:p>
        </w:tc>
      </w:tr>
      <w:tr w:rsidR="006C7C0C" w:rsidRPr="006C7C0C" w14:paraId="71F39702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7208A696" w14:textId="69A24583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Social identification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  <w:r w:rsidR="008140FB"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34F9344B" w14:textId="1C3B45EC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D596A" w:rsidRPr="006C7C0C">
              <w:rPr>
                <w:sz w:val="22"/>
                <w:szCs w:val="22"/>
                <w:lang w:val="en-US"/>
              </w:rPr>
              <w:t>458</w:t>
            </w:r>
          </w:p>
        </w:tc>
      </w:tr>
      <w:tr w:rsidR="006C7C0C" w:rsidRPr="006C7C0C" w14:paraId="2CD680E8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nil"/>
            </w:tcBorders>
            <w:vAlign w:val="center"/>
          </w:tcPr>
          <w:p w14:paraId="4B2B0D38" w14:textId="01907D9C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rFonts w:eastAsia="Arial"/>
                <w:kern w:val="24"/>
                <w:sz w:val="22"/>
                <w:szCs w:val="22"/>
                <w:lang w:val="fr-FR"/>
              </w:rPr>
              <w:t xml:space="preserve">Social identification 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with classmates</w:t>
            </w:r>
            <w:r w:rsidR="008140FB"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kern w:val="24"/>
                <w:sz w:val="22"/>
                <w:szCs w:val="22"/>
                <w:lang w:val="fr-FR"/>
              </w:rPr>
              <w:t xml:space="preserve"> </w:t>
            </w:r>
            <w:r w:rsidRPr="006C7C0C">
              <w:rPr>
                <w:sz w:val="22"/>
                <w:szCs w:val="22"/>
                <w:lang w:val="fr-FR"/>
              </w:rPr>
              <w:t>Destination culture adoption</w:t>
            </w:r>
          </w:p>
        </w:tc>
        <w:tc>
          <w:tcPr>
            <w:tcW w:w="3430" w:type="dxa"/>
            <w:gridSpan w:val="4"/>
            <w:shd w:val="clear" w:color="auto" w:fill="FFFFFF" w:themeFill="background1"/>
            <w:vAlign w:val="center"/>
          </w:tcPr>
          <w:p w14:paraId="4B7E9989" w14:textId="2B87A2C4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D596A" w:rsidRPr="006C7C0C">
              <w:rPr>
                <w:sz w:val="22"/>
                <w:szCs w:val="22"/>
                <w:lang w:val="en-US"/>
              </w:rPr>
              <w:t>140</w:t>
            </w:r>
          </w:p>
        </w:tc>
      </w:tr>
      <w:tr w:rsidR="006C7C0C" w:rsidRPr="006C7C0C" w14:paraId="0A44192C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bottom w:val="single" w:sz="4" w:space="0" w:color="auto"/>
            </w:tcBorders>
          </w:tcPr>
          <w:p w14:paraId="7083FBF8" w14:textId="74B717F8" w:rsidR="002654A2" w:rsidRPr="006C7C0C" w:rsidRDefault="002654A2" w:rsidP="000E017C">
            <w:pPr>
              <w:ind w:left="132"/>
              <w:contextualSpacing/>
              <w:rPr>
                <w:rFonts w:eastAsia="Arial"/>
                <w:kern w:val="24"/>
                <w:sz w:val="22"/>
                <w:szCs w:val="22"/>
                <w:lang w:val="fr-FR"/>
              </w:rPr>
            </w:pP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  <w:r w:rsidRPr="006C7C0C">
              <w:rPr>
                <w:kern w:val="24"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kern w:val="24"/>
                <w:sz w:val="22"/>
                <w:szCs w:val="22"/>
                <w:lang w:val="en-US"/>
              </w:rPr>
              <w:t></w:t>
            </w:r>
            <w:r w:rsidRPr="006C7C0C">
              <w:rPr>
                <w:sz w:val="22"/>
                <w:szCs w:val="22"/>
                <w:lang w:val="fr-FR"/>
              </w:rPr>
              <w:t xml:space="preserve"> Destination culture adoption</w:t>
            </w:r>
          </w:p>
        </w:tc>
        <w:tc>
          <w:tcPr>
            <w:tcW w:w="343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8C32C1" w14:textId="5A34A355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D596A" w:rsidRPr="006C7C0C">
              <w:rPr>
                <w:sz w:val="22"/>
                <w:szCs w:val="22"/>
                <w:lang w:val="en-US"/>
              </w:rPr>
              <w:t>132</w:t>
            </w:r>
          </w:p>
        </w:tc>
      </w:tr>
      <w:tr w:rsidR="006C7C0C" w:rsidRPr="006C7C0C" w14:paraId="28BEA027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7A9EB" w14:textId="77777777" w:rsidR="002654A2" w:rsidRPr="006C7C0C" w:rsidRDefault="002654A2" w:rsidP="000E017C">
            <w:pPr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b/>
                <w:sz w:val="22"/>
                <w:szCs w:val="22"/>
                <w:lang w:val="en-US"/>
              </w:rPr>
              <w:t>Covariate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9E8BCA" w14:textId="77777777" w:rsidR="002654A2" w:rsidRPr="006C7C0C" w:rsidRDefault="002654A2" w:rsidP="000E017C">
            <w:pPr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b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65A20B" w14:textId="77777777" w:rsidR="002654A2" w:rsidRPr="006C7C0C" w:rsidRDefault="002654A2" w:rsidP="000E017C">
            <w:pPr>
              <w:contextualSpacing/>
              <w:jc w:val="center"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065BC9" w14:textId="77777777" w:rsidR="002654A2" w:rsidRPr="006C7C0C" w:rsidRDefault="002654A2" w:rsidP="000E017C">
            <w:pPr>
              <w:contextualSpacing/>
              <w:jc w:val="center"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T1 </w:t>
            </w:r>
            <w:r w:rsidRPr="006C7C0C">
              <w:rPr>
                <w:rFonts w:ascii="Symbol" w:eastAsia="Symbol" w:hAnsi="Symbol" w:cs="Symbol"/>
                <w:b/>
                <w:bCs/>
                <w:kern w:val="24"/>
                <w:sz w:val="22"/>
                <w:szCs w:val="22"/>
                <w:lang w:val="en-US"/>
              </w:rPr>
              <w:t></w:t>
            </w:r>
            <w:r w:rsidRPr="006C7C0C"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  <w:t xml:space="preserve"> T3</w:t>
            </w:r>
          </w:p>
        </w:tc>
      </w:tr>
      <w:tr w:rsidR="006C7C0C" w:rsidRPr="006C7C0C" w14:paraId="3000AEE4" w14:textId="77777777" w:rsidTr="008140FB">
        <w:trPr>
          <w:gridAfter w:val="1"/>
          <w:wAfter w:w="6" w:type="dxa"/>
        </w:trPr>
        <w:tc>
          <w:tcPr>
            <w:tcW w:w="7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2D36F" w14:textId="77777777" w:rsidR="002654A2" w:rsidRPr="006C7C0C" w:rsidRDefault="002654A2" w:rsidP="000E017C">
            <w:pPr>
              <w:ind w:left="142"/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4605F1" w14:textId="3F40B516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6</w:t>
            </w:r>
            <w:r w:rsidR="00915F2A" w:rsidRPr="006C7C0C">
              <w:rPr>
                <w:sz w:val="22"/>
                <w:szCs w:val="22"/>
                <w:lang w:val="en-US"/>
              </w:rPr>
              <w:t>3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5EC65F" w14:textId="11FC8766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ECD97D" w14:textId="60AD91F3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7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</w:t>
            </w:r>
          </w:p>
        </w:tc>
      </w:tr>
      <w:tr w:rsidR="006C7C0C" w:rsidRPr="006C7C0C" w14:paraId="519E96B5" w14:textId="77777777" w:rsidTr="008140FB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3640" w14:textId="77777777" w:rsidR="002654A2" w:rsidRPr="006C7C0C" w:rsidRDefault="002654A2" w:rsidP="000E017C">
            <w:pPr>
              <w:ind w:left="142"/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7EB6C" w14:textId="1D85253C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2</w:t>
            </w:r>
            <w:r w:rsidR="00915F2A" w:rsidRPr="006C7C0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7F7496" w14:textId="74D1D44F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2</w:t>
            </w:r>
            <w:r w:rsidR="00915F2A" w:rsidRPr="006C7C0C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A87D20" w14:textId="21C416B2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7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</w:t>
            </w:r>
          </w:p>
        </w:tc>
      </w:tr>
      <w:tr w:rsidR="006C7C0C" w:rsidRPr="006C7C0C" w14:paraId="6CCE157E" w14:textId="77777777" w:rsidTr="008140FB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81B5" w14:textId="77777777" w:rsidR="002654A2" w:rsidRPr="006C7C0C" w:rsidRDefault="002654A2" w:rsidP="000E017C">
            <w:pPr>
              <w:ind w:left="142"/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64E26E" w14:textId="3EBD8000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0</w:t>
            </w:r>
            <w:r w:rsidR="00915F2A" w:rsidRPr="006C7C0C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4F8276" w14:textId="42AF7A6D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2</w:t>
            </w:r>
            <w:r w:rsidR="00915F2A" w:rsidRPr="006C7C0C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4C9CF1" w14:textId="19F8BD38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</w:t>
            </w:r>
          </w:p>
        </w:tc>
      </w:tr>
      <w:tr w:rsidR="006C7C0C" w:rsidRPr="006C7C0C" w14:paraId="44B1EE14" w14:textId="77777777" w:rsidTr="008140FB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69BA" w14:textId="24A24BB5" w:rsidR="002654A2" w:rsidRPr="006C7C0C" w:rsidRDefault="002654A2" w:rsidP="000E017C">
            <w:pPr>
              <w:ind w:left="142"/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with classma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B3CE39" w14:textId="57D4F3CC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1</w:t>
            </w:r>
            <w:r w:rsidR="00915F2A" w:rsidRPr="006C7C0C">
              <w:rPr>
                <w:sz w:val="22"/>
                <w:szCs w:val="22"/>
                <w:lang w:val="en-US"/>
              </w:rPr>
              <w:t>50</w:t>
            </w:r>
            <w:r w:rsidRPr="006C7C0C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FB4FC0" w14:textId="6A84B860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2F5A15" w14:textId="66BC3F8C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4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591AC7E4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</w:tcPr>
          <w:p w14:paraId="790748CF" w14:textId="77777777" w:rsidR="002654A2" w:rsidRPr="006C7C0C" w:rsidRDefault="002654A2" w:rsidP="000E017C">
            <w:pPr>
              <w:ind w:left="142"/>
              <w:contextualSpacing/>
              <w:rPr>
                <w:b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811B58" w14:textId="7CDCC2B7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.</w:t>
            </w:r>
            <w:r w:rsidR="00402EAD" w:rsidRPr="006C7C0C">
              <w:rPr>
                <w:sz w:val="22"/>
                <w:szCs w:val="22"/>
                <w:lang w:val="en-US"/>
              </w:rPr>
              <w:t>0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02D969" w14:textId="33503572" w:rsidR="002654A2" w:rsidRPr="006C7C0C" w:rsidRDefault="002654A2" w:rsidP="000E017C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-.</w:t>
            </w:r>
            <w:r w:rsidR="00915F2A" w:rsidRPr="006C7C0C">
              <w:rPr>
                <w:sz w:val="22"/>
                <w:szCs w:val="22"/>
                <w:lang w:val="en-US"/>
              </w:rPr>
              <w:t>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5B4DD6" w14:textId="0EF4A66A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0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547C12D3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</w:tcPr>
          <w:p w14:paraId="737365B1" w14:textId="77777777" w:rsidR="002654A2" w:rsidRPr="006C7C0C" w:rsidRDefault="002654A2" w:rsidP="000E017C">
            <w:pPr>
              <w:ind w:left="142"/>
              <w:contextualSpacing/>
              <w:rPr>
                <w:rFonts w:eastAsia="Arial"/>
                <w:b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Sex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113EC6" w14:textId="6692132D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9</w:t>
            </w:r>
            <w:r w:rsidR="00402EAD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A1F4FF" w14:textId="38855539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407D8E" w14:textId="5A8FD4BA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6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5944A3BB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0F88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BF96F1" w14:textId="34FA2D32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0E80C8" w14:textId="0142DCE3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6F3B6B" w14:textId="12E34350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1</w:t>
            </w:r>
          </w:p>
        </w:tc>
      </w:tr>
      <w:tr w:rsidR="006C7C0C" w:rsidRPr="006C7C0C" w14:paraId="497C1A3C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1965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BD1713" w14:textId="3049C96C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2B1681" w14:textId="4B1EAA68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0B5490" w14:textId="6999A3A4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6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</w:tr>
      <w:tr w:rsidR="006C7C0C" w:rsidRPr="006C7C0C" w14:paraId="2654CA78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491D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8CA4CA" w14:textId="64E9B904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9ACF9F" w14:textId="3F7FA14F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2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1BD25D" w14:textId="274CF6CE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</w:t>
            </w:r>
          </w:p>
        </w:tc>
      </w:tr>
      <w:tr w:rsidR="006C7C0C" w:rsidRPr="006C7C0C" w14:paraId="1298C30C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132B" w14:textId="4ED47835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with classma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342D96" w14:textId="285B749A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C5D2F2" w14:textId="1ADB3520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2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3A66B3" w14:textId="6F2E72F5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4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3</w:t>
            </w:r>
          </w:p>
        </w:tc>
      </w:tr>
      <w:tr w:rsidR="006C7C0C" w:rsidRPr="006C7C0C" w14:paraId="0277B8D0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</w:tcPr>
          <w:p w14:paraId="097F5FC1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93205" w14:textId="79078530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5</w:t>
            </w:r>
            <w:r w:rsidR="00402EAD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50F1E4" w14:textId="0BA4196D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5C65E9" w14:textId="3CB49D89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7</w:t>
            </w:r>
          </w:p>
        </w:tc>
      </w:tr>
      <w:tr w:rsidR="006C7C0C" w:rsidRPr="006C7C0C" w14:paraId="02597713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</w:tcPr>
          <w:p w14:paraId="45F9C307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Age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BBB79E" w14:textId="72D3D60E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</w:t>
            </w:r>
            <w:r w:rsidR="00402EAD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7FEB3C" w14:textId="5465CD24" w:rsidR="002654A2" w:rsidRPr="006C7C0C" w:rsidRDefault="00915F2A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</w:t>
            </w:r>
            <w:r w:rsidR="002654A2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03789" w14:textId="5AF43945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5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</w:tr>
      <w:tr w:rsidR="006C7C0C" w:rsidRPr="006C7C0C" w14:paraId="270B4C21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CAAD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Generational Status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12038" w14:textId="3BD5089E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DDFF3A" w14:textId="43C00DD9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5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9529B7" w14:textId="384638C0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2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</w:t>
            </w:r>
            <w:r w:rsidR="00915F2A" w:rsidRPr="006C7C0C">
              <w:rPr>
                <w:rFonts w:ascii="Arial" w:hAnsi="Arial" w:cs="Arial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6C7C0C" w:rsidRPr="006C7C0C" w14:paraId="5D148AFD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58D7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Generational Status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811B8D" w14:textId="428DB4C2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1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0ADC59" w14:textId="380DC80E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B3F9EF" w14:textId="0778F531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4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</w:t>
            </w:r>
          </w:p>
        </w:tc>
      </w:tr>
      <w:tr w:rsidR="006C7C0C" w:rsidRPr="006C7C0C" w14:paraId="60ED0C4F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E97E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Generational Status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E81F5" w14:textId="56E0F7F8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1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6C5F29" w14:textId="0AA6FA17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8B627E" w14:textId="657D2A2B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1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</w:t>
            </w:r>
          </w:p>
        </w:tc>
      </w:tr>
      <w:tr w:rsidR="006C7C0C" w:rsidRPr="006C7C0C" w14:paraId="7FF72FD2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2412" w14:textId="64C9F063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Generational Status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n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 xml:space="preserve"> with classma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BA7333" w14:textId="35F960B1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228E4" w14:textId="0C7BC9C5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7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3</w:t>
            </w:r>
            <w:r w:rsidR="00915F2A" w:rsidRPr="006C7C0C">
              <w:rPr>
                <w:rFonts w:ascii="Arial" w:hAnsi="Arial" w:cs="Arial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7B578" w14:textId="632B3B12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20</w:t>
            </w:r>
          </w:p>
        </w:tc>
      </w:tr>
      <w:tr w:rsidR="006C7C0C" w:rsidRPr="006C7C0C" w14:paraId="0D957D13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</w:tcPr>
          <w:p w14:paraId="48F27D8E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Generational Status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78A94" w14:textId="555A8D89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8</w:t>
            </w:r>
            <w:r w:rsidR="00402EAD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1C0903" w14:textId="3128BCC4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92893D" w14:textId="5C5B379E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72</w:t>
            </w:r>
          </w:p>
        </w:tc>
      </w:tr>
      <w:tr w:rsidR="006C7C0C" w:rsidRPr="006C7C0C" w14:paraId="18653F91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</w:tcPr>
          <w:p w14:paraId="3AEBEF16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Generational Status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3FE6C7" w14:textId="1B91A538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2</w:t>
            </w:r>
            <w:r w:rsidR="00402EAD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851439" w14:textId="7BBEE8E7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23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657D77" w14:textId="4A148921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38</w:t>
            </w:r>
          </w:p>
        </w:tc>
      </w:tr>
      <w:tr w:rsidR="006C7C0C" w:rsidRPr="006C7C0C" w14:paraId="02EB39AD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5B30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Time in Italy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6B4582" w14:textId="0ACBF027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4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567CD8" w14:textId="7EB0F237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2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00449C" w14:textId="644912C9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7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5EC2B98F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41C5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Time in Ital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B7E495" w14:textId="40285410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C8F395" w14:textId="3B8EE975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1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357198" w14:textId="706F4EB2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99</w:t>
            </w:r>
          </w:p>
        </w:tc>
      </w:tr>
      <w:tr w:rsidR="006C7C0C" w:rsidRPr="006C7C0C" w14:paraId="15048FA4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9BF5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Time in Ital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4CED41" w14:textId="3E4AF4F7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36BC25" w14:textId="389C8F3C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DC8FA2" w14:textId="265B1DE7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22</w:t>
            </w:r>
          </w:p>
        </w:tc>
      </w:tr>
      <w:tr w:rsidR="006C7C0C" w:rsidRPr="006C7C0C" w14:paraId="1D3BAB00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35A1" w14:textId="74F10C4F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Time in Ital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n with classma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16464" w14:textId="21524BCF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951064" w14:textId="6D3F4FCC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A2B1C8" w14:textId="4F44EB35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79</w:t>
            </w:r>
          </w:p>
        </w:tc>
      </w:tr>
      <w:tr w:rsidR="006C7C0C" w:rsidRPr="006C7C0C" w14:paraId="166B301D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</w:tcPr>
          <w:p w14:paraId="151BE177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Time in Ital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A54A20" w14:textId="65705ACB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22</w:t>
            </w:r>
            <w:r w:rsidR="00402EAD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7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199ACD" w14:textId="28B1E0B2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22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7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545089" w14:textId="6234E2D4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26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6C7C0C" w:rsidRPr="006C7C0C" w14:paraId="794D50FB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</w:tcPr>
          <w:p w14:paraId="29217A97" w14:textId="77777777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Time in Ital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68B339" w14:textId="4F99D2E7" w:rsidR="002654A2" w:rsidRPr="006C7C0C" w:rsidRDefault="00402EAD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</w:t>
            </w:r>
            <w:r w:rsidR="002654A2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B0464F" w14:textId="65963E9E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860BCE" w14:textId="371B2B8D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9</w:t>
            </w:r>
          </w:p>
        </w:tc>
      </w:tr>
      <w:tr w:rsidR="006C7C0C" w:rsidRPr="006C7C0C" w14:paraId="4CF8703D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A60B" w14:textId="3147215E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 xml:space="preserve">Ethnic diversity </w:t>
            </w:r>
            <w:r w:rsidR="008140FB" w:rsidRPr="006C7C0C">
              <w:rPr>
                <w:sz w:val="22"/>
                <w:szCs w:val="22"/>
                <w:lang w:val="en-US"/>
              </w:rPr>
              <w:t>in the classroom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76CD64" w14:textId="39ADD78E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2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21D30" w14:textId="421A7AB5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2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6AC8F" w14:textId="5E7FC07F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0</w:t>
            </w:r>
          </w:p>
        </w:tc>
      </w:tr>
      <w:tr w:rsidR="006C7C0C" w:rsidRPr="006C7C0C" w14:paraId="6FD2A0A7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C3E0" w14:textId="76032E86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lastRenderedPageBreak/>
              <w:t>Ethnic diversit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8140FB" w:rsidRPr="006C7C0C">
              <w:rPr>
                <w:sz w:val="22"/>
                <w:szCs w:val="22"/>
                <w:lang w:val="en-US"/>
              </w:rPr>
              <w:t>in the classroom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In-depth explor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C561E9" w14:textId="5F2692F1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49F31A" w14:textId="0A082A57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2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FDC8C" w14:textId="60393347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2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</w:t>
            </w:r>
          </w:p>
        </w:tc>
      </w:tr>
      <w:tr w:rsidR="006C7C0C" w:rsidRPr="006C7C0C" w14:paraId="1B022011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1FE6" w14:textId="44A2B319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Ethnic diversit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8140FB" w:rsidRPr="006C7C0C">
              <w:rPr>
                <w:sz w:val="22"/>
                <w:szCs w:val="22"/>
                <w:lang w:val="en-US"/>
              </w:rPr>
              <w:t>in the classroom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Reconsideration of commi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6B6DC" w14:textId="1FE44B98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B1FCF3" w14:textId="007EBDEA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1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3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1C6C0" w14:textId="1135EE35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99</w:t>
            </w:r>
          </w:p>
        </w:tc>
      </w:tr>
      <w:tr w:rsidR="006C7C0C" w:rsidRPr="006C7C0C" w14:paraId="7309E67F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FD79" w14:textId="21843C26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Ethnic diversit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8140FB" w:rsidRPr="006C7C0C">
              <w:rPr>
                <w:sz w:val="22"/>
                <w:szCs w:val="22"/>
                <w:lang w:val="en-US"/>
              </w:rPr>
              <w:t>in the classroom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Social identificatio</w:t>
            </w:r>
            <w:r w:rsidR="008140FB" w:rsidRPr="006C7C0C">
              <w:rPr>
                <w:rFonts w:eastAsia="Arial"/>
                <w:kern w:val="24"/>
                <w:sz w:val="22"/>
                <w:szCs w:val="22"/>
                <w:lang w:val="en-US"/>
              </w:rPr>
              <w:t>n with classma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CCE7DE" w14:textId="36C06807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E8127B" w14:textId="7B7AEDB2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7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19C291" w14:textId="52C25FFF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84</w:t>
            </w:r>
          </w:p>
        </w:tc>
      </w:tr>
      <w:tr w:rsidR="006C7C0C" w:rsidRPr="006C7C0C" w14:paraId="285AF802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</w:tcPr>
          <w:p w14:paraId="5DDC97FC" w14:textId="0975BF94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Ethnic diversity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="008140FB" w:rsidRPr="006C7C0C">
              <w:rPr>
                <w:sz w:val="22"/>
                <w:szCs w:val="22"/>
                <w:lang w:val="en-US"/>
              </w:rPr>
              <w:t>in the classroom</w:t>
            </w:r>
            <w:r w:rsidR="008140FB"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Cultural heritage mainten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BF9681" w14:textId="1898F4B8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7</w:t>
            </w:r>
            <w:r w:rsidR="00402EAD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DCBA6" w14:textId="1305CA68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15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2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A71A7" w14:textId="3E45FF14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3</w:t>
            </w:r>
          </w:p>
        </w:tc>
      </w:tr>
      <w:tr w:rsidR="006C7C0C" w:rsidRPr="006C7C0C" w14:paraId="3609F2B0" w14:textId="77777777" w:rsidTr="00A50FA6">
        <w:trPr>
          <w:gridAfter w:val="1"/>
          <w:wAfter w:w="6" w:type="dxa"/>
        </w:trPr>
        <w:tc>
          <w:tcPr>
            <w:tcW w:w="7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9259D" w14:textId="20187AC1" w:rsidR="002654A2" w:rsidRPr="006C7C0C" w:rsidRDefault="002654A2" w:rsidP="000E017C">
            <w:pPr>
              <w:ind w:left="142"/>
              <w:contextualSpacing/>
              <w:rPr>
                <w:sz w:val="22"/>
                <w:szCs w:val="22"/>
                <w:lang w:val="en-US"/>
              </w:rPr>
            </w:pPr>
            <w:r w:rsidRPr="006C7C0C">
              <w:rPr>
                <w:sz w:val="22"/>
                <w:szCs w:val="22"/>
                <w:lang w:val="en-US"/>
              </w:rPr>
              <w:t>Ethnic diversity</w:t>
            </w:r>
            <w:r w:rsidR="008140FB" w:rsidRPr="006C7C0C">
              <w:rPr>
                <w:sz w:val="22"/>
                <w:szCs w:val="22"/>
                <w:lang w:val="en-US"/>
              </w:rPr>
              <w:t xml:space="preserve"> in the classroom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rFonts w:ascii="Symbol" w:eastAsia="Symbol" w:hAnsi="Symbol" w:cs="Symbol"/>
                <w:bCs/>
                <w:sz w:val="22"/>
                <w:szCs w:val="22"/>
                <w:lang w:val="en-US"/>
              </w:rPr>
              <w:t></w:t>
            </w:r>
            <w:r w:rsidRPr="006C7C0C">
              <w:rPr>
                <w:bCs/>
                <w:sz w:val="22"/>
                <w:szCs w:val="22"/>
                <w:lang w:val="en-US"/>
              </w:rPr>
              <w:t xml:space="preserve"> </w:t>
            </w:r>
            <w:r w:rsidRPr="006C7C0C">
              <w:rPr>
                <w:sz w:val="22"/>
                <w:szCs w:val="22"/>
                <w:lang w:val="en-US"/>
              </w:rPr>
              <w:t>Destination culture adopt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54DD6A" w14:textId="27B22682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209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BEFC22" w14:textId="02E7857F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16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6</w:t>
            </w:r>
            <w:r w:rsidRPr="006C7C0C">
              <w:rPr>
                <w:rFonts w:eastAsia="Arial"/>
                <w:bCs/>
                <w:kern w:val="24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DB68E8" w14:textId="1A1D19D3" w:rsidR="002654A2" w:rsidRPr="006C7C0C" w:rsidRDefault="002654A2" w:rsidP="000E017C">
            <w:pPr>
              <w:contextualSpacing/>
              <w:jc w:val="center"/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</w:pPr>
            <w:r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-.0</w:t>
            </w:r>
            <w:r w:rsidR="00915F2A" w:rsidRPr="006C7C0C">
              <w:rPr>
                <w:rFonts w:eastAsia="Arial"/>
                <w:bCs/>
                <w:kern w:val="24"/>
                <w:sz w:val="22"/>
                <w:szCs w:val="22"/>
                <w:lang w:val="en-US"/>
              </w:rPr>
              <w:t>43</w:t>
            </w:r>
          </w:p>
        </w:tc>
      </w:tr>
    </w:tbl>
    <w:p w14:paraId="755FEDFF" w14:textId="77777777" w:rsidR="002A6F45" w:rsidRPr="006C7C0C" w:rsidRDefault="00901A18" w:rsidP="002A6F45">
      <w:pPr>
        <w:ind w:left="-284"/>
        <w:rPr>
          <w:sz w:val="22"/>
          <w:szCs w:val="22"/>
          <w:lang w:val="en-US"/>
        </w:rPr>
      </w:pPr>
      <w:r w:rsidRPr="006C7C0C">
        <w:rPr>
          <w:i/>
          <w:sz w:val="22"/>
          <w:szCs w:val="22"/>
          <w:lang w:val="en-US"/>
        </w:rPr>
        <w:t>Note.</w:t>
      </w:r>
      <w:r w:rsidRPr="006C7C0C">
        <w:rPr>
          <w:sz w:val="22"/>
          <w:szCs w:val="22"/>
          <w:lang w:val="en-US"/>
        </w:rPr>
        <w:t xml:space="preserve"> T = Time</w:t>
      </w:r>
      <w:r w:rsidR="002A6F45" w:rsidRPr="006C7C0C">
        <w:rPr>
          <w:sz w:val="22"/>
          <w:szCs w:val="22"/>
          <w:lang w:val="en-US"/>
        </w:rPr>
        <w:t xml:space="preserve">. Results highlighted in </w:t>
      </w:r>
      <w:r w:rsidR="002A6F45" w:rsidRPr="006C7C0C">
        <w:rPr>
          <w:b/>
          <w:sz w:val="22"/>
          <w:szCs w:val="22"/>
          <w:shd w:val="clear" w:color="auto" w:fill="9CC2E5" w:themeFill="accent5" w:themeFillTint="99"/>
          <w:lang w:val="en-US"/>
        </w:rPr>
        <w:t>blue</w:t>
      </w:r>
      <w:r w:rsidR="002A6F45" w:rsidRPr="006C7C0C">
        <w:rPr>
          <w:sz w:val="22"/>
          <w:szCs w:val="22"/>
          <w:lang w:val="en-US"/>
        </w:rPr>
        <w:t xml:space="preserve"> are those that in the main models were not statistically significant, while </w:t>
      </w:r>
    </w:p>
    <w:p w14:paraId="6523F0B2" w14:textId="77777777" w:rsidR="002A6F45" w:rsidRPr="006C7C0C" w:rsidRDefault="002A6F45" w:rsidP="002A6F45">
      <w:pPr>
        <w:ind w:left="-284"/>
        <w:rPr>
          <w:sz w:val="22"/>
          <w:szCs w:val="22"/>
          <w:lang w:val="en-US"/>
        </w:rPr>
      </w:pPr>
      <w:r w:rsidRPr="006C7C0C">
        <w:rPr>
          <w:sz w:val="22"/>
          <w:szCs w:val="22"/>
          <w:lang w:val="en-US"/>
        </w:rPr>
        <w:t xml:space="preserve">they turned out to be significant when accounting for covariates. Results highlighted in </w:t>
      </w:r>
      <w:r w:rsidRPr="006C7C0C">
        <w:rPr>
          <w:b/>
          <w:bCs/>
          <w:sz w:val="22"/>
          <w:szCs w:val="22"/>
          <w:highlight w:val="lightGray"/>
          <w:lang w:val="en-US"/>
        </w:rPr>
        <w:t>grey</w:t>
      </w:r>
      <w:r w:rsidRPr="006C7C0C">
        <w:rPr>
          <w:sz w:val="22"/>
          <w:szCs w:val="22"/>
          <w:lang w:val="en-US"/>
        </w:rPr>
        <w:t xml:space="preserve"> are those that in the main </w:t>
      </w:r>
    </w:p>
    <w:p w14:paraId="368E867B" w14:textId="2ED5B95A" w:rsidR="002654A2" w:rsidRPr="006C7C0C" w:rsidRDefault="002A6F45" w:rsidP="002A6F45">
      <w:pPr>
        <w:ind w:left="-284"/>
        <w:rPr>
          <w:sz w:val="22"/>
          <w:szCs w:val="22"/>
          <w:lang w:val="en-US"/>
        </w:rPr>
      </w:pPr>
      <w:r w:rsidRPr="006C7C0C">
        <w:rPr>
          <w:sz w:val="22"/>
          <w:szCs w:val="22"/>
          <w:lang w:val="en-US"/>
        </w:rPr>
        <w:t>models were statistically significant, while they lost significance when accounting for covariates.</w:t>
      </w:r>
    </w:p>
    <w:p w14:paraId="2F09866A" w14:textId="7D15989A" w:rsidR="00901A18" w:rsidRPr="006C7C0C" w:rsidRDefault="00901A18" w:rsidP="00901A18">
      <w:pPr>
        <w:ind w:left="-284"/>
        <w:rPr>
          <w:sz w:val="22"/>
          <w:szCs w:val="22"/>
          <w:lang w:val="en-US"/>
        </w:rPr>
      </w:pPr>
      <w:r w:rsidRPr="006C7C0C">
        <w:rPr>
          <w:sz w:val="22"/>
          <w:szCs w:val="22"/>
          <w:vertAlign w:val="superscript"/>
          <w:lang w:val="en-US"/>
        </w:rPr>
        <w:t xml:space="preserve">* </w:t>
      </w:r>
      <w:r w:rsidRPr="006C7C0C">
        <w:rPr>
          <w:i/>
          <w:sz w:val="22"/>
          <w:szCs w:val="22"/>
          <w:lang w:val="en-US"/>
        </w:rPr>
        <w:t xml:space="preserve">p </w:t>
      </w:r>
      <w:r w:rsidRPr="006C7C0C">
        <w:rPr>
          <w:sz w:val="22"/>
          <w:szCs w:val="22"/>
          <w:lang w:val="en-US"/>
        </w:rPr>
        <w:t xml:space="preserve">&lt; .05, </w:t>
      </w:r>
      <w:r w:rsidRPr="006C7C0C">
        <w:rPr>
          <w:sz w:val="22"/>
          <w:szCs w:val="22"/>
          <w:vertAlign w:val="superscript"/>
          <w:lang w:val="en-US"/>
        </w:rPr>
        <w:t xml:space="preserve">** </w:t>
      </w:r>
      <w:r w:rsidRPr="006C7C0C">
        <w:rPr>
          <w:i/>
          <w:sz w:val="22"/>
          <w:szCs w:val="22"/>
          <w:lang w:val="en-US"/>
        </w:rPr>
        <w:t xml:space="preserve">p </w:t>
      </w:r>
      <w:r w:rsidRPr="006C7C0C">
        <w:rPr>
          <w:sz w:val="22"/>
          <w:szCs w:val="22"/>
          <w:lang w:val="en-US"/>
        </w:rPr>
        <w:t xml:space="preserve">&lt; .01, </w:t>
      </w:r>
      <w:r w:rsidRPr="006C7C0C">
        <w:rPr>
          <w:sz w:val="22"/>
          <w:szCs w:val="22"/>
          <w:vertAlign w:val="superscript"/>
          <w:lang w:val="en-US"/>
        </w:rPr>
        <w:t xml:space="preserve">*** </w:t>
      </w:r>
      <w:r w:rsidRPr="006C7C0C">
        <w:rPr>
          <w:i/>
          <w:sz w:val="22"/>
          <w:szCs w:val="22"/>
          <w:lang w:val="en-US"/>
        </w:rPr>
        <w:t xml:space="preserve">p </w:t>
      </w:r>
      <w:r w:rsidRPr="006C7C0C">
        <w:rPr>
          <w:sz w:val="22"/>
          <w:szCs w:val="22"/>
          <w:lang w:val="en-US"/>
        </w:rPr>
        <w:t>&lt; .001</w:t>
      </w:r>
      <w:r w:rsidR="009209D8" w:rsidRPr="006C7C0C">
        <w:rPr>
          <w:sz w:val="22"/>
          <w:szCs w:val="22"/>
          <w:lang w:val="en-US"/>
        </w:rPr>
        <w:t xml:space="preserve">; </w:t>
      </w:r>
      <w:r w:rsidR="009209D8" w:rsidRPr="006C7C0C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 xml:space="preserve">† </w:t>
      </w:r>
      <w:r w:rsidR="009209D8" w:rsidRPr="006C7C0C">
        <w:rPr>
          <w:i/>
          <w:iCs/>
          <w:sz w:val="22"/>
          <w:szCs w:val="22"/>
          <w:shd w:val="clear" w:color="auto" w:fill="FFFFFF"/>
        </w:rPr>
        <w:t>p</w:t>
      </w:r>
      <w:r w:rsidR="009209D8" w:rsidRPr="006C7C0C">
        <w:rPr>
          <w:sz w:val="22"/>
          <w:szCs w:val="22"/>
          <w:shd w:val="clear" w:color="auto" w:fill="FFFFFF"/>
        </w:rPr>
        <w:t xml:space="preserve"> = .050</w:t>
      </w:r>
      <w:r w:rsidRPr="006C7C0C">
        <w:rPr>
          <w:sz w:val="22"/>
          <w:szCs w:val="22"/>
          <w:lang w:val="en-US"/>
        </w:rPr>
        <w:t>.</w:t>
      </w:r>
    </w:p>
    <w:p w14:paraId="73B5BE21" w14:textId="77777777" w:rsidR="00DE48BC" w:rsidRPr="006C7C0C" w:rsidRDefault="00DE48BC" w:rsidP="003E4CCA">
      <w:pPr>
        <w:ind w:left="-284"/>
        <w:rPr>
          <w:sz w:val="22"/>
          <w:szCs w:val="22"/>
          <w:lang w:val="en-US"/>
        </w:rPr>
      </w:pPr>
    </w:p>
    <w:sectPr w:rsidR="00DE48BC" w:rsidRPr="006C7C0C" w:rsidSect="00176DBD">
      <w:pgSz w:w="16840" w:h="11900" w:orient="landscape"/>
      <w:pgMar w:top="1304" w:right="1304" w:bottom="1304" w:left="124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FA048A" w16cex:dateUtc="2023-07-09T10:27:00Z"/>
  <w16cex:commentExtensible w16cex:durableId="56FC7C15" w16cex:dateUtc="2023-07-09T10:35:00Z"/>
  <w16cex:commentExtensible w16cex:durableId="285BE59F" w16cex:dateUtc="2023-07-14T13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A75A3" w14:textId="77777777" w:rsidR="00FD6537" w:rsidRDefault="00FD6537" w:rsidP="003355F5">
      <w:r>
        <w:separator/>
      </w:r>
    </w:p>
  </w:endnote>
  <w:endnote w:type="continuationSeparator" w:id="0">
    <w:p w14:paraId="1A5F1347" w14:textId="77777777" w:rsidR="00FD6537" w:rsidRDefault="00FD6537" w:rsidP="00335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8D98F" w14:textId="6802ED03" w:rsidR="00DE33AB" w:rsidRDefault="00DE33AB" w:rsidP="00212693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 PAGE </w:instrText>
    </w:r>
    <w:r>
      <w:rPr>
        <w:rStyle w:val="Numeropagina"/>
      </w:rPr>
      <w:fldChar w:fldCharType="end"/>
    </w:r>
  </w:p>
  <w:p w14:paraId="1333B0F8" w14:textId="77777777" w:rsidR="00DE33AB" w:rsidRDefault="00DE33AB" w:rsidP="008E5EB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205699662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A02F442" w14:textId="7A523375" w:rsidR="00DE33AB" w:rsidRDefault="00DE33AB" w:rsidP="00212693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FA5783F" w14:textId="77777777" w:rsidR="00DE33AB" w:rsidRDefault="00DE33AB" w:rsidP="008E5EB1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0B1024" w14:textId="77777777" w:rsidR="00FD6537" w:rsidRDefault="00FD6537" w:rsidP="003355F5">
      <w:r>
        <w:separator/>
      </w:r>
    </w:p>
  </w:footnote>
  <w:footnote w:type="continuationSeparator" w:id="0">
    <w:p w14:paraId="414538E9" w14:textId="77777777" w:rsidR="00FD6537" w:rsidRDefault="00FD6537" w:rsidP="00335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F2816"/>
    <w:multiLevelType w:val="hybridMultilevel"/>
    <w:tmpl w:val="F754F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11D08"/>
    <w:multiLevelType w:val="hybridMultilevel"/>
    <w:tmpl w:val="C5803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A2103"/>
    <w:multiLevelType w:val="multilevel"/>
    <w:tmpl w:val="6776962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176675"/>
    <w:multiLevelType w:val="hybridMultilevel"/>
    <w:tmpl w:val="88A6E692"/>
    <w:lvl w:ilvl="0" w:tplc="2B6058B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06E9D"/>
    <w:multiLevelType w:val="hybridMultilevel"/>
    <w:tmpl w:val="90881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674AFB"/>
    <w:multiLevelType w:val="hybridMultilevel"/>
    <w:tmpl w:val="976A4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AF572C"/>
    <w:multiLevelType w:val="hybridMultilevel"/>
    <w:tmpl w:val="7FA41FAA"/>
    <w:lvl w:ilvl="0" w:tplc="126282EE">
      <w:start w:val="1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F8A534B"/>
    <w:multiLevelType w:val="multilevel"/>
    <w:tmpl w:val="5B843B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7F185E"/>
    <w:multiLevelType w:val="hybridMultilevel"/>
    <w:tmpl w:val="E2CC27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585448"/>
    <w:multiLevelType w:val="hybridMultilevel"/>
    <w:tmpl w:val="41DC1808"/>
    <w:lvl w:ilvl="0" w:tplc="F8EC044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B01C62"/>
    <w:multiLevelType w:val="hybridMultilevel"/>
    <w:tmpl w:val="E6803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5016B8"/>
    <w:multiLevelType w:val="hybridMultilevel"/>
    <w:tmpl w:val="B8E0DDA4"/>
    <w:lvl w:ilvl="0" w:tplc="45BA3E26">
      <w:start w:val="201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A57A4F"/>
    <w:multiLevelType w:val="hybridMultilevel"/>
    <w:tmpl w:val="59F47ABE"/>
    <w:lvl w:ilvl="0" w:tplc="8F94A116">
      <w:start w:val="24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10"/>
  </w:num>
  <w:num w:numId="6">
    <w:abstractNumId w:val="6"/>
  </w:num>
  <w:num w:numId="7">
    <w:abstractNumId w:val="2"/>
  </w:num>
  <w:num w:numId="8">
    <w:abstractNumId w:val="7"/>
  </w:num>
  <w:num w:numId="9">
    <w:abstractNumId w:val="12"/>
  </w:num>
  <w:num w:numId="10">
    <w:abstractNumId w:val="9"/>
  </w:num>
  <w:num w:numId="11">
    <w:abstractNumId w:val="1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E83"/>
    <w:rsid w:val="000000AD"/>
    <w:rsid w:val="00000287"/>
    <w:rsid w:val="000002A6"/>
    <w:rsid w:val="00000319"/>
    <w:rsid w:val="00000877"/>
    <w:rsid w:val="00000A81"/>
    <w:rsid w:val="00000B4B"/>
    <w:rsid w:val="00000C91"/>
    <w:rsid w:val="00000D9A"/>
    <w:rsid w:val="00000E02"/>
    <w:rsid w:val="00000E75"/>
    <w:rsid w:val="0000141A"/>
    <w:rsid w:val="000015DC"/>
    <w:rsid w:val="0000160B"/>
    <w:rsid w:val="00001697"/>
    <w:rsid w:val="000016D7"/>
    <w:rsid w:val="00001ECF"/>
    <w:rsid w:val="0000201A"/>
    <w:rsid w:val="00002152"/>
    <w:rsid w:val="0000217D"/>
    <w:rsid w:val="00002213"/>
    <w:rsid w:val="00002498"/>
    <w:rsid w:val="000027C3"/>
    <w:rsid w:val="0000285B"/>
    <w:rsid w:val="00002BA8"/>
    <w:rsid w:val="00002CE5"/>
    <w:rsid w:val="00002DD1"/>
    <w:rsid w:val="00003106"/>
    <w:rsid w:val="00003244"/>
    <w:rsid w:val="00003323"/>
    <w:rsid w:val="0000363D"/>
    <w:rsid w:val="00003771"/>
    <w:rsid w:val="0000387E"/>
    <w:rsid w:val="00003A6C"/>
    <w:rsid w:val="00004340"/>
    <w:rsid w:val="000044DD"/>
    <w:rsid w:val="000049A2"/>
    <w:rsid w:val="0000549C"/>
    <w:rsid w:val="0000586A"/>
    <w:rsid w:val="000061C7"/>
    <w:rsid w:val="0000640F"/>
    <w:rsid w:val="0000658C"/>
    <w:rsid w:val="00006630"/>
    <w:rsid w:val="0000692C"/>
    <w:rsid w:val="00006A90"/>
    <w:rsid w:val="00007008"/>
    <w:rsid w:val="00007265"/>
    <w:rsid w:val="0000732A"/>
    <w:rsid w:val="00007677"/>
    <w:rsid w:val="000076C1"/>
    <w:rsid w:val="00007B4E"/>
    <w:rsid w:val="00007CF6"/>
    <w:rsid w:val="00007DCA"/>
    <w:rsid w:val="00010070"/>
    <w:rsid w:val="00010ABF"/>
    <w:rsid w:val="00010BBD"/>
    <w:rsid w:val="00010D1C"/>
    <w:rsid w:val="00010E01"/>
    <w:rsid w:val="00010F42"/>
    <w:rsid w:val="00010FAA"/>
    <w:rsid w:val="00011345"/>
    <w:rsid w:val="000113DF"/>
    <w:rsid w:val="00011430"/>
    <w:rsid w:val="0001164B"/>
    <w:rsid w:val="0001164C"/>
    <w:rsid w:val="000116D6"/>
    <w:rsid w:val="00011A35"/>
    <w:rsid w:val="00011A9C"/>
    <w:rsid w:val="00011BF2"/>
    <w:rsid w:val="00011EC3"/>
    <w:rsid w:val="00012331"/>
    <w:rsid w:val="000123A0"/>
    <w:rsid w:val="000123CE"/>
    <w:rsid w:val="000123CF"/>
    <w:rsid w:val="0001244D"/>
    <w:rsid w:val="00012812"/>
    <w:rsid w:val="00012866"/>
    <w:rsid w:val="00012942"/>
    <w:rsid w:val="000134B8"/>
    <w:rsid w:val="0001353D"/>
    <w:rsid w:val="000135AA"/>
    <w:rsid w:val="0001387C"/>
    <w:rsid w:val="000142EE"/>
    <w:rsid w:val="0001475E"/>
    <w:rsid w:val="000147ED"/>
    <w:rsid w:val="00014BD6"/>
    <w:rsid w:val="00015248"/>
    <w:rsid w:val="000157ED"/>
    <w:rsid w:val="0001593A"/>
    <w:rsid w:val="00016392"/>
    <w:rsid w:val="000165D8"/>
    <w:rsid w:val="00016D08"/>
    <w:rsid w:val="00016FE6"/>
    <w:rsid w:val="00017CB1"/>
    <w:rsid w:val="00017EE0"/>
    <w:rsid w:val="0002007E"/>
    <w:rsid w:val="00020283"/>
    <w:rsid w:val="00020606"/>
    <w:rsid w:val="000209F3"/>
    <w:rsid w:val="00020AEF"/>
    <w:rsid w:val="00020BB1"/>
    <w:rsid w:val="00020EB0"/>
    <w:rsid w:val="000211C0"/>
    <w:rsid w:val="00021276"/>
    <w:rsid w:val="000213FB"/>
    <w:rsid w:val="0002162D"/>
    <w:rsid w:val="000217D4"/>
    <w:rsid w:val="00021896"/>
    <w:rsid w:val="000219DB"/>
    <w:rsid w:val="00021C15"/>
    <w:rsid w:val="00021D18"/>
    <w:rsid w:val="00022000"/>
    <w:rsid w:val="0002226B"/>
    <w:rsid w:val="00022357"/>
    <w:rsid w:val="0002270D"/>
    <w:rsid w:val="00022711"/>
    <w:rsid w:val="00022790"/>
    <w:rsid w:val="00022939"/>
    <w:rsid w:val="00022A4D"/>
    <w:rsid w:val="00023821"/>
    <w:rsid w:val="00023DA1"/>
    <w:rsid w:val="00023DA6"/>
    <w:rsid w:val="00023EA5"/>
    <w:rsid w:val="00023FF1"/>
    <w:rsid w:val="00024386"/>
    <w:rsid w:val="00024556"/>
    <w:rsid w:val="0002460C"/>
    <w:rsid w:val="00024675"/>
    <w:rsid w:val="000246E8"/>
    <w:rsid w:val="00024797"/>
    <w:rsid w:val="00024CA8"/>
    <w:rsid w:val="00024F09"/>
    <w:rsid w:val="00025183"/>
    <w:rsid w:val="000252A9"/>
    <w:rsid w:val="0002557C"/>
    <w:rsid w:val="00025EEC"/>
    <w:rsid w:val="0002606D"/>
    <w:rsid w:val="00026146"/>
    <w:rsid w:val="00026283"/>
    <w:rsid w:val="00026B16"/>
    <w:rsid w:val="00026FDA"/>
    <w:rsid w:val="000272E9"/>
    <w:rsid w:val="00027555"/>
    <w:rsid w:val="0002758B"/>
    <w:rsid w:val="000276EB"/>
    <w:rsid w:val="00027729"/>
    <w:rsid w:val="00030026"/>
    <w:rsid w:val="00030160"/>
    <w:rsid w:val="00030467"/>
    <w:rsid w:val="000304D6"/>
    <w:rsid w:val="00030615"/>
    <w:rsid w:val="00030B28"/>
    <w:rsid w:val="00030EF8"/>
    <w:rsid w:val="00030FC5"/>
    <w:rsid w:val="00031177"/>
    <w:rsid w:val="00031252"/>
    <w:rsid w:val="0003142E"/>
    <w:rsid w:val="000314F2"/>
    <w:rsid w:val="000315AA"/>
    <w:rsid w:val="00031EB8"/>
    <w:rsid w:val="00031F0C"/>
    <w:rsid w:val="00031FDD"/>
    <w:rsid w:val="000320D9"/>
    <w:rsid w:val="000325D1"/>
    <w:rsid w:val="00032AE1"/>
    <w:rsid w:val="00032DBD"/>
    <w:rsid w:val="00033071"/>
    <w:rsid w:val="0003316A"/>
    <w:rsid w:val="00033B2C"/>
    <w:rsid w:val="00033B56"/>
    <w:rsid w:val="00033D77"/>
    <w:rsid w:val="00033ED6"/>
    <w:rsid w:val="00033EEF"/>
    <w:rsid w:val="000346D9"/>
    <w:rsid w:val="00034C0D"/>
    <w:rsid w:val="00034E6D"/>
    <w:rsid w:val="00034E8B"/>
    <w:rsid w:val="000350B0"/>
    <w:rsid w:val="000352D1"/>
    <w:rsid w:val="0003569D"/>
    <w:rsid w:val="0003575A"/>
    <w:rsid w:val="00035B26"/>
    <w:rsid w:val="00035E65"/>
    <w:rsid w:val="00035F84"/>
    <w:rsid w:val="00035FC2"/>
    <w:rsid w:val="00036139"/>
    <w:rsid w:val="000362EE"/>
    <w:rsid w:val="00036918"/>
    <w:rsid w:val="00036E96"/>
    <w:rsid w:val="0003728A"/>
    <w:rsid w:val="00037A76"/>
    <w:rsid w:val="00037D2D"/>
    <w:rsid w:val="00040046"/>
    <w:rsid w:val="0004022D"/>
    <w:rsid w:val="000403A9"/>
    <w:rsid w:val="00040696"/>
    <w:rsid w:val="0004086A"/>
    <w:rsid w:val="00040F76"/>
    <w:rsid w:val="000410E3"/>
    <w:rsid w:val="00041141"/>
    <w:rsid w:val="0004130A"/>
    <w:rsid w:val="0004138F"/>
    <w:rsid w:val="0004154E"/>
    <w:rsid w:val="00041A56"/>
    <w:rsid w:val="00041B53"/>
    <w:rsid w:val="00041CB4"/>
    <w:rsid w:val="00041CF9"/>
    <w:rsid w:val="00041EFA"/>
    <w:rsid w:val="000422F0"/>
    <w:rsid w:val="00042543"/>
    <w:rsid w:val="00042625"/>
    <w:rsid w:val="00042998"/>
    <w:rsid w:val="00043231"/>
    <w:rsid w:val="00043672"/>
    <w:rsid w:val="00043DEA"/>
    <w:rsid w:val="00044334"/>
    <w:rsid w:val="00044523"/>
    <w:rsid w:val="00044C79"/>
    <w:rsid w:val="00045565"/>
    <w:rsid w:val="0004564E"/>
    <w:rsid w:val="000459C4"/>
    <w:rsid w:val="00045F40"/>
    <w:rsid w:val="00045FC2"/>
    <w:rsid w:val="00046353"/>
    <w:rsid w:val="00046382"/>
    <w:rsid w:val="00046CFF"/>
    <w:rsid w:val="00046DF1"/>
    <w:rsid w:val="00047020"/>
    <w:rsid w:val="000474BF"/>
    <w:rsid w:val="0004758C"/>
    <w:rsid w:val="000477BA"/>
    <w:rsid w:val="00047850"/>
    <w:rsid w:val="00047937"/>
    <w:rsid w:val="000479D1"/>
    <w:rsid w:val="00047D5D"/>
    <w:rsid w:val="00047D6B"/>
    <w:rsid w:val="000500A3"/>
    <w:rsid w:val="00050389"/>
    <w:rsid w:val="00051452"/>
    <w:rsid w:val="000517D4"/>
    <w:rsid w:val="00051C9D"/>
    <w:rsid w:val="00051E15"/>
    <w:rsid w:val="00051F29"/>
    <w:rsid w:val="0005208D"/>
    <w:rsid w:val="000523BA"/>
    <w:rsid w:val="00052536"/>
    <w:rsid w:val="000525AE"/>
    <w:rsid w:val="00052980"/>
    <w:rsid w:val="00052A11"/>
    <w:rsid w:val="00052B40"/>
    <w:rsid w:val="00052F61"/>
    <w:rsid w:val="000531B7"/>
    <w:rsid w:val="00053886"/>
    <w:rsid w:val="00053ACF"/>
    <w:rsid w:val="00053BBF"/>
    <w:rsid w:val="00053E2A"/>
    <w:rsid w:val="00053EDA"/>
    <w:rsid w:val="000540C4"/>
    <w:rsid w:val="00054402"/>
    <w:rsid w:val="000546EF"/>
    <w:rsid w:val="000548B4"/>
    <w:rsid w:val="00054E59"/>
    <w:rsid w:val="00054EE7"/>
    <w:rsid w:val="00054F1C"/>
    <w:rsid w:val="00055BBA"/>
    <w:rsid w:val="00055D03"/>
    <w:rsid w:val="00055F3C"/>
    <w:rsid w:val="000560DF"/>
    <w:rsid w:val="000562CD"/>
    <w:rsid w:val="00056A57"/>
    <w:rsid w:val="00056DD4"/>
    <w:rsid w:val="00056DE3"/>
    <w:rsid w:val="00056EFE"/>
    <w:rsid w:val="000574A6"/>
    <w:rsid w:val="000577B4"/>
    <w:rsid w:val="00057BA5"/>
    <w:rsid w:val="00057BCA"/>
    <w:rsid w:val="00057EC1"/>
    <w:rsid w:val="000600CC"/>
    <w:rsid w:val="00060485"/>
    <w:rsid w:val="00060C76"/>
    <w:rsid w:val="00061258"/>
    <w:rsid w:val="00061273"/>
    <w:rsid w:val="000612B4"/>
    <w:rsid w:val="00061685"/>
    <w:rsid w:val="0006187C"/>
    <w:rsid w:val="0006199D"/>
    <w:rsid w:val="00061A75"/>
    <w:rsid w:val="00061AF3"/>
    <w:rsid w:val="00061C1E"/>
    <w:rsid w:val="00061D7A"/>
    <w:rsid w:val="00061DBB"/>
    <w:rsid w:val="000621F5"/>
    <w:rsid w:val="00062380"/>
    <w:rsid w:val="000626DE"/>
    <w:rsid w:val="00062818"/>
    <w:rsid w:val="00062D00"/>
    <w:rsid w:val="000630FE"/>
    <w:rsid w:val="0006315C"/>
    <w:rsid w:val="000631D1"/>
    <w:rsid w:val="000631D8"/>
    <w:rsid w:val="000632E7"/>
    <w:rsid w:val="00063700"/>
    <w:rsid w:val="00063F19"/>
    <w:rsid w:val="00063F62"/>
    <w:rsid w:val="000642C5"/>
    <w:rsid w:val="000643DF"/>
    <w:rsid w:val="00064A85"/>
    <w:rsid w:val="00064B7D"/>
    <w:rsid w:val="00064CBB"/>
    <w:rsid w:val="00064D85"/>
    <w:rsid w:val="00065646"/>
    <w:rsid w:val="000658BC"/>
    <w:rsid w:val="00065A6B"/>
    <w:rsid w:val="00066006"/>
    <w:rsid w:val="0006629D"/>
    <w:rsid w:val="0006634B"/>
    <w:rsid w:val="00066352"/>
    <w:rsid w:val="000664C1"/>
    <w:rsid w:val="000668CF"/>
    <w:rsid w:val="00066BB3"/>
    <w:rsid w:val="00066DDC"/>
    <w:rsid w:val="00066E90"/>
    <w:rsid w:val="00066FF0"/>
    <w:rsid w:val="000672F1"/>
    <w:rsid w:val="000674A3"/>
    <w:rsid w:val="00067689"/>
    <w:rsid w:val="0006770D"/>
    <w:rsid w:val="00067B6A"/>
    <w:rsid w:val="00067B88"/>
    <w:rsid w:val="00067D88"/>
    <w:rsid w:val="00067DA5"/>
    <w:rsid w:val="00067F96"/>
    <w:rsid w:val="0007067B"/>
    <w:rsid w:val="0007076A"/>
    <w:rsid w:val="000709B5"/>
    <w:rsid w:val="000709D2"/>
    <w:rsid w:val="000709F2"/>
    <w:rsid w:val="00070D34"/>
    <w:rsid w:val="00070DD8"/>
    <w:rsid w:val="00070E70"/>
    <w:rsid w:val="00071653"/>
    <w:rsid w:val="000716A3"/>
    <w:rsid w:val="00071791"/>
    <w:rsid w:val="00071AA5"/>
    <w:rsid w:val="00071C39"/>
    <w:rsid w:val="00071E28"/>
    <w:rsid w:val="0007203F"/>
    <w:rsid w:val="000723F0"/>
    <w:rsid w:val="000724ED"/>
    <w:rsid w:val="00072A08"/>
    <w:rsid w:val="000731D9"/>
    <w:rsid w:val="00073209"/>
    <w:rsid w:val="000733A4"/>
    <w:rsid w:val="000735F8"/>
    <w:rsid w:val="00073900"/>
    <w:rsid w:val="0007390A"/>
    <w:rsid w:val="000739E7"/>
    <w:rsid w:val="00073B07"/>
    <w:rsid w:val="00073C8C"/>
    <w:rsid w:val="00073CCC"/>
    <w:rsid w:val="000740DB"/>
    <w:rsid w:val="0007423A"/>
    <w:rsid w:val="00074818"/>
    <w:rsid w:val="000748C3"/>
    <w:rsid w:val="0007516E"/>
    <w:rsid w:val="00075D2A"/>
    <w:rsid w:val="00076616"/>
    <w:rsid w:val="0007671B"/>
    <w:rsid w:val="00076889"/>
    <w:rsid w:val="00076BC5"/>
    <w:rsid w:val="00076D26"/>
    <w:rsid w:val="00076F47"/>
    <w:rsid w:val="000770E7"/>
    <w:rsid w:val="00077149"/>
    <w:rsid w:val="00077225"/>
    <w:rsid w:val="0007735A"/>
    <w:rsid w:val="00077576"/>
    <w:rsid w:val="0007784C"/>
    <w:rsid w:val="00077B13"/>
    <w:rsid w:val="00080421"/>
    <w:rsid w:val="00080439"/>
    <w:rsid w:val="000804C6"/>
    <w:rsid w:val="0008053D"/>
    <w:rsid w:val="000806FF"/>
    <w:rsid w:val="00080A76"/>
    <w:rsid w:val="00080BD1"/>
    <w:rsid w:val="00080C87"/>
    <w:rsid w:val="00080CF4"/>
    <w:rsid w:val="00080FA7"/>
    <w:rsid w:val="00081060"/>
    <w:rsid w:val="00081666"/>
    <w:rsid w:val="0008166A"/>
    <w:rsid w:val="000819B7"/>
    <w:rsid w:val="00081EEE"/>
    <w:rsid w:val="00081F14"/>
    <w:rsid w:val="00081FC6"/>
    <w:rsid w:val="00082856"/>
    <w:rsid w:val="00082D32"/>
    <w:rsid w:val="00082FD9"/>
    <w:rsid w:val="0008330D"/>
    <w:rsid w:val="0008332A"/>
    <w:rsid w:val="00083915"/>
    <w:rsid w:val="000839FB"/>
    <w:rsid w:val="00083C08"/>
    <w:rsid w:val="00083DC5"/>
    <w:rsid w:val="000840D5"/>
    <w:rsid w:val="00084945"/>
    <w:rsid w:val="00084D85"/>
    <w:rsid w:val="0008505D"/>
    <w:rsid w:val="000850FD"/>
    <w:rsid w:val="000852AE"/>
    <w:rsid w:val="000856F0"/>
    <w:rsid w:val="00085794"/>
    <w:rsid w:val="00085828"/>
    <w:rsid w:val="00085BCE"/>
    <w:rsid w:val="00085D2C"/>
    <w:rsid w:val="00085DCF"/>
    <w:rsid w:val="00085E15"/>
    <w:rsid w:val="00086028"/>
    <w:rsid w:val="00086BD9"/>
    <w:rsid w:val="00086C36"/>
    <w:rsid w:val="00086CF0"/>
    <w:rsid w:val="00086E90"/>
    <w:rsid w:val="00087076"/>
    <w:rsid w:val="00087405"/>
    <w:rsid w:val="00087452"/>
    <w:rsid w:val="00087564"/>
    <w:rsid w:val="00087A85"/>
    <w:rsid w:val="00087B6E"/>
    <w:rsid w:val="00087CFA"/>
    <w:rsid w:val="00087FA3"/>
    <w:rsid w:val="000902C7"/>
    <w:rsid w:val="00090690"/>
    <w:rsid w:val="00090832"/>
    <w:rsid w:val="000909A5"/>
    <w:rsid w:val="000909CE"/>
    <w:rsid w:val="00090AA4"/>
    <w:rsid w:val="00090B72"/>
    <w:rsid w:val="00090C7A"/>
    <w:rsid w:val="00090F22"/>
    <w:rsid w:val="00090F6D"/>
    <w:rsid w:val="0009122F"/>
    <w:rsid w:val="0009149B"/>
    <w:rsid w:val="000915EA"/>
    <w:rsid w:val="000917A7"/>
    <w:rsid w:val="00091BB1"/>
    <w:rsid w:val="0009228E"/>
    <w:rsid w:val="00092393"/>
    <w:rsid w:val="0009240F"/>
    <w:rsid w:val="000927FA"/>
    <w:rsid w:val="000937BB"/>
    <w:rsid w:val="000937D1"/>
    <w:rsid w:val="000937FC"/>
    <w:rsid w:val="00093895"/>
    <w:rsid w:val="00093B3D"/>
    <w:rsid w:val="00093D48"/>
    <w:rsid w:val="00093F3F"/>
    <w:rsid w:val="00093F9D"/>
    <w:rsid w:val="000942A6"/>
    <w:rsid w:val="00094436"/>
    <w:rsid w:val="000945FB"/>
    <w:rsid w:val="00094671"/>
    <w:rsid w:val="00094780"/>
    <w:rsid w:val="00094897"/>
    <w:rsid w:val="00095005"/>
    <w:rsid w:val="0009522D"/>
    <w:rsid w:val="00095736"/>
    <w:rsid w:val="00095D1F"/>
    <w:rsid w:val="00095DD2"/>
    <w:rsid w:val="000962BB"/>
    <w:rsid w:val="00096413"/>
    <w:rsid w:val="00096434"/>
    <w:rsid w:val="0009644A"/>
    <w:rsid w:val="000966B6"/>
    <w:rsid w:val="0009675D"/>
    <w:rsid w:val="00096D78"/>
    <w:rsid w:val="00097134"/>
    <w:rsid w:val="0009779B"/>
    <w:rsid w:val="000977FD"/>
    <w:rsid w:val="00097B94"/>
    <w:rsid w:val="00097BF5"/>
    <w:rsid w:val="00097D2F"/>
    <w:rsid w:val="00097D7E"/>
    <w:rsid w:val="00097EB9"/>
    <w:rsid w:val="000A001D"/>
    <w:rsid w:val="000A011C"/>
    <w:rsid w:val="000A01B5"/>
    <w:rsid w:val="000A063C"/>
    <w:rsid w:val="000A0933"/>
    <w:rsid w:val="000A0B31"/>
    <w:rsid w:val="000A0D90"/>
    <w:rsid w:val="000A0EA1"/>
    <w:rsid w:val="000A1279"/>
    <w:rsid w:val="000A158C"/>
    <w:rsid w:val="000A15CB"/>
    <w:rsid w:val="000A191D"/>
    <w:rsid w:val="000A1A8D"/>
    <w:rsid w:val="000A1C40"/>
    <w:rsid w:val="000A1D86"/>
    <w:rsid w:val="000A1EFC"/>
    <w:rsid w:val="000A2192"/>
    <w:rsid w:val="000A2B3B"/>
    <w:rsid w:val="000A2B8B"/>
    <w:rsid w:val="000A2EF2"/>
    <w:rsid w:val="000A346F"/>
    <w:rsid w:val="000A34F2"/>
    <w:rsid w:val="000A355C"/>
    <w:rsid w:val="000A39CD"/>
    <w:rsid w:val="000A3A9F"/>
    <w:rsid w:val="000A3D69"/>
    <w:rsid w:val="000A400C"/>
    <w:rsid w:val="000A42A0"/>
    <w:rsid w:val="000A44BF"/>
    <w:rsid w:val="000A4695"/>
    <w:rsid w:val="000A476F"/>
    <w:rsid w:val="000A4986"/>
    <w:rsid w:val="000A501D"/>
    <w:rsid w:val="000A51D0"/>
    <w:rsid w:val="000A5856"/>
    <w:rsid w:val="000A5CA8"/>
    <w:rsid w:val="000A5D72"/>
    <w:rsid w:val="000A5EEE"/>
    <w:rsid w:val="000A652D"/>
    <w:rsid w:val="000A6A68"/>
    <w:rsid w:val="000A6BF0"/>
    <w:rsid w:val="000A71DC"/>
    <w:rsid w:val="000A71EF"/>
    <w:rsid w:val="000A7327"/>
    <w:rsid w:val="000A741E"/>
    <w:rsid w:val="000A7544"/>
    <w:rsid w:val="000A77E7"/>
    <w:rsid w:val="000A78EE"/>
    <w:rsid w:val="000A7C53"/>
    <w:rsid w:val="000A7D81"/>
    <w:rsid w:val="000A7E61"/>
    <w:rsid w:val="000B01A8"/>
    <w:rsid w:val="000B05B4"/>
    <w:rsid w:val="000B080F"/>
    <w:rsid w:val="000B0C5F"/>
    <w:rsid w:val="000B1276"/>
    <w:rsid w:val="000B14E2"/>
    <w:rsid w:val="000B176F"/>
    <w:rsid w:val="000B1BC2"/>
    <w:rsid w:val="000B2417"/>
    <w:rsid w:val="000B25B7"/>
    <w:rsid w:val="000B289E"/>
    <w:rsid w:val="000B2E41"/>
    <w:rsid w:val="000B3158"/>
    <w:rsid w:val="000B32CE"/>
    <w:rsid w:val="000B335C"/>
    <w:rsid w:val="000B352C"/>
    <w:rsid w:val="000B3B58"/>
    <w:rsid w:val="000B3C8F"/>
    <w:rsid w:val="000B4209"/>
    <w:rsid w:val="000B436F"/>
    <w:rsid w:val="000B4896"/>
    <w:rsid w:val="000B4F99"/>
    <w:rsid w:val="000B5129"/>
    <w:rsid w:val="000B52D8"/>
    <w:rsid w:val="000B554A"/>
    <w:rsid w:val="000B5B27"/>
    <w:rsid w:val="000B607A"/>
    <w:rsid w:val="000B60C2"/>
    <w:rsid w:val="000B616B"/>
    <w:rsid w:val="000B633A"/>
    <w:rsid w:val="000B6E35"/>
    <w:rsid w:val="000B6F4A"/>
    <w:rsid w:val="000B7088"/>
    <w:rsid w:val="000B7459"/>
    <w:rsid w:val="000B75DC"/>
    <w:rsid w:val="000B7EE2"/>
    <w:rsid w:val="000C0061"/>
    <w:rsid w:val="000C0101"/>
    <w:rsid w:val="000C01F2"/>
    <w:rsid w:val="000C0364"/>
    <w:rsid w:val="000C07E7"/>
    <w:rsid w:val="000C0B03"/>
    <w:rsid w:val="000C0D94"/>
    <w:rsid w:val="000C0EA2"/>
    <w:rsid w:val="000C0F45"/>
    <w:rsid w:val="000C108E"/>
    <w:rsid w:val="000C11D4"/>
    <w:rsid w:val="000C1684"/>
    <w:rsid w:val="000C16B2"/>
    <w:rsid w:val="000C1AE5"/>
    <w:rsid w:val="000C1C2D"/>
    <w:rsid w:val="000C1E99"/>
    <w:rsid w:val="000C2455"/>
    <w:rsid w:val="000C252E"/>
    <w:rsid w:val="000C2876"/>
    <w:rsid w:val="000C2BE3"/>
    <w:rsid w:val="000C2C0E"/>
    <w:rsid w:val="000C2DE8"/>
    <w:rsid w:val="000C30BC"/>
    <w:rsid w:val="000C3160"/>
    <w:rsid w:val="000C3621"/>
    <w:rsid w:val="000C39DD"/>
    <w:rsid w:val="000C3F0E"/>
    <w:rsid w:val="000C3F21"/>
    <w:rsid w:val="000C3F37"/>
    <w:rsid w:val="000C400C"/>
    <w:rsid w:val="000C41EF"/>
    <w:rsid w:val="000C4585"/>
    <w:rsid w:val="000C46D0"/>
    <w:rsid w:val="000C4E35"/>
    <w:rsid w:val="000C4E76"/>
    <w:rsid w:val="000C4EBD"/>
    <w:rsid w:val="000C50B8"/>
    <w:rsid w:val="000C54D5"/>
    <w:rsid w:val="000C59D1"/>
    <w:rsid w:val="000C5A0A"/>
    <w:rsid w:val="000C5A2E"/>
    <w:rsid w:val="000C6208"/>
    <w:rsid w:val="000C6236"/>
    <w:rsid w:val="000C6297"/>
    <w:rsid w:val="000C6621"/>
    <w:rsid w:val="000C6A3B"/>
    <w:rsid w:val="000C6B52"/>
    <w:rsid w:val="000C6C2F"/>
    <w:rsid w:val="000C6D35"/>
    <w:rsid w:val="000C739D"/>
    <w:rsid w:val="000C75B4"/>
    <w:rsid w:val="000C7A40"/>
    <w:rsid w:val="000C7DC1"/>
    <w:rsid w:val="000D0184"/>
    <w:rsid w:val="000D0558"/>
    <w:rsid w:val="000D05C0"/>
    <w:rsid w:val="000D079B"/>
    <w:rsid w:val="000D0861"/>
    <w:rsid w:val="000D09C7"/>
    <w:rsid w:val="000D0F24"/>
    <w:rsid w:val="000D0F6F"/>
    <w:rsid w:val="000D1068"/>
    <w:rsid w:val="000D1073"/>
    <w:rsid w:val="000D1343"/>
    <w:rsid w:val="000D1A52"/>
    <w:rsid w:val="000D1C15"/>
    <w:rsid w:val="000D1E73"/>
    <w:rsid w:val="000D1EEE"/>
    <w:rsid w:val="000D2007"/>
    <w:rsid w:val="000D21AF"/>
    <w:rsid w:val="000D224E"/>
    <w:rsid w:val="000D2409"/>
    <w:rsid w:val="000D241C"/>
    <w:rsid w:val="000D2839"/>
    <w:rsid w:val="000D2896"/>
    <w:rsid w:val="000D2AB0"/>
    <w:rsid w:val="000D2AE1"/>
    <w:rsid w:val="000D2CB6"/>
    <w:rsid w:val="000D334A"/>
    <w:rsid w:val="000D36B6"/>
    <w:rsid w:val="000D386C"/>
    <w:rsid w:val="000D39F2"/>
    <w:rsid w:val="000D3E36"/>
    <w:rsid w:val="000D43FA"/>
    <w:rsid w:val="000D456F"/>
    <w:rsid w:val="000D480A"/>
    <w:rsid w:val="000D4A44"/>
    <w:rsid w:val="000D4CFF"/>
    <w:rsid w:val="000D4ED5"/>
    <w:rsid w:val="000D4F4C"/>
    <w:rsid w:val="000D4FD6"/>
    <w:rsid w:val="000D50E6"/>
    <w:rsid w:val="000D55A8"/>
    <w:rsid w:val="000D56B0"/>
    <w:rsid w:val="000D57E3"/>
    <w:rsid w:val="000D58AF"/>
    <w:rsid w:val="000D59F3"/>
    <w:rsid w:val="000D5BDE"/>
    <w:rsid w:val="000D5D14"/>
    <w:rsid w:val="000D5E6C"/>
    <w:rsid w:val="000D61EF"/>
    <w:rsid w:val="000D6334"/>
    <w:rsid w:val="000D676E"/>
    <w:rsid w:val="000D688A"/>
    <w:rsid w:val="000D68F7"/>
    <w:rsid w:val="000D6BA8"/>
    <w:rsid w:val="000D6FFE"/>
    <w:rsid w:val="000D7146"/>
    <w:rsid w:val="000D731B"/>
    <w:rsid w:val="000D7441"/>
    <w:rsid w:val="000D761F"/>
    <w:rsid w:val="000D78FB"/>
    <w:rsid w:val="000D7B02"/>
    <w:rsid w:val="000D7DAD"/>
    <w:rsid w:val="000D7FAD"/>
    <w:rsid w:val="000E00B5"/>
    <w:rsid w:val="000E017C"/>
    <w:rsid w:val="000E0DFD"/>
    <w:rsid w:val="000E0EE1"/>
    <w:rsid w:val="000E12DB"/>
    <w:rsid w:val="000E17C7"/>
    <w:rsid w:val="000E18CA"/>
    <w:rsid w:val="000E192E"/>
    <w:rsid w:val="000E19E9"/>
    <w:rsid w:val="000E19EE"/>
    <w:rsid w:val="000E1CA2"/>
    <w:rsid w:val="000E218E"/>
    <w:rsid w:val="000E23EB"/>
    <w:rsid w:val="000E275B"/>
    <w:rsid w:val="000E2789"/>
    <w:rsid w:val="000E28CC"/>
    <w:rsid w:val="000E291A"/>
    <w:rsid w:val="000E3053"/>
    <w:rsid w:val="000E315C"/>
    <w:rsid w:val="000E31E0"/>
    <w:rsid w:val="000E3607"/>
    <w:rsid w:val="000E3975"/>
    <w:rsid w:val="000E4478"/>
    <w:rsid w:val="000E45F8"/>
    <w:rsid w:val="000E4821"/>
    <w:rsid w:val="000E48F3"/>
    <w:rsid w:val="000E4B8B"/>
    <w:rsid w:val="000E4E9A"/>
    <w:rsid w:val="000E5407"/>
    <w:rsid w:val="000E5551"/>
    <w:rsid w:val="000E5782"/>
    <w:rsid w:val="000E5850"/>
    <w:rsid w:val="000E5F6D"/>
    <w:rsid w:val="000E61D9"/>
    <w:rsid w:val="000E6524"/>
    <w:rsid w:val="000E6AF9"/>
    <w:rsid w:val="000E6D73"/>
    <w:rsid w:val="000E6DF5"/>
    <w:rsid w:val="000E7065"/>
    <w:rsid w:val="000E7504"/>
    <w:rsid w:val="000E76CB"/>
    <w:rsid w:val="000E7DB4"/>
    <w:rsid w:val="000E7DCC"/>
    <w:rsid w:val="000F015D"/>
    <w:rsid w:val="000F036A"/>
    <w:rsid w:val="000F0A60"/>
    <w:rsid w:val="000F0BE8"/>
    <w:rsid w:val="000F0D87"/>
    <w:rsid w:val="000F0D94"/>
    <w:rsid w:val="000F1415"/>
    <w:rsid w:val="000F1528"/>
    <w:rsid w:val="000F15B7"/>
    <w:rsid w:val="000F18DD"/>
    <w:rsid w:val="000F1C76"/>
    <w:rsid w:val="000F1D50"/>
    <w:rsid w:val="000F2343"/>
    <w:rsid w:val="000F2512"/>
    <w:rsid w:val="000F26E0"/>
    <w:rsid w:val="000F2A08"/>
    <w:rsid w:val="000F2B4A"/>
    <w:rsid w:val="000F33BE"/>
    <w:rsid w:val="000F357C"/>
    <w:rsid w:val="000F39CB"/>
    <w:rsid w:val="000F3E5A"/>
    <w:rsid w:val="000F3F23"/>
    <w:rsid w:val="000F41B5"/>
    <w:rsid w:val="000F428D"/>
    <w:rsid w:val="000F4797"/>
    <w:rsid w:val="000F49BD"/>
    <w:rsid w:val="000F4E70"/>
    <w:rsid w:val="000F51AD"/>
    <w:rsid w:val="000F587D"/>
    <w:rsid w:val="000F58C0"/>
    <w:rsid w:val="000F5C5C"/>
    <w:rsid w:val="000F6029"/>
    <w:rsid w:val="000F6147"/>
    <w:rsid w:val="000F62E0"/>
    <w:rsid w:val="000F6545"/>
    <w:rsid w:val="000F672A"/>
    <w:rsid w:val="000F6750"/>
    <w:rsid w:val="000F6B2D"/>
    <w:rsid w:val="000F6CBB"/>
    <w:rsid w:val="000F6D8B"/>
    <w:rsid w:val="000F72AB"/>
    <w:rsid w:val="000F7353"/>
    <w:rsid w:val="000F7489"/>
    <w:rsid w:val="000F76F9"/>
    <w:rsid w:val="000F773F"/>
    <w:rsid w:val="000F7832"/>
    <w:rsid w:val="00100296"/>
    <w:rsid w:val="0010031B"/>
    <w:rsid w:val="001007CB"/>
    <w:rsid w:val="001008BD"/>
    <w:rsid w:val="00100A4F"/>
    <w:rsid w:val="001011EE"/>
    <w:rsid w:val="00101219"/>
    <w:rsid w:val="00101285"/>
    <w:rsid w:val="00101291"/>
    <w:rsid w:val="00101607"/>
    <w:rsid w:val="0010179A"/>
    <w:rsid w:val="00101997"/>
    <w:rsid w:val="00101A48"/>
    <w:rsid w:val="0010211A"/>
    <w:rsid w:val="00102851"/>
    <w:rsid w:val="00102867"/>
    <w:rsid w:val="00102A6F"/>
    <w:rsid w:val="00102C75"/>
    <w:rsid w:val="00102D26"/>
    <w:rsid w:val="00102ED0"/>
    <w:rsid w:val="0010313C"/>
    <w:rsid w:val="00103313"/>
    <w:rsid w:val="00103A69"/>
    <w:rsid w:val="00103F7B"/>
    <w:rsid w:val="00104299"/>
    <w:rsid w:val="0010433F"/>
    <w:rsid w:val="00104395"/>
    <w:rsid w:val="001044B6"/>
    <w:rsid w:val="00104601"/>
    <w:rsid w:val="001046B5"/>
    <w:rsid w:val="00104980"/>
    <w:rsid w:val="0010518A"/>
    <w:rsid w:val="0010533E"/>
    <w:rsid w:val="001054AD"/>
    <w:rsid w:val="0010566D"/>
    <w:rsid w:val="0010584F"/>
    <w:rsid w:val="00105AB4"/>
    <w:rsid w:val="00105DAB"/>
    <w:rsid w:val="00105F8F"/>
    <w:rsid w:val="00105FF0"/>
    <w:rsid w:val="00106546"/>
    <w:rsid w:val="0010690A"/>
    <w:rsid w:val="00106D93"/>
    <w:rsid w:val="001078FF"/>
    <w:rsid w:val="00107A1A"/>
    <w:rsid w:val="00107BF8"/>
    <w:rsid w:val="00107FC0"/>
    <w:rsid w:val="00110159"/>
    <w:rsid w:val="001103E5"/>
    <w:rsid w:val="00110428"/>
    <w:rsid w:val="001105DF"/>
    <w:rsid w:val="00110A12"/>
    <w:rsid w:val="00110A75"/>
    <w:rsid w:val="00110AB1"/>
    <w:rsid w:val="001118CD"/>
    <w:rsid w:val="00111A98"/>
    <w:rsid w:val="00111D64"/>
    <w:rsid w:val="00111FF4"/>
    <w:rsid w:val="00112305"/>
    <w:rsid w:val="00112626"/>
    <w:rsid w:val="001126F2"/>
    <w:rsid w:val="0011273D"/>
    <w:rsid w:val="00112754"/>
    <w:rsid w:val="00112854"/>
    <w:rsid w:val="001128A2"/>
    <w:rsid w:val="00112A8B"/>
    <w:rsid w:val="00112AF0"/>
    <w:rsid w:val="00112D21"/>
    <w:rsid w:val="00112F9B"/>
    <w:rsid w:val="00113112"/>
    <w:rsid w:val="001135C4"/>
    <w:rsid w:val="00113859"/>
    <w:rsid w:val="00113E5F"/>
    <w:rsid w:val="001140F9"/>
    <w:rsid w:val="0011482D"/>
    <w:rsid w:val="00114A47"/>
    <w:rsid w:val="00114ACC"/>
    <w:rsid w:val="00114B77"/>
    <w:rsid w:val="00114F38"/>
    <w:rsid w:val="001153C4"/>
    <w:rsid w:val="00115849"/>
    <w:rsid w:val="0011592D"/>
    <w:rsid w:val="00115D23"/>
    <w:rsid w:val="00115D83"/>
    <w:rsid w:val="0011668F"/>
    <w:rsid w:val="00116927"/>
    <w:rsid w:val="00116E7C"/>
    <w:rsid w:val="00116EBD"/>
    <w:rsid w:val="001171A0"/>
    <w:rsid w:val="00117449"/>
    <w:rsid w:val="001176BD"/>
    <w:rsid w:val="00117B1B"/>
    <w:rsid w:val="00117D0E"/>
    <w:rsid w:val="00120228"/>
    <w:rsid w:val="00120426"/>
    <w:rsid w:val="001205F1"/>
    <w:rsid w:val="00120984"/>
    <w:rsid w:val="00120EC3"/>
    <w:rsid w:val="00120FA3"/>
    <w:rsid w:val="001214DF"/>
    <w:rsid w:val="00121BBC"/>
    <w:rsid w:val="00121BD2"/>
    <w:rsid w:val="00121FD2"/>
    <w:rsid w:val="00121FEC"/>
    <w:rsid w:val="001223C2"/>
    <w:rsid w:val="00122416"/>
    <w:rsid w:val="001225FE"/>
    <w:rsid w:val="00122621"/>
    <w:rsid w:val="0012271A"/>
    <w:rsid w:val="0012273A"/>
    <w:rsid w:val="0012285C"/>
    <w:rsid w:val="001229A7"/>
    <w:rsid w:val="001231EC"/>
    <w:rsid w:val="001233C1"/>
    <w:rsid w:val="00123468"/>
    <w:rsid w:val="00123539"/>
    <w:rsid w:val="00123CFF"/>
    <w:rsid w:val="00123DAB"/>
    <w:rsid w:val="00123F6C"/>
    <w:rsid w:val="0012409D"/>
    <w:rsid w:val="0012415B"/>
    <w:rsid w:val="00124265"/>
    <w:rsid w:val="00124343"/>
    <w:rsid w:val="001244F2"/>
    <w:rsid w:val="00124EBA"/>
    <w:rsid w:val="00124F0B"/>
    <w:rsid w:val="00124F27"/>
    <w:rsid w:val="0012517C"/>
    <w:rsid w:val="00125A87"/>
    <w:rsid w:val="00125DFA"/>
    <w:rsid w:val="001265F4"/>
    <w:rsid w:val="0012673E"/>
    <w:rsid w:val="0012681A"/>
    <w:rsid w:val="00126B4E"/>
    <w:rsid w:val="00126BE2"/>
    <w:rsid w:val="00126FB0"/>
    <w:rsid w:val="001271FE"/>
    <w:rsid w:val="0012750C"/>
    <w:rsid w:val="0012786C"/>
    <w:rsid w:val="001279EF"/>
    <w:rsid w:val="00127BED"/>
    <w:rsid w:val="00127D0C"/>
    <w:rsid w:val="00127EB1"/>
    <w:rsid w:val="001304D9"/>
    <w:rsid w:val="00130681"/>
    <w:rsid w:val="0013073B"/>
    <w:rsid w:val="0013095D"/>
    <w:rsid w:val="00130B82"/>
    <w:rsid w:val="00130C20"/>
    <w:rsid w:val="0013141B"/>
    <w:rsid w:val="00131587"/>
    <w:rsid w:val="001315B6"/>
    <w:rsid w:val="001317E7"/>
    <w:rsid w:val="00132010"/>
    <w:rsid w:val="0013212D"/>
    <w:rsid w:val="0013232E"/>
    <w:rsid w:val="00132441"/>
    <w:rsid w:val="00132B05"/>
    <w:rsid w:val="00132F5D"/>
    <w:rsid w:val="001330AB"/>
    <w:rsid w:val="001331EF"/>
    <w:rsid w:val="0013320F"/>
    <w:rsid w:val="00133F16"/>
    <w:rsid w:val="0013497E"/>
    <w:rsid w:val="00134AD0"/>
    <w:rsid w:val="00134EBD"/>
    <w:rsid w:val="0013526B"/>
    <w:rsid w:val="001352C0"/>
    <w:rsid w:val="00135675"/>
    <w:rsid w:val="00135B05"/>
    <w:rsid w:val="00135B3E"/>
    <w:rsid w:val="00136380"/>
    <w:rsid w:val="00136E4F"/>
    <w:rsid w:val="00136F0B"/>
    <w:rsid w:val="001370A1"/>
    <w:rsid w:val="001370BE"/>
    <w:rsid w:val="00137138"/>
    <w:rsid w:val="00137358"/>
    <w:rsid w:val="0013785E"/>
    <w:rsid w:val="001378AC"/>
    <w:rsid w:val="0014012C"/>
    <w:rsid w:val="0014021F"/>
    <w:rsid w:val="001402D5"/>
    <w:rsid w:val="0014041D"/>
    <w:rsid w:val="00140420"/>
    <w:rsid w:val="0014050C"/>
    <w:rsid w:val="001407FE"/>
    <w:rsid w:val="00140CE2"/>
    <w:rsid w:val="00140F78"/>
    <w:rsid w:val="001410B2"/>
    <w:rsid w:val="00141C04"/>
    <w:rsid w:val="0014253B"/>
    <w:rsid w:val="001425EA"/>
    <w:rsid w:val="00142A33"/>
    <w:rsid w:val="00143192"/>
    <w:rsid w:val="001432D6"/>
    <w:rsid w:val="001433D0"/>
    <w:rsid w:val="001434B8"/>
    <w:rsid w:val="001436AB"/>
    <w:rsid w:val="00143BCD"/>
    <w:rsid w:val="00143DD3"/>
    <w:rsid w:val="0014408C"/>
    <w:rsid w:val="00144386"/>
    <w:rsid w:val="00144660"/>
    <w:rsid w:val="001447A1"/>
    <w:rsid w:val="0014481F"/>
    <w:rsid w:val="00144CAA"/>
    <w:rsid w:val="00145410"/>
    <w:rsid w:val="0014546F"/>
    <w:rsid w:val="001455F4"/>
    <w:rsid w:val="0014577B"/>
    <w:rsid w:val="001457C9"/>
    <w:rsid w:val="00145820"/>
    <w:rsid w:val="00145C70"/>
    <w:rsid w:val="001461E0"/>
    <w:rsid w:val="001467BB"/>
    <w:rsid w:val="00146A1D"/>
    <w:rsid w:val="00146A8D"/>
    <w:rsid w:val="00146E29"/>
    <w:rsid w:val="00147017"/>
    <w:rsid w:val="00147199"/>
    <w:rsid w:val="001478B0"/>
    <w:rsid w:val="00147B99"/>
    <w:rsid w:val="00147C68"/>
    <w:rsid w:val="00150033"/>
    <w:rsid w:val="00150182"/>
    <w:rsid w:val="001508AE"/>
    <w:rsid w:val="00150D42"/>
    <w:rsid w:val="001510B7"/>
    <w:rsid w:val="001511C5"/>
    <w:rsid w:val="00151209"/>
    <w:rsid w:val="00151349"/>
    <w:rsid w:val="0015163A"/>
    <w:rsid w:val="001518D4"/>
    <w:rsid w:val="001518E0"/>
    <w:rsid w:val="001519B3"/>
    <w:rsid w:val="00151AFA"/>
    <w:rsid w:val="00151F9D"/>
    <w:rsid w:val="00152213"/>
    <w:rsid w:val="0015236C"/>
    <w:rsid w:val="001524CC"/>
    <w:rsid w:val="001528E1"/>
    <w:rsid w:val="00152B0F"/>
    <w:rsid w:val="00152B96"/>
    <w:rsid w:val="00152C36"/>
    <w:rsid w:val="00152D43"/>
    <w:rsid w:val="00153169"/>
    <w:rsid w:val="001533C0"/>
    <w:rsid w:val="00153501"/>
    <w:rsid w:val="0015370B"/>
    <w:rsid w:val="0015390C"/>
    <w:rsid w:val="00153BCD"/>
    <w:rsid w:val="00153C55"/>
    <w:rsid w:val="00153CC6"/>
    <w:rsid w:val="00153D2E"/>
    <w:rsid w:val="001541F3"/>
    <w:rsid w:val="001542EF"/>
    <w:rsid w:val="00154344"/>
    <w:rsid w:val="0015438D"/>
    <w:rsid w:val="0015482C"/>
    <w:rsid w:val="00154831"/>
    <w:rsid w:val="0015489D"/>
    <w:rsid w:val="00154C2D"/>
    <w:rsid w:val="00154D1F"/>
    <w:rsid w:val="00154E7B"/>
    <w:rsid w:val="0015507F"/>
    <w:rsid w:val="001550E3"/>
    <w:rsid w:val="001552DD"/>
    <w:rsid w:val="00155529"/>
    <w:rsid w:val="00155869"/>
    <w:rsid w:val="00155935"/>
    <w:rsid w:val="001560ED"/>
    <w:rsid w:val="00156357"/>
    <w:rsid w:val="00157193"/>
    <w:rsid w:val="00157739"/>
    <w:rsid w:val="001577DA"/>
    <w:rsid w:val="00157858"/>
    <w:rsid w:val="00157AE8"/>
    <w:rsid w:val="00157B21"/>
    <w:rsid w:val="00157B7E"/>
    <w:rsid w:val="00157E62"/>
    <w:rsid w:val="00160390"/>
    <w:rsid w:val="0016065A"/>
    <w:rsid w:val="0016083E"/>
    <w:rsid w:val="00160B1F"/>
    <w:rsid w:val="00160D03"/>
    <w:rsid w:val="00160DE2"/>
    <w:rsid w:val="00160F73"/>
    <w:rsid w:val="00161052"/>
    <w:rsid w:val="00161F43"/>
    <w:rsid w:val="001622DD"/>
    <w:rsid w:val="001627A3"/>
    <w:rsid w:val="00162BC3"/>
    <w:rsid w:val="001631DC"/>
    <w:rsid w:val="00163519"/>
    <w:rsid w:val="00163BE2"/>
    <w:rsid w:val="00163FB0"/>
    <w:rsid w:val="001641F5"/>
    <w:rsid w:val="001644BB"/>
    <w:rsid w:val="001648ED"/>
    <w:rsid w:val="001649B2"/>
    <w:rsid w:val="00164BE9"/>
    <w:rsid w:val="00164F7D"/>
    <w:rsid w:val="001658E7"/>
    <w:rsid w:val="00165B7B"/>
    <w:rsid w:val="00165C68"/>
    <w:rsid w:val="0016627A"/>
    <w:rsid w:val="001664F8"/>
    <w:rsid w:val="001666AE"/>
    <w:rsid w:val="001666B4"/>
    <w:rsid w:val="001666BB"/>
    <w:rsid w:val="00166ACC"/>
    <w:rsid w:val="00166C03"/>
    <w:rsid w:val="00166CE2"/>
    <w:rsid w:val="00166D50"/>
    <w:rsid w:val="00167266"/>
    <w:rsid w:val="00167338"/>
    <w:rsid w:val="001673DE"/>
    <w:rsid w:val="001675B7"/>
    <w:rsid w:val="0016765A"/>
    <w:rsid w:val="001676B3"/>
    <w:rsid w:val="00167AAD"/>
    <w:rsid w:val="00167AF1"/>
    <w:rsid w:val="00167C62"/>
    <w:rsid w:val="001701DE"/>
    <w:rsid w:val="00170397"/>
    <w:rsid w:val="001708AB"/>
    <w:rsid w:val="00170F55"/>
    <w:rsid w:val="00171664"/>
    <w:rsid w:val="00171816"/>
    <w:rsid w:val="001719B7"/>
    <w:rsid w:val="00171AA8"/>
    <w:rsid w:val="0017203E"/>
    <w:rsid w:val="001721A2"/>
    <w:rsid w:val="001721C9"/>
    <w:rsid w:val="00172483"/>
    <w:rsid w:val="00172798"/>
    <w:rsid w:val="001728BD"/>
    <w:rsid w:val="00172926"/>
    <w:rsid w:val="001729D4"/>
    <w:rsid w:val="00172BAC"/>
    <w:rsid w:val="00172D6A"/>
    <w:rsid w:val="00172D6C"/>
    <w:rsid w:val="00172DF2"/>
    <w:rsid w:val="00172EC5"/>
    <w:rsid w:val="001733DD"/>
    <w:rsid w:val="00173D81"/>
    <w:rsid w:val="0017443C"/>
    <w:rsid w:val="00174520"/>
    <w:rsid w:val="00174534"/>
    <w:rsid w:val="00174719"/>
    <w:rsid w:val="00174EA5"/>
    <w:rsid w:val="00174ECF"/>
    <w:rsid w:val="0017542B"/>
    <w:rsid w:val="0017588C"/>
    <w:rsid w:val="00175BC8"/>
    <w:rsid w:val="00175CF8"/>
    <w:rsid w:val="00175EC6"/>
    <w:rsid w:val="00175F55"/>
    <w:rsid w:val="0017603E"/>
    <w:rsid w:val="0017654E"/>
    <w:rsid w:val="0017666F"/>
    <w:rsid w:val="00176B18"/>
    <w:rsid w:val="00176B52"/>
    <w:rsid w:val="00176DBD"/>
    <w:rsid w:val="00177170"/>
    <w:rsid w:val="00177420"/>
    <w:rsid w:val="00177BB0"/>
    <w:rsid w:val="00177C90"/>
    <w:rsid w:val="00177DFF"/>
    <w:rsid w:val="001800D4"/>
    <w:rsid w:val="001802B0"/>
    <w:rsid w:val="0018059F"/>
    <w:rsid w:val="001807EF"/>
    <w:rsid w:val="00180AB7"/>
    <w:rsid w:val="00180D6E"/>
    <w:rsid w:val="00180D86"/>
    <w:rsid w:val="00181095"/>
    <w:rsid w:val="001814FC"/>
    <w:rsid w:val="00181A29"/>
    <w:rsid w:val="0018232B"/>
    <w:rsid w:val="001824AD"/>
    <w:rsid w:val="00182A11"/>
    <w:rsid w:val="00182B5C"/>
    <w:rsid w:val="00182C8C"/>
    <w:rsid w:val="00182E2A"/>
    <w:rsid w:val="0018308A"/>
    <w:rsid w:val="001832CE"/>
    <w:rsid w:val="001838BC"/>
    <w:rsid w:val="00183AAB"/>
    <w:rsid w:val="00184541"/>
    <w:rsid w:val="00184629"/>
    <w:rsid w:val="00184880"/>
    <w:rsid w:val="001848BD"/>
    <w:rsid w:val="0018536D"/>
    <w:rsid w:val="001853EE"/>
    <w:rsid w:val="001856AA"/>
    <w:rsid w:val="00185AA4"/>
    <w:rsid w:val="00185F29"/>
    <w:rsid w:val="001865CB"/>
    <w:rsid w:val="00187076"/>
    <w:rsid w:val="001871A0"/>
    <w:rsid w:val="00187313"/>
    <w:rsid w:val="00187634"/>
    <w:rsid w:val="00187727"/>
    <w:rsid w:val="001878A6"/>
    <w:rsid w:val="00187A2B"/>
    <w:rsid w:val="00187AF8"/>
    <w:rsid w:val="00187B95"/>
    <w:rsid w:val="00187E3B"/>
    <w:rsid w:val="001900D5"/>
    <w:rsid w:val="001901C0"/>
    <w:rsid w:val="0019045A"/>
    <w:rsid w:val="00190489"/>
    <w:rsid w:val="001905D4"/>
    <w:rsid w:val="0019060F"/>
    <w:rsid w:val="00190674"/>
    <w:rsid w:val="0019070C"/>
    <w:rsid w:val="00190840"/>
    <w:rsid w:val="0019096C"/>
    <w:rsid w:val="00190B43"/>
    <w:rsid w:val="00190B81"/>
    <w:rsid w:val="00190BCE"/>
    <w:rsid w:val="00190EBA"/>
    <w:rsid w:val="0019101A"/>
    <w:rsid w:val="00191129"/>
    <w:rsid w:val="00191CC4"/>
    <w:rsid w:val="00191D73"/>
    <w:rsid w:val="00192415"/>
    <w:rsid w:val="001927A2"/>
    <w:rsid w:val="00192A86"/>
    <w:rsid w:val="00193037"/>
    <w:rsid w:val="00193508"/>
    <w:rsid w:val="0019352C"/>
    <w:rsid w:val="001936EE"/>
    <w:rsid w:val="00193772"/>
    <w:rsid w:val="00194340"/>
    <w:rsid w:val="0019453A"/>
    <w:rsid w:val="00194595"/>
    <w:rsid w:val="0019486C"/>
    <w:rsid w:val="0019496E"/>
    <w:rsid w:val="00194D0A"/>
    <w:rsid w:val="00194E1E"/>
    <w:rsid w:val="00194E26"/>
    <w:rsid w:val="00194E36"/>
    <w:rsid w:val="00195AD3"/>
    <w:rsid w:val="00195AE6"/>
    <w:rsid w:val="00195CA9"/>
    <w:rsid w:val="00195F08"/>
    <w:rsid w:val="0019628B"/>
    <w:rsid w:val="00196315"/>
    <w:rsid w:val="001964C6"/>
    <w:rsid w:val="00196998"/>
    <w:rsid w:val="001969D7"/>
    <w:rsid w:val="00196A7A"/>
    <w:rsid w:val="00196F2D"/>
    <w:rsid w:val="0019705E"/>
    <w:rsid w:val="001970B5"/>
    <w:rsid w:val="00197372"/>
    <w:rsid w:val="001974B5"/>
    <w:rsid w:val="001976BE"/>
    <w:rsid w:val="001976FD"/>
    <w:rsid w:val="0019792F"/>
    <w:rsid w:val="00197BE2"/>
    <w:rsid w:val="001A00C7"/>
    <w:rsid w:val="001A05E4"/>
    <w:rsid w:val="001A06B2"/>
    <w:rsid w:val="001A132E"/>
    <w:rsid w:val="001A15EA"/>
    <w:rsid w:val="001A19F9"/>
    <w:rsid w:val="001A1D60"/>
    <w:rsid w:val="001A1DE9"/>
    <w:rsid w:val="001A1EDD"/>
    <w:rsid w:val="001A2156"/>
    <w:rsid w:val="001A23CA"/>
    <w:rsid w:val="001A26E6"/>
    <w:rsid w:val="001A300E"/>
    <w:rsid w:val="001A392B"/>
    <w:rsid w:val="001A3B48"/>
    <w:rsid w:val="001A3BD8"/>
    <w:rsid w:val="001A467D"/>
    <w:rsid w:val="001A4700"/>
    <w:rsid w:val="001A474E"/>
    <w:rsid w:val="001A4BC5"/>
    <w:rsid w:val="001A4DB8"/>
    <w:rsid w:val="001A5096"/>
    <w:rsid w:val="001A5721"/>
    <w:rsid w:val="001A573E"/>
    <w:rsid w:val="001A5804"/>
    <w:rsid w:val="001A5E51"/>
    <w:rsid w:val="001A5F14"/>
    <w:rsid w:val="001A6051"/>
    <w:rsid w:val="001A6339"/>
    <w:rsid w:val="001A6350"/>
    <w:rsid w:val="001A64A2"/>
    <w:rsid w:val="001A6A6C"/>
    <w:rsid w:val="001A6B85"/>
    <w:rsid w:val="001A73C4"/>
    <w:rsid w:val="001A752F"/>
    <w:rsid w:val="001A7612"/>
    <w:rsid w:val="001A7622"/>
    <w:rsid w:val="001A7770"/>
    <w:rsid w:val="001A779E"/>
    <w:rsid w:val="001A78B4"/>
    <w:rsid w:val="001A7B9C"/>
    <w:rsid w:val="001A7F82"/>
    <w:rsid w:val="001B0245"/>
    <w:rsid w:val="001B04E5"/>
    <w:rsid w:val="001B058F"/>
    <w:rsid w:val="001B05D3"/>
    <w:rsid w:val="001B069E"/>
    <w:rsid w:val="001B082D"/>
    <w:rsid w:val="001B14EF"/>
    <w:rsid w:val="001B1774"/>
    <w:rsid w:val="001B1C7E"/>
    <w:rsid w:val="001B2115"/>
    <w:rsid w:val="001B2D07"/>
    <w:rsid w:val="001B2EAC"/>
    <w:rsid w:val="001B314D"/>
    <w:rsid w:val="001B3259"/>
    <w:rsid w:val="001B34C2"/>
    <w:rsid w:val="001B3675"/>
    <w:rsid w:val="001B3C16"/>
    <w:rsid w:val="001B3C2A"/>
    <w:rsid w:val="001B3CC9"/>
    <w:rsid w:val="001B3F3C"/>
    <w:rsid w:val="001B4242"/>
    <w:rsid w:val="001B43DC"/>
    <w:rsid w:val="001B44C6"/>
    <w:rsid w:val="001B485B"/>
    <w:rsid w:val="001B4BE2"/>
    <w:rsid w:val="001B4D5C"/>
    <w:rsid w:val="001B4D60"/>
    <w:rsid w:val="001B4F5D"/>
    <w:rsid w:val="001B501F"/>
    <w:rsid w:val="001B51F9"/>
    <w:rsid w:val="001B5511"/>
    <w:rsid w:val="001B5576"/>
    <w:rsid w:val="001B5A02"/>
    <w:rsid w:val="001B5CE5"/>
    <w:rsid w:val="001B5F45"/>
    <w:rsid w:val="001B6295"/>
    <w:rsid w:val="001B62C6"/>
    <w:rsid w:val="001B64B1"/>
    <w:rsid w:val="001B6817"/>
    <w:rsid w:val="001B6EEE"/>
    <w:rsid w:val="001B71AF"/>
    <w:rsid w:val="001B7217"/>
    <w:rsid w:val="001B72D2"/>
    <w:rsid w:val="001B779C"/>
    <w:rsid w:val="001B78D4"/>
    <w:rsid w:val="001B7B6C"/>
    <w:rsid w:val="001B7D46"/>
    <w:rsid w:val="001B7E2B"/>
    <w:rsid w:val="001B7EB5"/>
    <w:rsid w:val="001C01C4"/>
    <w:rsid w:val="001C02EA"/>
    <w:rsid w:val="001C0E9B"/>
    <w:rsid w:val="001C105E"/>
    <w:rsid w:val="001C1237"/>
    <w:rsid w:val="001C1392"/>
    <w:rsid w:val="001C16AD"/>
    <w:rsid w:val="001C1812"/>
    <w:rsid w:val="001C18BC"/>
    <w:rsid w:val="001C19A2"/>
    <w:rsid w:val="001C1EB0"/>
    <w:rsid w:val="001C21DC"/>
    <w:rsid w:val="001C2243"/>
    <w:rsid w:val="001C2335"/>
    <w:rsid w:val="001C24EA"/>
    <w:rsid w:val="001C25F4"/>
    <w:rsid w:val="001C26AA"/>
    <w:rsid w:val="001C2941"/>
    <w:rsid w:val="001C29F0"/>
    <w:rsid w:val="001C2B85"/>
    <w:rsid w:val="001C2D4E"/>
    <w:rsid w:val="001C2EB7"/>
    <w:rsid w:val="001C2F4C"/>
    <w:rsid w:val="001C3006"/>
    <w:rsid w:val="001C3073"/>
    <w:rsid w:val="001C36C5"/>
    <w:rsid w:val="001C37E6"/>
    <w:rsid w:val="001C383E"/>
    <w:rsid w:val="001C3B93"/>
    <w:rsid w:val="001C3CBA"/>
    <w:rsid w:val="001C3D0A"/>
    <w:rsid w:val="001C416C"/>
    <w:rsid w:val="001C4320"/>
    <w:rsid w:val="001C446D"/>
    <w:rsid w:val="001C462E"/>
    <w:rsid w:val="001C465E"/>
    <w:rsid w:val="001C46CD"/>
    <w:rsid w:val="001C4E80"/>
    <w:rsid w:val="001C4F69"/>
    <w:rsid w:val="001C51CC"/>
    <w:rsid w:val="001C528B"/>
    <w:rsid w:val="001C55F1"/>
    <w:rsid w:val="001C5BC5"/>
    <w:rsid w:val="001C5C7E"/>
    <w:rsid w:val="001C5D5E"/>
    <w:rsid w:val="001C6100"/>
    <w:rsid w:val="001C6200"/>
    <w:rsid w:val="001C63BB"/>
    <w:rsid w:val="001C6576"/>
    <w:rsid w:val="001C6868"/>
    <w:rsid w:val="001C6897"/>
    <w:rsid w:val="001C70D4"/>
    <w:rsid w:val="001C73B7"/>
    <w:rsid w:val="001C7626"/>
    <w:rsid w:val="001C7820"/>
    <w:rsid w:val="001C7D23"/>
    <w:rsid w:val="001D012F"/>
    <w:rsid w:val="001D0329"/>
    <w:rsid w:val="001D0F3B"/>
    <w:rsid w:val="001D1116"/>
    <w:rsid w:val="001D12FC"/>
    <w:rsid w:val="001D19A4"/>
    <w:rsid w:val="001D1A8C"/>
    <w:rsid w:val="001D1C46"/>
    <w:rsid w:val="001D2294"/>
    <w:rsid w:val="001D281B"/>
    <w:rsid w:val="001D2BFD"/>
    <w:rsid w:val="001D2E91"/>
    <w:rsid w:val="001D3018"/>
    <w:rsid w:val="001D3567"/>
    <w:rsid w:val="001D3698"/>
    <w:rsid w:val="001D3E84"/>
    <w:rsid w:val="001D3F76"/>
    <w:rsid w:val="001D3FAF"/>
    <w:rsid w:val="001D42E6"/>
    <w:rsid w:val="001D490F"/>
    <w:rsid w:val="001D4E06"/>
    <w:rsid w:val="001D4EF9"/>
    <w:rsid w:val="001D4F67"/>
    <w:rsid w:val="001D51CD"/>
    <w:rsid w:val="001D5744"/>
    <w:rsid w:val="001D58D2"/>
    <w:rsid w:val="001D5A27"/>
    <w:rsid w:val="001D5D31"/>
    <w:rsid w:val="001D5E13"/>
    <w:rsid w:val="001D6342"/>
    <w:rsid w:val="001D6377"/>
    <w:rsid w:val="001D6541"/>
    <w:rsid w:val="001D67D8"/>
    <w:rsid w:val="001D6C19"/>
    <w:rsid w:val="001D6EFE"/>
    <w:rsid w:val="001D70B8"/>
    <w:rsid w:val="001D7339"/>
    <w:rsid w:val="001D773F"/>
    <w:rsid w:val="001D7984"/>
    <w:rsid w:val="001E00B6"/>
    <w:rsid w:val="001E03B1"/>
    <w:rsid w:val="001E0730"/>
    <w:rsid w:val="001E0A88"/>
    <w:rsid w:val="001E0BBA"/>
    <w:rsid w:val="001E0FBD"/>
    <w:rsid w:val="001E122D"/>
    <w:rsid w:val="001E123B"/>
    <w:rsid w:val="001E1475"/>
    <w:rsid w:val="001E1AB6"/>
    <w:rsid w:val="001E1BF0"/>
    <w:rsid w:val="001E1C1B"/>
    <w:rsid w:val="001E2328"/>
    <w:rsid w:val="001E23BC"/>
    <w:rsid w:val="001E2478"/>
    <w:rsid w:val="001E2780"/>
    <w:rsid w:val="001E28A8"/>
    <w:rsid w:val="001E2ED0"/>
    <w:rsid w:val="001E30E9"/>
    <w:rsid w:val="001E316C"/>
    <w:rsid w:val="001E34FA"/>
    <w:rsid w:val="001E3587"/>
    <w:rsid w:val="001E3B13"/>
    <w:rsid w:val="001E3E4F"/>
    <w:rsid w:val="001E3EEF"/>
    <w:rsid w:val="001E4192"/>
    <w:rsid w:val="001E43A6"/>
    <w:rsid w:val="001E463B"/>
    <w:rsid w:val="001E4714"/>
    <w:rsid w:val="001E4D74"/>
    <w:rsid w:val="001E4EAC"/>
    <w:rsid w:val="001E534B"/>
    <w:rsid w:val="001E5E38"/>
    <w:rsid w:val="001E5FAE"/>
    <w:rsid w:val="001E636F"/>
    <w:rsid w:val="001E6904"/>
    <w:rsid w:val="001E6EE6"/>
    <w:rsid w:val="001E6F7D"/>
    <w:rsid w:val="001E71AA"/>
    <w:rsid w:val="001E7313"/>
    <w:rsid w:val="001E7DFA"/>
    <w:rsid w:val="001F01B8"/>
    <w:rsid w:val="001F0674"/>
    <w:rsid w:val="001F0770"/>
    <w:rsid w:val="001F1308"/>
    <w:rsid w:val="001F1528"/>
    <w:rsid w:val="001F15C1"/>
    <w:rsid w:val="001F16FF"/>
    <w:rsid w:val="001F186E"/>
    <w:rsid w:val="001F1CA1"/>
    <w:rsid w:val="001F1D10"/>
    <w:rsid w:val="001F1E59"/>
    <w:rsid w:val="001F1FEF"/>
    <w:rsid w:val="001F20C8"/>
    <w:rsid w:val="001F2448"/>
    <w:rsid w:val="001F24B0"/>
    <w:rsid w:val="001F2A4B"/>
    <w:rsid w:val="001F2A71"/>
    <w:rsid w:val="001F2F62"/>
    <w:rsid w:val="001F33F2"/>
    <w:rsid w:val="001F39CB"/>
    <w:rsid w:val="001F3D3E"/>
    <w:rsid w:val="001F40DD"/>
    <w:rsid w:val="001F4602"/>
    <w:rsid w:val="001F471D"/>
    <w:rsid w:val="001F4872"/>
    <w:rsid w:val="001F4E1E"/>
    <w:rsid w:val="001F5173"/>
    <w:rsid w:val="001F5D08"/>
    <w:rsid w:val="001F5D86"/>
    <w:rsid w:val="001F5F39"/>
    <w:rsid w:val="001F5F66"/>
    <w:rsid w:val="001F621E"/>
    <w:rsid w:val="001F64E8"/>
    <w:rsid w:val="001F663F"/>
    <w:rsid w:val="001F6664"/>
    <w:rsid w:val="001F684C"/>
    <w:rsid w:val="001F691E"/>
    <w:rsid w:val="001F6C9B"/>
    <w:rsid w:val="001F6CA6"/>
    <w:rsid w:val="001F6E6F"/>
    <w:rsid w:val="001F6EA2"/>
    <w:rsid w:val="001F73EF"/>
    <w:rsid w:val="001F7586"/>
    <w:rsid w:val="001F7B99"/>
    <w:rsid w:val="001F7C9B"/>
    <w:rsid w:val="001F7F08"/>
    <w:rsid w:val="001F7FCA"/>
    <w:rsid w:val="00200220"/>
    <w:rsid w:val="00200918"/>
    <w:rsid w:val="00200CBF"/>
    <w:rsid w:val="00201019"/>
    <w:rsid w:val="00201484"/>
    <w:rsid w:val="0020156B"/>
    <w:rsid w:val="00201811"/>
    <w:rsid w:val="00201899"/>
    <w:rsid w:val="002018AC"/>
    <w:rsid w:val="002018C1"/>
    <w:rsid w:val="00201A28"/>
    <w:rsid w:val="00201A3D"/>
    <w:rsid w:val="00201F61"/>
    <w:rsid w:val="002022FE"/>
    <w:rsid w:val="00202743"/>
    <w:rsid w:val="002027DC"/>
    <w:rsid w:val="002027E7"/>
    <w:rsid w:val="002028AB"/>
    <w:rsid w:val="00202D37"/>
    <w:rsid w:val="00202DD3"/>
    <w:rsid w:val="00202E24"/>
    <w:rsid w:val="00202ED3"/>
    <w:rsid w:val="00202F11"/>
    <w:rsid w:val="00203437"/>
    <w:rsid w:val="00203642"/>
    <w:rsid w:val="0020420B"/>
    <w:rsid w:val="002043D5"/>
    <w:rsid w:val="002047D8"/>
    <w:rsid w:val="00204886"/>
    <w:rsid w:val="00204BE8"/>
    <w:rsid w:val="00205229"/>
    <w:rsid w:val="0020543E"/>
    <w:rsid w:val="002057A5"/>
    <w:rsid w:val="00205BB4"/>
    <w:rsid w:val="00206198"/>
    <w:rsid w:val="0020636F"/>
    <w:rsid w:val="00206609"/>
    <w:rsid w:val="002069EA"/>
    <w:rsid w:val="00206A39"/>
    <w:rsid w:val="00206DC9"/>
    <w:rsid w:val="00206DE2"/>
    <w:rsid w:val="00207359"/>
    <w:rsid w:val="00207416"/>
    <w:rsid w:val="002075A4"/>
    <w:rsid w:val="002075D5"/>
    <w:rsid w:val="00207605"/>
    <w:rsid w:val="00207AF3"/>
    <w:rsid w:val="00207DF9"/>
    <w:rsid w:val="00210189"/>
    <w:rsid w:val="00210286"/>
    <w:rsid w:val="00210491"/>
    <w:rsid w:val="0021085B"/>
    <w:rsid w:val="00210913"/>
    <w:rsid w:val="002109A4"/>
    <w:rsid w:val="00210B15"/>
    <w:rsid w:val="00210B37"/>
    <w:rsid w:val="00210CEF"/>
    <w:rsid w:val="00210CF6"/>
    <w:rsid w:val="00211614"/>
    <w:rsid w:val="00211F4C"/>
    <w:rsid w:val="00212241"/>
    <w:rsid w:val="00212338"/>
    <w:rsid w:val="00212501"/>
    <w:rsid w:val="00212693"/>
    <w:rsid w:val="00212A1F"/>
    <w:rsid w:val="00212DBE"/>
    <w:rsid w:val="00213103"/>
    <w:rsid w:val="0021314E"/>
    <w:rsid w:val="00213190"/>
    <w:rsid w:val="00213286"/>
    <w:rsid w:val="002134A4"/>
    <w:rsid w:val="00213570"/>
    <w:rsid w:val="00213B06"/>
    <w:rsid w:val="00213BBA"/>
    <w:rsid w:val="00213D3D"/>
    <w:rsid w:val="00213E38"/>
    <w:rsid w:val="0021414F"/>
    <w:rsid w:val="002142E2"/>
    <w:rsid w:val="00214409"/>
    <w:rsid w:val="00214441"/>
    <w:rsid w:val="00214A42"/>
    <w:rsid w:val="00214BC4"/>
    <w:rsid w:val="00214F91"/>
    <w:rsid w:val="00215657"/>
    <w:rsid w:val="00215BDC"/>
    <w:rsid w:val="00215C3F"/>
    <w:rsid w:val="00215D61"/>
    <w:rsid w:val="0021621A"/>
    <w:rsid w:val="00216749"/>
    <w:rsid w:val="002167DB"/>
    <w:rsid w:val="00216926"/>
    <w:rsid w:val="00216AFC"/>
    <w:rsid w:val="00216B9D"/>
    <w:rsid w:val="00216CD7"/>
    <w:rsid w:val="00216E1D"/>
    <w:rsid w:val="00217393"/>
    <w:rsid w:val="0021757B"/>
    <w:rsid w:val="002175D3"/>
    <w:rsid w:val="0021771A"/>
    <w:rsid w:val="00217859"/>
    <w:rsid w:val="002178B8"/>
    <w:rsid w:val="00217B2D"/>
    <w:rsid w:val="00217B94"/>
    <w:rsid w:val="00217BBC"/>
    <w:rsid w:val="00217C6B"/>
    <w:rsid w:val="00217CA4"/>
    <w:rsid w:val="00217D6E"/>
    <w:rsid w:val="00217FF5"/>
    <w:rsid w:val="002200F3"/>
    <w:rsid w:val="0022015C"/>
    <w:rsid w:val="0022028E"/>
    <w:rsid w:val="00220422"/>
    <w:rsid w:val="002204DB"/>
    <w:rsid w:val="00220D27"/>
    <w:rsid w:val="00220F67"/>
    <w:rsid w:val="00220FA0"/>
    <w:rsid w:val="0022109F"/>
    <w:rsid w:val="00221346"/>
    <w:rsid w:val="002215CB"/>
    <w:rsid w:val="00221675"/>
    <w:rsid w:val="00221717"/>
    <w:rsid w:val="00221D21"/>
    <w:rsid w:val="00221DD8"/>
    <w:rsid w:val="00221EC0"/>
    <w:rsid w:val="00222078"/>
    <w:rsid w:val="002221BC"/>
    <w:rsid w:val="0022298E"/>
    <w:rsid w:val="00222B8A"/>
    <w:rsid w:val="00222EFA"/>
    <w:rsid w:val="00223232"/>
    <w:rsid w:val="002232C3"/>
    <w:rsid w:val="00223BFE"/>
    <w:rsid w:val="00223D1B"/>
    <w:rsid w:val="00223E1D"/>
    <w:rsid w:val="00224252"/>
    <w:rsid w:val="0022427E"/>
    <w:rsid w:val="002245DC"/>
    <w:rsid w:val="002246F1"/>
    <w:rsid w:val="0022483B"/>
    <w:rsid w:val="00224E0A"/>
    <w:rsid w:val="0022518F"/>
    <w:rsid w:val="0022540E"/>
    <w:rsid w:val="0022545F"/>
    <w:rsid w:val="00225544"/>
    <w:rsid w:val="002256E5"/>
    <w:rsid w:val="00225D7C"/>
    <w:rsid w:val="00226477"/>
    <w:rsid w:val="00226606"/>
    <w:rsid w:val="00226789"/>
    <w:rsid w:val="002267B9"/>
    <w:rsid w:val="0022695C"/>
    <w:rsid w:val="00226A16"/>
    <w:rsid w:val="00227894"/>
    <w:rsid w:val="00227E64"/>
    <w:rsid w:val="00227FCF"/>
    <w:rsid w:val="0023054C"/>
    <w:rsid w:val="00230B09"/>
    <w:rsid w:val="00230E73"/>
    <w:rsid w:val="002315A4"/>
    <w:rsid w:val="002318AA"/>
    <w:rsid w:val="00231BC2"/>
    <w:rsid w:val="00231CF4"/>
    <w:rsid w:val="00231DC9"/>
    <w:rsid w:val="00232140"/>
    <w:rsid w:val="00232508"/>
    <w:rsid w:val="0023253E"/>
    <w:rsid w:val="0023267C"/>
    <w:rsid w:val="00232752"/>
    <w:rsid w:val="00232FF9"/>
    <w:rsid w:val="0023316E"/>
    <w:rsid w:val="00233348"/>
    <w:rsid w:val="00233418"/>
    <w:rsid w:val="00233692"/>
    <w:rsid w:val="00233705"/>
    <w:rsid w:val="0023371B"/>
    <w:rsid w:val="002338E7"/>
    <w:rsid w:val="00233A7D"/>
    <w:rsid w:val="00233B0E"/>
    <w:rsid w:val="00233B99"/>
    <w:rsid w:val="00234128"/>
    <w:rsid w:val="00234269"/>
    <w:rsid w:val="00234BB4"/>
    <w:rsid w:val="00234BD7"/>
    <w:rsid w:val="002352B2"/>
    <w:rsid w:val="0023567B"/>
    <w:rsid w:val="0023581F"/>
    <w:rsid w:val="0023598D"/>
    <w:rsid w:val="00235B0D"/>
    <w:rsid w:val="00235BB9"/>
    <w:rsid w:val="00236242"/>
    <w:rsid w:val="0023688C"/>
    <w:rsid w:val="00236904"/>
    <w:rsid w:val="00236D0B"/>
    <w:rsid w:val="00236D94"/>
    <w:rsid w:val="002370E7"/>
    <w:rsid w:val="002372A7"/>
    <w:rsid w:val="00237A97"/>
    <w:rsid w:val="00237C6B"/>
    <w:rsid w:val="00240219"/>
    <w:rsid w:val="00240227"/>
    <w:rsid w:val="00240540"/>
    <w:rsid w:val="0024058A"/>
    <w:rsid w:val="0024058E"/>
    <w:rsid w:val="0024096D"/>
    <w:rsid w:val="002412CA"/>
    <w:rsid w:val="00241445"/>
    <w:rsid w:val="002419F6"/>
    <w:rsid w:val="0024213D"/>
    <w:rsid w:val="0024244A"/>
    <w:rsid w:val="0024249A"/>
    <w:rsid w:val="002425C6"/>
    <w:rsid w:val="0024267E"/>
    <w:rsid w:val="00242780"/>
    <w:rsid w:val="00242C05"/>
    <w:rsid w:val="00242D24"/>
    <w:rsid w:val="00242E84"/>
    <w:rsid w:val="00243095"/>
    <w:rsid w:val="00244660"/>
    <w:rsid w:val="002446C6"/>
    <w:rsid w:val="002449A4"/>
    <w:rsid w:val="00244B6E"/>
    <w:rsid w:val="00244D8F"/>
    <w:rsid w:val="00244DD7"/>
    <w:rsid w:val="00244F42"/>
    <w:rsid w:val="00245080"/>
    <w:rsid w:val="00245139"/>
    <w:rsid w:val="002451FF"/>
    <w:rsid w:val="00245396"/>
    <w:rsid w:val="00245CE0"/>
    <w:rsid w:val="00246158"/>
    <w:rsid w:val="002466A1"/>
    <w:rsid w:val="00246780"/>
    <w:rsid w:val="00246872"/>
    <w:rsid w:val="0024692B"/>
    <w:rsid w:val="00246DED"/>
    <w:rsid w:val="00246E48"/>
    <w:rsid w:val="0024704E"/>
    <w:rsid w:val="002472BD"/>
    <w:rsid w:val="002472C9"/>
    <w:rsid w:val="00247576"/>
    <w:rsid w:val="00247C78"/>
    <w:rsid w:val="00247E00"/>
    <w:rsid w:val="00247EC0"/>
    <w:rsid w:val="00250197"/>
    <w:rsid w:val="0025021E"/>
    <w:rsid w:val="00250582"/>
    <w:rsid w:val="00250B62"/>
    <w:rsid w:val="0025136E"/>
    <w:rsid w:val="00251908"/>
    <w:rsid w:val="00251A3B"/>
    <w:rsid w:val="00251E9E"/>
    <w:rsid w:val="00251FD2"/>
    <w:rsid w:val="0025232C"/>
    <w:rsid w:val="002525FA"/>
    <w:rsid w:val="0025289E"/>
    <w:rsid w:val="00252E70"/>
    <w:rsid w:val="00252E84"/>
    <w:rsid w:val="00252FED"/>
    <w:rsid w:val="00253159"/>
    <w:rsid w:val="00253BD5"/>
    <w:rsid w:val="00254129"/>
    <w:rsid w:val="00254259"/>
    <w:rsid w:val="002544AF"/>
    <w:rsid w:val="00254678"/>
    <w:rsid w:val="002549EF"/>
    <w:rsid w:val="00254A9D"/>
    <w:rsid w:val="00254CEB"/>
    <w:rsid w:val="00254CF9"/>
    <w:rsid w:val="002550EA"/>
    <w:rsid w:val="00255151"/>
    <w:rsid w:val="00255191"/>
    <w:rsid w:val="00255629"/>
    <w:rsid w:val="00255987"/>
    <w:rsid w:val="00255AC7"/>
    <w:rsid w:val="00255AD2"/>
    <w:rsid w:val="0025600D"/>
    <w:rsid w:val="0025608A"/>
    <w:rsid w:val="002560B9"/>
    <w:rsid w:val="00256346"/>
    <w:rsid w:val="00256692"/>
    <w:rsid w:val="0025675F"/>
    <w:rsid w:val="0025676A"/>
    <w:rsid w:val="002567DF"/>
    <w:rsid w:val="00256843"/>
    <w:rsid w:val="00256858"/>
    <w:rsid w:val="00256977"/>
    <w:rsid w:val="00256FBA"/>
    <w:rsid w:val="00257384"/>
    <w:rsid w:val="00257758"/>
    <w:rsid w:val="00257986"/>
    <w:rsid w:val="00257C86"/>
    <w:rsid w:val="00257FDC"/>
    <w:rsid w:val="002607F4"/>
    <w:rsid w:val="00260930"/>
    <w:rsid w:val="00260E1D"/>
    <w:rsid w:val="0026103E"/>
    <w:rsid w:val="00261DDB"/>
    <w:rsid w:val="00261E17"/>
    <w:rsid w:val="00261FB6"/>
    <w:rsid w:val="00262313"/>
    <w:rsid w:val="00262657"/>
    <w:rsid w:val="002627DD"/>
    <w:rsid w:val="0026299F"/>
    <w:rsid w:val="0026309F"/>
    <w:rsid w:val="002630C2"/>
    <w:rsid w:val="002631B3"/>
    <w:rsid w:val="002639DE"/>
    <w:rsid w:val="00263B18"/>
    <w:rsid w:val="00263C89"/>
    <w:rsid w:val="00264638"/>
    <w:rsid w:val="00264978"/>
    <w:rsid w:val="00264AC4"/>
    <w:rsid w:val="00264DA2"/>
    <w:rsid w:val="002654A2"/>
    <w:rsid w:val="002658CA"/>
    <w:rsid w:val="002658D6"/>
    <w:rsid w:val="002659E6"/>
    <w:rsid w:val="00265B57"/>
    <w:rsid w:val="00265EF8"/>
    <w:rsid w:val="00265F31"/>
    <w:rsid w:val="00265F85"/>
    <w:rsid w:val="00266015"/>
    <w:rsid w:val="0026601F"/>
    <w:rsid w:val="0026606B"/>
    <w:rsid w:val="00266210"/>
    <w:rsid w:val="0026631A"/>
    <w:rsid w:val="0026671F"/>
    <w:rsid w:val="0026683D"/>
    <w:rsid w:val="002669A7"/>
    <w:rsid w:val="00266C03"/>
    <w:rsid w:val="00266CE7"/>
    <w:rsid w:val="00267317"/>
    <w:rsid w:val="0026737B"/>
    <w:rsid w:val="00267432"/>
    <w:rsid w:val="00267689"/>
    <w:rsid w:val="0026770E"/>
    <w:rsid w:val="00267A6A"/>
    <w:rsid w:val="00267B09"/>
    <w:rsid w:val="00267B5D"/>
    <w:rsid w:val="00267CC2"/>
    <w:rsid w:val="00270012"/>
    <w:rsid w:val="00270025"/>
    <w:rsid w:val="0027002C"/>
    <w:rsid w:val="0027002D"/>
    <w:rsid w:val="0027021C"/>
    <w:rsid w:val="00270613"/>
    <w:rsid w:val="002707D4"/>
    <w:rsid w:val="002712D2"/>
    <w:rsid w:val="00271F47"/>
    <w:rsid w:val="00271FB0"/>
    <w:rsid w:val="00272068"/>
    <w:rsid w:val="0027227E"/>
    <w:rsid w:val="00272A1F"/>
    <w:rsid w:val="00272C0E"/>
    <w:rsid w:val="00272FC6"/>
    <w:rsid w:val="0027308D"/>
    <w:rsid w:val="002730C8"/>
    <w:rsid w:val="002732D7"/>
    <w:rsid w:val="0027333A"/>
    <w:rsid w:val="0027397B"/>
    <w:rsid w:val="00273C68"/>
    <w:rsid w:val="002748EB"/>
    <w:rsid w:val="002749C4"/>
    <w:rsid w:val="00274B95"/>
    <w:rsid w:val="00274C02"/>
    <w:rsid w:val="00274C17"/>
    <w:rsid w:val="00274D0F"/>
    <w:rsid w:val="00275159"/>
    <w:rsid w:val="002751EA"/>
    <w:rsid w:val="00275284"/>
    <w:rsid w:val="00275739"/>
    <w:rsid w:val="00275969"/>
    <w:rsid w:val="00275AC7"/>
    <w:rsid w:val="00275BA1"/>
    <w:rsid w:val="00275BCC"/>
    <w:rsid w:val="00275D34"/>
    <w:rsid w:val="00275D76"/>
    <w:rsid w:val="00276538"/>
    <w:rsid w:val="00276552"/>
    <w:rsid w:val="002766CE"/>
    <w:rsid w:val="00277676"/>
    <w:rsid w:val="002776CA"/>
    <w:rsid w:val="00277888"/>
    <w:rsid w:val="002800DE"/>
    <w:rsid w:val="00280362"/>
    <w:rsid w:val="00280972"/>
    <w:rsid w:val="00280AEF"/>
    <w:rsid w:val="00280D75"/>
    <w:rsid w:val="00281014"/>
    <w:rsid w:val="00281267"/>
    <w:rsid w:val="002818EC"/>
    <w:rsid w:val="00281C36"/>
    <w:rsid w:val="00281E36"/>
    <w:rsid w:val="0028206B"/>
    <w:rsid w:val="0028213B"/>
    <w:rsid w:val="00282284"/>
    <w:rsid w:val="002823CD"/>
    <w:rsid w:val="00282507"/>
    <w:rsid w:val="002830BA"/>
    <w:rsid w:val="0028312B"/>
    <w:rsid w:val="002831AF"/>
    <w:rsid w:val="00283276"/>
    <w:rsid w:val="0028341D"/>
    <w:rsid w:val="00283452"/>
    <w:rsid w:val="002834E4"/>
    <w:rsid w:val="0028383C"/>
    <w:rsid w:val="00283AD3"/>
    <w:rsid w:val="00283E42"/>
    <w:rsid w:val="002843D0"/>
    <w:rsid w:val="00284955"/>
    <w:rsid w:val="002849E8"/>
    <w:rsid w:val="00284E72"/>
    <w:rsid w:val="00284EBE"/>
    <w:rsid w:val="00285104"/>
    <w:rsid w:val="00285A67"/>
    <w:rsid w:val="002863E7"/>
    <w:rsid w:val="0028654A"/>
    <w:rsid w:val="002865E9"/>
    <w:rsid w:val="002868A2"/>
    <w:rsid w:val="00286C6C"/>
    <w:rsid w:val="00286DE1"/>
    <w:rsid w:val="00286E25"/>
    <w:rsid w:val="00287179"/>
    <w:rsid w:val="0028739C"/>
    <w:rsid w:val="002873D5"/>
    <w:rsid w:val="00287412"/>
    <w:rsid w:val="00287510"/>
    <w:rsid w:val="002877CF"/>
    <w:rsid w:val="00287C4D"/>
    <w:rsid w:val="00287E5D"/>
    <w:rsid w:val="00287F54"/>
    <w:rsid w:val="002904F3"/>
    <w:rsid w:val="00290660"/>
    <w:rsid w:val="002906E6"/>
    <w:rsid w:val="002907E2"/>
    <w:rsid w:val="00290A19"/>
    <w:rsid w:val="00290B21"/>
    <w:rsid w:val="00290C68"/>
    <w:rsid w:val="00290F57"/>
    <w:rsid w:val="00290F6D"/>
    <w:rsid w:val="00290F93"/>
    <w:rsid w:val="00291114"/>
    <w:rsid w:val="00291278"/>
    <w:rsid w:val="002913A0"/>
    <w:rsid w:val="002915D2"/>
    <w:rsid w:val="0029182A"/>
    <w:rsid w:val="00291CE6"/>
    <w:rsid w:val="00291D1F"/>
    <w:rsid w:val="0029238F"/>
    <w:rsid w:val="00292B19"/>
    <w:rsid w:val="00293002"/>
    <w:rsid w:val="00293145"/>
    <w:rsid w:val="0029319F"/>
    <w:rsid w:val="002939A0"/>
    <w:rsid w:val="00293B0E"/>
    <w:rsid w:val="00293D7C"/>
    <w:rsid w:val="00293E9D"/>
    <w:rsid w:val="0029416B"/>
    <w:rsid w:val="00294171"/>
    <w:rsid w:val="0029425C"/>
    <w:rsid w:val="00294261"/>
    <w:rsid w:val="002944E5"/>
    <w:rsid w:val="00294766"/>
    <w:rsid w:val="00294B45"/>
    <w:rsid w:val="00294E11"/>
    <w:rsid w:val="002957C4"/>
    <w:rsid w:val="00295B88"/>
    <w:rsid w:val="002961E8"/>
    <w:rsid w:val="00296438"/>
    <w:rsid w:val="00296FB6"/>
    <w:rsid w:val="002974D5"/>
    <w:rsid w:val="00297769"/>
    <w:rsid w:val="00297B62"/>
    <w:rsid w:val="002A022F"/>
    <w:rsid w:val="002A05C7"/>
    <w:rsid w:val="002A0718"/>
    <w:rsid w:val="002A0996"/>
    <w:rsid w:val="002A0A30"/>
    <w:rsid w:val="002A0B1F"/>
    <w:rsid w:val="002A0D1B"/>
    <w:rsid w:val="002A0EF2"/>
    <w:rsid w:val="002A1109"/>
    <w:rsid w:val="002A1F93"/>
    <w:rsid w:val="002A22A8"/>
    <w:rsid w:val="002A2484"/>
    <w:rsid w:val="002A2720"/>
    <w:rsid w:val="002A2825"/>
    <w:rsid w:val="002A28BE"/>
    <w:rsid w:val="002A2C10"/>
    <w:rsid w:val="002A2E48"/>
    <w:rsid w:val="002A2FB4"/>
    <w:rsid w:val="002A3061"/>
    <w:rsid w:val="002A3129"/>
    <w:rsid w:val="002A35C4"/>
    <w:rsid w:val="002A388E"/>
    <w:rsid w:val="002A3A09"/>
    <w:rsid w:val="002A3BF9"/>
    <w:rsid w:val="002A3C39"/>
    <w:rsid w:val="002A3D9E"/>
    <w:rsid w:val="002A4997"/>
    <w:rsid w:val="002A49B1"/>
    <w:rsid w:val="002A4A03"/>
    <w:rsid w:val="002A4B70"/>
    <w:rsid w:val="002A4BB3"/>
    <w:rsid w:val="002A50AB"/>
    <w:rsid w:val="002A5263"/>
    <w:rsid w:val="002A5351"/>
    <w:rsid w:val="002A55DB"/>
    <w:rsid w:val="002A5788"/>
    <w:rsid w:val="002A6F3B"/>
    <w:rsid w:val="002A6F45"/>
    <w:rsid w:val="002A73F8"/>
    <w:rsid w:val="002A75B9"/>
    <w:rsid w:val="002A75C5"/>
    <w:rsid w:val="002A779F"/>
    <w:rsid w:val="002A78A4"/>
    <w:rsid w:val="002A792B"/>
    <w:rsid w:val="002A7A22"/>
    <w:rsid w:val="002A7B9C"/>
    <w:rsid w:val="002A7E75"/>
    <w:rsid w:val="002B0402"/>
    <w:rsid w:val="002B0BAF"/>
    <w:rsid w:val="002B0C36"/>
    <w:rsid w:val="002B0DF5"/>
    <w:rsid w:val="002B0F2D"/>
    <w:rsid w:val="002B103D"/>
    <w:rsid w:val="002B115E"/>
    <w:rsid w:val="002B1A59"/>
    <w:rsid w:val="002B1A72"/>
    <w:rsid w:val="002B1B36"/>
    <w:rsid w:val="002B1D1F"/>
    <w:rsid w:val="002B2000"/>
    <w:rsid w:val="002B25E0"/>
    <w:rsid w:val="002B27DF"/>
    <w:rsid w:val="002B2949"/>
    <w:rsid w:val="002B307E"/>
    <w:rsid w:val="002B35C9"/>
    <w:rsid w:val="002B3919"/>
    <w:rsid w:val="002B3D8A"/>
    <w:rsid w:val="002B3E81"/>
    <w:rsid w:val="002B4116"/>
    <w:rsid w:val="002B4628"/>
    <w:rsid w:val="002B47A1"/>
    <w:rsid w:val="002B48DF"/>
    <w:rsid w:val="002B492E"/>
    <w:rsid w:val="002B4C32"/>
    <w:rsid w:val="002B4C75"/>
    <w:rsid w:val="002B4E4C"/>
    <w:rsid w:val="002B54EA"/>
    <w:rsid w:val="002B564B"/>
    <w:rsid w:val="002B56F1"/>
    <w:rsid w:val="002B573A"/>
    <w:rsid w:val="002B5D5C"/>
    <w:rsid w:val="002B5D97"/>
    <w:rsid w:val="002B5DFB"/>
    <w:rsid w:val="002B607B"/>
    <w:rsid w:val="002B623E"/>
    <w:rsid w:val="002B64A4"/>
    <w:rsid w:val="002B68D5"/>
    <w:rsid w:val="002B6D14"/>
    <w:rsid w:val="002B6D9D"/>
    <w:rsid w:val="002B6DB2"/>
    <w:rsid w:val="002B7414"/>
    <w:rsid w:val="002B759B"/>
    <w:rsid w:val="002B7781"/>
    <w:rsid w:val="002B7890"/>
    <w:rsid w:val="002B7B22"/>
    <w:rsid w:val="002C09BF"/>
    <w:rsid w:val="002C0E79"/>
    <w:rsid w:val="002C1721"/>
    <w:rsid w:val="002C1B9D"/>
    <w:rsid w:val="002C1DB4"/>
    <w:rsid w:val="002C1FFD"/>
    <w:rsid w:val="002C21BC"/>
    <w:rsid w:val="002C27AB"/>
    <w:rsid w:val="002C28C2"/>
    <w:rsid w:val="002C2A6C"/>
    <w:rsid w:val="002C3159"/>
    <w:rsid w:val="002C3465"/>
    <w:rsid w:val="002C37C2"/>
    <w:rsid w:val="002C4242"/>
    <w:rsid w:val="002C445E"/>
    <w:rsid w:val="002C4499"/>
    <w:rsid w:val="002C4598"/>
    <w:rsid w:val="002C4653"/>
    <w:rsid w:val="002C4AF4"/>
    <w:rsid w:val="002C4CF1"/>
    <w:rsid w:val="002C4D3F"/>
    <w:rsid w:val="002C4FED"/>
    <w:rsid w:val="002C5322"/>
    <w:rsid w:val="002C54BF"/>
    <w:rsid w:val="002C59A9"/>
    <w:rsid w:val="002C5D10"/>
    <w:rsid w:val="002C5E25"/>
    <w:rsid w:val="002C6157"/>
    <w:rsid w:val="002C6323"/>
    <w:rsid w:val="002C6FE6"/>
    <w:rsid w:val="002C7085"/>
    <w:rsid w:val="002C712F"/>
    <w:rsid w:val="002C71B0"/>
    <w:rsid w:val="002C7464"/>
    <w:rsid w:val="002C7692"/>
    <w:rsid w:val="002C78B6"/>
    <w:rsid w:val="002C797E"/>
    <w:rsid w:val="002C79CE"/>
    <w:rsid w:val="002C7BAA"/>
    <w:rsid w:val="002C7D41"/>
    <w:rsid w:val="002C7E19"/>
    <w:rsid w:val="002D0762"/>
    <w:rsid w:val="002D0848"/>
    <w:rsid w:val="002D0AE7"/>
    <w:rsid w:val="002D0CC9"/>
    <w:rsid w:val="002D0FCF"/>
    <w:rsid w:val="002D1323"/>
    <w:rsid w:val="002D1884"/>
    <w:rsid w:val="002D1908"/>
    <w:rsid w:val="002D199F"/>
    <w:rsid w:val="002D1A77"/>
    <w:rsid w:val="002D20A7"/>
    <w:rsid w:val="002D213B"/>
    <w:rsid w:val="002D223B"/>
    <w:rsid w:val="002D2BA5"/>
    <w:rsid w:val="002D2C43"/>
    <w:rsid w:val="002D2DF3"/>
    <w:rsid w:val="002D3350"/>
    <w:rsid w:val="002D3522"/>
    <w:rsid w:val="002D35BF"/>
    <w:rsid w:val="002D3A34"/>
    <w:rsid w:val="002D3B35"/>
    <w:rsid w:val="002D40A3"/>
    <w:rsid w:val="002D40CF"/>
    <w:rsid w:val="002D40EE"/>
    <w:rsid w:val="002D42A9"/>
    <w:rsid w:val="002D464D"/>
    <w:rsid w:val="002D46C7"/>
    <w:rsid w:val="002D48F0"/>
    <w:rsid w:val="002D545D"/>
    <w:rsid w:val="002D583A"/>
    <w:rsid w:val="002D5936"/>
    <w:rsid w:val="002D5DE9"/>
    <w:rsid w:val="002D5E36"/>
    <w:rsid w:val="002D63F7"/>
    <w:rsid w:val="002D69D8"/>
    <w:rsid w:val="002D6A52"/>
    <w:rsid w:val="002D6B91"/>
    <w:rsid w:val="002D6CE1"/>
    <w:rsid w:val="002D6EF0"/>
    <w:rsid w:val="002D70FD"/>
    <w:rsid w:val="002D714B"/>
    <w:rsid w:val="002D71F5"/>
    <w:rsid w:val="002D734A"/>
    <w:rsid w:val="002D753E"/>
    <w:rsid w:val="002D7760"/>
    <w:rsid w:val="002D796B"/>
    <w:rsid w:val="002D7A84"/>
    <w:rsid w:val="002D7CDA"/>
    <w:rsid w:val="002D7DE5"/>
    <w:rsid w:val="002D7F6F"/>
    <w:rsid w:val="002E09CA"/>
    <w:rsid w:val="002E0AB9"/>
    <w:rsid w:val="002E0F4F"/>
    <w:rsid w:val="002E1004"/>
    <w:rsid w:val="002E10BF"/>
    <w:rsid w:val="002E1583"/>
    <w:rsid w:val="002E1643"/>
    <w:rsid w:val="002E17F4"/>
    <w:rsid w:val="002E1A1F"/>
    <w:rsid w:val="002E1D07"/>
    <w:rsid w:val="002E1E8A"/>
    <w:rsid w:val="002E1F00"/>
    <w:rsid w:val="002E20C1"/>
    <w:rsid w:val="002E21ED"/>
    <w:rsid w:val="002E226E"/>
    <w:rsid w:val="002E25AF"/>
    <w:rsid w:val="002E26C8"/>
    <w:rsid w:val="002E28FB"/>
    <w:rsid w:val="002E2C3A"/>
    <w:rsid w:val="002E2CA3"/>
    <w:rsid w:val="002E304C"/>
    <w:rsid w:val="002E33CC"/>
    <w:rsid w:val="002E3555"/>
    <w:rsid w:val="002E3703"/>
    <w:rsid w:val="002E39F9"/>
    <w:rsid w:val="002E3BA4"/>
    <w:rsid w:val="002E3EC6"/>
    <w:rsid w:val="002E412E"/>
    <w:rsid w:val="002E4A6E"/>
    <w:rsid w:val="002E4D5C"/>
    <w:rsid w:val="002E500C"/>
    <w:rsid w:val="002E5140"/>
    <w:rsid w:val="002E535B"/>
    <w:rsid w:val="002E54CE"/>
    <w:rsid w:val="002E5602"/>
    <w:rsid w:val="002E56BB"/>
    <w:rsid w:val="002E577D"/>
    <w:rsid w:val="002E5B0A"/>
    <w:rsid w:val="002E5E7D"/>
    <w:rsid w:val="002E616C"/>
    <w:rsid w:val="002E6491"/>
    <w:rsid w:val="002E6536"/>
    <w:rsid w:val="002E683B"/>
    <w:rsid w:val="002E6C52"/>
    <w:rsid w:val="002E6F76"/>
    <w:rsid w:val="002E6F82"/>
    <w:rsid w:val="002E7628"/>
    <w:rsid w:val="002E774E"/>
    <w:rsid w:val="002E775C"/>
    <w:rsid w:val="002E791A"/>
    <w:rsid w:val="002E7A4A"/>
    <w:rsid w:val="002E7DA9"/>
    <w:rsid w:val="002E7FA4"/>
    <w:rsid w:val="002F0269"/>
    <w:rsid w:val="002F02AF"/>
    <w:rsid w:val="002F0342"/>
    <w:rsid w:val="002F0540"/>
    <w:rsid w:val="002F09FF"/>
    <w:rsid w:val="002F0C6C"/>
    <w:rsid w:val="002F0F24"/>
    <w:rsid w:val="002F10D1"/>
    <w:rsid w:val="002F12DE"/>
    <w:rsid w:val="002F1421"/>
    <w:rsid w:val="002F1A0E"/>
    <w:rsid w:val="002F1A0F"/>
    <w:rsid w:val="002F1E72"/>
    <w:rsid w:val="002F201E"/>
    <w:rsid w:val="002F242A"/>
    <w:rsid w:val="002F27B3"/>
    <w:rsid w:val="002F2850"/>
    <w:rsid w:val="002F2864"/>
    <w:rsid w:val="002F29CE"/>
    <w:rsid w:val="002F2A5A"/>
    <w:rsid w:val="002F2E67"/>
    <w:rsid w:val="002F3131"/>
    <w:rsid w:val="002F3309"/>
    <w:rsid w:val="002F3500"/>
    <w:rsid w:val="002F38A2"/>
    <w:rsid w:val="002F38A7"/>
    <w:rsid w:val="002F38B8"/>
    <w:rsid w:val="002F3B7D"/>
    <w:rsid w:val="002F3E9B"/>
    <w:rsid w:val="002F471A"/>
    <w:rsid w:val="002F4CA0"/>
    <w:rsid w:val="002F5365"/>
    <w:rsid w:val="002F5AC1"/>
    <w:rsid w:val="002F5B00"/>
    <w:rsid w:val="002F5B1E"/>
    <w:rsid w:val="002F5CCE"/>
    <w:rsid w:val="002F5EDA"/>
    <w:rsid w:val="002F680A"/>
    <w:rsid w:val="002F69EA"/>
    <w:rsid w:val="002F6A40"/>
    <w:rsid w:val="002F712F"/>
    <w:rsid w:val="002F733D"/>
    <w:rsid w:val="002F73E8"/>
    <w:rsid w:val="002F7631"/>
    <w:rsid w:val="002F796F"/>
    <w:rsid w:val="002F7BFC"/>
    <w:rsid w:val="002F7CBA"/>
    <w:rsid w:val="003005E8"/>
    <w:rsid w:val="00300817"/>
    <w:rsid w:val="00300961"/>
    <w:rsid w:val="00300C70"/>
    <w:rsid w:val="00301380"/>
    <w:rsid w:val="003014DF"/>
    <w:rsid w:val="0030151D"/>
    <w:rsid w:val="00301736"/>
    <w:rsid w:val="00301870"/>
    <w:rsid w:val="00301D41"/>
    <w:rsid w:val="00301FAF"/>
    <w:rsid w:val="00302231"/>
    <w:rsid w:val="0030243F"/>
    <w:rsid w:val="003025C8"/>
    <w:rsid w:val="003026A1"/>
    <w:rsid w:val="003027B6"/>
    <w:rsid w:val="003029F2"/>
    <w:rsid w:val="00302CCF"/>
    <w:rsid w:val="00302D2D"/>
    <w:rsid w:val="00302DE2"/>
    <w:rsid w:val="00302ED7"/>
    <w:rsid w:val="00303315"/>
    <w:rsid w:val="003037A3"/>
    <w:rsid w:val="00303BB7"/>
    <w:rsid w:val="00303EAD"/>
    <w:rsid w:val="003043C9"/>
    <w:rsid w:val="0030449D"/>
    <w:rsid w:val="003045BD"/>
    <w:rsid w:val="00304669"/>
    <w:rsid w:val="00305129"/>
    <w:rsid w:val="003053CC"/>
    <w:rsid w:val="003056C3"/>
    <w:rsid w:val="003056F1"/>
    <w:rsid w:val="00305B64"/>
    <w:rsid w:val="00305BBC"/>
    <w:rsid w:val="00305BC7"/>
    <w:rsid w:val="00305C9D"/>
    <w:rsid w:val="00305CB6"/>
    <w:rsid w:val="00305EE7"/>
    <w:rsid w:val="00305F13"/>
    <w:rsid w:val="0030613C"/>
    <w:rsid w:val="00306290"/>
    <w:rsid w:val="003064B4"/>
    <w:rsid w:val="003067F5"/>
    <w:rsid w:val="00306967"/>
    <w:rsid w:val="003069AC"/>
    <w:rsid w:val="00306A25"/>
    <w:rsid w:val="00306A82"/>
    <w:rsid w:val="00306B4E"/>
    <w:rsid w:val="00306B95"/>
    <w:rsid w:val="00306CBB"/>
    <w:rsid w:val="00306DD2"/>
    <w:rsid w:val="00306F22"/>
    <w:rsid w:val="00307461"/>
    <w:rsid w:val="00307C7A"/>
    <w:rsid w:val="00307CBC"/>
    <w:rsid w:val="00307E79"/>
    <w:rsid w:val="00307E9B"/>
    <w:rsid w:val="00307F90"/>
    <w:rsid w:val="0031002A"/>
    <w:rsid w:val="00310468"/>
    <w:rsid w:val="0031057C"/>
    <w:rsid w:val="0031093D"/>
    <w:rsid w:val="00310A3E"/>
    <w:rsid w:val="00310C30"/>
    <w:rsid w:val="00310CE4"/>
    <w:rsid w:val="00310CE7"/>
    <w:rsid w:val="00310E09"/>
    <w:rsid w:val="00311011"/>
    <w:rsid w:val="00311DF5"/>
    <w:rsid w:val="003122C2"/>
    <w:rsid w:val="0031244F"/>
    <w:rsid w:val="00312494"/>
    <w:rsid w:val="00312A08"/>
    <w:rsid w:val="00312FB1"/>
    <w:rsid w:val="00313E4F"/>
    <w:rsid w:val="003143D6"/>
    <w:rsid w:val="00314951"/>
    <w:rsid w:val="00314AE6"/>
    <w:rsid w:val="00314E92"/>
    <w:rsid w:val="003152B6"/>
    <w:rsid w:val="003153B5"/>
    <w:rsid w:val="00315CC1"/>
    <w:rsid w:val="00315E9E"/>
    <w:rsid w:val="00315EA9"/>
    <w:rsid w:val="0031602B"/>
    <w:rsid w:val="0031637C"/>
    <w:rsid w:val="00316525"/>
    <w:rsid w:val="00317524"/>
    <w:rsid w:val="0031764D"/>
    <w:rsid w:val="00317851"/>
    <w:rsid w:val="003179F5"/>
    <w:rsid w:val="00317EBD"/>
    <w:rsid w:val="00317F08"/>
    <w:rsid w:val="00320467"/>
    <w:rsid w:val="003204E8"/>
    <w:rsid w:val="0032072A"/>
    <w:rsid w:val="003207D3"/>
    <w:rsid w:val="00320901"/>
    <w:rsid w:val="00320BDD"/>
    <w:rsid w:val="00320CBC"/>
    <w:rsid w:val="00320F86"/>
    <w:rsid w:val="003216F1"/>
    <w:rsid w:val="00321873"/>
    <w:rsid w:val="003219F6"/>
    <w:rsid w:val="00321B1A"/>
    <w:rsid w:val="00321B83"/>
    <w:rsid w:val="00321BDF"/>
    <w:rsid w:val="00321C90"/>
    <w:rsid w:val="00322044"/>
    <w:rsid w:val="00322618"/>
    <w:rsid w:val="003226C0"/>
    <w:rsid w:val="00322BD3"/>
    <w:rsid w:val="003234F6"/>
    <w:rsid w:val="003238F6"/>
    <w:rsid w:val="00323A34"/>
    <w:rsid w:val="00323B71"/>
    <w:rsid w:val="00323B75"/>
    <w:rsid w:val="00323E78"/>
    <w:rsid w:val="003249F8"/>
    <w:rsid w:val="00324DF3"/>
    <w:rsid w:val="0032580D"/>
    <w:rsid w:val="00325855"/>
    <w:rsid w:val="00325D0B"/>
    <w:rsid w:val="00325DC0"/>
    <w:rsid w:val="00325F42"/>
    <w:rsid w:val="00326149"/>
    <w:rsid w:val="00326184"/>
    <w:rsid w:val="003263B0"/>
    <w:rsid w:val="00326BC4"/>
    <w:rsid w:val="00327950"/>
    <w:rsid w:val="00327E68"/>
    <w:rsid w:val="00327F21"/>
    <w:rsid w:val="003306EA"/>
    <w:rsid w:val="0033082E"/>
    <w:rsid w:val="003309F4"/>
    <w:rsid w:val="00330A30"/>
    <w:rsid w:val="00330BF3"/>
    <w:rsid w:val="00330D8D"/>
    <w:rsid w:val="00331085"/>
    <w:rsid w:val="003310B8"/>
    <w:rsid w:val="00331118"/>
    <w:rsid w:val="0033114C"/>
    <w:rsid w:val="003319F7"/>
    <w:rsid w:val="003321A3"/>
    <w:rsid w:val="003328A4"/>
    <w:rsid w:val="00332B68"/>
    <w:rsid w:val="00332BA2"/>
    <w:rsid w:val="00332F33"/>
    <w:rsid w:val="00332F46"/>
    <w:rsid w:val="00332F4C"/>
    <w:rsid w:val="00332FF8"/>
    <w:rsid w:val="0033331B"/>
    <w:rsid w:val="0033357B"/>
    <w:rsid w:val="00333E3F"/>
    <w:rsid w:val="003340EA"/>
    <w:rsid w:val="003340FF"/>
    <w:rsid w:val="00334E71"/>
    <w:rsid w:val="0033508C"/>
    <w:rsid w:val="003350C5"/>
    <w:rsid w:val="00335123"/>
    <w:rsid w:val="00335164"/>
    <w:rsid w:val="00335324"/>
    <w:rsid w:val="0033532B"/>
    <w:rsid w:val="00335350"/>
    <w:rsid w:val="0033558E"/>
    <w:rsid w:val="003355F5"/>
    <w:rsid w:val="00335617"/>
    <w:rsid w:val="003356FB"/>
    <w:rsid w:val="003357EC"/>
    <w:rsid w:val="0033583B"/>
    <w:rsid w:val="00335E72"/>
    <w:rsid w:val="0033605D"/>
    <w:rsid w:val="00336C19"/>
    <w:rsid w:val="00336C7E"/>
    <w:rsid w:val="00337209"/>
    <w:rsid w:val="00337315"/>
    <w:rsid w:val="00337608"/>
    <w:rsid w:val="00337801"/>
    <w:rsid w:val="003379B2"/>
    <w:rsid w:val="00337AD2"/>
    <w:rsid w:val="00337B97"/>
    <w:rsid w:val="00337C8B"/>
    <w:rsid w:val="0034027D"/>
    <w:rsid w:val="00340283"/>
    <w:rsid w:val="00340A8C"/>
    <w:rsid w:val="00340B26"/>
    <w:rsid w:val="0034126D"/>
    <w:rsid w:val="003412CC"/>
    <w:rsid w:val="0034141A"/>
    <w:rsid w:val="003414C5"/>
    <w:rsid w:val="003415C3"/>
    <w:rsid w:val="00341D45"/>
    <w:rsid w:val="003420D6"/>
    <w:rsid w:val="00342BB4"/>
    <w:rsid w:val="00342C2F"/>
    <w:rsid w:val="003430F9"/>
    <w:rsid w:val="0034335D"/>
    <w:rsid w:val="003434AF"/>
    <w:rsid w:val="00343BA2"/>
    <w:rsid w:val="00343C27"/>
    <w:rsid w:val="00343E31"/>
    <w:rsid w:val="00344356"/>
    <w:rsid w:val="003443D2"/>
    <w:rsid w:val="00344702"/>
    <w:rsid w:val="003447DA"/>
    <w:rsid w:val="00344828"/>
    <w:rsid w:val="0034482D"/>
    <w:rsid w:val="0034499A"/>
    <w:rsid w:val="00344B62"/>
    <w:rsid w:val="00344CE2"/>
    <w:rsid w:val="00344DB1"/>
    <w:rsid w:val="003452AE"/>
    <w:rsid w:val="003452F6"/>
    <w:rsid w:val="003454CD"/>
    <w:rsid w:val="00346077"/>
    <w:rsid w:val="00346299"/>
    <w:rsid w:val="003462F9"/>
    <w:rsid w:val="003465B5"/>
    <w:rsid w:val="003466C9"/>
    <w:rsid w:val="00346714"/>
    <w:rsid w:val="003467CD"/>
    <w:rsid w:val="00346894"/>
    <w:rsid w:val="00346958"/>
    <w:rsid w:val="00346BA9"/>
    <w:rsid w:val="00346C8C"/>
    <w:rsid w:val="00346CCE"/>
    <w:rsid w:val="00346FBC"/>
    <w:rsid w:val="00347166"/>
    <w:rsid w:val="00347374"/>
    <w:rsid w:val="00347557"/>
    <w:rsid w:val="0034769E"/>
    <w:rsid w:val="00347B83"/>
    <w:rsid w:val="00347BCA"/>
    <w:rsid w:val="00347C1B"/>
    <w:rsid w:val="00347F3A"/>
    <w:rsid w:val="00350BD9"/>
    <w:rsid w:val="0035109D"/>
    <w:rsid w:val="0035115F"/>
    <w:rsid w:val="00351330"/>
    <w:rsid w:val="00351425"/>
    <w:rsid w:val="00351A23"/>
    <w:rsid w:val="00351AD3"/>
    <w:rsid w:val="00351FBF"/>
    <w:rsid w:val="003525E6"/>
    <w:rsid w:val="00352E97"/>
    <w:rsid w:val="00353076"/>
    <w:rsid w:val="003534EA"/>
    <w:rsid w:val="0035375F"/>
    <w:rsid w:val="00353903"/>
    <w:rsid w:val="00353972"/>
    <w:rsid w:val="003539F3"/>
    <w:rsid w:val="00353BE1"/>
    <w:rsid w:val="00353D96"/>
    <w:rsid w:val="00353FC1"/>
    <w:rsid w:val="003540C2"/>
    <w:rsid w:val="00354566"/>
    <w:rsid w:val="0035460E"/>
    <w:rsid w:val="00354C60"/>
    <w:rsid w:val="00354E3D"/>
    <w:rsid w:val="00355760"/>
    <w:rsid w:val="003558C4"/>
    <w:rsid w:val="00355996"/>
    <w:rsid w:val="00355A10"/>
    <w:rsid w:val="00355A56"/>
    <w:rsid w:val="00355A72"/>
    <w:rsid w:val="00355D6C"/>
    <w:rsid w:val="00355E3F"/>
    <w:rsid w:val="00356812"/>
    <w:rsid w:val="00356A4D"/>
    <w:rsid w:val="00356D93"/>
    <w:rsid w:val="003571BB"/>
    <w:rsid w:val="0035721A"/>
    <w:rsid w:val="003576C2"/>
    <w:rsid w:val="003577D8"/>
    <w:rsid w:val="00357A37"/>
    <w:rsid w:val="00357AC4"/>
    <w:rsid w:val="00357B15"/>
    <w:rsid w:val="00357D7A"/>
    <w:rsid w:val="00357DB1"/>
    <w:rsid w:val="00357EBB"/>
    <w:rsid w:val="00360455"/>
    <w:rsid w:val="003606BD"/>
    <w:rsid w:val="00360AB3"/>
    <w:rsid w:val="00360C5F"/>
    <w:rsid w:val="003615BE"/>
    <w:rsid w:val="00361F96"/>
    <w:rsid w:val="003624EF"/>
    <w:rsid w:val="0036264F"/>
    <w:rsid w:val="00362769"/>
    <w:rsid w:val="00362898"/>
    <w:rsid w:val="00362ACD"/>
    <w:rsid w:val="00362D28"/>
    <w:rsid w:val="00363003"/>
    <w:rsid w:val="00363233"/>
    <w:rsid w:val="00363753"/>
    <w:rsid w:val="003638DF"/>
    <w:rsid w:val="00363DAC"/>
    <w:rsid w:val="00363E87"/>
    <w:rsid w:val="00363EC2"/>
    <w:rsid w:val="00363FC3"/>
    <w:rsid w:val="003641EB"/>
    <w:rsid w:val="0036431A"/>
    <w:rsid w:val="003644C4"/>
    <w:rsid w:val="0036451E"/>
    <w:rsid w:val="003647C7"/>
    <w:rsid w:val="003650B2"/>
    <w:rsid w:val="00365546"/>
    <w:rsid w:val="00365670"/>
    <w:rsid w:val="00365673"/>
    <w:rsid w:val="00365727"/>
    <w:rsid w:val="0036574F"/>
    <w:rsid w:val="00365EBB"/>
    <w:rsid w:val="00366495"/>
    <w:rsid w:val="00366812"/>
    <w:rsid w:val="00366B00"/>
    <w:rsid w:val="00366BEB"/>
    <w:rsid w:val="003673C4"/>
    <w:rsid w:val="003675B1"/>
    <w:rsid w:val="00367891"/>
    <w:rsid w:val="003679E7"/>
    <w:rsid w:val="00367BED"/>
    <w:rsid w:val="00367FEB"/>
    <w:rsid w:val="003700DB"/>
    <w:rsid w:val="003709B2"/>
    <w:rsid w:val="00370F13"/>
    <w:rsid w:val="00370F79"/>
    <w:rsid w:val="00370FD7"/>
    <w:rsid w:val="0037118C"/>
    <w:rsid w:val="003715FA"/>
    <w:rsid w:val="0037176F"/>
    <w:rsid w:val="0037189D"/>
    <w:rsid w:val="00371A01"/>
    <w:rsid w:val="00371EF4"/>
    <w:rsid w:val="003720F5"/>
    <w:rsid w:val="00372392"/>
    <w:rsid w:val="003725D0"/>
    <w:rsid w:val="00372820"/>
    <w:rsid w:val="00372B28"/>
    <w:rsid w:val="00372D45"/>
    <w:rsid w:val="00372D8C"/>
    <w:rsid w:val="00372DCB"/>
    <w:rsid w:val="0037305B"/>
    <w:rsid w:val="003737FD"/>
    <w:rsid w:val="00373CE3"/>
    <w:rsid w:val="00373E7D"/>
    <w:rsid w:val="0037433F"/>
    <w:rsid w:val="00374428"/>
    <w:rsid w:val="003744DC"/>
    <w:rsid w:val="0037453B"/>
    <w:rsid w:val="00374560"/>
    <w:rsid w:val="00374618"/>
    <w:rsid w:val="0037470B"/>
    <w:rsid w:val="00374E0E"/>
    <w:rsid w:val="0037510A"/>
    <w:rsid w:val="00375135"/>
    <w:rsid w:val="003752C3"/>
    <w:rsid w:val="00375841"/>
    <w:rsid w:val="00375862"/>
    <w:rsid w:val="00375F5D"/>
    <w:rsid w:val="00376174"/>
    <w:rsid w:val="003761C0"/>
    <w:rsid w:val="0037635E"/>
    <w:rsid w:val="0037639C"/>
    <w:rsid w:val="0037672A"/>
    <w:rsid w:val="003767C9"/>
    <w:rsid w:val="00377004"/>
    <w:rsid w:val="00377683"/>
    <w:rsid w:val="00377791"/>
    <w:rsid w:val="00377818"/>
    <w:rsid w:val="00377AB1"/>
    <w:rsid w:val="00377C95"/>
    <w:rsid w:val="00377E9D"/>
    <w:rsid w:val="00377F78"/>
    <w:rsid w:val="00380076"/>
    <w:rsid w:val="00380339"/>
    <w:rsid w:val="00380394"/>
    <w:rsid w:val="00380515"/>
    <w:rsid w:val="003805AD"/>
    <w:rsid w:val="00380772"/>
    <w:rsid w:val="00380898"/>
    <w:rsid w:val="00380BD4"/>
    <w:rsid w:val="003813B3"/>
    <w:rsid w:val="0038154B"/>
    <w:rsid w:val="00381963"/>
    <w:rsid w:val="00381A56"/>
    <w:rsid w:val="00381B30"/>
    <w:rsid w:val="00381B7A"/>
    <w:rsid w:val="00381EAB"/>
    <w:rsid w:val="00382434"/>
    <w:rsid w:val="003825B3"/>
    <w:rsid w:val="003825DF"/>
    <w:rsid w:val="00382C50"/>
    <w:rsid w:val="00382CB0"/>
    <w:rsid w:val="00382D21"/>
    <w:rsid w:val="0038306A"/>
    <w:rsid w:val="0038327A"/>
    <w:rsid w:val="00383358"/>
    <w:rsid w:val="0038364D"/>
    <w:rsid w:val="0038381C"/>
    <w:rsid w:val="00383B16"/>
    <w:rsid w:val="00383E13"/>
    <w:rsid w:val="00383F89"/>
    <w:rsid w:val="00384061"/>
    <w:rsid w:val="00384353"/>
    <w:rsid w:val="0038440C"/>
    <w:rsid w:val="0038461A"/>
    <w:rsid w:val="00384B56"/>
    <w:rsid w:val="00384BA7"/>
    <w:rsid w:val="00384F17"/>
    <w:rsid w:val="003852A7"/>
    <w:rsid w:val="00385689"/>
    <w:rsid w:val="003857DF"/>
    <w:rsid w:val="0038597E"/>
    <w:rsid w:val="00385AB0"/>
    <w:rsid w:val="00385ACC"/>
    <w:rsid w:val="00385D4C"/>
    <w:rsid w:val="00385E84"/>
    <w:rsid w:val="003866A4"/>
    <w:rsid w:val="003868C4"/>
    <w:rsid w:val="00386B07"/>
    <w:rsid w:val="00386FB6"/>
    <w:rsid w:val="0038709E"/>
    <w:rsid w:val="00387227"/>
    <w:rsid w:val="00387453"/>
    <w:rsid w:val="00387498"/>
    <w:rsid w:val="0038757E"/>
    <w:rsid w:val="00387680"/>
    <w:rsid w:val="0038770D"/>
    <w:rsid w:val="00387B5E"/>
    <w:rsid w:val="00387D46"/>
    <w:rsid w:val="0039015C"/>
    <w:rsid w:val="003903E5"/>
    <w:rsid w:val="0039046B"/>
    <w:rsid w:val="00390676"/>
    <w:rsid w:val="00390777"/>
    <w:rsid w:val="003908C7"/>
    <w:rsid w:val="003909AC"/>
    <w:rsid w:val="00390DAB"/>
    <w:rsid w:val="003910FF"/>
    <w:rsid w:val="003913BB"/>
    <w:rsid w:val="00391594"/>
    <w:rsid w:val="00391620"/>
    <w:rsid w:val="00391D6B"/>
    <w:rsid w:val="0039236B"/>
    <w:rsid w:val="00392462"/>
    <w:rsid w:val="00392552"/>
    <w:rsid w:val="00392842"/>
    <w:rsid w:val="00392EE2"/>
    <w:rsid w:val="00392F3C"/>
    <w:rsid w:val="00393046"/>
    <w:rsid w:val="0039309D"/>
    <w:rsid w:val="003930C5"/>
    <w:rsid w:val="003931F1"/>
    <w:rsid w:val="00393884"/>
    <w:rsid w:val="00393E27"/>
    <w:rsid w:val="003942EE"/>
    <w:rsid w:val="0039453C"/>
    <w:rsid w:val="00394573"/>
    <w:rsid w:val="00394711"/>
    <w:rsid w:val="00394A02"/>
    <w:rsid w:val="00394E07"/>
    <w:rsid w:val="00394E08"/>
    <w:rsid w:val="003950E9"/>
    <w:rsid w:val="0039522B"/>
    <w:rsid w:val="00395364"/>
    <w:rsid w:val="003954E9"/>
    <w:rsid w:val="0039586A"/>
    <w:rsid w:val="00395B53"/>
    <w:rsid w:val="003962B5"/>
    <w:rsid w:val="00396619"/>
    <w:rsid w:val="00396CBD"/>
    <w:rsid w:val="00397518"/>
    <w:rsid w:val="0039796A"/>
    <w:rsid w:val="00397CBC"/>
    <w:rsid w:val="003A0021"/>
    <w:rsid w:val="003A002B"/>
    <w:rsid w:val="003A0241"/>
    <w:rsid w:val="003A027E"/>
    <w:rsid w:val="003A054F"/>
    <w:rsid w:val="003A0726"/>
    <w:rsid w:val="003A0A24"/>
    <w:rsid w:val="003A0DA4"/>
    <w:rsid w:val="003A0F10"/>
    <w:rsid w:val="003A114D"/>
    <w:rsid w:val="003A1421"/>
    <w:rsid w:val="003A143F"/>
    <w:rsid w:val="003A14DA"/>
    <w:rsid w:val="003A17A5"/>
    <w:rsid w:val="003A2210"/>
    <w:rsid w:val="003A2288"/>
    <w:rsid w:val="003A261C"/>
    <w:rsid w:val="003A296E"/>
    <w:rsid w:val="003A2CF4"/>
    <w:rsid w:val="003A31CB"/>
    <w:rsid w:val="003A3408"/>
    <w:rsid w:val="003A3BC1"/>
    <w:rsid w:val="003A3BE0"/>
    <w:rsid w:val="003A3C4D"/>
    <w:rsid w:val="003A409A"/>
    <w:rsid w:val="003A4A42"/>
    <w:rsid w:val="003A4EC5"/>
    <w:rsid w:val="003A5444"/>
    <w:rsid w:val="003A571B"/>
    <w:rsid w:val="003A5998"/>
    <w:rsid w:val="003A5D83"/>
    <w:rsid w:val="003A5DF4"/>
    <w:rsid w:val="003A5E90"/>
    <w:rsid w:val="003A5EEE"/>
    <w:rsid w:val="003A5FCD"/>
    <w:rsid w:val="003A6189"/>
    <w:rsid w:val="003A6630"/>
    <w:rsid w:val="003A69A1"/>
    <w:rsid w:val="003A69EB"/>
    <w:rsid w:val="003A69F4"/>
    <w:rsid w:val="003A6E51"/>
    <w:rsid w:val="003A72E8"/>
    <w:rsid w:val="003A733F"/>
    <w:rsid w:val="003A79EF"/>
    <w:rsid w:val="003A7C2A"/>
    <w:rsid w:val="003A7C61"/>
    <w:rsid w:val="003A7C92"/>
    <w:rsid w:val="003A7F5B"/>
    <w:rsid w:val="003B0105"/>
    <w:rsid w:val="003B0501"/>
    <w:rsid w:val="003B051E"/>
    <w:rsid w:val="003B0521"/>
    <w:rsid w:val="003B0842"/>
    <w:rsid w:val="003B0AAC"/>
    <w:rsid w:val="003B0FD2"/>
    <w:rsid w:val="003B14E3"/>
    <w:rsid w:val="003B1754"/>
    <w:rsid w:val="003B1792"/>
    <w:rsid w:val="003B1BB8"/>
    <w:rsid w:val="003B1CAC"/>
    <w:rsid w:val="003B1DC0"/>
    <w:rsid w:val="003B1EC1"/>
    <w:rsid w:val="003B1EF0"/>
    <w:rsid w:val="003B2AFC"/>
    <w:rsid w:val="003B32AB"/>
    <w:rsid w:val="003B36A9"/>
    <w:rsid w:val="003B3BC0"/>
    <w:rsid w:val="003B3C4D"/>
    <w:rsid w:val="003B40BD"/>
    <w:rsid w:val="003B4315"/>
    <w:rsid w:val="003B4341"/>
    <w:rsid w:val="003B4631"/>
    <w:rsid w:val="003B4FAE"/>
    <w:rsid w:val="003B51A5"/>
    <w:rsid w:val="003B53C7"/>
    <w:rsid w:val="003B588B"/>
    <w:rsid w:val="003B58E6"/>
    <w:rsid w:val="003B5B39"/>
    <w:rsid w:val="003B5C01"/>
    <w:rsid w:val="003B5C84"/>
    <w:rsid w:val="003B5DAA"/>
    <w:rsid w:val="003B5E7D"/>
    <w:rsid w:val="003B6123"/>
    <w:rsid w:val="003B629E"/>
    <w:rsid w:val="003B67F9"/>
    <w:rsid w:val="003B6DB0"/>
    <w:rsid w:val="003B6F8A"/>
    <w:rsid w:val="003B7188"/>
    <w:rsid w:val="003B779C"/>
    <w:rsid w:val="003B7863"/>
    <w:rsid w:val="003B791D"/>
    <w:rsid w:val="003B79C4"/>
    <w:rsid w:val="003B7A74"/>
    <w:rsid w:val="003C02F3"/>
    <w:rsid w:val="003C04CF"/>
    <w:rsid w:val="003C0A7F"/>
    <w:rsid w:val="003C0B81"/>
    <w:rsid w:val="003C0C92"/>
    <w:rsid w:val="003C1347"/>
    <w:rsid w:val="003C17ED"/>
    <w:rsid w:val="003C1C41"/>
    <w:rsid w:val="003C1CB8"/>
    <w:rsid w:val="003C1F6D"/>
    <w:rsid w:val="003C2355"/>
    <w:rsid w:val="003C253C"/>
    <w:rsid w:val="003C25B8"/>
    <w:rsid w:val="003C25C9"/>
    <w:rsid w:val="003C2A88"/>
    <w:rsid w:val="003C2B15"/>
    <w:rsid w:val="003C3478"/>
    <w:rsid w:val="003C364B"/>
    <w:rsid w:val="003C381A"/>
    <w:rsid w:val="003C3941"/>
    <w:rsid w:val="003C3FC9"/>
    <w:rsid w:val="003C404E"/>
    <w:rsid w:val="003C4732"/>
    <w:rsid w:val="003C48A2"/>
    <w:rsid w:val="003C4F5E"/>
    <w:rsid w:val="003C515C"/>
    <w:rsid w:val="003C5682"/>
    <w:rsid w:val="003C5700"/>
    <w:rsid w:val="003C5B61"/>
    <w:rsid w:val="003C5F40"/>
    <w:rsid w:val="003C5F8A"/>
    <w:rsid w:val="003C6156"/>
    <w:rsid w:val="003C6167"/>
    <w:rsid w:val="003C6404"/>
    <w:rsid w:val="003C6415"/>
    <w:rsid w:val="003C6484"/>
    <w:rsid w:val="003C678E"/>
    <w:rsid w:val="003C6AC3"/>
    <w:rsid w:val="003C6B75"/>
    <w:rsid w:val="003C721A"/>
    <w:rsid w:val="003C7486"/>
    <w:rsid w:val="003C752A"/>
    <w:rsid w:val="003C78D5"/>
    <w:rsid w:val="003C7966"/>
    <w:rsid w:val="003C7BB5"/>
    <w:rsid w:val="003D0411"/>
    <w:rsid w:val="003D04F9"/>
    <w:rsid w:val="003D0862"/>
    <w:rsid w:val="003D09CA"/>
    <w:rsid w:val="003D116A"/>
    <w:rsid w:val="003D1457"/>
    <w:rsid w:val="003D1577"/>
    <w:rsid w:val="003D168D"/>
    <w:rsid w:val="003D198A"/>
    <w:rsid w:val="003D1C27"/>
    <w:rsid w:val="003D1C9E"/>
    <w:rsid w:val="003D1F98"/>
    <w:rsid w:val="003D28D3"/>
    <w:rsid w:val="003D2956"/>
    <w:rsid w:val="003D29CC"/>
    <w:rsid w:val="003D2BBD"/>
    <w:rsid w:val="003D32B3"/>
    <w:rsid w:val="003D3346"/>
    <w:rsid w:val="003D3856"/>
    <w:rsid w:val="003D3C4E"/>
    <w:rsid w:val="003D3C97"/>
    <w:rsid w:val="003D3DD7"/>
    <w:rsid w:val="003D425C"/>
    <w:rsid w:val="003D44E3"/>
    <w:rsid w:val="003D45B2"/>
    <w:rsid w:val="003D49FA"/>
    <w:rsid w:val="003D4A59"/>
    <w:rsid w:val="003D4BE8"/>
    <w:rsid w:val="003D4DF1"/>
    <w:rsid w:val="003D4E59"/>
    <w:rsid w:val="003D4E70"/>
    <w:rsid w:val="003D4EC3"/>
    <w:rsid w:val="003D4F6D"/>
    <w:rsid w:val="003D5414"/>
    <w:rsid w:val="003D5460"/>
    <w:rsid w:val="003D54BC"/>
    <w:rsid w:val="003D554C"/>
    <w:rsid w:val="003D5689"/>
    <w:rsid w:val="003D5FEC"/>
    <w:rsid w:val="003D5FF3"/>
    <w:rsid w:val="003D5FFA"/>
    <w:rsid w:val="003D640D"/>
    <w:rsid w:val="003D64F1"/>
    <w:rsid w:val="003D677A"/>
    <w:rsid w:val="003D6A7E"/>
    <w:rsid w:val="003D6CA7"/>
    <w:rsid w:val="003D6FAF"/>
    <w:rsid w:val="003D7073"/>
    <w:rsid w:val="003D7685"/>
    <w:rsid w:val="003D7E7A"/>
    <w:rsid w:val="003E0103"/>
    <w:rsid w:val="003E024A"/>
    <w:rsid w:val="003E02A1"/>
    <w:rsid w:val="003E0479"/>
    <w:rsid w:val="003E0FA7"/>
    <w:rsid w:val="003E123A"/>
    <w:rsid w:val="003E13EA"/>
    <w:rsid w:val="003E1673"/>
    <w:rsid w:val="003E186F"/>
    <w:rsid w:val="003E1997"/>
    <w:rsid w:val="003E1ADC"/>
    <w:rsid w:val="003E224C"/>
    <w:rsid w:val="003E2652"/>
    <w:rsid w:val="003E2781"/>
    <w:rsid w:val="003E27EC"/>
    <w:rsid w:val="003E2911"/>
    <w:rsid w:val="003E30F5"/>
    <w:rsid w:val="003E314F"/>
    <w:rsid w:val="003E326E"/>
    <w:rsid w:val="003E39E4"/>
    <w:rsid w:val="003E3ACF"/>
    <w:rsid w:val="003E3DE6"/>
    <w:rsid w:val="003E4163"/>
    <w:rsid w:val="003E41E2"/>
    <w:rsid w:val="003E43AF"/>
    <w:rsid w:val="003E43CF"/>
    <w:rsid w:val="003E4A79"/>
    <w:rsid w:val="003E4CCA"/>
    <w:rsid w:val="003E51A7"/>
    <w:rsid w:val="003E52C4"/>
    <w:rsid w:val="003E52EA"/>
    <w:rsid w:val="003E580E"/>
    <w:rsid w:val="003E583F"/>
    <w:rsid w:val="003E58D1"/>
    <w:rsid w:val="003E5D95"/>
    <w:rsid w:val="003E5E7E"/>
    <w:rsid w:val="003E63F3"/>
    <w:rsid w:val="003E6695"/>
    <w:rsid w:val="003E689E"/>
    <w:rsid w:val="003E6A42"/>
    <w:rsid w:val="003E7129"/>
    <w:rsid w:val="003E7B6F"/>
    <w:rsid w:val="003E7D0B"/>
    <w:rsid w:val="003E7D70"/>
    <w:rsid w:val="003E7DDF"/>
    <w:rsid w:val="003E7E27"/>
    <w:rsid w:val="003F0034"/>
    <w:rsid w:val="003F0351"/>
    <w:rsid w:val="003F05B0"/>
    <w:rsid w:val="003F0969"/>
    <w:rsid w:val="003F0E0B"/>
    <w:rsid w:val="003F1041"/>
    <w:rsid w:val="003F164F"/>
    <w:rsid w:val="003F187C"/>
    <w:rsid w:val="003F1EAA"/>
    <w:rsid w:val="003F2851"/>
    <w:rsid w:val="003F28F6"/>
    <w:rsid w:val="003F2E25"/>
    <w:rsid w:val="003F32E1"/>
    <w:rsid w:val="003F3379"/>
    <w:rsid w:val="003F33AE"/>
    <w:rsid w:val="003F3421"/>
    <w:rsid w:val="003F34BC"/>
    <w:rsid w:val="003F3573"/>
    <w:rsid w:val="003F386F"/>
    <w:rsid w:val="003F3887"/>
    <w:rsid w:val="003F3902"/>
    <w:rsid w:val="003F3DAD"/>
    <w:rsid w:val="003F3E84"/>
    <w:rsid w:val="003F4538"/>
    <w:rsid w:val="003F45D6"/>
    <w:rsid w:val="003F49A5"/>
    <w:rsid w:val="003F4B58"/>
    <w:rsid w:val="003F4DC3"/>
    <w:rsid w:val="003F50A8"/>
    <w:rsid w:val="003F5276"/>
    <w:rsid w:val="003F53CE"/>
    <w:rsid w:val="003F581B"/>
    <w:rsid w:val="003F5848"/>
    <w:rsid w:val="003F5967"/>
    <w:rsid w:val="003F617C"/>
    <w:rsid w:val="003F6552"/>
    <w:rsid w:val="003F65DA"/>
    <w:rsid w:val="003F67A9"/>
    <w:rsid w:val="003F6A37"/>
    <w:rsid w:val="003F6BA2"/>
    <w:rsid w:val="003F6CAD"/>
    <w:rsid w:val="003F6D33"/>
    <w:rsid w:val="003F6F58"/>
    <w:rsid w:val="003F74E3"/>
    <w:rsid w:val="003F7B5D"/>
    <w:rsid w:val="003F7D14"/>
    <w:rsid w:val="003F7ED8"/>
    <w:rsid w:val="00400121"/>
    <w:rsid w:val="00400264"/>
    <w:rsid w:val="00400278"/>
    <w:rsid w:val="00400566"/>
    <w:rsid w:val="00401030"/>
    <w:rsid w:val="004013D0"/>
    <w:rsid w:val="004015B2"/>
    <w:rsid w:val="00401CDA"/>
    <w:rsid w:val="00401D91"/>
    <w:rsid w:val="00402306"/>
    <w:rsid w:val="00402B32"/>
    <w:rsid w:val="00402E3E"/>
    <w:rsid w:val="00402EAD"/>
    <w:rsid w:val="00402FC2"/>
    <w:rsid w:val="004033AB"/>
    <w:rsid w:val="00403651"/>
    <w:rsid w:val="00403C7C"/>
    <w:rsid w:val="00403C8B"/>
    <w:rsid w:val="00403CDB"/>
    <w:rsid w:val="00403F42"/>
    <w:rsid w:val="00404B45"/>
    <w:rsid w:val="00404BD0"/>
    <w:rsid w:val="00404C2A"/>
    <w:rsid w:val="00404ED6"/>
    <w:rsid w:val="0040501D"/>
    <w:rsid w:val="0040547C"/>
    <w:rsid w:val="0040575A"/>
    <w:rsid w:val="004059B6"/>
    <w:rsid w:val="00405AD0"/>
    <w:rsid w:val="00405D1D"/>
    <w:rsid w:val="00405D39"/>
    <w:rsid w:val="004066B9"/>
    <w:rsid w:val="00406796"/>
    <w:rsid w:val="00406802"/>
    <w:rsid w:val="0040682E"/>
    <w:rsid w:val="00406915"/>
    <w:rsid w:val="00406A0E"/>
    <w:rsid w:val="00407290"/>
    <w:rsid w:val="004073CC"/>
    <w:rsid w:val="00407510"/>
    <w:rsid w:val="00407D74"/>
    <w:rsid w:val="00407E26"/>
    <w:rsid w:val="00407EF2"/>
    <w:rsid w:val="00407F87"/>
    <w:rsid w:val="00407FD9"/>
    <w:rsid w:val="004100F9"/>
    <w:rsid w:val="00410303"/>
    <w:rsid w:val="0041044E"/>
    <w:rsid w:val="00410687"/>
    <w:rsid w:val="00410707"/>
    <w:rsid w:val="00411686"/>
    <w:rsid w:val="00411730"/>
    <w:rsid w:val="0041194B"/>
    <w:rsid w:val="00411C69"/>
    <w:rsid w:val="00411EA3"/>
    <w:rsid w:val="00412087"/>
    <w:rsid w:val="0041210E"/>
    <w:rsid w:val="0041227D"/>
    <w:rsid w:val="00412723"/>
    <w:rsid w:val="0041287E"/>
    <w:rsid w:val="00412934"/>
    <w:rsid w:val="00412DAC"/>
    <w:rsid w:val="00412E11"/>
    <w:rsid w:val="00412E3B"/>
    <w:rsid w:val="00412F4E"/>
    <w:rsid w:val="0041327A"/>
    <w:rsid w:val="00413569"/>
    <w:rsid w:val="004135CA"/>
    <w:rsid w:val="004137E3"/>
    <w:rsid w:val="004138DC"/>
    <w:rsid w:val="00413908"/>
    <w:rsid w:val="00413EA8"/>
    <w:rsid w:val="00413F8A"/>
    <w:rsid w:val="00414741"/>
    <w:rsid w:val="0041491E"/>
    <w:rsid w:val="00414980"/>
    <w:rsid w:val="00414CA4"/>
    <w:rsid w:val="00415183"/>
    <w:rsid w:val="00415526"/>
    <w:rsid w:val="00415E9C"/>
    <w:rsid w:val="00416A48"/>
    <w:rsid w:val="00416F00"/>
    <w:rsid w:val="00417018"/>
    <w:rsid w:val="00417530"/>
    <w:rsid w:val="0041765D"/>
    <w:rsid w:val="00417711"/>
    <w:rsid w:val="004179A0"/>
    <w:rsid w:val="00417BD4"/>
    <w:rsid w:val="00417E95"/>
    <w:rsid w:val="00420157"/>
    <w:rsid w:val="004203AF"/>
    <w:rsid w:val="004207AA"/>
    <w:rsid w:val="00420BB7"/>
    <w:rsid w:val="00420D8C"/>
    <w:rsid w:val="004210B7"/>
    <w:rsid w:val="004214A6"/>
    <w:rsid w:val="00421902"/>
    <w:rsid w:val="00421913"/>
    <w:rsid w:val="004219FD"/>
    <w:rsid w:val="00421B46"/>
    <w:rsid w:val="00422324"/>
    <w:rsid w:val="00422583"/>
    <w:rsid w:val="00422AAF"/>
    <w:rsid w:val="00422B67"/>
    <w:rsid w:val="00422C4B"/>
    <w:rsid w:val="00422DEB"/>
    <w:rsid w:val="00422EF2"/>
    <w:rsid w:val="00423158"/>
    <w:rsid w:val="00423408"/>
    <w:rsid w:val="00423490"/>
    <w:rsid w:val="004236AA"/>
    <w:rsid w:val="00423964"/>
    <w:rsid w:val="004239C1"/>
    <w:rsid w:val="00423A4B"/>
    <w:rsid w:val="00423D00"/>
    <w:rsid w:val="00423F5F"/>
    <w:rsid w:val="00423F6A"/>
    <w:rsid w:val="00423FAE"/>
    <w:rsid w:val="00424276"/>
    <w:rsid w:val="004244C7"/>
    <w:rsid w:val="0042483F"/>
    <w:rsid w:val="00424AF4"/>
    <w:rsid w:val="0042542D"/>
    <w:rsid w:val="0042546A"/>
    <w:rsid w:val="00425907"/>
    <w:rsid w:val="00425BE1"/>
    <w:rsid w:val="004266D8"/>
    <w:rsid w:val="0042673A"/>
    <w:rsid w:val="00426989"/>
    <w:rsid w:val="00426AA8"/>
    <w:rsid w:val="00426AB7"/>
    <w:rsid w:val="00426B79"/>
    <w:rsid w:val="0042757F"/>
    <w:rsid w:val="004276CC"/>
    <w:rsid w:val="004276E6"/>
    <w:rsid w:val="00427AE3"/>
    <w:rsid w:val="00427B79"/>
    <w:rsid w:val="00427DC2"/>
    <w:rsid w:val="004300B6"/>
    <w:rsid w:val="004302A9"/>
    <w:rsid w:val="0043036F"/>
    <w:rsid w:val="004305B4"/>
    <w:rsid w:val="004306DE"/>
    <w:rsid w:val="004308C9"/>
    <w:rsid w:val="00430921"/>
    <w:rsid w:val="00430BB0"/>
    <w:rsid w:val="00430DE5"/>
    <w:rsid w:val="00430EC8"/>
    <w:rsid w:val="0043131E"/>
    <w:rsid w:val="004317BD"/>
    <w:rsid w:val="004319EF"/>
    <w:rsid w:val="0043227A"/>
    <w:rsid w:val="004322B2"/>
    <w:rsid w:val="004322D7"/>
    <w:rsid w:val="00432453"/>
    <w:rsid w:val="004325AB"/>
    <w:rsid w:val="00432C75"/>
    <w:rsid w:val="00432E0D"/>
    <w:rsid w:val="004336BA"/>
    <w:rsid w:val="0043370F"/>
    <w:rsid w:val="0043371C"/>
    <w:rsid w:val="00433748"/>
    <w:rsid w:val="004338CB"/>
    <w:rsid w:val="00433A49"/>
    <w:rsid w:val="00433BF3"/>
    <w:rsid w:val="00433CD0"/>
    <w:rsid w:val="00433D17"/>
    <w:rsid w:val="00433ED3"/>
    <w:rsid w:val="00434644"/>
    <w:rsid w:val="0043475D"/>
    <w:rsid w:val="00434813"/>
    <w:rsid w:val="004348A9"/>
    <w:rsid w:val="004349FE"/>
    <w:rsid w:val="00435042"/>
    <w:rsid w:val="0043508C"/>
    <w:rsid w:val="00435200"/>
    <w:rsid w:val="0043546B"/>
    <w:rsid w:val="00435ECD"/>
    <w:rsid w:val="00436206"/>
    <w:rsid w:val="00436AD2"/>
    <w:rsid w:val="00436E63"/>
    <w:rsid w:val="00437135"/>
    <w:rsid w:val="004374BD"/>
    <w:rsid w:val="0043793D"/>
    <w:rsid w:val="00437CC2"/>
    <w:rsid w:val="00437E9E"/>
    <w:rsid w:val="00437EEA"/>
    <w:rsid w:val="00440064"/>
    <w:rsid w:val="004409C1"/>
    <w:rsid w:val="00440C5B"/>
    <w:rsid w:val="00440DFC"/>
    <w:rsid w:val="00440FD6"/>
    <w:rsid w:val="0044126D"/>
    <w:rsid w:val="00441872"/>
    <w:rsid w:val="00441905"/>
    <w:rsid w:val="00441CA7"/>
    <w:rsid w:val="004420A5"/>
    <w:rsid w:val="004420F6"/>
    <w:rsid w:val="00442152"/>
    <w:rsid w:val="0044238F"/>
    <w:rsid w:val="00442527"/>
    <w:rsid w:val="004426D8"/>
    <w:rsid w:val="00442CCE"/>
    <w:rsid w:val="00442E8D"/>
    <w:rsid w:val="004430CC"/>
    <w:rsid w:val="00443250"/>
    <w:rsid w:val="004437AA"/>
    <w:rsid w:val="00443880"/>
    <w:rsid w:val="00443DFB"/>
    <w:rsid w:val="00443E85"/>
    <w:rsid w:val="00443ECB"/>
    <w:rsid w:val="00443F1A"/>
    <w:rsid w:val="00444191"/>
    <w:rsid w:val="00444298"/>
    <w:rsid w:val="00444518"/>
    <w:rsid w:val="004445D6"/>
    <w:rsid w:val="004446D4"/>
    <w:rsid w:val="004447E4"/>
    <w:rsid w:val="0044495E"/>
    <w:rsid w:val="00445626"/>
    <w:rsid w:val="00445629"/>
    <w:rsid w:val="004458FF"/>
    <w:rsid w:val="00445B8E"/>
    <w:rsid w:val="00445CFC"/>
    <w:rsid w:val="00445D16"/>
    <w:rsid w:val="00445D18"/>
    <w:rsid w:val="00445DE8"/>
    <w:rsid w:val="00445E33"/>
    <w:rsid w:val="0044612F"/>
    <w:rsid w:val="004467A2"/>
    <w:rsid w:val="00446811"/>
    <w:rsid w:val="00446F62"/>
    <w:rsid w:val="00446F6B"/>
    <w:rsid w:val="004472FB"/>
    <w:rsid w:val="004473BB"/>
    <w:rsid w:val="004476EC"/>
    <w:rsid w:val="00450132"/>
    <w:rsid w:val="00450271"/>
    <w:rsid w:val="004502B3"/>
    <w:rsid w:val="0045092F"/>
    <w:rsid w:val="00450ADD"/>
    <w:rsid w:val="00450BC3"/>
    <w:rsid w:val="004510A9"/>
    <w:rsid w:val="00451121"/>
    <w:rsid w:val="00451B9C"/>
    <w:rsid w:val="00451C58"/>
    <w:rsid w:val="00451C92"/>
    <w:rsid w:val="00451D1A"/>
    <w:rsid w:val="00451DAA"/>
    <w:rsid w:val="00451EAC"/>
    <w:rsid w:val="00451EF2"/>
    <w:rsid w:val="0045231F"/>
    <w:rsid w:val="00452337"/>
    <w:rsid w:val="00452442"/>
    <w:rsid w:val="00452641"/>
    <w:rsid w:val="00452E2B"/>
    <w:rsid w:val="0045306F"/>
    <w:rsid w:val="00453401"/>
    <w:rsid w:val="00453595"/>
    <w:rsid w:val="00453597"/>
    <w:rsid w:val="00453608"/>
    <w:rsid w:val="004538C8"/>
    <w:rsid w:val="00453D44"/>
    <w:rsid w:val="00453F36"/>
    <w:rsid w:val="004543BB"/>
    <w:rsid w:val="004546B0"/>
    <w:rsid w:val="0045470E"/>
    <w:rsid w:val="0045490C"/>
    <w:rsid w:val="00454F5E"/>
    <w:rsid w:val="00454FF4"/>
    <w:rsid w:val="004559B6"/>
    <w:rsid w:val="00455B15"/>
    <w:rsid w:val="00455B22"/>
    <w:rsid w:val="00455F37"/>
    <w:rsid w:val="004562DB"/>
    <w:rsid w:val="004564FA"/>
    <w:rsid w:val="00456554"/>
    <w:rsid w:val="0045688C"/>
    <w:rsid w:val="00456985"/>
    <w:rsid w:val="00456D19"/>
    <w:rsid w:val="00456D56"/>
    <w:rsid w:val="00456D80"/>
    <w:rsid w:val="00457026"/>
    <w:rsid w:val="004571A0"/>
    <w:rsid w:val="004571C5"/>
    <w:rsid w:val="00457789"/>
    <w:rsid w:val="00457801"/>
    <w:rsid w:val="004578CC"/>
    <w:rsid w:val="00457A62"/>
    <w:rsid w:val="00457DEE"/>
    <w:rsid w:val="00457E22"/>
    <w:rsid w:val="00457EF3"/>
    <w:rsid w:val="0046056C"/>
    <w:rsid w:val="004607C9"/>
    <w:rsid w:val="00460A5D"/>
    <w:rsid w:val="00460BD8"/>
    <w:rsid w:val="00460D2A"/>
    <w:rsid w:val="00460E78"/>
    <w:rsid w:val="00460E88"/>
    <w:rsid w:val="00461A3A"/>
    <w:rsid w:val="00461AC8"/>
    <w:rsid w:val="00461FC1"/>
    <w:rsid w:val="00462154"/>
    <w:rsid w:val="0046255E"/>
    <w:rsid w:val="00462BA6"/>
    <w:rsid w:val="0046310B"/>
    <w:rsid w:val="004633B5"/>
    <w:rsid w:val="00463B59"/>
    <w:rsid w:val="00463BB3"/>
    <w:rsid w:val="004640D9"/>
    <w:rsid w:val="0046422C"/>
    <w:rsid w:val="004649A9"/>
    <w:rsid w:val="00464C18"/>
    <w:rsid w:val="00464D0F"/>
    <w:rsid w:val="00464E18"/>
    <w:rsid w:val="00465161"/>
    <w:rsid w:val="00465A95"/>
    <w:rsid w:val="00465AE2"/>
    <w:rsid w:val="00465B5B"/>
    <w:rsid w:val="00465DB2"/>
    <w:rsid w:val="00465F3E"/>
    <w:rsid w:val="0046613E"/>
    <w:rsid w:val="0046620A"/>
    <w:rsid w:val="00466248"/>
    <w:rsid w:val="004663B5"/>
    <w:rsid w:val="004664EA"/>
    <w:rsid w:val="00466777"/>
    <w:rsid w:val="00467278"/>
    <w:rsid w:val="004672BD"/>
    <w:rsid w:val="00467320"/>
    <w:rsid w:val="004673B3"/>
    <w:rsid w:val="00467574"/>
    <w:rsid w:val="00467B2C"/>
    <w:rsid w:val="00467F4A"/>
    <w:rsid w:val="004701A8"/>
    <w:rsid w:val="004701EF"/>
    <w:rsid w:val="00470283"/>
    <w:rsid w:val="004704A4"/>
    <w:rsid w:val="00470627"/>
    <w:rsid w:val="00470755"/>
    <w:rsid w:val="00470810"/>
    <w:rsid w:val="00470940"/>
    <w:rsid w:val="00471127"/>
    <w:rsid w:val="00471470"/>
    <w:rsid w:val="00471D30"/>
    <w:rsid w:val="00471FCB"/>
    <w:rsid w:val="00472834"/>
    <w:rsid w:val="00472CED"/>
    <w:rsid w:val="00472F77"/>
    <w:rsid w:val="00473111"/>
    <w:rsid w:val="0047318B"/>
    <w:rsid w:val="004734FE"/>
    <w:rsid w:val="00473621"/>
    <w:rsid w:val="004737A3"/>
    <w:rsid w:val="004738A8"/>
    <w:rsid w:val="004738DA"/>
    <w:rsid w:val="00473CBB"/>
    <w:rsid w:val="00474270"/>
    <w:rsid w:val="004743C5"/>
    <w:rsid w:val="0047477C"/>
    <w:rsid w:val="004748D1"/>
    <w:rsid w:val="00474A3E"/>
    <w:rsid w:val="00474E08"/>
    <w:rsid w:val="00474E87"/>
    <w:rsid w:val="00475251"/>
    <w:rsid w:val="004753F6"/>
    <w:rsid w:val="00475625"/>
    <w:rsid w:val="00475AE6"/>
    <w:rsid w:val="00476178"/>
    <w:rsid w:val="00476221"/>
    <w:rsid w:val="004767FB"/>
    <w:rsid w:val="0047688B"/>
    <w:rsid w:val="00476B71"/>
    <w:rsid w:val="00476C18"/>
    <w:rsid w:val="00476DB7"/>
    <w:rsid w:val="004772FE"/>
    <w:rsid w:val="0047772D"/>
    <w:rsid w:val="00477730"/>
    <w:rsid w:val="00477AFA"/>
    <w:rsid w:val="00477C38"/>
    <w:rsid w:val="00477E99"/>
    <w:rsid w:val="00480668"/>
    <w:rsid w:val="00480988"/>
    <w:rsid w:val="00481081"/>
    <w:rsid w:val="00481587"/>
    <w:rsid w:val="0048178B"/>
    <w:rsid w:val="00481BD1"/>
    <w:rsid w:val="00481E3B"/>
    <w:rsid w:val="00481E7A"/>
    <w:rsid w:val="00482062"/>
    <w:rsid w:val="00482541"/>
    <w:rsid w:val="00482734"/>
    <w:rsid w:val="00482860"/>
    <w:rsid w:val="00482991"/>
    <w:rsid w:val="00482B2D"/>
    <w:rsid w:val="00482B65"/>
    <w:rsid w:val="00482C9E"/>
    <w:rsid w:val="00482DE3"/>
    <w:rsid w:val="0048323E"/>
    <w:rsid w:val="0048366A"/>
    <w:rsid w:val="004837D3"/>
    <w:rsid w:val="004838A6"/>
    <w:rsid w:val="00483B92"/>
    <w:rsid w:val="00483D51"/>
    <w:rsid w:val="00483FA4"/>
    <w:rsid w:val="0048497A"/>
    <w:rsid w:val="00484CA8"/>
    <w:rsid w:val="00484D4F"/>
    <w:rsid w:val="00485735"/>
    <w:rsid w:val="004857F3"/>
    <w:rsid w:val="0048580F"/>
    <w:rsid w:val="0048588B"/>
    <w:rsid w:val="00485A0C"/>
    <w:rsid w:val="00485B1E"/>
    <w:rsid w:val="00486165"/>
    <w:rsid w:val="0048667D"/>
    <w:rsid w:val="0048692B"/>
    <w:rsid w:val="0048693D"/>
    <w:rsid w:val="0048698B"/>
    <w:rsid w:val="00486C0E"/>
    <w:rsid w:val="00486D85"/>
    <w:rsid w:val="00486E0B"/>
    <w:rsid w:val="00486E1D"/>
    <w:rsid w:val="00486E36"/>
    <w:rsid w:val="00487230"/>
    <w:rsid w:val="0048727D"/>
    <w:rsid w:val="004874CA"/>
    <w:rsid w:val="0048761A"/>
    <w:rsid w:val="00487929"/>
    <w:rsid w:val="00487B47"/>
    <w:rsid w:val="004906AA"/>
    <w:rsid w:val="0049093E"/>
    <w:rsid w:val="00490B14"/>
    <w:rsid w:val="004911CC"/>
    <w:rsid w:val="0049142D"/>
    <w:rsid w:val="004915BF"/>
    <w:rsid w:val="004919F9"/>
    <w:rsid w:val="00491A13"/>
    <w:rsid w:val="00491ACA"/>
    <w:rsid w:val="004920D7"/>
    <w:rsid w:val="00492489"/>
    <w:rsid w:val="0049254E"/>
    <w:rsid w:val="00492556"/>
    <w:rsid w:val="00492619"/>
    <w:rsid w:val="0049275B"/>
    <w:rsid w:val="00492943"/>
    <w:rsid w:val="00492CCB"/>
    <w:rsid w:val="004932CD"/>
    <w:rsid w:val="0049330F"/>
    <w:rsid w:val="004933A7"/>
    <w:rsid w:val="004935FC"/>
    <w:rsid w:val="00493747"/>
    <w:rsid w:val="0049383C"/>
    <w:rsid w:val="00493A2E"/>
    <w:rsid w:val="00493B26"/>
    <w:rsid w:val="00493B6F"/>
    <w:rsid w:val="00493D13"/>
    <w:rsid w:val="00494039"/>
    <w:rsid w:val="00494062"/>
    <w:rsid w:val="0049406B"/>
    <w:rsid w:val="004947C3"/>
    <w:rsid w:val="00494801"/>
    <w:rsid w:val="00494B94"/>
    <w:rsid w:val="00494D93"/>
    <w:rsid w:val="00494EFE"/>
    <w:rsid w:val="00495088"/>
    <w:rsid w:val="004953B2"/>
    <w:rsid w:val="00495661"/>
    <w:rsid w:val="00495C77"/>
    <w:rsid w:val="00495E5A"/>
    <w:rsid w:val="00495FFF"/>
    <w:rsid w:val="004961D6"/>
    <w:rsid w:val="00496423"/>
    <w:rsid w:val="00496616"/>
    <w:rsid w:val="00496633"/>
    <w:rsid w:val="00496636"/>
    <w:rsid w:val="00496882"/>
    <w:rsid w:val="00496BC6"/>
    <w:rsid w:val="00496D69"/>
    <w:rsid w:val="00496F36"/>
    <w:rsid w:val="0049705B"/>
    <w:rsid w:val="00497196"/>
    <w:rsid w:val="00497260"/>
    <w:rsid w:val="0049744C"/>
    <w:rsid w:val="004974AC"/>
    <w:rsid w:val="004974AE"/>
    <w:rsid w:val="0049761C"/>
    <w:rsid w:val="004979CA"/>
    <w:rsid w:val="00497A2E"/>
    <w:rsid w:val="004A05A8"/>
    <w:rsid w:val="004A0C24"/>
    <w:rsid w:val="004A0D72"/>
    <w:rsid w:val="004A0FA0"/>
    <w:rsid w:val="004A1267"/>
    <w:rsid w:val="004A181B"/>
    <w:rsid w:val="004A1B6B"/>
    <w:rsid w:val="004A1BAF"/>
    <w:rsid w:val="004A1FCC"/>
    <w:rsid w:val="004A2E10"/>
    <w:rsid w:val="004A3144"/>
    <w:rsid w:val="004A335D"/>
    <w:rsid w:val="004A364A"/>
    <w:rsid w:val="004A3B26"/>
    <w:rsid w:val="004A3BF1"/>
    <w:rsid w:val="004A3C60"/>
    <w:rsid w:val="004A3C63"/>
    <w:rsid w:val="004A3DF6"/>
    <w:rsid w:val="004A3F24"/>
    <w:rsid w:val="004A415C"/>
    <w:rsid w:val="004A426A"/>
    <w:rsid w:val="004A4AB6"/>
    <w:rsid w:val="004A4BBC"/>
    <w:rsid w:val="004A4C5B"/>
    <w:rsid w:val="004A4F0D"/>
    <w:rsid w:val="004A598B"/>
    <w:rsid w:val="004A5D92"/>
    <w:rsid w:val="004A6338"/>
    <w:rsid w:val="004A65CC"/>
    <w:rsid w:val="004A6867"/>
    <w:rsid w:val="004A6AF2"/>
    <w:rsid w:val="004A6B87"/>
    <w:rsid w:val="004A6BB3"/>
    <w:rsid w:val="004A6D06"/>
    <w:rsid w:val="004A6DD1"/>
    <w:rsid w:val="004A74EC"/>
    <w:rsid w:val="004A75FB"/>
    <w:rsid w:val="004A7750"/>
    <w:rsid w:val="004A78DA"/>
    <w:rsid w:val="004A7BCF"/>
    <w:rsid w:val="004B001E"/>
    <w:rsid w:val="004B015C"/>
    <w:rsid w:val="004B046E"/>
    <w:rsid w:val="004B047D"/>
    <w:rsid w:val="004B0586"/>
    <w:rsid w:val="004B096C"/>
    <w:rsid w:val="004B09EB"/>
    <w:rsid w:val="004B0C42"/>
    <w:rsid w:val="004B0DAA"/>
    <w:rsid w:val="004B0EAE"/>
    <w:rsid w:val="004B0F23"/>
    <w:rsid w:val="004B1545"/>
    <w:rsid w:val="004B18CE"/>
    <w:rsid w:val="004B1950"/>
    <w:rsid w:val="004B1975"/>
    <w:rsid w:val="004B1A2E"/>
    <w:rsid w:val="004B1BB2"/>
    <w:rsid w:val="004B21EA"/>
    <w:rsid w:val="004B2214"/>
    <w:rsid w:val="004B224C"/>
    <w:rsid w:val="004B2BE0"/>
    <w:rsid w:val="004B2D75"/>
    <w:rsid w:val="004B2D8B"/>
    <w:rsid w:val="004B30C7"/>
    <w:rsid w:val="004B3887"/>
    <w:rsid w:val="004B390E"/>
    <w:rsid w:val="004B3B6A"/>
    <w:rsid w:val="004B3BFD"/>
    <w:rsid w:val="004B414C"/>
    <w:rsid w:val="004B41B3"/>
    <w:rsid w:val="004B423A"/>
    <w:rsid w:val="004B43CA"/>
    <w:rsid w:val="004B4523"/>
    <w:rsid w:val="004B4871"/>
    <w:rsid w:val="004B49D2"/>
    <w:rsid w:val="004B4B21"/>
    <w:rsid w:val="004B56C3"/>
    <w:rsid w:val="004B5A14"/>
    <w:rsid w:val="004B5E8D"/>
    <w:rsid w:val="004B6067"/>
    <w:rsid w:val="004B6271"/>
    <w:rsid w:val="004B669D"/>
    <w:rsid w:val="004B66D2"/>
    <w:rsid w:val="004B6753"/>
    <w:rsid w:val="004B67B1"/>
    <w:rsid w:val="004B67F8"/>
    <w:rsid w:val="004B6948"/>
    <w:rsid w:val="004B6D86"/>
    <w:rsid w:val="004B6FD6"/>
    <w:rsid w:val="004B703B"/>
    <w:rsid w:val="004B70DF"/>
    <w:rsid w:val="004B7492"/>
    <w:rsid w:val="004B7501"/>
    <w:rsid w:val="004B7B16"/>
    <w:rsid w:val="004B7BF0"/>
    <w:rsid w:val="004B7CFC"/>
    <w:rsid w:val="004B7EAC"/>
    <w:rsid w:val="004C02AF"/>
    <w:rsid w:val="004C0DBD"/>
    <w:rsid w:val="004C1234"/>
    <w:rsid w:val="004C1256"/>
    <w:rsid w:val="004C1BA0"/>
    <w:rsid w:val="004C2234"/>
    <w:rsid w:val="004C22FC"/>
    <w:rsid w:val="004C238C"/>
    <w:rsid w:val="004C2395"/>
    <w:rsid w:val="004C23DC"/>
    <w:rsid w:val="004C261F"/>
    <w:rsid w:val="004C2673"/>
    <w:rsid w:val="004C2D6D"/>
    <w:rsid w:val="004C3129"/>
    <w:rsid w:val="004C31BB"/>
    <w:rsid w:val="004C326B"/>
    <w:rsid w:val="004C3327"/>
    <w:rsid w:val="004C33AA"/>
    <w:rsid w:val="004C3550"/>
    <w:rsid w:val="004C3A0F"/>
    <w:rsid w:val="004C3A75"/>
    <w:rsid w:val="004C3AEE"/>
    <w:rsid w:val="004C40BB"/>
    <w:rsid w:val="004C4111"/>
    <w:rsid w:val="004C415B"/>
    <w:rsid w:val="004C41E6"/>
    <w:rsid w:val="004C448B"/>
    <w:rsid w:val="004C47C7"/>
    <w:rsid w:val="004C4A5B"/>
    <w:rsid w:val="004C4A8C"/>
    <w:rsid w:val="004C4D19"/>
    <w:rsid w:val="004C4E89"/>
    <w:rsid w:val="004C5359"/>
    <w:rsid w:val="004C547B"/>
    <w:rsid w:val="004C54E6"/>
    <w:rsid w:val="004C56ED"/>
    <w:rsid w:val="004C5B69"/>
    <w:rsid w:val="004C61EA"/>
    <w:rsid w:val="004C67D1"/>
    <w:rsid w:val="004C67E8"/>
    <w:rsid w:val="004C6BAC"/>
    <w:rsid w:val="004C6D38"/>
    <w:rsid w:val="004C71FE"/>
    <w:rsid w:val="004C7524"/>
    <w:rsid w:val="004C760C"/>
    <w:rsid w:val="004C762C"/>
    <w:rsid w:val="004C76CA"/>
    <w:rsid w:val="004C7B44"/>
    <w:rsid w:val="004C7B9F"/>
    <w:rsid w:val="004D0478"/>
    <w:rsid w:val="004D08F3"/>
    <w:rsid w:val="004D08FA"/>
    <w:rsid w:val="004D12D5"/>
    <w:rsid w:val="004D14C2"/>
    <w:rsid w:val="004D18DE"/>
    <w:rsid w:val="004D1ACD"/>
    <w:rsid w:val="004D1ADE"/>
    <w:rsid w:val="004D1AEF"/>
    <w:rsid w:val="004D1F90"/>
    <w:rsid w:val="004D20EA"/>
    <w:rsid w:val="004D21C6"/>
    <w:rsid w:val="004D21E5"/>
    <w:rsid w:val="004D23E1"/>
    <w:rsid w:val="004D23F1"/>
    <w:rsid w:val="004D2D38"/>
    <w:rsid w:val="004D33EB"/>
    <w:rsid w:val="004D34C2"/>
    <w:rsid w:val="004D3A91"/>
    <w:rsid w:val="004D3B7A"/>
    <w:rsid w:val="004D3E3E"/>
    <w:rsid w:val="004D3E6D"/>
    <w:rsid w:val="004D3E85"/>
    <w:rsid w:val="004D40B5"/>
    <w:rsid w:val="004D41C4"/>
    <w:rsid w:val="004D48B2"/>
    <w:rsid w:val="004D48EE"/>
    <w:rsid w:val="004D4B08"/>
    <w:rsid w:val="004D4F97"/>
    <w:rsid w:val="004D517D"/>
    <w:rsid w:val="004D529C"/>
    <w:rsid w:val="004D5660"/>
    <w:rsid w:val="004D567E"/>
    <w:rsid w:val="004D596A"/>
    <w:rsid w:val="004D5DAD"/>
    <w:rsid w:val="004D606F"/>
    <w:rsid w:val="004D60F6"/>
    <w:rsid w:val="004D639C"/>
    <w:rsid w:val="004D6543"/>
    <w:rsid w:val="004D6673"/>
    <w:rsid w:val="004D66F3"/>
    <w:rsid w:val="004D679C"/>
    <w:rsid w:val="004D67C3"/>
    <w:rsid w:val="004D69C1"/>
    <w:rsid w:val="004D6B6C"/>
    <w:rsid w:val="004D6BB5"/>
    <w:rsid w:val="004D6E4D"/>
    <w:rsid w:val="004D734E"/>
    <w:rsid w:val="004D78F7"/>
    <w:rsid w:val="004D7D6F"/>
    <w:rsid w:val="004E09E1"/>
    <w:rsid w:val="004E0AA5"/>
    <w:rsid w:val="004E0CAB"/>
    <w:rsid w:val="004E0F1B"/>
    <w:rsid w:val="004E1441"/>
    <w:rsid w:val="004E1867"/>
    <w:rsid w:val="004E19E7"/>
    <w:rsid w:val="004E1C2E"/>
    <w:rsid w:val="004E1C4E"/>
    <w:rsid w:val="004E1C98"/>
    <w:rsid w:val="004E1D54"/>
    <w:rsid w:val="004E1FFE"/>
    <w:rsid w:val="004E20E5"/>
    <w:rsid w:val="004E2130"/>
    <w:rsid w:val="004E230B"/>
    <w:rsid w:val="004E2848"/>
    <w:rsid w:val="004E2CCD"/>
    <w:rsid w:val="004E2FC6"/>
    <w:rsid w:val="004E323A"/>
    <w:rsid w:val="004E33E5"/>
    <w:rsid w:val="004E347E"/>
    <w:rsid w:val="004E3720"/>
    <w:rsid w:val="004E3CFF"/>
    <w:rsid w:val="004E439E"/>
    <w:rsid w:val="004E4674"/>
    <w:rsid w:val="004E4727"/>
    <w:rsid w:val="004E476A"/>
    <w:rsid w:val="004E499B"/>
    <w:rsid w:val="004E4DDB"/>
    <w:rsid w:val="004E4E60"/>
    <w:rsid w:val="004E4E7F"/>
    <w:rsid w:val="004E5097"/>
    <w:rsid w:val="004E544E"/>
    <w:rsid w:val="004E5486"/>
    <w:rsid w:val="004E5A5F"/>
    <w:rsid w:val="004E607C"/>
    <w:rsid w:val="004E621F"/>
    <w:rsid w:val="004E6BF8"/>
    <w:rsid w:val="004E7145"/>
    <w:rsid w:val="004E715B"/>
    <w:rsid w:val="004E7726"/>
    <w:rsid w:val="004E776D"/>
    <w:rsid w:val="004E7C8D"/>
    <w:rsid w:val="004F0A50"/>
    <w:rsid w:val="004F0BE7"/>
    <w:rsid w:val="004F1349"/>
    <w:rsid w:val="004F13AA"/>
    <w:rsid w:val="004F1485"/>
    <w:rsid w:val="004F189A"/>
    <w:rsid w:val="004F18CB"/>
    <w:rsid w:val="004F1A9C"/>
    <w:rsid w:val="004F1AA2"/>
    <w:rsid w:val="004F20A3"/>
    <w:rsid w:val="004F2439"/>
    <w:rsid w:val="004F266D"/>
    <w:rsid w:val="004F2847"/>
    <w:rsid w:val="004F2A74"/>
    <w:rsid w:val="004F2B50"/>
    <w:rsid w:val="004F3064"/>
    <w:rsid w:val="004F333E"/>
    <w:rsid w:val="004F3433"/>
    <w:rsid w:val="004F3522"/>
    <w:rsid w:val="004F360D"/>
    <w:rsid w:val="004F373A"/>
    <w:rsid w:val="004F38F0"/>
    <w:rsid w:val="004F3BD8"/>
    <w:rsid w:val="004F4026"/>
    <w:rsid w:val="004F4511"/>
    <w:rsid w:val="004F471C"/>
    <w:rsid w:val="004F4847"/>
    <w:rsid w:val="004F4A39"/>
    <w:rsid w:val="004F4A68"/>
    <w:rsid w:val="004F4CD3"/>
    <w:rsid w:val="004F4D63"/>
    <w:rsid w:val="004F4FCF"/>
    <w:rsid w:val="004F51EE"/>
    <w:rsid w:val="004F5797"/>
    <w:rsid w:val="004F5944"/>
    <w:rsid w:val="004F5958"/>
    <w:rsid w:val="004F5BAB"/>
    <w:rsid w:val="004F5FD6"/>
    <w:rsid w:val="004F6202"/>
    <w:rsid w:val="004F639D"/>
    <w:rsid w:val="004F64C6"/>
    <w:rsid w:val="004F670C"/>
    <w:rsid w:val="004F6926"/>
    <w:rsid w:val="004F6AF4"/>
    <w:rsid w:val="004F6B1E"/>
    <w:rsid w:val="004F6D2D"/>
    <w:rsid w:val="004F721E"/>
    <w:rsid w:val="004F7292"/>
    <w:rsid w:val="004F786F"/>
    <w:rsid w:val="004F7C84"/>
    <w:rsid w:val="004F7EFF"/>
    <w:rsid w:val="00500320"/>
    <w:rsid w:val="005003A5"/>
    <w:rsid w:val="00500561"/>
    <w:rsid w:val="00500753"/>
    <w:rsid w:val="005007EC"/>
    <w:rsid w:val="00500954"/>
    <w:rsid w:val="00500A8C"/>
    <w:rsid w:val="0050138E"/>
    <w:rsid w:val="00501573"/>
    <w:rsid w:val="005016DF"/>
    <w:rsid w:val="00501C14"/>
    <w:rsid w:val="00501CBE"/>
    <w:rsid w:val="00501E0C"/>
    <w:rsid w:val="00501E7B"/>
    <w:rsid w:val="00502307"/>
    <w:rsid w:val="00502320"/>
    <w:rsid w:val="005023C9"/>
    <w:rsid w:val="005025DA"/>
    <w:rsid w:val="00502A70"/>
    <w:rsid w:val="00502B04"/>
    <w:rsid w:val="00502C25"/>
    <w:rsid w:val="00502DA2"/>
    <w:rsid w:val="0050301E"/>
    <w:rsid w:val="005030DD"/>
    <w:rsid w:val="005031B9"/>
    <w:rsid w:val="00503655"/>
    <w:rsid w:val="00503B83"/>
    <w:rsid w:val="00503C73"/>
    <w:rsid w:val="00503D49"/>
    <w:rsid w:val="00503DC0"/>
    <w:rsid w:val="00503F01"/>
    <w:rsid w:val="00503F61"/>
    <w:rsid w:val="00504D29"/>
    <w:rsid w:val="00504D7B"/>
    <w:rsid w:val="00504FAA"/>
    <w:rsid w:val="00505302"/>
    <w:rsid w:val="0050558B"/>
    <w:rsid w:val="0050564E"/>
    <w:rsid w:val="00505811"/>
    <w:rsid w:val="00505822"/>
    <w:rsid w:val="00505C63"/>
    <w:rsid w:val="00505DD4"/>
    <w:rsid w:val="00506018"/>
    <w:rsid w:val="005060B4"/>
    <w:rsid w:val="00506124"/>
    <w:rsid w:val="00506131"/>
    <w:rsid w:val="0050633E"/>
    <w:rsid w:val="005063EF"/>
    <w:rsid w:val="00506513"/>
    <w:rsid w:val="005065F6"/>
    <w:rsid w:val="00506614"/>
    <w:rsid w:val="005066D6"/>
    <w:rsid w:val="00506819"/>
    <w:rsid w:val="00507149"/>
    <w:rsid w:val="005073A4"/>
    <w:rsid w:val="005077C1"/>
    <w:rsid w:val="00510031"/>
    <w:rsid w:val="0051030E"/>
    <w:rsid w:val="00510A07"/>
    <w:rsid w:val="00510A50"/>
    <w:rsid w:val="00510A77"/>
    <w:rsid w:val="00510AD9"/>
    <w:rsid w:val="00510AE2"/>
    <w:rsid w:val="00510E76"/>
    <w:rsid w:val="00510FAD"/>
    <w:rsid w:val="0051187F"/>
    <w:rsid w:val="005118A1"/>
    <w:rsid w:val="005119A3"/>
    <w:rsid w:val="00511C85"/>
    <w:rsid w:val="00512474"/>
    <w:rsid w:val="005129AE"/>
    <w:rsid w:val="00512A4D"/>
    <w:rsid w:val="00512B75"/>
    <w:rsid w:val="00512B80"/>
    <w:rsid w:val="00512DD8"/>
    <w:rsid w:val="00513207"/>
    <w:rsid w:val="005134B0"/>
    <w:rsid w:val="00513694"/>
    <w:rsid w:val="005136B8"/>
    <w:rsid w:val="005139EE"/>
    <w:rsid w:val="00513A73"/>
    <w:rsid w:val="00513CBE"/>
    <w:rsid w:val="00514172"/>
    <w:rsid w:val="005142FA"/>
    <w:rsid w:val="00514351"/>
    <w:rsid w:val="00514E0D"/>
    <w:rsid w:val="0051513F"/>
    <w:rsid w:val="0051554D"/>
    <w:rsid w:val="00515866"/>
    <w:rsid w:val="00515B36"/>
    <w:rsid w:val="00515E0B"/>
    <w:rsid w:val="00516077"/>
    <w:rsid w:val="00516445"/>
    <w:rsid w:val="005164CF"/>
    <w:rsid w:val="00516CBC"/>
    <w:rsid w:val="0051734A"/>
    <w:rsid w:val="00517411"/>
    <w:rsid w:val="0051756E"/>
    <w:rsid w:val="005175B6"/>
    <w:rsid w:val="0051775C"/>
    <w:rsid w:val="00517A2C"/>
    <w:rsid w:val="00517B91"/>
    <w:rsid w:val="00517BCD"/>
    <w:rsid w:val="00517CA6"/>
    <w:rsid w:val="00520008"/>
    <w:rsid w:val="00520062"/>
    <w:rsid w:val="00520192"/>
    <w:rsid w:val="00520273"/>
    <w:rsid w:val="0052110B"/>
    <w:rsid w:val="00521331"/>
    <w:rsid w:val="005215D8"/>
    <w:rsid w:val="00521916"/>
    <w:rsid w:val="00521FCB"/>
    <w:rsid w:val="00522151"/>
    <w:rsid w:val="0052220F"/>
    <w:rsid w:val="00522330"/>
    <w:rsid w:val="005229DB"/>
    <w:rsid w:val="00522EBC"/>
    <w:rsid w:val="00522FD5"/>
    <w:rsid w:val="00523391"/>
    <w:rsid w:val="00523A81"/>
    <w:rsid w:val="00523B9A"/>
    <w:rsid w:val="00523D6D"/>
    <w:rsid w:val="0052402F"/>
    <w:rsid w:val="00524243"/>
    <w:rsid w:val="005242FB"/>
    <w:rsid w:val="00524401"/>
    <w:rsid w:val="00524569"/>
    <w:rsid w:val="0052475E"/>
    <w:rsid w:val="00524883"/>
    <w:rsid w:val="00524AD2"/>
    <w:rsid w:val="00524C24"/>
    <w:rsid w:val="00525203"/>
    <w:rsid w:val="0052522F"/>
    <w:rsid w:val="005252A5"/>
    <w:rsid w:val="0052594E"/>
    <w:rsid w:val="00525D03"/>
    <w:rsid w:val="00525DD8"/>
    <w:rsid w:val="0052627E"/>
    <w:rsid w:val="00526315"/>
    <w:rsid w:val="00526453"/>
    <w:rsid w:val="00526E11"/>
    <w:rsid w:val="00526E53"/>
    <w:rsid w:val="0052719A"/>
    <w:rsid w:val="005271E3"/>
    <w:rsid w:val="005273DF"/>
    <w:rsid w:val="00527711"/>
    <w:rsid w:val="00527C01"/>
    <w:rsid w:val="00527D46"/>
    <w:rsid w:val="00527DA7"/>
    <w:rsid w:val="00527DEB"/>
    <w:rsid w:val="005304B1"/>
    <w:rsid w:val="00530610"/>
    <w:rsid w:val="00530689"/>
    <w:rsid w:val="00530A9D"/>
    <w:rsid w:val="00530E12"/>
    <w:rsid w:val="00531053"/>
    <w:rsid w:val="0053109E"/>
    <w:rsid w:val="005312AD"/>
    <w:rsid w:val="00531760"/>
    <w:rsid w:val="0053196E"/>
    <w:rsid w:val="005319AC"/>
    <w:rsid w:val="00531BA1"/>
    <w:rsid w:val="00531C92"/>
    <w:rsid w:val="00531CA0"/>
    <w:rsid w:val="00531D41"/>
    <w:rsid w:val="005325F2"/>
    <w:rsid w:val="00532C19"/>
    <w:rsid w:val="00532E16"/>
    <w:rsid w:val="00532EA6"/>
    <w:rsid w:val="0053319C"/>
    <w:rsid w:val="0053321A"/>
    <w:rsid w:val="005336C6"/>
    <w:rsid w:val="00533A57"/>
    <w:rsid w:val="00533ED2"/>
    <w:rsid w:val="00533F5F"/>
    <w:rsid w:val="0053406F"/>
    <w:rsid w:val="00534474"/>
    <w:rsid w:val="005344A1"/>
    <w:rsid w:val="00534666"/>
    <w:rsid w:val="005346D2"/>
    <w:rsid w:val="0053489F"/>
    <w:rsid w:val="005348B7"/>
    <w:rsid w:val="00534BD5"/>
    <w:rsid w:val="00534D0C"/>
    <w:rsid w:val="00534DEE"/>
    <w:rsid w:val="0053519A"/>
    <w:rsid w:val="0053528C"/>
    <w:rsid w:val="005353AD"/>
    <w:rsid w:val="00535589"/>
    <w:rsid w:val="00535A78"/>
    <w:rsid w:val="00536783"/>
    <w:rsid w:val="00536CC3"/>
    <w:rsid w:val="00536EEA"/>
    <w:rsid w:val="00536F45"/>
    <w:rsid w:val="00536F98"/>
    <w:rsid w:val="0053752B"/>
    <w:rsid w:val="00537546"/>
    <w:rsid w:val="0053760D"/>
    <w:rsid w:val="005376DB"/>
    <w:rsid w:val="0053779C"/>
    <w:rsid w:val="00537DA8"/>
    <w:rsid w:val="00537DC4"/>
    <w:rsid w:val="0054031E"/>
    <w:rsid w:val="00540886"/>
    <w:rsid w:val="005408B2"/>
    <w:rsid w:val="00540CBE"/>
    <w:rsid w:val="005411F6"/>
    <w:rsid w:val="005412D3"/>
    <w:rsid w:val="0054137A"/>
    <w:rsid w:val="005413B5"/>
    <w:rsid w:val="005414E0"/>
    <w:rsid w:val="0054150B"/>
    <w:rsid w:val="00541DE0"/>
    <w:rsid w:val="00541DFA"/>
    <w:rsid w:val="00541E0C"/>
    <w:rsid w:val="00541EB0"/>
    <w:rsid w:val="00541F3C"/>
    <w:rsid w:val="00542282"/>
    <w:rsid w:val="00542A71"/>
    <w:rsid w:val="00542A9E"/>
    <w:rsid w:val="00542AE0"/>
    <w:rsid w:val="00542B9F"/>
    <w:rsid w:val="00542D66"/>
    <w:rsid w:val="00543213"/>
    <w:rsid w:val="0054343A"/>
    <w:rsid w:val="005435F1"/>
    <w:rsid w:val="005437C2"/>
    <w:rsid w:val="00543B52"/>
    <w:rsid w:val="005441FE"/>
    <w:rsid w:val="005442AC"/>
    <w:rsid w:val="005443B1"/>
    <w:rsid w:val="00544791"/>
    <w:rsid w:val="00544813"/>
    <w:rsid w:val="005449BA"/>
    <w:rsid w:val="00544D39"/>
    <w:rsid w:val="005455BC"/>
    <w:rsid w:val="0054562D"/>
    <w:rsid w:val="00545643"/>
    <w:rsid w:val="005461BF"/>
    <w:rsid w:val="005465EB"/>
    <w:rsid w:val="00546791"/>
    <w:rsid w:val="00546E9E"/>
    <w:rsid w:val="00546FCC"/>
    <w:rsid w:val="00547134"/>
    <w:rsid w:val="00547211"/>
    <w:rsid w:val="005476AC"/>
    <w:rsid w:val="00547A5D"/>
    <w:rsid w:val="00547C4D"/>
    <w:rsid w:val="00547DC8"/>
    <w:rsid w:val="005501AA"/>
    <w:rsid w:val="00550462"/>
    <w:rsid w:val="0055051F"/>
    <w:rsid w:val="005511FA"/>
    <w:rsid w:val="0055205F"/>
    <w:rsid w:val="0055219D"/>
    <w:rsid w:val="00552251"/>
    <w:rsid w:val="005522A0"/>
    <w:rsid w:val="00552A74"/>
    <w:rsid w:val="00552AA4"/>
    <w:rsid w:val="00552BF6"/>
    <w:rsid w:val="00552D7D"/>
    <w:rsid w:val="00552E8E"/>
    <w:rsid w:val="005531C0"/>
    <w:rsid w:val="00553287"/>
    <w:rsid w:val="005533CE"/>
    <w:rsid w:val="00553600"/>
    <w:rsid w:val="00553D4E"/>
    <w:rsid w:val="00553D7E"/>
    <w:rsid w:val="00554018"/>
    <w:rsid w:val="0055417D"/>
    <w:rsid w:val="005541EE"/>
    <w:rsid w:val="00554352"/>
    <w:rsid w:val="00554401"/>
    <w:rsid w:val="005547AB"/>
    <w:rsid w:val="00554801"/>
    <w:rsid w:val="00554880"/>
    <w:rsid w:val="005548F7"/>
    <w:rsid w:val="00554C6D"/>
    <w:rsid w:val="00554C79"/>
    <w:rsid w:val="00554D6B"/>
    <w:rsid w:val="005550E9"/>
    <w:rsid w:val="0055561C"/>
    <w:rsid w:val="005558AF"/>
    <w:rsid w:val="00555B02"/>
    <w:rsid w:val="00555C05"/>
    <w:rsid w:val="00555CA1"/>
    <w:rsid w:val="00555DAA"/>
    <w:rsid w:val="00556303"/>
    <w:rsid w:val="00556340"/>
    <w:rsid w:val="0055664F"/>
    <w:rsid w:val="005571D0"/>
    <w:rsid w:val="0055730E"/>
    <w:rsid w:val="00557704"/>
    <w:rsid w:val="0055788D"/>
    <w:rsid w:val="00557BF4"/>
    <w:rsid w:val="00557C22"/>
    <w:rsid w:val="00560501"/>
    <w:rsid w:val="00560619"/>
    <w:rsid w:val="00560948"/>
    <w:rsid w:val="00560BBE"/>
    <w:rsid w:val="00560E16"/>
    <w:rsid w:val="0056169A"/>
    <w:rsid w:val="00561702"/>
    <w:rsid w:val="00561788"/>
    <w:rsid w:val="005619AA"/>
    <w:rsid w:val="00561A5A"/>
    <w:rsid w:val="00561BFF"/>
    <w:rsid w:val="005622B1"/>
    <w:rsid w:val="0056271A"/>
    <w:rsid w:val="005628BC"/>
    <w:rsid w:val="00563154"/>
    <w:rsid w:val="00563248"/>
    <w:rsid w:val="00563259"/>
    <w:rsid w:val="00563595"/>
    <w:rsid w:val="005635E8"/>
    <w:rsid w:val="005635F9"/>
    <w:rsid w:val="005637CE"/>
    <w:rsid w:val="005637D9"/>
    <w:rsid w:val="0056384A"/>
    <w:rsid w:val="0056399A"/>
    <w:rsid w:val="00563A92"/>
    <w:rsid w:val="00563BBD"/>
    <w:rsid w:val="005645C8"/>
    <w:rsid w:val="00564748"/>
    <w:rsid w:val="005648FE"/>
    <w:rsid w:val="0056499A"/>
    <w:rsid w:val="005649A3"/>
    <w:rsid w:val="00564A0A"/>
    <w:rsid w:val="00564FB8"/>
    <w:rsid w:val="00565157"/>
    <w:rsid w:val="005652A0"/>
    <w:rsid w:val="00565517"/>
    <w:rsid w:val="0056568D"/>
    <w:rsid w:val="00565713"/>
    <w:rsid w:val="00565A03"/>
    <w:rsid w:val="00565AFA"/>
    <w:rsid w:val="00565B91"/>
    <w:rsid w:val="00565C66"/>
    <w:rsid w:val="00565F7F"/>
    <w:rsid w:val="00566088"/>
    <w:rsid w:val="00566274"/>
    <w:rsid w:val="0056655D"/>
    <w:rsid w:val="005665BF"/>
    <w:rsid w:val="00566A2A"/>
    <w:rsid w:val="00566AE2"/>
    <w:rsid w:val="00566D1B"/>
    <w:rsid w:val="0056741B"/>
    <w:rsid w:val="00567612"/>
    <w:rsid w:val="005677D7"/>
    <w:rsid w:val="005679BC"/>
    <w:rsid w:val="00567AB3"/>
    <w:rsid w:val="00567C44"/>
    <w:rsid w:val="005700CA"/>
    <w:rsid w:val="00570111"/>
    <w:rsid w:val="005703CE"/>
    <w:rsid w:val="0057059C"/>
    <w:rsid w:val="00570975"/>
    <w:rsid w:val="005709B7"/>
    <w:rsid w:val="00570D28"/>
    <w:rsid w:val="00570E2C"/>
    <w:rsid w:val="0057124C"/>
    <w:rsid w:val="0057152E"/>
    <w:rsid w:val="00571EA9"/>
    <w:rsid w:val="00572126"/>
    <w:rsid w:val="00572DF6"/>
    <w:rsid w:val="005730AB"/>
    <w:rsid w:val="005731E3"/>
    <w:rsid w:val="00573586"/>
    <w:rsid w:val="005736C9"/>
    <w:rsid w:val="0057376C"/>
    <w:rsid w:val="00573833"/>
    <w:rsid w:val="00573B4F"/>
    <w:rsid w:val="00573EFC"/>
    <w:rsid w:val="0057432C"/>
    <w:rsid w:val="0057455D"/>
    <w:rsid w:val="0057470E"/>
    <w:rsid w:val="00574C89"/>
    <w:rsid w:val="00574CFD"/>
    <w:rsid w:val="00574F58"/>
    <w:rsid w:val="00575243"/>
    <w:rsid w:val="005754DF"/>
    <w:rsid w:val="005755FE"/>
    <w:rsid w:val="005756CB"/>
    <w:rsid w:val="005756F8"/>
    <w:rsid w:val="0057570F"/>
    <w:rsid w:val="00575938"/>
    <w:rsid w:val="00575DE4"/>
    <w:rsid w:val="00575F7F"/>
    <w:rsid w:val="00576509"/>
    <w:rsid w:val="00576DC2"/>
    <w:rsid w:val="00576F35"/>
    <w:rsid w:val="00576F7E"/>
    <w:rsid w:val="005771A0"/>
    <w:rsid w:val="00577567"/>
    <w:rsid w:val="00577679"/>
    <w:rsid w:val="00577B36"/>
    <w:rsid w:val="00577C3C"/>
    <w:rsid w:val="00577D8A"/>
    <w:rsid w:val="00580386"/>
    <w:rsid w:val="005804CC"/>
    <w:rsid w:val="005806A7"/>
    <w:rsid w:val="005806DC"/>
    <w:rsid w:val="00580761"/>
    <w:rsid w:val="00580773"/>
    <w:rsid w:val="0058079D"/>
    <w:rsid w:val="0058079E"/>
    <w:rsid w:val="005807BB"/>
    <w:rsid w:val="0058086A"/>
    <w:rsid w:val="00581122"/>
    <w:rsid w:val="00581316"/>
    <w:rsid w:val="0058142C"/>
    <w:rsid w:val="00581CB1"/>
    <w:rsid w:val="00581D63"/>
    <w:rsid w:val="00582062"/>
    <w:rsid w:val="005823F1"/>
    <w:rsid w:val="0058296C"/>
    <w:rsid w:val="00582C6B"/>
    <w:rsid w:val="00582F9D"/>
    <w:rsid w:val="00582FBF"/>
    <w:rsid w:val="005832E3"/>
    <w:rsid w:val="00583402"/>
    <w:rsid w:val="005838C8"/>
    <w:rsid w:val="005838FE"/>
    <w:rsid w:val="00583AA0"/>
    <w:rsid w:val="00583B34"/>
    <w:rsid w:val="00583CC4"/>
    <w:rsid w:val="00583D11"/>
    <w:rsid w:val="00583D54"/>
    <w:rsid w:val="00583DB2"/>
    <w:rsid w:val="00584217"/>
    <w:rsid w:val="00584256"/>
    <w:rsid w:val="00584A88"/>
    <w:rsid w:val="00584F50"/>
    <w:rsid w:val="005850ED"/>
    <w:rsid w:val="00585617"/>
    <w:rsid w:val="00585670"/>
    <w:rsid w:val="00585B8F"/>
    <w:rsid w:val="00585ECE"/>
    <w:rsid w:val="00586673"/>
    <w:rsid w:val="005867D4"/>
    <w:rsid w:val="00586BFD"/>
    <w:rsid w:val="005870A4"/>
    <w:rsid w:val="0058716E"/>
    <w:rsid w:val="005873D0"/>
    <w:rsid w:val="00587B6A"/>
    <w:rsid w:val="00587C57"/>
    <w:rsid w:val="00587F4E"/>
    <w:rsid w:val="005904EB"/>
    <w:rsid w:val="00590D6C"/>
    <w:rsid w:val="00590E71"/>
    <w:rsid w:val="005913F9"/>
    <w:rsid w:val="005918D2"/>
    <w:rsid w:val="00591A4B"/>
    <w:rsid w:val="00591D9C"/>
    <w:rsid w:val="005921C1"/>
    <w:rsid w:val="005925BE"/>
    <w:rsid w:val="00592876"/>
    <w:rsid w:val="00593031"/>
    <w:rsid w:val="005930BC"/>
    <w:rsid w:val="0059319C"/>
    <w:rsid w:val="005932FC"/>
    <w:rsid w:val="00593312"/>
    <w:rsid w:val="0059332B"/>
    <w:rsid w:val="00593446"/>
    <w:rsid w:val="00593987"/>
    <w:rsid w:val="00593CD0"/>
    <w:rsid w:val="00593F8F"/>
    <w:rsid w:val="005940E9"/>
    <w:rsid w:val="00594584"/>
    <w:rsid w:val="00594815"/>
    <w:rsid w:val="00594995"/>
    <w:rsid w:val="00594998"/>
    <w:rsid w:val="00594B20"/>
    <w:rsid w:val="0059520A"/>
    <w:rsid w:val="0059535C"/>
    <w:rsid w:val="0059583A"/>
    <w:rsid w:val="0059590A"/>
    <w:rsid w:val="0059596E"/>
    <w:rsid w:val="00595D61"/>
    <w:rsid w:val="00595EFF"/>
    <w:rsid w:val="00595F88"/>
    <w:rsid w:val="00596034"/>
    <w:rsid w:val="00596300"/>
    <w:rsid w:val="00596321"/>
    <w:rsid w:val="00596333"/>
    <w:rsid w:val="0059642D"/>
    <w:rsid w:val="005967DA"/>
    <w:rsid w:val="0059685A"/>
    <w:rsid w:val="005968DA"/>
    <w:rsid w:val="00596C05"/>
    <w:rsid w:val="005977D7"/>
    <w:rsid w:val="005978C1"/>
    <w:rsid w:val="005A05F2"/>
    <w:rsid w:val="005A071B"/>
    <w:rsid w:val="005A0902"/>
    <w:rsid w:val="005A09AA"/>
    <w:rsid w:val="005A0BD1"/>
    <w:rsid w:val="005A0DC7"/>
    <w:rsid w:val="005A1124"/>
    <w:rsid w:val="005A114A"/>
    <w:rsid w:val="005A1237"/>
    <w:rsid w:val="005A12B5"/>
    <w:rsid w:val="005A138C"/>
    <w:rsid w:val="005A1DA9"/>
    <w:rsid w:val="005A2578"/>
    <w:rsid w:val="005A2AD7"/>
    <w:rsid w:val="005A2B97"/>
    <w:rsid w:val="005A2D70"/>
    <w:rsid w:val="005A35E7"/>
    <w:rsid w:val="005A37B1"/>
    <w:rsid w:val="005A3801"/>
    <w:rsid w:val="005A3B7E"/>
    <w:rsid w:val="005A3DEF"/>
    <w:rsid w:val="005A3FFA"/>
    <w:rsid w:val="005A3FFF"/>
    <w:rsid w:val="005A4358"/>
    <w:rsid w:val="005A43DD"/>
    <w:rsid w:val="005A4B19"/>
    <w:rsid w:val="005A5356"/>
    <w:rsid w:val="005A543B"/>
    <w:rsid w:val="005A5657"/>
    <w:rsid w:val="005A5950"/>
    <w:rsid w:val="005A6393"/>
    <w:rsid w:val="005A6598"/>
    <w:rsid w:val="005A665C"/>
    <w:rsid w:val="005A671F"/>
    <w:rsid w:val="005A67B7"/>
    <w:rsid w:val="005A6934"/>
    <w:rsid w:val="005A6A16"/>
    <w:rsid w:val="005A6A66"/>
    <w:rsid w:val="005A72AB"/>
    <w:rsid w:val="005A72C8"/>
    <w:rsid w:val="005A7949"/>
    <w:rsid w:val="005A7B2F"/>
    <w:rsid w:val="005A7BD9"/>
    <w:rsid w:val="005A7C57"/>
    <w:rsid w:val="005A7CA8"/>
    <w:rsid w:val="005A7E6E"/>
    <w:rsid w:val="005A7E9B"/>
    <w:rsid w:val="005A7F23"/>
    <w:rsid w:val="005A7FB3"/>
    <w:rsid w:val="005B0839"/>
    <w:rsid w:val="005B0A0F"/>
    <w:rsid w:val="005B0C25"/>
    <w:rsid w:val="005B0F1B"/>
    <w:rsid w:val="005B11CC"/>
    <w:rsid w:val="005B13AE"/>
    <w:rsid w:val="005B13B0"/>
    <w:rsid w:val="005B13CC"/>
    <w:rsid w:val="005B16ED"/>
    <w:rsid w:val="005B1C67"/>
    <w:rsid w:val="005B2015"/>
    <w:rsid w:val="005B2477"/>
    <w:rsid w:val="005B24C5"/>
    <w:rsid w:val="005B284D"/>
    <w:rsid w:val="005B3153"/>
    <w:rsid w:val="005B3171"/>
    <w:rsid w:val="005B40FE"/>
    <w:rsid w:val="005B4676"/>
    <w:rsid w:val="005B476C"/>
    <w:rsid w:val="005B4937"/>
    <w:rsid w:val="005B4945"/>
    <w:rsid w:val="005B4A44"/>
    <w:rsid w:val="005B5258"/>
    <w:rsid w:val="005B5285"/>
    <w:rsid w:val="005B52D0"/>
    <w:rsid w:val="005B52E8"/>
    <w:rsid w:val="005B5453"/>
    <w:rsid w:val="005B58D2"/>
    <w:rsid w:val="005B6453"/>
    <w:rsid w:val="005B661A"/>
    <w:rsid w:val="005B6BD9"/>
    <w:rsid w:val="005B6F79"/>
    <w:rsid w:val="005B6FB3"/>
    <w:rsid w:val="005B71AA"/>
    <w:rsid w:val="005B728C"/>
    <w:rsid w:val="005B743B"/>
    <w:rsid w:val="005B772F"/>
    <w:rsid w:val="005B7C65"/>
    <w:rsid w:val="005C0231"/>
    <w:rsid w:val="005C02B4"/>
    <w:rsid w:val="005C099B"/>
    <w:rsid w:val="005C0AEE"/>
    <w:rsid w:val="005C0C6A"/>
    <w:rsid w:val="005C0C7E"/>
    <w:rsid w:val="005C1083"/>
    <w:rsid w:val="005C1425"/>
    <w:rsid w:val="005C1591"/>
    <w:rsid w:val="005C16F4"/>
    <w:rsid w:val="005C1888"/>
    <w:rsid w:val="005C1B3B"/>
    <w:rsid w:val="005C1CCB"/>
    <w:rsid w:val="005C2662"/>
    <w:rsid w:val="005C2795"/>
    <w:rsid w:val="005C279B"/>
    <w:rsid w:val="005C2976"/>
    <w:rsid w:val="005C2999"/>
    <w:rsid w:val="005C2A77"/>
    <w:rsid w:val="005C340A"/>
    <w:rsid w:val="005C343E"/>
    <w:rsid w:val="005C3696"/>
    <w:rsid w:val="005C3778"/>
    <w:rsid w:val="005C4015"/>
    <w:rsid w:val="005C445E"/>
    <w:rsid w:val="005C44C9"/>
    <w:rsid w:val="005C4715"/>
    <w:rsid w:val="005C4A49"/>
    <w:rsid w:val="005C4A89"/>
    <w:rsid w:val="005C4BBF"/>
    <w:rsid w:val="005C4BDF"/>
    <w:rsid w:val="005C4F99"/>
    <w:rsid w:val="005C53D6"/>
    <w:rsid w:val="005C56CC"/>
    <w:rsid w:val="005C58AF"/>
    <w:rsid w:val="005C59A8"/>
    <w:rsid w:val="005C5D66"/>
    <w:rsid w:val="005C5EA1"/>
    <w:rsid w:val="005C5FFF"/>
    <w:rsid w:val="005C60F2"/>
    <w:rsid w:val="005C6B1A"/>
    <w:rsid w:val="005C6F64"/>
    <w:rsid w:val="005C7609"/>
    <w:rsid w:val="005C763A"/>
    <w:rsid w:val="005C78E4"/>
    <w:rsid w:val="005C7D4B"/>
    <w:rsid w:val="005C7F27"/>
    <w:rsid w:val="005D04FE"/>
    <w:rsid w:val="005D07D9"/>
    <w:rsid w:val="005D12EF"/>
    <w:rsid w:val="005D15C9"/>
    <w:rsid w:val="005D178D"/>
    <w:rsid w:val="005D195D"/>
    <w:rsid w:val="005D215B"/>
    <w:rsid w:val="005D22C7"/>
    <w:rsid w:val="005D22E1"/>
    <w:rsid w:val="005D23FC"/>
    <w:rsid w:val="005D243C"/>
    <w:rsid w:val="005D2713"/>
    <w:rsid w:val="005D275F"/>
    <w:rsid w:val="005D2AED"/>
    <w:rsid w:val="005D2C8A"/>
    <w:rsid w:val="005D2F9A"/>
    <w:rsid w:val="005D31C2"/>
    <w:rsid w:val="005D3338"/>
    <w:rsid w:val="005D33DD"/>
    <w:rsid w:val="005D34BB"/>
    <w:rsid w:val="005D3B29"/>
    <w:rsid w:val="005D3BBD"/>
    <w:rsid w:val="005D3CB5"/>
    <w:rsid w:val="005D3D40"/>
    <w:rsid w:val="005D40B2"/>
    <w:rsid w:val="005D422C"/>
    <w:rsid w:val="005D4375"/>
    <w:rsid w:val="005D4860"/>
    <w:rsid w:val="005D4BD8"/>
    <w:rsid w:val="005D4CB7"/>
    <w:rsid w:val="005D4F9E"/>
    <w:rsid w:val="005D5214"/>
    <w:rsid w:val="005D52D0"/>
    <w:rsid w:val="005D56B8"/>
    <w:rsid w:val="005D57FC"/>
    <w:rsid w:val="005D58FB"/>
    <w:rsid w:val="005D5B02"/>
    <w:rsid w:val="005D5D6A"/>
    <w:rsid w:val="005D65DC"/>
    <w:rsid w:val="005D6794"/>
    <w:rsid w:val="005D6D3D"/>
    <w:rsid w:val="005D6E6B"/>
    <w:rsid w:val="005D6F3A"/>
    <w:rsid w:val="005D7066"/>
    <w:rsid w:val="005D71F7"/>
    <w:rsid w:val="005D7300"/>
    <w:rsid w:val="005D7318"/>
    <w:rsid w:val="005D7372"/>
    <w:rsid w:val="005D752E"/>
    <w:rsid w:val="005D757D"/>
    <w:rsid w:val="005D77C3"/>
    <w:rsid w:val="005D7E81"/>
    <w:rsid w:val="005E01F8"/>
    <w:rsid w:val="005E0585"/>
    <w:rsid w:val="005E05A5"/>
    <w:rsid w:val="005E0799"/>
    <w:rsid w:val="005E0840"/>
    <w:rsid w:val="005E0A8E"/>
    <w:rsid w:val="005E12C9"/>
    <w:rsid w:val="005E143E"/>
    <w:rsid w:val="005E1878"/>
    <w:rsid w:val="005E1A89"/>
    <w:rsid w:val="005E1CD2"/>
    <w:rsid w:val="005E1D21"/>
    <w:rsid w:val="005E24F6"/>
    <w:rsid w:val="005E256B"/>
    <w:rsid w:val="005E2610"/>
    <w:rsid w:val="005E2697"/>
    <w:rsid w:val="005E26D2"/>
    <w:rsid w:val="005E29A5"/>
    <w:rsid w:val="005E2C5B"/>
    <w:rsid w:val="005E2EC2"/>
    <w:rsid w:val="005E3555"/>
    <w:rsid w:val="005E3E02"/>
    <w:rsid w:val="005E4061"/>
    <w:rsid w:val="005E44E7"/>
    <w:rsid w:val="005E4B77"/>
    <w:rsid w:val="005E4BA7"/>
    <w:rsid w:val="005E4FD0"/>
    <w:rsid w:val="005E5000"/>
    <w:rsid w:val="005E51D5"/>
    <w:rsid w:val="005E537C"/>
    <w:rsid w:val="005E56CF"/>
    <w:rsid w:val="005E61E6"/>
    <w:rsid w:val="005E62C8"/>
    <w:rsid w:val="005E6721"/>
    <w:rsid w:val="005E6919"/>
    <w:rsid w:val="005E6BD0"/>
    <w:rsid w:val="005E6F03"/>
    <w:rsid w:val="005E6F88"/>
    <w:rsid w:val="005E74F5"/>
    <w:rsid w:val="005E7DBA"/>
    <w:rsid w:val="005E7DCB"/>
    <w:rsid w:val="005E7F62"/>
    <w:rsid w:val="005E7FA0"/>
    <w:rsid w:val="005F08FE"/>
    <w:rsid w:val="005F0A46"/>
    <w:rsid w:val="005F0DEF"/>
    <w:rsid w:val="005F11DC"/>
    <w:rsid w:val="005F1237"/>
    <w:rsid w:val="005F1517"/>
    <w:rsid w:val="005F1557"/>
    <w:rsid w:val="005F1572"/>
    <w:rsid w:val="005F175C"/>
    <w:rsid w:val="005F1A45"/>
    <w:rsid w:val="005F1B70"/>
    <w:rsid w:val="005F1B84"/>
    <w:rsid w:val="005F1BF8"/>
    <w:rsid w:val="005F1D94"/>
    <w:rsid w:val="005F1D9E"/>
    <w:rsid w:val="005F232D"/>
    <w:rsid w:val="005F256B"/>
    <w:rsid w:val="005F2600"/>
    <w:rsid w:val="005F273F"/>
    <w:rsid w:val="005F27B8"/>
    <w:rsid w:val="005F2B20"/>
    <w:rsid w:val="005F2C77"/>
    <w:rsid w:val="005F3131"/>
    <w:rsid w:val="005F38A9"/>
    <w:rsid w:val="005F3B81"/>
    <w:rsid w:val="005F3C83"/>
    <w:rsid w:val="005F3DB2"/>
    <w:rsid w:val="005F3E73"/>
    <w:rsid w:val="005F4004"/>
    <w:rsid w:val="005F4024"/>
    <w:rsid w:val="005F4072"/>
    <w:rsid w:val="005F419C"/>
    <w:rsid w:val="005F4209"/>
    <w:rsid w:val="005F4235"/>
    <w:rsid w:val="005F44F6"/>
    <w:rsid w:val="005F4CD1"/>
    <w:rsid w:val="005F4E29"/>
    <w:rsid w:val="005F51B4"/>
    <w:rsid w:val="005F5766"/>
    <w:rsid w:val="005F5954"/>
    <w:rsid w:val="005F59C7"/>
    <w:rsid w:val="005F5A3C"/>
    <w:rsid w:val="005F5D59"/>
    <w:rsid w:val="005F629F"/>
    <w:rsid w:val="005F643B"/>
    <w:rsid w:val="005F683B"/>
    <w:rsid w:val="005F6876"/>
    <w:rsid w:val="005F6B0F"/>
    <w:rsid w:val="005F6ECE"/>
    <w:rsid w:val="005F706B"/>
    <w:rsid w:val="005F75BE"/>
    <w:rsid w:val="005F7AB5"/>
    <w:rsid w:val="005F7CBA"/>
    <w:rsid w:val="00600092"/>
    <w:rsid w:val="006003A4"/>
    <w:rsid w:val="006005ED"/>
    <w:rsid w:val="00600644"/>
    <w:rsid w:val="0060084F"/>
    <w:rsid w:val="00600993"/>
    <w:rsid w:val="00600BB8"/>
    <w:rsid w:val="00600D38"/>
    <w:rsid w:val="0060133F"/>
    <w:rsid w:val="00601346"/>
    <w:rsid w:val="006014E4"/>
    <w:rsid w:val="00601660"/>
    <w:rsid w:val="006018B5"/>
    <w:rsid w:val="00601D4F"/>
    <w:rsid w:val="00601F13"/>
    <w:rsid w:val="00601FF8"/>
    <w:rsid w:val="0060206A"/>
    <w:rsid w:val="00602504"/>
    <w:rsid w:val="006027CA"/>
    <w:rsid w:val="0060283E"/>
    <w:rsid w:val="0060285D"/>
    <w:rsid w:val="00602BFA"/>
    <w:rsid w:val="00602CBD"/>
    <w:rsid w:val="006033D0"/>
    <w:rsid w:val="00603534"/>
    <w:rsid w:val="00603607"/>
    <w:rsid w:val="0060389A"/>
    <w:rsid w:val="006039F3"/>
    <w:rsid w:val="0060449D"/>
    <w:rsid w:val="00604621"/>
    <w:rsid w:val="00604B9F"/>
    <w:rsid w:val="00604DB9"/>
    <w:rsid w:val="00604E9C"/>
    <w:rsid w:val="00605359"/>
    <w:rsid w:val="006053FB"/>
    <w:rsid w:val="00605ACE"/>
    <w:rsid w:val="00605DFC"/>
    <w:rsid w:val="00606225"/>
    <w:rsid w:val="0060628F"/>
    <w:rsid w:val="00606467"/>
    <w:rsid w:val="00606560"/>
    <w:rsid w:val="006065ED"/>
    <w:rsid w:val="00606684"/>
    <w:rsid w:val="00606691"/>
    <w:rsid w:val="00606874"/>
    <w:rsid w:val="00606CF6"/>
    <w:rsid w:val="00606F21"/>
    <w:rsid w:val="00607146"/>
    <w:rsid w:val="00607163"/>
    <w:rsid w:val="006072D5"/>
    <w:rsid w:val="006073C5"/>
    <w:rsid w:val="00607975"/>
    <w:rsid w:val="00607A95"/>
    <w:rsid w:val="00607B68"/>
    <w:rsid w:val="006101C5"/>
    <w:rsid w:val="00610248"/>
    <w:rsid w:val="006102B8"/>
    <w:rsid w:val="00610317"/>
    <w:rsid w:val="0061043F"/>
    <w:rsid w:val="006105A6"/>
    <w:rsid w:val="00610605"/>
    <w:rsid w:val="00610973"/>
    <w:rsid w:val="006109FE"/>
    <w:rsid w:val="00610BA6"/>
    <w:rsid w:val="00610C89"/>
    <w:rsid w:val="00610D08"/>
    <w:rsid w:val="00610D9E"/>
    <w:rsid w:val="00610EB4"/>
    <w:rsid w:val="00610F31"/>
    <w:rsid w:val="00610F6F"/>
    <w:rsid w:val="006112A2"/>
    <w:rsid w:val="00611313"/>
    <w:rsid w:val="006113EB"/>
    <w:rsid w:val="0061167D"/>
    <w:rsid w:val="0061183A"/>
    <w:rsid w:val="0061199F"/>
    <w:rsid w:val="00611B28"/>
    <w:rsid w:val="00611C64"/>
    <w:rsid w:val="00611D39"/>
    <w:rsid w:val="00611DCC"/>
    <w:rsid w:val="00611E97"/>
    <w:rsid w:val="006122EA"/>
    <w:rsid w:val="006125A5"/>
    <w:rsid w:val="006126E0"/>
    <w:rsid w:val="00612E6E"/>
    <w:rsid w:val="00613180"/>
    <w:rsid w:val="00613528"/>
    <w:rsid w:val="00613675"/>
    <w:rsid w:val="006138E1"/>
    <w:rsid w:val="00613BC5"/>
    <w:rsid w:val="00613C19"/>
    <w:rsid w:val="0061408A"/>
    <w:rsid w:val="00614131"/>
    <w:rsid w:val="00614139"/>
    <w:rsid w:val="00614513"/>
    <w:rsid w:val="00614529"/>
    <w:rsid w:val="006146F8"/>
    <w:rsid w:val="00614809"/>
    <w:rsid w:val="00614AA3"/>
    <w:rsid w:val="00614B62"/>
    <w:rsid w:val="00614D12"/>
    <w:rsid w:val="00614D7B"/>
    <w:rsid w:val="00614DD2"/>
    <w:rsid w:val="00615469"/>
    <w:rsid w:val="00615478"/>
    <w:rsid w:val="006156EC"/>
    <w:rsid w:val="006159C1"/>
    <w:rsid w:val="00615DF6"/>
    <w:rsid w:val="00615E05"/>
    <w:rsid w:val="006160FB"/>
    <w:rsid w:val="006169F7"/>
    <w:rsid w:val="00616A52"/>
    <w:rsid w:val="00616C67"/>
    <w:rsid w:val="0061702E"/>
    <w:rsid w:val="0061716F"/>
    <w:rsid w:val="00617357"/>
    <w:rsid w:val="006179BC"/>
    <w:rsid w:val="00617A34"/>
    <w:rsid w:val="00617B4D"/>
    <w:rsid w:val="00617D54"/>
    <w:rsid w:val="00620194"/>
    <w:rsid w:val="0062022D"/>
    <w:rsid w:val="006203FE"/>
    <w:rsid w:val="00620AAC"/>
    <w:rsid w:val="0062102F"/>
    <w:rsid w:val="006210FE"/>
    <w:rsid w:val="006215C9"/>
    <w:rsid w:val="006215E6"/>
    <w:rsid w:val="006216B3"/>
    <w:rsid w:val="00622017"/>
    <w:rsid w:val="00622553"/>
    <w:rsid w:val="00622593"/>
    <w:rsid w:val="0062286E"/>
    <w:rsid w:val="00622906"/>
    <w:rsid w:val="00622909"/>
    <w:rsid w:val="00622A3C"/>
    <w:rsid w:val="00622AA4"/>
    <w:rsid w:val="00622B3A"/>
    <w:rsid w:val="00622BA8"/>
    <w:rsid w:val="00622EE1"/>
    <w:rsid w:val="00622F37"/>
    <w:rsid w:val="0062300D"/>
    <w:rsid w:val="00623539"/>
    <w:rsid w:val="00623AAC"/>
    <w:rsid w:val="00623C4C"/>
    <w:rsid w:val="00623EF7"/>
    <w:rsid w:val="00623F13"/>
    <w:rsid w:val="0062400D"/>
    <w:rsid w:val="00624097"/>
    <w:rsid w:val="006241A6"/>
    <w:rsid w:val="00624D51"/>
    <w:rsid w:val="00624DC0"/>
    <w:rsid w:val="006252F0"/>
    <w:rsid w:val="00625552"/>
    <w:rsid w:val="0062555A"/>
    <w:rsid w:val="006255DA"/>
    <w:rsid w:val="00625B8F"/>
    <w:rsid w:val="00625C17"/>
    <w:rsid w:val="00625CC8"/>
    <w:rsid w:val="00625D0B"/>
    <w:rsid w:val="00625F4A"/>
    <w:rsid w:val="00626112"/>
    <w:rsid w:val="006263D5"/>
    <w:rsid w:val="006264C2"/>
    <w:rsid w:val="006266CC"/>
    <w:rsid w:val="00626767"/>
    <w:rsid w:val="0062699B"/>
    <w:rsid w:val="00626E28"/>
    <w:rsid w:val="00626E67"/>
    <w:rsid w:val="00626F0B"/>
    <w:rsid w:val="00627133"/>
    <w:rsid w:val="0062719F"/>
    <w:rsid w:val="0062724E"/>
    <w:rsid w:val="0062764D"/>
    <w:rsid w:val="00627929"/>
    <w:rsid w:val="00627A1A"/>
    <w:rsid w:val="00627E74"/>
    <w:rsid w:val="00627E9E"/>
    <w:rsid w:val="00630178"/>
    <w:rsid w:val="00630378"/>
    <w:rsid w:val="006303BD"/>
    <w:rsid w:val="0063058E"/>
    <w:rsid w:val="006305FE"/>
    <w:rsid w:val="00630A16"/>
    <w:rsid w:val="00630A6E"/>
    <w:rsid w:val="00630DD9"/>
    <w:rsid w:val="00630EFB"/>
    <w:rsid w:val="0063192D"/>
    <w:rsid w:val="00631968"/>
    <w:rsid w:val="00631E41"/>
    <w:rsid w:val="00632148"/>
    <w:rsid w:val="00632486"/>
    <w:rsid w:val="00632585"/>
    <w:rsid w:val="00632CBB"/>
    <w:rsid w:val="00632FD5"/>
    <w:rsid w:val="006330A4"/>
    <w:rsid w:val="00633129"/>
    <w:rsid w:val="00633347"/>
    <w:rsid w:val="006334BE"/>
    <w:rsid w:val="00633934"/>
    <w:rsid w:val="006339BB"/>
    <w:rsid w:val="00633BA6"/>
    <w:rsid w:val="00633C8D"/>
    <w:rsid w:val="00633F14"/>
    <w:rsid w:val="0063447B"/>
    <w:rsid w:val="006345F8"/>
    <w:rsid w:val="006346AE"/>
    <w:rsid w:val="006348BB"/>
    <w:rsid w:val="00634E29"/>
    <w:rsid w:val="00635315"/>
    <w:rsid w:val="00635573"/>
    <w:rsid w:val="006355F1"/>
    <w:rsid w:val="00635662"/>
    <w:rsid w:val="00635675"/>
    <w:rsid w:val="00635769"/>
    <w:rsid w:val="00635B60"/>
    <w:rsid w:val="00635EE1"/>
    <w:rsid w:val="00635F66"/>
    <w:rsid w:val="00635F91"/>
    <w:rsid w:val="00635FB3"/>
    <w:rsid w:val="0063645E"/>
    <w:rsid w:val="0063674A"/>
    <w:rsid w:val="00636B02"/>
    <w:rsid w:val="00636E38"/>
    <w:rsid w:val="00636F36"/>
    <w:rsid w:val="00637053"/>
    <w:rsid w:val="0063717A"/>
    <w:rsid w:val="00637193"/>
    <w:rsid w:val="00637631"/>
    <w:rsid w:val="006379A9"/>
    <w:rsid w:val="00637AFD"/>
    <w:rsid w:val="00637CD8"/>
    <w:rsid w:val="0064029A"/>
    <w:rsid w:val="006404CD"/>
    <w:rsid w:val="0064059F"/>
    <w:rsid w:val="00640623"/>
    <w:rsid w:val="00640846"/>
    <w:rsid w:val="00640CCE"/>
    <w:rsid w:val="00640FCE"/>
    <w:rsid w:val="00641194"/>
    <w:rsid w:val="0064138B"/>
    <w:rsid w:val="006414F8"/>
    <w:rsid w:val="00641989"/>
    <w:rsid w:val="00641BB3"/>
    <w:rsid w:val="00641BEA"/>
    <w:rsid w:val="00641C35"/>
    <w:rsid w:val="00641D36"/>
    <w:rsid w:val="00641F4C"/>
    <w:rsid w:val="006422E4"/>
    <w:rsid w:val="00642490"/>
    <w:rsid w:val="006425ED"/>
    <w:rsid w:val="006427AA"/>
    <w:rsid w:val="00642823"/>
    <w:rsid w:val="00642B26"/>
    <w:rsid w:val="00642B47"/>
    <w:rsid w:val="00642DB0"/>
    <w:rsid w:val="00642F1F"/>
    <w:rsid w:val="006435B6"/>
    <w:rsid w:val="00643D33"/>
    <w:rsid w:val="00643EEF"/>
    <w:rsid w:val="0064410F"/>
    <w:rsid w:val="00644176"/>
    <w:rsid w:val="00644205"/>
    <w:rsid w:val="00644242"/>
    <w:rsid w:val="006442CE"/>
    <w:rsid w:val="0064455E"/>
    <w:rsid w:val="0064458A"/>
    <w:rsid w:val="00644680"/>
    <w:rsid w:val="00644FED"/>
    <w:rsid w:val="006451DB"/>
    <w:rsid w:val="0064521E"/>
    <w:rsid w:val="0064592B"/>
    <w:rsid w:val="00645C5C"/>
    <w:rsid w:val="00645EF0"/>
    <w:rsid w:val="006462B2"/>
    <w:rsid w:val="00646369"/>
    <w:rsid w:val="0064673F"/>
    <w:rsid w:val="00646A25"/>
    <w:rsid w:val="00646ADB"/>
    <w:rsid w:val="00646F31"/>
    <w:rsid w:val="00646F96"/>
    <w:rsid w:val="00647680"/>
    <w:rsid w:val="00647C19"/>
    <w:rsid w:val="00647F58"/>
    <w:rsid w:val="00647F83"/>
    <w:rsid w:val="00647FA2"/>
    <w:rsid w:val="00647FBF"/>
    <w:rsid w:val="006500CA"/>
    <w:rsid w:val="00650341"/>
    <w:rsid w:val="00650487"/>
    <w:rsid w:val="006505BE"/>
    <w:rsid w:val="00650856"/>
    <w:rsid w:val="00650A49"/>
    <w:rsid w:val="00650CBB"/>
    <w:rsid w:val="00650E56"/>
    <w:rsid w:val="00651182"/>
    <w:rsid w:val="0065118E"/>
    <w:rsid w:val="00651247"/>
    <w:rsid w:val="0065142E"/>
    <w:rsid w:val="00651521"/>
    <w:rsid w:val="006519BA"/>
    <w:rsid w:val="00651E98"/>
    <w:rsid w:val="00651FFC"/>
    <w:rsid w:val="00652150"/>
    <w:rsid w:val="006523C5"/>
    <w:rsid w:val="006524C5"/>
    <w:rsid w:val="006524F2"/>
    <w:rsid w:val="0065254B"/>
    <w:rsid w:val="00652858"/>
    <w:rsid w:val="00652B98"/>
    <w:rsid w:val="00652C93"/>
    <w:rsid w:val="00652E7E"/>
    <w:rsid w:val="00652E9B"/>
    <w:rsid w:val="006533CD"/>
    <w:rsid w:val="0065362B"/>
    <w:rsid w:val="006539A9"/>
    <w:rsid w:val="006539C3"/>
    <w:rsid w:val="00653ABE"/>
    <w:rsid w:val="00653B30"/>
    <w:rsid w:val="00653F90"/>
    <w:rsid w:val="006542ED"/>
    <w:rsid w:val="006544E7"/>
    <w:rsid w:val="0065472D"/>
    <w:rsid w:val="00654747"/>
    <w:rsid w:val="00654E7A"/>
    <w:rsid w:val="00654F83"/>
    <w:rsid w:val="006553C0"/>
    <w:rsid w:val="006554B8"/>
    <w:rsid w:val="00655AEA"/>
    <w:rsid w:val="006561D0"/>
    <w:rsid w:val="006562F0"/>
    <w:rsid w:val="006563AE"/>
    <w:rsid w:val="00656517"/>
    <w:rsid w:val="006567F6"/>
    <w:rsid w:val="006568CB"/>
    <w:rsid w:val="00656C35"/>
    <w:rsid w:val="00656EB2"/>
    <w:rsid w:val="00656FDF"/>
    <w:rsid w:val="006575C0"/>
    <w:rsid w:val="00657881"/>
    <w:rsid w:val="00657894"/>
    <w:rsid w:val="0065791B"/>
    <w:rsid w:val="00657B5A"/>
    <w:rsid w:val="00657BB2"/>
    <w:rsid w:val="00657E88"/>
    <w:rsid w:val="00660080"/>
    <w:rsid w:val="006602F4"/>
    <w:rsid w:val="00660ADF"/>
    <w:rsid w:val="00660BFC"/>
    <w:rsid w:val="00660C6D"/>
    <w:rsid w:val="006612A6"/>
    <w:rsid w:val="006615CD"/>
    <w:rsid w:val="00661630"/>
    <w:rsid w:val="006617E8"/>
    <w:rsid w:val="00661832"/>
    <w:rsid w:val="006619DA"/>
    <w:rsid w:val="00661EE9"/>
    <w:rsid w:val="0066214B"/>
    <w:rsid w:val="006623BE"/>
    <w:rsid w:val="006626DE"/>
    <w:rsid w:val="00662A40"/>
    <w:rsid w:val="00662CD3"/>
    <w:rsid w:val="00663165"/>
    <w:rsid w:val="00663202"/>
    <w:rsid w:val="006634EE"/>
    <w:rsid w:val="00663608"/>
    <w:rsid w:val="00663657"/>
    <w:rsid w:val="00663707"/>
    <w:rsid w:val="00663AF7"/>
    <w:rsid w:val="00663ED7"/>
    <w:rsid w:val="0066431C"/>
    <w:rsid w:val="0066443C"/>
    <w:rsid w:val="006644C1"/>
    <w:rsid w:val="00664B69"/>
    <w:rsid w:val="00664E1F"/>
    <w:rsid w:val="00664EBC"/>
    <w:rsid w:val="00664FF9"/>
    <w:rsid w:val="00665199"/>
    <w:rsid w:val="006653EB"/>
    <w:rsid w:val="0066568F"/>
    <w:rsid w:val="00665766"/>
    <w:rsid w:val="006657F1"/>
    <w:rsid w:val="00665B5C"/>
    <w:rsid w:val="00665EA4"/>
    <w:rsid w:val="00666414"/>
    <w:rsid w:val="0066665A"/>
    <w:rsid w:val="00666698"/>
    <w:rsid w:val="006667B5"/>
    <w:rsid w:val="00666D71"/>
    <w:rsid w:val="006671C7"/>
    <w:rsid w:val="0066725C"/>
    <w:rsid w:val="006674FE"/>
    <w:rsid w:val="00667B92"/>
    <w:rsid w:val="00667DBD"/>
    <w:rsid w:val="00670025"/>
    <w:rsid w:val="0067007C"/>
    <w:rsid w:val="00670390"/>
    <w:rsid w:val="0067064B"/>
    <w:rsid w:val="0067108D"/>
    <w:rsid w:val="006711F6"/>
    <w:rsid w:val="006713BF"/>
    <w:rsid w:val="0067168E"/>
    <w:rsid w:val="0067173F"/>
    <w:rsid w:val="00671844"/>
    <w:rsid w:val="00671916"/>
    <w:rsid w:val="006719A7"/>
    <w:rsid w:val="006719C6"/>
    <w:rsid w:val="00671A11"/>
    <w:rsid w:val="00671A3C"/>
    <w:rsid w:val="00671B70"/>
    <w:rsid w:val="00671C60"/>
    <w:rsid w:val="00671F6A"/>
    <w:rsid w:val="00672026"/>
    <w:rsid w:val="00672079"/>
    <w:rsid w:val="0067218C"/>
    <w:rsid w:val="0067236B"/>
    <w:rsid w:val="0067241A"/>
    <w:rsid w:val="0067297C"/>
    <w:rsid w:val="00672996"/>
    <w:rsid w:val="00672BDF"/>
    <w:rsid w:val="00672CAA"/>
    <w:rsid w:val="00673057"/>
    <w:rsid w:val="006733E8"/>
    <w:rsid w:val="006734BB"/>
    <w:rsid w:val="006736F1"/>
    <w:rsid w:val="00673779"/>
    <w:rsid w:val="00673B1F"/>
    <w:rsid w:val="00673FCF"/>
    <w:rsid w:val="006741B6"/>
    <w:rsid w:val="0067429E"/>
    <w:rsid w:val="006743DB"/>
    <w:rsid w:val="006743F4"/>
    <w:rsid w:val="006744CF"/>
    <w:rsid w:val="006745FA"/>
    <w:rsid w:val="00674EAD"/>
    <w:rsid w:val="00675013"/>
    <w:rsid w:val="006753D7"/>
    <w:rsid w:val="006754B4"/>
    <w:rsid w:val="0067553D"/>
    <w:rsid w:val="00675AB1"/>
    <w:rsid w:val="00675E09"/>
    <w:rsid w:val="00675EE3"/>
    <w:rsid w:val="00676436"/>
    <w:rsid w:val="006766C0"/>
    <w:rsid w:val="00676A71"/>
    <w:rsid w:val="00676BE5"/>
    <w:rsid w:val="00676F4B"/>
    <w:rsid w:val="00676FB5"/>
    <w:rsid w:val="00676FB8"/>
    <w:rsid w:val="006773AB"/>
    <w:rsid w:val="00677878"/>
    <w:rsid w:val="006778C0"/>
    <w:rsid w:val="006778C6"/>
    <w:rsid w:val="006802AB"/>
    <w:rsid w:val="006805E3"/>
    <w:rsid w:val="0068065C"/>
    <w:rsid w:val="00680A80"/>
    <w:rsid w:val="00680ADB"/>
    <w:rsid w:val="00680C39"/>
    <w:rsid w:val="00680CB7"/>
    <w:rsid w:val="00680E84"/>
    <w:rsid w:val="006812E3"/>
    <w:rsid w:val="006817DE"/>
    <w:rsid w:val="0068184E"/>
    <w:rsid w:val="006818F3"/>
    <w:rsid w:val="0068194E"/>
    <w:rsid w:val="00681A57"/>
    <w:rsid w:val="00681FAC"/>
    <w:rsid w:val="00682021"/>
    <w:rsid w:val="00682353"/>
    <w:rsid w:val="0068235C"/>
    <w:rsid w:val="0068245E"/>
    <w:rsid w:val="0068272E"/>
    <w:rsid w:val="00682956"/>
    <w:rsid w:val="00682A0E"/>
    <w:rsid w:val="0068381A"/>
    <w:rsid w:val="00683DE6"/>
    <w:rsid w:val="00683E69"/>
    <w:rsid w:val="00684011"/>
    <w:rsid w:val="006842B6"/>
    <w:rsid w:val="006842FD"/>
    <w:rsid w:val="00684A3A"/>
    <w:rsid w:val="00684B91"/>
    <w:rsid w:val="00684EEB"/>
    <w:rsid w:val="006850E4"/>
    <w:rsid w:val="00685381"/>
    <w:rsid w:val="00685395"/>
    <w:rsid w:val="006853C1"/>
    <w:rsid w:val="006859EF"/>
    <w:rsid w:val="00685BEA"/>
    <w:rsid w:val="006862F9"/>
    <w:rsid w:val="0068636D"/>
    <w:rsid w:val="006865B3"/>
    <w:rsid w:val="0068674C"/>
    <w:rsid w:val="006867EE"/>
    <w:rsid w:val="006868B8"/>
    <w:rsid w:val="006869F6"/>
    <w:rsid w:val="00686AE7"/>
    <w:rsid w:val="00687147"/>
    <w:rsid w:val="006876E6"/>
    <w:rsid w:val="00687C15"/>
    <w:rsid w:val="00687D3C"/>
    <w:rsid w:val="006900AF"/>
    <w:rsid w:val="0069098D"/>
    <w:rsid w:val="00690BD1"/>
    <w:rsid w:val="00690D85"/>
    <w:rsid w:val="00690F2F"/>
    <w:rsid w:val="00690F94"/>
    <w:rsid w:val="00691053"/>
    <w:rsid w:val="006911B6"/>
    <w:rsid w:val="006914D2"/>
    <w:rsid w:val="006914FF"/>
    <w:rsid w:val="006918D2"/>
    <w:rsid w:val="00691EF8"/>
    <w:rsid w:val="006923F5"/>
    <w:rsid w:val="00692632"/>
    <w:rsid w:val="006926E0"/>
    <w:rsid w:val="00692723"/>
    <w:rsid w:val="00692E38"/>
    <w:rsid w:val="00692EB1"/>
    <w:rsid w:val="00693201"/>
    <w:rsid w:val="00693258"/>
    <w:rsid w:val="006935A7"/>
    <w:rsid w:val="00693628"/>
    <w:rsid w:val="006936C8"/>
    <w:rsid w:val="006936D7"/>
    <w:rsid w:val="006937A8"/>
    <w:rsid w:val="00693A12"/>
    <w:rsid w:val="00693A4E"/>
    <w:rsid w:val="00693BE4"/>
    <w:rsid w:val="00693C89"/>
    <w:rsid w:val="00693E65"/>
    <w:rsid w:val="00693EE1"/>
    <w:rsid w:val="00694431"/>
    <w:rsid w:val="00694686"/>
    <w:rsid w:val="00694935"/>
    <w:rsid w:val="00694F1E"/>
    <w:rsid w:val="0069500D"/>
    <w:rsid w:val="0069549B"/>
    <w:rsid w:val="006955FB"/>
    <w:rsid w:val="0069593B"/>
    <w:rsid w:val="00695A07"/>
    <w:rsid w:val="00695ADA"/>
    <w:rsid w:val="00695C2C"/>
    <w:rsid w:val="00695D3E"/>
    <w:rsid w:val="00695EBD"/>
    <w:rsid w:val="006960B3"/>
    <w:rsid w:val="00696E3C"/>
    <w:rsid w:val="00696E6F"/>
    <w:rsid w:val="00697007"/>
    <w:rsid w:val="00697081"/>
    <w:rsid w:val="006970E3"/>
    <w:rsid w:val="0069722B"/>
    <w:rsid w:val="00697289"/>
    <w:rsid w:val="00697663"/>
    <w:rsid w:val="00697751"/>
    <w:rsid w:val="00697C77"/>
    <w:rsid w:val="00697C93"/>
    <w:rsid w:val="00697DA6"/>
    <w:rsid w:val="006A049B"/>
    <w:rsid w:val="006A058D"/>
    <w:rsid w:val="006A05F6"/>
    <w:rsid w:val="006A0666"/>
    <w:rsid w:val="006A0768"/>
    <w:rsid w:val="006A08C2"/>
    <w:rsid w:val="006A0E38"/>
    <w:rsid w:val="006A14FB"/>
    <w:rsid w:val="006A1526"/>
    <w:rsid w:val="006A1B6A"/>
    <w:rsid w:val="006A1B86"/>
    <w:rsid w:val="006A1BA7"/>
    <w:rsid w:val="006A1CE1"/>
    <w:rsid w:val="006A1CF4"/>
    <w:rsid w:val="006A25BE"/>
    <w:rsid w:val="006A261B"/>
    <w:rsid w:val="006A266A"/>
    <w:rsid w:val="006A2AB5"/>
    <w:rsid w:val="006A2C78"/>
    <w:rsid w:val="006A2CEF"/>
    <w:rsid w:val="006A2E01"/>
    <w:rsid w:val="006A2E94"/>
    <w:rsid w:val="006A3176"/>
    <w:rsid w:val="006A3307"/>
    <w:rsid w:val="006A375E"/>
    <w:rsid w:val="006A379A"/>
    <w:rsid w:val="006A3A24"/>
    <w:rsid w:val="006A3A7B"/>
    <w:rsid w:val="006A3CE1"/>
    <w:rsid w:val="006A3E32"/>
    <w:rsid w:val="006A3EA3"/>
    <w:rsid w:val="006A402F"/>
    <w:rsid w:val="006A43AA"/>
    <w:rsid w:val="006A4495"/>
    <w:rsid w:val="006A44E2"/>
    <w:rsid w:val="006A4637"/>
    <w:rsid w:val="006A48BB"/>
    <w:rsid w:val="006A49CD"/>
    <w:rsid w:val="006A4B2C"/>
    <w:rsid w:val="006A4DFD"/>
    <w:rsid w:val="006A51BB"/>
    <w:rsid w:val="006A56FE"/>
    <w:rsid w:val="006A5820"/>
    <w:rsid w:val="006A5B10"/>
    <w:rsid w:val="006A5BCF"/>
    <w:rsid w:val="006A5E9A"/>
    <w:rsid w:val="006A5F64"/>
    <w:rsid w:val="006A60EF"/>
    <w:rsid w:val="006A624A"/>
    <w:rsid w:val="006A64FF"/>
    <w:rsid w:val="006A67B1"/>
    <w:rsid w:val="006A68EB"/>
    <w:rsid w:val="006A692B"/>
    <w:rsid w:val="006A6FE2"/>
    <w:rsid w:val="006A71CF"/>
    <w:rsid w:val="006A7299"/>
    <w:rsid w:val="006A7477"/>
    <w:rsid w:val="006A7897"/>
    <w:rsid w:val="006A796E"/>
    <w:rsid w:val="006A7AA9"/>
    <w:rsid w:val="006B0422"/>
    <w:rsid w:val="006B0611"/>
    <w:rsid w:val="006B0642"/>
    <w:rsid w:val="006B0727"/>
    <w:rsid w:val="006B0B0E"/>
    <w:rsid w:val="006B0E78"/>
    <w:rsid w:val="006B0EE0"/>
    <w:rsid w:val="006B11F8"/>
    <w:rsid w:val="006B120E"/>
    <w:rsid w:val="006B14F0"/>
    <w:rsid w:val="006B189D"/>
    <w:rsid w:val="006B197A"/>
    <w:rsid w:val="006B19B4"/>
    <w:rsid w:val="006B1D3B"/>
    <w:rsid w:val="006B1E17"/>
    <w:rsid w:val="006B1F56"/>
    <w:rsid w:val="006B22A9"/>
    <w:rsid w:val="006B22B2"/>
    <w:rsid w:val="006B2380"/>
    <w:rsid w:val="006B24F0"/>
    <w:rsid w:val="006B2684"/>
    <w:rsid w:val="006B2E66"/>
    <w:rsid w:val="006B30E5"/>
    <w:rsid w:val="006B3280"/>
    <w:rsid w:val="006B3737"/>
    <w:rsid w:val="006B44D0"/>
    <w:rsid w:val="006B4565"/>
    <w:rsid w:val="006B4768"/>
    <w:rsid w:val="006B4AC4"/>
    <w:rsid w:val="006B4C21"/>
    <w:rsid w:val="006B4FA3"/>
    <w:rsid w:val="006B5757"/>
    <w:rsid w:val="006B5938"/>
    <w:rsid w:val="006B59F2"/>
    <w:rsid w:val="006B616A"/>
    <w:rsid w:val="006B69EA"/>
    <w:rsid w:val="006B6DAC"/>
    <w:rsid w:val="006B6DFC"/>
    <w:rsid w:val="006B7116"/>
    <w:rsid w:val="006B7386"/>
    <w:rsid w:val="006B74D9"/>
    <w:rsid w:val="006B77C1"/>
    <w:rsid w:val="006B786B"/>
    <w:rsid w:val="006B78B5"/>
    <w:rsid w:val="006B7D60"/>
    <w:rsid w:val="006B7F89"/>
    <w:rsid w:val="006C0662"/>
    <w:rsid w:val="006C0894"/>
    <w:rsid w:val="006C0916"/>
    <w:rsid w:val="006C0935"/>
    <w:rsid w:val="006C0A45"/>
    <w:rsid w:val="006C17BC"/>
    <w:rsid w:val="006C1CE3"/>
    <w:rsid w:val="006C21A6"/>
    <w:rsid w:val="006C2473"/>
    <w:rsid w:val="006C2579"/>
    <w:rsid w:val="006C2696"/>
    <w:rsid w:val="006C2861"/>
    <w:rsid w:val="006C2952"/>
    <w:rsid w:val="006C2966"/>
    <w:rsid w:val="006C2AC9"/>
    <w:rsid w:val="006C2C2C"/>
    <w:rsid w:val="006C2D84"/>
    <w:rsid w:val="006C2F70"/>
    <w:rsid w:val="006C30C7"/>
    <w:rsid w:val="006C3284"/>
    <w:rsid w:val="006C3423"/>
    <w:rsid w:val="006C35A1"/>
    <w:rsid w:val="006C36BF"/>
    <w:rsid w:val="006C3C1D"/>
    <w:rsid w:val="006C3E25"/>
    <w:rsid w:val="006C4078"/>
    <w:rsid w:val="006C43C9"/>
    <w:rsid w:val="006C440E"/>
    <w:rsid w:val="006C4477"/>
    <w:rsid w:val="006C44E8"/>
    <w:rsid w:val="006C4A78"/>
    <w:rsid w:val="006C4AF6"/>
    <w:rsid w:val="006C4CDB"/>
    <w:rsid w:val="006C4F66"/>
    <w:rsid w:val="006C4FE9"/>
    <w:rsid w:val="006C519D"/>
    <w:rsid w:val="006C5474"/>
    <w:rsid w:val="006C5BBD"/>
    <w:rsid w:val="006C5DC8"/>
    <w:rsid w:val="006C61A3"/>
    <w:rsid w:val="006C6458"/>
    <w:rsid w:val="006C6541"/>
    <w:rsid w:val="006C65D8"/>
    <w:rsid w:val="006C675F"/>
    <w:rsid w:val="006C6C4A"/>
    <w:rsid w:val="006C70F4"/>
    <w:rsid w:val="006C7231"/>
    <w:rsid w:val="006C7311"/>
    <w:rsid w:val="006C74BD"/>
    <w:rsid w:val="006C780C"/>
    <w:rsid w:val="006C7848"/>
    <w:rsid w:val="006C7C0C"/>
    <w:rsid w:val="006C7D60"/>
    <w:rsid w:val="006C7E49"/>
    <w:rsid w:val="006D0073"/>
    <w:rsid w:val="006D00BD"/>
    <w:rsid w:val="006D043F"/>
    <w:rsid w:val="006D0545"/>
    <w:rsid w:val="006D07B0"/>
    <w:rsid w:val="006D08C5"/>
    <w:rsid w:val="006D0B18"/>
    <w:rsid w:val="006D0BAB"/>
    <w:rsid w:val="006D0DAE"/>
    <w:rsid w:val="006D0EFE"/>
    <w:rsid w:val="006D13A8"/>
    <w:rsid w:val="006D15DA"/>
    <w:rsid w:val="006D2079"/>
    <w:rsid w:val="006D213B"/>
    <w:rsid w:val="006D2470"/>
    <w:rsid w:val="006D2D12"/>
    <w:rsid w:val="006D2D82"/>
    <w:rsid w:val="006D2D8D"/>
    <w:rsid w:val="006D337C"/>
    <w:rsid w:val="006D33CC"/>
    <w:rsid w:val="006D3433"/>
    <w:rsid w:val="006D37AD"/>
    <w:rsid w:val="006D3A89"/>
    <w:rsid w:val="006D3C36"/>
    <w:rsid w:val="006D3C6F"/>
    <w:rsid w:val="006D3C91"/>
    <w:rsid w:val="006D3E92"/>
    <w:rsid w:val="006D436A"/>
    <w:rsid w:val="006D45D5"/>
    <w:rsid w:val="006D4C96"/>
    <w:rsid w:val="006D5396"/>
    <w:rsid w:val="006D56E5"/>
    <w:rsid w:val="006D5774"/>
    <w:rsid w:val="006D5788"/>
    <w:rsid w:val="006D5809"/>
    <w:rsid w:val="006D58EF"/>
    <w:rsid w:val="006D59C4"/>
    <w:rsid w:val="006D5B71"/>
    <w:rsid w:val="006D611C"/>
    <w:rsid w:val="006D6285"/>
    <w:rsid w:val="006D6654"/>
    <w:rsid w:val="006D66B8"/>
    <w:rsid w:val="006D68B5"/>
    <w:rsid w:val="006D6AF5"/>
    <w:rsid w:val="006D6D03"/>
    <w:rsid w:val="006D6EA7"/>
    <w:rsid w:val="006D6FAE"/>
    <w:rsid w:val="006D736C"/>
    <w:rsid w:val="006D75BE"/>
    <w:rsid w:val="006D75D0"/>
    <w:rsid w:val="006D76E4"/>
    <w:rsid w:val="006D782A"/>
    <w:rsid w:val="006D7A8D"/>
    <w:rsid w:val="006D7BF4"/>
    <w:rsid w:val="006D7BF9"/>
    <w:rsid w:val="006E0402"/>
    <w:rsid w:val="006E05EC"/>
    <w:rsid w:val="006E08F6"/>
    <w:rsid w:val="006E0D96"/>
    <w:rsid w:val="006E0E2A"/>
    <w:rsid w:val="006E10A6"/>
    <w:rsid w:val="006E1176"/>
    <w:rsid w:val="006E1332"/>
    <w:rsid w:val="006E1476"/>
    <w:rsid w:val="006E1522"/>
    <w:rsid w:val="006E15AC"/>
    <w:rsid w:val="006E1874"/>
    <w:rsid w:val="006E1ACF"/>
    <w:rsid w:val="006E1BB9"/>
    <w:rsid w:val="006E1FA8"/>
    <w:rsid w:val="006E21E1"/>
    <w:rsid w:val="006E21FB"/>
    <w:rsid w:val="006E2D70"/>
    <w:rsid w:val="006E2ED9"/>
    <w:rsid w:val="006E2FD6"/>
    <w:rsid w:val="006E3288"/>
    <w:rsid w:val="006E337A"/>
    <w:rsid w:val="006E34FE"/>
    <w:rsid w:val="006E374B"/>
    <w:rsid w:val="006E3CFF"/>
    <w:rsid w:val="006E3F76"/>
    <w:rsid w:val="006E470A"/>
    <w:rsid w:val="006E489D"/>
    <w:rsid w:val="006E4905"/>
    <w:rsid w:val="006E4956"/>
    <w:rsid w:val="006E49F8"/>
    <w:rsid w:val="006E4D8F"/>
    <w:rsid w:val="006E4D97"/>
    <w:rsid w:val="006E4FD2"/>
    <w:rsid w:val="006E510F"/>
    <w:rsid w:val="006E5347"/>
    <w:rsid w:val="006E549D"/>
    <w:rsid w:val="006E5561"/>
    <w:rsid w:val="006E56F3"/>
    <w:rsid w:val="006E59B5"/>
    <w:rsid w:val="006E5E4C"/>
    <w:rsid w:val="006E6262"/>
    <w:rsid w:val="006E64FB"/>
    <w:rsid w:val="006E65CF"/>
    <w:rsid w:val="006E6BCA"/>
    <w:rsid w:val="006E6FFE"/>
    <w:rsid w:val="006E7147"/>
    <w:rsid w:val="006E7412"/>
    <w:rsid w:val="006E7A0A"/>
    <w:rsid w:val="006E7B2F"/>
    <w:rsid w:val="006E7B81"/>
    <w:rsid w:val="006E7F61"/>
    <w:rsid w:val="006F0267"/>
    <w:rsid w:val="006F02B3"/>
    <w:rsid w:val="006F0637"/>
    <w:rsid w:val="006F0712"/>
    <w:rsid w:val="006F0B70"/>
    <w:rsid w:val="006F1063"/>
    <w:rsid w:val="006F17CF"/>
    <w:rsid w:val="006F1E19"/>
    <w:rsid w:val="006F2224"/>
    <w:rsid w:val="006F22F1"/>
    <w:rsid w:val="006F23AC"/>
    <w:rsid w:val="006F2870"/>
    <w:rsid w:val="006F287A"/>
    <w:rsid w:val="006F2940"/>
    <w:rsid w:val="006F2A3F"/>
    <w:rsid w:val="006F2B7B"/>
    <w:rsid w:val="006F2F50"/>
    <w:rsid w:val="006F2F5A"/>
    <w:rsid w:val="006F2FDE"/>
    <w:rsid w:val="006F318B"/>
    <w:rsid w:val="006F329A"/>
    <w:rsid w:val="006F3554"/>
    <w:rsid w:val="006F37C9"/>
    <w:rsid w:val="006F38B0"/>
    <w:rsid w:val="006F38CA"/>
    <w:rsid w:val="006F39EC"/>
    <w:rsid w:val="006F3B99"/>
    <w:rsid w:val="006F3C86"/>
    <w:rsid w:val="006F3D6D"/>
    <w:rsid w:val="006F406A"/>
    <w:rsid w:val="006F421C"/>
    <w:rsid w:val="006F4347"/>
    <w:rsid w:val="006F47C6"/>
    <w:rsid w:val="006F481C"/>
    <w:rsid w:val="006F4A42"/>
    <w:rsid w:val="006F4B5E"/>
    <w:rsid w:val="006F4C38"/>
    <w:rsid w:val="006F4CEE"/>
    <w:rsid w:val="006F4E52"/>
    <w:rsid w:val="006F5146"/>
    <w:rsid w:val="006F5233"/>
    <w:rsid w:val="006F5356"/>
    <w:rsid w:val="006F5543"/>
    <w:rsid w:val="006F5929"/>
    <w:rsid w:val="006F5F0C"/>
    <w:rsid w:val="006F6031"/>
    <w:rsid w:val="006F6467"/>
    <w:rsid w:val="006F6643"/>
    <w:rsid w:val="006F6D41"/>
    <w:rsid w:val="006F6F0D"/>
    <w:rsid w:val="006F6F9D"/>
    <w:rsid w:val="006F7018"/>
    <w:rsid w:val="006F72C8"/>
    <w:rsid w:val="006F7337"/>
    <w:rsid w:val="006F7B02"/>
    <w:rsid w:val="006F7DCB"/>
    <w:rsid w:val="007000C4"/>
    <w:rsid w:val="007005EB"/>
    <w:rsid w:val="007008D3"/>
    <w:rsid w:val="0070090B"/>
    <w:rsid w:val="0070093E"/>
    <w:rsid w:val="00700ADA"/>
    <w:rsid w:val="00700E8D"/>
    <w:rsid w:val="007014C5"/>
    <w:rsid w:val="007015EB"/>
    <w:rsid w:val="00701A90"/>
    <w:rsid w:val="00701C8B"/>
    <w:rsid w:val="00701FDA"/>
    <w:rsid w:val="007022E3"/>
    <w:rsid w:val="00702B07"/>
    <w:rsid w:val="00702D58"/>
    <w:rsid w:val="007030D0"/>
    <w:rsid w:val="0070328F"/>
    <w:rsid w:val="0070329D"/>
    <w:rsid w:val="0070397C"/>
    <w:rsid w:val="00703F2D"/>
    <w:rsid w:val="007045BB"/>
    <w:rsid w:val="00704643"/>
    <w:rsid w:val="00704E75"/>
    <w:rsid w:val="0070556B"/>
    <w:rsid w:val="00705936"/>
    <w:rsid w:val="00705B1B"/>
    <w:rsid w:val="00705C25"/>
    <w:rsid w:val="00705DB3"/>
    <w:rsid w:val="0070605C"/>
    <w:rsid w:val="007060E2"/>
    <w:rsid w:val="007061FF"/>
    <w:rsid w:val="0070657C"/>
    <w:rsid w:val="00706860"/>
    <w:rsid w:val="00706981"/>
    <w:rsid w:val="00706CCD"/>
    <w:rsid w:val="00706E5D"/>
    <w:rsid w:val="00706E7B"/>
    <w:rsid w:val="00706F90"/>
    <w:rsid w:val="00707237"/>
    <w:rsid w:val="0070727C"/>
    <w:rsid w:val="00707282"/>
    <w:rsid w:val="007074BA"/>
    <w:rsid w:val="007076FD"/>
    <w:rsid w:val="00707D3B"/>
    <w:rsid w:val="00707F31"/>
    <w:rsid w:val="00710249"/>
    <w:rsid w:val="0071068F"/>
    <w:rsid w:val="007109D3"/>
    <w:rsid w:val="00710AB7"/>
    <w:rsid w:val="00710F97"/>
    <w:rsid w:val="00711019"/>
    <w:rsid w:val="007113B4"/>
    <w:rsid w:val="00711537"/>
    <w:rsid w:val="007115B7"/>
    <w:rsid w:val="0071163B"/>
    <w:rsid w:val="007117FB"/>
    <w:rsid w:val="00711B0C"/>
    <w:rsid w:val="007121D4"/>
    <w:rsid w:val="007127D1"/>
    <w:rsid w:val="00712808"/>
    <w:rsid w:val="00712BE0"/>
    <w:rsid w:val="00712CFC"/>
    <w:rsid w:val="00712F7C"/>
    <w:rsid w:val="00713011"/>
    <w:rsid w:val="0071360D"/>
    <w:rsid w:val="00713ADD"/>
    <w:rsid w:val="00713B78"/>
    <w:rsid w:val="00713BC1"/>
    <w:rsid w:val="00713EA5"/>
    <w:rsid w:val="00714257"/>
    <w:rsid w:val="00714309"/>
    <w:rsid w:val="007146BE"/>
    <w:rsid w:val="00714E22"/>
    <w:rsid w:val="0071505B"/>
    <w:rsid w:val="007150B3"/>
    <w:rsid w:val="007151CC"/>
    <w:rsid w:val="007158A2"/>
    <w:rsid w:val="00716191"/>
    <w:rsid w:val="007163DA"/>
    <w:rsid w:val="0071651D"/>
    <w:rsid w:val="007165CB"/>
    <w:rsid w:val="00716613"/>
    <w:rsid w:val="00716616"/>
    <w:rsid w:val="00716CE5"/>
    <w:rsid w:val="00716D57"/>
    <w:rsid w:val="00717007"/>
    <w:rsid w:val="00717032"/>
    <w:rsid w:val="00717115"/>
    <w:rsid w:val="007172AB"/>
    <w:rsid w:val="007175AC"/>
    <w:rsid w:val="00717936"/>
    <w:rsid w:val="00717C6F"/>
    <w:rsid w:val="00717DCE"/>
    <w:rsid w:val="0072076F"/>
    <w:rsid w:val="007208E7"/>
    <w:rsid w:val="00720B35"/>
    <w:rsid w:val="00720B42"/>
    <w:rsid w:val="0072117A"/>
    <w:rsid w:val="007213D7"/>
    <w:rsid w:val="00721782"/>
    <w:rsid w:val="00721B45"/>
    <w:rsid w:val="00721D69"/>
    <w:rsid w:val="00721FA7"/>
    <w:rsid w:val="00722276"/>
    <w:rsid w:val="00722284"/>
    <w:rsid w:val="00722469"/>
    <w:rsid w:val="0072284B"/>
    <w:rsid w:val="00722C5C"/>
    <w:rsid w:val="00722C73"/>
    <w:rsid w:val="00722D49"/>
    <w:rsid w:val="00722D71"/>
    <w:rsid w:val="00722DCF"/>
    <w:rsid w:val="007230F1"/>
    <w:rsid w:val="00723212"/>
    <w:rsid w:val="007234C6"/>
    <w:rsid w:val="00723931"/>
    <w:rsid w:val="00723A42"/>
    <w:rsid w:val="007240A5"/>
    <w:rsid w:val="007240D9"/>
    <w:rsid w:val="00724444"/>
    <w:rsid w:val="00725169"/>
    <w:rsid w:val="0072516C"/>
    <w:rsid w:val="00725214"/>
    <w:rsid w:val="00725697"/>
    <w:rsid w:val="00725EA1"/>
    <w:rsid w:val="00725EF4"/>
    <w:rsid w:val="00726132"/>
    <w:rsid w:val="00726778"/>
    <w:rsid w:val="00726A6B"/>
    <w:rsid w:val="00726D98"/>
    <w:rsid w:val="00727208"/>
    <w:rsid w:val="00727218"/>
    <w:rsid w:val="0072723D"/>
    <w:rsid w:val="007273BC"/>
    <w:rsid w:val="007276F0"/>
    <w:rsid w:val="00727704"/>
    <w:rsid w:val="00727980"/>
    <w:rsid w:val="00730408"/>
    <w:rsid w:val="0073044A"/>
    <w:rsid w:val="00730581"/>
    <w:rsid w:val="00730932"/>
    <w:rsid w:val="007309CD"/>
    <w:rsid w:val="00731141"/>
    <w:rsid w:val="00731143"/>
    <w:rsid w:val="007311D2"/>
    <w:rsid w:val="007311D7"/>
    <w:rsid w:val="007316CC"/>
    <w:rsid w:val="007319AA"/>
    <w:rsid w:val="00731A46"/>
    <w:rsid w:val="00731AC2"/>
    <w:rsid w:val="00731AE4"/>
    <w:rsid w:val="00731BE4"/>
    <w:rsid w:val="00731C8A"/>
    <w:rsid w:val="00731CE0"/>
    <w:rsid w:val="00732060"/>
    <w:rsid w:val="007321A3"/>
    <w:rsid w:val="00732888"/>
    <w:rsid w:val="00732AB5"/>
    <w:rsid w:val="00732BAD"/>
    <w:rsid w:val="00732C87"/>
    <w:rsid w:val="0073358F"/>
    <w:rsid w:val="00733609"/>
    <w:rsid w:val="00733619"/>
    <w:rsid w:val="007338B5"/>
    <w:rsid w:val="0073391A"/>
    <w:rsid w:val="00733BFB"/>
    <w:rsid w:val="00733C9C"/>
    <w:rsid w:val="007340F2"/>
    <w:rsid w:val="0073418E"/>
    <w:rsid w:val="00734194"/>
    <w:rsid w:val="007341F0"/>
    <w:rsid w:val="0073428A"/>
    <w:rsid w:val="00734357"/>
    <w:rsid w:val="007345B1"/>
    <w:rsid w:val="00734932"/>
    <w:rsid w:val="007349EC"/>
    <w:rsid w:val="00734A9D"/>
    <w:rsid w:val="00734CA7"/>
    <w:rsid w:val="00734CC6"/>
    <w:rsid w:val="00734D9D"/>
    <w:rsid w:val="007352F6"/>
    <w:rsid w:val="00735931"/>
    <w:rsid w:val="00735A45"/>
    <w:rsid w:val="00735C2A"/>
    <w:rsid w:val="00735FEB"/>
    <w:rsid w:val="007361C6"/>
    <w:rsid w:val="00736279"/>
    <w:rsid w:val="007365CB"/>
    <w:rsid w:val="0073660F"/>
    <w:rsid w:val="007366A5"/>
    <w:rsid w:val="00736B9E"/>
    <w:rsid w:val="00736CD3"/>
    <w:rsid w:val="0073713F"/>
    <w:rsid w:val="007371CE"/>
    <w:rsid w:val="00737386"/>
    <w:rsid w:val="00737BDC"/>
    <w:rsid w:val="00737EED"/>
    <w:rsid w:val="00737F72"/>
    <w:rsid w:val="00740122"/>
    <w:rsid w:val="007402A0"/>
    <w:rsid w:val="007402E1"/>
    <w:rsid w:val="0074053D"/>
    <w:rsid w:val="0074069D"/>
    <w:rsid w:val="00740CBC"/>
    <w:rsid w:val="00740FCE"/>
    <w:rsid w:val="00741668"/>
    <w:rsid w:val="0074194E"/>
    <w:rsid w:val="00741A80"/>
    <w:rsid w:val="007427F2"/>
    <w:rsid w:val="00742AEC"/>
    <w:rsid w:val="00742CD8"/>
    <w:rsid w:val="00742ED5"/>
    <w:rsid w:val="00743153"/>
    <w:rsid w:val="0074386C"/>
    <w:rsid w:val="007441E6"/>
    <w:rsid w:val="007444CA"/>
    <w:rsid w:val="007449A8"/>
    <w:rsid w:val="00744AD5"/>
    <w:rsid w:val="00744ADC"/>
    <w:rsid w:val="00744ED9"/>
    <w:rsid w:val="007452D2"/>
    <w:rsid w:val="007455E5"/>
    <w:rsid w:val="00745BF5"/>
    <w:rsid w:val="00745F4E"/>
    <w:rsid w:val="0074668A"/>
    <w:rsid w:val="007466AA"/>
    <w:rsid w:val="00746C39"/>
    <w:rsid w:val="00746CE8"/>
    <w:rsid w:val="007472DC"/>
    <w:rsid w:val="00747366"/>
    <w:rsid w:val="007475AA"/>
    <w:rsid w:val="0074779A"/>
    <w:rsid w:val="0074798B"/>
    <w:rsid w:val="00747AE1"/>
    <w:rsid w:val="00747B22"/>
    <w:rsid w:val="00747DC0"/>
    <w:rsid w:val="007505AA"/>
    <w:rsid w:val="00750B47"/>
    <w:rsid w:val="00750C76"/>
    <w:rsid w:val="00750DF8"/>
    <w:rsid w:val="00751592"/>
    <w:rsid w:val="007517BA"/>
    <w:rsid w:val="00751E53"/>
    <w:rsid w:val="00751FCE"/>
    <w:rsid w:val="0075209D"/>
    <w:rsid w:val="00752304"/>
    <w:rsid w:val="007523BA"/>
    <w:rsid w:val="0075261E"/>
    <w:rsid w:val="00752783"/>
    <w:rsid w:val="007529CB"/>
    <w:rsid w:val="00752BBA"/>
    <w:rsid w:val="00752DA7"/>
    <w:rsid w:val="00752F34"/>
    <w:rsid w:val="00752F53"/>
    <w:rsid w:val="00753007"/>
    <w:rsid w:val="00753247"/>
    <w:rsid w:val="0075368D"/>
    <w:rsid w:val="007536FD"/>
    <w:rsid w:val="0075374C"/>
    <w:rsid w:val="00754261"/>
    <w:rsid w:val="00754321"/>
    <w:rsid w:val="00754365"/>
    <w:rsid w:val="00754BE5"/>
    <w:rsid w:val="007554C2"/>
    <w:rsid w:val="007555E1"/>
    <w:rsid w:val="00755842"/>
    <w:rsid w:val="00755A60"/>
    <w:rsid w:val="00755BA5"/>
    <w:rsid w:val="00755D20"/>
    <w:rsid w:val="00756059"/>
    <w:rsid w:val="00756125"/>
    <w:rsid w:val="00756136"/>
    <w:rsid w:val="007561A5"/>
    <w:rsid w:val="00756214"/>
    <w:rsid w:val="00756219"/>
    <w:rsid w:val="0075624E"/>
    <w:rsid w:val="007565F5"/>
    <w:rsid w:val="00756693"/>
    <w:rsid w:val="00757038"/>
    <w:rsid w:val="0075717D"/>
    <w:rsid w:val="00757846"/>
    <w:rsid w:val="00757DFA"/>
    <w:rsid w:val="0076001E"/>
    <w:rsid w:val="007602BD"/>
    <w:rsid w:val="007602FB"/>
    <w:rsid w:val="00760B1F"/>
    <w:rsid w:val="00760CF3"/>
    <w:rsid w:val="00760D4A"/>
    <w:rsid w:val="007612AE"/>
    <w:rsid w:val="0076152E"/>
    <w:rsid w:val="00761635"/>
    <w:rsid w:val="007616AE"/>
    <w:rsid w:val="00761D0A"/>
    <w:rsid w:val="00761DBE"/>
    <w:rsid w:val="0076206D"/>
    <w:rsid w:val="00762261"/>
    <w:rsid w:val="00762557"/>
    <w:rsid w:val="00762707"/>
    <w:rsid w:val="00762968"/>
    <w:rsid w:val="00762D21"/>
    <w:rsid w:val="00762DA8"/>
    <w:rsid w:val="007632FD"/>
    <w:rsid w:val="00763336"/>
    <w:rsid w:val="007634DD"/>
    <w:rsid w:val="007637DD"/>
    <w:rsid w:val="00763937"/>
    <w:rsid w:val="00763AA1"/>
    <w:rsid w:val="00763AB2"/>
    <w:rsid w:val="00763BE8"/>
    <w:rsid w:val="00763F36"/>
    <w:rsid w:val="007642BA"/>
    <w:rsid w:val="00764496"/>
    <w:rsid w:val="0076452A"/>
    <w:rsid w:val="00764A05"/>
    <w:rsid w:val="00764D75"/>
    <w:rsid w:val="00765AB6"/>
    <w:rsid w:val="00765BA8"/>
    <w:rsid w:val="00765D40"/>
    <w:rsid w:val="00765DF4"/>
    <w:rsid w:val="00765E2A"/>
    <w:rsid w:val="00765FB8"/>
    <w:rsid w:val="0076604D"/>
    <w:rsid w:val="00766224"/>
    <w:rsid w:val="007662EA"/>
    <w:rsid w:val="00766B5D"/>
    <w:rsid w:val="00766B7F"/>
    <w:rsid w:val="007674C1"/>
    <w:rsid w:val="007678F1"/>
    <w:rsid w:val="00767CE8"/>
    <w:rsid w:val="00767D01"/>
    <w:rsid w:val="00767D9D"/>
    <w:rsid w:val="00767F36"/>
    <w:rsid w:val="00770045"/>
    <w:rsid w:val="0077026C"/>
    <w:rsid w:val="00770296"/>
    <w:rsid w:val="00770622"/>
    <w:rsid w:val="0077089B"/>
    <w:rsid w:val="00770922"/>
    <w:rsid w:val="00770C67"/>
    <w:rsid w:val="00770EEB"/>
    <w:rsid w:val="00771134"/>
    <w:rsid w:val="00771152"/>
    <w:rsid w:val="00771D52"/>
    <w:rsid w:val="00771DCE"/>
    <w:rsid w:val="00771FDD"/>
    <w:rsid w:val="00772258"/>
    <w:rsid w:val="00772B63"/>
    <w:rsid w:val="00772CAC"/>
    <w:rsid w:val="007735C7"/>
    <w:rsid w:val="007736A9"/>
    <w:rsid w:val="0077377A"/>
    <w:rsid w:val="007737D3"/>
    <w:rsid w:val="00773A4E"/>
    <w:rsid w:val="00773B81"/>
    <w:rsid w:val="00773EBD"/>
    <w:rsid w:val="00774103"/>
    <w:rsid w:val="00774393"/>
    <w:rsid w:val="0077439E"/>
    <w:rsid w:val="007745BD"/>
    <w:rsid w:val="00774728"/>
    <w:rsid w:val="00774B57"/>
    <w:rsid w:val="00774BA7"/>
    <w:rsid w:val="0077529B"/>
    <w:rsid w:val="007757A3"/>
    <w:rsid w:val="00775849"/>
    <w:rsid w:val="007758C9"/>
    <w:rsid w:val="00775F90"/>
    <w:rsid w:val="00776137"/>
    <w:rsid w:val="00776231"/>
    <w:rsid w:val="007762E6"/>
    <w:rsid w:val="0077635D"/>
    <w:rsid w:val="007765D0"/>
    <w:rsid w:val="0077691D"/>
    <w:rsid w:val="0077696A"/>
    <w:rsid w:val="00776F80"/>
    <w:rsid w:val="00776F89"/>
    <w:rsid w:val="0077706C"/>
    <w:rsid w:val="0077712D"/>
    <w:rsid w:val="00777302"/>
    <w:rsid w:val="00777A1F"/>
    <w:rsid w:val="00777A3D"/>
    <w:rsid w:val="00777B05"/>
    <w:rsid w:val="0078007D"/>
    <w:rsid w:val="00780493"/>
    <w:rsid w:val="00780848"/>
    <w:rsid w:val="00780C87"/>
    <w:rsid w:val="00781223"/>
    <w:rsid w:val="0078133D"/>
    <w:rsid w:val="00781474"/>
    <w:rsid w:val="007817D8"/>
    <w:rsid w:val="00781A26"/>
    <w:rsid w:val="00781E65"/>
    <w:rsid w:val="00781F49"/>
    <w:rsid w:val="007821E6"/>
    <w:rsid w:val="00782E63"/>
    <w:rsid w:val="0078312A"/>
    <w:rsid w:val="00783161"/>
    <w:rsid w:val="00783211"/>
    <w:rsid w:val="00783335"/>
    <w:rsid w:val="00783614"/>
    <w:rsid w:val="0078362A"/>
    <w:rsid w:val="0078394B"/>
    <w:rsid w:val="007839FB"/>
    <w:rsid w:val="00783CA0"/>
    <w:rsid w:val="007840D8"/>
    <w:rsid w:val="00784424"/>
    <w:rsid w:val="00784724"/>
    <w:rsid w:val="007847F4"/>
    <w:rsid w:val="00785422"/>
    <w:rsid w:val="0078547D"/>
    <w:rsid w:val="00785D11"/>
    <w:rsid w:val="00785D59"/>
    <w:rsid w:val="007861A7"/>
    <w:rsid w:val="00786980"/>
    <w:rsid w:val="00786BEB"/>
    <w:rsid w:val="00786C11"/>
    <w:rsid w:val="00786EF4"/>
    <w:rsid w:val="00787155"/>
    <w:rsid w:val="00787240"/>
    <w:rsid w:val="007875D6"/>
    <w:rsid w:val="00787853"/>
    <w:rsid w:val="00787A33"/>
    <w:rsid w:val="00787C4B"/>
    <w:rsid w:val="00787DF1"/>
    <w:rsid w:val="00790366"/>
    <w:rsid w:val="00790599"/>
    <w:rsid w:val="0079060B"/>
    <w:rsid w:val="007908B8"/>
    <w:rsid w:val="00790911"/>
    <w:rsid w:val="00790CD2"/>
    <w:rsid w:val="00790D9C"/>
    <w:rsid w:val="00791196"/>
    <w:rsid w:val="0079127C"/>
    <w:rsid w:val="00791288"/>
    <w:rsid w:val="0079157F"/>
    <w:rsid w:val="00791588"/>
    <w:rsid w:val="007915A0"/>
    <w:rsid w:val="00791B0E"/>
    <w:rsid w:val="00791C6B"/>
    <w:rsid w:val="00791D7A"/>
    <w:rsid w:val="007920DA"/>
    <w:rsid w:val="00792110"/>
    <w:rsid w:val="007922CD"/>
    <w:rsid w:val="007924A0"/>
    <w:rsid w:val="007924FF"/>
    <w:rsid w:val="00792712"/>
    <w:rsid w:val="007928F2"/>
    <w:rsid w:val="00792970"/>
    <w:rsid w:val="0079297D"/>
    <w:rsid w:val="00792BB9"/>
    <w:rsid w:val="00792D9E"/>
    <w:rsid w:val="00792F4C"/>
    <w:rsid w:val="007930FC"/>
    <w:rsid w:val="007931F9"/>
    <w:rsid w:val="007935A5"/>
    <w:rsid w:val="007935BD"/>
    <w:rsid w:val="00793A0F"/>
    <w:rsid w:val="0079403B"/>
    <w:rsid w:val="007942B6"/>
    <w:rsid w:val="007943EF"/>
    <w:rsid w:val="00794CBF"/>
    <w:rsid w:val="00794FA9"/>
    <w:rsid w:val="007951C2"/>
    <w:rsid w:val="007952EA"/>
    <w:rsid w:val="0079535D"/>
    <w:rsid w:val="00795515"/>
    <w:rsid w:val="007959E6"/>
    <w:rsid w:val="00795E4E"/>
    <w:rsid w:val="00795EB0"/>
    <w:rsid w:val="007961F0"/>
    <w:rsid w:val="00796CCB"/>
    <w:rsid w:val="00796FC6"/>
    <w:rsid w:val="00797032"/>
    <w:rsid w:val="00797098"/>
    <w:rsid w:val="00797330"/>
    <w:rsid w:val="0079744E"/>
    <w:rsid w:val="007974A8"/>
    <w:rsid w:val="007976EC"/>
    <w:rsid w:val="007977C4"/>
    <w:rsid w:val="007978C5"/>
    <w:rsid w:val="00797E92"/>
    <w:rsid w:val="00797F6A"/>
    <w:rsid w:val="00797FBC"/>
    <w:rsid w:val="00797FCA"/>
    <w:rsid w:val="00797FD6"/>
    <w:rsid w:val="007A0390"/>
    <w:rsid w:val="007A0608"/>
    <w:rsid w:val="007A072D"/>
    <w:rsid w:val="007A085E"/>
    <w:rsid w:val="007A08A2"/>
    <w:rsid w:val="007A0989"/>
    <w:rsid w:val="007A0B32"/>
    <w:rsid w:val="007A0C9D"/>
    <w:rsid w:val="007A0FE2"/>
    <w:rsid w:val="007A1353"/>
    <w:rsid w:val="007A1C21"/>
    <w:rsid w:val="007A2228"/>
    <w:rsid w:val="007A224B"/>
    <w:rsid w:val="007A268A"/>
    <w:rsid w:val="007A2720"/>
    <w:rsid w:val="007A2838"/>
    <w:rsid w:val="007A2C38"/>
    <w:rsid w:val="007A2CB9"/>
    <w:rsid w:val="007A302B"/>
    <w:rsid w:val="007A322F"/>
    <w:rsid w:val="007A3286"/>
    <w:rsid w:val="007A33AD"/>
    <w:rsid w:val="007A3A5F"/>
    <w:rsid w:val="007A3B9B"/>
    <w:rsid w:val="007A3C9B"/>
    <w:rsid w:val="007A3CD1"/>
    <w:rsid w:val="007A3D50"/>
    <w:rsid w:val="007A3D6B"/>
    <w:rsid w:val="007A3E01"/>
    <w:rsid w:val="007A3E13"/>
    <w:rsid w:val="007A3E3D"/>
    <w:rsid w:val="007A3F99"/>
    <w:rsid w:val="007A41EB"/>
    <w:rsid w:val="007A46E7"/>
    <w:rsid w:val="007A4F8D"/>
    <w:rsid w:val="007A511F"/>
    <w:rsid w:val="007A5120"/>
    <w:rsid w:val="007A51DE"/>
    <w:rsid w:val="007A55BE"/>
    <w:rsid w:val="007A5AAB"/>
    <w:rsid w:val="007A5F76"/>
    <w:rsid w:val="007A6093"/>
    <w:rsid w:val="007A6656"/>
    <w:rsid w:val="007A6A73"/>
    <w:rsid w:val="007A6B16"/>
    <w:rsid w:val="007A73A1"/>
    <w:rsid w:val="007A74D5"/>
    <w:rsid w:val="007A7D3A"/>
    <w:rsid w:val="007B03FF"/>
    <w:rsid w:val="007B0414"/>
    <w:rsid w:val="007B065C"/>
    <w:rsid w:val="007B0A16"/>
    <w:rsid w:val="007B0F64"/>
    <w:rsid w:val="007B102A"/>
    <w:rsid w:val="007B12C2"/>
    <w:rsid w:val="007B1354"/>
    <w:rsid w:val="007B14E9"/>
    <w:rsid w:val="007B1950"/>
    <w:rsid w:val="007B1BDB"/>
    <w:rsid w:val="007B1C7B"/>
    <w:rsid w:val="007B1FB5"/>
    <w:rsid w:val="007B2674"/>
    <w:rsid w:val="007B278C"/>
    <w:rsid w:val="007B28FD"/>
    <w:rsid w:val="007B29DD"/>
    <w:rsid w:val="007B2A3D"/>
    <w:rsid w:val="007B2DC0"/>
    <w:rsid w:val="007B30B8"/>
    <w:rsid w:val="007B3257"/>
    <w:rsid w:val="007B33AD"/>
    <w:rsid w:val="007B3BCD"/>
    <w:rsid w:val="007B3E5C"/>
    <w:rsid w:val="007B42AF"/>
    <w:rsid w:val="007B4301"/>
    <w:rsid w:val="007B45E0"/>
    <w:rsid w:val="007B46B1"/>
    <w:rsid w:val="007B4743"/>
    <w:rsid w:val="007B47CB"/>
    <w:rsid w:val="007B49E0"/>
    <w:rsid w:val="007B51BF"/>
    <w:rsid w:val="007B5200"/>
    <w:rsid w:val="007B52A8"/>
    <w:rsid w:val="007B535C"/>
    <w:rsid w:val="007B54F3"/>
    <w:rsid w:val="007B5602"/>
    <w:rsid w:val="007B5918"/>
    <w:rsid w:val="007B5BE4"/>
    <w:rsid w:val="007B5D01"/>
    <w:rsid w:val="007B6042"/>
    <w:rsid w:val="007B639B"/>
    <w:rsid w:val="007B662E"/>
    <w:rsid w:val="007B6DDE"/>
    <w:rsid w:val="007B6E5A"/>
    <w:rsid w:val="007B6F2D"/>
    <w:rsid w:val="007B6F6A"/>
    <w:rsid w:val="007B717B"/>
    <w:rsid w:val="007B744A"/>
    <w:rsid w:val="007B7462"/>
    <w:rsid w:val="007B77FF"/>
    <w:rsid w:val="007B7AC6"/>
    <w:rsid w:val="007B7D53"/>
    <w:rsid w:val="007B7E05"/>
    <w:rsid w:val="007B7E0D"/>
    <w:rsid w:val="007B7E44"/>
    <w:rsid w:val="007C043A"/>
    <w:rsid w:val="007C04CD"/>
    <w:rsid w:val="007C055A"/>
    <w:rsid w:val="007C09A6"/>
    <w:rsid w:val="007C09B2"/>
    <w:rsid w:val="007C1706"/>
    <w:rsid w:val="007C1C50"/>
    <w:rsid w:val="007C1F80"/>
    <w:rsid w:val="007C250D"/>
    <w:rsid w:val="007C28B3"/>
    <w:rsid w:val="007C2A74"/>
    <w:rsid w:val="007C2B58"/>
    <w:rsid w:val="007C2C36"/>
    <w:rsid w:val="007C2EA8"/>
    <w:rsid w:val="007C30BB"/>
    <w:rsid w:val="007C30FF"/>
    <w:rsid w:val="007C3BD9"/>
    <w:rsid w:val="007C3FCE"/>
    <w:rsid w:val="007C40A6"/>
    <w:rsid w:val="007C478E"/>
    <w:rsid w:val="007C4839"/>
    <w:rsid w:val="007C4879"/>
    <w:rsid w:val="007C4958"/>
    <w:rsid w:val="007C4BEE"/>
    <w:rsid w:val="007C4D87"/>
    <w:rsid w:val="007C538A"/>
    <w:rsid w:val="007C5753"/>
    <w:rsid w:val="007C5836"/>
    <w:rsid w:val="007C5A03"/>
    <w:rsid w:val="007C661E"/>
    <w:rsid w:val="007C66F6"/>
    <w:rsid w:val="007C6750"/>
    <w:rsid w:val="007C683D"/>
    <w:rsid w:val="007C6C80"/>
    <w:rsid w:val="007C6F7B"/>
    <w:rsid w:val="007C706E"/>
    <w:rsid w:val="007C7600"/>
    <w:rsid w:val="007C7904"/>
    <w:rsid w:val="007C7A4E"/>
    <w:rsid w:val="007C7AD1"/>
    <w:rsid w:val="007C7D44"/>
    <w:rsid w:val="007C7E9B"/>
    <w:rsid w:val="007C7F33"/>
    <w:rsid w:val="007D03FE"/>
    <w:rsid w:val="007D0432"/>
    <w:rsid w:val="007D0B29"/>
    <w:rsid w:val="007D0EDA"/>
    <w:rsid w:val="007D0EE1"/>
    <w:rsid w:val="007D12EC"/>
    <w:rsid w:val="007D158F"/>
    <w:rsid w:val="007D15D2"/>
    <w:rsid w:val="007D1A26"/>
    <w:rsid w:val="007D1D85"/>
    <w:rsid w:val="007D20B9"/>
    <w:rsid w:val="007D22EC"/>
    <w:rsid w:val="007D29EC"/>
    <w:rsid w:val="007D2E7D"/>
    <w:rsid w:val="007D3391"/>
    <w:rsid w:val="007D3771"/>
    <w:rsid w:val="007D38CA"/>
    <w:rsid w:val="007D3BF3"/>
    <w:rsid w:val="007D3CAD"/>
    <w:rsid w:val="007D4231"/>
    <w:rsid w:val="007D42FE"/>
    <w:rsid w:val="007D4309"/>
    <w:rsid w:val="007D4602"/>
    <w:rsid w:val="007D479C"/>
    <w:rsid w:val="007D487C"/>
    <w:rsid w:val="007D4949"/>
    <w:rsid w:val="007D49C7"/>
    <w:rsid w:val="007D4CBD"/>
    <w:rsid w:val="007D4CD6"/>
    <w:rsid w:val="007D5124"/>
    <w:rsid w:val="007D536E"/>
    <w:rsid w:val="007D557D"/>
    <w:rsid w:val="007D57D4"/>
    <w:rsid w:val="007D5B36"/>
    <w:rsid w:val="007D5C70"/>
    <w:rsid w:val="007D5C7E"/>
    <w:rsid w:val="007D5E7F"/>
    <w:rsid w:val="007D60DE"/>
    <w:rsid w:val="007D6108"/>
    <w:rsid w:val="007D61ED"/>
    <w:rsid w:val="007D6670"/>
    <w:rsid w:val="007D7418"/>
    <w:rsid w:val="007D7551"/>
    <w:rsid w:val="007D78B3"/>
    <w:rsid w:val="007D7906"/>
    <w:rsid w:val="007D7937"/>
    <w:rsid w:val="007D7978"/>
    <w:rsid w:val="007D7E37"/>
    <w:rsid w:val="007E005E"/>
    <w:rsid w:val="007E0109"/>
    <w:rsid w:val="007E01AD"/>
    <w:rsid w:val="007E07D8"/>
    <w:rsid w:val="007E0C3F"/>
    <w:rsid w:val="007E0CD9"/>
    <w:rsid w:val="007E0EEC"/>
    <w:rsid w:val="007E13A3"/>
    <w:rsid w:val="007E1720"/>
    <w:rsid w:val="007E1767"/>
    <w:rsid w:val="007E1C5F"/>
    <w:rsid w:val="007E1F30"/>
    <w:rsid w:val="007E216B"/>
    <w:rsid w:val="007E2202"/>
    <w:rsid w:val="007E251F"/>
    <w:rsid w:val="007E2636"/>
    <w:rsid w:val="007E26A8"/>
    <w:rsid w:val="007E2A58"/>
    <w:rsid w:val="007E2E7F"/>
    <w:rsid w:val="007E3103"/>
    <w:rsid w:val="007E311F"/>
    <w:rsid w:val="007E3681"/>
    <w:rsid w:val="007E38C2"/>
    <w:rsid w:val="007E3A00"/>
    <w:rsid w:val="007E3A7B"/>
    <w:rsid w:val="007E3B4D"/>
    <w:rsid w:val="007E3B5A"/>
    <w:rsid w:val="007E3CA1"/>
    <w:rsid w:val="007E3D80"/>
    <w:rsid w:val="007E4354"/>
    <w:rsid w:val="007E4643"/>
    <w:rsid w:val="007E49FE"/>
    <w:rsid w:val="007E4A50"/>
    <w:rsid w:val="007E4D18"/>
    <w:rsid w:val="007E4DDC"/>
    <w:rsid w:val="007E4EF1"/>
    <w:rsid w:val="007E5448"/>
    <w:rsid w:val="007E5B00"/>
    <w:rsid w:val="007E64A9"/>
    <w:rsid w:val="007E6CC3"/>
    <w:rsid w:val="007E7178"/>
    <w:rsid w:val="007E71CA"/>
    <w:rsid w:val="007E72CD"/>
    <w:rsid w:val="007E7439"/>
    <w:rsid w:val="007E74D7"/>
    <w:rsid w:val="007E74F9"/>
    <w:rsid w:val="007E7502"/>
    <w:rsid w:val="007E752A"/>
    <w:rsid w:val="007E782B"/>
    <w:rsid w:val="007F015C"/>
    <w:rsid w:val="007F0171"/>
    <w:rsid w:val="007F02B1"/>
    <w:rsid w:val="007F03A1"/>
    <w:rsid w:val="007F04EF"/>
    <w:rsid w:val="007F059E"/>
    <w:rsid w:val="007F0970"/>
    <w:rsid w:val="007F12E3"/>
    <w:rsid w:val="007F1B51"/>
    <w:rsid w:val="007F1BCB"/>
    <w:rsid w:val="007F1F11"/>
    <w:rsid w:val="007F22EB"/>
    <w:rsid w:val="007F2A36"/>
    <w:rsid w:val="007F2DB5"/>
    <w:rsid w:val="007F2E1B"/>
    <w:rsid w:val="007F2EE6"/>
    <w:rsid w:val="007F3105"/>
    <w:rsid w:val="007F317D"/>
    <w:rsid w:val="007F3469"/>
    <w:rsid w:val="007F3AD0"/>
    <w:rsid w:val="007F3B3B"/>
    <w:rsid w:val="007F3C5B"/>
    <w:rsid w:val="007F4278"/>
    <w:rsid w:val="007F42F2"/>
    <w:rsid w:val="007F4A47"/>
    <w:rsid w:val="007F4FD0"/>
    <w:rsid w:val="007F51B5"/>
    <w:rsid w:val="007F55E5"/>
    <w:rsid w:val="007F56FF"/>
    <w:rsid w:val="007F5BDC"/>
    <w:rsid w:val="007F5C32"/>
    <w:rsid w:val="007F5E05"/>
    <w:rsid w:val="007F622E"/>
    <w:rsid w:val="007F651E"/>
    <w:rsid w:val="007F6B5B"/>
    <w:rsid w:val="007F6FBF"/>
    <w:rsid w:val="007F74D1"/>
    <w:rsid w:val="007F75A4"/>
    <w:rsid w:val="007F76A2"/>
    <w:rsid w:val="007F78B2"/>
    <w:rsid w:val="007F7E7D"/>
    <w:rsid w:val="007F7FD8"/>
    <w:rsid w:val="0080062F"/>
    <w:rsid w:val="008007DF"/>
    <w:rsid w:val="00800A2E"/>
    <w:rsid w:val="00800FED"/>
    <w:rsid w:val="0080131D"/>
    <w:rsid w:val="00801A1C"/>
    <w:rsid w:val="00801B3F"/>
    <w:rsid w:val="00801CA9"/>
    <w:rsid w:val="0080208F"/>
    <w:rsid w:val="00802619"/>
    <w:rsid w:val="00802882"/>
    <w:rsid w:val="00802A0C"/>
    <w:rsid w:val="00802B3E"/>
    <w:rsid w:val="00802B53"/>
    <w:rsid w:val="00802D3C"/>
    <w:rsid w:val="00802D63"/>
    <w:rsid w:val="00802D6E"/>
    <w:rsid w:val="00802ECB"/>
    <w:rsid w:val="00802F11"/>
    <w:rsid w:val="00802FC5"/>
    <w:rsid w:val="00803A41"/>
    <w:rsid w:val="008041F8"/>
    <w:rsid w:val="00804246"/>
    <w:rsid w:val="0080454A"/>
    <w:rsid w:val="00804582"/>
    <w:rsid w:val="0080486A"/>
    <w:rsid w:val="00804917"/>
    <w:rsid w:val="008049CB"/>
    <w:rsid w:val="00804C74"/>
    <w:rsid w:val="00804D30"/>
    <w:rsid w:val="00804F1B"/>
    <w:rsid w:val="00805094"/>
    <w:rsid w:val="0080545E"/>
    <w:rsid w:val="00805526"/>
    <w:rsid w:val="008055E6"/>
    <w:rsid w:val="00805830"/>
    <w:rsid w:val="00805A4F"/>
    <w:rsid w:val="00805AAA"/>
    <w:rsid w:val="00805FAA"/>
    <w:rsid w:val="008061B3"/>
    <w:rsid w:val="00806295"/>
    <w:rsid w:val="00806556"/>
    <w:rsid w:val="008065BA"/>
    <w:rsid w:val="00806BBB"/>
    <w:rsid w:val="00806C6D"/>
    <w:rsid w:val="00807136"/>
    <w:rsid w:val="0080736A"/>
    <w:rsid w:val="00807462"/>
    <w:rsid w:val="00807957"/>
    <w:rsid w:val="00807C98"/>
    <w:rsid w:val="00810214"/>
    <w:rsid w:val="00810216"/>
    <w:rsid w:val="00810232"/>
    <w:rsid w:val="008106F4"/>
    <w:rsid w:val="00810AA7"/>
    <w:rsid w:val="00810E00"/>
    <w:rsid w:val="00810E7F"/>
    <w:rsid w:val="0081195B"/>
    <w:rsid w:val="008120DA"/>
    <w:rsid w:val="00812176"/>
    <w:rsid w:val="008127C4"/>
    <w:rsid w:val="008128E3"/>
    <w:rsid w:val="00812ABF"/>
    <w:rsid w:val="008139C2"/>
    <w:rsid w:val="00813ED6"/>
    <w:rsid w:val="008140FB"/>
    <w:rsid w:val="0081419E"/>
    <w:rsid w:val="00814218"/>
    <w:rsid w:val="0081429D"/>
    <w:rsid w:val="0081435F"/>
    <w:rsid w:val="0081440C"/>
    <w:rsid w:val="008146A6"/>
    <w:rsid w:val="00814F61"/>
    <w:rsid w:val="00815326"/>
    <w:rsid w:val="00815343"/>
    <w:rsid w:val="00815576"/>
    <w:rsid w:val="008158D3"/>
    <w:rsid w:val="00815B3D"/>
    <w:rsid w:val="00815BA3"/>
    <w:rsid w:val="00815C9C"/>
    <w:rsid w:val="00815D10"/>
    <w:rsid w:val="00815DF5"/>
    <w:rsid w:val="00815E9E"/>
    <w:rsid w:val="00816489"/>
    <w:rsid w:val="0081695D"/>
    <w:rsid w:val="00816B33"/>
    <w:rsid w:val="00816F16"/>
    <w:rsid w:val="008172F2"/>
    <w:rsid w:val="0081794B"/>
    <w:rsid w:val="00817B5A"/>
    <w:rsid w:val="00817EFF"/>
    <w:rsid w:val="00820069"/>
    <w:rsid w:val="00820129"/>
    <w:rsid w:val="00820741"/>
    <w:rsid w:val="00820B23"/>
    <w:rsid w:val="008214D7"/>
    <w:rsid w:val="008218D0"/>
    <w:rsid w:val="00821986"/>
    <w:rsid w:val="00821B7F"/>
    <w:rsid w:val="00822041"/>
    <w:rsid w:val="00822069"/>
    <w:rsid w:val="00822164"/>
    <w:rsid w:val="008225E5"/>
    <w:rsid w:val="0082262B"/>
    <w:rsid w:val="00822753"/>
    <w:rsid w:val="00822779"/>
    <w:rsid w:val="0082282E"/>
    <w:rsid w:val="00822842"/>
    <w:rsid w:val="00822881"/>
    <w:rsid w:val="00822B25"/>
    <w:rsid w:val="00822BD8"/>
    <w:rsid w:val="00822C28"/>
    <w:rsid w:val="00822DC7"/>
    <w:rsid w:val="00823259"/>
    <w:rsid w:val="008232B8"/>
    <w:rsid w:val="0082356C"/>
    <w:rsid w:val="008238C1"/>
    <w:rsid w:val="008238CC"/>
    <w:rsid w:val="0082399D"/>
    <w:rsid w:val="00823A7B"/>
    <w:rsid w:val="00823A89"/>
    <w:rsid w:val="00823C18"/>
    <w:rsid w:val="00823E4E"/>
    <w:rsid w:val="008240C0"/>
    <w:rsid w:val="008242C0"/>
    <w:rsid w:val="008242E7"/>
    <w:rsid w:val="00824321"/>
    <w:rsid w:val="00824901"/>
    <w:rsid w:val="008249B0"/>
    <w:rsid w:val="0082527A"/>
    <w:rsid w:val="0082539F"/>
    <w:rsid w:val="008255AC"/>
    <w:rsid w:val="00825838"/>
    <w:rsid w:val="00825AD2"/>
    <w:rsid w:val="00826009"/>
    <w:rsid w:val="0082605A"/>
    <w:rsid w:val="0082636F"/>
    <w:rsid w:val="008268C3"/>
    <w:rsid w:val="00826B27"/>
    <w:rsid w:val="00826E64"/>
    <w:rsid w:val="00827468"/>
    <w:rsid w:val="00827985"/>
    <w:rsid w:val="00827A1A"/>
    <w:rsid w:val="00830597"/>
    <w:rsid w:val="008307C0"/>
    <w:rsid w:val="00830CB3"/>
    <w:rsid w:val="00830EB7"/>
    <w:rsid w:val="008313D2"/>
    <w:rsid w:val="0083151B"/>
    <w:rsid w:val="00831636"/>
    <w:rsid w:val="00831B58"/>
    <w:rsid w:val="00831E34"/>
    <w:rsid w:val="00831F4B"/>
    <w:rsid w:val="0083206C"/>
    <w:rsid w:val="00832138"/>
    <w:rsid w:val="0083254B"/>
    <w:rsid w:val="00832711"/>
    <w:rsid w:val="0083293C"/>
    <w:rsid w:val="00832AE0"/>
    <w:rsid w:val="00832ED9"/>
    <w:rsid w:val="00832F03"/>
    <w:rsid w:val="00833683"/>
    <w:rsid w:val="00833873"/>
    <w:rsid w:val="00833891"/>
    <w:rsid w:val="00833951"/>
    <w:rsid w:val="008347BD"/>
    <w:rsid w:val="00834CBE"/>
    <w:rsid w:val="00834DC1"/>
    <w:rsid w:val="00835004"/>
    <w:rsid w:val="00835091"/>
    <w:rsid w:val="0083554C"/>
    <w:rsid w:val="008356EA"/>
    <w:rsid w:val="00835CD0"/>
    <w:rsid w:val="00835D70"/>
    <w:rsid w:val="00835E0F"/>
    <w:rsid w:val="00836168"/>
    <w:rsid w:val="0083675F"/>
    <w:rsid w:val="00836848"/>
    <w:rsid w:val="008369D0"/>
    <w:rsid w:val="00836A20"/>
    <w:rsid w:val="008370CA"/>
    <w:rsid w:val="0083718F"/>
    <w:rsid w:val="0083725F"/>
    <w:rsid w:val="008377E1"/>
    <w:rsid w:val="0083785F"/>
    <w:rsid w:val="00837A02"/>
    <w:rsid w:val="0084004D"/>
    <w:rsid w:val="00840161"/>
    <w:rsid w:val="008401B5"/>
    <w:rsid w:val="008401EA"/>
    <w:rsid w:val="008403FC"/>
    <w:rsid w:val="00840A2B"/>
    <w:rsid w:val="008410A6"/>
    <w:rsid w:val="008411DA"/>
    <w:rsid w:val="0084145C"/>
    <w:rsid w:val="00841888"/>
    <w:rsid w:val="00841BC0"/>
    <w:rsid w:val="00842527"/>
    <w:rsid w:val="008425CA"/>
    <w:rsid w:val="0084267C"/>
    <w:rsid w:val="00842767"/>
    <w:rsid w:val="0084278E"/>
    <w:rsid w:val="00842AD6"/>
    <w:rsid w:val="00842B5F"/>
    <w:rsid w:val="00842F95"/>
    <w:rsid w:val="00843097"/>
    <w:rsid w:val="008432BD"/>
    <w:rsid w:val="00843927"/>
    <w:rsid w:val="00843B28"/>
    <w:rsid w:val="0084429C"/>
    <w:rsid w:val="008443D0"/>
    <w:rsid w:val="00844ACB"/>
    <w:rsid w:val="00844DEB"/>
    <w:rsid w:val="00844E11"/>
    <w:rsid w:val="00844EEA"/>
    <w:rsid w:val="0084512B"/>
    <w:rsid w:val="0084529D"/>
    <w:rsid w:val="008452C7"/>
    <w:rsid w:val="008453F0"/>
    <w:rsid w:val="008455BC"/>
    <w:rsid w:val="00845A76"/>
    <w:rsid w:val="00845D57"/>
    <w:rsid w:val="00845D59"/>
    <w:rsid w:val="00845DB6"/>
    <w:rsid w:val="00845DD4"/>
    <w:rsid w:val="0084616C"/>
    <w:rsid w:val="00846199"/>
    <w:rsid w:val="00846456"/>
    <w:rsid w:val="0084655C"/>
    <w:rsid w:val="00846881"/>
    <w:rsid w:val="00846A40"/>
    <w:rsid w:val="00846DAB"/>
    <w:rsid w:val="00846F29"/>
    <w:rsid w:val="0084709F"/>
    <w:rsid w:val="0084713C"/>
    <w:rsid w:val="008471D3"/>
    <w:rsid w:val="00847329"/>
    <w:rsid w:val="0084739B"/>
    <w:rsid w:val="0084742B"/>
    <w:rsid w:val="0084785B"/>
    <w:rsid w:val="008478B0"/>
    <w:rsid w:val="00847B15"/>
    <w:rsid w:val="00847B9C"/>
    <w:rsid w:val="00847E69"/>
    <w:rsid w:val="008500D7"/>
    <w:rsid w:val="008501B3"/>
    <w:rsid w:val="0085039F"/>
    <w:rsid w:val="00850A44"/>
    <w:rsid w:val="00850F4B"/>
    <w:rsid w:val="00851178"/>
    <w:rsid w:val="00851429"/>
    <w:rsid w:val="00851752"/>
    <w:rsid w:val="008517C0"/>
    <w:rsid w:val="00851A61"/>
    <w:rsid w:val="00851C36"/>
    <w:rsid w:val="00851CDF"/>
    <w:rsid w:val="00851E12"/>
    <w:rsid w:val="00851EA7"/>
    <w:rsid w:val="00851F9A"/>
    <w:rsid w:val="00852029"/>
    <w:rsid w:val="008520B0"/>
    <w:rsid w:val="00852835"/>
    <w:rsid w:val="008528F7"/>
    <w:rsid w:val="008529F0"/>
    <w:rsid w:val="008529F5"/>
    <w:rsid w:val="00852A5E"/>
    <w:rsid w:val="00852AEF"/>
    <w:rsid w:val="00852F73"/>
    <w:rsid w:val="00853048"/>
    <w:rsid w:val="00853923"/>
    <w:rsid w:val="008539E8"/>
    <w:rsid w:val="00853A71"/>
    <w:rsid w:val="00853D75"/>
    <w:rsid w:val="0085422D"/>
    <w:rsid w:val="0085423A"/>
    <w:rsid w:val="00854386"/>
    <w:rsid w:val="008546BD"/>
    <w:rsid w:val="008547C2"/>
    <w:rsid w:val="00854B79"/>
    <w:rsid w:val="00854C9C"/>
    <w:rsid w:val="00854F50"/>
    <w:rsid w:val="008550EA"/>
    <w:rsid w:val="00855231"/>
    <w:rsid w:val="00855353"/>
    <w:rsid w:val="0085556B"/>
    <w:rsid w:val="00855789"/>
    <w:rsid w:val="00855970"/>
    <w:rsid w:val="00856002"/>
    <w:rsid w:val="008561AB"/>
    <w:rsid w:val="00856368"/>
    <w:rsid w:val="0085648E"/>
    <w:rsid w:val="0085670B"/>
    <w:rsid w:val="00856B61"/>
    <w:rsid w:val="00856FDC"/>
    <w:rsid w:val="00857097"/>
    <w:rsid w:val="008573FE"/>
    <w:rsid w:val="00857601"/>
    <w:rsid w:val="00857682"/>
    <w:rsid w:val="00857887"/>
    <w:rsid w:val="00857ACB"/>
    <w:rsid w:val="00857C21"/>
    <w:rsid w:val="00857C34"/>
    <w:rsid w:val="00857C8B"/>
    <w:rsid w:val="00857E7C"/>
    <w:rsid w:val="00857EDF"/>
    <w:rsid w:val="00860032"/>
    <w:rsid w:val="008600AA"/>
    <w:rsid w:val="00860209"/>
    <w:rsid w:val="008603DA"/>
    <w:rsid w:val="0086045B"/>
    <w:rsid w:val="00860B2A"/>
    <w:rsid w:val="00861209"/>
    <w:rsid w:val="008612C1"/>
    <w:rsid w:val="00861361"/>
    <w:rsid w:val="008614A7"/>
    <w:rsid w:val="00861771"/>
    <w:rsid w:val="00861D61"/>
    <w:rsid w:val="00861DBB"/>
    <w:rsid w:val="0086201D"/>
    <w:rsid w:val="00862227"/>
    <w:rsid w:val="00862439"/>
    <w:rsid w:val="00862472"/>
    <w:rsid w:val="008624CE"/>
    <w:rsid w:val="008630B3"/>
    <w:rsid w:val="00863148"/>
    <w:rsid w:val="00863333"/>
    <w:rsid w:val="008634B0"/>
    <w:rsid w:val="00863504"/>
    <w:rsid w:val="00863533"/>
    <w:rsid w:val="0086360E"/>
    <w:rsid w:val="00863693"/>
    <w:rsid w:val="008636BB"/>
    <w:rsid w:val="00863760"/>
    <w:rsid w:val="0086376F"/>
    <w:rsid w:val="00863820"/>
    <w:rsid w:val="008638C0"/>
    <w:rsid w:val="00863C0E"/>
    <w:rsid w:val="00863DF2"/>
    <w:rsid w:val="008640FB"/>
    <w:rsid w:val="00864686"/>
    <w:rsid w:val="00864772"/>
    <w:rsid w:val="00864B83"/>
    <w:rsid w:val="00864CCF"/>
    <w:rsid w:val="00864D77"/>
    <w:rsid w:val="00864F7E"/>
    <w:rsid w:val="0086544C"/>
    <w:rsid w:val="00865519"/>
    <w:rsid w:val="00865CC1"/>
    <w:rsid w:val="00865F6A"/>
    <w:rsid w:val="0086606D"/>
    <w:rsid w:val="00866986"/>
    <w:rsid w:val="00866BDB"/>
    <w:rsid w:val="00866D52"/>
    <w:rsid w:val="00866E31"/>
    <w:rsid w:val="00867163"/>
    <w:rsid w:val="008671E2"/>
    <w:rsid w:val="008675A8"/>
    <w:rsid w:val="00867808"/>
    <w:rsid w:val="00867C55"/>
    <w:rsid w:val="00870247"/>
    <w:rsid w:val="008706E9"/>
    <w:rsid w:val="00870827"/>
    <w:rsid w:val="008709D5"/>
    <w:rsid w:val="00870A48"/>
    <w:rsid w:val="00870E13"/>
    <w:rsid w:val="008711EF"/>
    <w:rsid w:val="008712D8"/>
    <w:rsid w:val="008718CD"/>
    <w:rsid w:val="00871E82"/>
    <w:rsid w:val="00871EE9"/>
    <w:rsid w:val="00871F80"/>
    <w:rsid w:val="00872293"/>
    <w:rsid w:val="00872542"/>
    <w:rsid w:val="0087258F"/>
    <w:rsid w:val="008726BF"/>
    <w:rsid w:val="008727C4"/>
    <w:rsid w:val="008728CB"/>
    <w:rsid w:val="008728E3"/>
    <w:rsid w:val="008728F7"/>
    <w:rsid w:val="00872C28"/>
    <w:rsid w:val="00873455"/>
    <w:rsid w:val="00873512"/>
    <w:rsid w:val="00873563"/>
    <w:rsid w:val="00873CD7"/>
    <w:rsid w:val="00874085"/>
    <w:rsid w:val="008740A4"/>
    <w:rsid w:val="0087410C"/>
    <w:rsid w:val="0087502A"/>
    <w:rsid w:val="008751AF"/>
    <w:rsid w:val="00875464"/>
    <w:rsid w:val="00875848"/>
    <w:rsid w:val="008759A6"/>
    <w:rsid w:val="00875A77"/>
    <w:rsid w:val="00875AFC"/>
    <w:rsid w:val="00875D42"/>
    <w:rsid w:val="00875D50"/>
    <w:rsid w:val="00875DD2"/>
    <w:rsid w:val="00876002"/>
    <w:rsid w:val="00876391"/>
    <w:rsid w:val="008763F7"/>
    <w:rsid w:val="00876691"/>
    <w:rsid w:val="00876B09"/>
    <w:rsid w:val="00877106"/>
    <w:rsid w:val="00877505"/>
    <w:rsid w:val="00877817"/>
    <w:rsid w:val="00877866"/>
    <w:rsid w:val="00877A45"/>
    <w:rsid w:val="00877C4B"/>
    <w:rsid w:val="00877ED5"/>
    <w:rsid w:val="008801CE"/>
    <w:rsid w:val="0088059A"/>
    <w:rsid w:val="008806A4"/>
    <w:rsid w:val="008806DE"/>
    <w:rsid w:val="0088072E"/>
    <w:rsid w:val="00880B14"/>
    <w:rsid w:val="00880B3D"/>
    <w:rsid w:val="00880CA1"/>
    <w:rsid w:val="00880F0D"/>
    <w:rsid w:val="00881123"/>
    <w:rsid w:val="00881259"/>
    <w:rsid w:val="008813F0"/>
    <w:rsid w:val="008816C3"/>
    <w:rsid w:val="008818D8"/>
    <w:rsid w:val="00881BE4"/>
    <w:rsid w:val="00881F60"/>
    <w:rsid w:val="00882012"/>
    <w:rsid w:val="008822D8"/>
    <w:rsid w:val="0088245D"/>
    <w:rsid w:val="00882AE7"/>
    <w:rsid w:val="008837D6"/>
    <w:rsid w:val="00883DA5"/>
    <w:rsid w:val="00884090"/>
    <w:rsid w:val="008841B9"/>
    <w:rsid w:val="00884504"/>
    <w:rsid w:val="008845BA"/>
    <w:rsid w:val="0088472A"/>
    <w:rsid w:val="00884938"/>
    <w:rsid w:val="00884B6C"/>
    <w:rsid w:val="00884DFF"/>
    <w:rsid w:val="008853C5"/>
    <w:rsid w:val="00885E38"/>
    <w:rsid w:val="0088604D"/>
    <w:rsid w:val="008861A6"/>
    <w:rsid w:val="0088638B"/>
    <w:rsid w:val="008864B0"/>
    <w:rsid w:val="00886521"/>
    <w:rsid w:val="008865DE"/>
    <w:rsid w:val="00886675"/>
    <w:rsid w:val="008868FA"/>
    <w:rsid w:val="00886A71"/>
    <w:rsid w:val="00886C21"/>
    <w:rsid w:val="00886D92"/>
    <w:rsid w:val="0088724F"/>
    <w:rsid w:val="0088766D"/>
    <w:rsid w:val="00887A1D"/>
    <w:rsid w:val="00887E11"/>
    <w:rsid w:val="00887E12"/>
    <w:rsid w:val="008900B5"/>
    <w:rsid w:val="008900E4"/>
    <w:rsid w:val="008901F4"/>
    <w:rsid w:val="00890300"/>
    <w:rsid w:val="008903A9"/>
    <w:rsid w:val="00890698"/>
    <w:rsid w:val="00890939"/>
    <w:rsid w:val="00890AEB"/>
    <w:rsid w:val="00890BC0"/>
    <w:rsid w:val="00890D7B"/>
    <w:rsid w:val="0089107E"/>
    <w:rsid w:val="00891085"/>
    <w:rsid w:val="008917FB"/>
    <w:rsid w:val="00891EC4"/>
    <w:rsid w:val="00891EF5"/>
    <w:rsid w:val="0089200B"/>
    <w:rsid w:val="00892014"/>
    <w:rsid w:val="008920A1"/>
    <w:rsid w:val="0089220D"/>
    <w:rsid w:val="008925ED"/>
    <w:rsid w:val="00892632"/>
    <w:rsid w:val="00892970"/>
    <w:rsid w:val="00892FD3"/>
    <w:rsid w:val="0089321A"/>
    <w:rsid w:val="00893266"/>
    <w:rsid w:val="008933D4"/>
    <w:rsid w:val="0089352E"/>
    <w:rsid w:val="008937D1"/>
    <w:rsid w:val="008937EC"/>
    <w:rsid w:val="0089383D"/>
    <w:rsid w:val="00893909"/>
    <w:rsid w:val="00893A29"/>
    <w:rsid w:val="008940E9"/>
    <w:rsid w:val="008944CD"/>
    <w:rsid w:val="008946CB"/>
    <w:rsid w:val="00894857"/>
    <w:rsid w:val="00894F8F"/>
    <w:rsid w:val="008950E4"/>
    <w:rsid w:val="008954B3"/>
    <w:rsid w:val="00895D77"/>
    <w:rsid w:val="0089608F"/>
    <w:rsid w:val="0089610C"/>
    <w:rsid w:val="00896320"/>
    <w:rsid w:val="00896356"/>
    <w:rsid w:val="00896450"/>
    <w:rsid w:val="0089650B"/>
    <w:rsid w:val="00896945"/>
    <w:rsid w:val="00896B44"/>
    <w:rsid w:val="00896D9C"/>
    <w:rsid w:val="00896E9B"/>
    <w:rsid w:val="008970A6"/>
    <w:rsid w:val="00897100"/>
    <w:rsid w:val="008972F9"/>
    <w:rsid w:val="008974E1"/>
    <w:rsid w:val="008975F0"/>
    <w:rsid w:val="00897660"/>
    <w:rsid w:val="0089767C"/>
    <w:rsid w:val="00897A0F"/>
    <w:rsid w:val="00897A77"/>
    <w:rsid w:val="00897D33"/>
    <w:rsid w:val="00897DDE"/>
    <w:rsid w:val="00897FF8"/>
    <w:rsid w:val="008A05D8"/>
    <w:rsid w:val="008A0D81"/>
    <w:rsid w:val="008A0E29"/>
    <w:rsid w:val="008A0F82"/>
    <w:rsid w:val="008A1174"/>
    <w:rsid w:val="008A169B"/>
    <w:rsid w:val="008A16C7"/>
    <w:rsid w:val="008A1813"/>
    <w:rsid w:val="008A1A3B"/>
    <w:rsid w:val="008A1E02"/>
    <w:rsid w:val="008A1F15"/>
    <w:rsid w:val="008A212C"/>
    <w:rsid w:val="008A2345"/>
    <w:rsid w:val="008A27BD"/>
    <w:rsid w:val="008A2E4F"/>
    <w:rsid w:val="008A3106"/>
    <w:rsid w:val="008A32AB"/>
    <w:rsid w:val="008A32B0"/>
    <w:rsid w:val="008A333C"/>
    <w:rsid w:val="008A3570"/>
    <w:rsid w:val="008A36BB"/>
    <w:rsid w:val="008A36C2"/>
    <w:rsid w:val="008A36C9"/>
    <w:rsid w:val="008A38FF"/>
    <w:rsid w:val="008A3B1D"/>
    <w:rsid w:val="008A3B37"/>
    <w:rsid w:val="008A3BE5"/>
    <w:rsid w:val="008A3D44"/>
    <w:rsid w:val="008A4148"/>
    <w:rsid w:val="008A4636"/>
    <w:rsid w:val="008A491A"/>
    <w:rsid w:val="008A4A06"/>
    <w:rsid w:val="008A4B9A"/>
    <w:rsid w:val="008A4F87"/>
    <w:rsid w:val="008A527C"/>
    <w:rsid w:val="008A544A"/>
    <w:rsid w:val="008A5535"/>
    <w:rsid w:val="008A55E1"/>
    <w:rsid w:val="008A5695"/>
    <w:rsid w:val="008A56F5"/>
    <w:rsid w:val="008A5F60"/>
    <w:rsid w:val="008A63E5"/>
    <w:rsid w:val="008A670C"/>
    <w:rsid w:val="008A6734"/>
    <w:rsid w:val="008A6741"/>
    <w:rsid w:val="008A6A08"/>
    <w:rsid w:val="008A6BAA"/>
    <w:rsid w:val="008A6C99"/>
    <w:rsid w:val="008A6E0C"/>
    <w:rsid w:val="008A6FE5"/>
    <w:rsid w:val="008A718F"/>
    <w:rsid w:val="008A7552"/>
    <w:rsid w:val="008A769B"/>
    <w:rsid w:val="008A7917"/>
    <w:rsid w:val="008A7920"/>
    <w:rsid w:val="008A7B26"/>
    <w:rsid w:val="008A7C19"/>
    <w:rsid w:val="008A7E83"/>
    <w:rsid w:val="008B004F"/>
    <w:rsid w:val="008B0285"/>
    <w:rsid w:val="008B03FD"/>
    <w:rsid w:val="008B07C6"/>
    <w:rsid w:val="008B0819"/>
    <w:rsid w:val="008B0AD9"/>
    <w:rsid w:val="008B0B29"/>
    <w:rsid w:val="008B0BD5"/>
    <w:rsid w:val="008B1687"/>
    <w:rsid w:val="008B1741"/>
    <w:rsid w:val="008B179B"/>
    <w:rsid w:val="008B194D"/>
    <w:rsid w:val="008B1D73"/>
    <w:rsid w:val="008B1FC8"/>
    <w:rsid w:val="008B2299"/>
    <w:rsid w:val="008B26BF"/>
    <w:rsid w:val="008B26D7"/>
    <w:rsid w:val="008B28A8"/>
    <w:rsid w:val="008B2C1C"/>
    <w:rsid w:val="008B2E84"/>
    <w:rsid w:val="008B3117"/>
    <w:rsid w:val="008B382B"/>
    <w:rsid w:val="008B3AA2"/>
    <w:rsid w:val="008B3ACD"/>
    <w:rsid w:val="008B3F7B"/>
    <w:rsid w:val="008B403B"/>
    <w:rsid w:val="008B40BB"/>
    <w:rsid w:val="008B4314"/>
    <w:rsid w:val="008B445C"/>
    <w:rsid w:val="008B4561"/>
    <w:rsid w:val="008B4629"/>
    <w:rsid w:val="008B481D"/>
    <w:rsid w:val="008B4C96"/>
    <w:rsid w:val="008B4D7F"/>
    <w:rsid w:val="008B5076"/>
    <w:rsid w:val="008B5513"/>
    <w:rsid w:val="008B579E"/>
    <w:rsid w:val="008B5B05"/>
    <w:rsid w:val="008B5EC0"/>
    <w:rsid w:val="008B6125"/>
    <w:rsid w:val="008B62C8"/>
    <w:rsid w:val="008B6342"/>
    <w:rsid w:val="008B64FF"/>
    <w:rsid w:val="008B6A1A"/>
    <w:rsid w:val="008B6A9D"/>
    <w:rsid w:val="008B6B36"/>
    <w:rsid w:val="008B6B5F"/>
    <w:rsid w:val="008B6D89"/>
    <w:rsid w:val="008B72A4"/>
    <w:rsid w:val="008B73A7"/>
    <w:rsid w:val="008B7580"/>
    <w:rsid w:val="008C0106"/>
    <w:rsid w:val="008C01D8"/>
    <w:rsid w:val="008C02B7"/>
    <w:rsid w:val="008C0393"/>
    <w:rsid w:val="008C049B"/>
    <w:rsid w:val="008C051F"/>
    <w:rsid w:val="008C066D"/>
    <w:rsid w:val="008C0745"/>
    <w:rsid w:val="008C096B"/>
    <w:rsid w:val="008C0B94"/>
    <w:rsid w:val="008C0E08"/>
    <w:rsid w:val="008C1281"/>
    <w:rsid w:val="008C1462"/>
    <w:rsid w:val="008C15B5"/>
    <w:rsid w:val="008C1792"/>
    <w:rsid w:val="008C1C61"/>
    <w:rsid w:val="008C1C64"/>
    <w:rsid w:val="008C1DF3"/>
    <w:rsid w:val="008C1F7A"/>
    <w:rsid w:val="008C1F9C"/>
    <w:rsid w:val="008C2230"/>
    <w:rsid w:val="008C22D6"/>
    <w:rsid w:val="008C236A"/>
    <w:rsid w:val="008C25FC"/>
    <w:rsid w:val="008C260F"/>
    <w:rsid w:val="008C2A61"/>
    <w:rsid w:val="008C2B97"/>
    <w:rsid w:val="008C2DB5"/>
    <w:rsid w:val="008C30FD"/>
    <w:rsid w:val="008C31E0"/>
    <w:rsid w:val="008C36B6"/>
    <w:rsid w:val="008C373D"/>
    <w:rsid w:val="008C376B"/>
    <w:rsid w:val="008C37EA"/>
    <w:rsid w:val="008C3E7C"/>
    <w:rsid w:val="008C40D6"/>
    <w:rsid w:val="008C44EF"/>
    <w:rsid w:val="008C45E9"/>
    <w:rsid w:val="008C4811"/>
    <w:rsid w:val="008C4858"/>
    <w:rsid w:val="008C48A9"/>
    <w:rsid w:val="008C497B"/>
    <w:rsid w:val="008C4A54"/>
    <w:rsid w:val="008C4B38"/>
    <w:rsid w:val="008C4DBB"/>
    <w:rsid w:val="008C5292"/>
    <w:rsid w:val="008C594A"/>
    <w:rsid w:val="008C5FAB"/>
    <w:rsid w:val="008C6293"/>
    <w:rsid w:val="008C66D4"/>
    <w:rsid w:val="008C682A"/>
    <w:rsid w:val="008C6838"/>
    <w:rsid w:val="008C6840"/>
    <w:rsid w:val="008C6C24"/>
    <w:rsid w:val="008C6F42"/>
    <w:rsid w:val="008C7104"/>
    <w:rsid w:val="008C7149"/>
    <w:rsid w:val="008C7180"/>
    <w:rsid w:val="008C723C"/>
    <w:rsid w:val="008C72A1"/>
    <w:rsid w:val="008C735A"/>
    <w:rsid w:val="008C7609"/>
    <w:rsid w:val="008C77D0"/>
    <w:rsid w:val="008C7878"/>
    <w:rsid w:val="008C79CB"/>
    <w:rsid w:val="008D029D"/>
    <w:rsid w:val="008D0492"/>
    <w:rsid w:val="008D0B53"/>
    <w:rsid w:val="008D11CE"/>
    <w:rsid w:val="008D1502"/>
    <w:rsid w:val="008D1698"/>
    <w:rsid w:val="008D18A2"/>
    <w:rsid w:val="008D1BC8"/>
    <w:rsid w:val="008D1C53"/>
    <w:rsid w:val="008D1FA7"/>
    <w:rsid w:val="008D2475"/>
    <w:rsid w:val="008D24EA"/>
    <w:rsid w:val="008D2532"/>
    <w:rsid w:val="008D2959"/>
    <w:rsid w:val="008D2963"/>
    <w:rsid w:val="008D2A6F"/>
    <w:rsid w:val="008D2AD7"/>
    <w:rsid w:val="008D2CCB"/>
    <w:rsid w:val="008D2DD7"/>
    <w:rsid w:val="008D3357"/>
    <w:rsid w:val="008D345E"/>
    <w:rsid w:val="008D3747"/>
    <w:rsid w:val="008D380B"/>
    <w:rsid w:val="008D381D"/>
    <w:rsid w:val="008D4149"/>
    <w:rsid w:val="008D4169"/>
    <w:rsid w:val="008D419E"/>
    <w:rsid w:val="008D41A9"/>
    <w:rsid w:val="008D4584"/>
    <w:rsid w:val="008D48D5"/>
    <w:rsid w:val="008D4BEC"/>
    <w:rsid w:val="008D4CD2"/>
    <w:rsid w:val="008D4DFD"/>
    <w:rsid w:val="008D4E71"/>
    <w:rsid w:val="008D5453"/>
    <w:rsid w:val="008D560B"/>
    <w:rsid w:val="008D5755"/>
    <w:rsid w:val="008D5D3D"/>
    <w:rsid w:val="008D5D68"/>
    <w:rsid w:val="008D5DF5"/>
    <w:rsid w:val="008D6281"/>
    <w:rsid w:val="008D6484"/>
    <w:rsid w:val="008D6D3C"/>
    <w:rsid w:val="008D6E42"/>
    <w:rsid w:val="008D72FE"/>
    <w:rsid w:val="008D73EE"/>
    <w:rsid w:val="008D7502"/>
    <w:rsid w:val="008D75DF"/>
    <w:rsid w:val="008D7606"/>
    <w:rsid w:val="008D79E0"/>
    <w:rsid w:val="008D7CEB"/>
    <w:rsid w:val="008E01A7"/>
    <w:rsid w:val="008E0628"/>
    <w:rsid w:val="008E069D"/>
    <w:rsid w:val="008E08CF"/>
    <w:rsid w:val="008E0C08"/>
    <w:rsid w:val="008E0C5A"/>
    <w:rsid w:val="008E0EC0"/>
    <w:rsid w:val="008E11F2"/>
    <w:rsid w:val="008E173B"/>
    <w:rsid w:val="008E1B67"/>
    <w:rsid w:val="008E1FF4"/>
    <w:rsid w:val="008E22B3"/>
    <w:rsid w:val="008E24CF"/>
    <w:rsid w:val="008E259C"/>
    <w:rsid w:val="008E27F1"/>
    <w:rsid w:val="008E311C"/>
    <w:rsid w:val="008E326D"/>
    <w:rsid w:val="008E3417"/>
    <w:rsid w:val="008E3551"/>
    <w:rsid w:val="008E3632"/>
    <w:rsid w:val="008E38E5"/>
    <w:rsid w:val="008E39DE"/>
    <w:rsid w:val="008E3ABA"/>
    <w:rsid w:val="008E3C10"/>
    <w:rsid w:val="008E3F69"/>
    <w:rsid w:val="008E4316"/>
    <w:rsid w:val="008E43A1"/>
    <w:rsid w:val="008E43DC"/>
    <w:rsid w:val="008E43FF"/>
    <w:rsid w:val="008E466E"/>
    <w:rsid w:val="008E48B8"/>
    <w:rsid w:val="008E4B01"/>
    <w:rsid w:val="008E4CB1"/>
    <w:rsid w:val="008E4CE8"/>
    <w:rsid w:val="008E4D4A"/>
    <w:rsid w:val="008E5251"/>
    <w:rsid w:val="008E5406"/>
    <w:rsid w:val="008E5422"/>
    <w:rsid w:val="008E5764"/>
    <w:rsid w:val="008E587F"/>
    <w:rsid w:val="008E5893"/>
    <w:rsid w:val="008E5AD4"/>
    <w:rsid w:val="008E5C71"/>
    <w:rsid w:val="008E5CFC"/>
    <w:rsid w:val="008E5EB1"/>
    <w:rsid w:val="008E5FE2"/>
    <w:rsid w:val="008E6090"/>
    <w:rsid w:val="008E623F"/>
    <w:rsid w:val="008E62C3"/>
    <w:rsid w:val="008E6618"/>
    <w:rsid w:val="008E6A78"/>
    <w:rsid w:val="008E6C18"/>
    <w:rsid w:val="008E7572"/>
    <w:rsid w:val="008F0237"/>
    <w:rsid w:val="008F037B"/>
    <w:rsid w:val="008F0416"/>
    <w:rsid w:val="008F0592"/>
    <w:rsid w:val="008F061F"/>
    <w:rsid w:val="008F0645"/>
    <w:rsid w:val="008F0CFC"/>
    <w:rsid w:val="008F1624"/>
    <w:rsid w:val="008F16C2"/>
    <w:rsid w:val="008F171F"/>
    <w:rsid w:val="008F1774"/>
    <w:rsid w:val="008F1B0D"/>
    <w:rsid w:val="008F1D58"/>
    <w:rsid w:val="008F252C"/>
    <w:rsid w:val="008F2836"/>
    <w:rsid w:val="008F2C49"/>
    <w:rsid w:val="008F2D1E"/>
    <w:rsid w:val="008F2F54"/>
    <w:rsid w:val="008F32D1"/>
    <w:rsid w:val="008F3356"/>
    <w:rsid w:val="008F3555"/>
    <w:rsid w:val="008F3B5B"/>
    <w:rsid w:val="008F3C9C"/>
    <w:rsid w:val="008F42F2"/>
    <w:rsid w:val="008F4CC6"/>
    <w:rsid w:val="008F4ECB"/>
    <w:rsid w:val="008F4FEA"/>
    <w:rsid w:val="008F500E"/>
    <w:rsid w:val="008F56DF"/>
    <w:rsid w:val="008F5704"/>
    <w:rsid w:val="008F5A54"/>
    <w:rsid w:val="008F5A68"/>
    <w:rsid w:val="008F5B98"/>
    <w:rsid w:val="008F5CB8"/>
    <w:rsid w:val="008F5F6C"/>
    <w:rsid w:val="008F650A"/>
    <w:rsid w:val="008F6629"/>
    <w:rsid w:val="008F6836"/>
    <w:rsid w:val="008F6911"/>
    <w:rsid w:val="008F6BAB"/>
    <w:rsid w:val="008F6C91"/>
    <w:rsid w:val="008F6E27"/>
    <w:rsid w:val="008F6FD1"/>
    <w:rsid w:val="008F714C"/>
    <w:rsid w:val="008F71E3"/>
    <w:rsid w:val="008F7376"/>
    <w:rsid w:val="008F7832"/>
    <w:rsid w:val="008F791E"/>
    <w:rsid w:val="008F7D0A"/>
    <w:rsid w:val="008F7E6E"/>
    <w:rsid w:val="00900324"/>
    <w:rsid w:val="009003B1"/>
    <w:rsid w:val="00900574"/>
    <w:rsid w:val="00900896"/>
    <w:rsid w:val="009008A6"/>
    <w:rsid w:val="00900E1B"/>
    <w:rsid w:val="0090124B"/>
    <w:rsid w:val="009012A3"/>
    <w:rsid w:val="0090141E"/>
    <w:rsid w:val="00901599"/>
    <w:rsid w:val="009016D1"/>
    <w:rsid w:val="0090177A"/>
    <w:rsid w:val="0090195D"/>
    <w:rsid w:val="00901A18"/>
    <w:rsid w:val="00901C8A"/>
    <w:rsid w:val="00901D06"/>
    <w:rsid w:val="00901EB6"/>
    <w:rsid w:val="0090202E"/>
    <w:rsid w:val="00902085"/>
    <w:rsid w:val="00902341"/>
    <w:rsid w:val="009025A2"/>
    <w:rsid w:val="0090278E"/>
    <w:rsid w:val="00902AB0"/>
    <w:rsid w:val="00902BDC"/>
    <w:rsid w:val="00902E27"/>
    <w:rsid w:val="009031C5"/>
    <w:rsid w:val="0090388F"/>
    <w:rsid w:val="009038DE"/>
    <w:rsid w:val="00903932"/>
    <w:rsid w:val="00903E9F"/>
    <w:rsid w:val="0090414F"/>
    <w:rsid w:val="009043B7"/>
    <w:rsid w:val="009044E4"/>
    <w:rsid w:val="009049E4"/>
    <w:rsid w:val="00904C0E"/>
    <w:rsid w:val="00904E1B"/>
    <w:rsid w:val="00904F9B"/>
    <w:rsid w:val="0090541E"/>
    <w:rsid w:val="00905626"/>
    <w:rsid w:val="0090598E"/>
    <w:rsid w:val="00905999"/>
    <w:rsid w:val="00905D02"/>
    <w:rsid w:val="00905D7B"/>
    <w:rsid w:val="00906083"/>
    <w:rsid w:val="009061A3"/>
    <w:rsid w:val="009064FB"/>
    <w:rsid w:val="009066A2"/>
    <w:rsid w:val="00906AF6"/>
    <w:rsid w:val="00906CD6"/>
    <w:rsid w:val="00906CFB"/>
    <w:rsid w:val="00906F67"/>
    <w:rsid w:val="0090785C"/>
    <w:rsid w:val="00907891"/>
    <w:rsid w:val="00907D43"/>
    <w:rsid w:val="00907F27"/>
    <w:rsid w:val="00910049"/>
    <w:rsid w:val="00910116"/>
    <w:rsid w:val="0091014C"/>
    <w:rsid w:val="00910315"/>
    <w:rsid w:val="009103B7"/>
    <w:rsid w:val="009105EE"/>
    <w:rsid w:val="00910951"/>
    <w:rsid w:val="00910C91"/>
    <w:rsid w:val="00910D0D"/>
    <w:rsid w:val="00910E50"/>
    <w:rsid w:val="00911049"/>
    <w:rsid w:val="00911246"/>
    <w:rsid w:val="00911270"/>
    <w:rsid w:val="009112A0"/>
    <w:rsid w:val="009113A3"/>
    <w:rsid w:val="00911643"/>
    <w:rsid w:val="0091199A"/>
    <w:rsid w:val="00911C84"/>
    <w:rsid w:val="00911CB9"/>
    <w:rsid w:val="00911F5E"/>
    <w:rsid w:val="009121C2"/>
    <w:rsid w:val="00912490"/>
    <w:rsid w:val="009124AC"/>
    <w:rsid w:val="00912A8A"/>
    <w:rsid w:val="00912BBE"/>
    <w:rsid w:val="00912DAE"/>
    <w:rsid w:val="00912DE0"/>
    <w:rsid w:val="00912E20"/>
    <w:rsid w:val="00912E25"/>
    <w:rsid w:val="00913B0B"/>
    <w:rsid w:val="00913C00"/>
    <w:rsid w:val="00913F12"/>
    <w:rsid w:val="00913F63"/>
    <w:rsid w:val="009140F6"/>
    <w:rsid w:val="00914806"/>
    <w:rsid w:val="009149B0"/>
    <w:rsid w:val="00914B15"/>
    <w:rsid w:val="00914DA9"/>
    <w:rsid w:val="00914FE8"/>
    <w:rsid w:val="00915151"/>
    <w:rsid w:val="009155CB"/>
    <w:rsid w:val="009156B9"/>
    <w:rsid w:val="00915C71"/>
    <w:rsid w:val="00915EA8"/>
    <w:rsid w:val="00915EDB"/>
    <w:rsid w:val="00915F2A"/>
    <w:rsid w:val="00916711"/>
    <w:rsid w:val="00916CD5"/>
    <w:rsid w:val="00916D54"/>
    <w:rsid w:val="00916D61"/>
    <w:rsid w:val="00916EFF"/>
    <w:rsid w:val="00916FC3"/>
    <w:rsid w:val="00917071"/>
    <w:rsid w:val="00917474"/>
    <w:rsid w:val="0091757E"/>
    <w:rsid w:val="009177C8"/>
    <w:rsid w:val="00917B6E"/>
    <w:rsid w:val="0092006E"/>
    <w:rsid w:val="0092029F"/>
    <w:rsid w:val="00920517"/>
    <w:rsid w:val="00920797"/>
    <w:rsid w:val="0092085E"/>
    <w:rsid w:val="0092093D"/>
    <w:rsid w:val="009209D8"/>
    <w:rsid w:val="00920CEF"/>
    <w:rsid w:val="00920F97"/>
    <w:rsid w:val="009212A1"/>
    <w:rsid w:val="0092142E"/>
    <w:rsid w:val="009214B6"/>
    <w:rsid w:val="00921660"/>
    <w:rsid w:val="00921F09"/>
    <w:rsid w:val="00921F97"/>
    <w:rsid w:val="009225F9"/>
    <w:rsid w:val="00922863"/>
    <w:rsid w:val="00922F88"/>
    <w:rsid w:val="00923469"/>
    <w:rsid w:val="009235D4"/>
    <w:rsid w:val="00923ECC"/>
    <w:rsid w:val="00924530"/>
    <w:rsid w:val="0092453B"/>
    <w:rsid w:val="009249E5"/>
    <w:rsid w:val="00924BC4"/>
    <w:rsid w:val="00924F6F"/>
    <w:rsid w:val="00925061"/>
    <w:rsid w:val="00925160"/>
    <w:rsid w:val="0092546A"/>
    <w:rsid w:val="00925583"/>
    <w:rsid w:val="009255C8"/>
    <w:rsid w:val="0092562E"/>
    <w:rsid w:val="009256B6"/>
    <w:rsid w:val="009257DD"/>
    <w:rsid w:val="0092597E"/>
    <w:rsid w:val="009259B6"/>
    <w:rsid w:val="00925B4F"/>
    <w:rsid w:val="0092608A"/>
    <w:rsid w:val="00926875"/>
    <w:rsid w:val="0092690B"/>
    <w:rsid w:val="00926B2D"/>
    <w:rsid w:val="00926D57"/>
    <w:rsid w:val="009270E9"/>
    <w:rsid w:val="00927168"/>
    <w:rsid w:val="00927A14"/>
    <w:rsid w:val="00927D73"/>
    <w:rsid w:val="00927DD1"/>
    <w:rsid w:val="00927E80"/>
    <w:rsid w:val="00927EDC"/>
    <w:rsid w:val="00930673"/>
    <w:rsid w:val="0093068E"/>
    <w:rsid w:val="00930912"/>
    <w:rsid w:val="00930934"/>
    <w:rsid w:val="00930AFC"/>
    <w:rsid w:val="00930EB3"/>
    <w:rsid w:val="009312DA"/>
    <w:rsid w:val="0093139E"/>
    <w:rsid w:val="009313F8"/>
    <w:rsid w:val="009315AD"/>
    <w:rsid w:val="00931600"/>
    <w:rsid w:val="00931804"/>
    <w:rsid w:val="0093186C"/>
    <w:rsid w:val="00931898"/>
    <w:rsid w:val="00931A65"/>
    <w:rsid w:val="00931BBE"/>
    <w:rsid w:val="0093225F"/>
    <w:rsid w:val="0093258D"/>
    <w:rsid w:val="00932599"/>
    <w:rsid w:val="009327FE"/>
    <w:rsid w:val="00932857"/>
    <w:rsid w:val="00932A27"/>
    <w:rsid w:val="00932BBB"/>
    <w:rsid w:val="00932C9E"/>
    <w:rsid w:val="00932D09"/>
    <w:rsid w:val="00932E7B"/>
    <w:rsid w:val="00933E7B"/>
    <w:rsid w:val="00933F90"/>
    <w:rsid w:val="00934076"/>
    <w:rsid w:val="009341CB"/>
    <w:rsid w:val="0093430D"/>
    <w:rsid w:val="0093433F"/>
    <w:rsid w:val="009347EF"/>
    <w:rsid w:val="00934C80"/>
    <w:rsid w:val="00934D02"/>
    <w:rsid w:val="00935320"/>
    <w:rsid w:val="009353FF"/>
    <w:rsid w:val="0093561D"/>
    <w:rsid w:val="0093577D"/>
    <w:rsid w:val="0093582C"/>
    <w:rsid w:val="00935835"/>
    <w:rsid w:val="00935B33"/>
    <w:rsid w:val="00935C27"/>
    <w:rsid w:val="00935C54"/>
    <w:rsid w:val="00935CFB"/>
    <w:rsid w:val="00935EB6"/>
    <w:rsid w:val="0093679F"/>
    <w:rsid w:val="009368A4"/>
    <w:rsid w:val="009368B8"/>
    <w:rsid w:val="00936DB1"/>
    <w:rsid w:val="00936F53"/>
    <w:rsid w:val="009377F3"/>
    <w:rsid w:val="00937AAC"/>
    <w:rsid w:val="00937B9B"/>
    <w:rsid w:val="00937CD3"/>
    <w:rsid w:val="00937D55"/>
    <w:rsid w:val="00937DAC"/>
    <w:rsid w:val="00937DD7"/>
    <w:rsid w:val="00940735"/>
    <w:rsid w:val="0094114B"/>
    <w:rsid w:val="009411B0"/>
    <w:rsid w:val="00941206"/>
    <w:rsid w:val="00941338"/>
    <w:rsid w:val="0094153A"/>
    <w:rsid w:val="009424CF"/>
    <w:rsid w:val="00942617"/>
    <w:rsid w:val="00942624"/>
    <w:rsid w:val="009428AF"/>
    <w:rsid w:val="00943370"/>
    <w:rsid w:val="0094363B"/>
    <w:rsid w:val="00943654"/>
    <w:rsid w:val="00943AB0"/>
    <w:rsid w:val="00943BF1"/>
    <w:rsid w:val="00943C10"/>
    <w:rsid w:val="00943D23"/>
    <w:rsid w:val="00943D49"/>
    <w:rsid w:val="009443EB"/>
    <w:rsid w:val="009449F0"/>
    <w:rsid w:val="00944E05"/>
    <w:rsid w:val="00945289"/>
    <w:rsid w:val="009453BC"/>
    <w:rsid w:val="00945671"/>
    <w:rsid w:val="00945A7C"/>
    <w:rsid w:val="00946237"/>
    <w:rsid w:val="00946252"/>
    <w:rsid w:val="009462BF"/>
    <w:rsid w:val="00946387"/>
    <w:rsid w:val="00946672"/>
    <w:rsid w:val="00946963"/>
    <w:rsid w:val="00946DDC"/>
    <w:rsid w:val="00946FAB"/>
    <w:rsid w:val="00947050"/>
    <w:rsid w:val="0094711F"/>
    <w:rsid w:val="00947145"/>
    <w:rsid w:val="00947262"/>
    <w:rsid w:val="009478B2"/>
    <w:rsid w:val="00947A19"/>
    <w:rsid w:val="00947ABA"/>
    <w:rsid w:val="00947BF3"/>
    <w:rsid w:val="00947D40"/>
    <w:rsid w:val="0095085B"/>
    <w:rsid w:val="0095085E"/>
    <w:rsid w:val="00950E0E"/>
    <w:rsid w:val="00951252"/>
    <w:rsid w:val="00951288"/>
    <w:rsid w:val="00951649"/>
    <w:rsid w:val="00952952"/>
    <w:rsid w:val="00952B6A"/>
    <w:rsid w:val="00952F84"/>
    <w:rsid w:val="009531B1"/>
    <w:rsid w:val="0095333A"/>
    <w:rsid w:val="0095396D"/>
    <w:rsid w:val="00953A08"/>
    <w:rsid w:val="00953B3E"/>
    <w:rsid w:val="00953E94"/>
    <w:rsid w:val="0095455F"/>
    <w:rsid w:val="00954C81"/>
    <w:rsid w:val="0095502A"/>
    <w:rsid w:val="00955308"/>
    <w:rsid w:val="00955703"/>
    <w:rsid w:val="00955852"/>
    <w:rsid w:val="00955A44"/>
    <w:rsid w:val="00955C15"/>
    <w:rsid w:val="00955DC7"/>
    <w:rsid w:val="00955F67"/>
    <w:rsid w:val="0095612C"/>
    <w:rsid w:val="00956234"/>
    <w:rsid w:val="009565EE"/>
    <w:rsid w:val="00956643"/>
    <w:rsid w:val="0095682B"/>
    <w:rsid w:val="009568C3"/>
    <w:rsid w:val="00956970"/>
    <w:rsid w:val="00956C01"/>
    <w:rsid w:val="00956D14"/>
    <w:rsid w:val="00956DA1"/>
    <w:rsid w:val="00956F5B"/>
    <w:rsid w:val="00957118"/>
    <w:rsid w:val="009572AE"/>
    <w:rsid w:val="009577ED"/>
    <w:rsid w:val="0095780B"/>
    <w:rsid w:val="00957C7D"/>
    <w:rsid w:val="00957E7E"/>
    <w:rsid w:val="00957F39"/>
    <w:rsid w:val="00957FB2"/>
    <w:rsid w:val="0096052D"/>
    <w:rsid w:val="009605F6"/>
    <w:rsid w:val="00960701"/>
    <w:rsid w:val="00960993"/>
    <w:rsid w:val="00960D27"/>
    <w:rsid w:val="00960F3A"/>
    <w:rsid w:val="009611CF"/>
    <w:rsid w:val="009616EB"/>
    <w:rsid w:val="00961901"/>
    <w:rsid w:val="00961A76"/>
    <w:rsid w:val="00961C84"/>
    <w:rsid w:val="00961DD4"/>
    <w:rsid w:val="00961E5E"/>
    <w:rsid w:val="00961E74"/>
    <w:rsid w:val="00961F2F"/>
    <w:rsid w:val="009621A2"/>
    <w:rsid w:val="00962218"/>
    <w:rsid w:val="009625D4"/>
    <w:rsid w:val="00962BAF"/>
    <w:rsid w:val="00962DF9"/>
    <w:rsid w:val="00962E6C"/>
    <w:rsid w:val="00963150"/>
    <w:rsid w:val="009635F1"/>
    <w:rsid w:val="00963970"/>
    <w:rsid w:val="00964247"/>
    <w:rsid w:val="0096432D"/>
    <w:rsid w:val="00964409"/>
    <w:rsid w:val="009645E8"/>
    <w:rsid w:val="00964B67"/>
    <w:rsid w:val="00964B75"/>
    <w:rsid w:val="00964BA9"/>
    <w:rsid w:val="00965511"/>
    <w:rsid w:val="009656FC"/>
    <w:rsid w:val="00966279"/>
    <w:rsid w:val="009665C2"/>
    <w:rsid w:val="0096673A"/>
    <w:rsid w:val="0096679A"/>
    <w:rsid w:val="009668FC"/>
    <w:rsid w:val="00966B17"/>
    <w:rsid w:val="00966B1B"/>
    <w:rsid w:val="00966B3B"/>
    <w:rsid w:val="00966F99"/>
    <w:rsid w:val="00966FEE"/>
    <w:rsid w:val="0096780F"/>
    <w:rsid w:val="0096789F"/>
    <w:rsid w:val="00967B02"/>
    <w:rsid w:val="00967DDC"/>
    <w:rsid w:val="0097023A"/>
    <w:rsid w:val="00970282"/>
    <w:rsid w:val="00970625"/>
    <w:rsid w:val="00970672"/>
    <w:rsid w:val="009708CC"/>
    <w:rsid w:val="0097096B"/>
    <w:rsid w:val="00970A5B"/>
    <w:rsid w:val="0097119A"/>
    <w:rsid w:val="00971891"/>
    <w:rsid w:val="00971F5D"/>
    <w:rsid w:val="0097249B"/>
    <w:rsid w:val="00972AAC"/>
    <w:rsid w:val="00972BE2"/>
    <w:rsid w:val="00972F1D"/>
    <w:rsid w:val="00973214"/>
    <w:rsid w:val="00973331"/>
    <w:rsid w:val="00973551"/>
    <w:rsid w:val="009736A3"/>
    <w:rsid w:val="009736B1"/>
    <w:rsid w:val="00973BDE"/>
    <w:rsid w:val="00973D8D"/>
    <w:rsid w:val="00973DD6"/>
    <w:rsid w:val="009741A4"/>
    <w:rsid w:val="009744F7"/>
    <w:rsid w:val="0097462E"/>
    <w:rsid w:val="0097469D"/>
    <w:rsid w:val="00974728"/>
    <w:rsid w:val="0097476E"/>
    <w:rsid w:val="00974E9A"/>
    <w:rsid w:val="00975026"/>
    <w:rsid w:val="009752AD"/>
    <w:rsid w:val="009754BA"/>
    <w:rsid w:val="009758F1"/>
    <w:rsid w:val="009759CB"/>
    <w:rsid w:val="00975CD7"/>
    <w:rsid w:val="00975ED0"/>
    <w:rsid w:val="009762B2"/>
    <w:rsid w:val="00976623"/>
    <w:rsid w:val="009767B1"/>
    <w:rsid w:val="00976A24"/>
    <w:rsid w:val="00976FC0"/>
    <w:rsid w:val="00976FF2"/>
    <w:rsid w:val="009770BD"/>
    <w:rsid w:val="0097715F"/>
    <w:rsid w:val="00977B69"/>
    <w:rsid w:val="00977F01"/>
    <w:rsid w:val="009800B6"/>
    <w:rsid w:val="00980167"/>
    <w:rsid w:val="0098048E"/>
    <w:rsid w:val="00980CA9"/>
    <w:rsid w:val="00980CBA"/>
    <w:rsid w:val="00981500"/>
    <w:rsid w:val="00981983"/>
    <w:rsid w:val="009819BC"/>
    <w:rsid w:val="00981C7D"/>
    <w:rsid w:val="00981CA7"/>
    <w:rsid w:val="00981E50"/>
    <w:rsid w:val="00982324"/>
    <w:rsid w:val="00982AC4"/>
    <w:rsid w:val="00982C2A"/>
    <w:rsid w:val="00982C72"/>
    <w:rsid w:val="0098315D"/>
    <w:rsid w:val="009833BE"/>
    <w:rsid w:val="009838A1"/>
    <w:rsid w:val="00983957"/>
    <w:rsid w:val="009845B9"/>
    <w:rsid w:val="009846FC"/>
    <w:rsid w:val="00984708"/>
    <w:rsid w:val="00984748"/>
    <w:rsid w:val="009848CE"/>
    <w:rsid w:val="00984BAC"/>
    <w:rsid w:val="00984DB2"/>
    <w:rsid w:val="0098512A"/>
    <w:rsid w:val="009851E5"/>
    <w:rsid w:val="00985703"/>
    <w:rsid w:val="00985841"/>
    <w:rsid w:val="009858E9"/>
    <w:rsid w:val="00985A7C"/>
    <w:rsid w:val="00985AAF"/>
    <w:rsid w:val="00985B4F"/>
    <w:rsid w:val="00985BFE"/>
    <w:rsid w:val="00985E31"/>
    <w:rsid w:val="009861D1"/>
    <w:rsid w:val="009868DE"/>
    <w:rsid w:val="0098693F"/>
    <w:rsid w:val="00986DDD"/>
    <w:rsid w:val="0098721F"/>
    <w:rsid w:val="009873A5"/>
    <w:rsid w:val="009874A4"/>
    <w:rsid w:val="00987796"/>
    <w:rsid w:val="00987988"/>
    <w:rsid w:val="00987AB9"/>
    <w:rsid w:val="00987DCF"/>
    <w:rsid w:val="00987F8A"/>
    <w:rsid w:val="00987FD1"/>
    <w:rsid w:val="00990247"/>
    <w:rsid w:val="0099029E"/>
    <w:rsid w:val="00990355"/>
    <w:rsid w:val="009904AF"/>
    <w:rsid w:val="0099070F"/>
    <w:rsid w:val="0099072C"/>
    <w:rsid w:val="00991337"/>
    <w:rsid w:val="009917E5"/>
    <w:rsid w:val="00991BF8"/>
    <w:rsid w:val="00991C2E"/>
    <w:rsid w:val="00991F5C"/>
    <w:rsid w:val="00991FEF"/>
    <w:rsid w:val="00992201"/>
    <w:rsid w:val="00992373"/>
    <w:rsid w:val="009925E1"/>
    <w:rsid w:val="00992641"/>
    <w:rsid w:val="00992785"/>
    <w:rsid w:val="009932E8"/>
    <w:rsid w:val="0099330F"/>
    <w:rsid w:val="00993338"/>
    <w:rsid w:val="0099347C"/>
    <w:rsid w:val="009937AC"/>
    <w:rsid w:val="00993AB6"/>
    <w:rsid w:val="00993DCF"/>
    <w:rsid w:val="00993EF5"/>
    <w:rsid w:val="00994550"/>
    <w:rsid w:val="009945F2"/>
    <w:rsid w:val="00994A26"/>
    <w:rsid w:val="00994B58"/>
    <w:rsid w:val="00994ED7"/>
    <w:rsid w:val="009950D4"/>
    <w:rsid w:val="009953F9"/>
    <w:rsid w:val="0099590F"/>
    <w:rsid w:val="00995966"/>
    <w:rsid w:val="00995BA0"/>
    <w:rsid w:val="00996541"/>
    <w:rsid w:val="0099657E"/>
    <w:rsid w:val="00996859"/>
    <w:rsid w:val="00996AAE"/>
    <w:rsid w:val="00996AE2"/>
    <w:rsid w:val="00996E52"/>
    <w:rsid w:val="00997288"/>
    <w:rsid w:val="0099760D"/>
    <w:rsid w:val="00997B5E"/>
    <w:rsid w:val="00997C2E"/>
    <w:rsid w:val="00997DC4"/>
    <w:rsid w:val="009A04F7"/>
    <w:rsid w:val="009A0561"/>
    <w:rsid w:val="009A07CD"/>
    <w:rsid w:val="009A07E1"/>
    <w:rsid w:val="009A09E3"/>
    <w:rsid w:val="009A0A1A"/>
    <w:rsid w:val="009A146F"/>
    <w:rsid w:val="009A16F8"/>
    <w:rsid w:val="009A1D12"/>
    <w:rsid w:val="009A1D48"/>
    <w:rsid w:val="009A1E10"/>
    <w:rsid w:val="009A1FC6"/>
    <w:rsid w:val="009A1FFD"/>
    <w:rsid w:val="009A2056"/>
    <w:rsid w:val="009A2157"/>
    <w:rsid w:val="009A27CA"/>
    <w:rsid w:val="009A2A84"/>
    <w:rsid w:val="009A2BD5"/>
    <w:rsid w:val="009A2C60"/>
    <w:rsid w:val="009A3400"/>
    <w:rsid w:val="009A35A8"/>
    <w:rsid w:val="009A370F"/>
    <w:rsid w:val="009A37BC"/>
    <w:rsid w:val="009A38CE"/>
    <w:rsid w:val="009A3A78"/>
    <w:rsid w:val="009A3B61"/>
    <w:rsid w:val="009A3DAC"/>
    <w:rsid w:val="009A3DFA"/>
    <w:rsid w:val="009A3E81"/>
    <w:rsid w:val="009A464D"/>
    <w:rsid w:val="009A47EB"/>
    <w:rsid w:val="009A4929"/>
    <w:rsid w:val="009A4B4C"/>
    <w:rsid w:val="009A50D0"/>
    <w:rsid w:val="009A5130"/>
    <w:rsid w:val="009A5378"/>
    <w:rsid w:val="009A54BF"/>
    <w:rsid w:val="009A54E4"/>
    <w:rsid w:val="009A596B"/>
    <w:rsid w:val="009A5BC7"/>
    <w:rsid w:val="009A5EAE"/>
    <w:rsid w:val="009A6237"/>
    <w:rsid w:val="009A6550"/>
    <w:rsid w:val="009A74F6"/>
    <w:rsid w:val="009A780C"/>
    <w:rsid w:val="009A7AF3"/>
    <w:rsid w:val="009A7C3C"/>
    <w:rsid w:val="009A7DED"/>
    <w:rsid w:val="009A7FB3"/>
    <w:rsid w:val="009A7FC1"/>
    <w:rsid w:val="009B00E5"/>
    <w:rsid w:val="009B00FD"/>
    <w:rsid w:val="009B028A"/>
    <w:rsid w:val="009B0535"/>
    <w:rsid w:val="009B08E2"/>
    <w:rsid w:val="009B0946"/>
    <w:rsid w:val="009B0AB9"/>
    <w:rsid w:val="009B0BFA"/>
    <w:rsid w:val="009B0C9B"/>
    <w:rsid w:val="009B0FBA"/>
    <w:rsid w:val="009B11E7"/>
    <w:rsid w:val="009B1591"/>
    <w:rsid w:val="009B1684"/>
    <w:rsid w:val="009B1715"/>
    <w:rsid w:val="009B1896"/>
    <w:rsid w:val="009B1CEF"/>
    <w:rsid w:val="009B2227"/>
    <w:rsid w:val="009B22C9"/>
    <w:rsid w:val="009B255B"/>
    <w:rsid w:val="009B2E60"/>
    <w:rsid w:val="009B344C"/>
    <w:rsid w:val="009B3AB7"/>
    <w:rsid w:val="009B3D87"/>
    <w:rsid w:val="009B3DB6"/>
    <w:rsid w:val="009B3E23"/>
    <w:rsid w:val="009B3E82"/>
    <w:rsid w:val="009B3EAB"/>
    <w:rsid w:val="009B4460"/>
    <w:rsid w:val="009B4979"/>
    <w:rsid w:val="009B4CE3"/>
    <w:rsid w:val="009B51F1"/>
    <w:rsid w:val="009B56F3"/>
    <w:rsid w:val="009B5958"/>
    <w:rsid w:val="009B5A70"/>
    <w:rsid w:val="009B5E67"/>
    <w:rsid w:val="009B5F54"/>
    <w:rsid w:val="009B6381"/>
    <w:rsid w:val="009B6410"/>
    <w:rsid w:val="009B64A8"/>
    <w:rsid w:val="009B64D7"/>
    <w:rsid w:val="009B6741"/>
    <w:rsid w:val="009B67EC"/>
    <w:rsid w:val="009B70FF"/>
    <w:rsid w:val="009B7260"/>
    <w:rsid w:val="009B731B"/>
    <w:rsid w:val="009B7465"/>
    <w:rsid w:val="009B793F"/>
    <w:rsid w:val="009B7EAB"/>
    <w:rsid w:val="009C05AF"/>
    <w:rsid w:val="009C0709"/>
    <w:rsid w:val="009C0785"/>
    <w:rsid w:val="009C0A83"/>
    <w:rsid w:val="009C0B61"/>
    <w:rsid w:val="009C0EC8"/>
    <w:rsid w:val="009C17AB"/>
    <w:rsid w:val="009C1A0D"/>
    <w:rsid w:val="009C1C56"/>
    <w:rsid w:val="009C1E82"/>
    <w:rsid w:val="009C2109"/>
    <w:rsid w:val="009C27D9"/>
    <w:rsid w:val="009C3C8B"/>
    <w:rsid w:val="009C3F98"/>
    <w:rsid w:val="009C443B"/>
    <w:rsid w:val="009C4740"/>
    <w:rsid w:val="009C47A1"/>
    <w:rsid w:val="009C4D51"/>
    <w:rsid w:val="009C4F8A"/>
    <w:rsid w:val="009C5520"/>
    <w:rsid w:val="009C570E"/>
    <w:rsid w:val="009C58ED"/>
    <w:rsid w:val="009C61E3"/>
    <w:rsid w:val="009C61F8"/>
    <w:rsid w:val="009C6434"/>
    <w:rsid w:val="009C656C"/>
    <w:rsid w:val="009C6894"/>
    <w:rsid w:val="009C6912"/>
    <w:rsid w:val="009C6BD7"/>
    <w:rsid w:val="009C6D04"/>
    <w:rsid w:val="009C6DA8"/>
    <w:rsid w:val="009C70E7"/>
    <w:rsid w:val="009C71DD"/>
    <w:rsid w:val="009C71E3"/>
    <w:rsid w:val="009C7482"/>
    <w:rsid w:val="009C7744"/>
    <w:rsid w:val="009C7CB9"/>
    <w:rsid w:val="009C7D5D"/>
    <w:rsid w:val="009C7EA6"/>
    <w:rsid w:val="009D064F"/>
    <w:rsid w:val="009D0668"/>
    <w:rsid w:val="009D0809"/>
    <w:rsid w:val="009D081A"/>
    <w:rsid w:val="009D0DAF"/>
    <w:rsid w:val="009D10BE"/>
    <w:rsid w:val="009D149D"/>
    <w:rsid w:val="009D15F7"/>
    <w:rsid w:val="009D1CA3"/>
    <w:rsid w:val="009D1CE6"/>
    <w:rsid w:val="009D1CF5"/>
    <w:rsid w:val="009D1DB9"/>
    <w:rsid w:val="009D1E98"/>
    <w:rsid w:val="009D1F68"/>
    <w:rsid w:val="009D2E9A"/>
    <w:rsid w:val="009D2F6D"/>
    <w:rsid w:val="009D3702"/>
    <w:rsid w:val="009D3ED1"/>
    <w:rsid w:val="009D423E"/>
    <w:rsid w:val="009D44A2"/>
    <w:rsid w:val="009D48A7"/>
    <w:rsid w:val="009D496F"/>
    <w:rsid w:val="009D4C7A"/>
    <w:rsid w:val="009D4E2B"/>
    <w:rsid w:val="009D5C3B"/>
    <w:rsid w:val="009D5C4A"/>
    <w:rsid w:val="009D6167"/>
    <w:rsid w:val="009D6723"/>
    <w:rsid w:val="009D674A"/>
    <w:rsid w:val="009D6CF2"/>
    <w:rsid w:val="009D6D93"/>
    <w:rsid w:val="009D6EA5"/>
    <w:rsid w:val="009D7489"/>
    <w:rsid w:val="009D7627"/>
    <w:rsid w:val="009D77E7"/>
    <w:rsid w:val="009D780A"/>
    <w:rsid w:val="009D781A"/>
    <w:rsid w:val="009D7B90"/>
    <w:rsid w:val="009D7C43"/>
    <w:rsid w:val="009E0569"/>
    <w:rsid w:val="009E0852"/>
    <w:rsid w:val="009E0F52"/>
    <w:rsid w:val="009E11CF"/>
    <w:rsid w:val="009E140C"/>
    <w:rsid w:val="009E15F2"/>
    <w:rsid w:val="009E183D"/>
    <w:rsid w:val="009E1C76"/>
    <w:rsid w:val="009E1C92"/>
    <w:rsid w:val="009E1CC6"/>
    <w:rsid w:val="009E1E20"/>
    <w:rsid w:val="009E2755"/>
    <w:rsid w:val="009E2830"/>
    <w:rsid w:val="009E2894"/>
    <w:rsid w:val="009E2DE2"/>
    <w:rsid w:val="009E2F0E"/>
    <w:rsid w:val="009E2F56"/>
    <w:rsid w:val="009E30C9"/>
    <w:rsid w:val="009E336D"/>
    <w:rsid w:val="009E35B8"/>
    <w:rsid w:val="009E3744"/>
    <w:rsid w:val="009E38FB"/>
    <w:rsid w:val="009E4161"/>
    <w:rsid w:val="009E5126"/>
    <w:rsid w:val="009E52FE"/>
    <w:rsid w:val="009E5378"/>
    <w:rsid w:val="009E54AA"/>
    <w:rsid w:val="009E555F"/>
    <w:rsid w:val="009E55C7"/>
    <w:rsid w:val="009E5F66"/>
    <w:rsid w:val="009E626A"/>
    <w:rsid w:val="009E64E0"/>
    <w:rsid w:val="009E6513"/>
    <w:rsid w:val="009E661F"/>
    <w:rsid w:val="009E6759"/>
    <w:rsid w:val="009E67BE"/>
    <w:rsid w:val="009E685B"/>
    <w:rsid w:val="009E69FD"/>
    <w:rsid w:val="009E717D"/>
    <w:rsid w:val="009E7183"/>
    <w:rsid w:val="009E754A"/>
    <w:rsid w:val="009E7BA3"/>
    <w:rsid w:val="009E7E09"/>
    <w:rsid w:val="009E7F8F"/>
    <w:rsid w:val="009F008D"/>
    <w:rsid w:val="009F0503"/>
    <w:rsid w:val="009F0876"/>
    <w:rsid w:val="009F0D0F"/>
    <w:rsid w:val="009F1165"/>
    <w:rsid w:val="009F12BD"/>
    <w:rsid w:val="009F158D"/>
    <w:rsid w:val="009F15D4"/>
    <w:rsid w:val="009F1BB6"/>
    <w:rsid w:val="009F1F88"/>
    <w:rsid w:val="009F1FE2"/>
    <w:rsid w:val="009F2358"/>
    <w:rsid w:val="009F269B"/>
    <w:rsid w:val="009F2B6E"/>
    <w:rsid w:val="009F2BDF"/>
    <w:rsid w:val="009F3146"/>
    <w:rsid w:val="009F31F9"/>
    <w:rsid w:val="009F38EC"/>
    <w:rsid w:val="009F3B03"/>
    <w:rsid w:val="009F3B0D"/>
    <w:rsid w:val="009F3EE3"/>
    <w:rsid w:val="009F40B4"/>
    <w:rsid w:val="009F4595"/>
    <w:rsid w:val="009F4F33"/>
    <w:rsid w:val="009F509D"/>
    <w:rsid w:val="009F50AE"/>
    <w:rsid w:val="009F5198"/>
    <w:rsid w:val="009F53A7"/>
    <w:rsid w:val="009F5640"/>
    <w:rsid w:val="009F56BA"/>
    <w:rsid w:val="009F56FE"/>
    <w:rsid w:val="009F5A62"/>
    <w:rsid w:val="009F5B8C"/>
    <w:rsid w:val="009F5D38"/>
    <w:rsid w:val="009F605A"/>
    <w:rsid w:val="009F60A0"/>
    <w:rsid w:val="009F638A"/>
    <w:rsid w:val="009F68A1"/>
    <w:rsid w:val="009F69A0"/>
    <w:rsid w:val="009F6C81"/>
    <w:rsid w:val="009F6E9B"/>
    <w:rsid w:val="009F6FA2"/>
    <w:rsid w:val="009F7D7F"/>
    <w:rsid w:val="009F7DA6"/>
    <w:rsid w:val="009F7E7C"/>
    <w:rsid w:val="00A000EE"/>
    <w:rsid w:val="00A00547"/>
    <w:rsid w:val="00A007C3"/>
    <w:rsid w:val="00A00A94"/>
    <w:rsid w:val="00A00C1A"/>
    <w:rsid w:val="00A00D24"/>
    <w:rsid w:val="00A00D42"/>
    <w:rsid w:val="00A00E7D"/>
    <w:rsid w:val="00A00E95"/>
    <w:rsid w:val="00A00ED4"/>
    <w:rsid w:val="00A01076"/>
    <w:rsid w:val="00A0116F"/>
    <w:rsid w:val="00A01352"/>
    <w:rsid w:val="00A01920"/>
    <w:rsid w:val="00A01A3E"/>
    <w:rsid w:val="00A01ADF"/>
    <w:rsid w:val="00A01E2A"/>
    <w:rsid w:val="00A02BB6"/>
    <w:rsid w:val="00A02D76"/>
    <w:rsid w:val="00A02DCB"/>
    <w:rsid w:val="00A0303E"/>
    <w:rsid w:val="00A0305B"/>
    <w:rsid w:val="00A03180"/>
    <w:rsid w:val="00A032A5"/>
    <w:rsid w:val="00A0334D"/>
    <w:rsid w:val="00A03C41"/>
    <w:rsid w:val="00A03E98"/>
    <w:rsid w:val="00A04113"/>
    <w:rsid w:val="00A042E7"/>
    <w:rsid w:val="00A043DF"/>
    <w:rsid w:val="00A04528"/>
    <w:rsid w:val="00A04533"/>
    <w:rsid w:val="00A04928"/>
    <w:rsid w:val="00A04CEF"/>
    <w:rsid w:val="00A04E49"/>
    <w:rsid w:val="00A05376"/>
    <w:rsid w:val="00A05CDA"/>
    <w:rsid w:val="00A05D30"/>
    <w:rsid w:val="00A0625F"/>
    <w:rsid w:val="00A06318"/>
    <w:rsid w:val="00A067AB"/>
    <w:rsid w:val="00A06DDF"/>
    <w:rsid w:val="00A06F64"/>
    <w:rsid w:val="00A075D9"/>
    <w:rsid w:val="00A0790F"/>
    <w:rsid w:val="00A07A19"/>
    <w:rsid w:val="00A07A81"/>
    <w:rsid w:val="00A1028C"/>
    <w:rsid w:val="00A103D8"/>
    <w:rsid w:val="00A10585"/>
    <w:rsid w:val="00A106D0"/>
    <w:rsid w:val="00A10757"/>
    <w:rsid w:val="00A10991"/>
    <w:rsid w:val="00A10E70"/>
    <w:rsid w:val="00A10E7D"/>
    <w:rsid w:val="00A10FC2"/>
    <w:rsid w:val="00A11407"/>
    <w:rsid w:val="00A11562"/>
    <w:rsid w:val="00A117A1"/>
    <w:rsid w:val="00A11823"/>
    <w:rsid w:val="00A119A8"/>
    <w:rsid w:val="00A11B6F"/>
    <w:rsid w:val="00A11F6F"/>
    <w:rsid w:val="00A11FA2"/>
    <w:rsid w:val="00A1212E"/>
    <w:rsid w:val="00A1216A"/>
    <w:rsid w:val="00A12176"/>
    <w:rsid w:val="00A1277E"/>
    <w:rsid w:val="00A12972"/>
    <w:rsid w:val="00A12D25"/>
    <w:rsid w:val="00A12E11"/>
    <w:rsid w:val="00A12EFF"/>
    <w:rsid w:val="00A1305D"/>
    <w:rsid w:val="00A1310A"/>
    <w:rsid w:val="00A1325A"/>
    <w:rsid w:val="00A13387"/>
    <w:rsid w:val="00A135E9"/>
    <w:rsid w:val="00A1381C"/>
    <w:rsid w:val="00A13CD0"/>
    <w:rsid w:val="00A141D1"/>
    <w:rsid w:val="00A143CC"/>
    <w:rsid w:val="00A14B4D"/>
    <w:rsid w:val="00A14E3B"/>
    <w:rsid w:val="00A15039"/>
    <w:rsid w:val="00A150C8"/>
    <w:rsid w:val="00A15622"/>
    <w:rsid w:val="00A156FF"/>
    <w:rsid w:val="00A157A2"/>
    <w:rsid w:val="00A158ED"/>
    <w:rsid w:val="00A15AB6"/>
    <w:rsid w:val="00A15AFD"/>
    <w:rsid w:val="00A15E43"/>
    <w:rsid w:val="00A15FA7"/>
    <w:rsid w:val="00A16017"/>
    <w:rsid w:val="00A16164"/>
    <w:rsid w:val="00A167F8"/>
    <w:rsid w:val="00A1694C"/>
    <w:rsid w:val="00A16E5C"/>
    <w:rsid w:val="00A1731A"/>
    <w:rsid w:val="00A17399"/>
    <w:rsid w:val="00A175AA"/>
    <w:rsid w:val="00A17837"/>
    <w:rsid w:val="00A178A9"/>
    <w:rsid w:val="00A17A1A"/>
    <w:rsid w:val="00A17A7D"/>
    <w:rsid w:val="00A17B8D"/>
    <w:rsid w:val="00A17CBA"/>
    <w:rsid w:val="00A200BE"/>
    <w:rsid w:val="00A206BF"/>
    <w:rsid w:val="00A2077A"/>
    <w:rsid w:val="00A20AB4"/>
    <w:rsid w:val="00A2133F"/>
    <w:rsid w:val="00A21517"/>
    <w:rsid w:val="00A216E0"/>
    <w:rsid w:val="00A21ACF"/>
    <w:rsid w:val="00A21B0E"/>
    <w:rsid w:val="00A21D3D"/>
    <w:rsid w:val="00A21E1D"/>
    <w:rsid w:val="00A2285B"/>
    <w:rsid w:val="00A22D4B"/>
    <w:rsid w:val="00A234F5"/>
    <w:rsid w:val="00A239FE"/>
    <w:rsid w:val="00A23B1E"/>
    <w:rsid w:val="00A23B54"/>
    <w:rsid w:val="00A23BE2"/>
    <w:rsid w:val="00A23DD9"/>
    <w:rsid w:val="00A23F4A"/>
    <w:rsid w:val="00A23F50"/>
    <w:rsid w:val="00A242C3"/>
    <w:rsid w:val="00A245AB"/>
    <w:rsid w:val="00A246E1"/>
    <w:rsid w:val="00A24755"/>
    <w:rsid w:val="00A24ACC"/>
    <w:rsid w:val="00A2521E"/>
    <w:rsid w:val="00A252D8"/>
    <w:rsid w:val="00A25810"/>
    <w:rsid w:val="00A25CFB"/>
    <w:rsid w:val="00A25D7E"/>
    <w:rsid w:val="00A25DCA"/>
    <w:rsid w:val="00A261B4"/>
    <w:rsid w:val="00A26560"/>
    <w:rsid w:val="00A26776"/>
    <w:rsid w:val="00A26790"/>
    <w:rsid w:val="00A267C1"/>
    <w:rsid w:val="00A26861"/>
    <w:rsid w:val="00A26D3B"/>
    <w:rsid w:val="00A26D8B"/>
    <w:rsid w:val="00A27102"/>
    <w:rsid w:val="00A27724"/>
    <w:rsid w:val="00A27ACA"/>
    <w:rsid w:val="00A3037B"/>
    <w:rsid w:val="00A30623"/>
    <w:rsid w:val="00A3077A"/>
    <w:rsid w:val="00A30B9D"/>
    <w:rsid w:val="00A30BD9"/>
    <w:rsid w:val="00A30C2C"/>
    <w:rsid w:val="00A30ED4"/>
    <w:rsid w:val="00A3138F"/>
    <w:rsid w:val="00A314E7"/>
    <w:rsid w:val="00A316F6"/>
    <w:rsid w:val="00A31E5F"/>
    <w:rsid w:val="00A31F39"/>
    <w:rsid w:val="00A320C6"/>
    <w:rsid w:val="00A32B1E"/>
    <w:rsid w:val="00A32CA7"/>
    <w:rsid w:val="00A32CB6"/>
    <w:rsid w:val="00A32D44"/>
    <w:rsid w:val="00A32D4E"/>
    <w:rsid w:val="00A32D7D"/>
    <w:rsid w:val="00A32F43"/>
    <w:rsid w:val="00A32F7B"/>
    <w:rsid w:val="00A330D0"/>
    <w:rsid w:val="00A3324B"/>
    <w:rsid w:val="00A332C4"/>
    <w:rsid w:val="00A335FE"/>
    <w:rsid w:val="00A33A04"/>
    <w:rsid w:val="00A33AAE"/>
    <w:rsid w:val="00A33C8F"/>
    <w:rsid w:val="00A33D2F"/>
    <w:rsid w:val="00A33FCA"/>
    <w:rsid w:val="00A3434D"/>
    <w:rsid w:val="00A34601"/>
    <w:rsid w:val="00A348AB"/>
    <w:rsid w:val="00A348F2"/>
    <w:rsid w:val="00A34AAE"/>
    <w:rsid w:val="00A34E5C"/>
    <w:rsid w:val="00A35299"/>
    <w:rsid w:val="00A35441"/>
    <w:rsid w:val="00A3586C"/>
    <w:rsid w:val="00A35AAE"/>
    <w:rsid w:val="00A35B4A"/>
    <w:rsid w:val="00A35D6B"/>
    <w:rsid w:val="00A35DBF"/>
    <w:rsid w:val="00A35FBB"/>
    <w:rsid w:val="00A35FE1"/>
    <w:rsid w:val="00A360FC"/>
    <w:rsid w:val="00A363D6"/>
    <w:rsid w:val="00A366EA"/>
    <w:rsid w:val="00A36722"/>
    <w:rsid w:val="00A3680A"/>
    <w:rsid w:val="00A36AAB"/>
    <w:rsid w:val="00A36D18"/>
    <w:rsid w:val="00A36DD1"/>
    <w:rsid w:val="00A36EA7"/>
    <w:rsid w:val="00A37BAB"/>
    <w:rsid w:val="00A37EBC"/>
    <w:rsid w:val="00A402D0"/>
    <w:rsid w:val="00A402EB"/>
    <w:rsid w:val="00A405CF"/>
    <w:rsid w:val="00A40700"/>
    <w:rsid w:val="00A40736"/>
    <w:rsid w:val="00A4075D"/>
    <w:rsid w:val="00A407EF"/>
    <w:rsid w:val="00A40AFA"/>
    <w:rsid w:val="00A40C53"/>
    <w:rsid w:val="00A41020"/>
    <w:rsid w:val="00A41159"/>
    <w:rsid w:val="00A411C5"/>
    <w:rsid w:val="00A412D5"/>
    <w:rsid w:val="00A41348"/>
    <w:rsid w:val="00A413E5"/>
    <w:rsid w:val="00A416D0"/>
    <w:rsid w:val="00A4180F"/>
    <w:rsid w:val="00A41949"/>
    <w:rsid w:val="00A419A0"/>
    <w:rsid w:val="00A41B4F"/>
    <w:rsid w:val="00A41F70"/>
    <w:rsid w:val="00A41F9A"/>
    <w:rsid w:val="00A4251B"/>
    <w:rsid w:val="00A4298D"/>
    <w:rsid w:val="00A42A72"/>
    <w:rsid w:val="00A42E34"/>
    <w:rsid w:val="00A43C3E"/>
    <w:rsid w:val="00A44055"/>
    <w:rsid w:val="00A44082"/>
    <w:rsid w:val="00A4424B"/>
    <w:rsid w:val="00A44758"/>
    <w:rsid w:val="00A44FEF"/>
    <w:rsid w:val="00A4505C"/>
    <w:rsid w:val="00A453F3"/>
    <w:rsid w:val="00A45BC2"/>
    <w:rsid w:val="00A46118"/>
    <w:rsid w:val="00A46210"/>
    <w:rsid w:val="00A4626F"/>
    <w:rsid w:val="00A46693"/>
    <w:rsid w:val="00A46954"/>
    <w:rsid w:val="00A469E3"/>
    <w:rsid w:val="00A46C74"/>
    <w:rsid w:val="00A46E02"/>
    <w:rsid w:val="00A47395"/>
    <w:rsid w:val="00A47438"/>
    <w:rsid w:val="00A476EC"/>
    <w:rsid w:val="00A47D19"/>
    <w:rsid w:val="00A504CE"/>
    <w:rsid w:val="00A504DF"/>
    <w:rsid w:val="00A50E03"/>
    <w:rsid w:val="00A50FA6"/>
    <w:rsid w:val="00A50FB4"/>
    <w:rsid w:val="00A5110A"/>
    <w:rsid w:val="00A51A9D"/>
    <w:rsid w:val="00A51B98"/>
    <w:rsid w:val="00A51FDA"/>
    <w:rsid w:val="00A5220D"/>
    <w:rsid w:val="00A5273C"/>
    <w:rsid w:val="00A527C9"/>
    <w:rsid w:val="00A5283D"/>
    <w:rsid w:val="00A528B7"/>
    <w:rsid w:val="00A52F60"/>
    <w:rsid w:val="00A53634"/>
    <w:rsid w:val="00A5370D"/>
    <w:rsid w:val="00A53872"/>
    <w:rsid w:val="00A53F1D"/>
    <w:rsid w:val="00A54123"/>
    <w:rsid w:val="00A5416D"/>
    <w:rsid w:val="00A5423D"/>
    <w:rsid w:val="00A542D0"/>
    <w:rsid w:val="00A5482F"/>
    <w:rsid w:val="00A54A8C"/>
    <w:rsid w:val="00A55691"/>
    <w:rsid w:val="00A556A6"/>
    <w:rsid w:val="00A559A5"/>
    <w:rsid w:val="00A55AFD"/>
    <w:rsid w:val="00A55BD4"/>
    <w:rsid w:val="00A566D7"/>
    <w:rsid w:val="00A56BA6"/>
    <w:rsid w:val="00A56FC0"/>
    <w:rsid w:val="00A570B7"/>
    <w:rsid w:val="00A5729E"/>
    <w:rsid w:val="00A573F3"/>
    <w:rsid w:val="00A5748E"/>
    <w:rsid w:val="00A577A9"/>
    <w:rsid w:val="00A57A7D"/>
    <w:rsid w:val="00A57BEC"/>
    <w:rsid w:val="00A57C69"/>
    <w:rsid w:val="00A57C71"/>
    <w:rsid w:val="00A57CCE"/>
    <w:rsid w:val="00A57D61"/>
    <w:rsid w:val="00A60521"/>
    <w:rsid w:val="00A60663"/>
    <w:rsid w:val="00A6075C"/>
    <w:rsid w:val="00A609BA"/>
    <w:rsid w:val="00A60BD8"/>
    <w:rsid w:val="00A61016"/>
    <w:rsid w:val="00A613B0"/>
    <w:rsid w:val="00A6211E"/>
    <w:rsid w:val="00A621B5"/>
    <w:rsid w:val="00A62277"/>
    <w:rsid w:val="00A62742"/>
    <w:rsid w:val="00A62896"/>
    <w:rsid w:val="00A628B5"/>
    <w:rsid w:val="00A62BE8"/>
    <w:rsid w:val="00A62DB7"/>
    <w:rsid w:val="00A6357B"/>
    <w:rsid w:val="00A635B3"/>
    <w:rsid w:val="00A6373D"/>
    <w:rsid w:val="00A637E4"/>
    <w:rsid w:val="00A6380F"/>
    <w:rsid w:val="00A6384E"/>
    <w:rsid w:val="00A639A2"/>
    <w:rsid w:val="00A63B6C"/>
    <w:rsid w:val="00A63D7C"/>
    <w:rsid w:val="00A63F4E"/>
    <w:rsid w:val="00A64053"/>
    <w:rsid w:val="00A64087"/>
    <w:rsid w:val="00A64362"/>
    <w:rsid w:val="00A64928"/>
    <w:rsid w:val="00A64966"/>
    <w:rsid w:val="00A64A55"/>
    <w:rsid w:val="00A64E0D"/>
    <w:rsid w:val="00A65108"/>
    <w:rsid w:val="00A651C2"/>
    <w:rsid w:val="00A652FE"/>
    <w:rsid w:val="00A653EF"/>
    <w:rsid w:val="00A65729"/>
    <w:rsid w:val="00A659A7"/>
    <w:rsid w:val="00A65A9E"/>
    <w:rsid w:val="00A65E0E"/>
    <w:rsid w:val="00A6635F"/>
    <w:rsid w:val="00A667B9"/>
    <w:rsid w:val="00A669CD"/>
    <w:rsid w:val="00A669FA"/>
    <w:rsid w:val="00A66D5A"/>
    <w:rsid w:val="00A66D77"/>
    <w:rsid w:val="00A66D8F"/>
    <w:rsid w:val="00A67162"/>
    <w:rsid w:val="00A672EA"/>
    <w:rsid w:val="00A6740E"/>
    <w:rsid w:val="00A674CB"/>
    <w:rsid w:val="00A67509"/>
    <w:rsid w:val="00A676D1"/>
    <w:rsid w:val="00A6771D"/>
    <w:rsid w:val="00A67E0F"/>
    <w:rsid w:val="00A67EF0"/>
    <w:rsid w:val="00A7082E"/>
    <w:rsid w:val="00A70B08"/>
    <w:rsid w:val="00A70CCE"/>
    <w:rsid w:val="00A70D26"/>
    <w:rsid w:val="00A70E4F"/>
    <w:rsid w:val="00A70FDC"/>
    <w:rsid w:val="00A714A7"/>
    <w:rsid w:val="00A714FE"/>
    <w:rsid w:val="00A71574"/>
    <w:rsid w:val="00A715F6"/>
    <w:rsid w:val="00A715FB"/>
    <w:rsid w:val="00A717E8"/>
    <w:rsid w:val="00A71957"/>
    <w:rsid w:val="00A71A78"/>
    <w:rsid w:val="00A71D33"/>
    <w:rsid w:val="00A71F99"/>
    <w:rsid w:val="00A720CF"/>
    <w:rsid w:val="00A72E6B"/>
    <w:rsid w:val="00A7316B"/>
    <w:rsid w:val="00A7322B"/>
    <w:rsid w:val="00A732A5"/>
    <w:rsid w:val="00A733FE"/>
    <w:rsid w:val="00A73420"/>
    <w:rsid w:val="00A737D7"/>
    <w:rsid w:val="00A73821"/>
    <w:rsid w:val="00A73A5F"/>
    <w:rsid w:val="00A73E25"/>
    <w:rsid w:val="00A740C2"/>
    <w:rsid w:val="00A74111"/>
    <w:rsid w:val="00A743F4"/>
    <w:rsid w:val="00A747B2"/>
    <w:rsid w:val="00A748A4"/>
    <w:rsid w:val="00A749D3"/>
    <w:rsid w:val="00A74B56"/>
    <w:rsid w:val="00A74DA3"/>
    <w:rsid w:val="00A74E68"/>
    <w:rsid w:val="00A7516F"/>
    <w:rsid w:val="00A75823"/>
    <w:rsid w:val="00A75AAD"/>
    <w:rsid w:val="00A75D4E"/>
    <w:rsid w:val="00A75E21"/>
    <w:rsid w:val="00A75F0B"/>
    <w:rsid w:val="00A76387"/>
    <w:rsid w:val="00A7648F"/>
    <w:rsid w:val="00A766B4"/>
    <w:rsid w:val="00A76901"/>
    <w:rsid w:val="00A76C76"/>
    <w:rsid w:val="00A76D0E"/>
    <w:rsid w:val="00A76D32"/>
    <w:rsid w:val="00A771AD"/>
    <w:rsid w:val="00A775C0"/>
    <w:rsid w:val="00A775C5"/>
    <w:rsid w:val="00A778FC"/>
    <w:rsid w:val="00A77D85"/>
    <w:rsid w:val="00A803EA"/>
    <w:rsid w:val="00A807B9"/>
    <w:rsid w:val="00A8087F"/>
    <w:rsid w:val="00A80886"/>
    <w:rsid w:val="00A80A0E"/>
    <w:rsid w:val="00A81284"/>
    <w:rsid w:val="00A8144B"/>
    <w:rsid w:val="00A81600"/>
    <w:rsid w:val="00A816D9"/>
    <w:rsid w:val="00A8182E"/>
    <w:rsid w:val="00A818E4"/>
    <w:rsid w:val="00A81A47"/>
    <w:rsid w:val="00A81EB5"/>
    <w:rsid w:val="00A81F0C"/>
    <w:rsid w:val="00A82A64"/>
    <w:rsid w:val="00A82EF0"/>
    <w:rsid w:val="00A82F07"/>
    <w:rsid w:val="00A83207"/>
    <w:rsid w:val="00A8323A"/>
    <w:rsid w:val="00A843E8"/>
    <w:rsid w:val="00A845CC"/>
    <w:rsid w:val="00A8518D"/>
    <w:rsid w:val="00A852C8"/>
    <w:rsid w:val="00A852D2"/>
    <w:rsid w:val="00A852E5"/>
    <w:rsid w:val="00A853F9"/>
    <w:rsid w:val="00A85D3A"/>
    <w:rsid w:val="00A85D9C"/>
    <w:rsid w:val="00A86343"/>
    <w:rsid w:val="00A863D6"/>
    <w:rsid w:val="00A86729"/>
    <w:rsid w:val="00A86765"/>
    <w:rsid w:val="00A86781"/>
    <w:rsid w:val="00A86A0D"/>
    <w:rsid w:val="00A86EE1"/>
    <w:rsid w:val="00A86FEB"/>
    <w:rsid w:val="00A86FF5"/>
    <w:rsid w:val="00A8704A"/>
    <w:rsid w:val="00A87086"/>
    <w:rsid w:val="00A8743D"/>
    <w:rsid w:val="00A875A2"/>
    <w:rsid w:val="00A87871"/>
    <w:rsid w:val="00A87A97"/>
    <w:rsid w:val="00A9003C"/>
    <w:rsid w:val="00A900A3"/>
    <w:rsid w:val="00A900D2"/>
    <w:rsid w:val="00A903F3"/>
    <w:rsid w:val="00A90968"/>
    <w:rsid w:val="00A909DD"/>
    <w:rsid w:val="00A90A16"/>
    <w:rsid w:val="00A90AE4"/>
    <w:rsid w:val="00A90D2D"/>
    <w:rsid w:val="00A91B03"/>
    <w:rsid w:val="00A91B56"/>
    <w:rsid w:val="00A91BAE"/>
    <w:rsid w:val="00A91CBE"/>
    <w:rsid w:val="00A91CF4"/>
    <w:rsid w:val="00A91E06"/>
    <w:rsid w:val="00A91E80"/>
    <w:rsid w:val="00A91F87"/>
    <w:rsid w:val="00A92212"/>
    <w:rsid w:val="00A9249D"/>
    <w:rsid w:val="00A925C4"/>
    <w:rsid w:val="00A927DC"/>
    <w:rsid w:val="00A92A3B"/>
    <w:rsid w:val="00A92C11"/>
    <w:rsid w:val="00A92CA0"/>
    <w:rsid w:val="00A92F7C"/>
    <w:rsid w:val="00A93181"/>
    <w:rsid w:val="00A933DF"/>
    <w:rsid w:val="00A93621"/>
    <w:rsid w:val="00A93B30"/>
    <w:rsid w:val="00A93D0B"/>
    <w:rsid w:val="00A93EC1"/>
    <w:rsid w:val="00A941BA"/>
    <w:rsid w:val="00A9480A"/>
    <w:rsid w:val="00A94E7B"/>
    <w:rsid w:val="00A95062"/>
    <w:rsid w:val="00A95373"/>
    <w:rsid w:val="00A954F1"/>
    <w:rsid w:val="00A95AF7"/>
    <w:rsid w:val="00A95B1A"/>
    <w:rsid w:val="00A95F2A"/>
    <w:rsid w:val="00A9688C"/>
    <w:rsid w:val="00A96D10"/>
    <w:rsid w:val="00A97DAA"/>
    <w:rsid w:val="00A97F4B"/>
    <w:rsid w:val="00AA0A25"/>
    <w:rsid w:val="00AA0D00"/>
    <w:rsid w:val="00AA0E9C"/>
    <w:rsid w:val="00AA1239"/>
    <w:rsid w:val="00AA13A1"/>
    <w:rsid w:val="00AA18CC"/>
    <w:rsid w:val="00AA1A5C"/>
    <w:rsid w:val="00AA20A2"/>
    <w:rsid w:val="00AA2401"/>
    <w:rsid w:val="00AA2B51"/>
    <w:rsid w:val="00AA2BD7"/>
    <w:rsid w:val="00AA2BDD"/>
    <w:rsid w:val="00AA2E83"/>
    <w:rsid w:val="00AA2F54"/>
    <w:rsid w:val="00AA301F"/>
    <w:rsid w:val="00AA3045"/>
    <w:rsid w:val="00AA30EA"/>
    <w:rsid w:val="00AA373A"/>
    <w:rsid w:val="00AA384F"/>
    <w:rsid w:val="00AA39A1"/>
    <w:rsid w:val="00AA39EC"/>
    <w:rsid w:val="00AA3F86"/>
    <w:rsid w:val="00AA401D"/>
    <w:rsid w:val="00AA47C2"/>
    <w:rsid w:val="00AA5459"/>
    <w:rsid w:val="00AA57E8"/>
    <w:rsid w:val="00AA5B47"/>
    <w:rsid w:val="00AA5C04"/>
    <w:rsid w:val="00AA6041"/>
    <w:rsid w:val="00AA6080"/>
    <w:rsid w:val="00AA6319"/>
    <w:rsid w:val="00AA6415"/>
    <w:rsid w:val="00AA6502"/>
    <w:rsid w:val="00AA662A"/>
    <w:rsid w:val="00AA736D"/>
    <w:rsid w:val="00AA73BA"/>
    <w:rsid w:val="00AB019B"/>
    <w:rsid w:val="00AB03C8"/>
    <w:rsid w:val="00AB0D6A"/>
    <w:rsid w:val="00AB0FBC"/>
    <w:rsid w:val="00AB10BB"/>
    <w:rsid w:val="00AB122C"/>
    <w:rsid w:val="00AB13EC"/>
    <w:rsid w:val="00AB15A6"/>
    <w:rsid w:val="00AB1716"/>
    <w:rsid w:val="00AB1821"/>
    <w:rsid w:val="00AB1DB7"/>
    <w:rsid w:val="00AB1DEC"/>
    <w:rsid w:val="00AB1F3E"/>
    <w:rsid w:val="00AB2331"/>
    <w:rsid w:val="00AB24BC"/>
    <w:rsid w:val="00AB24F7"/>
    <w:rsid w:val="00AB2536"/>
    <w:rsid w:val="00AB255C"/>
    <w:rsid w:val="00AB2A9C"/>
    <w:rsid w:val="00AB2D9C"/>
    <w:rsid w:val="00AB2DF2"/>
    <w:rsid w:val="00AB33A8"/>
    <w:rsid w:val="00AB33F9"/>
    <w:rsid w:val="00AB36E5"/>
    <w:rsid w:val="00AB37A6"/>
    <w:rsid w:val="00AB3A3D"/>
    <w:rsid w:val="00AB3AAA"/>
    <w:rsid w:val="00AB3D4D"/>
    <w:rsid w:val="00AB3EBA"/>
    <w:rsid w:val="00AB44E9"/>
    <w:rsid w:val="00AB459E"/>
    <w:rsid w:val="00AB4A33"/>
    <w:rsid w:val="00AB4C21"/>
    <w:rsid w:val="00AB5665"/>
    <w:rsid w:val="00AB56C2"/>
    <w:rsid w:val="00AB5B39"/>
    <w:rsid w:val="00AB5C5C"/>
    <w:rsid w:val="00AB5D20"/>
    <w:rsid w:val="00AB5DB1"/>
    <w:rsid w:val="00AB6EC8"/>
    <w:rsid w:val="00AB6EDB"/>
    <w:rsid w:val="00AB6F8C"/>
    <w:rsid w:val="00AB7076"/>
    <w:rsid w:val="00AB714A"/>
    <w:rsid w:val="00AB726D"/>
    <w:rsid w:val="00AB75EF"/>
    <w:rsid w:val="00AB7749"/>
    <w:rsid w:val="00AB7766"/>
    <w:rsid w:val="00AB79F0"/>
    <w:rsid w:val="00AB7B8B"/>
    <w:rsid w:val="00AB7BF0"/>
    <w:rsid w:val="00AB7D6C"/>
    <w:rsid w:val="00AC0198"/>
    <w:rsid w:val="00AC01B7"/>
    <w:rsid w:val="00AC01E2"/>
    <w:rsid w:val="00AC08D9"/>
    <w:rsid w:val="00AC0B4B"/>
    <w:rsid w:val="00AC0DB8"/>
    <w:rsid w:val="00AC0DCC"/>
    <w:rsid w:val="00AC146B"/>
    <w:rsid w:val="00AC165F"/>
    <w:rsid w:val="00AC1D6D"/>
    <w:rsid w:val="00AC1DCE"/>
    <w:rsid w:val="00AC21D4"/>
    <w:rsid w:val="00AC297D"/>
    <w:rsid w:val="00AC2AE7"/>
    <w:rsid w:val="00AC2B6D"/>
    <w:rsid w:val="00AC2BC6"/>
    <w:rsid w:val="00AC2D6F"/>
    <w:rsid w:val="00AC2E97"/>
    <w:rsid w:val="00AC30A0"/>
    <w:rsid w:val="00AC3269"/>
    <w:rsid w:val="00AC355A"/>
    <w:rsid w:val="00AC373F"/>
    <w:rsid w:val="00AC3BFE"/>
    <w:rsid w:val="00AC409C"/>
    <w:rsid w:val="00AC414C"/>
    <w:rsid w:val="00AC4232"/>
    <w:rsid w:val="00AC4604"/>
    <w:rsid w:val="00AC47DC"/>
    <w:rsid w:val="00AC49D5"/>
    <w:rsid w:val="00AC5178"/>
    <w:rsid w:val="00AC52ED"/>
    <w:rsid w:val="00AC5647"/>
    <w:rsid w:val="00AC5659"/>
    <w:rsid w:val="00AC56E5"/>
    <w:rsid w:val="00AC586B"/>
    <w:rsid w:val="00AC5FB7"/>
    <w:rsid w:val="00AC635D"/>
    <w:rsid w:val="00AC67AC"/>
    <w:rsid w:val="00AC68BF"/>
    <w:rsid w:val="00AC6907"/>
    <w:rsid w:val="00AC6B68"/>
    <w:rsid w:val="00AC6D61"/>
    <w:rsid w:val="00AC6F7E"/>
    <w:rsid w:val="00AC734F"/>
    <w:rsid w:val="00AC7902"/>
    <w:rsid w:val="00AC794C"/>
    <w:rsid w:val="00AC7992"/>
    <w:rsid w:val="00AC7EBE"/>
    <w:rsid w:val="00AD0564"/>
    <w:rsid w:val="00AD0597"/>
    <w:rsid w:val="00AD0755"/>
    <w:rsid w:val="00AD116F"/>
    <w:rsid w:val="00AD132B"/>
    <w:rsid w:val="00AD1795"/>
    <w:rsid w:val="00AD188F"/>
    <w:rsid w:val="00AD1947"/>
    <w:rsid w:val="00AD1990"/>
    <w:rsid w:val="00AD1B82"/>
    <w:rsid w:val="00AD2023"/>
    <w:rsid w:val="00AD2094"/>
    <w:rsid w:val="00AD262D"/>
    <w:rsid w:val="00AD2671"/>
    <w:rsid w:val="00AD2872"/>
    <w:rsid w:val="00AD2F3A"/>
    <w:rsid w:val="00AD316D"/>
    <w:rsid w:val="00AD337C"/>
    <w:rsid w:val="00AD3B53"/>
    <w:rsid w:val="00AD3BAF"/>
    <w:rsid w:val="00AD4180"/>
    <w:rsid w:val="00AD4683"/>
    <w:rsid w:val="00AD4863"/>
    <w:rsid w:val="00AD49E8"/>
    <w:rsid w:val="00AD4A12"/>
    <w:rsid w:val="00AD4AD4"/>
    <w:rsid w:val="00AD4D17"/>
    <w:rsid w:val="00AD4FD7"/>
    <w:rsid w:val="00AD50CD"/>
    <w:rsid w:val="00AD5507"/>
    <w:rsid w:val="00AD55DC"/>
    <w:rsid w:val="00AD567D"/>
    <w:rsid w:val="00AD628E"/>
    <w:rsid w:val="00AD6328"/>
    <w:rsid w:val="00AD64BF"/>
    <w:rsid w:val="00AD6710"/>
    <w:rsid w:val="00AD68B9"/>
    <w:rsid w:val="00AD6B85"/>
    <w:rsid w:val="00AD6F67"/>
    <w:rsid w:val="00AD7077"/>
    <w:rsid w:val="00AD71D8"/>
    <w:rsid w:val="00AD7371"/>
    <w:rsid w:val="00AD73FF"/>
    <w:rsid w:val="00AD7891"/>
    <w:rsid w:val="00AD7F67"/>
    <w:rsid w:val="00AE06F5"/>
    <w:rsid w:val="00AE071A"/>
    <w:rsid w:val="00AE0858"/>
    <w:rsid w:val="00AE08DC"/>
    <w:rsid w:val="00AE08FA"/>
    <w:rsid w:val="00AE0BB2"/>
    <w:rsid w:val="00AE0C23"/>
    <w:rsid w:val="00AE11ED"/>
    <w:rsid w:val="00AE1206"/>
    <w:rsid w:val="00AE1767"/>
    <w:rsid w:val="00AE17B5"/>
    <w:rsid w:val="00AE1A3B"/>
    <w:rsid w:val="00AE1D6B"/>
    <w:rsid w:val="00AE2623"/>
    <w:rsid w:val="00AE2631"/>
    <w:rsid w:val="00AE2642"/>
    <w:rsid w:val="00AE2BCD"/>
    <w:rsid w:val="00AE325C"/>
    <w:rsid w:val="00AE33F0"/>
    <w:rsid w:val="00AE3EEA"/>
    <w:rsid w:val="00AE3FEC"/>
    <w:rsid w:val="00AE42CD"/>
    <w:rsid w:val="00AE4341"/>
    <w:rsid w:val="00AE4571"/>
    <w:rsid w:val="00AE479F"/>
    <w:rsid w:val="00AE4B63"/>
    <w:rsid w:val="00AE4CE0"/>
    <w:rsid w:val="00AE4D62"/>
    <w:rsid w:val="00AE507F"/>
    <w:rsid w:val="00AE588D"/>
    <w:rsid w:val="00AE5C95"/>
    <w:rsid w:val="00AE5DD6"/>
    <w:rsid w:val="00AE5E0B"/>
    <w:rsid w:val="00AE625A"/>
    <w:rsid w:val="00AE63C2"/>
    <w:rsid w:val="00AE6522"/>
    <w:rsid w:val="00AE671B"/>
    <w:rsid w:val="00AE6910"/>
    <w:rsid w:val="00AE6BFC"/>
    <w:rsid w:val="00AE6DFB"/>
    <w:rsid w:val="00AE6FA6"/>
    <w:rsid w:val="00AE79D2"/>
    <w:rsid w:val="00AE7A86"/>
    <w:rsid w:val="00AE7CE4"/>
    <w:rsid w:val="00AE7D03"/>
    <w:rsid w:val="00AE7F20"/>
    <w:rsid w:val="00AF0015"/>
    <w:rsid w:val="00AF0534"/>
    <w:rsid w:val="00AF0D77"/>
    <w:rsid w:val="00AF0FE5"/>
    <w:rsid w:val="00AF176C"/>
    <w:rsid w:val="00AF1923"/>
    <w:rsid w:val="00AF1AF6"/>
    <w:rsid w:val="00AF1C90"/>
    <w:rsid w:val="00AF1E14"/>
    <w:rsid w:val="00AF1F0A"/>
    <w:rsid w:val="00AF25AD"/>
    <w:rsid w:val="00AF25FB"/>
    <w:rsid w:val="00AF26D1"/>
    <w:rsid w:val="00AF2AA5"/>
    <w:rsid w:val="00AF2BC5"/>
    <w:rsid w:val="00AF3887"/>
    <w:rsid w:val="00AF3C8E"/>
    <w:rsid w:val="00AF3EB3"/>
    <w:rsid w:val="00AF41A1"/>
    <w:rsid w:val="00AF41B4"/>
    <w:rsid w:val="00AF4337"/>
    <w:rsid w:val="00AF4345"/>
    <w:rsid w:val="00AF43DB"/>
    <w:rsid w:val="00AF5374"/>
    <w:rsid w:val="00AF56C8"/>
    <w:rsid w:val="00AF59FF"/>
    <w:rsid w:val="00AF5DB9"/>
    <w:rsid w:val="00AF5E81"/>
    <w:rsid w:val="00AF6348"/>
    <w:rsid w:val="00AF643B"/>
    <w:rsid w:val="00AF6A7C"/>
    <w:rsid w:val="00AF6AF0"/>
    <w:rsid w:val="00AF6BE1"/>
    <w:rsid w:val="00AF6F16"/>
    <w:rsid w:val="00AF6F9B"/>
    <w:rsid w:val="00AF75C0"/>
    <w:rsid w:val="00AF79C7"/>
    <w:rsid w:val="00AF7CCA"/>
    <w:rsid w:val="00AF7E01"/>
    <w:rsid w:val="00B000ED"/>
    <w:rsid w:val="00B0027F"/>
    <w:rsid w:val="00B002F8"/>
    <w:rsid w:val="00B00878"/>
    <w:rsid w:val="00B00FFA"/>
    <w:rsid w:val="00B01087"/>
    <w:rsid w:val="00B0110C"/>
    <w:rsid w:val="00B0113B"/>
    <w:rsid w:val="00B01392"/>
    <w:rsid w:val="00B0140B"/>
    <w:rsid w:val="00B018D9"/>
    <w:rsid w:val="00B01AAF"/>
    <w:rsid w:val="00B01BC3"/>
    <w:rsid w:val="00B01D1B"/>
    <w:rsid w:val="00B027F3"/>
    <w:rsid w:val="00B02821"/>
    <w:rsid w:val="00B0293E"/>
    <w:rsid w:val="00B029CC"/>
    <w:rsid w:val="00B02EC5"/>
    <w:rsid w:val="00B03472"/>
    <w:rsid w:val="00B038B1"/>
    <w:rsid w:val="00B03923"/>
    <w:rsid w:val="00B03B7C"/>
    <w:rsid w:val="00B03DCB"/>
    <w:rsid w:val="00B03ED2"/>
    <w:rsid w:val="00B042B6"/>
    <w:rsid w:val="00B0435D"/>
    <w:rsid w:val="00B0441F"/>
    <w:rsid w:val="00B04639"/>
    <w:rsid w:val="00B049F7"/>
    <w:rsid w:val="00B04F65"/>
    <w:rsid w:val="00B053B6"/>
    <w:rsid w:val="00B05600"/>
    <w:rsid w:val="00B0564A"/>
    <w:rsid w:val="00B060E2"/>
    <w:rsid w:val="00B0626B"/>
    <w:rsid w:val="00B064D8"/>
    <w:rsid w:val="00B06655"/>
    <w:rsid w:val="00B06734"/>
    <w:rsid w:val="00B06C21"/>
    <w:rsid w:val="00B06FDB"/>
    <w:rsid w:val="00B073B4"/>
    <w:rsid w:val="00B075A0"/>
    <w:rsid w:val="00B078AF"/>
    <w:rsid w:val="00B07B28"/>
    <w:rsid w:val="00B07B6B"/>
    <w:rsid w:val="00B100AC"/>
    <w:rsid w:val="00B101A2"/>
    <w:rsid w:val="00B10374"/>
    <w:rsid w:val="00B105AB"/>
    <w:rsid w:val="00B109D0"/>
    <w:rsid w:val="00B10A25"/>
    <w:rsid w:val="00B10D90"/>
    <w:rsid w:val="00B10EE1"/>
    <w:rsid w:val="00B10F54"/>
    <w:rsid w:val="00B10FD3"/>
    <w:rsid w:val="00B1126E"/>
    <w:rsid w:val="00B1161F"/>
    <w:rsid w:val="00B11BA6"/>
    <w:rsid w:val="00B11EBE"/>
    <w:rsid w:val="00B120F0"/>
    <w:rsid w:val="00B12140"/>
    <w:rsid w:val="00B121CC"/>
    <w:rsid w:val="00B12235"/>
    <w:rsid w:val="00B122D3"/>
    <w:rsid w:val="00B12716"/>
    <w:rsid w:val="00B12764"/>
    <w:rsid w:val="00B12DB7"/>
    <w:rsid w:val="00B131EE"/>
    <w:rsid w:val="00B13213"/>
    <w:rsid w:val="00B1330B"/>
    <w:rsid w:val="00B1344B"/>
    <w:rsid w:val="00B13CCF"/>
    <w:rsid w:val="00B13EE5"/>
    <w:rsid w:val="00B14109"/>
    <w:rsid w:val="00B141CC"/>
    <w:rsid w:val="00B1444C"/>
    <w:rsid w:val="00B14A9D"/>
    <w:rsid w:val="00B150BF"/>
    <w:rsid w:val="00B152A0"/>
    <w:rsid w:val="00B15B16"/>
    <w:rsid w:val="00B16394"/>
    <w:rsid w:val="00B16829"/>
    <w:rsid w:val="00B16A33"/>
    <w:rsid w:val="00B16C91"/>
    <w:rsid w:val="00B16D0F"/>
    <w:rsid w:val="00B170AB"/>
    <w:rsid w:val="00B170AC"/>
    <w:rsid w:val="00B17395"/>
    <w:rsid w:val="00B1746E"/>
    <w:rsid w:val="00B174F4"/>
    <w:rsid w:val="00B17AF1"/>
    <w:rsid w:val="00B2009B"/>
    <w:rsid w:val="00B2026D"/>
    <w:rsid w:val="00B2081D"/>
    <w:rsid w:val="00B2098D"/>
    <w:rsid w:val="00B20B2D"/>
    <w:rsid w:val="00B20D8E"/>
    <w:rsid w:val="00B21575"/>
    <w:rsid w:val="00B2167B"/>
    <w:rsid w:val="00B216B7"/>
    <w:rsid w:val="00B2173C"/>
    <w:rsid w:val="00B21753"/>
    <w:rsid w:val="00B21CDA"/>
    <w:rsid w:val="00B21E1E"/>
    <w:rsid w:val="00B21F23"/>
    <w:rsid w:val="00B22337"/>
    <w:rsid w:val="00B22521"/>
    <w:rsid w:val="00B22C3B"/>
    <w:rsid w:val="00B22E68"/>
    <w:rsid w:val="00B22E9B"/>
    <w:rsid w:val="00B22EC4"/>
    <w:rsid w:val="00B2312A"/>
    <w:rsid w:val="00B23234"/>
    <w:rsid w:val="00B234C4"/>
    <w:rsid w:val="00B234F8"/>
    <w:rsid w:val="00B23622"/>
    <w:rsid w:val="00B236C7"/>
    <w:rsid w:val="00B23707"/>
    <w:rsid w:val="00B23B83"/>
    <w:rsid w:val="00B23E75"/>
    <w:rsid w:val="00B2411B"/>
    <w:rsid w:val="00B2453F"/>
    <w:rsid w:val="00B246E6"/>
    <w:rsid w:val="00B2482D"/>
    <w:rsid w:val="00B24C39"/>
    <w:rsid w:val="00B25036"/>
    <w:rsid w:val="00B2585D"/>
    <w:rsid w:val="00B25F8E"/>
    <w:rsid w:val="00B2610C"/>
    <w:rsid w:val="00B26176"/>
    <w:rsid w:val="00B2639E"/>
    <w:rsid w:val="00B2641F"/>
    <w:rsid w:val="00B26B90"/>
    <w:rsid w:val="00B26C27"/>
    <w:rsid w:val="00B26DA0"/>
    <w:rsid w:val="00B26DEF"/>
    <w:rsid w:val="00B27218"/>
    <w:rsid w:val="00B2731B"/>
    <w:rsid w:val="00B27543"/>
    <w:rsid w:val="00B27805"/>
    <w:rsid w:val="00B27853"/>
    <w:rsid w:val="00B27C07"/>
    <w:rsid w:val="00B27F90"/>
    <w:rsid w:val="00B3001D"/>
    <w:rsid w:val="00B30109"/>
    <w:rsid w:val="00B30498"/>
    <w:rsid w:val="00B30BAE"/>
    <w:rsid w:val="00B30CFB"/>
    <w:rsid w:val="00B31156"/>
    <w:rsid w:val="00B314F7"/>
    <w:rsid w:val="00B3162F"/>
    <w:rsid w:val="00B31704"/>
    <w:rsid w:val="00B318A1"/>
    <w:rsid w:val="00B31D41"/>
    <w:rsid w:val="00B321FF"/>
    <w:rsid w:val="00B3242E"/>
    <w:rsid w:val="00B328C2"/>
    <w:rsid w:val="00B32BD5"/>
    <w:rsid w:val="00B32E77"/>
    <w:rsid w:val="00B32E91"/>
    <w:rsid w:val="00B340FE"/>
    <w:rsid w:val="00B34494"/>
    <w:rsid w:val="00B3580B"/>
    <w:rsid w:val="00B35862"/>
    <w:rsid w:val="00B35DE7"/>
    <w:rsid w:val="00B3622F"/>
    <w:rsid w:val="00B365FA"/>
    <w:rsid w:val="00B3687E"/>
    <w:rsid w:val="00B36CF8"/>
    <w:rsid w:val="00B36E00"/>
    <w:rsid w:val="00B37529"/>
    <w:rsid w:val="00B375F4"/>
    <w:rsid w:val="00B3783A"/>
    <w:rsid w:val="00B37A07"/>
    <w:rsid w:val="00B37CBD"/>
    <w:rsid w:val="00B37D3E"/>
    <w:rsid w:val="00B37DA3"/>
    <w:rsid w:val="00B37E49"/>
    <w:rsid w:val="00B40203"/>
    <w:rsid w:val="00B4033C"/>
    <w:rsid w:val="00B4057D"/>
    <w:rsid w:val="00B40588"/>
    <w:rsid w:val="00B40595"/>
    <w:rsid w:val="00B40746"/>
    <w:rsid w:val="00B40856"/>
    <w:rsid w:val="00B40884"/>
    <w:rsid w:val="00B40CBB"/>
    <w:rsid w:val="00B412DE"/>
    <w:rsid w:val="00B41417"/>
    <w:rsid w:val="00B41758"/>
    <w:rsid w:val="00B4176C"/>
    <w:rsid w:val="00B42060"/>
    <w:rsid w:val="00B423BD"/>
    <w:rsid w:val="00B42420"/>
    <w:rsid w:val="00B42542"/>
    <w:rsid w:val="00B4257E"/>
    <w:rsid w:val="00B425CA"/>
    <w:rsid w:val="00B426EE"/>
    <w:rsid w:val="00B427B2"/>
    <w:rsid w:val="00B42DB8"/>
    <w:rsid w:val="00B43050"/>
    <w:rsid w:val="00B430FF"/>
    <w:rsid w:val="00B43153"/>
    <w:rsid w:val="00B43174"/>
    <w:rsid w:val="00B432F6"/>
    <w:rsid w:val="00B4336B"/>
    <w:rsid w:val="00B436A5"/>
    <w:rsid w:val="00B43C49"/>
    <w:rsid w:val="00B44406"/>
    <w:rsid w:val="00B44649"/>
    <w:rsid w:val="00B44B0E"/>
    <w:rsid w:val="00B44B61"/>
    <w:rsid w:val="00B44B9F"/>
    <w:rsid w:val="00B44DEA"/>
    <w:rsid w:val="00B45064"/>
    <w:rsid w:val="00B452BE"/>
    <w:rsid w:val="00B45300"/>
    <w:rsid w:val="00B45AB5"/>
    <w:rsid w:val="00B45B8A"/>
    <w:rsid w:val="00B45FD8"/>
    <w:rsid w:val="00B46137"/>
    <w:rsid w:val="00B46857"/>
    <w:rsid w:val="00B4699B"/>
    <w:rsid w:val="00B46EB1"/>
    <w:rsid w:val="00B4724E"/>
    <w:rsid w:val="00B474C9"/>
    <w:rsid w:val="00B47671"/>
    <w:rsid w:val="00B47B63"/>
    <w:rsid w:val="00B47C74"/>
    <w:rsid w:val="00B47CA6"/>
    <w:rsid w:val="00B47EA3"/>
    <w:rsid w:val="00B5016E"/>
    <w:rsid w:val="00B50562"/>
    <w:rsid w:val="00B50D48"/>
    <w:rsid w:val="00B51388"/>
    <w:rsid w:val="00B51489"/>
    <w:rsid w:val="00B517E0"/>
    <w:rsid w:val="00B518E5"/>
    <w:rsid w:val="00B51960"/>
    <w:rsid w:val="00B5196F"/>
    <w:rsid w:val="00B519B3"/>
    <w:rsid w:val="00B519BA"/>
    <w:rsid w:val="00B51B5E"/>
    <w:rsid w:val="00B52448"/>
    <w:rsid w:val="00B52657"/>
    <w:rsid w:val="00B52691"/>
    <w:rsid w:val="00B5297D"/>
    <w:rsid w:val="00B52AEC"/>
    <w:rsid w:val="00B52C7A"/>
    <w:rsid w:val="00B53198"/>
    <w:rsid w:val="00B53617"/>
    <w:rsid w:val="00B537AC"/>
    <w:rsid w:val="00B53E93"/>
    <w:rsid w:val="00B541BC"/>
    <w:rsid w:val="00B542DB"/>
    <w:rsid w:val="00B546C9"/>
    <w:rsid w:val="00B54A42"/>
    <w:rsid w:val="00B54AB8"/>
    <w:rsid w:val="00B5510F"/>
    <w:rsid w:val="00B553E6"/>
    <w:rsid w:val="00B555F5"/>
    <w:rsid w:val="00B559BE"/>
    <w:rsid w:val="00B55C94"/>
    <w:rsid w:val="00B55E41"/>
    <w:rsid w:val="00B56051"/>
    <w:rsid w:val="00B560DC"/>
    <w:rsid w:val="00B562FD"/>
    <w:rsid w:val="00B5651D"/>
    <w:rsid w:val="00B56694"/>
    <w:rsid w:val="00B5682C"/>
    <w:rsid w:val="00B56A8F"/>
    <w:rsid w:val="00B56BD7"/>
    <w:rsid w:val="00B570FC"/>
    <w:rsid w:val="00B571DD"/>
    <w:rsid w:val="00B57262"/>
    <w:rsid w:val="00B576F5"/>
    <w:rsid w:val="00B577D7"/>
    <w:rsid w:val="00B57A0B"/>
    <w:rsid w:val="00B57A2C"/>
    <w:rsid w:val="00B57BD7"/>
    <w:rsid w:val="00B57C35"/>
    <w:rsid w:val="00B603AC"/>
    <w:rsid w:val="00B60840"/>
    <w:rsid w:val="00B60B96"/>
    <w:rsid w:val="00B60BE3"/>
    <w:rsid w:val="00B60CF8"/>
    <w:rsid w:val="00B60D9B"/>
    <w:rsid w:val="00B60E4B"/>
    <w:rsid w:val="00B60E93"/>
    <w:rsid w:val="00B611C9"/>
    <w:rsid w:val="00B61276"/>
    <w:rsid w:val="00B615E3"/>
    <w:rsid w:val="00B61B76"/>
    <w:rsid w:val="00B61BB9"/>
    <w:rsid w:val="00B61C65"/>
    <w:rsid w:val="00B61E32"/>
    <w:rsid w:val="00B61FF3"/>
    <w:rsid w:val="00B6225C"/>
    <w:rsid w:val="00B62335"/>
    <w:rsid w:val="00B6248A"/>
    <w:rsid w:val="00B62491"/>
    <w:rsid w:val="00B62609"/>
    <w:rsid w:val="00B628A0"/>
    <w:rsid w:val="00B62EBC"/>
    <w:rsid w:val="00B630B3"/>
    <w:rsid w:val="00B63211"/>
    <w:rsid w:val="00B63391"/>
    <w:rsid w:val="00B63518"/>
    <w:rsid w:val="00B636E6"/>
    <w:rsid w:val="00B63AD9"/>
    <w:rsid w:val="00B63E91"/>
    <w:rsid w:val="00B64124"/>
    <w:rsid w:val="00B641EA"/>
    <w:rsid w:val="00B64211"/>
    <w:rsid w:val="00B6424F"/>
    <w:rsid w:val="00B6464D"/>
    <w:rsid w:val="00B64E8C"/>
    <w:rsid w:val="00B64E9E"/>
    <w:rsid w:val="00B65614"/>
    <w:rsid w:val="00B657ED"/>
    <w:rsid w:val="00B658C1"/>
    <w:rsid w:val="00B66034"/>
    <w:rsid w:val="00B66319"/>
    <w:rsid w:val="00B66770"/>
    <w:rsid w:val="00B667FE"/>
    <w:rsid w:val="00B66FD4"/>
    <w:rsid w:val="00B6748C"/>
    <w:rsid w:val="00B67609"/>
    <w:rsid w:val="00B67B1E"/>
    <w:rsid w:val="00B67FB3"/>
    <w:rsid w:val="00B70C54"/>
    <w:rsid w:val="00B710ED"/>
    <w:rsid w:val="00B71109"/>
    <w:rsid w:val="00B71613"/>
    <w:rsid w:val="00B718C8"/>
    <w:rsid w:val="00B71A56"/>
    <w:rsid w:val="00B71FA2"/>
    <w:rsid w:val="00B722AB"/>
    <w:rsid w:val="00B72A4E"/>
    <w:rsid w:val="00B72D26"/>
    <w:rsid w:val="00B7341C"/>
    <w:rsid w:val="00B73D41"/>
    <w:rsid w:val="00B7414E"/>
    <w:rsid w:val="00B743A9"/>
    <w:rsid w:val="00B745A1"/>
    <w:rsid w:val="00B7478F"/>
    <w:rsid w:val="00B74913"/>
    <w:rsid w:val="00B74A96"/>
    <w:rsid w:val="00B74C62"/>
    <w:rsid w:val="00B74E3A"/>
    <w:rsid w:val="00B753C9"/>
    <w:rsid w:val="00B7552F"/>
    <w:rsid w:val="00B7553F"/>
    <w:rsid w:val="00B7568C"/>
    <w:rsid w:val="00B75698"/>
    <w:rsid w:val="00B756D3"/>
    <w:rsid w:val="00B75778"/>
    <w:rsid w:val="00B75950"/>
    <w:rsid w:val="00B75A65"/>
    <w:rsid w:val="00B75BC8"/>
    <w:rsid w:val="00B75CBA"/>
    <w:rsid w:val="00B75D2F"/>
    <w:rsid w:val="00B75DCC"/>
    <w:rsid w:val="00B75E88"/>
    <w:rsid w:val="00B75F42"/>
    <w:rsid w:val="00B76232"/>
    <w:rsid w:val="00B7623E"/>
    <w:rsid w:val="00B7627B"/>
    <w:rsid w:val="00B763A7"/>
    <w:rsid w:val="00B763B9"/>
    <w:rsid w:val="00B76463"/>
    <w:rsid w:val="00B76B21"/>
    <w:rsid w:val="00B76CA5"/>
    <w:rsid w:val="00B76E77"/>
    <w:rsid w:val="00B77351"/>
    <w:rsid w:val="00B774A8"/>
    <w:rsid w:val="00B77513"/>
    <w:rsid w:val="00B77706"/>
    <w:rsid w:val="00B77A0E"/>
    <w:rsid w:val="00B80048"/>
    <w:rsid w:val="00B8027C"/>
    <w:rsid w:val="00B80A00"/>
    <w:rsid w:val="00B80BE8"/>
    <w:rsid w:val="00B80D1D"/>
    <w:rsid w:val="00B80FF7"/>
    <w:rsid w:val="00B81020"/>
    <w:rsid w:val="00B8131D"/>
    <w:rsid w:val="00B81361"/>
    <w:rsid w:val="00B81367"/>
    <w:rsid w:val="00B81861"/>
    <w:rsid w:val="00B8187D"/>
    <w:rsid w:val="00B8215B"/>
    <w:rsid w:val="00B822FC"/>
    <w:rsid w:val="00B82316"/>
    <w:rsid w:val="00B824EE"/>
    <w:rsid w:val="00B82A5F"/>
    <w:rsid w:val="00B82ED5"/>
    <w:rsid w:val="00B83496"/>
    <w:rsid w:val="00B83C28"/>
    <w:rsid w:val="00B83D54"/>
    <w:rsid w:val="00B83FC7"/>
    <w:rsid w:val="00B84335"/>
    <w:rsid w:val="00B848F8"/>
    <w:rsid w:val="00B85107"/>
    <w:rsid w:val="00B85318"/>
    <w:rsid w:val="00B8548C"/>
    <w:rsid w:val="00B8577F"/>
    <w:rsid w:val="00B857D2"/>
    <w:rsid w:val="00B859EA"/>
    <w:rsid w:val="00B85B6D"/>
    <w:rsid w:val="00B85C74"/>
    <w:rsid w:val="00B85FC7"/>
    <w:rsid w:val="00B86688"/>
    <w:rsid w:val="00B8669F"/>
    <w:rsid w:val="00B86CA5"/>
    <w:rsid w:val="00B86EFD"/>
    <w:rsid w:val="00B87028"/>
    <w:rsid w:val="00B870D2"/>
    <w:rsid w:val="00B8739B"/>
    <w:rsid w:val="00B87530"/>
    <w:rsid w:val="00B876ED"/>
    <w:rsid w:val="00B87D7F"/>
    <w:rsid w:val="00B903B3"/>
    <w:rsid w:val="00B90597"/>
    <w:rsid w:val="00B907D7"/>
    <w:rsid w:val="00B91273"/>
    <w:rsid w:val="00B91726"/>
    <w:rsid w:val="00B9173D"/>
    <w:rsid w:val="00B91A1D"/>
    <w:rsid w:val="00B91BBF"/>
    <w:rsid w:val="00B91E0C"/>
    <w:rsid w:val="00B921CF"/>
    <w:rsid w:val="00B9250C"/>
    <w:rsid w:val="00B936E5"/>
    <w:rsid w:val="00B948A5"/>
    <w:rsid w:val="00B94900"/>
    <w:rsid w:val="00B94923"/>
    <w:rsid w:val="00B949F0"/>
    <w:rsid w:val="00B94C7E"/>
    <w:rsid w:val="00B950A1"/>
    <w:rsid w:val="00B9532E"/>
    <w:rsid w:val="00B953E7"/>
    <w:rsid w:val="00B95788"/>
    <w:rsid w:val="00B958FE"/>
    <w:rsid w:val="00B95A42"/>
    <w:rsid w:val="00B95C45"/>
    <w:rsid w:val="00B95E0F"/>
    <w:rsid w:val="00B95FB8"/>
    <w:rsid w:val="00B962FB"/>
    <w:rsid w:val="00B963A1"/>
    <w:rsid w:val="00B966C4"/>
    <w:rsid w:val="00B96BF8"/>
    <w:rsid w:val="00B97192"/>
    <w:rsid w:val="00B973A4"/>
    <w:rsid w:val="00B97436"/>
    <w:rsid w:val="00B974F1"/>
    <w:rsid w:val="00B9764A"/>
    <w:rsid w:val="00B976C3"/>
    <w:rsid w:val="00B9771D"/>
    <w:rsid w:val="00B97724"/>
    <w:rsid w:val="00B978E1"/>
    <w:rsid w:val="00B97A75"/>
    <w:rsid w:val="00B97D3F"/>
    <w:rsid w:val="00BA0041"/>
    <w:rsid w:val="00BA0275"/>
    <w:rsid w:val="00BA0580"/>
    <w:rsid w:val="00BA0803"/>
    <w:rsid w:val="00BA0B9C"/>
    <w:rsid w:val="00BA0CA5"/>
    <w:rsid w:val="00BA10D2"/>
    <w:rsid w:val="00BA13BE"/>
    <w:rsid w:val="00BA1475"/>
    <w:rsid w:val="00BA1526"/>
    <w:rsid w:val="00BA18D0"/>
    <w:rsid w:val="00BA19B2"/>
    <w:rsid w:val="00BA1B47"/>
    <w:rsid w:val="00BA1C35"/>
    <w:rsid w:val="00BA2442"/>
    <w:rsid w:val="00BA25C9"/>
    <w:rsid w:val="00BA2655"/>
    <w:rsid w:val="00BA2688"/>
    <w:rsid w:val="00BA2B72"/>
    <w:rsid w:val="00BA2D9B"/>
    <w:rsid w:val="00BA2FC7"/>
    <w:rsid w:val="00BA30D3"/>
    <w:rsid w:val="00BA3277"/>
    <w:rsid w:val="00BA3840"/>
    <w:rsid w:val="00BA38E7"/>
    <w:rsid w:val="00BA3C37"/>
    <w:rsid w:val="00BA3E70"/>
    <w:rsid w:val="00BA3FFD"/>
    <w:rsid w:val="00BA43C7"/>
    <w:rsid w:val="00BA45C4"/>
    <w:rsid w:val="00BA460D"/>
    <w:rsid w:val="00BA4656"/>
    <w:rsid w:val="00BA468B"/>
    <w:rsid w:val="00BA475F"/>
    <w:rsid w:val="00BA47F7"/>
    <w:rsid w:val="00BA4898"/>
    <w:rsid w:val="00BA4EDE"/>
    <w:rsid w:val="00BA52E5"/>
    <w:rsid w:val="00BA5370"/>
    <w:rsid w:val="00BA571F"/>
    <w:rsid w:val="00BA5AC9"/>
    <w:rsid w:val="00BA5E38"/>
    <w:rsid w:val="00BA6090"/>
    <w:rsid w:val="00BA69BD"/>
    <w:rsid w:val="00BA6A59"/>
    <w:rsid w:val="00BA6DF6"/>
    <w:rsid w:val="00BA6E20"/>
    <w:rsid w:val="00BA6E9B"/>
    <w:rsid w:val="00BA78FC"/>
    <w:rsid w:val="00BA7B88"/>
    <w:rsid w:val="00BA7B8A"/>
    <w:rsid w:val="00BA7FFB"/>
    <w:rsid w:val="00BB007F"/>
    <w:rsid w:val="00BB014A"/>
    <w:rsid w:val="00BB06A6"/>
    <w:rsid w:val="00BB0723"/>
    <w:rsid w:val="00BB08B4"/>
    <w:rsid w:val="00BB09E5"/>
    <w:rsid w:val="00BB0B55"/>
    <w:rsid w:val="00BB0FB9"/>
    <w:rsid w:val="00BB1386"/>
    <w:rsid w:val="00BB158E"/>
    <w:rsid w:val="00BB1821"/>
    <w:rsid w:val="00BB1932"/>
    <w:rsid w:val="00BB1AFA"/>
    <w:rsid w:val="00BB1B81"/>
    <w:rsid w:val="00BB228F"/>
    <w:rsid w:val="00BB22AC"/>
    <w:rsid w:val="00BB2301"/>
    <w:rsid w:val="00BB2348"/>
    <w:rsid w:val="00BB244E"/>
    <w:rsid w:val="00BB2921"/>
    <w:rsid w:val="00BB2D12"/>
    <w:rsid w:val="00BB3D52"/>
    <w:rsid w:val="00BB3E6E"/>
    <w:rsid w:val="00BB406D"/>
    <w:rsid w:val="00BB428A"/>
    <w:rsid w:val="00BB434F"/>
    <w:rsid w:val="00BB43D9"/>
    <w:rsid w:val="00BB4541"/>
    <w:rsid w:val="00BB473C"/>
    <w:rsid w:val="00BB47E8"/>
    <w:rsid w:val="00BB4828"/>
    <w:rsid w:val="00BB4E1B"/>
    <w:rsid w:val="00BB4ED9"/>
    <w:rsid w:val="00BB5027"/>
    <w:rsid w:val="00BB5200"/>
    <w:rsid w:val="00BB52CE"/>
    <w:rsid w:val="00BB5849"/>
    <w:rsid w:val="00BB5CF4"/>
    <w:rsid w:val="00BB634C"/>
    <w:rsid w:val="00BB642C"/>
    <w:rsid w:val="00BB68F5"/>
    <w:rsid w:val="00BB6923"/>
    <w:rsid w:val="00BB6AAF"/>
    <w:rsid w:val="00BB6AFC"/>
    <w:rsid w:val="00BB6B00"/>
    <w:rsid w:val="00BB6B51"/>
    <w:rsid w:val="00BB6BE1"/>
    <w:rsid w:val="00BB7003"/>
    <w:rsid w:val="00BB711E"/>
    <w:rsid w:val="00BB731E"/>
    <w:rsid w:val="00BB733E"/>
    <w:rsid w:val="00BB748C"/>
    <w:rsid w:val="00BB761D"/>
    <w:rsid w:val="00BB7620"/>
    <w:rsid w:val="00BB77BD"/>
    <w:rsid w:val="00BB7D24"/>
    <w:rsid w:val="00BB7DC9"/>
    <w:rsid w:val="00BB7F70"/>
    <w:rsid w:val="00BC05DC"/>
    <w:rsid w:val="00BC0EBD"/>
    <w:rsid w:val="00BC1576"/>
    <w:rsid w:val="00BC15F8"/>
    <w:rsid w:val="00BC1876"/>
    <w:rsid w:val="00BC1968"/>
    <w:rsid w:val="00BC19BF"/>
    <w:rsid w:val="00BC19D7"/>
    <w:rsid w:val="00BC19EC"/>
    <w:rsid w:val="00BC1AD9"/>
    <w:rsid w:val="00BC1C43"/>
    <w:rsid w:val="00BC1C61"/>
    <w:rsid w:val="00BC1D0B"/>
    <w:rsid w:val="00BC22D2"/>
    <w:rsid w:val="00BC24EE"/>
    <w:rsid w:val="00BC28BB"/>
    <w:rsid w:val="00BC290E"/>
    <w:rsid w:val="00BC29F5"/>
    <w:rsid w:val="00BC2BB7"/>
    <w:rsid w:val="00BC2E94"/>
    <w:rsid w:val="00BC36BA"/>
    <w:rsid w:val="00BC3B88"/>
    <w:rsid w:val="00BC3E4F"/>
    <w:rsid w:val="00BC412A"/>
    <w:rsid w:val="00BC4174"/>
    <w:rsid w:val="00BC41F1"/>
    <w:rsid w:val="00BC4605"/>
    <w:rsid w:val="00BC47E5"/>
    <w:rsid w:val="00BC48B9"/>
    <w:rsid w:val="00BC4917"/>
    <w:rsid w:val="00BC4A56"/>
    <w:rsid w:val="00BC5051"/>
    <w:rsid w:val="00BC516F"/>
    <w:rsid w:val="00BC56D0"/>
    <w:rsid w:val="00BC56E2"/>
    <w:rsid w:val="00BC5778"/>
    <w:rsid w:val="00BC5DFD"/>
    <w:rsid w:val="00BC5E9C"/>
    <w:rsid w:val="00BC6043"/>
    <w:rsid w:val="00BC60E1"/>
    <w:rsid w:val="00BC60F1"/>
    <w:rsid w:val="00BC6541"/>
    <w:rsid w:val="00BC687D"/>
    <w:rsid w:val="00BC6A99"/>
    <w:rsid w:val="00BC6C03"/>
    <w:rsid w:val="00BC6D79"/>
    <w:rsid w:val="00BC6D9F"/>
    <w:rsid w:val="00BC70B4"/>
    <w:rsid w:val="00BC713B"/>
    <w:rsid w:val="00BC71AC"/>
    <w:rsid w:val="00BC7346"/>
    <w:rsid w:val="00BD00DD"/>
    <w:rsid w:val="00BD01D7"/>
    <w:rsid w:val="00BD03FC"/>
    <w:rsid w:val="00BD078D"/>
    <w:rsid w:val="00BD0844"/>
    <w:rsid w:val="00BD0A7F"/>
    <w:rsid w:val="00BD0A96"/>
    <w:rsid w:val="00BD0EF8"/>
    <w:rsid w:val="00BD1134"/>
    <w:rsid w:val="00BD12F8"/>
    <w:rsid w:val="00BD1631"/>
    <w:rsid w:val="00BD19E3"/>
    <w:rsid w:val="00BD2010"/>
    <w:rsid w:val="00BD2479"/>
    <w:rsid w:val="00BD264A"/>
    <w:rsid w:val="00BD26F8"/>
    <w:rsid w:val="00BD2B44"/>
    <w:rsid w:val="00BD300C"/>
    <w:rsid w:val="00BD31D2"/>
    <w:rsid w:val="00BD357F"/>
    <w:rsid w:val="00BD3711"/>
    <w:rsid w:val="00BD3A1C"/>
    <w:rsid w:val="00BD3D80"/>
    <w:rsid w:val="00BD3EEF"/>
    <w:rsid w:val="00BD424D"/>
    <w:rsid w:val="00BD4269"/>
    <w:rsid w:val="00BD4517"/>
    <w:rsid w:val="00BD47AF"/>
    <w:rsid w:val="00BD4B6C"/>
    <w:rsid w:val="00BD4E68"/>
    <w:rsid w:val="00BD5030"/>
    <w:rsid w:val="00BD5251"/>
    <w:rsid w:val="00BD55CE"/>
    <w:rsid w:val="00BD56DC"/>
    <w:rsid w:val="00BD5732"/>
    <w:rsid w:val="00BD5801"/>
    <w:rsid w:val="00BD5A06"/>
    <w:rsid w:val="00BD5AC3"/>
    <w:rsid w:val="00BD5ADC"/>
    <w:rsid w:val="00BD5C54"/>
    <w:rsid w:val="00BD5D3B"/>
    <w:rsid w:val="00BD64E9"/>
    <w:rsid w:val="00BD669D"/>
    <w:rsid w:val="00BD67D4"/>
    <w:rsid w:val="00BD687F"/>
    <w:rsid w:val="00BD6B59"/>
    <w:rsid w:val="00BD6FF3"/>
    <w:rsid w:val="00BD702E"/>
    <w:rsid w:val="00BD751B"/>
    <w:rsid w:val="00BD75E1"/>
    <w:rsid w:val="00BD7644"/>
    <w:rsid w:val="00BD7D8B"/>
    <w:rsid w:val="00BD7E25"/>
    <w:rsid w:val="00BE00ED"/>
    <w:rsid w:val="00BE0530"/>
    <w:rsid w:val="00BE0C5C"/>
    <w:rsid w:val="00BE0F09"/>
    <w:rsid w:val="00BE1365"/>
    <w:rsid w:val="00BE14C7"/>
    <w:rsid w:val="00BE184E"/>
    <w:rsid w:val="00BE1D85"/>
    <w:rsid w:val="00BE1F56"/>
    <w:rsid w:val="00BE2010"/>
    <w:rsid w:val="00BE201A"/>
    <w:rsid w:val="00BE2034"/>
    <w:rsid w:val="00BE220C"/>
    <w:rsid w:val="00BE2466"/>
    <w:rsid w:val="00BE24C4"/>
    <w:rsid w:val="00BE2589"/>
    <w:rsid w:val="00BE2702"/>
    <w:rsid w:val="00BE2927"/>
    <w:rsid w:val="00BE2D64"/>
    <w:rsid w:val="00BE3042"/>
    <w:rsid w:val="00BE306B"/>
    <w:rsid w:val="00BE3535"/>
    <w:rsid w:val="00BE3574"/>
    <w:rsid w:val="00BE3645"/>
    <w:rsid w:val="00BE3AFA"/>
    <w:rsid w:val="00BE3CBE"/>
    <w:rsid w:val="00BE3F7F"/>
    <w:rsid w:val="00BE4067"/>
    <w:rsid w:val="00BE443C"/>
    <w:rsid w:val="00BE46C1"/>
    <w:rsid w:val="00BE4848"/>
    <w:rsid w:val="00BE48FD"/>
    <w:rsid w:val="00BE4945"/>
    <w:rsid w:val="00BE4B75"/>
    <w:rsid w:val="00BE4C49"/>
    <w:rsid w:val="00BE5187"/>
    <w:rsid w:val="00BE5403"/>
    <w:rsid w:val="00BE557C"/>
    <w:rsid w:val="00BE56C0"/>
    <w:rsid w:val="00BE5B9D"/>
    <w:rsid w:val="00BE5D37"/>
    <w:rsid w:val="00BE5F99"/>
    <w:rsid w:val="00BE61B0"/>
    <w:rsid w:val="00BE61C1"/>
    <w:rsid w:val="00BE6210"/>
    <w:rsid w:val="00BE6217"/>
    <w:rsid w:val="00BE6345"/>
    <w:rsid w:val="00BE657F"/>
    <w:rsid w:val="00BE6662"/>
    <w:rsid w:val="00BE6874"/>
    <w:rsid w:val="00BE691D"/>
    <w:rsid w:val="00BE6B05"/>
    <w:rsid w:val="00BE6CCA"/>
    <w:rsid w:val="00BE6F4A"/>
    <w:rsid w:val="00BE76F4"/>
    <w:rsid w:val="00BF0050"/>
    <w:rsid w:val="00BF0465"/>
    <w:rsid w:val="00BF0CD6"/>
    <w:rsid w:val="00BF0E3E"/>
    <w:rsid w:val="00BF0F03"/>
    <w:rsid w:val="00BF1942"/>
    <w:rsid w:val="00BF1E5B"/>
    <w:rsid w:val="00BF1F07"/>
    <w:rsid w:val="00BF1F50"/>
    <w:rsid w:val="00BF219D"/>
    <w:rsid w:val="00BF2358"/>
    <w:rsid w:val="00BF28AF"/>
    <w:rsid w:val="00BF2B89"/>
    <w:rsid w:val="00BF2C94"/>
    <w:rsid w:val="00BF2CC6"/>
    <w:rsid w:val="00BF2E8B"/>
    <w:rsid w:val="00BF2E97"/>
    <w:rsid w:val="00BF2F69"/>
    <w:rsid w:val="00BF3136"/>
    <w:rsid w:val="00BF3240"/>
    <w:rsid w:val="00BF35E3"/>
    <w:rsid w:val="00BF3767"/>
    <w:rsid w:val="00BF3DD0"/>
    <w:rsid w:val="00BF3E28"/>
    <w:rsid w:val="00BF3FFB"/>
    <w:rsid w:val="00BF444E"/>
    <w:rsid w:val="00BF444F"/>
    <w:rsid w:val="00BF4724"/>
    <w:rsid w:val="00BF4D4A"/>
    <w:rsid w:val="00BF5214"/>
    <w:rsid w:val="00BF5308"/>
    <w:rsid w:val="00BF56C6"/>
    <w:rsid w:val="00BF57A3"/>
    <w:rsid w:val="00BF58AD"/>
    <w:rsid w:val="00BF5BB3"/>
    <w:rsid w:val="00BF5E95"/>
    <w:rsid w:val="00BF5F3D"/>
    <w:rsid w:val="00BF5FFC"/>
    <w:rsid w:val="00BF61A0"/>
    <w:rsid w:val="00BF69FB"/>
    <w:rsid w:val="00BF6BD9"/>
    <w:rsid w:val="00BF73AA"/>
    <w:rsid w:val="00BF74B6"/>
    <w:rsid w:val="00BF771C"/>
    <w:rsid w:val="00BF7744"/>
    <w:rsid w:val="00C00108"/>
    <w:rsid w:val="00C0057A"/>
    <w:rsid w:val="00C0074B"/>
    <w:rsid w:val="00C0091D"/>
    <w:rsid w:val="00C00B51"/>
    <w:rsid w:val="00C00BF0"/>
    <w:rsid w:val="00C01127"/>
    <w:rsid w:val="00C015F7"/>
    <w:rsid w:val="00C01778"/>
    <w:rsid w:val="00C01862"/>
    <w:rsid w:val="00C0191E"/>
    <w:rsid w:val="00C01A55"/>
    <w:rsid w:val="00C02474"/>
    <w:rsid w:val="00C0254C"/>
    <w:rsid w:val="00C02654"/>
    <w:rsid w:val="00C02A3C"/>
    <w:rsid w:val="00C02BE0"/>
    <w:rsid w:val="00C02F6A"/>
    <w:rsid w:val="00C030F0"/>
    <w:rsid w:val="00C03122"/>
    <w:rsid w:val="00C033FB"/>
    <w:rsid w:val="00C03AC7"/>
    <w:rsid w:val="00C03CFD"/>
    <w:rsid w:val="00C040BE"/>
    <w:rsid w:val="00C0423E"/>
    <w:rsid w:val="00C042EF"/>
    <w:rsid w:val="00C04300"/>
    <w:rsid w:val="00C04377"/>
    <w:rsid w:val="00C044C1"/>
    <w:rsid w:val="00C04509"/>
    <w:rsid w:val="00C04573"/>
    <w:rsid w:val="00C04C2C"/>
    <w:rsid w:val="00C04DA6"/>
    <w:rsid w:val="00C050DE"/>
    <w:rsid w:val="00C05294"/>
    <w:rsid w:val="00C05355"/>
    <w:rsid w:val="00C05B01"/>
    <w:rsid w:val="00C05C99"/>
    <w:rsid w:val="00C0604D"/>
    <w:rsid w:val="00C06612"/>
    <w:rsid w:val="00C06824"/>
    <w:rsid w:val="00C074CE"/>
    <w:rsid w:val="00C0763F"/>
    <w:rsid w:val="00C079AA"/>
    <w:rsid w:val="00C07CE6"/>
    <w:rsid w:val="00C07FB6"/>
    <w:rsid w:val="00C100BF"/>
    <w:rsid w:val="00C1045C"/>
    <w:rsid w:val="00C104CE"/>
    <w:rsid w:val="00C104EA"/>
    <w:rsid w:val="00C10842"/>
    <w:rsid w:val="00C10C3F"/>
    <w:rsid w:val="00C110A0"/>
    <w:rsid w:val="00C11603"/>
    <w:rsid w:val="00C1193A"/>
    <w:rsid w:val="00C11C0E"/>
    <w:rsid w:val="00C11E5B"/>
    <w:rsid w:val="00C1241C"/>
    <w:rsid w:val="00C1263E"/>
    <w:rsid w:val="00C12861"/>
    <w:rsid w:val="00C1288C"/>
    <w:rsid w:val="00C12B23"/>
    <w:rsid w:val="00C12C8D"/>
    <w:rsid w:val="00C12FE8"/>
    <w:rsid w:val="00C13283"/>
    <w:rsid w:val="00C13694"/>
    <w:rsid w:val="00C13B25"/>
    <w:rsid w:val="00C13BCE"/>
    <w:rsid w:val="00C13FE2"/>
    <w:rsid w:val="00C14165"/>
    <w:rsid w:val="00C14452"/>
    <w:rsid w:val="00C1463E"/>
    <w:rsid w:val="00C14879"/>
    <w:rsid w:val="00C14B70"/>
    <w:rsid w:val="00C14BBC"/>
    <w:rsid w:val="00C1506A"/>
    <w:rsid w:val="00C15265"/>
    <w:rsid w:val="00C152C9"/>
    <w:rsid w:val="00C1530B"/>
    <w:rsid w:val="00C15EBF"/>
    <w:rsid w:val="00C15F24"/>
    <w:rsid w:val="00C16246"/>
    <w:rsid w:val="00C16361"/>
    <w:rsid w:val="00C16918"/>
    <w:rsid w:val="00C16A05"/>
    <w:rsid w:val="00C16A0B"/>
    <w:rsid w:val="00C1766D"/>
    <w:rsid w:val="00C1797F"/>
    <w:rsid w:val="00C202F2"/>
    <w:rsid w:val="00C20364"/>
    <w:rsid w:val="00C20394"/>
    <w:rsid w:val="00C2074D"/>
    <w:rsid w:val="00C2080D"/>
    <w:rsid w:val="00C20C0C"/>
    <w:rsid w:val="00C20D00"/>
    <w:rsid w:val="00C20DB2"/>
    <w:rsid w:val="00C2116D"/>
    <w:rsid w:val="00C2138A"/>
    <w:rsid w:val="00C21679"/>
    <w:rsid w:val="00C21B74"/>
    <w:rsid w:val="00C21F15"/>
    <w:rsid w:val="00C21FBC"/>
    <w:rsid w:val="00C22273"/>
    <w:rsid w:val="00C22277"/>
    <w:rsid w:val="00C2237B"/>
    <w:rsid w:val="00C224F4"/>
    <w:rsid w:val="00C226FD"/>
    <w:rsid w:val="00C227AD"/>
    <w:rsid w:val="00C22940"/>
    <w:rsid w:val="00C22D15"/>
    <w:rsid w:val="00C22DC9"/>
    <w:rsid w:val="00C22F16"/>
    <w:rsid w:val="00C22FCC"/>
    <w:rsid w:val="00C235DD"/>
    <w:rsid w:val="00C23852"/>
    <w:rsid w:val="00C24400"/>
    <w:rsid w:val="00C24616"/>
    <w:rsid w:val="00C24E98"/>
    <w:rsid w:val="00C25041"/>
    <w:rsid w:val="00C25093"/>
    <w:rsid w:val="00C257D0"/>
    <w:rsid w:val="00C25B26"/>
    <w:rsid w:val="00C25B7D"/>
    <w:rsid w:val="00C25BC0"/>
    <w:rsid w:val="00C261FB"/>
    <w:rsid w:val="00C264CD"/>
    <w:rsid w:val="00C266D4"/>
    <w:rsid w:val="00C26889"/>
    <w:rsid w:val="00C26921"/>
    <w:rsid w:val="00C26FC6"/>
    <w:rsid w:val="00C272EE"/>
    <w:rsid w:val="00C27452"/>
    <w:rsid w:val="00C274EF"/>
    <w:rsid w:val="00C2798D"/>
    <w:rsid w:val="00C27CD5"/>
    <w:rsid w:val="00C27D01"/>
    <w:rsid w:val="00C27E22"/>
    <w:rsid w:val="00C30014"/>
    <w:rsid w:val="00C3005B"/>
    <w:rsid w:val="00C302CD"/>
    <w:rsid w:val="00C3045D"/>
    <w:rsid w:val="00C30821"/>
    <w:rsid w:val="00C30ABC"/>
    <w:rsid w:val="00C30B1C"/>
    <w:rsid w:val="00C30F05"/>
    <w:rsid w:val="00C310CC"/>
    <w:rsid w:val="00C311A8"/>
    <w:rsid w:val="00C3190D"/>
    <w:rsid w:val="00C31E3C"/>
    <w:rsid w:val="00C3212B"/>
    <w:rsid w:val="00C32463"/>
    <w:rsid w:val="00C3278F"/>
    <w:rsid w:val="00C32B2B"/>
    <w:rsid w:val="00C32B5F"/>
    <w:rsid w:val="00C32C15"/>
    <w:rsid w:val="00C32C77"/>
    <w:rsid w:val="00C32E75"/>
    <w:rsid w:val="00C32EF8"/>
    <w:rsid w:val="00C33036"/>
    <w:rsid w:val="00C331C8"/>
    <w:rsid w:val="00C332A9"/>
    <w:rsid w:val="00C332C8"/>
    <w:rsid w:val="00C3397B"/>
    <w:rsid w:val="00C33B03"/>
    <w:rsid w:val="00C340AD"/>
    <w:rsid w:val="00C34876"/>
    <w:rsid w:val="00C34959"/>
    <w:rsid w:val="00C34A4F"/>
    <w:rsid w:val="00C34D4A"/>
    <w:rsid w:val="00C34DC4"/>
    <w:rsid w:val="00C34E7D"/>
    <w:rsid w:val="00C350CF"/>
    <w:rsid w:val="00C35E8F"/>
    <w:rsid w:val="00C36147"/>
    <w:rsid w:val="00C363A0"/>
    <w:rsid w:val="00C36654"/>
    <w:rsid w:val="00C36A73"/>
    <w:rsid w:val="00C36D59"/>
    <w:rsid w:val="00C3711C"/>
    <w:rsid w:val="00C37CE5"/>
    <w:rsid w:val="00C401E2"/>
    <w:rsid w:val="00C40370"/>
    <w:rsid w:val="00C40820"/>
    <w:rsid w:val="00C40884"/>
    <w:rsid w:val="00C408C1"/>
    <w:rsid w:val="00C409A2"/>
    <w:rsid w:val="00C40DD4"/>
    <w:rsid w:val="00C41180"/>
    <w:rsid w:val="00C4134C"/>
    <w:rsid w:val="00C41607"/>
    <w:rsid w:val="00C41685"/>
    <w:rsid w:val="00C4169B"/>
    <w:rsid w:val="00C41AAE"/>
    <w:rsid w:val="00C42107"/>
    <w:rsid w:val="00C423BE"/>
    <w:rsid w:val="00C426FE"/>
    <w:rsid w:val="00C42810"/>
    <w:rsid w:val="00C42843"/>
    <w:rsid w:val="00C42B12"/>
    <w:rsid w:val="00C43382"/>
    <w:rsid w:val="00C43447"/>
    <w:rsid w:val="00C43700"/>
    <w:rsid w:val="00C43B0F"/>
    <w:rsid w:val="00C43B22"/>
    <w:rsid w:val="00C43F0D"/>
    <w:rsid w:val="00C43F70"/>
    <w:rsid w:val="00C4415E"/>
    <w:rsid w:val="00C441A0"/>
    <w:rsid w:val="00C447F5"/>
    <w:rsid w:val="00C449DF"/>
    <w:rsid w:val="00C44A8E"/>
    <w:rsid w:val="00C45168"/>
    <w:rsid w:val="00C45D88"/>
    <w:rsid w:val="00C4615C"/>
    <w:rsid w:val="00C461F8"/>
    <w:rsid w:val="00C4640C"/>
    <w:rsid w:val="00C4652A"/>
    <w:rsid w:val="00C469B9"/>
    <w:rsid w:val="00C46F0C"/>
    <w:rsid w:val="00C46F46"/>
    <w:rsid w:val="00C470CE"/>
    <w:rsid w:val="00C4719A"/>
    <w:rsid w:val="00C4720F"/>
    <w:rsid w:val="00C4734B"/>
    <w:rsid w:val="00C4792C"/>
    <w:rsid w:val="00C479E2"/>
    <w:rsid w:val="00C47E62"/>
    <w:rsid w:val="00C50028"/>
    <w:rsid w:val="00C504C6"/>
    <w:rsid w:val="00C506ED"/>
    <w:rsid w:val="00C50878"/>
    <w:rsid w:val="00C5097A"/>
    <w:rsid w:val="00C50B1B"/>
    <w:rsid w:val="00C50BB4"/>
    <w:rsid w:val="00C5103E"/>
    <w:rsid w:val="00C510B9"/>
    <w:rsid w:val="00C51899"/>
    <w:rsid w:val="00C518A0"/>
    <w:rsid w:val="00C51BFE"/>
    <w:rsid w:val="00C51C5D"/>
    <w:rsid w:val="00C51EF1"/>
    <w:rsid w:val="00C52155"/>
    <w:rsid w:val="00C522AC"/>
    <w:rsid w:val="00C52607"/>
    <w:rsid w:val="00C5272C"/>
    <w:rsid w:val="00C5285E"/>
    <w:rsid w:val="00C5290B"/>
    <w:rsid w:val="00C52963"/>
    <w:rsid w:val="00C52A05"/>
    <w:rsid w:val="00C52B22"/>
    <w:rsid w:val="00C53904"/>
    <w:rsid w:val="00C53DBE"/>
    <w:rsid w:val="00C53FDD"/>
    <w:rsid w:val="00C548ED"/>
    <w:rsid w:val="00C54F25"/>
    <w:rsid w:val="00C5513D"/>
    <w:rsid w:val="00C551B7"/>
    <w:rsid w:val="00C555E9"/>
    <w:rsid w:val="00C555F9"/>
    <w:rsid w:val="00C55B7D"/>
    <w:rsid w:val="00C560F6"/>
    <w:rsid w:val="00C561C3"/>
    <w:rsid w:val="00C5650E"/>
    <w:rsid w:val="00C567F7"/>
    <w:rsid w:val="00C568DA"/>
    <w:rsid w:val="00C568FB"/>
    <w:rsid w:val="00C56B89"/>
    <w:rsid w:val="00C56D15"/>
    <w:rsid w:val="00C57499"/>
    <w:rsid w:val="00C574F2"/>
    <w:rsid w:val="00C575CB"/>
    <w:rsid w:val="00C57621"/>
    <w:rsid w:val="00C5775A"/>
    <w:rsid w:val="00C577E4"/>
    <w:rsid w:val="00C57807"/>
    <w:rsid w:val="00C579D3"/>
    <w:rsid w:val="00C57AF3"/>
    <w:rsid w:val="00C57C39"/>
    <w:rsid w:val="00C60B82"/>
    <w:rsid w:val="00C60BAD"/>
    <w:rsid w:val="00C60DC9"/>
    <w:rsid w:val="00C614C6"/>
    <w:rsid w:val="00C6152D"/>
    <w:rsid w:val="00C615A0"/>
    <w:rsid w:val="00C61C18"/>
    <w:rsid w:val="00C61C20"/>
    <w:rsid w:val="00C61C9B"/>
    <w:rsid w:val="00C61EDD"/>
    <w:rsid w:val="00C620AC"/>
    <w:rsid w:val="00C623C6"/>
    <w:rsid w:val="00C625EE"/>
    <w:rsid w:val="00C6294D"/>
    <w:rsid w:val="00C62ECA"/>
    <w:rsid w:val="00C62FA4"/>
    <w:rsid w:val="00C6307E"/>
    <w:rsid w:val="00C6439E"/>
    <w:rsid w:val="00C6458C"/>
    <w:rsid w:val="00C64702"/>
    <w:rsid w:val="00C64B5F"/>
    <w:rsid w:val="00C64DD0"/>
    <w:rsid w:val="00C65330"/>
    <w:rsid w:val="00C655FF"/>
    <w:rsid w:val="00C65692"/>
    <w:rsid w:val="00C65814"/>
    <w:rsid w:val="00C6585C"/>
    <w:rsid w:val="00C65936"/>
    <w:rsid w:val="00C65B24"/>
    <w:rsid w:val="00C66308"/>
    <w:rsid w:val="00C664EE"/>
    <w:rsid w:val="00C66637"/>
    <w:rsid w:val="00C66789"/>
    <w:rsid w:val="00C66BE6"/>
    <w:rsid w:val="00C66C14"/>
    <w:rsid w:val="00C66E49"/>
    <w:rsid w:val="00C66F70"/>
    <w:rsid w:val="00C671F6"/>
    <w:rsid w:val="00C67428"/>
    <w:rsid w:val="00C675E2"/>
    <w:rsid w:val="00C67AF1"/>
    <w:rsid w:val="00C67B15"/>
    <w:rsid w:val="00C67B86"/>
    <w:rsid w:val="00C67BAE"/>
    <w:rsid w:val="00C67E8E"/>
    <w:rsid w:val="00C67ECA"/>
    <w:rsid w:val="00C67EF8"/>
    <w:rsid w:val="00C70322"/>
    <w:rsid w:val="00C7034D"/>
    <w:rsid w:val="00C70426"/>
    <w:rsid w:val="00C70464"/>
    <w:rsid w:val="00C70AA1"/>
    <w:rsid w:val="00C710B4"/>
    <w:rsid w:val="00C71420"/>
    <w:rsid w:val="00C716ED"/>
    <w:rsid w:val="00C71B6D"/>
    <w:rsid w:val="00C7212E"/>
    <w:rsid w:val="00C7239B"/>
    <w:rsid w:val="00C72472"/>
    <w:rsid w:val="00C72C59"/>
    <w:rsid w:val="00C72FCB"/>
    <w:rsid w:val="00C739C0"/>
    <w:rsid w:val="00C73FBB"/>
    <w:rsid w:val="00C743DF"/>
    <w:rsid w:val="00C74457"/>
    <w:rsid w:val="00C74565"/>
    <w:rsid w:val="00C746E6"/>
    <w:rsid w:val="00C74AEF"/>
    <w:rsid w:val="00C74D80"/>
    <w:rsid w:val="00C74FC9"/>
    <w:rsid w:val="00C75518"/>
    <w:rsid w:val="00C75E9B"/>
    <w:rsid w:val="00C75F5C"/>
    <w:rsid w:val="00C76187"/>
    <w:rsid w:val="00C76237"/>
    <w:rsid w:val="00C7631B"/>
    <w:rsid w:val="00C76470"/>
    <w:rsid w:val="00C76D65"/>
    <w:rsid w:val="00C76E3F"/>
    <w:rsid w:val="00C77383"/>
    <w:rsid w:val="00C773FC"/>
    <w:rsid w:val="00C77566"/>
    <w:rsid w:val="00C778A0"/>
    <w:rsid w:val="00C77EA2"/>
    <w:rsid w:val="00C800F8"/>
    <w:rsid w:val="00C803CD"/>
    <w:rsid w:val="00C80451"/>
    <w:rsid w:val="00C80BA7"/>
    <w:rsid w:val="00C80CE6"/>
    <w:rsid w:val="00C81232"/>
    <w:rsid w:val="00C8136C"/>
    <w:rsid w:val="00C81AF6"/>
    <w:rsid w:val="00C81DF7"/>
    <w:rsid w:val="00C81E8E"/>
    <w:rsid w:val="00C821A8"/>
    <w:rsid w:val="00C82E2E"/>
    <w:rsid w:val="00C82FDD"/>
    <w:rsid w:val="00C8312B"/>
    <w:rsid w:val="00C831F2"/>
    <w:rsid w:val="00C832EB"/>
    <w:rsid w:val="00C833E9"/>
    <w:rsid w:val="00C83595"/>
    <w:rsid w:val="00C83596"/>
    <w:rsid w:val="00C8361F"/>
    <w:rsid w:val="00C83AA4"/>
    <w:rsid w:val="00C83C64"/>
    <w:rsid w:val="00C83F07"/>
    <w:rsid w:val="00C8415A"/>
    <w:rsid w:val="00C844BF"/>
    <w:rsid w:val="00C84519"/>
    <w:rsid w:val="00C845CC"/>
    <w:rsid w:val="00C847FB"/>
    <w:rsid w:val="00C847FD"/>
    <w:rsid w:val="00C84911"/>
    <w:rsid w:val="00C85805"/>
    <w:rsid w:val="00C85883"/>
    <w:rsid w:val="00C858D6"/>
    <w:rsid w:val="00C858FD"/>
    <w:rsid w:val="00C85EB7"/>
    <w:rsid w:val="00C85FD9"/>
    <w:rsid w:val="00C86026"/>
    <w:rsid w:val="00C860C8"/>
    <w:rsid w:val="00C868E3"/>
    <w:rsid w:val="00C86D19"/>
    <w:rsid w:val="00C86EAB"/>
    <w:rsid w:val="00C87067"/>
    <w:rsid w:val="00C87349"/>
    <w:rsid w:val="00C87AE9"/>
    <w:rsid w:val="00C90030"/>
    <w:rsid w:val="00C90842"/>
    <w:rsid w:val="00C90BCA"/>
    <w:rsid w:val="00C90F19"/>
    <w:rsid w:val="00C9146E"/>
    <w:rsid w:val="00C9177C"/>
    <w:rsid w:val="00C91798"/>
    <w:rsid w:val="00C91ADF"/>
    <w:rsid w:val="00C91BD9"/>
    <w:rsid w:val="00C92167"/>
    <w:rsid w:val="00C928F0"/>
    <w:rsid w:val="00C92A54"/>
    <w:rsid w:val="00C92C03"/>
    <w:rsid w:val="00C92E9B"/>
    <w:rsid w:val="00C93230"/>
    <w:rsid w:val="00C9339B"/>
    <w:rsid w:val="00C93598"/>
    <w:rsid w:val="00C93792"/>
    <w:rsid w:val="00C93BCB"/>
    <w:rsid w:val="00C93DDA"/>
    <w:rsid w:val="00C94435"/>
    <w:rsid w:val="00C944EE"/>
    <w:rsid w:val="00C946E9"/>
    <w:rsid w:val="00C947D2"/>
    <w:rsid w:val="00C94863"/>
    <w:rsid w:val="00C94904"/>
    <w:rsid w:val="00C94BDD"/>
    <w:rsid w:val="00C94D45"/>
    <w:rsid w:val="00C94DFA"/>
    <w:rsid w:val="00C94ED1"/>
    <w:rsid w:val="00C954DB"/>
    <w:rsid w:val="00C955D1"/>
    <w:rsid w:val="00C95615"/>
    <w:rsid w:val="00C9594B"/>
    <w:rsid w:val="00C95A62"/>
    <w:rsid w:val="00C96227"/>
    <w:rsid w:val="00C962E9"/>
    <w:rsid w:val="00C96346"/>
    <w:rsid w:val="00C963DA"/>
    <w:rsid w:val="00C965E1"/>
    <w:rsid w:val="00C96EEE"/>
    <w:rsid w:val="00C96F94"/>
    <w:rsid w:val="00C96FDA"/>
    <w:rsid w:val="00C9704C"/>
    <w:rsid w:val="00C97406"/>
    <w:rsid w:val="00C97456"/>
    <w:rsid w:val="00C97956"/>
    <w:rsid w:val="00C979E2"/>
    <w:rsid w:val="00C97D09"/>
    <w:rsid w:val="00C97E84"/>
    <w:rsid w:val="00CA0094"/>
    <w:rsid w:val="00CA017E"/>
    <w:rsid w:val="00CA0302"/>
    <w:rsid w:val="00CA0368"/>
    <w:rsid w:val="00CA03BA"/>
    <w:rsid w:val="00CA04BF"/>
    <w:rsid w:val="00CA0754"/>
    <w:rsid w:val="00CA08EF"/>
    <w:rsid w:val="00CA0AA3"/>
    <w:rsid w:val="00CA0ED0"/>
    <w:rsid w:val="00CA0F3B"/>
    <w:rsid w:val="00CA10AF"/>
    <w:rsid w:val="00CA1422"/>
    <w:rsid w:val="00CA1821"/>
    <w:rsid w:val="00CA1901"/>
    <w:rsid w:val="00CA1B25"/>
    <w:rsid w:val="00CA1B62"/>
    <w:rsid w:val="00CA1B8E"/>
    <w:rsid w:val="00CA252C"/>
    <w:rsid w:val="00CA25B4"/>
    <w:rsid w:val="00CA3219"/>
    <w:rsid w:val="00CA328F"/>
    <w:rsid w:val="00CA3386"/>
    <w:rsid w:val="00CA368B"/>
    <w:rsid w:val="00CA3E04"/>
    <w:rsid w:val="00CA43D1"/>
    <w:rsid w:val="00CA481D"/>
    <w:rsid w:val="00CA4870"/>
    <w:rsid w:val="00CA4B12"/>
    <w:rsid w:val="00CA4E91"/>
    <w:rsid w:val="00CA4F47"/>
    <w:rsid w:val="00CA50AE"/>
    <w:rsid w:val="00CA5B8C"/>
    <w:rsid w:val="00CA5C3F"/>
    <w:rsid w:val="00CA5DD5"/>
    <w:rsid w:val="00CA5E72"/>
    <w:rsid w:val="00CA61A0"/>
    <w:rsid w:val="00CA63CD"/>
    <w:rsid w:val="00CA6955"/>
    <w:rsid w:val="00CA6A17"/>
    <w:rsid w:val="00CA6A4D"/>
    <w:rsid w:val="00CA6E17"/>
    <w:rsid w:val="00CA6F5C"/>
    <w:rsid w:val="00CA70B4"/>
    <w:rsid w:val="00CA7611"/>
    <w:rsid w:val="00CA76F9"/>
    <w:rsid w:val="00CA77BA"/>
    <w:rsid w:val="00CA79C3"/>
    <w:rsid w:val="00CA7A9F"/>
    <w:rsid w:val="00CA7EDF"/>
    <w:rsid w:val="00CA7F4B"/>
    <w:rsid w:val="00CB016A"/>
    <w:rsid w:val="00CB017F"/>
    <w:rsid w:val="00CB0D3D"/>
    <w:rsid w:val="00CB1315"/>
    <w:rsid w:val="00CB1817"/>
    <w:rsid w:val="00CB1A4B"/>
    <w:rsid w:val="00CB1BB6"/>
    <w:rsid w:val="00CB1BD4"/>
    <w:rsid w:val="00CB2094"/>
    <w:rsid w:val="00CB2910"/>
    <w:rsid w:val="00CB2A54"/>
    <w:rsid w:val="00CB32C6"/>
    <w:rsid w:val="00CB35F7"/>
    <w:rsid w:val="00CB36CA"/>
    <w:rsid w:val="00CB3809"/>
    <w:rsid w:val="00CB39D0"/>
    <w:rsid w:val="00CB3AF6"/>
    <w:rsid w:val="00CB3CE6"/>
    <w:rsid w:val="00CB3EC3"/>
    <w:rsid w:val="00CB40C9"/>
    <w:rsid w:val="00CB441A"/>
    <w:rsid w:val="00CB44C5"/>
    <w:rsid w:val="00CB4535"/>
    <w:rsid w:val="00CB48D0"/>
    <w:rsid w:val="00CB4B04"/>
    <w:rsid w:val="00CB4D2F"/>
    <w:rsid w:val="00CB4D98"/>
    <w:rsid w:val="00CB4E61"/>
    <w:rsid w:val="00CB5078"/>
    <w:rsid w:val="00CB52FD"/>
    <w:rsid w:val="00CB5334"/>
    <w:rsid w:val="00CB53CB"/>
    <w:rsid w:val="00CB541C"/>
    <w:rsid w:val="00CB54D9"/>
    <w:rsid w:val="00CB55F3"/>
    <w:rsid w:val="00CB5735"/>
    <w:rsid w:val="00CB5BE2"/>
    <w:rsid w:val="00CB5E9A"/>
    <w:rsid w:val="00CB5F5C"/>
    <w:rsid w:val="00CB5FC1"/>
    <w:rsid w:val="00CB659F"/>
    <w:rsid w:val="00CB6CAA"/>
    <w:rsid w:val="00CB6CDE"/>
    <w:rsid w:val="00CB6D73"/>
    <w:rsid w:val="00CB6DD0"/>
    <w:rsid w:val="00CB6EF4"/>
    <w:rsid w:val="00CB70C2"/>
    <w:rsid w:val="00CB71F4"/>
    <w:rsid w:val="00CB7237"/>
    <w:rsid w:val="00CB7C3C"/>
    <w:rsid w:val="00CB7C68"/>
    <w:rsid w:val="00CB7F84"/>
    <w:rsid w:val="00CC0D00"/>
    <w:rsid w:val="00CC0EB5"/>
    <w:rsid w:val="00CC1318"/>
    <w:rsid w:val="00CC15C6"/>
    <w:rsid w:val="00CC15DB"/>
    <w:rsid w:val="00CC1C94"/>
    <w:rsid w:val="00CC1EC0"/>
    <w:rsid w:val="00CC22E4"/>
    <w:rsid w:val="00CC2529"/>
    <w:rsid w:val="00CC267C"/>
    <w:rsid w:val="00CC2719"/>
    <w:rsid w:val="00CC289B"/>
    <w:rsid w:val="00CC28DB"/>
    <w:rsid w:val="00CC2928"/>
    <w:rsid w:val="00CC2A63"/>
    <w:rsid w:val="00CC2AB3"/>
    <w:rsid w:val="00CC3509"/>
    <w:rsid w:val="00CC36FB"/>
    <w:rsid w:val="00CC3717"/>
    <w:rsid w:val="00CC380F"/>
    <w:rsid w:val="00CC3BAB"/>
    <w:rsid w:val="00CC3D92"/>
    <w:rsid w:val="00CC40D0"/>
    <w:rsid w:val="00CC410C"/>
    <w:rsid w:val="00CC41F5"/>
    <w:rsid w:val="00CC4325"/>
    <w:rsid w:val="00CC453F"/>
    <w:rsid w:val="00CC456A"/>
    <w:rsid w:val="00CC4839"/>
    <w:rsid w:val="00CC528B"/>
    <w:rsid w:val="00CC52A7"/>
    <w:rsid w:val="00CC53F5"/>
    <w:rsid w:val="00CC54DC"/>
    <w:rsid w:val="00CC5651"/>
    <w:rsid w:val="00CC58A6"/>
    <w:rsid w:val="00CC5BCA"/>
    <w:rsid w:val="00CC5D31"/>
    <w:rsid w:val="00CC646F"/>
    <w:rsid w:val="00CC65B7"/>
    <w:rsid w:val="00CC6962"/>
    <w:rsid w:val="00CC6A0A"/>
    <w:rsid w:val="00CC6BD4"/>
    <w:rsid w:val="00CC6C46"/>
    <w:rsid w:val="00CC6CF6"/>
    <w:rsid w:val="00CC6F48"/>
    <w:rsid w:val="00CC7123"/>
    <w:rsid w:val="00CC72E9"/>
    <w:rsid w:val="00CC73B5"/>
    <w:rsid w:val="00CC765D"/>
    <w:rsid w:val="00CC76FE"/>
    <w:rsid w:val="00CC7773"/>
    <w:rsid w:val="00CC780E"/>
    <w:rsid w:val="00CC78A5"/>
    <w:rsid w:val="00CC7C05"/>
    <w:rsid w:val="00CC7C83"/>
    <w:rsid w:val="00CC7D81"/>
    <w:rsid w:val="00CC7FA5"/>
    <w:rsid w:val="00CD0315"/>
    <w:rsid w:val="00CD03F0"/>
    <w:rsid w:val="00CD0470"/>
    <w:rsid w:val="00CD047B"/>
    <w:rsid w:val="00CD13D3"/>
    <w:rsid w:val="00CD1531"/>
    <w:rsid w:val="00CD15C2"/>
    <w:rsid w:val="00CD181C"/>
    <w:rsid w:val="00CD1AEB"/>
    <w:rsid w:val="00CD1D86"/>
    <w:rsid w:val="00CD1FB6"/>
    <w:rsid w:val="00CD2829"/>
    <w:rsid w:val="00CD305F"/>
    <w:rsid w:val="00CD313A"/>
    <w:rsid w:val="00CD3399"/>
    <w:rsid w:val="00CD348C"/>
    <w:rsid w:val="00CD38E6"/>
    <w:rsid w:val="00CD3FC2"/>
    <w:rsid w:val="00CD4191"/>
    <w:rsid w:val="00CD4596"/>
    <w:rsid w:val="00CD46A5"/>
    <w:rsid w:val="00CD4BCA"/>
    <w:rsid w:val="00CD501E"/>
    <w:rsid w:val="00CD506F"/>
    <w:rsid w:val="00CD52DA"/>
    <w:rsid w:val="00CD5354"/>
    <w:rsid w:val="00CD53B1"/>
    <w:rsid w:val="00CD53C9"/>
    <w:rsid w:val="00CD5589"/>
    <w:rsid w:val="00CD5989"/>
    <w:rsid w:val="00CD5A05"/>
    <w:rsid w:val="00CD5A0D"/>
    <w:rsid w:val="00CD5C41"/>
    <w:rsid w:val="00CD5C9F"/>
    <w:rsid w:val="00CD5EC6"/>
    <w:rsid w:val="00CD645F"/>
    <w:rsid w:val="00CD6467"/>
    <w:rsid w:val="00CD6F58"/>
    <w:rsid w:val="00CD6F67"/>
    <w:rsid w:val="00CD723B"/>
    <w:rsid w:val="00CD7582"/>
    <w:rsid w:val="00CD7AFA"/>
    <w:rsid w:val="00CD7E7A"/>
    <w:rsid w:val="00CE049D"/>
    <w:rsid w:val="00CE07C3"/>
    <w:rsid w:val="00CE07F2"/>
    <w:rsid w:val="00CE0AF5"/>
    <w:rsid w:val="00CE0C02"/>
    <w:rsid w:val="00CE127B"/>
    <w:rsid w:val="00CE1407"/>
    <w:rsid w:val="00CE15B2"/>
    <w:rsid w:val="00CE168B"/>
    <w:rsid w:val="00CE1764"/>
    <w:rsid w:val="00CE2106"/>
    <w:rsid w:val="00CE25B8"/>
    <w:rsid w:val="00CE25E5"/>
    <w:rsid w:val="00CE2B87"/>
    <w:rsid w:val="00CE2CE1"/>
    <w:rsid w:val="00CE2D62"/>
    <w:rsid w:val="00CE32C6"/>
    <w:rsid w:val="00CE36B9"/>
    <w:rsid w:val="00CE373C"/>
    <w:rsid w:val="00CE3D65"/>
    <w:rsid w:val="00CE3FEE"/>
    <w:rsid w:val="00CE404E"/>
    <w:rsid w:val="00CE40C7"/>
    <w:rsid w:val="00CE42AC"/>
    <w:rsid w:val="00CE4335"/>
    <w:rsid w:val="00CE4362"/>
    <w:rsid w:val="00CE499C"/>
    <w:rsid w:val="00CE4CFD"/>
    <w:rsid w:val="00CE4D57"/>
    <w:rsid w:val="00CE4D9E"/>
    <w:rsid w:val="00CE4DEE"/>
    <w:rsid w:val="00CE4E12"/>
    <w:rsid w:val="00CE55A6"/>
    <w:rsid w:val="00CE55C4"/>
    <w:rsid w:val="00CE56B9"/>
    <w:rsid w:val="00CE5AAA"/>
    <w:rsid w:val="00CE5BE0"/>
    <w:rsid w:val="00CE5FA0"/>
    <w:rsid w:val="00CE685C"/>
    <w:rsid w:val="00CE6ADB"/>
    <w:rsid w:val="00CE6BFB"/>
    <w:rsid w:val="00CE7079"/>
    <w:rsid w:val="00CE713B"/>
    <w:rsid w:val="00CE717A"/>
    <w:rsid w:val="00CE72E8"/>
    <w:rsid w:val="00CE734B"/>
    <w:rsid w:val="00CE7B3B"/>
    <w:rsid w:val="00CE7C23"/>
    <w:rsid w:val="00CE7F76"/>
    <w:rsid w:val="00CE7FD2"/>
    <w:rsid w:val="00CF0920"/>
    <w:rsid w:val="00CF0A91"/>
    <w:rsid w:val="00CF0AD1"/>
    <w:rsid w:val="00CF1003"/>
    <w:rsid w:val="00CF1225"/>
    <w:rsid w:val="00CF14FD"/>
    <w:rsid w:val="00CF15B6"/>
    <w:rsid w:val="00CF1F75"/>
    <w:rsid w:val="00CF1FCB"/>
    <w:rsid w:val="00CF227F"/>
    <w:rsid w:val="00CF233D"/>
    <w:rsid w:val="00CF2832"/>
    <w:rsid w:val="00CF2905"/>
    <w:rsid w:val="00CF2A0C"/>
    <w:rsid w:val="00CF30F3"/>
    <w:rsid w:val="00CF36B7"/>
    <w:rsid w:val="00CF38AC"/>
    <w:rsid w:val="00CF3A29"/>
    <w:rsid w:val="00CF3D7C"/>
    <w:rsid w:val="00CF3D89"/>
    <w:rsid w:val="00CF4185"/>
    <w:rsid w:val="00CF43AC"/>
    <w:rsid w:val="00CF442B"/>
    <w:rsid w:val="00CF49E2"/>
    <w:rsid w:val="00CF49FA"/>
    <w:rsid w:val="00CF4D78"/>
    <w:rsid w:val="00CF4DA6"/>
    <w:rsid w:val="00CF5859"/>
    <w:rsid w:val="00CF598B"/>
    <w:rsid w:val="00CF59D6"/>
    <w:rsid w:val="00CF5B22"/>
    <w:rsid w:val="00CF5B6B"/>
    <w:rsid w:val="00CF6407"/>
    <w:rsid w:val="00CF6422"/>
    <w:rsid w:val="00CF6818"/>
    <w:rsid w:val="00CF6EC9"/>
    <w:rsid w:val="00CF6F98"/>
    <w:rsid w:val="00CF6FDD"/>
    <w:rsid w:val="00CF70B1"/>
    <w:rsid w:val="00CF7183"/>
    <w:rsid w:val="00CF7391"/>
    <w:rsid w:val="00CF7957"/>
    <w:rsid w:val="00CF7A8C"/>
    <w:rsid w:val="00CF7D8C"/>
    <w:rsid w:val="00CF7DC1"/>
    <w:rsid w:val="00CF7E92"/>
    <w:rsid w:val="00CF7FDE"/>
    <w:rsid w:val="00D000C1"/>
    <w:rsid w:val="00D00471"/>
    <w:rsid w:val="00D00505"/>
    <w:rsid w:val="00D007CC"/>
    <w:rsid w:val="00D00912"/>
    <w:rsid w:val="00D00C7C"/>
    <w:rsid w:val="00D00DFA"/>
    <w:rsid w:val="00D00EAE"/>
    <w:rsid w:val="00D00F3E"/>
    <w:rsid w:val="00D01056"/>
    <w:rsid w:val="00D01842"/>
    <w:rsid w:val="00D01874"/>
    <w:rsid w:val="00D019DC"/>
    <w:rsid w:val="00D01D12"/>
    <w:rsid w:val="00D01ED1"/>
    <w:rsid w:val="00D01EFC"/>
    <w:rsid w:val="00D0245C"/>
    <w:rsid w:val="00D026BE"/>
    <w:rsid w:val="00D028DD"/>
    <w:rsid w:val="00D02A25"/>
    <w:rsid w:val="00D02B8A"/>
    <w:rsid w:val="00D031FE"/>
    <w:rsid w:val="00D037CB"/>
    <w:rsid w:val="00D0388C"/>
    <w:rsid w:val="00D03ACE"/>
    <w:rsid w:val="00D0458D"/>
    <w:rsid w:val="00D048CE"/>
    <w:rsid w:val="00D04C50"/>
    <w:rsid w:val="00D05404"/>
    <w:rsid w:val="00D05CD3"/>
    <w:rsid w:val="00D05D89"/>
    <w:rsid w:val="00D0605E"/>
    <w:rsid w:val="00D061D2"/>
    <w:rsid w:val="00D06328"/>
    <w:rsid w:val="00D065E3"/>
    <w:rsid w:val="00D0691E"/>
    <w:rsid w:val="00D06983"/>
    <w:rsid w:val="00D069A7"/>
    <w:rsid w:val="00D06B20"/>
    <w:rsid w:val="00D06DB9"/>
    <w:rsid w:val="00D06E4D"/>
    <w:rsid w:val="00D06F0F"/>
    <w:rsid w:val="00D06F2F"/>
    <w:rsid w:val="00D06F90"/>
    <w:rsid w:val="00D07007"/>
    <w:rsid w:val="00D070F2"/>
    <w:rsid w:val="00D078E1"/>
    <w:rsid w:val="00D07907"/>
    <w:rsid w:val="00D07926"/>
    <w:rsid w:val="00D07A9B"/>
    <w:rsid w:val="00D07B10"/>
    <w:rsid w:val="00D07F6F"/>
    <w:rsid w:val="00D07FD8"/>
    <w:rsid w:val="00D10397"/>
    <w:rsid w:val="00D1052F"/>
    <w:rsid w:val="00D1074D"/>
    <w:rsid w:val="00D109AD"/>
    <w:rsid w:val="00D109CA"/>
    <w:rsid w:val="00D10B92"/>
    <w:rsid w:val="00D10C13"/>
    <w:rsid w:val="00D10F18"/>
    <w:rsid w:val="00D112BF"/>
    <w:rsid w:val="00D11381"/>
    <w:rsid w:val="00D117C8"/>
    <w:rsid w:val="00D1191C"/>
    <w:rsid w:val="00D11998"/>
    <w:rsid w:val="00D11C5B"/>
    <w:rsid w:val="00D11FBF"/>
    <w:rsid w:val="00D120A3"/>
    <w:rsid w:val="00D12A1B"/>
    <w:rsid w:val="00D12CB6"/>
    <w:rsid w:val="00D12D36"/>
    <w:rsid w:val="00D12E9F"/>
    <w:rsid w:val="00D13506"/>
    <w:rsid w:val="00D13BD0"/>
    <w:rsid w:val="00D13C2D"/>
    <w:rsid w:val="00D141EE"/>
    <w:rsid w:val="00D1432F"/>
    <w:rsid w:val="00D143F4"/>
    <w:rsid w:val="00D14490"/>
    <w:rsid w:val="00D1472D"/>
    <w:rsid w:val="00D14B38"/>
    <w:rsid w:val="00D14B72"/>
    <w:rsid w:val="00D14B86"/>
    <w:rsid w:val="00D14D8B"/>
    <w:rsid w:val="00D1506F"/>
    <w:rsid w:val="00D15312"/>
    <w:rsid w:val="00D15A2B"/>
    <w:rsid w:val="00D15AF3"/>
    <w:rsid w:val="00D15CF5"/>
    <w:rsid w:val="00D16E61"/>
    <w:rsid w:val="00D16EF4"/>
    <w:rsid w:val="00D1758B"/>
    <w:rsid w:val="00D17946"/>
    <w:rsid w:val="00D17B29"/>
    <w:rsid w:val="00D17FD8"/>
    <w:rsid w:val="00D202B0"/>
    <w:rsid w:val="00D2057F"/>
    <w:rsid w:val="00D2083D"/>
    <w:rsid w:val="00D2086C"/>
    <w:rsid w:val="00D20A22"/>
    <w:rsid w:val="00D20C3E"/>
    <w:rsid w:val="00D20FC6"/>
    <w:rsid w:val="00D210C6"/>
    <w:rsid w:val="00D21267"/>
    <w:rsid w:val="00D213B9"/>
    <w:rsid w:val="00D214A0"/>
    <w:rsid w:val="00D21574"/>
    <w:rsid w:val="00D218A4"/>
    <w:rsid w:val="00D21A50"/>
    <w:rsid w:val="00D21BE9"/>
    <w:rsid w:val="00D22169"/>
    <w:rsid w:val="00D222C2"/>
    <w:rsid w:val="00D22408"/>
    <w:rsid w:val="00D22426"/>
    <w:rsid w:val="00D226A3"/>
    <w:rsid w:val="00D22929"/>
    <w:rsid w:val="00D22CA7"/>
    <w:rsid w:val="00D2303E"/>
    <w:rsid w:val="00D233D5"/>
    <w:rsid w:val="00D23405"/>
    <w:rsid w:val="00D23444"/>
    <w:rsid w:val="00D24147"/>
    <w:rsid w:val="00D24179"/>
    <w:rsid w:val="00D247B5"/>
    <w:rsid w:val="00D24B7A"/>
    <w:rsid w:val="00D25350"/>
    <w:rsid w:val="00D25AA0"/>
    <w:rsid w:val="00D25E30"/>
    <w:rsid w:val="00D261C6"/>
    <w:rsid w:val="00D2629E"/>
    <w:rsid w:val="00D26365"/>
    <w:rsid w:val="00D26F9D"/>
    <w:rsid w:val="00D26FDF"/>
    <w:rsid w:val="00D27041"/>
    <w:rsid w:val="00D27110"/>
    <w:rsid w:val="00D27879"/>
    <w:rsid w:val="00D278FE"/>
    <w:rsid w:val="00D27A9B"/>
    <w:rsid w:val="00D27A9D"/>
    <w:rsid w:val="00D27ACD"/>
    <w:rsid w:val="00D27E3A"/>
    <w:rsid w:val="00D3002E"/>
    <w:rsid w:val="00D301C5"/>
    <w:rsid w:val="00D302F4"/>
    <w:rsid w:val="00D30526"/>
    <w:rsid w:val="00D30E26"/>
    <w:rsid w:val="00D30E87"/>
    <w:rsid w:val="00D30F60"/>
    <w:rsid w:val="00D30F80"/>
    <w:rsid w:val="00D3116E"/>
    <w:rsid w:val="00D314D0"/>
    <w:rsid w:val="00D3160B"/>
    <w:rsid w:val="00D3162D"/>
    <w:rsid w:val="00D3170E"/>
    <w:rsid w:val="00D318A8"/>
    <w:rsid w:val="00D31F9A"/>
    <w:rsid w:val="00D322AC"/>
    <w:rsid w:val="00D3242C"/>
    <w:rsid w:val="00D32724"/>
    <w:rsid w:val="00D32840"/>
    <w:rsid w:val="00D328F5"/>
    <w:rsid w:val="00D32AB8"/>
    <w:rsid w:val="00D32B40"/>
    <w:rsid w:val="00D32BB9"/>
    <w:rsid w:val="00D33068"/>
    <w:rsid w:val="00D331FE"/>
    <w:rsid w:val="00D336B8"/>
    <w:rsid w:val="00D337E7"/>
    <w:rsid w:val="00D33A00"/>
    <w:rsid w:val="00D33A1A"/>
    <w:rsid w:val="00D33AE5"/>
    <w:rsid w:val="00D33B39"/>
    <w:rsid w:val="00D33EF4"/>
    <w:rsid w:val="00D344BA"/>
    <w:rsid w:val="00D34B6B"/>
    <w:rsid w:val="00D35474"/>
    <w:rsid w:val="00D35528"/>
    <w:rsid w:val="00D359A4"/>
    <w:rsid w:val="00D35BE2"/>
    <w:rsid w:val="00D35C0F"/>
    <w:rsid w:val="00D35CD6"/>
    <w:rsid w:val="00D35F7E"/>
    <w:rsid w:val="00D360A9"/>
    <w:rsid w:val="00D361DA"/>
    <w:rsid w:val="00D3634C"/>
    <w:rsid w:val="00D366BD"/>
    <w:rsid w:val="00D367B3"/>
    <w:rsid w:val="00D36897"/>
    <w:rsid w:val="00D368CA"/>
    <w:rsid w:val="00D36BA9"/>
    <w:rsid w:val="00D36E2F"/>
    <w:rsid w:val="00D3718A"/>
    <w:rsid w:val="00D372C0"/>
    <w:rsid w:val="00D373B0"/>
    <w:rsid w:val="00D374BB"/>
    <w:rsid w:val="00D3768D"/>
    <w:rsid w:val="00D37F3B"/>
    <w:rsid w:val="00D401DD"/>
    <w:rsid w:val="00D401FA"/>
    <w:rsid w:val="00D40459"/>
    <w:rsid w:val="00D40585"/>
    <w:rsid w:val="00D4098D"/>
    <w:rsid w:val="00D409DE"/>
    <w:rsid w:val="00D418BA"/>
    <w:rsid w:val="00D4196A"/>
    <w:rsid w:val="00D42122"/>
    <w:rsid w:val="00D42262"/>
    <w:rsid w:val="00D4269D"/>
    <w:rsid w:val="00D42E76"/>
    <w:rsid w:val="00D430C1"/>
    <w:rsid w:val="00D435C3"/>
    <w:rsid w:val="00D43627"/>
    <w:rsid w:val="00D437C2"/>
    <w:rsid w:val="00D43A74"/>
    <w:rsid w:val="00D43B24"/>
    <w:rsid w:val="00D43FF2"/>
    <w:rsid w:val="00D44105"/>
    <w:rsid w:val="00D44126"/>
    <w:rsid w:val="00D444DE"/>
    <w:rsid w:val="00D44534"/>
    <w:rsid w:val="00D447EC"/>
    <w:rsid w:val="00D44991"/>
    <w:rsid w:val="00D44E22"/>
    <w:rsid w:val="00D44E27"/>
    <w:rsid w:val="00D44E58"/>
    <w:rsid w:val="00D45125"/>
    <w:rsid w:val="00D451F4"/>
    <w:rsid w:val="00D453C5"/>
    <w:rsid w:val="00D453DE"/>
    <w:rsid w:val="00D4589C"/>
    <w:rsid w:val="00D459B1"/>
    <w:rsid w:val="00D45B2E"/>
    <w:rsid w:val="00D45E8C"/>
    <w:rsid w:val="00D45F49"/>
    <w:rsid w:val="00D4601D"/>
    <w:rsid w:val="00D4612F"/>
    <w:rsid w:val="00D462D7"/>
    <w:rsid w:val="00D46311"/>
    <w:rsid w:val="00D46437"/>
    <w:rsid w:val="00D46572"/>
    <w:rsid w:val="00D4675B"/>
    <w:rsid w:val="00D467F9"/>
    <w:rsid w:val="00D46F16"/>
    <w:rsid w:val="00D4746A"/>
    <w:rsid w:val="00D47B3E"/>
    <w:rsid w:val="00D50290"/>
    <w:rsid w:val="00D50708"/>
    <w:rsid w:val="00D509DA"/>
    <w:rsid w:val="00D50B78"/>
    <w:rsid w:val="00D50C1E"/>
    <w:rsid w:val="00D51240"/>
    <w:rsid w:val="00D5169F"/>
    <w:rsid w:val="00D517D0"/>
    <w:rsid w:val="00D523CD"/>
    <w:rsid w:val="00D5247A"/>
    <w:rsid w:val="00D524DE"/>
    <w:rsid w:val="00D52C30"/>
    <w:rsid w:val="00D52D73"/>
    <w:rsid w:val="00D530F2"/>
    <w:rsid w:val="00D53993"/>
    <w:rsid w:val="00D53E77"/>
    <w:rsid w:val="00D5446F"/>
    <w:rsid w:val="00D544B2"/>
    <w:rsid w:val="00D548DD"/>
    <w:rsid w:val="00D54AE0"/>
    <w:rsid w:val="00D54BB2"/>
    <w:rsid w:val="00D54BE2"/>
    <w:rsid w:val="00D550E8"/>
    <w:rsid w:val="00D55134"/>
    <w:rsid w:val="00D55388"/>
    <w:rsid w:val="00D55618"/>
    <w:rsid w:val="00D55B6A"/>
    <w:rsid w:val="00D5608B"/>
    <w:rsid w:val="00D5639D"/>
    <w:rsid w:val="00D563EE"/>
    <w:rsid w:val="00D56694"/>
    <w:rsid w:val="00D56724"/>
    <w:rsid w:val="00D567C9"/>
    <w:rsid w:val="00D568F2"/>
    <w:rsid w:val="00D56BBC"/>
    <w:rsid w:val="00D571F1"/>
    <w:rsid w:val="00D57415"/>
    <w:rsid w:val="00D5770C"/>
    <w:rsid w:val="00D577A3"/>
    <w:rsid w:val="00D577D3"/>
    <w:rsid w:val="00D57C19"/>
    <w:rsid w:val="00D600DB"/>
    <w:rsid w:val="00D60132"/>
    <w:rsid w:val="00D60254"/>
    <w:rsid w:val="00D602B1"/>
    <w:rsid w:val="00D60680"/>
    <w:rsid w:val="00D607EC"/>
    <w:rsid w:val="00D608A4"/>
    <w:rsid w:val="00D60AC7"/>
    <w:rsid w:val="00D61309"/>
    <w:rsid w:val="00D618A0"/>
    <w:rsid w:val="00D618AC"/>
    <w:rsid w:val="00D61B0E"/>
    <w:rsid w:val="00D6213B"/>
    <w:rsid w:val="00D6229E"/>
    <w:rsid w:val="00D62633"/>
    <w:rsid w:val="00D62641"/>
    <w:rsid w:val="00D626FC"/>
    <w:rsid w:val="00D62781"/>
    <w:rsid w:val="00D62B98"/>
    <w:rsid w:val="00D62E38"/>
    <w:rsid w:val="00D62ECF"/>
    <w:rsid w:val="00D6383A"/>
    <w:rsid w:val="00D63B79"/>
    <w:rsid w:val="00D6432C"/>
    <w:rsid w:val="00D64435"/>
    <w:rsid w:val="00D6462C"/>
    <w:rsid w:val="00D64B39"/>
    <w:rsid w:val="00D64C35"/>
    <w:rsid w:val="00D64EA6"/>
    <w:rsid w:val="00D655DF"/>
    <w:rsid w:val="00D659AE"/>
    <w:rsid w:val="00D65A3D"/>
    <w:rsid w:val="00D65ADF"/>
    <w:rsid w:val="00D65B38"/>
    <w:rsid w:val="00D65EB8"/>
    <w:rsid w:val="00D6639B"/>
    <w:rsid w:val="00D665E5"/>
    <w:rsid w:val="00D666DD"/>
    <w:rsid w:val="00D66F70"/>
    <w:rsid w:val="00D67320"/>
    <w:rsid w:val="00D674FD"/>
    <w:rsid w:val="00D6766F"/>
    <w:rsid w:val="00D676BD"/>
    <w:rsid w:val="00D67D0F"/>
    <w:rsid w:val="00D67E3E"/>
    <w:rsid w:val="00D67F27"/>
    <w:rsid w:val="00D700DF"/>
    <w:rsid w:val="00D704EE"/>
    <w:rsid w:val="00D70541"/>
    <w:rsid w:val="00D70611"/>
    <w:rsid w:val="00D70699"/>
    <w:rsid w:val="00D7070C"/>
    <w:rsid w:val="00D70719"/>
    <w:rsid w:val="00D70832"/>
    <w:rsid w:val="00D709F5"/>
    <w:rsid w:val="00D70B4E"/>
    <w:rsid w:val="00D70CC6"/>
    <w:rsid w:val="00D70D06"/>
    <w:rsid w:val="00D70DB6"/>
    <w:rsid w:val="00D70F28"/>
    <w:rsid w:val="00D715CD"/>
    <w:rsid w:val="00D716A8"/>
    <w:rsid w:val="00D716FE"/>
    <w:rsid w:val="00D71912"/>
    <w:rsid w:val="00D71C27"/>
    <w:rsid w:val="00D71D5B"/>
    <w:rsid w:val="00D71E4D"/>
    <w:rsid w:val="00D71FE9"/>
    <w:rsid w:val="00D724B6"/>
    <w:rsid w:val="00D72B7C"/>
    <w:rsid w:val="00D72BDD"/>
    <w:rsid w:val="00D731F2"/>
    <w:rsid w:val="00D732D8"/>
    <w:rsid w:val="00D732E0"/>
    <w:rsid w:val="00D73B43"/>
    <w:rsid w:val="00D74023"/>
    <w:rsid w:val="00D74502"/>
    <w:rsid w:val="00D74980"/>
    <w:rsid w:val="00D74C53"/>
    <w:rsid w:val="00D74DAC"/>
    <w:rsid w:val="00D751C3"/>
    <w:rsid w:val="00D75272"/>
    <w:rsid w:val="00D756DA"/>
    <w:rsid w:val="00D758FF"/>
    <w:rsid w:val="00D75CB4"/>
    <w:rsid w:val="00D75CE6"/>
    <w:rsid w:val="00D75E16"/>
    <w:rsid w:val="00D75F7F"/>
    <w:rsid w:val="00D75FA1"/>
    <w:rsid w:val="00D7631F"/>
    <w:rsid w:val="00D763D0"/>
    <w:rsid w:val="00D764B9"/>
    <w:rsid w:val="00D76597"/>
    <w:rsid w:val="00D766BD"/>
    <w:rsid w:val="00D768B1"/>
    <w:rsid w:val="00D76913"/>
    <w:rsid w:val="00D76FD8"/>
    <w:rsid w:val="00D771C6"/>
    <w:rsid w:val="00D77A2D"/>
    <w:rsid w:val="00D77BCC"/>
    <w:rsid w:val="00D77CB8"/>
    <w:rsid w:val="00D800E8"/>
    <w:rsid w:val="00D80471"/>
    <w:rsid w:val="00D80A0C"/>
    <w:rsid w:val="00D80A0D"/>
    <w:rsid w:val="00D80E50"/>
    <w:rsid w:val="00D80EB4"/>
    <w:rsid w:val="00D80F31"/>
    <w:rsid w:val="00D8179D"/>
    <w:rsid w:val="00D81BD6"/>
    <w:rsid w:val="00D81F36"/>
    <w:rsid w:val="00D82089"/>
    <w:rsid w:val="00D8279B"/>
    <w:rsid w:val="00D82848"/>
    <w:rsid w:val="00D828D7"/>
    <w:rsid w:val="00D82B69"/>
    <w:rsid w:val="00D82F98"/>
    <w:rsid w:val="00D82FCF"/>
    <w:rsid w:val="00D8368F"/>
    <w:rsid w:val="00D837DE"/>
    <w:rsid w:val="00D839F5"/>
    <w:rsid w:val="00D84AAD"/>
    <w:rsid w:val="00D84D24"/>
    <w:rsid w:val="00D84D56"/>
    <w:rsid w:val="00D84F82"/>
    <w:rsid w:val="00D8507D"/>
    <w:rsid w:val="00D8523C"/>
    <w:rsid w:val="00D85BD8"/>
    <w:rsid w:val="00D85E56"/>
    <w:rsid w:val="00D85E9C"/>
    <w:rsid w:val="00D864BC"/>
    <w:rsid w:val="00D86745"/>
    <w:rsid w:val="00D86861"/>
    <w:rsid w:val="00D86984"/>
    <w:rsid w:val="00D86CE8"/>
    <w:rsid w:val="00D8730D"/>
    <w:rsid w:val="00D8743A"/>
    <w:rsid w:val="00D87C8C"/>
    <w:rsid w:val="00D87D61"/>
    <w:rsid w:val="00D90175"/>
    <w:rsid w:val="00D902C0"/>
    <w:rsid w:val="00D903E2"/>
    <w:rsid w:val="00D9088A"/>
    <w:rsid w:val="00D90C51"/>
    <w:rsid w:val="00D90FB6"/>
    <w:rsid w:val="00D91437"/>
    <w:rsid w:val="00D91548"/>
    <w:rsid w:val="00D919E7"/>
    <w:rsid w:val="00D91D9E"/>
    <w:rsid w:val="00D91DE5"/>
    <w:rsid w:val="00D921CC"/>
    <w:rsid w:val="00D9250E"/>
    <w:rsid w:val="00D9260F"/>
    <w:rsid w:val="00D92637"/>
    <w:rsid w:val="00D929B4"/>
    <w:rsid w:val="00D92D4D"/>
    <w:rsid w:val="00D930C4"/>
    <w:rsid w:val="00D9311D"/>
    <w:rsid w:val="00D931FA"/>
    <w:rsid w:val="00D93274"/>
    <w:rsid w:val="00D93741"/>
    <w:rsid w:val="00D938C1"/>
    <w:rsid w:val="00D93966"/>
    <w:rsid w:val="00D93B21"/>
    <w:rsid w:val="00D93CBE"/>
    <w:rsid w:val="00D93D3C"/>
    <w:rsid w:val="00D93D4C"/>
    <w:rsid w:val="00D93F29"/>
    <w:rsid w:val="00D9424C"/>
    <w:rsid w:val="00D943B5"/>
    <w:rsid w:val="00D946DF"/>
    <w:rsid w:val="00D94A21"/>
    <w:rsid w:val="00D94D86"/>
    <w:rsid w:val="00D95239"/>
    <w:rsid w:val="00D95500"/>
    <w:rsid w:val="00D955AE"/>
    <w:rsid w:val="00D9581C"/>
    <w:rsid w:val="00D95B20"/>
    <w:rsid w:val="00D95E30"/>
    <w:rsid w:val="00D96558"/>
    <w:rsid w:val="00D965ED"/>
    <w:rsid w:val="00D9661B"/>
    <w:rsid w:val="00D96670"/>
    <w:rsid w:val="00D96985"/>
    <w:rsid w:val="00D96C1D"/>
    <w:rsid w:val="00D96EF8"/>
    <w:rsid w:val="00D974A3"/>
    <w:rsid w:val="00D975A1"/>
    <w:rsid w:val="00D97888"/>
    <w:rsid w:val="00D97908"/>
    <w:rsid w:val="00D97A47"/>
    <w:rsid w:val="00D97C17"/>
    <w:rsid w:val="00DA00D2"/>
    <w:rsid w:val="00DA023B"/>
    <w:rsid w:val="00DA036F"/>
    <w:rsid w:val="00DA09A5"/>
    <w:rsid w:val="00DA09A6"/>
    <w:rsid w:val="00DA0E41"/>
    <w:rsid w:val="00DA1180"/>
    <w:rsid w:val="00DA12FD"/>
    <w:rsid w:val="00DA1313"/>
    <w:rsid w:val="00DA1AB0"/>
    <w:rsid w:val="00DA1CE4"/>
    <w:rsid w:val="00DA2248"/>
    <w:rsid w:val="00DA2733"/>
    <w:rsid w:val="00DA289A"/>
    <w:rsid w:val="00DA2A6C"/>
    <w:rsid w:val="00DA2E1F"/>
    <w:rsid w:val="00DA30A0"/>
    <w:rsid w:val="00DA3159"/>
    <w:rsid w:val="00DA35A5"/>
    <w:rsid w:val="00DA3672"/>
    <w:rsid w:val="00DA38C8"/>
    <w:rsid w:val="00DA3C7E"/>
    <w:rsid w:val="00DA3CA3"/>
    <w:rsid w:val="00DA3F20"/>
    <w:rsid w:val="00DA3F9E"/>
    <w:rsid w:val="00DA4095"/>
    <w:rsid w:val="00DA419F"/>
    <w:rsid w:val="00DA41FF"/>
    <w:rsid w:val="00DA4356"/>
    <w:rsid w:val="00DA436D"/>
    <w:rsid w:val="00DA4AA0"/>
    <w:rsid w:val="00DA552B"/>
    <w:rsid w:val="00DA5B67"/>
    <w:rsid w:val="00DA61C0"/>
    <w:rsid w:val="00DA7036"/>
    <w:rsid w:val="00DA74F1"/>
    <w:rsid w:val="00DA78C4"/>
    <w:rsid w:val="00DA797C"/>
    <w:rsid w:val="00DA7C41"/>
    <w:rsid w:val="00DA7C55"/>
    <w:rsid w:val="00DB011E"/>
    <w:rsid w:val="00DB01B4"/>
    <w:rsid w:val="00DB04C3"/>
    <w:rsid w:val="00DB06D9"/>
    <w:rsid w:val="00DB09E3"/>
    <w:rsid w:val="00DB0C54"/>
    <w:rsid w:val="00DB0D16"/>
    <w:rsid w:val="00DB1412"/>
    <w:rsid w:val="00DB20A8"/>
    <w:rsid w:val="00DB20CF"/>
    <w:rsid w:val="00DB2413"/>
    <w:rsid w:val="00DB28A4"/>
    <w:rsid w:val="00DB2A18"/>
    <w:rsid w:val="00DB2D93"/>
    <w:rsid w:val="00DB3620"/>
    <w:rsid w:val="00DB3BAD"/>
    <w:rsid w:val="00DB3F98"/>
    <w:rsid w:val="00DB4174"/>
    <w:rsid w:val="00DB4377"/>
    <w:rsid w:val="00DB476A"/>
    <w:rsid w:val="00DB4810"/>
    <w:rsid w:val="00DB537A"/>
    <w:rsid w:val="00DB5395"/>
    <w:rsid w:val="00DB5704"/>
    <w:rsid w:val="00DB58C4"/>
    <w:rsid w:val="00DB5AF2"/>
    <w:rsid w:val="00DB5CCC"/>
    <w:rsid w:val="00DB5D31"/>
    <w:rsid w:val="00DB5F96"/>
    <w:rsid w:val="00DB6363"/>
    <w:rsid w:val="00DB67D3"/>
    <w:rsid w:val="00DB6AA0"/>
    <w:rsid w:val="00DB779A"/>
    <w:rsid w:val="00DB7D67"/>
    <w:rsid w:val="00DB7E7B"/>
    <w:rsid w:val="00DC0CC8"/>
    <w:rsid w:val="00DC0CD1"/>
    <w:rsid w:val="00DC1183"/>
    <w:rsid w:val="00DC1449"/>
    <w:rsid w:val="00DC17C7"/>
    <w:rsid w:val="00DC1825"/>
    <w:rsid w:val="00DC1CA3"/>
    <w:rsid w:val="00DC1CB4"/>
    <w:rsid w:val="00DC1F20"/>
    <w:rsid w:val="00DC1FC8"/>
    <w:rsid w:val="00DC203C"/>
    <w:rsid w:val="00DC221C"/>
    <w:rsid w:val="00DC2423"/>
    <w:rsid w:val="00DC25B7"/>
    <w:rsid w:val="00DC25C9"/>
    <w:rsid w:val="00DC273D"/>
    <w:rsid w:val="00DC279B"/>
    <w:rsid w:val="00DC29B1"/>
    <w:rsid w:val="00DC2E48"/>
    <w:rsid w:val="00DC316B"/>
    <w:rsid w:val="00DC3463"/>
    <w:rsid w:val="00DC3700"/>
    <w:rsid w:val="00DC374C"/>
    <w:rsid w:val="00DC3835"/>
    <w:rsid w:val="00DC3B47"/>
    <w:rsid w:val="00DC4055"/>
    <w:rsid w:val="00DC4C76"/>
    <w:rsid w:val="00DC4F12"/>
    <w:rsid w:val="00DC4F2A"/>
    <w:rsid w:val="00DC4F2D"/>
    <w:rsid w:val="00DC4F9F"/>
    <w:rsid w:val="00DC5101"/>
    <w:rsid w:val="00DC514D"/>
    <w:rsid w:val="00DC5190"/>
    <w:rsid w:val="00DC5674"/>
    <w:rsid w:val="00DC57CD"/>
    <w:rsid w:val="00DC5948"/>
    <w:rsid w:val="00DC5A6F"/>
    <w:rsid w:val="00DC5C78"/>
    <w:rsid w:val="00DC5F4D"/>
    <w:rsid w:val="00DC60DA"/>
    <w:rsid w:val="00DC619F"/>
    <w:rsid w:val="00DC6263"/>
    <w:rsid w:val="00DC62E3"/>
    <w:rsid w:val="00DC66BC"/>
    <w:rsid w:val="00DC67A5"/>
    <w:rsid w:val="00DC6B6F"/>
    <w:rsid w:val="00DC6C4D"/>
    <w:rsid w:val="00DC6CB8"/>
    <w:rsid w:val="00DC7014"/>
    <w:rsid w:val="00DC77DC"/>
    <w:rsid w:val="00DC7906"/>
    <w:rsid w:val="00DC7933"/>
    <w:rsid w:val="00DC7B59"/>
    <w:rsid w:val="00DC7BA4"/>
    <w:rsid w:val="00DC7BD8"/>
    <w:rsid w:val="00DC7C35"/>
    <w:rsid w:val="00DD088A"/>
    <w:rsid w:val="00DD0D03"/>
    <w:rsid w:val="00DD162C"/>
    <w:rsid w:val="00DD1960"/>
    <w:rsid w:val="00DD19D1"/>
    <w:rsid w:val="00DD1CC7"/>
    <w:rsid w:val="00DD1E2A"/>
    <w:rsid w:val="00DD1FBC"/>
    <w:rsid w:val="00DD216E"/>
    <w:rsid w:val="00DD2232"/>
    <w:rsid w:val="00DD22A0"/>
    <w:rsid w:val="00DD286E"/>
    <w:rsid w:val="00DD29F3"/>
    <w:rsid w:val="00DD2A33"/>
    <w:rsid w:val="00DD2BC7"/>
    <w:rsid w:val="00DD2E8F"/>
    <w:rsid w:val="00DD3227"/>
    <w:rsid w:val="00DD3558"/>
    <w:rsid w:val="00DD38F3"/>
    <w:rsid w:val="00DD3B34"/>
    <w:rsid w:val="00DD3C77"/>
    <w:rsid w:val="00DD3FEB"/>
    <w:rsid w:val="00DD40B8"/>
    <w:rsid w:val="00DD4124"/>
    <w:rsid w:val="00DD459E"/>
    <w:rsid w:val="00DD4AF3"/>
    <w:rsid w:val="00DD530A"/>
    <w:rsid w:val="00DD5476"/>
    <w:rsid w:val="00DD54B3"/>
    <w:rsid w:val="00DD5725"/>
    <w:rsid w:val="00DD58DD"/>
    <w:rsid w:val="00DD5C87"/>
    <w:rsid w:val="00DD5F10"/>
    <w:rsid w:val="00DD6006"/>
    <w:rsid w:val="00DD605E"/>
    <w:rsid w:val="00DD63AA"/>
    <w:rsid w:val="00DD6574"/>
    <w:rsid w:val="00DD6652"/>
    <w:rsid w:val="00DD6929"/>
    <w:rsid w:val="00DD6CAD"/>
    <w:rsid w:val="00DD6CE4"/>
    <w:rsid w:val="00DD7501"/>
    <w:rsid w:val="00DD7B5B"/>
    <w:rsid w:val="00DD7BF5"/>
    <w:rsid w:val="00DD7D77"/>
    <w:rsid w:val="00DE022E"/>
    <w:rsid w:val="00DE09CD"/>
    <w:rsid w:val="00DE107D"/>
    <w:rsid w:val="00DE1151"/>
    <w:rsid w:val="00DE1235"/>
    <w:rsid w:val="00DE13F7"/>
    <w:rsid w:val="00DE1469"/>
    <w:rsid w:val="00DE1911"/>
    <w:rsid w:val="00DE1F61"/>
    <w:rsid w:val="00DE1FC4"/>
    <w:rsid w:val="00DE1FF8"/>
    <w:rsid w:val="00DE21A5"/>
    <w:rsid w:val="00DE257B"/>
    <w:rsid w:val="00DE2A09"/>
    <w:rsid w:val="00DE2F30"/>
    <w:rsid w:val="00DE2F86"/>
    <w:rsid w:val="00DE302A"/>
    <w:rsid w:val="00DE33AB"/>
    <w:rsid w:val="00DE3618"/>
    <w:rsid w:val="00DE3869"/>
    <w:rsid w:val="00DE3BDE"/>
    <w:rsid w:val="00DE3C37"/>
    <w:rsid w:val="00DE3D4C"/>
    <w:rsid w:val="00DE3E78"/>
    <w:rsid w:val="00DE3EB7"/>
    <w:rsid w:val="00DE425A"/>
    <w:rsid w:val="00DE4308"/>
    <w:rsid w:val="00DE43BF"/>
    <w:rsid w:val="00DE4508"/>
    <w:rsid w:val="00DE4556"/>
    <w:rsid w:val="00DE45DC"/>
    <w:rsid w:val="00DE48B6"/>
    <w:rsid w:val="00DE48BC"/>
    <w:rsid w:val="00DE4BEE"/>
    <w:rsid w:val="00DE4CC4"/>
    <w:rsid w:val="00DE4D23"/>
    <w:rsid w:val="00DE4DC9"/>
    <w:rsid w:val="00DE50FB"/>
    <w:rsid w:val="00DE5303"/>
    <w:rsid w:val="00DE576B"/>
    <w:rsid w:val="00DE5A6F"/>
    <w:rsid w:val="00DE5C48"/>
    <w:rsid w:val="00DE5DE2"/>
    <w:rsid w:val="00DE6052"/>
    <w:rsid w:val="00DE615E"/>
    <w:rsid w:val="00DE61CE"/>
    <w:rsid w:val="00DE6787"/>
    <w:rsid w:val="00DE67C0"/>
    <w:rsid w:val="00DE6EAE"/>
    <w:rsid w:val="00DE708B"/>
    <w:rsid w:val="00DE70B0"/>
    <w:rsid w:val="00DE70CC"/>
    <w:rsid w:val="00DE7127"/>
    <w:rsid w:val="00DE721B"/>
    <w:rsid w:val="00DE7268"/>
    <w:rsid w:val="00DE743D"/>
    <w:rsid w:val="00DE76F1"/>
    <w:rsid w:val="00DE77A8"/>
    <w:rsid w:val="00DE7B03"/>
    <w:rsid w:val="00DE7D3E"/>
    <w:rsid w:val="00DE7E80"/>
    <w:rsid w:val="00DF0018"/>
    <w:rsid w:val="00DF02A9"/>
    <w:rsid w:val="00DF0442"/>
    <w:rsid w:val="00DF0690"/>
    <w:rsid w:val="00DF0B06"/>
    <w:rsid w:val="00DF0EC4"/>
    <w:rsid w:val="00DF0FED"/>
    <w:rsid w:val="00DF111F"/>
    <w:rsid w:val="00DF11CC"/>
    <w:rsid w:val="00DF1272"/>
    <w:rsid w:val="00DF14DA"/>
    <w:rsid w:val="00DF1680"/>
    <w:rsid w:val="00DF17EC"/>
    <w:rsid w:val="00DF1DD1"/>
    <w:rsid w:val="00DF2021"/>
    <w:rsid w:val="00DF20AC"/>
    <w:rsid w:val="00DF23C6"/>
    <w:rsid w:val="00DF27FC"/>
    <w:rsid w:val="00DF2A26"/>
    <w:rsid w:val="00DF2DE3"/>
    <w:rsid w:val="00DF2F46"/>
    <w:rsid w:val="00DF311C"/>
    <w:rsid w:val="00DF3190"/>
    <w:rsid w:val="00DF3382"/>
    <w:rsid w:val="00DF345B"/>
    <w:rsid w:val="00DF390F"/>
    <w:rsid w:val="00DF3B26"/>
    <w:rsid w:val="00DF4566"/>
    <w:rsid w:val="00DF4615"/>
    <w:rsid w:val="00DF4823"/>
    <w:rsid w:val="00DF48B1"/>
    <w:rsid w:val="00DF49C2"/>
    <w:rsid w:val="00DF4A9E"/>
    <w:rsid w:val="00DF4C09"/>
    <w:rsid w:val="00DF4DC4"/>
    <w:rsid w:val="00DF518B"/>
    <w:rsid w:val="00DF5270"/>
    <w:rsid w:val="00DF52D3"/>
    <w:rsid w:val="00DF54F4"/>
    <w:rsid w:val="00DF5755"/>
    <w:rsid w:val="00DF5908"/>
    <w:rsid w:val="00DF5A21"/>
    <w:rsid w:val="00DF5C8F"/>
    <w:rsid w:val="00DF5FDB"/>
    <w:rsid w:val="00DF6175"/>
    <w:rsid w:val="00DF63AE"/>
    <w:rsid w:val="00DF63E4"/>
    <w:rsid w:val="00DF64B9"/>
    <w:rsid w:val="00DF662E"/>
    <w:rsid w:val="00DF6646"/>
    <w:rsid w:val="00DF67A6"/>
    <w:rsid w:val="00DF686C"/>
    <w:rsid w:val="00DF6921"/>
    <w:rsid w:val="00DF6ADF"/>
    <w:rsid w:val="00DF6CEA"/>
    <w:rsid w:val="00DF6D33"/>
    <w:rsid w:val="00DF6DF7"/>
    <w:rsid w:val="00DF6F87"/>
    <w:rsid w:val="00DF7406"/>
    <w:rsid w:val="00DF763A"/>
    <w:rsid w:val="00DF7BB4"/>
    <w:rsid w:val="00DF7F3F"/>
    <w:rsid w:val="00E00039"/>
    <w:rsid w:val="00E0006F"/>
    <w:rsid w:val="00E000DD"/>
    <w:rsid w:val="00E0021F"/>
    <w:rsid w:val="00E00463"/>
    <w:rsid w:val="00E007D1"/>
    <w:rsid w:val="00E008B5"/>
    <w:rsid w:val="00E00915"/>
    <w:rsid w:val="00E00BF0"/>
    <w:rsid w:val="00E00EB5"/>
    <w:rsid w:val="00E0170D"/>
    <w:rsid w:val="00E0172E"/>
    <w:rsid w:val="00E01F2F"/>
    <w:rsid w:val="00E02C29"/>
    <w:rsid w:val="00E02C53"/>
    <w:rsid w:val="00E02DD7"/>
    <w:rsid w:val="00E031BC"/>
    <w:rsid w:val="00E03653"/>
    <w:rsid w:val="00E036B1"/>
    <w:rsid w:val="00E03B84"/>
    <w:rsid w:val="00E03F83"/>
    <w:rsid w:val="00E04288"/>
    <w:rsid w:val="00E0438F"/>
    <w:rsid w:val="00E048D0"/>
    <w:rsid w:val="00E049C2"/>
    <w:rsid w:val="00E05134"/>
    <w:rsid w:val="00E051D8"/>
    <w:rsid w:val="00E058CA"/>
    <w:rsid w:val="00E05BB6"/>
    <w:rsid w:val="00E05BE9"/>
    <w:rsid w:val="00E05CDB"/>
    <w:rsid w:val="00E061F8"/>
    <w:rsid w:val="00E065FF"/>
    <w:rsid w:val="00E06753"/>
    <w:rsid w:val="00E069D1"/>
    <w:rsid w:val="00E0715E"/>
    <w:rsid w:val="00E07447"/>
    <w:rsid w:val="00E07512"/>
    <w:rsid w:val="00E0757A"/>
    <w:rsid w:val="00E077E5"/>
    <w:rsid w:val="00E07800"/>
    <w:rsid w:val="00E07A4B"/>
    <w:rsid w:val="00E10753"/>
    <w:rsid w:val="00E10BF0"/>
    <w:rsid w:val="00E10C91"/>
    <w:rsid w:val="00E10E80"/>
    <w:rsid w:val="00E10F9C"/>
    <w:rsid w:val="00E11107"/>
    <w:rsid w:val="00E114CE"/>
    <w:rsid w:val="00E11501"/>
    <w:rsid w:val="00E11657"/>
    <w:rsid w:val="00E11CCA"/>
    <w:rsid w:val="00E11E0B"/>
    <w:rsid w:val="00E12128"/>
    <w:rsid w:val="00E12817"/>
    <w:rsid w:val="00E129E8"/>
    <w:rsid w:val="00E12A93"/>
    <w:rsid w:val="00E12D7F"/>
    <w:rsid w:val="00E12EEC"/>
    <w:rsid w:val="00E12FD2"/>
    <w:rsid w:val="00E12FF0"/>
    <w:rsid w:val="00E13131"/>
    <w:rsid w:val="00E131F9"/>
    <w:rsid w:val="00E135DE"/>
    <w:rsid w:val="00E14010"/>
    <w:rsid w:val="00E1419E"/>
    <w:rsid w:val="00E144A9"/>
    <w:rsid w:val="00E14613"/>
    <w:rsid w:val="00E1464C"/>
    <w:rsid w:val="00E14D66"/>
    <w:rsid w:val="00E14D6A"/>
    <w:rsid w:val="00E14E19"/>
    <w:rsid w:val="00E1578F"/>
    <w:rsid w:val="00E157BD"/>
    <w:rsid w:val="00E16005"/>
    <w:rsid w:val="00E16142"/>
    <w:rsid w:val="00E161C0"/>
    <w:rsid w:val="00E165E0"/>
    <w:rsid w:val="00E16721"/>
    <w:rsid w:val="00E16813"/>
    <w:rsid w:val="00E16ACB"/>
    <w:rsid w:val="00E17043"/>
    <w:rsid w:val="00E172AA"/>
    <w:rsid w:val="00E174D5"/>
    <w:rsid w:val="00E178B8"/>
    <w:rsid w:val="00E17D49"/>
    <w:rsid w:val="00E17FBC"/>
    <w:rsid w:val="00E205DA"/>
    <w:rsid w:val="00E20A52"/>
    <w:rsid w:val="00E20E56"/>
    <w:rsid w:val="00E20F7F"/>
    <w:rsid w:val="00E210BD"/>
    <w:rsid w:val="00E214EE"/>
    <w:rsid w:val="00E21B83"/>
    <w:rsid w:val="00E21CEB"/>
    <w:rsid w:val="00E21F49"/>
    <w:rsid w:val="00E22274"/>
    <w:rsid w:val="00E22475"/>
    <w:rsid w:val="00E22701"/>
    <w:rsid w:val="00E2272F"/>
    <w:rsid w:val="00E22CB5"/>
    <w:rsid w:val="00E22E6D"/>
    <w:rsid w:val="00E22F45"/>
    <w:rsid w:val="00E22F71"/>
    <w:rsid w:val="00E23144"/>
    <w:rsid w:val="00E23461"/>
    <w:rsid w:val="00E23584"/>
    <w:rsid w:val="00E2364B"/>
    <w:rsid w:val="00E236B7"/>
    <w:rsid w:val="00E236C3"/>
    <w:rsid w:val="00E236EC"/>
    <w:rsid w:val="00E23DCC"/>
    <w:rsid w:val="00E240E0"/>
    <w:rsid w:val="00E240E1"/>
    <w:rsid w:val="00E2432A"/>
    <w:rsid w:val="00E24396"/>
    <w:rsid w:val="00E2453A"/>
    <w:rsid w:val="00E2467D"/>
    <w:rsid w:val="00E24948"/>
    <w:rsid w:val="00E24D2D"/>
    <w:rsid w:val="00E24ED8"/>
    <w:rsid w:val="00E24F15"/>
    <w:rsid w:val="00E251C7"/>
    <w:rsid w:val="00E2571B"/>
    <w:rsid w:val="00E25AE6"/>
    <w:rsid w:val="00E25BDC"/>
    <w:rsid w:val="00E25D31"/>
    <w:rsid w:val="00E26052"/>
    <w:rsid w:val="00E2695E"/>
    <w:rsid w:val="00E269F0"/>
    <w:rsid w:val="00E26A52"/>
    <w:rsid w:val="00E26A58"/>
    <w:rsid w:val="00E26B77"/>
    <w:rsid w:val="00E26BD5"/>
    <w:rsid w:val="00E26BFB"/>
    <w:rsid w:val="00E26DE5"/>
    <w:rsid w:val="00E27093"/>
    <w:rsid w:val="00E272C8"/>
    <w:rsid w:val="00E273FC"/>
    <w:rsid w:val="00E27DA4"/>
    <w:rsid w:val="00E27F1A"/>
    <w:rsid w:val="00E30177"/>
    <w:rsid w:val="00E30309"/>
    <w:rsid w:val="00E304DA"/>
    <w:rsid w:val="00E308A3"/>
    <w:rsid w:val="00E30903"/>
    <w:rsid w:val="00E30D7B"/>
    <w:rsid w:val="00E30E70"/>
    <w:rsid w:val="00E30E80"/>
    <w:rsid w:val="00E30EE6"/>
    <w:rsid w:val="00E30F20"/>
    <w:rsid w:val="00E3129A"/>
    <w:rsid w:val="00E31443"/>
    <w:rsid w:val="00E31680"/>
    <w:rsid w:val="00E317B5"/>
    <w:rsid w:val="00E31934"/>
    <w:rsid w:val="00E31AC2"/>
    <w:rsid w:val="00E31D71"/>
    <w:rsid w:val="00E31E12"/>
    <w:rsid w:val="00E31EC5"/>
    <w:rsid w:val="00E31EFE"/>
    <w:rsid w:val="00E321B3"/>
    <w:rsid w:val="00E321C7"/>
    <w:rsid w:val="00E32FF3"/>
    <w:rsid w:val="00E33060"/>
    <w:rsid w:val="00E331C9"/>
    <w:rsid w:val="00E337A2"/>
    <w:rsid w:val="00E33BDC"/>
    <w:rsid w:val="00E33E11"/>
    <w:rsid w:val="00E34186"/>
    <w:rsid w:val="00E34706"/>
    <w:rsid w:val="00E35213"/>
    <w:rsid w:val="00E35A5B"/>
    <w:rsid w:val="00E35A81"/>
    <w:rsid w:val="00E35AC9"/>
    <w:rsid w:val="00E35BFB"/>
    <w:rsid w:val="00E35E78"/>
    <w:rsid w:val="00E3602A"/>
    <w:rsid w:val="00E366EF"/>
    <w:rsid w:val="00E367B0"/>
    <w:rsid w:val="00E36857"/>
    <w:rsid w:val="00E36965"/>
    <w:rsid w:val="00E36B22"/>
    <w:rsid w:val="00E36D6F"/>
    <w:rsid w:val="00E36F72"/>
    <w:rsid w:val="00E36FD2"/>
    <w:rsid w:val="00E371C0"/>
    <w:rsid w:val="00E3760D"/>
    <w:rsid w:val="00E37AEC"/>
    <w:rsid w:val="00E37CCD"/>
    <w:rsid w:val="00E37FE9"/>
    <w:rsid w:val="00E40098"/>
    <w:rsid w:val="00E4037E"/>
    <w:rsid w:val="00E40387"/>
    <w:rsid w:val="00E40397"/>
    <w:rsid w:val="00E403F2"/>
    <w:rsid w:val="00E40999"/>
    <w:rsid w:val="00E40A0A"/>
    <w:rsid w:val="00E40BEF"/>
    <w:rsid w:val="00E40E30"/>
    <w:rsid w:val="00E41C73"/>
    <w:rsid w:val="00E42087"/>
    <w:rsid w:val="00E4273F"/>
    <w:rsid w:val="00E427A1"/>
    <w:rsid w:val="00E42903"/>
    <w:rsid w:val="00E42BBC"/>
    <w:rsid w:val="00E42BC3"/>
    <w:rsid w:val="00E42D7B"/>
    <w:rsid w:val="00E43294"/>
    <w:rsid w:val="00E432D4"/>
    <w:rsid w:val="00E432FB"/>
    <w:rsid w:val="00E43494"/>
    <w:rsid w:val="00E435AA"/>
    <w:rsid w:val="00E4388F"/>
    <w:rsid w:val="00E43AA5"/>
    <w:rsid w:val="00E43CC9"/>
    <w:rsid w:val="00E43EC4"/>
    <w:rsid w:val="00E4421A"/>
    <w:rsid w:val="00E4436E"/>
    <w:rsid w:val="00E447C6"/>
    <w:rsid w:val="00E4482C"/>
    <w:rsid w:val="00E4486F"/>
    <w:rsid w:val="00E44A47"/>
    <w:rsid w:val="00E44B2F"/>
    <w:rsid w:val="00E44B64"/>
    <w:rsid w:val="00E45106"/>
    <w:rsid w:val="00E4570C"/>
    <w:rsid w:val="00E4571E"/>
    <w:rsid w:val="00E45912"/>
    <w:rsid w:val="00E45DD2"/>
    <w:rsid w:val="00E4605B"/>
    <w:rsid w:val="00E461B3"/>
    <w:rsid w:val="00E46281"/>
    <w:rsid w:val="00E46374"/>
    <w:rsid w:val="00E4678A"/>
    <w:rsid w:val="00E46965"/>
    <w:rsid w:val="00E46DAF"/>
    <w:rsid w:val="00E46F95"/>
    <w:rsid w:val="00E475CE"/>
    <w:rsid w:val="00E47773"/>
    <w:rsid w:val="00E47893"/>
    <w:rsid w:val="00E479C3"/>
    <w:rsid w:val="00E47C30"/>
    <w:rsid w:val="00E47C4F"/>
    <w:rsid w:val="00E47D1A"/>
    <w:rsid w:val="00E501FC"/>
    <w:rsid w:val="00E50813"/>
    <w:rsid w:val="00E514C4"/>
    <w:rsid w:val="00E51815"/>
    <w:rsid w:val="00E51842"/>
    <w:rsid w:val="00E51897"/>
    <w:rsid w:val="00E51B2F"/>
    <w:rsid w:val="00E51C24"/>
    <w:rsid w:val="00E51E08"/>
    <w:rsid w:val="00E51E7B"/>
    <w:rsid w:val="00E52112"/>
    <w:rsid w:val="00E52B59"/>
    <w:rsid w:val="00E52B5D"/>
    <w:rsid w:val="00E52E7B"/>
    <w:rsid w:val="00E52EA6"/>
    <w:rsid w:val="00E536D7"/>
    <w:rsid w:val="00E539DF"/>
    <w:rsid w:val="00E53BE0"/>
    <w:rsid w:val="00E53C90"/>
    <w:rsid w:val="00E54154"/>
    <w:rsid w:val="00E5419F"/>
    <w:rsid w:val="00E54447"/>
    <w:rsid w:val="00E544B6"/>
    <w:rsid w:val="00E5467B"/>
    <w:rsid w:val="00E54796"/>
    <w:rsid w:val="00E54832"/>
    <w:rsid w:val="00E5493C"/>
    <w:rsid w:val="00E54972"/>
    <w:rsid w:val="00E54D5E"/>
    <w:rsid w:val="00E54ED5"/>
    <w:rsid w:val="00E54EEA"/>
    <w:rsid w:val="00E555C0"/>
    <w:rsid w:val="00E556BD"/>
    <w:rsid w:val="00E55723"/>
    <w:rsid w:val="00E55B7F"/>
    <w:rsid w:val="00E56105"/>
    <w:rsid w:val="00E56138"/>
    <w:rsid w:val="00E5621C"/>
    <w:rsid w:val="00E56416"/>
    <w:rsid w:val="00E5663D"/>
    <w:rsid w:val="00E56AB4"/>
    <w:rsid w:val="00E56D26"/>
    <w:rsid w:val="00E56D88"/>
    <w:rsid w:val="00E56E2A"/>
    <w:rsid w:val="00E56F82"/>
    <w:rsid w:val="00E570EA"/>
    <w:rsid w:val="00E570FB"/>
    <w:rsid w:val="00E57148"/>
    <w:rsid w:val="00E571CE"/>
    <w:rsid w:val="00E575E5"/>
    <w:rsid w:val="00E5784D"/>
    <w:rsid w:val="00E6002B"/>
    <w:rsid w:val="00E608D7"/>
    <w:rsid w:val="00E60BEC"/>
    <w:rsid w:val="00E60BF2"/>
    <w:rsid w:val="00E60D0A"/>
    <w:rsid w:val="00E61020"/>
    <w:rsid w:val="00E61065"/>
    <w:rsid w:val="00E61C27"/>
    <w:rsid w:val="00E61CB1"/>
    <w:rsid w:val="00E6223F"/>
    <w:rsid w:val="00E62312"/>
    <w:rsid w:val="00E627AD"/>
    <w:rsid w:val="00E62846"/>
    <w:rsid w:val="00E62C61"/>
    <w:rsid w:val="00E63175"/>
    <w:rsid w:val="00E63222"/>
    <w:rsid w:val="00E632D9"/>
    <w:rsid w:val="00E633B0"/>
    <w:rsid w:val="00E63AB0"/>
    <w:rsid w:val="00E63EAD"/>
    <w:rsid w:val="00E6431C"/>
    <w:rsid w:val="00E6490F"/>
    <w:rsid w:val="00E64BAD"/>
    <w:rsid w:val="00E651E5"/>
    <w:rsid w:val="00E65336"/>
    <w:rsid w:val="00E65652"/>
    <w:rsid w:val="00E65727"/>
    <w:rsid w:val="00E65905"/>
    <w:rsid w:val="00E6590F"/>
    <w:rsid w:val="00E6594A"/>
    <w:rsid w:val="00E65BDD"/>
    <w:rsid w:val="00E664CA"/>
    <w:rsid w:val="00E6673D"/>
    <w:rsid w:val="00E6674C"/>
    <w:rsid w:val="00E66827"/>
    <w:rsid w:val="00E66901"/>
    <w:rsid w:val="00E669D2"/>
    <w:rsid w:val="00E669FE"/>
    <w:rsid w:val="00E66AD0"/>
    <w:rsid w:val="00E66AEE"/>
    <w:rsid w:val="00E66E4A"/>
    <w:rsid w:val="00E67271"/>
    <w:rsid w:val="00E673D5"/>
    <w:rsid w:val="00E67454"/>
    <w:rsid w:val="00E6755E"/>
    <w:rsid w:val="00E676BD"/>
    <w:rsid w:val="00E6771B"/>
    <w:rsid w:val="00E67762"/>
    <w:rsid w:val="00E677BD"/>
    <w:rsid w:val="00E67B85"/>
    <w:rsid w:val="00E67E37"/>
    <w:rsid w:val="00E67E63"/>
    <w:rsid w:val="00E7022B"/>
    <w:rsid w:val="00E70545"/>
    <w:rsid w:val="00E707D7"/>
    <w:rsid w:val="00E70B2B"/>
    <w:rsid w:val="00E70C23"/>
    <w:rsid w:val="00E70E7C"/>
    <w:rsid w:val="00E71211"/>
    <w:rsid w:val="00E713F2"/>
    <w:rsid w:val="00E7172A"/>
    <w:rsid w:val="00E71746"/>
    <w:rsid w:val="00E721BA"/>
    <w:rsid w:val="00E722EA"/>
    <w:rsid w:val="00E7282E"/>
    <w:rsid w:val="00E72ABD"/>
    <w:rsid w:val="00E72B84"/>
    <w:rsid w:val="00E72C1D"/>
    <w:rsid w:val="00E72D97"/>
    <w:rsid w:val="00E73083"/>
    <w:rsid w:val="00E7319C"/>
    <w:rsid w:val="00E73274"/>
    <w:rsid w:val="00E73CF5"/>
    <w:rsid w:val="00E73D80"/>
    <w:rsid w:val="00E73E1B"/>
    <w:rsid w:val="00E73E66"/>
    <w:rsid w:val="00E73F1C"/>
    <w:rsid w:val="00E74178"/>
    <w:rsid w:val="00E744EE"/>
    <w:rsid w:val="00E74CD0"/>
    <w:rsid w:val="00E74E35"/>
    <w:rsid w:val="00E74E85"/>
    <w:rsid w:val="00E750F7"/>
    <w:rsid w:val="00E75447"/>
    <w:rsid w:val="00E75632"/>
    <w:rsid w:val="00E759CF"/>
    <w:rsid w:val="00E75F0E"/>
    <w:rsid w:val="00E76419"/>
    <w:rsid w:val="00E7658D"/>
    <w:rsid w:val="00E768E5"/>
    <w:rsid w:val="00E76BB3"/>
    <w:rsid w:val="00E77187"/>
    <w:rsid w:val="00E77908"/>
    <w:rsid w:val="00E77982"/>
    <w:rsid w:val="00E77DFD"/>
    <w:rsid w:val="00E8010D"/>
    <w:rsid w:val="00E80214"/>
    <w:rsid w:val="00E803BE"/>
    <w:rsid w:val="00E803FE"/>
    <w:rsid w:val="00E8078A"/>
    <w:rsid w:val="00E8081B"/>
    <w:rsid w:val="00E8082B"/>
    <w:rsid w:val="00E80A58"/>
    <w:rsid w:val="00E80EDF"/>
    <w:rsid w:val="00E80F87"/>
    <w:rsid w:val="00E810B6"/>
    <w:rsid w:val="00E810C7"/>
    <w:rsid w:val="00E813BD"/>
    <w:rsid w:val="00E81E0F"/>
    <w:rsid w:val="00E82B2F"/>
    <w:rsid w:val="00E83822"/>
    <w:rsid w:val="00E83824"/>
    <w:rsid w:val="00E83B9A"/>
    <w:rsid w:val="00E83C94"/>
    <w:rsid w:val="00E8402F"/>
    <w:rsid w:val="00E847A8"/>
    <w:rsid w:val="00E8484A"/>
    <w:rsid w:val="00E84CFA"/>
    <w:rsid w:val="00E85174"/>
    <w:rsid w:val="00E8529F"/>
    <w:rsid w:val="00E85C74"/>
    <w:rsid w:val="00E85E29"/>
    <w:rsid w:val="00E861F0"/>
    <w:rsid w:val="00E868D4"/>
    <w:rsid w:val="00E868E9"/>
    <w:rsid w:val="00E86D16"/>
    <w:rsid w:val="00E86F7D"/>
    <w:rsid w:val="00E87193"/>
    <w:rsid w:val="00E87599"/>
    <w:rsid w:val="00E875FE"/>
    <w:rsid w:val="00E879BD"/>
    <w:rsid w:val="00E87E76"/>
    <w:rsid w:val="00E87F10"/>
    <w:rsid w:val="00E9010B"/>
    <w:rsid w:val="00E9011F"/>
    <w:rsid w:val="00E902AE"/>
    <w:rsid w:val="00E90764"/>
    <w:rsid w:val="00E9085D"/>
    <w:rsid w:val="00E90F68"/>
    <w:rsid w:val="00E91119"/>
    <w:rsid w:val="00E91427"/>
    <w:rsid w:val="00E914A1"/>
    <w:rsid w:val="00E91A20"/>
    <w:rsid w:val="00E91A73"/>
    <w:rsid w:val="00E92046"/>
    <w:rsid w:val="00E9289D"/>
    <w:rsid w:val="00E928A7"/>
    <w:rsid w:val="00E9290F"/>
    <w:rsid w:val="00E92CE3"/>
    <w:rsid w:val="00E92D1A"/>
    <w:rsid w:val="00E93C93"/>
    <w:rsid w:val="00E93EB5"/>
    <w:rsid w:val="00E94050"/>
    <w:rsid w:val="00E9408E"/>
    <w:rsid w:val="00E940D9"/>
    <w:rsid w:val="00E9428F"/>
    <w:rsid w:val="00E94522"/>
    <w:rsid w:val="00E94578"/>
    <w:rsid w:val="00E94720"/>
    <w:rsid w:val="00E94AFA"/>
    <w:rsid w:val="00E94D4A"/>
    <w:rsid w:val="00E94ECE"/>
    <w:rsid w:val="00E94F6E"/>
    <w:rsid w:val="00E9507E"/>
    <w:rsid w:val="00E951E8"/>
    <w:rsid w:val="00E95855"/>
    <w:rsid w:val="00E9593E"/>
    <w:rsid w:val="00E9596C"/>
    <w:rsid w:val="00E95A4D"/>
    <w:rsid w:val="00E95FDD"/>
    <w:rsid w:val="00E963FB"/>
    <w:rsid w:val="00E968E7"/>
    <w:rsid w:val="00E96902"/>
    <w:rsid w:val="00E96D6F"/>
    <w:rsid w:val="00E96FB3"/>
    <w:rsid w:val="00E974F8"/>
    <w:rsid w:val="00E9762E"/>
    <w:rsid w:val="00E976E3"/>
    <w:rsid w:val="00E97D4F"/>
    <w:rsid w:val="00E97E8C"/>
    <w:rsid w:val="00EA03D2"/>
    <w:rsid w:val="00EA03F1"/>
    <w:rsid w:val="00EA042B"/>
    <w:rsid w:val="00EA05E1"/>
    <w:rsid w:val="00EA07A9"/>
    <w:rsid w:val="00EA08CF"/>
    <w:rsid w:val="00EA09DA"/>
    <w:rsid w:val="00EA0B01"/>
    <w:rsid w:val="00EA0BCE"/>
    <w:rsid w:val="00EA0C2F"/>
    <w:rsid w:val="00EA1078"/>
    <w:rsid w:val="00EA1172"/>
    <w:rsid w:val="00EA1202"/>
    <w:rsid w:val="00EA17EF"/>
    <w:rsid w:val="00EA196F"/>
    <w:rsid w:val="00EA1AB1"/>
    <w:rsid w:val="00EA1E48"/>
    <w:rsid w:val="00EA2530"/>
    <w:rsid w:val="00EA2C13"/>
    <w:rsid w:val="00EA2FE5"/>
    <w:rsid w:val="00EA3262"/>
    <w:rsid w:val="00EA3E2F"/>
    <w:rsid w:val="00EA3F02"/>
    <w:rsid w:val="00EA41E7"/>
    <w:rsid w:val="00EA42C6"/>
    <w:rsid w:val="00EA46FE"/>
    <w:rsid w:val="00EA4A6B"/>
    <w:rsid w:val="00EA4AE7"/>
    <w:rsid w:val="00EA4CCC"/>
    <w:rsid w:val="00EA4D7A"/>
    <w:rsid w:val="00EA4EC8"/>
    <w:rsid w:val="00EA4F41"/>
    <w:rsid w:val="00EA5D1D"/>
    <w:rsid w:val="00EA64B2"/>
    <w:rsid w:val="00EA6593"/>
    <w:rsid w:val="00EA69B0"/>
    <w:rsid w:val="00EA6A44"/>
    <w:rsid w:val="00EA6F49"/>
    <w:rsid w:val="00EA7025"/>
    <w:rsid w:val="00EA70AD"/>
    <w:rsid w:val="00EA77A7"/>
    <w:rsid w:val="00EA797B"/>
    <w:rsid w:val="00EB0080"/>
    <w:rsid w:val="00EB00FF"/>
    <w:rsid w:val="00EB046A"/>
    <w:rsid w:val="00EB07AD"/>
    <w:rsid w:val="00EB0967"/>
    <w:rsid w:val="00EB0B2C"/>
    <w:rsid w:val="00EB0CED"/>
    <w:rsid w:val="00EB0EB5"/>
    <w:rsid w:val="00EB1094"/>
    <w:rsid w:val="00EB1261"/>
    <w:rsid w:val="00EB12BD"/>
    <w:rsid w:val="00EB14AC"/>
    <w:rsid w:val="00EB14B9"/>
    <w:rsid w:val="00EB14C3"/>
    <w:rsid w:val="00EB172D"/>
    <w:rsid w:val="00EB1956"/>
    <w:rsid w:val="00EB19FA"/>
    <w:rsid w:val="00EB1E62"/>
    <w:rsid w:val="00EB201F"/>
    <w:rsid w:val="00EB21B5"/>
    <w:rsid w:val="00EB2405"/>
    <w:rsid w:val="00EB2770"/>
    <w:rsid w:val="00EB27CE"/>
    <w:rsid w:val="00EB2BC9"/>
    <w:rsid w:val="00EB2D8B"/>
    <w:rsid w:val="00EB3022"/>
    <w:rsid w:val="00EB317A"/>
    <w:rsid w:val="00EB3396"/>
    <w:rsid w:val="00EB34BE"/>
    <w:rsid w:val="00EB36DE"/>
    <w:rsid w:val="00EB3B9E"/>
    <w:rsid w:val="00EB3CFD"/>
    <w:rsid w:val="00EB3F72"/>
    <w:rsid w:val="00EB3FAC"/>
    <w:rsid w:val="00EB49B8"/>
    <w:rsid w:val="00EB4BB0"/>
    <w:rsid w:val="00EB4D59"/>
    <w:rsid w:val="00EB5168"/>
    <w:rsid w:val="00EB54AB"/>
    <w:rsid w:val="00EB5560"/>
    <w:rsid w:val="00EB5606"/>
    <w:rsid w:val="00EB56B1"/>
    <w:rsid w:val="00EB5BF0"/>
    <w:rsid w:val="00EB5C20"/>
    <w:rsid w:val="00EB5D4B"/>
    <w:rsid w:val="00EB5F97"/>
    <w:rsid w:val="00EB636B"/>
    <w:rsid w:val="00EB6635"/>
    <w:rsid w:val="00EB6774"/>
    <w:rsid w:val="00EB6807"/>
    <w:rsid w:val="00EB6FC7"/>
    <w:rsid w:val="00EB6FD7"/>
    <w:rsid w:val="00EB7041"/>
    <w:rsid w:val="00EB71BE"/>
    <w:rsid w:val="00EB741B"/>
    <w:rsid w:val="00EB7543"/>
    <w:rsid w:val="00EB76B8"/>
    <w:rsid w:val="00EB7754"/>
    <w:rsid w:val="00EB7D8F"/>
    <w:rsid w:val="00EC0214"/>
    <w:rsid w:val="00EC0342"/>
    <w:rsid w:val="00EC0803"/>
    <w:rsid w:val="00EC0B1A"/>
    <w:rsid w:val="00EC0C7D"/>
    <w:rsid w:val="00EC14E6"/>
    <w:rsid w:val="00EC152A"/>
    <w:rsid w:val="00EC2309"/>
    <w:rsid w:val="00EC2492"/>
    <w:rsid w:val="00EC29BC"/>
    <w:rsid w:val="00EC2B03"/>
    <w:rsid w:val="00EC2D48"/>
    <w:rsid w:val="00EC2EF1"/>
    <w:rsid w:val="00EC3168"/>
    <w:rsid w:val="00EC356B"/>
    <w:rsid w:val="00EC3990"/>
    <w:rsid w:val="00EC3A11"/>
    <w:rsid w:val="00EC3BB8"/>
    <w:rsid w:val="00EC3C64"/>
    <w:rsid w:val="00EC3D31"/>
    <w:rsid w:val="00EC3E2F"/>
    <w:rsid w:val="00EC46D1"/>
    <w:rsid w:val="00EC512E"/>
    <w:rsid w:val="00EC524D"/>
    <w:rsid w:val="00EC5334"/>
    <w:rsid w:val="00EC55E9"/>
    <w:rsid w:val="00EC5935"/>
    <w:rsid w:val="00EC5962"/>
    <w:rsid w:val="00EC5B5C"/>
    <w:rsid w:val="00EC5D2E"/>
    <w:rsid w:val="00EC5E8D"/>
    <w:rsid w:val="00EC5E95"/>
    <w:rsid w:val="00EC610A"/>
    <w:rsid w:val="00EC656B"/>
    <w:rsid w:val="00EC6852"/>
    <w:rsid w:val="00EC6859"/>
    <w:rsid w:val="00EC68E1"/>
    <w:rsid w:val="00EC695D"/>
    <w:rsid w:val="00EC6AF9"/>
    <w:rsid w:val="00EC78B3"/>
    <w:rsid w:val="00EC7C77"/>
    <w:rsid w:val="00EC7FF0"/>
    <w:rsid w:val="00ED02A5"/>
    <w:rsid w:val="00ED0B2C"/>
    <w:rsid w:val="00ED0D72"/>
    <w:rsid w:val="00ED0DF5"/>
    <w:rsid w:val="00ED10BA"/>
    <w:rsid w:val="00ED12D8"/>
    <w:rsid w:val="00ED2060"/>
    <w:rsid w:val="00ED2B97"/>
    <w:rsid w:val="00ED2CA8"/>
    <w:rsid w:val="00ED2F41"/>
    <w:rsid w:val="00ED2FD4"/>
    <w:rsid w:val="00ED30FE"/>
    <w:rsid w:val="00ED31CA"/>
    <w:rsid w:val="00ED31F6"/>
    <w:rsid w:val="00ED3280"/>
    <w:rsid w:val="00ED3485"/>
    <w:rsid w:val="00ED354B"/>
    <w:rsid w:val="00ED3851"/>
    <w:rsid w:val="00ED3A78"/>
    <w:rsid w:val="00ED3C82"/>
    <w:rsid w:val="00ED4123"/>
    <w:rsid w:val="00ED4152"/>
    <w:rsid w:val="00ED441D"/>
    <w:rsid w:val="00ED45AE"/>
    <w:rsid w:val="00ED4875"/>
    <w:rsid w:val="00ED4CF5"/>
    <w:rsid w:val="00ED4F82"/>
    <w:rsid w:val="00ED51DA"/>
    <w:rsid w:val="00ED5DBB"/>
    <w:rsid w:val="00ED605D"/>
    <w:rsid w:val="00ED6636"/>
    <w:rsid w:val="00ED6759"/>
    <w:rsid w:val="00ED6F5F"/>
    <w:rsid w:val="00ED7045"/>
    <w:rsid w:val="00ED7596"/>
    <w:rsid w:val="00ED77D2"/>
    <w:rsid w:val="00ED7B6B"/>
    <w:rsid w:val="00ED7DDB"/>
    <w:rsid w:val="00EE0160"/>
    <w:rsid w:val="00EE0228"/>
    <w:rsid w:val="00EE02AC"/>
    <w:rsid w:val="00EE033B"/>
    <w:rsid w:val="00EE0498"/>
    <w:rsid w:val="00EE0620"/>
    <w:rsid w:val="00EE0670"/>
    <w:rsid w:val="00EE0742"/>
    <w:rsid w:val="00EE0DA6"/>
    <w:rsid w:val="00EE12AA"/>
    <w:rsid w:val="00EE1810"/>
    <w:rsid w:val="00EE1AFE"/>
    <w:rsid w:val="00EE1C25"/>
    <w:rsid w:val="00EE2040"/>
    <w:rsid w:val="00EE2232"/>
    <w:rsid w:val="00EE273A"/>
    <w:rsid w:val="00EE27A5"/>
    <w:rsid w:val="00EE287F"/>
    <w:rsid w:val="00EE292B"/>
    <w:rsid w:val="00EE2B35"/>
    <w:rsid w:val="00EE2C05"/>
    <w:rsid w:val="00EE2D85"/>
    <w:rsid w:val="00EE2DD6"/>
    <w:rsid w:val="00EE3026"/>
    <w:rsid w:val="00EE305B"/>
    <w:rsid w:val="00EE3532"/>
    <w:rsid w:val="00EE3AED"/>
    <w:rsid w:val="00EE3F05"/>
    <w:rsid w:val="00EE3F14"/>
    <w:rsid w:val="00EE414C"/>
    <w:rsid w:val="00EE42D0"/>
    <w:rsid w:val="00EE454A"/>
    <w:rsid w:val="00EE4634"/>
    <w:rsid w:val="00EE487C"/>
    <w:rsid w:val="00EE4A90"/>
    <w:rsid w:val="00EE4DA1"/>
    <w:rsid w:val="00EE4DCB"/>
    <w:rsid w:val="00EE4E01"/>
    <w:rsid w:val="00EE559D"/>
    <w:rsid w:val="00EE56E0"/>
    <w:rsid w:val="00EE5862"/>
    <w:rsid w:val="00EE5C02"/>
    <w:rsid w:val="00EE5DFC"/>
    <w:rsid w:val="00EE64C7"/>
    <w:rsid w:val="00EE65B8"/>
    <w:rsid w:val="00EE6807"/>
    <w:rsid w:val="00EE6CD2"/>
    <w:rsid w:val="00EE6D81"/>
    <w:rsid w:val="00EE706F"/>
    <w:rsid w:val="00EE71F3"/>
    <w:rsid w:val="00EE74FD"/>
    <w:rsid w:val="00EE782A"/>
    <w:rsid w:val="00EE7BE5"/>
    <w:rsid w:val="00EE7E46"/>
    <w:rsid w:val="00EE7F5E"/>
    <w:rsid w:val="00EF009F"/>
    <w:rsid w:val="00EF03E9"/>
    <w:rsid w:val="00EF05FD"/>
    <w:rsid w:val="00EF08E1"/>
    <w:rsid w:val="00EF0C4D"/>
    <w:rsid w:val="00EF12A1"/>
    <w:rsid w:val="00EF13B2"/>
    <w:rsid w:val="00EF16F8"/>
    <w:rsid w:val="00EF1703"/>
    <w:rsid w:val="00EF1828"/>
    <w:rsid w:val="00EF1BE8"/>
    <w:rsid w:val="00EF2774"/>
    <w:rsid w:val="00EF2C14"/>
    <w:rsid w:val="00EF2C55"/>
    <w:rsid w:val="00EF2CC5"/>
    <w:rsid w:val="00EF3506"/>
    <w:rsid w:val="00EF3AD2"/>
    <w:rsid w:val="00EF3C10"/>
    <w:rsid w:val="00EF3C6D"/>
    <w:rsid w:val="00EF3DD7"/>
    <w:rsid w:val="00EF3E07"/>
    <w:rsid w:val="00EF4191"/>
    <w:rsid w:val="00EF4451"/>
    <w:rsid w:val="00EF461E"/>
    <w:rsid w:val="00EF47DC"/>
    <w:rsid w:val="00EF4A63"/>
    <w:rsid w:val="00EF4A9D"/>
    <w:rsid w:val="00EF4DFD"/>
    <w:rsid w:val="00EF5277"/>
    <w:rsid w:val="00EF5411"/>
    <w:rsid w:val="00EF5489"/>
    <w:rsid w:val="00EF5F33"/>
    <w:rsid w:val="00EF600E"/>
    <w:rsid w:val="00EF6089"/>
    <w:rsid w:val="00EF60BF"/>
    <w:rsid w:val="00EF6297"/>
    <w:rsid w:val="00EF6417"/>
    <w:rsid w:val="00EF652F"/>
    <w:rsid w:val="00EF65AB"/>
    <w:rsid w:val="00EF65F1"/>
    <w:rsid w:val="00EF6ADD"/>
    <w:rsid w:val="00EF6D9E"/>
    <w:rsid w:val="00EF6F8A"/>
    <w:rsid w:val="00EF76FE"/>
    <w:rsid w:val="00EF77C7"/>
    <w:rsid w:val="00F0000D"/>
    <w:rsid w:val="00F001E5"/>
    <w:rsid w:val="00F0028F"/>
    <w:rsid w:val="00F0065A"/>
    <w:rsid w:val="00F0082F"/>
    <w:rsid w:val="00F00853"/>
    <w:rsid w:val="00F00CC6"/>
    <w:rsid w:val="00F00CC7"/>
    <w:rsid w:val="00F00EA9"/>
    <w:rsid w:val="00F00FB0"/>
    <w:rsid w:val="00F0129B"/>
    <w:rsid w:val="00F012ED"/>
    <w:rsid w:val="00F0135B"/>
    <w:rsid w:val="00F01776"/>
    <w:rsid w:val="00F01849"/>
    <w:rsid w:val="00F0187F"/>
    <w:rsid w:val="00F01CD8"/>
    <w:rsid w:val="00F01E04"/>
    <w:rsid w:val="00F01E71"/>
    <w:rsid w:val="00F0256C"/>
    <w:rsid w:val="00F025F5"/>
    <w:rsid w:val="00F0260D"/>
    <w:rsid w:val="00F0269E"/>
    <w:rsid w:val="00F02889"/>
    <w:rsid w:val="00F02D6B"/>
    <w:rsid w:val="00F02FCD"/>
    <w:rsid w:val="00F03004"/>
    <w:rsid w:val="00F0313F"/>
    <w:rsid w:val="00F031C6"/>
    <w:rsid w:val="00F03221"/>
    <w:rsid w:val="00F03322"/>
    <w:rsid w:val="00F03491"/>
    <w:rsid w:val="00F03630"/>
    <w:rsid w:val="00F0365B"/>
    <w:rsid w:val="00F036B9"/>
    <w:rsid w:val="00F03774"/>
    <w:rsid w:val="00F03D95"/>
    <w:rsid w:val="00F03F17"/>
    <w:rsid w:val="00F03F5D"/>
    <w:rsid w:val="00F03FB8"/>
    <w:rsid w:val="00F04346"/>
    <w:rsid w:val="00F04871"/>
    <w:rsid w:val="00F04F51"/>
    <w:rsid w:val="00F04FA8"/>
    <w:rsid w:val="00F05039"/>
    <w:rsid w:val="00F050B6"/>
    <w:rsid w:val="00F05653"/>
    <w:rsid w:val="00F05827"/>
    <w:rsid w:val="00F058E8"/>
    <w:rsid w:val="00F05C04"/>
    <w:rsid w:val="00F05C5A"/>
    <w:rsid w:val="00F0625D"/>
    <w:rsid w:val="00F06669"/>
    <w:rsid w:val="00F06B31"/>
    <w:rsid w:val="00F06C57"/>
    <w:rsid w:val="00F0725B"/>
    <w:rsid w:val="00F074CF"/>
    <w:rsid w:val="00F076C4"/>
    <w:rsid w:val="00F0782F"/>
    <w:rsid w:val="00F07C26"/>
    <w:rsid w:val="00F10142"/>
    <w:rsid w:val="00F10570"/>
    <w:rsid w:val="00F106F3"/>
    <w:rsid w:val="00F1070D"/>
    <w:rsid w:val="00F10734"/>
    <w:rsid w:val="00F108E7"/>
    <w:rsid w:val="00F10B50"/>
    <w:rsid w:val="00F10CD0"/>
    <w:rsid w:val="00F11007"/>
    <w:rsid w:val="00F1126A"/>
    <w:rsid w:val="00F11407"/>
    <w:rsid w:val="00F115D5"/>
    <w:rsid w:val="00F11852"/>
    <w:rsid w:val="00F11AA3"/>
    <w:rsid w:val="00F11ADE"/>
    <w:rsid w:val="00F11CA0"/>
    <w:rsid w:val="00F120C4"/>
    <w:rsid w:val="00F1217B"/>
    <w:rsid w:val="00F12189"/>
    <w:rsid w:val="00F12D50"/>
    <w:rsid w:val="00F12EF5"/>
    <w:rsid w:val="00F1310B"/>
    <w:rsid w:val="00F1316C"/>
    <w:rsid w:val="00F13319"/>
    <w:rsid w:val="00F13407"/>
    <w:rsid w:val="00F13644"/>
    <w:rsid w:val="00F13AC7"/>
    <w:rsid w:val="00F13B50"/>
    <w:rsid w:val="00F13CBA"/>
    <w:rsid w:val="00F140BC"/>
    <w:rsid w:val="00F140C2"/>
    <w:rsid w:val="00F145A3"/>
    <w:rsid w:val="00F14745"/>
    <w:rsid w:val="00F148F8"/>
    <w:rsid w:val="00F151A5"/>
    <w:rsid w:val="00F152EA"/>
    <w:rsid w:val="00F1552A"/>
    <w:rsid w:val="00F1588D"/>
    <w:rsid w:val="00F15922"/>
    <w:rsid w:val="00F15973"/>
    <w:rsid w:val="00F15D44"/>
    <w:rsid w:val="00F15DE3"/>
    <w:rsid w:val="00F15F17"/>
    <w:rsid w:val="00F15F1E"/>
    <w:rsid w:val="00F16019"/>
    <w:rsid w:val="00F16303"/>
    <w:rsid w:val="00F163FF"/>
    <w:rsid w:val="00F1651A"/>
    <w:rsid w:val="00F16853"/>
    <w:rsid w:val="00F16916"/>
    <w:rsid w:val="00F16A1B"/>
    <w:rsid w:val="00F16E13"/>
    <w:rsid w:val="00F16E4F"/>
    <w:rsid w:val="00F17490"/>
    <w:rsid w:val="00F1754B"/>
    <w:rsid w:val="00F17550"/>
    <w:rsid w:val="00F17670"/>
    <w:rsid w:val="00F17945"/>
    <w:rsid w:val="00F179F3"/>
    <w:rsid w:val="00F17D17"/>
    <w:rsid w:val="00F20017"/>
    <w:rsid w:val="00F20147"/>
    <w:rsid w:val="00F2032A"/>
    <w:rsid w:val="00F203AF"/>
    <w:rsid w:val="00F205EE"/>
    <w:rsid w:val="00F206CE"/>
    <w:rsid w:val="00F2084E"/>
    <w:rsid w:val="00F20913"/>
    <w:rsid w:val="00F209EE"/>
    <w:rsid w:val="00F20CC4"/>
    <w:rsid w:val="00F20DA8"/>
    <w:rsid w:val="00F20EB9"/>
    <w:rsid w:val="00F2102B"/>
    <w:rsid w:val="00F213CC"/>
    <w:rsid w:val="00F218AB"/>
    <w:rsid w:val="00F219C1"/>
    <w:rsid w:val="00F21A32"/>
    <w:rsid w:val="00F21C02"/>
    <w:rsid w:val="00F21DA1"/>
    <w:rsid w:val="00F21E13"/>
    <w:rsid w:val="00F22117"/>
    <w:rsid w:val="00F22792"/>
    <w:rsid w:val="00F22888"/>
    <w:rsid w:val="00F22927"/>
    <w:rsid w:val="00F22BE0"/>
    <w:rsid w:val="00F22E0A"/>
    <w:rsid w:val="00F230A6"/>
    <w:rsid w:val="00F230EF"/>
    <w:rsid w:val="00F23269"/>
    <w:rsid w:val="00F23700"/>
    <w:rsid w:val="00F23B4F"/>
    <w:rsid w:val="00F23D45"/>
    <w:rsid w:val="00F23FF4"/>
    <w:rsid w:val="00F2400B"/>
    <w:rsid w:val="00F24144"/>
    <w:rsid w:val="00F2420F"/>
    <w:rsid w:val="00F24220"/>
    <w:rsid w:val="00F24C95"/>
    <w:rsid w:val="00F24E8B"/>
    <w:rsid w:val="00F2564F"/>
    <w:rsid w:val="00F257F3"/>
    <w:rsid w:val="00F258A7"/>
    <w:rsid w:val="00F25BBB"/>
    <w:rsid w:val="00F25F41"/>
    <w:rsid w:val="00F261BF"/>
    <w:rsid w:val="00F26779"/>
    <w:rsid w:val="00F26C9E"/>
    <w:rsid w:val="00F26D89"/>
    <w:rsid w:val="00F27090"/>
    <w:rsid w:val="00F276ED"/>
    <w:rsid w:val="00F27C12"/>
    <w:rsid w:val="00F300B8"/>
    <w:rsid w:val="00F30262"/>
    <w:rsid w:val="00F30624"/>
    <w:rsid w:val="00F30937"/>
    <w:rsid w:val="00F30C4A"/>
    <w:rsid w:val="00F30C68"/>
    <w:rsid w:val="00F31125"/>
    <w:rsid w:val="00F3152C"/>
    <w:rsid w:val="00F315F3"/>
    <w:rsid w:val="00F31786"/>
    <w:rsid w:val="00F317F4"/>
    <w:rsid w:val="00F317F9"/>
    <w:rsid w:val="00F31C25"/>
    <w:rsid w:val="00F322D0"/>
    <w:rsid w:val="00F32326"/>
    <w:rsid w:val="00F3293F"/>
    <w:rsid w:val="00F32EBC"/>
    <w:rsid w:val="00F32ECB"/>
    <w:rsid w:val="00F33011"/>
    <w:rsid w:val="00F33016"/>
    <w:rsid w:val="00F33105"/>
    <w:rsid w:val="00F33815"/>
    <w:rsid w:val="00F3394F"/>
    <w:rsid w:val="00F33974"/>
    <w:rsid w:val="00F33C7E"/>
    <w:rsid w:val="00F33D03"/>
    <w:rsid w:val="00F33D2A"/>
    <w:rsid w:val="00F340BC"/>
    <w:rsid w:val="00F343B4"/>
    <w:rsid w:val="00F3449A"/>
    <w:rsid w:val="00F3489A"/>
    <w:rsid w:val="00F34B6A"/>
    <w:rsid w:val="00F351B9"/>
    <w:rsid w:val="00F357A7"/>
    <w:rsid w:val="00F35B5B"/>
    <w:rsid w:val="00F35DD3"/>
    <w:rsid w:val="00F35E4C"/>
    <w:rsid w:val="00F35EF4"/>
    <w:rsid w:val="00F36140"/>
    <w:rsid w:val="00F3683B"/>
    <w:rsid w:val="00F3692B"/>
    <w:rsid w:val="00F36AC1"/>
    <w:rsid w:val="00F3759E"/>
    <w:rsid w:val="00F376F9"/>
    <w:rsid w:val="00F37A54"/>
    <w:rsid w:val="00F37AE4"/>
    <w:rsid w:val="00F37C07"/>
    <w:rsid w:val="00F37CA3"/>
    <w:rsid w:val="00F37CD3"/>
    <w:rsid w:val="00F37CE6"/>
    <w:rsid w:val="00F4007E"/>
    <w:rsid w:val="00F400FE"/>
    <w:rsid w:val="00F4042A"/>
    <w:rsid w:val="00F4078C"/>
    <w:rsid w:val="00F40BDB"/>
    <w:rsid w:val="00F40C6E"/>
    <w:rsid w:val="00F40C88"/>
    <w:rsid w:val="00F40FFB"/>
    <w:rsid w:val="00F4113C"/>
    <w:rsid w:val="00F414F8"/>
    <w:rsid w:val="00F41579"/>
    <w:rsid w:val="00F415F7"/>
    <w:rsid w:val="00F41642"/>
    <w:rsid w:val="00F4174E"/>
    <w:rsid w:val="00F4175A"/>
    <w:rsid w:val="00F418FC"/>
    <w:rsid w:val="00F41C3D"/>
    <w:rsid w:val="00F41DB8"/>
    <w:rsid w:val="00F41DD5"/>
    <w:rsid w:val="00F42627"/>
    <w:rsid w:val="00F42ADA"/>
    <w:rsid w:val="00F42B77"/>
    <w:rsid w:val="00F42BC2"/>
    <w:rsid w:val="00F42CB6"/>
    <w:rsid w:val="00F42E8C"/>
    <w:rsid w:val="00F42EDF"/>
    <w:rsid w:val="00F4336F"/>
    <w:rsid w:val="00F434EE"/>
    <w:rsid w:val="00F437A8"/>
    <w:rsid w:val="00F4386D"/>
    <w:rsid w:val="00F43B14"/>
    <w:rsid w:val="00F43E66"/>
    <w:rsid w:val="00F43EA6"/>
    <w:rsid w:val="00F43F19"/>
    <w:rsid w:val="00F44178"/>
    <w:rsid w:val="00F443A9"/>
    <w:rsid w:val="00F44550"/>
    <w:rsid w:val="00F44558"/>
    <w:rsid w:val="00F44691"/>
    <w:rsid w:val="00F446AA"/>
    <w:rsid w:val="00F44812"/>
    <w:rsid w:val="00F448CD"/>
    <w:rsid w:val="00F45179"/>
    <w:rsid w:val="00F45190"/>
    <w:rsid w:val="00F456C7"/>
    <w:rsid w:val="00F45D4E"/>
    <w:rsid w:val="00F45D99"/>
    <w:rsid w:val="00F45F6E"/>
    <w:rsid w:val="00F4603E"/>
    <w:rsid w:val="00F460FC"/>
    <w:rsid w:val="00F465CC"/>
    <w:rsid w:val="00F46696"/>
    <w:rsid w:val="00F46989"/>
    <w:rsid w:val="00F46BB5"/>
    <w:rsid w:val="00F47557"/>
    <w:rsid w:val="00F4755C"/>
    <w:rsid w:val="00F4761F"/>
    <w:rsid w:val="00F479E7"/>
    <w:rsid w:val="00F47BBF"/>
    <w:rsid w:val="00F47F00"/>
    <w:rsid w:val="00F50499"/>
    <w:rsid w:val="00F504D2"/>
    <w:rsid w:val="00F5071B"/>
    <w:rsid w:val="00F50A53"/>
    <w:rsid w:val="00F50B36"/>
    <w:rsid w:val="00F50E4B"/>
    <w:rsid w:val="00F50F69"/>
    <w:rsid w:val="00F50F7F"/>
    <w:rsid w:val="00F517E1"/>
    <w:rsid w:val="00F51AF5"/>
    <w:rsid w:val="00F51C10"/>
    <w:rsid w:val="00F51DEA"/>
    <w:rsid w:val="00F51E07"/>
    <w:rsid w:val="00F52292"/>
    <w:rsid w:val="00F527D2"/>
    <w:rsid w:val="00F52B02"/>
    <w:rsid w:val="00F52F2A"/>
    <w:rsid w:val="00F5321F"/>
    <w:rsid w:val="00F53B97"/>
    <w:rsid w:val="00F543D8"/>
    <w:rsid w:val="00F546EF"/>
    <w:rsid w:val="00F54991"/>
    <w:rsid w:val="00F54BD2"/>
    <w:rsid w:val="00F54C29"/>
    <w:rsid w:val="00F54D5F"/>
    <w:rsid w:val="00F5503D"/>
    <w:rsid w:val="00F55957"/>
    <w:rsid w:val="00F55A5C"/>
    <w:rsid w:val="00F55AE5"/>
    <w:rsid w:val="00F55ED5"/>
    <w:rsid w:val="00F55F20"/>
    <w:rsid w:val="00F55F36"/>
    <w:rsid w:val="00F56059"/>
    <w:rsid w:val="00F564F9"/>
    <w:rsid w:val="00F56559"/>
    <w:rsid w:val="00F567CE"/>
    <w:rsid w:val="00F569B2"/>
    <w:rsid w:val="00F56E6A"/>
    <w:rsid w:val="00F56EF7"/>
    <w:rsid w:val="00F56F58"/>
    <w:rsid w:val="00F572A2"/>
    <w:rsid w:val="00F57C67"/>
    <w:rsid w:val="00F57D43"/>
    <w:rsid w:val="00F57DC3"/>
    <w:rsid w:val="00F57FA7"/>
    <w:rsid w:val="00F57FFC"/>
    <w:rsid w:val="00F60E9C"/>
    <w:rsid w:val="00F60FDE"/>
    <w:rsid w:val="00F613AB"/>
    <w:rsid w:val="00F6141B"/>
    <w:rsid w:val="00F6147A"/>
    <w:rsid w:val="00F61696"/>
    <w:rsid w:val="00F61A78"/>
    <w:rsid w:val="00F61AC5"/>
    <w:rsid w:val="00F61EB9"/>
    <w:rsid w:val="00F61F98"/>
    <w:rsid w:val="00F62017"/>
    <w:rsid w:val="00F6206D"/>
    <w:rsid w:val="00F62299"/>
    <w:rsid w:val="00F6273C"/>
    <w:rsid w:val="00F629E9"/>
    <w:rsid w:val="00F62B28"/>
    <w:rsid w:val="00F62C36"/>
    <w:rsid w:val="00F62C9E"/>
    <w:rsid w:val="00F62F6F"/>
    <w:rsid w:val="00F63240"/>
    <w:rsid w:val="00F633F8"/>
    <w:rsid w:val="00F6342B"/>
    <w:rsid w:val="00F63C05"/>
    <w:rsid w:val="00F640C7"/>
    <w:rsid w:val="00F6416C"/>
    <w:rsid w:val="00F64243"/>
    <w:rsid w:val="00F64386"/>
    <w:rsid w:val="00F6478A"/>
    <w:rsid w:val="00F64A26"/>
    <w:rsid w:val="00F64A48"/>
    <w:rsid w:val="00F64F4D"/>
    <w:rsid w:val="00F6546D"/>
    <w:rsid w:val="00F65AB7"/>
    <w:rsid w:val="00F65BAD"/>
    <w:rsid w:val="00F65BD5"/>
    <w:rsid w:val="00F661D1"/>
    <w:rsid w:val="00F6688F"/>
    <w:rsid w:val="00F66E43"/>
    <w:rsid w:val="00F66EE7"/>
    <w:rsid w:val="00F671A1"/>
    <w:rsid w:val="00F67316"/>
    <w:rsid w:val="00F67665"/>
    <w:rsid w:val="00F700FE"/>
    <w:rsid w:val="00F70429"/>
    <w:rsid w:val="00F70516"/>
    <w:rsid w:val="00F70692"/>
    <w:rsid w:val="00F7069A"/>
    <w:rsid w:val="00F7071F"/>
    <w:rsid w:val="00F70914"/>
    <w:rsid w:val="00F70A14"/>
    <w:rsid w:val="00F70B74"/>
    <w:rsid w:val="00F70BE7"/>
    <w:rsid w:val="00F70BEC"/>
    <w:rsid w:val="00F70F9E"/>
    <w:rsid w:val="00F71198"/>
    <w:rsid w:val="00F711EC"/>
    <w:rsid w:val="00F714EA"/>
    <w:rsid w:val="00F71A63"/>
    <w:rsid w:val="00F71BA1"/>
    <w:rsid w:val="00F71DC7"/>
    <w:rsid w:val="00F71DD6"/>
    <w:rsid w:val="00F71EC4"/>
    <w:rsid w:val="00F71F58"/>
    <w:rsid w:val="00F721E1"/>
    <w:rsid w:val="00F721E8"/>
    <w:rsid w:val="00F721F3"/>
    <w:rsid w:val="00F7221E"/>
    <w:rsid w:val="00F72517"/>
    <w:rsid w:val="00F72865"/>
    <w:rsid w:val="00F72BDB"/>
    <w:rsid w:val="00F72C30"/>
    <w:rsid w:val="00F72E66"/>
    <w:rsid w:val="00F72ED3"/>
    <w:rsid w:val="00F72F53"/>
    <w:rsid w:val="00F72FB4"/>
    <w:rsid w:val="00F72FB8"/>
    <w:rsid w:val="00F73171"/>
    <w:rsid w:val="00F731B3"/>
    <w:rsid w:val="00F732F5"/>
    <w:rsid w:val="00F7341C"/>
    <w:rsid w:val="00F7344D"/>
    <w:rsid w:val="00F73543"/>
    <w:rsid w:val="00F735D9"/>
    <w:rsid w:val="00F7368F"/>
    <w:rsid w:val="00F73916"/>
    <w:rsid w:val="00F73A41"/>
    <w:rsid w:val="00F73BAA"/>
    <w:rsid w:val="00F73C2C"/>
    <w:rsid w:val="00F74151"/>
    <w:rsid w:val="00F741BE"/>
    <w:rsid w:val="00F741CE"/>
    <w:rsid w:val="00F743EA"/>
    <w:rsid w:val="00F744BA"/>
    <w:rsid w:val="00F744FD"/>
    <w:rsid w:val="00F754F8"/>
    <w:rsid w:val="00F7565D"/>
    <w:rsid w:val="00F75682"/>
    <w:rsid w:val="00F75A13"/>
    <w:rsid w:val="00F761EC"/>
    <w:rsid w:val="00F762C2"/>
    <w:rsid w:val="00F764E4"/>
    <w:rsid w:val="00F7652E"/>
    <w:rsid w:val="00F76873"/>
    <w:rsid w:val="00F7727A"/>
    <w:rsid w:val="00F77478"/>
    <w:rsid w:val="00F77698"/>
    <w:rsid w:val="00F77954"/>
    <w:rsid w:val="00F77D14"/>
    <w:rsid w:val="00F77DCA"/>
    <w:rsid w:val="00F77E5F"/>
    <w:rsid w:val="00F77F09"/>
    <w:rsid w:val="00F77F22"/>
    <w:rsid w:val="00F80263"/>
    <w:rsid w:val="00F805E6"/>
    <w:rsid w:val="00F80945"/>
    <w:rsid w:val="00F80986"/>
    <w:rsid w:val="00F80A63"/>
    <w:rsid w:val="00F81220"/>
    <w:rsid w:val="00F8163C"/>
    <w:rsid w:val="00F81D99"/>
    <w:rsid w:val="00F81DC8"/>
    <w:rsid w:val="00F820B3"/>
    <w:rsid w:val="00F8214B"/>
    <w:rsid w:val="00F822A8"/>
    <w:rsid w:val="00F82804"/>
    <w:rsid w:val="00F8283E"/>
    <w:rsid w:val="00F82AC5"/>
    <w:rsid w:val="00F82D3B"/>
    <w:rsid w:val="00F83340"/>
    <w:rsid w:val="00F8356B"/>
    <w:rsid w:val="00F8375D"/>
    <w:rsid w:val="00F839E0"/>
    <w:rsid w:val="00F83B2C"/>
    <w:rsid w:val="00F840A0"/>
    <w:rsid w:val="00F847D0"/>
    <w:rsid w:val="00F84879"/>
    <w:rsid w:val="00F84E1A"/>
    <w:rsid w:val="00F84E32"/>
    <w:rsid w:val="00F84FE5"/>
    <w:rsid w:val="00F850AA"/>
    <w:rsid w:val="00F8513C"/>
    <w:rsid w:val="00F85514"/>
    <w:rsid w:val="00F85532"/>
    <w:rsid w:val="00F85632"/>
    <w:rsid w:val="00F85737"/>
    <w:rsid w:val="00F85B98"/>
    <w:rsid w:val="00F85CCE"/>
    <w:rsid w:val="00F85E05"/>
    <w:rsid w:val="00F862DC"/>
    <w:rsid w:val="00F86419"/>
    <w:rsid w:val="00F86893"/>
    <w:rsid w:val="00F868FB"/>
    <w:rsid w:val="00F86B9A"/>
    <w:rsid w:val="00F87246"/>
    <w:rsid w:val="00F873A7"/>
    <w:rsid w:val="00F873EF"/>
    <w:rsid w:val="00F8783A"/>
    <w:rsid w:val="00F87A41"/>
    <w:rsid w:val="00F87EE0"/>
    <w:rsid w:val="00F87EE2"/>
    <w:rsid w:val="00F90179"/>
    <w:rsid w:val="00F90341"/>
    <w:rsid w:val="00F903D3"/>
    <w:rsid w:val="00F9075E"/>
    <w:rsid w:val="00F90B0F"/>
    <w:rsid w:val="00F90BAE"/>
    <w:rsid w:val="00F90CB0"/>
    <w:rsid w:val="00F90CCF"/>
    <w:rsid w:val="00F90D13"/>
    <w:rsid w:val="00F90F0F"/>
    <w:rsid w:val="00F91560"/>
    <w:rsid w:val="00F91625"/>
    <w:rsid w:val="00F9174B"/>
    <w:rsid w:val="00F91945"/>
    <w:rsid w:val="00F91D7C"/>
    <w:rsid w:val="00F91F44"/>
    <w:rsid w:val="00F91FDF"/>
    <w:rsid w:val="00F9255C"/>
    <w:rsid w:val="00F926B2"/>
    <w:rsid w:val="00F92A16"/>
    <w:rsid w:val="00F92AA8"/>
    <w:rsid w:val="00F92AB0"/>
    <w:rsid w:val="00F92B1E"/>
    <w:rsid w:val="00F92B85"/>
    <w:rsid w:val="00F92D46"/>
    <w:rsid w:val="00F92EAB"/>
    <w:rsid w:val="00F93004"/>
    <w:rsid w:val="00F9300A"/>
    <w:rsid w:val="00F930F1"/>
    <w:rsid w:val="00F932D9"/>
    <w:rsid w:val="00F933EE"/>
    <w:rsid w:val="00F93608"/>
    <w:rsid w:val="00F93629"/>
    <w:rsid w:val="00F93BBC"/>
    <w:rsid w:val="00F93C7B"/>
    <w:rsid w:val="00F93E12"/>
    <w:rsid w:val="00F93E38"/>
    <w:rsid w:val="00F93E48"/>
    <w:rsid w:val="00F93E49"/>
    <w:rsid w:val="00F93EAB"/>
    <w:rsid w:val="00F93ECA"/>
    <w:rsid w:val="00F94174"/>
    <w:rsid w:val="00F9433C"/>
    <w:rsid w:val="00F94496"/>
    <w:rsid w:val="00F94B36"/>
    <w:rsid w:val="00F94F94"/>
    <w:rsid w:val="00F95148"/>
    <w:rsid w:val="00F9553F"/>
    <w:rsid w:val="00F955EE"/>
    <w:rsid w:val="00F95792"/>
    <w:rsid w:val="00F95836"/>
    <w:rsid w:val="00F95B52"/>
    <w:rsid w:val="00F96024"/>
    <w:rsid w:val="00F96230"/>
    <w:rsid w:val="00F96313"/>
    <w:rsid w:val="00F96859"/>
    <w:rsid w:val="00F96C3F"/>
    <w:rsid w:val="00F96EE0"/>
    <w:rsid w:val="00F97815"/>
    <w:rsid w:val="00F97828"/>
    <w:rsid w:val="00F97B74"/>
    <w:rsid w:val="00FA052A"/>
    <w:rsid w:val="00FA0697"/>
    <w:rsid w:val="00FA0768"/>
    <w:rsid w:val="00FA0AFF"/>
    <w:rsid w:val="00FA0D94"/>
    <w:rsid w:val="00FA0DFD"/>
    <w:rsid w:val="00FA0E76"/>
    <w:rsid w:val="00FA1119"/>
    <w:rsid w:val="00FA1278"/>
    <w:rsid w:val="00FA1D55"/>
    <w:rsid w:val="00FA1D6A"/>
    <w:rsid w:val="00FA21A9"/>
    <w:rsid w:val="00FA23B2"/>
    <w:rsid w:val="00FA23F7"/>
    <w:rsid w:val="00FA2402"/>
    <w:rsid w:val="00FA270F"/>
    <w:rsid w:val="00FA2A43"/>
    <w:rsid w:val="00FA3304"/>
    <w:rsid w:val="00FA363D"/>
    <w:rsid w:val="00FA3744"/>
    <w:rsid w:val="00FA3AEF"/>
    <w:rsid w:val="00FA3B34"/>
    <w:rsid w:val="00FA3F10"/>
    <w:rsid w:val="00FA41DC"/>
    <w:rsid w:val="00FA424A"/>
    <w:rsid w:val="00FA4673"/>
    <w:rsid w:val="00FA4F44"/>
    <w:rsid w:val="00FA52E0"/>
    <w:rsid w:val="00FA577A"/>
    <w:rsid w:val="00FA5897"/>
    <w:rsid w:val="00FA58EA"/>
    <w:rsid w:val="00FA5DC3"/>
    <w:rsid w:val="00FA5EEC"/>
    <w:rsid w:val="00FA6203"/>
    <w:rsid w:val="00FA62F2"/>
    <w:rsid w:val="00FA6350"/>
    <w:rsid w:val="00FA68F0"/>
    <w:rsid w:val="00FA69C2"/>
    <w:rsid w:val="00FA6CA0"/>
    <w:rsid w:val="00FA6EFD"/>
    <w:rsid w:val="00FA703E"/>
    <w:rsid w:val="00FA714D"/>
    <w:rsid w:val="00FA75AB"/>
    <w:rsid w:val="00FA7B5A"/>
    <w:rsid w:val="00FA7D0F"/>
    <w:rsid w:val="00FA7D48"/>
    <w:rsid w:val="00FA7E36"/>
    <w:rsid w:val="00FA7FEB"/>
    <w:rsid w:val="00FB0276"/>
    <w:rsid w:val="00FB035A"/>
    <w:rsid w:val="00FB07EC"/>
    <w:rsid w:val="00FB0BF4"/>
    <w:rsid w:val="00FB1062"/>
    <w:rsid w:val="00FB1260"/>
    <w:rsid w:val="00FB13B9"/>
    <w:rsid w:val="00FB16BA"/>
    <w:rsid w:val="00FB1AA7"/>
    <w:rsid w:val="00FB1E38"/>
    <w:rsid w:val="00FB290C"/>
    <w:rsid w:val="00FB2AA5"/>
    <w:rsid w:val="00FB2D43"/>
    <w:rsid w:val="00FB3674"/>
    <w:rsid w:val="00FB39B5"/>
    <w:rsid w:val="00FB3E0A"/>
    <w:rsid w:val="00FB429E"/>
    <w:rsid w:val="00FB4394"/>
    <w:rsid w:val="00FB481F"/>
    <w:rsid w:val="00FB4D3B"/>
    <w:rsid w:val="00FB4DD7"/>
    <w:rsid w:val="00FB4F8E"/>
    <w:rsid w:val="00FB5392"/>
    <w:rsid w:val="00FB544F"/>
    <w:rsid w:val="00FB5493"/>
    <w:rsid w:val="00FB598E"/>
    <w:rsid w:val="00FB5DC5"/>
    <w:rsid w:val="00FB5E05"/>
    <w:rsid w:val="00FB669D"/>
    <w:rsid w:val="00FB698B"/>
    <w:rsid w:val="00FB6E77"/>
    <w:rsid w:val="00FB6F6C"/>
    <w:rsid w:val="00FB70DB"/>
    <w:rsid w:val="00FB725F"/>
    <w:rsid w:val="00FB7486"/>
    <w:rsid w:val="00FB7514"/>
    <w:rsid w:val="00FB783E"/>
    <w:rsid w:val="00FB7AA9"/>
    <w:rsid w:val="00FC000B"/>
    <w:rsid w:val="00FC0074"/>
    <w:rsid w:val="00FC036A"/>
    <w:rsid w:val="00FC0990"/>
    <w:rsid w:val="00FC0F95"/>
    <w:rsid w:val="00FC1112"/>
    <w:rsid w:val="00FC2744"/>
    <w:rsid w:val="00FC2E6C"/>
    <w:rsid w:val="00FC304B"/>
    <w:rsid w:val="00FC328B"/>
    <w:rsid w:val="00FC3371"/>
    <w:rsid w:val="00FC3399"/>
    <w:rsid w:val="00FC342A"/>
    <w:rsid w:val="00FC3936"/>
    <w:rsid w:val="00FC3948"/>
    <w:rsid w:val="00FC3A6B"/>
    <w:rsid w:val="00FC3BDC"/>
    <w:rsid w:val="00FC4186"/>
    <w:rsid w:val="00FC4578"/>
    <w:rsid w:val="00FC49DA"/>
    <w:rsid w:val="00FC4C64"/>
    <w:rsid w:val="00FC4DA1"/>
    <w:rsid w:val="00FC5078"/>
    <w:rsid w:val="00FC55F0"/>
    <w:rsid w:val="00FC564F"/>
    <w:rsid w:val="00FC56CB"/>
    <w:rsid w:val="00FC58BC"/>
    <w:rsid w:val="00FC59E8"/>
    <w:rsid w:val="00FC5BBB"/>
    <w:rsid w:val="00FC5D24"/>
    <w:rsid w:val="00FC62A6"/>
    <w:rsid w:val="00FC62FB"/>
    <w:rsid w:val="00FC642E"/>
    <w:rsid w:val="00FC655D"/>
    <w:rsid w:val="00FC6AB9"/>
    <w:rsid w:val="00FC6F65"/>
    <w:rsid w:val="00FC763B"/>
    <w:rsid w:val="00FC791E"/>
    <w:rsid w:val="00FC798A"/>
    <w:rsid w:val="00FD0EDF"/>
    <w:rsid w:val="00FD11BF"/>
    <w:rsid w:val="00FD1474"/>
    <w:rsid w:val="00FD149A"/>
    <w:rsid w:val="00FD17FF"/>
    <w:rsid w:val="00FD1852"/>
    <w:rsid w:val="00FD1BFE"/>
    <w:rsid w:val="00FD1D5B"/>
    <w:rsid w:val="00FD1DA3"/>
    <w:rsid w:val="00FD1FE7"/>
    <w:rsid w:val="00FD2385"/>
    <w:rsid w:val="00FD2693"/>
    <w:rsid w:val="00FD29B7"/>
    <w:rsid w:val="00FD2A98"/>
    <w:rsid w:val="00FD2BFE"/>
    <w:rsid w:val="00FD2C28"/>
    <w:rsid w:val="00FD2CB0"/>
    <w:rsid w:val="00FD2D2D"/>
    <w:rsid w:val="00FD2E46"/>
    <w:rsid w:val="00FD3259"/>
    <w:rsid w:val="00FD33BE"/>
    <w:rsid w:val="00FD3459"/>
    <w:rsid w:val="00FD347A"/>
    <w:rsid w:val="00FD3C12"/>
    <w:rsid w:val="00FD3E59"/>
    <w:rsid w:val="00FD4684"/>
    <w:rsid w:val="00FD4687"/>
    <w:rsid w:val="00FD4A84"/>
    <w:rsid w:val="00FD4DE1"/>
    <w:rsid w:val="00FD4FCB"/>
    <w:rsid w:val="00FD51EB"/>
    <w:rsid w:val="00FD536D"/>
    <w:rsid w:val="00FD556B"/>
    <w:rsid w:val="00FD5613"/>
    <w:rsid w:val="00FD58B0"/>
    <w:rsid w:val="00FD594A"/>
    <w:rsid w:val="00FD5958"/>
    <w:rsid w:val="00FD59A0"/>
    <w:rsid w:val="00FD5ECA"/>
    <w:rsid w:val="00FD620F"/>
    <w:rsid w:val="00FD63D3"/>
    <w:rsid w:val="00FD6537"/>
    <w:rsid w:val="00FD6EF7"/>
    <w:rsid w:val="00FD7315"/>
    <w:rsid w:val="00FD7464"/>
    <w:rsid w:val="00FD7672"/>
    <w:rsid w:val="00FD7BDC"/>
    <w:rsid w:val="00FE0355"/>
    <w:rsid w:val="00FE05E4"/>
    <w:rsid w:val="00FE07E8"/>
    <w:rsid w:val="00FE0860"/>
    <w:rsid w:val="00FE0A11"/>
    <w:rsid w:val="00FE0B3B"/>
    <w:rsid w:val="00FE0CC0"/>
    <w:rsid w:val="00FE0D16"/>
    <w:rsid w:val="00FE0F31"/>
    <w:rsid w:val="00FE103C"/>
    <w:rsid w:val="00FE1098"/>
    <w:rsid w:val="00FE1283"/>
    <w:rsid w:val="00FE1479"/>
    <w:rsid w:val="00FE15E0"/>
    <w:rsid w:val="00FE17AC"/>
    <w:rsid w:val="00FE1929"/>
    <w:rsid w:val="00FE1CC4"/>
    <w:rsid w:val="00FE1F82"/>
    <w:rsid w:val="00FE23C3"/>
    <w:rsid w:val="00FE2420"/>
    <w:rsid w:val="00FE24DE"/>
    <w:rsid w:val="00FE2677"/>
    <w:rsid w:val="00FE2742"/>
    <w:rsid w:val="00FE2849"/>
    <w:rsid w:val="00FE2C40"/>
    <w:rsid w:val="00FE2EA9"/>
    <w:rsid w:val="00FE326D"/>
    <w:rsid w:val="00FE35D7"/>
    <w:rsid w:val="00FE37CF"/>
    <w:rsid w:val="00FE3846"/>
    <w:rsid w:val="00FE3ADA"/>
    <w:rsid w:val="00FE3D6B"/>
    <w:rsid w:val="00FE3DFE"/>
    <w:rsid w:val="00FE41AD"/>
    <w:rsid w:val="00FE43DD"/>
    <w:rsid w:val="00FE454C"/>
    <w:rsid w:val="00FE463A"/>
    <w:rsid w:val="00FE4AD1"/>
    <w:rsid w:val="00FE539A"/>
    <w:rsid w:val="00FE57CA"/>
    <w:rsid w:val="00FE5AF2"/>
    <w:rsid w:val="00FE5CB3"/>
    <w:rsid w:val="00FE5E13"/>
    <w:rsid w:val="00FE6041"/>
    <w:rsid w:val="00FE6334"/>
    <w:rsid w:val="00FE6347"/>
    <w:rsid w:val="00FE65BF"/>
    <w:rsid w:val="00FE6719"/>
    <w:rsid w:val="00FE6C55"/>
    <w:rsid w:val="00FE73AC"/>
    <w:rsid w:val="00FE73AE"/>
    <w:rsid w:val="00FE753D"/>
    <w:rsid w:val="00FE77FE"/>
    <w:rsid w:val="00FE7ADD"/>
    <w:rsid w:val="00FE7BE5"/>
    <w:rsid w:val="00FE7C73"/>
    <w:rsid w:val="00FE7D2E"/>
    <w:rsid w:val="00FE7EA4"/>
    <w:rsid w:val="00FE7F31"/>
    <w:rsid w:val="00FF0173"/>
    <w:rsid w:val="00FF06B9"/>
    <w:rsid w:val="00FF07C9"/>
    <w:rsid w:val="00FF0A1C"/>
    <w:rsid w:val="00FF0D85"/>
    <w:rsid w:val="00FF0DE2"/>
    <w:rsid w:val="00FF0F23"/>
    <w:rsid w:val="00FF1178"/>
    <w:rsid w:val="00FF11A6"/>
    <w:rsid w:val="00FF1276"/>
    <w:rsid w:val="00FF13E6"/>
    <w:rsid w:val="00FF157F"/>
    <w:rsid w:val="00FF1778"/>
    <w:rsid w:val="00FF18EB"/>
    <w:rsid w:val="00FF1C06"/>
    <w:rsid w:val="00FF1C31"/>
    <w:rsid w:val="00FF1E9B"/>
    <w:rsid w:val="00FF2B26"/>
    <w:rsid w:val="00FF2CD7"/>
    <w:rsid w:val="00FF2CDC"/>
    <w:rsid w:val="00FF2DBE"/>
    <w:rsid w:val="00FF2F45"/>
    <w:rsid w:val="00FF2F93"/>
    <w:rsid w:val="00FF3030"/>
    <w:rsid w:val="00FF320E"/>
    <w:rsid w:val="00FF3487"/>
    <w:rsid w:val="00FF3491"/>
    <w:rsid w:val="00FF40D0"/>
    <w:rsid w:val="00FF4132"/>
    <w:rsid w:val="00FF41A1"/>
    <w:rsid w:val="00FF43D4"/>
    <w:rsid w:val="00FF4424"/>
    <w:rsid w:val="00FF4533"/>
    <w:rsid w:val="00FF4CC0"/>
    <w:rsid w:val="00FF4F5D"/>
    <w:rsid w:val="00FF52E5"/>
    <w:rsid w:val="00FF5D26"/>
    <w:rsid w:val="00FF64CB"/>
    <w:rsid w:val="00FF65A8"/>
    <w:rsid w:val="00FF6988"/>
    <w:rsid w:val="00FF6B13"/>
    <w:rsid w:val="00FF6DAD"/>
    <w:rsid w:val="00FF6DFB"/>
    <w:rsid w:val="00FF6F7D"/>
    <w:rsid w:val="00FF74C1"/>
    <w:rsid w:val="00FF761F"/>
    <w:rsid w:val="00FF7675"/>
    <w:rsid w:val="00FF7686"/>
    <w:rsid w:val="00FF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EE1B5"/>
  <w15:docId w15:val="{3C0A9881-D960-47AA-A171-BFBF6CE66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06290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73B43"/>
    <w:rPr>
      <w:rFonts w:eastAsiaTheme="minorEastAsia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531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5316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53169"/>
    <w:rPr>
      <w:rFonts w:ascii="Times New Roman" w:eastAsia="Times New Roman" w:hAnsi="Times New Roman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531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5316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3169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3169"/>
    <w:rPr>
      <w:rFonts w:ascii="Times New Roman" w:eastAsia="Times New Roman" w:hAnsi="Times New Roman" w:cs="Times New Roman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406796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4E1C2E"/>
    <w:pPr>
      <w:spacing w:before="100" w:beforeAutospacing="1" w:after="100" w:afterAutospacing="1"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3355F5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3355F5"/>
    <w:rPr>
      <w:rFonts w:ascii="Times New Roman" w:eastAsia="Times New Roman" w:hAnsi="Times New Roman" w:cs="Times New Roman"/>
      <w:sz w:val="20"/>
      <w:szCs w:val="20"/>
    </w:rPr>
  </w:style>
  <w:style w:type="character" w:styleId="Rimandonotaapidipagina">
    <w:name w:val="footnote reference"/>
    <w:basedOn w:val="Carpredefinitoparagrafo"/>
    <w:uiPriority w:val="99"/>
    <w:unhideWhenUsed/>
    <w:rsid w:val="003355F5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801A1C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01A1C"/>
    <w:rPr>
      <w:rFonts w:ascii="Times New Roman" w:eastAsia="Times New Roman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801A1C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01A1C"/>
    <w:rPr>
      <w:rFonts w:ascii="Times New Roman" w:eastAsia="Times New Roman" w:hAnsi="Times New Roman" w:cs="Times New Roman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6773AB"/>
    <w:rPr>
      <w:rFonts w:asciiTheme="minorHAnsi" w:eastAsiaTheme="minorEastAsia" w:hAnsiTheme="minorHAnsi" w:cstheme="minorBidi"/>
      <w:lang w:val="tr-TR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6773AB"/>
    <w:rPr>
      <w:rFonts w:eastAsiaTheme="minorEastAsia"/>
      <w:lang w:val="tr-TR"/>
    </w:rPr>
  </w:style>
  <w:style w:type="character" w:styleId="Rimandonotadichiusura">
    <w:name w:val="endnote reference"/>
    <w:basedOn w:val="Carpredefinitoparagrafo"/>
    <w:uiPriority w:val="99"/>
    <w:unhideWhenUsed/>
    <w:rsid w:val="006773AB"/>
    <w:rPr>
      <w:vertAlign w:val="superscript"/>
    </w:rPr>
  </w:style>
  <w:style w:type="character" w:styleId="Enfasicorsivo">
    <w:name w:val="Emphasis"/>
    <w:basedOn w:val="Carpredefinitoparagrafo"/>
    <w:uiPriority w:val="20"/>
    <w:qFormat/>
    <w:rsid w:val="00955852"/>
    <w:rPr>
      <w:i/>
      <w:iCs/>
    </w:rPr>
  </w:style>
  <w:style w:type="character" w:styleId="Enfasigrassetto">
    <w:name w:val="Strong"/>
    <w:basedOn w:val="Carpredefinitoparagrafo"/>
    <w:uiPriority w:val="22"/>
    <w:qFormat/>
    <w:rsid w:val="00955852"/>
    <w:rPr>
      <w:b/>
      <w:bCs/>
    </w:rPr>
  </w:style>
  <w:style w:type="character" w:customStyle="1" w:styleId="normaltextrun">
    <w:name w:val="normaltextrun"/>
    <w:basedOn w:val="Carpredefinitoparagrafo"/>
    <w:rsid w:val="00982AC4"/>
  </w:style>
  <w:style w:type="character" w:customStyle="1" w:styleId="eop">
    <w:name w:val="eop"/>
    <w:basedOn w:val="Carpredefinitoparagrafo"/>
    <w:rsid w:val="00982AC4"/>
  </w:style>
  <w:style w:type="paragraph" w:styleId="Paragrafoelenco">
    <w:name w:val="List Paragraph"/>
    <w:basedOn w:val="Normale"/>
    <w:uiPriority w:val="34"/>
    <w:qFormat/>
    <w:rsid w:val="00E06753"/>
    <w:pPr>
      <w:ind w:left="720"/>
      <w:contextualSpacing/>
    </w:pPr>
    <w:rPr>
      <w:rFonts w:asciiTheme="minorHAnsi" w:eastAsiaTheme="minorEastAsia" w:hAnsiTheme="minorHAnsi" w:cstheme="minorBidi"/>
      <w:lang w:val="tr-TR"/>
    </w:rPr>
  </w:style>
  <w:style w:type="character" w:styleId="Menzionenonrisolta">
    <w:name w:val="Unresolved Mention"/>
    <w:basedOn w:val="Carpredefinitoparagrafo"/>
    <w:uiPriority w:val="99"/>
    <w:semiHidden/>
    <w:unhideWhenUsed/>
    <w:rsid w:val="004A6DD1"/>
    <w:rPr>
      <w:color w:val="605E5C"/>
      <w:shd w:val="clear" w:color="auto" w:fill="E1DFDD"/>
    </w:rPr>
  </w:style>
  <w:style w:type="character" w:customStyle="1" w:styleId="u-visually-hidden">
    <w:name w:val="u-visually-hidden"/>
    <w:basedOn w:val="Carpredefinitoparagrafo"/>
    <w:rsid w:val="00CC7123"/>
  </w:style>
  <w:style w:type="character" w:styleId="Numeropagina">
    <w:name w:val="page number"/>
    <w:basedOn w:val="Carpredefinitoparagrafo"/>
    <w:uiPriority w:val="99"/>
    <w:semiHidden/>
    <w:unhideWhenUsed/>
    <w:rsid w:val="008E5EB1"/>
  </w:style>
  <w:style w:type="paragraph" w:styleId="PreformattatoHTML">
    <w:name w:val="HTML Preformatted"/>
    <w:basedOn w:val="Normale"/>
    <w:link w:val="PreformattatoHTMLCarattere"/>
    <w:uiPriority w:val="99"/>
    <w:unhideWhenUsed/>
    <w:rsid w:val="009F6E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F6E9B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y2iqfc">
    <w:name w:val="y2iqfc"/>
    <w:basedOn w:val="Carpredefinitoparagrafo"/>
    <w:rsid w:val="009F6E9B"/>
  </w:style>
  <w:style w:type="paragraph" w:styleId="Nessunaspaziatura">
    <w:name w:val="No Spacing"/>
    <w:link w:val="NessunaspaziaturaCarattere"/>
    <w:uiPriority w:val="1"/>
    <w:qFormat/>
    <w:rsid w:val="00E8010D"/>
    <w:rPr>
      <w:sz w:val="22"/>
      <w:szCs w:val="22"/>
      <w:lang w:val="en-US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E8010D"/>
    <w:rPr>
      <w:sz w:val="22"/>
      <w:szCs w:val="22"/>
      <w:lang w:val="en-US"/>
    </w:rPr>
  </w:style>
  <w:style w:type="paragraph" w:customStyle="1" w:styleId="p">
    <w:name w:val="p"/>
    <w:basedOn w:val="Normale"/>
    <w:rsid w:val="00D20FC6"/>
    <w:pPr>
      <w:spacing w:before="100" w:beforeAutospacing="1" w:after="100" w:afterAutospacing="1"/>
    </w:pPr>
  </w:style>
  <w:style w:type="paragraph" w:styleId="Revisione">
    <w:name w:val="Revision"/>
    <w:hidden/>
    <w:uiPriority w:val="99"/>
    <w:semiHidden/>
    <w:rsid w:val="00C07CE6"/>
    <w:rPr>
      <w:rFonts w:ascii="Times New Roman" w:eastAsia="Times New Roman" w:hAnsi="Times New Roman" w:cs="Times New Roman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14741"/>
    <w:rPr>
      <w:color w:val="954F72" w:themeColor="followedHyperlink"/>
      <w:u w:val="single"/>
    </w:rPr>
  </w:style>
  <w:style w:type="character" w:customStyle="1" w:styleId="anchor-text">
    <w:name w:val="anchor-text"/>
    <w:basedOn w:val="Carpredefinitoparagrafo"/>
    <w:rsid w:val="00CC2AB3"/>
  </w:style>
  <w:style w:type="table" w:styleId="Tabellasemplice4">
    <w:name w:val="Plain Table 4"/>
    <w:basedOn w:val="Tabellanormale"/>
    <w:uiPriority w:val="44"/>
    <w:rsid w:val="00067D88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340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9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4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2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3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0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57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8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62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9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39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4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1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1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1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9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2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5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49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9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2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4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2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8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4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9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9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6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8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6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1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26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7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1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3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3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9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8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13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7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8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0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51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8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1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2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30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42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7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9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9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7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41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7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2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1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2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8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1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87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5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9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4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50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7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16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8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3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48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73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5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5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3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12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4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2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1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93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8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1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5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1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0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5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7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5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7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1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4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0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2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3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5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78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9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7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36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49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5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8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1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56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7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21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4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03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84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42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0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2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6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8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6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2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2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8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07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8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1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9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72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5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17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3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0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4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8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6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2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2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33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7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36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1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42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3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7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8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95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0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04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35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02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7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3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54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2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1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44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0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6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6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6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1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24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8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1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9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6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1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32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9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1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3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3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8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691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95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2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6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2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2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0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1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65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1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05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0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96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2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3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1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4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72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8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1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9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4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6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8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5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2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53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9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3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0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4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49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5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73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7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7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2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09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13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0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7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6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2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6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5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1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4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8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95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4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5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2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9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4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96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9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3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5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5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29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9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5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1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1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47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7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5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9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8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1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7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7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5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7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27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1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3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65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8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1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6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3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01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9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1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66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9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36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2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03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85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4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6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5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22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5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5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3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8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3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33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9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5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2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2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5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4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0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5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4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4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8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6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1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0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36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45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0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6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1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0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1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79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98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0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2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8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5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9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8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2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0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5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32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6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4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55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83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2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46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23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6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6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3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8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3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6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7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3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5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1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54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1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2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9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2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1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2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62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0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9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0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1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1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8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8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8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0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0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1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4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39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7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1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4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54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5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7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0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5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06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2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9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5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40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8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4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0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9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1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14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2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1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4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3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3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9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9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7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0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2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9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0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2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1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2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32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6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13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84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0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0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1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8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7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7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36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7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6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7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7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0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9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7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8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34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3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5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45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7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5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2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62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0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3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8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4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5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6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8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0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2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5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2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7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5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8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53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82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5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9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83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1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2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6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7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6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02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24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6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0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7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2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4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4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5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4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2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9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17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4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8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1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5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64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8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4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2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6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66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3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9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6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5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1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33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7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10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5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7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9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67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42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0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9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4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5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4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73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4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5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0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8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42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1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8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9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18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8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6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1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9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02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6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63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7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1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5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1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6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92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7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12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76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82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46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1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2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12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5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4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7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9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3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7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1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8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9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3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45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8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82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39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0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8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8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2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6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32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2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44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9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3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7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9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1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6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6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5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05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6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4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33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9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9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7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4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2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7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23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4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94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1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7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5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23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1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1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1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66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04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0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5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2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7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6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8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2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7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9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6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6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06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3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9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90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6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0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43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2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8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5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2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5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9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7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4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1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42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5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3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66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77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86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82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0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4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3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5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2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5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3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8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8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0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23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6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5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07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1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6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58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9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3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99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0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8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8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0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56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6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2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44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60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9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2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6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7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6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33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4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3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1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7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2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3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51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5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9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3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5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88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87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4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2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5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8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7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5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7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3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0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5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7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75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30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2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6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9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0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2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9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0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18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8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0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48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0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2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25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82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5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9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9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0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5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7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7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7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9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67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6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57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1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1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2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5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5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05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3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2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3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12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0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4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8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27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3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4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7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79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8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63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0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7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48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8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1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94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3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7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1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89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74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4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8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2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06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8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7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8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1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9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7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3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04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1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0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3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13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1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0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6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7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2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76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7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70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96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5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8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4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7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6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9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58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6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0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8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3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17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4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1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5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8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4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8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5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5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8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7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0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5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21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0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6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30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7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2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9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5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9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5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2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5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65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8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1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6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8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6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1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54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0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2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5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3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8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8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6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2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9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77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92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58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4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8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69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2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9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1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98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2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8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91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2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6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1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6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7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6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1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1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4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9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7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0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83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6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33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26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3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0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5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03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8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49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7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2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1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8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24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9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1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5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95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4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5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4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5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16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0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7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2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8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81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7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5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87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2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8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5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3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2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3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1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1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4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4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2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0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10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2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92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64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474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5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8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2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1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83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0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1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1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6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74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1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1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00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5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57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36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1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14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4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9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5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7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86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0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4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0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9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9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9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7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77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9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3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9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0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1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7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0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3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03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8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1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5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0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05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1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9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6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3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0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9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64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2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39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8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2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2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56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7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1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83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1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0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74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1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9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11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57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3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0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2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5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09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3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0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16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37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2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1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23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0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5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2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4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2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3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0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2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43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6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50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7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71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5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6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9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0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20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99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7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9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6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2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7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6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0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84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9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5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06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0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2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0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0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0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9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26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8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0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1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7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46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7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2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7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1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6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2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7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5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4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52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4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2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0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27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5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7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2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5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6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8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72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8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1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9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17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0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75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24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8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5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7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7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0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4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5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9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15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3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1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6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1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98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8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19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5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7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4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0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4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69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30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0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9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5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0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04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8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95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9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8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15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92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9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4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3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1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35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8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2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10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3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0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5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74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44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325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9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87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5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3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9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07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05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2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9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13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92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3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86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1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9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62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1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0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9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3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1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14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5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4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40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43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7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4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9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41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8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3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67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5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46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59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57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88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2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3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1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2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6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3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6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9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5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1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6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5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7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1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8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4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77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8901">
          <w:marLeft w:val="0"/>
          <w:marRight w:val="0"/>
          <w:marTop w:val="0"/>
          <w:marBottom w:val="0"/>
          <w:divBdr>
            <w:top w:val="single" w:sz="6" w:space="0" w:color="F0F0F0"/>
            <w:left w:val="single" w:sz="6" w:space="0" w:color="F0F0F0"/>
            <w:bottom w:val="single" w:sz="6" w:space="0" w:color="F0F0F0"/>
            <w:right w:val="single" w:sz="6" w:space="0" w:color="F0F0F0"/>
          </w:divBdr>
        </w:div>
      </w:divsChild>
    </w:div>
    <w:div w:id="19217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4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69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8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1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0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5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8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82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08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4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4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1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93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4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33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43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8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6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7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5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22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4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06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0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1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9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9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12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6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8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0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23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60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0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1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7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5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5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7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7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0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79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0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14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0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2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0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6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8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96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0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49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3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4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11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5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94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0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6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1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3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7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59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07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7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6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0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77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7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32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0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94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67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2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36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7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0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0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7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9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1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8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7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56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55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6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5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4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5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7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97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47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4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1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6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20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8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1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9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9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5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0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5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4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22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9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2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6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66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1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4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7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84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6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5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5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0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8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1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8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0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15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5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74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8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2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3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25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5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40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5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1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3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0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18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8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1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1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6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05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0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30111F6-0C5D-1D4F-8CCC-B19B274A6A4F}">
  <we:reference id="f518cb36-c901-4d52-a9e7-4331342e485d" version="1.2.0.0" store="EXCatalog" storeType="EXCatalog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D6DB7-C35A-43FF-9CE1-B4E709639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386</Words>
  <Characters>27393</Characters>
  <Application>Microsoft Office Word</Application>
  <DocSecurity>0</DocSecurity>
  <Lines>782</Lines>
  <Paragraphs>7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s Karatas</dc:creator>
  <cp:keywords/>
  <dc:description/>
  <cp:lastModifiedBy>Elisabetta Crocetti</cp:lastModifiedBy>
  <cp:revision>2</cp:revision>
  <cp:lastPrinted>2023-02-21T15:46:00Z</cp:lastPrinted>
  <dcterms:created xsi:type="dcterms:W3CDTF">2023-07-30T08:09:00Z</dcterms:created>
  <dcterms:modified xsi:type="dcterms:W3CDTF">2023-07-3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660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8df2c92c5b65dbace12a91585e2873a8758ecb6f31e069332bfe6b3b8b7ca663</vt:lpwstr>
  </property>
</Properties>
</file>